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Ind w:w="-15" w:type="dxa"/>
        <w:tblLook w:val="04A0" w:firstRow="1" w:lastRow="0" w:firstColumn="1" w:lastColumn="0" w:noHBand="0" w:noVBand="1"/>
      </w:tblPr>
      <w:tblGrid>
        <w:gridCol w:w="15"/>
        <w:gridCol w:w="2781"/>
        <w:gridCol w:w="1885"/>
        <w:gridCol w:w="2332"/>
        <w:gridCol w:w="2332"/>
      </w:tblGrid>
      <w:tr w:rsidR="00E536BD" w:rsidRPr="001345CC" w14:paraId="6318A09D" w14:textId="77777777" w:rsidTr="00134C1F">
        <w:trPr>
          <w:gridBefore w:val="1"/>
          <w:wBefore w:w="15" w:type="dxa"/>
        </w:trPr>
        <w:tc>
          <w:tcPr>
            <w:tcW w:w="9330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15ACA89" w14:textId="20EE4186" w:rsidR="00E536BD" w:rsidRPr="001345CC" w:rsidRDefault="0086630F" w:rsidP="000C69D5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Supplementa</w:t>
            </w:r>
            <w:r w:rsidR="00533A61">
              <w:rPr>
                <w:rFonts w:ascii="Arial" w:hAnsi="Arial" w:cs="Arial"/>
                <w:b/>
                <w:sz w:val="20"/>
              </w:rPr>
              <w:t>l</w:t>
            </w:r>
            <w:r>
              <w:rPr>
                <w:rFonts w:ascii="Arial" w:hAnsi="Arial" w:cs="Arial"/>
                <w:b/>
                <w:sz w:val="20"/>
              </w:rPr>
              <w:t xml:space="preserve"> </w:t>
            </w:r>
            <w:r w:rsidR="00E536BD" w:rsidRPr="001345CC">
              <w:rPr>
                <w:rFonts w:ascii="Arial" w:hAnsi="Arial" w:cs="Arial"/>
                <w:b/>
                <w:sz w:val="20"/>
              </w:rPr>
              <w:t>Table 1: Baseline</w:t>
            </w:r>
            <w:r>
              <w:rPr>
                <w:rFonts w:ascii="Arial" w:hAnsi="Arial" w:cs="Arial"/>
                <w:b/>
                <w:sz w:val="20"/>
              </w:rPr>
              <w:t xml:space="preserve"> Echocardiography</w:t>
            </w:r>
          </w:p>
        </w:tc>
      </w:tr>
      <w:tr w:rsidR="00E536BD" w:rsidRPr="001345CC" w14:paraId="486B8F1E" w14:textId="77777777" w:rsidTr="00134C1F">
        <w:trPr>
          <w:gridBefore w:val="1"/>
          <w:wBefore w:w="15" w:type="dxa"/>
        </w:trPr>
        <w:tc>
          <w:tcPr>
            <w:tcW w:w="278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2D6A5BD" w14:textId="77777777" w:rsidR="00E536BD" w:rsidRPr="001345CC" w:rsidRDefault="00E536BD" w:rsidP="000C69D5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1345CC">
              <w:rPr>
                <w:rFonts w:ascii="Arial" w:hAnsi="Arial" w:cs="Arial"/>
                <w:b/>
                <w:sz w:val="20"/>
              </w:rPr>
              <w:t>Parameter</w:t>
            </w:r>
          </w:p>
        </w:tc>
        <w:tc>
          <w:tcPr>
            <w:tcW w:w="188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3FA1236B" w14:textId="77777777" w:rsidR="00E536BD" w:rsidRPr="009A761F" w:rsidRDefault="00E536BD" w:rsidP="000C69D5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9A761F">
              <w:rPr>
                <w:rFonts w:ascii="Arial" w:hAnsi="Arial" w:cs="Arial"/>
                <w:b/>
                <w:sz w:val="20"/>
              </w:rPr>
              <w:t>Group</w:t>
            </w:r>
          </w:p>
        </w:tc>
        <w:tc>
          <w:tcPr>
            <w:tcW w:w="233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3D89EF5" w14:textId="77777777" w:rsidR="00E536BD" w:rsidRPr="001345CC" w:rsidRDefault="00E536BD" w:rsidP="000C69D5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1345CC">
              <w:rPr>
                <w:rFonts w:ascii="Arial" w:hAnsi="Arial" w:cs="Arial"/>
                <w:b/>
                <w:sz w:val="20"/>
              </w:rPr>
              <w:t>Mean SEM</w:t>
            </w:r>
          </w:p>
        </w:tc>
        <w:tc>
          <w:tcPr>
            <w:tcW w:w="233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4856E3BC" w14:textId="77777777" w:rsidR="00E536BD" w:rsidRPr="001345CC" w:rsidRDefault="00FC7864" w:rsidP="000C69D5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Significance</w:t>
            </w:r>
            <w:r w:rsidR="00E536BD" w:rsidRPr="001345CC">
              <w:rPr>
                <w:rFonts w:ascii="Arial" w:hAnsi="Arial" w:cs="Arial"/>
                <w:b/>
                <w:sz w:val="20"/>
              </w:rPr>
              <w:t xml:space="preserve"> (t-test)</w:t>
            </w:r>
          </w:p>
        </w:tc>
      </w:tr>
      <w:tr w:rsidR="00E536BD" w:rsidRPr="001345CC" w14:paraId="296D3BF4" w14:textId="77777777" w:rsidTr="00134C1F">
        <w:trPr>
          <w:gridBefore w:val="1"/>
          <w:wBefore w:w="15" w:type="dxa"/>
        </w:trPr>
        <w:tc>
          <w:tcPr>
            <w:tcW w:w="2781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15E5A59" w14:textId="77777777" w:rsidR="00E536BD" w:rsidRPr="001345CC" w:rsidRDefault="00E536BD" w:rsidP="000C69D5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Radial Strain (%)</w:t>
            </w:r>
          </w:p>
        </w:tc>
        <w:tc>
          <w:tcPr>
            <w:tcW w:w="1885" w:type="dxa"/>
            <w:tcBorders>
              <w:top w:val="single" w:sz="12" w:space="0" w:color="auto"/>
              <w:left w:val="single" w:sz="12" w:space="0" w:color="auto"/>
            </w:tcBorders>
          </w:tcPr>
          <w:p w14:paraId="7BBCEA1C" w14:textId="77777777" w:rsidR="00E536BD" w:rsidRPr="009A761F" w:rsidRDefault="00E536BD" w:rsidP="000C69D5">
            <w:pPr>
              <w:jc w:val="center"/>
              <w:rPr>
                <w:rFonts w:ascii="Arial" w:hAnsi="Arial" w:cs="Arial"/>
                <w:sz w:val="20"/>
              </w:rPr>
            </w:pPr>
            <w:r w:rsidRPr="009A761F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2332" w:type="dxa"/>
            <w:tcBorders>
              <w:top w:val="single" w:sz="12" w:space="0" w:color="auto"/>
            </w:tcBorders>
          </w:tcPr>
          <w:p w14:paraId="196E35F3" w14:textId="77777777" w:rsidR="00E536BD" w:rsidRPr="001345CC" w:rsidRDefault="00E536BD" w:rsidP="000C69D5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41.1752 ± 2.6792</w:t>
            </w:r>
          </w:p>
        </w:tc>
        <w:tc>
          <w:tcPr>
            <w:tcW w:w="2332" w:type="dxa"/>
            <w:tcBorders>
              <w:top w:val="single" w:sz="12" w:space="0" w:color="auto"/>
              <w:right w:val="single" w:sz="12" w:space="0" w:color="auto"/>
            </w:tcBorders>
          </w:tcPr>
          <w:p w14:paraId="341875D5" w14:textId="77777777" w:rsidR="00E536BD" w:rsidRPr="001345CC" w:rsidRDefault="00E536BD" w:rsidP="000C69D5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</w:tr>
      <w:tr w:rsidR="00E536BD" w:rsidRPr="001345CC" w14:paraId="2A6D5422" w14:textId="77777777" w:rsidTr="00134C1F">
        <w:trPr>
          <w:gridBefore w:val="1"/>
          <w:wBefore w:w="15" w:type="dxa"/>
        </w:trPr>
        <w:tc>
          <w:tcPr>
            <w:tcW w:w="2781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EA1D5BB" w14:textId="77777777" w:rsidR="00E536BD" w:rsidRPr="001345CC" w:rsidRDefault="00E536BD" w:rsidP="000C69D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885" w:type="dxa"/>
            <w:tcBorders>
              <w:left w:val="single" w:sz="12" w:space="0" w:color="auto"/>
            </w:tcBorders>
          </w:tcPr>
          <w:p w14:paraId="01915BD3" w14:textId="77777777" w:rsidR="00E536BD" w:rsidRPr="009A761F" w:rsidRDefault="00E536BD" w:rsidP="000C69D5">
            <w:pPr>
              <w:jc w:val="center"/>
              <w:rPr>
                <w:rFonts w:ascii="Arial" w:hAnsi="Arial" w:cs="Arial"/>
                <w:sz w:val="20"/>
              </w:rPr>
            </w:pPr>
            <w:r w:rsidRPr="009A761F">
              <w:rPr>
                <w:rFonts w:ascii="Arial" w:hAnsi="Arial" w:cs="Arial"/>
                <w:sz w:val="20"/>
              </w:rPr>
              <w:t>Aging</w:t>
            </w:r>
          </w:p>
        </w:tc>
        <w:tc>
          <w:tcPr>
            <w:tcW w:w="2332" w:type="dxa"/>
          </w:tcPr>
          <w:p w14:paraId="407C6EEA" w14:textId="77777777" w:rsidR="00E536BD" w:rsidRPr="001345CC" w:rsidRDefault="00E536BD" w:rsidP="000C69D5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22.2985 ± 1.4801</w:t>
            </w:r>
          </w:p>
        </w:tc>
        <w:tc>
          <w:tcPr>
            <w:tcW w:w="2332" w:type="dxa"/>
            <w:tcBorders>
              <w:right w:val="single" w:sz="12" w:space="0" w:color="auto"/>
            </w:tcBorders>
          </w:tcPr>
          <w:p w14:paraId="00B7E8DF" w14:textId="77777777" w:rsidR="00E536BD" w:rsidRPr="007C16D7" w:rsidRDefault="00FC7864" w:rsidP="000C69D5">
            <w:pPr>
              <w:jc w:val="center"/>
              <w:rPr>
                <w:rFonts w:ascii="Arial" w:hAnsi="Arial" w:cs="Arial"/>
                <w:sz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highlight w:val="yellow"/>
              </w:rPr>
              <w:t>*</w:t>
            </w:r>
          </w:p>
        </w:tc>
      </w:tr>
      <w:tr w:rsidR="00E536BD" w:rsidRPr="001345CC" w14:paraId="1B1E7CD5" w14:textId="77777777" w:rsidTr="00134C1F">
        <w:trPr>
          <w:gridBefore w:val="1"/>
          <w:wBefore w:w="15" w:type="dxa"/>
        </w:trPr>
        <w:tc>
          <w:tcPr>
            <w:tcW w:w="2781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F415AC5" w14:textId="77777777" w:rsidR="00E536BD" w:rsidRPr="001345CC" w:rsidRDefault="00E536BD" w:rsidP="000C69D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885" w:type="dxa"/>
            <w:tcBorders>
              <w:left w:val="single" w:sz="12" w:space="0" w:color="auto"/>
            </w:tcBorders>
          </w:tcPr>
          <w:p w14:paraId="4944024F" w14:textId="77777777" w:rsidR="00E536BD" w:rsidRPr="009A761F" w:rsidRDefault="00E536BD" w:rsidP="000C69D5">
            <w:pPr>
              <w:jc w:val="center"/>
              <w:rPr>
                <w:rFonts w:ascii="Arial" w:hAnsi="Arial" w:cs="Arial"/>
                <w:sz w:val="20"/>
              </w:rPr>
            </w:pPr>
            <w:r w:rsidRPr="009A761F">
              <w:rPr>
                <w:rFonts w:ascii="Arial" w:hAnsi="Arial" w:cs="Arial"/>
                <w:sz w:val="20"/>
              </w:rPr>
              <w:t>HFD</w:t>
            </w:r>
          </w:p>
        </w:tc>
        <w:tc>
          <w:tcPr>
            <w:tcW w:w="2332" w:type="dxa"/>
          </w:tcPr>
          <w:p w14:paraId="51195E79" w14:textId="77777777" w:rsidR="00E536BD" w:rsidRPr="001345CC" w:rsidRDefault="00E536BD" w:rsidP="000C69D5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24.0017 ± 4.1421</w:t>
            </w:r>
          </w:p>
        </w:tc>
        <w:tc>
          <w:tcPr>
            <w:tcW w:w="2332" w:type="dxa"/>
            <w:tcBorders>
              <w:right w:val="single" w:sz="12" w:space="0" w:color="auto"/>
            </w:tcBorders>
          </w:tcPr>
          <w:p w14:paraId="554A36A0" w14:textId="77777777" w:rsidR="00E536BD" w:rsidRPr="007C16D7" w:rsidRDefault="00FC7864" w:rsidP="000C69D5">
            <w:pPr>
              <w:jc w:val="center"/>
              <w:rPr>
                <w:rFonts w:ascii="Arial" w:hAnsi="Arial" w:cs="Arial"/>
                <w:sz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highlight w:val="yellow"/>
              </w:rPr>
              <w:t>*</w:t>
            </w:r>
          </w:p>
        </w:tc>
      </w:tr>
      <w:tr w:rsidR="00E536BD" w:rsidRPr="001345CC" w14:paraId="5F9A73C2" w14:textId="77777777" w:rsidTr="00134C1F">
        <w:trPr>
          <w:gridBefore w:val="1"/>
          <w:wBefore w:w="15" w:type="dxa"/>
        </w:trPr>
        <w:tc>
          <w:tcPr>
            <w:tcW w:w="2781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BA7AFA6" w14:textId="77777777" w:rsidR="00E536BD" w:rsidRPr="001345CC" w:rsidRDefault="00E536BD" w:rsidP="000C69D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885" w:type="dxa"/>
            <w:tcBorders>
              <w:left w:val="single" w:sz="12" w:space="0" w:color="auto"/>
              <w:bottom w:val="single" w:sz="12" w:space="0" w:color="auto"/>
            </w:tcBorders>
          </w:tcPr>
          <w:p w14:paraId="6B0A5CF4" w14:textId="77777777" w:rsidR="00E536BD" w:rsidRPr="009A761F" w:rsidRDefault="00E536BD" w:rsidP="000C69D5">
            <w:pPr>
              <w:jc w:val="center"/>
              <w:rPr>
                <w:rFonts w:ascii="Arial" w:hAnsi="Arial" w:cs="Arial"/>
                <w:sz w:val="20"/>
              </w:rPr>
            </w:pPr>
            <w:r w:rsidRPr="009A761F">
              <w:rPr>
                <w:rFonts w:ascii="Arial" w:hAnsi="Arial" w:cs="Arial"/>
                <w:sz w:val="20"/>
              </w:rPr>
              <w:t>Exercise</w:t>
            </w:r>
          </w:p>
        </w:tc>
        <w:tc>
          <w:tcPr>
            <w:tcW w:w="2332" w:type="dxa"/>
            <w:tcBorders>
              <w:bottom w:val="single" w:sz="12" w:space="0" w:color="auto"/>
            </w:tcBorders>
          </w:tcPr>
          <w:p w14:paraId="079CDAFB" w14:textId="77777777" w:rsidR="00E536BD" w:rsidRPr="001345CC" w:rsidRDefault="00E536BD" w:rsidP="000C69D5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37.4612 ± 2.3462</w:t>
            </w:r>
          </w:p>
        </w:tc>
        <w:tc>
          <w:tcPr>
            <w:tcW w:w="2332" w:type="dxa"/>
            <w:tcBorders>
              <w:bottom w:val="single" w:sz="12" w:space="0" w:color="auto"/>
              <w:right w:val="single" w:sz="12" w:space="0" w:color="auto"/>
            </w:tcBorders>
          </w:tcPr>
          <w:p w14:paraId="278976AC" w14:textId="77777777" w:rsidR="00E536BD" w:rsidRPr="001345CC" w:rsidRDefault="00FC7864" w:rsidP="000C69D5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E536BD" w:rsidRPr="001345CC" w14:paraId="633F0209" w14:textId="77777777" w:rsidTr="00134C1F">
        <w:trPr>
          <w:gridBefore w:val="1"/>
          <w:wBefore w:w="15" w:type="dxa"/>
        </w:trPr>
        <w:tc>
          <w:tcPr>
            <w:tcW w:w="2781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357BA0F" w14:textId="77777777" w:rsidR="00E536BD" w:rsidRPr="001345CC" w:rsidRDefault="00E536BD" w:rsidP="000C69D5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Radial Strain Rate (%/s)</w:t>
            </w:r>
          </w:p>
        </w:tc>
        <w:tc>
          <w:tcPr>
            <w:tcW w:w="1885" w:type="dxa"/>
            <w:tcBorders>
              <w:top w:val="single" w:sz="12" w:space="0" w:color="auto"/>
              <w:left w:val="single" w:sz="12" w:space="0" w:color="auto"/>
            </w:tcBorders>
          </w:tcPr>
          <w:p w14:paraId="1789B076" w14:textId="77777777" w:rsidR="00E536BD" w:rsidRPr="009A761F" w:rsidRDefault="00E536BD" w:rsidP="000C69D5">
            <w:pPr>
              <w:jc w:val="center"/>
              <w:rPr>
                <w:rFonts w:ascii="Arial" w:hAnsi="Arial" w:cs="Arial"/>
                <w:sz w:val="20"/>
              </w:rPr>
            </w:pPr>
            <w:r w:rsidRPr="009A761F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2332" w:type="dxa"/>
            <w:tcBorders>
              <w:top w:val="single" w:sz="12" w:space="0" w:color="auto"/>
            </w:tcBorders>
          </w:tcPr>
          <w:p w14:paraId="18435EA2" w14:textId="77777777" w:rsidR="00E536BD" w:rsidRPr="001345CC" w:rsidRDefault="00E536BD" w:rsidP="000C69D5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8.2263 ± 0.3651</w:t>
            </w:r>
          </w:p>
        </w:tc>
        <w:tc>
          <w:tcPr>
            <w:tcW w:w="2332" w:type="dxa"/>
            <w:tcBorders>
              <w:top w:val="single" w:sz="12" w:space="0" w:color="auto"/>
              <w:right w:val="single" w:sz="12" w:space="0" w:color="auto"/>
            </w:tcBorders>
          </w:tcPr>
          <w:p w14:paraId="6B92366E" w14:textId="77777777" w:rsidR="00E536BD" w:rsidRPr="001345CC" w:rsidRDefault="00E536BD" w:rsidP="000C69D5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</w:tr>
      <w:tr w:rsidR="00E536BD" w:rsidRPr="001345CC" w14:paraId="01FD2DAF" w14:textId="77777777" w:rsidTr="00134C1F">
        <w:trPr>
          <w:gridBefore w:val="1"/>
          <w:wBefore w:w="15" w:type="dxa"/>
        </w:trPr>
        <w:tc>
          <w:tcPr>
            <w:tcW w:w="2781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33DF8A7" w14:textId="77777777" w:rsidR="00E536BD" w:rsidRPr="001345CC" w:rsidRDefault="00E536BD" w:rsidP="000C69D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885" w:type="dxa"/>
            <w:tcBorders>
              <w:left w:val="single" w:sz="12" w:space="0" w:color="auto"/>
            </w:tcBorders>
          </w:tcPr>
          <w:p w14:paraId="7B78C8ED" w14:textId="77777777" w:rsidR="00E536BD" w:rsidRPr="009A761F" w:rsidRDefault="00E536BD" w:rsidP="000C69D5">
            <w:pPr>
              <w:jc w:val="center"/>
              <w:rPr>
                <w:rFonts w:ascii="Arial" w:hAnsi="Arial" w:cs="Arial"/>
                <w:sz w:val="20"/>
              </w:rPr>
            </w:pPr>
            <w:r w:rsidRPr="009A761F">
              <w:rPr>
                <w:rFonts w:ascii="Arial" w:hAnsi="Arial" w:cs="Arial"/>
                <w:sz w:val="20"/>
              </w:rPr>
              <w:t>Aging</w:t>
            </w:r>
          </w:p>
        </w:tc>
        <w:tc>
          <w:tcPr>
            <w:tcW w:w="2332" w:type="dxa"/>
          </w:tcPr>
          <w:p w14:paraId="63C11705" w14:textId="77777777" w:rsidR="00E536BD" w:rsidRPr="001345CC" w:rsidRDefault="00E536BD" w:rsidP="000C69D5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5.1116 ± 0.1581</w:t>
            </w:r>
          </w:p>
        </w:tc>
        <w:tc>
          <w:tcPr>
            <w:tcW w:w="2332" w:type="dxa"/>
            <w:tcBorders>
              <w:right w:val="single" w:sz="12" w:space="0" w:color="auto"/>
            </w:tcBorders>
          </w:tcPr>
          <w:p w14:paraId="019D1361" w14:textId="77777777" w:rsidR="00E536BD" w:rsidRPr="007C16D7" w:rsidRDefault="00FC7864" w:rsidP="000C69D5">
            <w:pPr>
              <w:jc w:val="center"/>
              <w:rPr>
                <w:rFonts w:ascii="Arial" w:hAnsi="Arial" w:cs="Arial"/>
                <w:sz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highlight w:val="yellow"/>
              </w:rPr>
              <w:t>*</w:t>
            </w:r>
          </w:p>
        </w:tc>
      </w:tr>
      <w:tr w:rsidR="00E536BD" w:rsidRPr="001345CC" w14:paraId="28677B9E" w14:textId="77777777" w:rsidTr="00134C1F">
        <w:trPr>
          <w:gridBefore w:val="1"/>
          <w:wBefore w:w="15" w:type="dxa"/>
        </w:trPr>
        <w:tc>
          <w:tcPr>
            <w:tcW w:w="2781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8CE43F3" w14:textId="77777777" w:rsidR="00E536BD" w:rsidRPr="001345CC" w:rsidRDefault="00E536BD" w:rsidP="000C69D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885" w:type="dxa"/>
            <w:tcBorders>
              <w:left w:val="single" w:sz="12" w:space="0" w:color="auto"/>
            </w:tcBorders>
          </w:tcPr>
          <w:p w14:paraId="4C11C184" w14:textId="77777777" w:rsidR="00E536BD" w:rsidRPr="009A761F" w:rsidRDefault="00E536BD" w:rsidP="000C69D5">
            <w:pPr>
              <w:jc w:val="center"/>
              <w:rPr>
                <w:rFonts w:ascii="Arial" w:hAnsi="Arial" w:cs="Arial"/>
                <w:sz w:val="20"/>
              </w:rPr>
            </w:pPr>
            <w:r w:rsidRPr="009A761F">
              <w:rPr>
                <w:rFonts w:ascii="Arial" w:hAnsi="Arial" w:cs="Arial"/>
                <w:sz w:val="20"/>
              </w:rPr>
              <w:t>HFD</w:t>
            </w:r>
          </w:p>
        </w:tc>
        <w:tc>
          <w:tcPr>
            <w:tcW w:w="2332" w:type="dxa"/>
          </w:tcPr>
          <w:p w14:paraId="6039B653" w14:textId="77777777" w:rsidR="00E536BD" w:rsidRPr="001345CC" w:rsidRDefault="00E536BD" w:rsidP="000C69D5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4.8593 ± 0.5619</w:t>
            </w:r>
          </w:p>
        </w:tc>
        <w:tc>
          <w:tcPr>
            <w:tcW w:w="2332" w:type="dxa"/>
            <w:tcBorders>
              <w:right w:val="single" w:sz="12" w:space="0" w:color="auto"/>
            </w:tcBorders>
            <w:shd w:val="clear" w:color="auto" w:fill="auto"/>
          </w:tcPr>
          <w:p w14:paraId="21147209" w14:textId="77777777" w:rsidR="00E536BD" w:rsidRPr="007C16D7" w:rsidRDefault="00FC7864" w:rsidP="000C69D5">
            <w:pPr>
              <w:jc w:val="center"/>
              <w:rPr>
                <w:rFonts w:ascii="Arial" w:hAnsi="Arial" w:cs="Arial"/>
                <w:sz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highlight w:val="yellow"/>
              </w:rPr>
              <w:t>*</w:t>
            </w:r>
          </w:p>
        </w:tc>
      </w:tr>
      <w:tr w:rsidR="00E536BD" w:rsidRPr="001345CC" w14:paraId="572224BF" w14:textId="77777777" w:rsidTr="00134C1F">
        <w:trPr>
          <w:gridBefore w:val="1"/>
          <w:wBefore w:w="15" w:type="dxa"/>
        </w:trPr>
        <w:tc>
          <w:tcPr>
            <w:tcW w:w="2781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4FE26A8" w14:textId="77777777" w:rsidR="00E536BD" w:rsidRPr="001345CC" w:rsidRDefault="00E536BD" w:rsidP="000C69D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885" w:type="dxa"/>
            <w:tcBorders>
              <w:left w:val="single" w:sz="12" w:space="0" w:color="auto"/>
              <w:bottom w:val="single" w:sz="12" w:space="0" w:color="auto"/>
            </w:tcBorders>
          </w:tcPr>
          <w:p w14:paraId="451DAEBB" w14:textId="77777777" w:rsidR="00E536BD" w:rsidRPr="009A761F" w:rsidRDefault="00E536BD" w:rsidP="000C69D5">
            <w:pPr>
              <w:jc w:val="center"/>
              <w:rPr>
                <w:rFonts w:ascii="Arial" w:hAnsi="Arial" w:cs="Arial"/>
                <w:sz w:val="20"/>
              </w:rPr>
            </w:pPr>
            <w:r w:rsidRPr="009A761F">
              <w:rPr>
                <w:rFonts w:ascii="Arial" w:hAnsi="Arial" w:cs="Arial"/>
                <w:sz w:val="20"/>
              </w:rPr>
              <w:t>Exercise</w:t>
            </w:r>
          </w:p>
        </w:tc>
        <w:tc>
          <w:tcPr>
            <w:tcW w:w="2332" w:type="dxa"/>
            <w:tcBorders>
              <w:bottom w:val="single" w:sz="12" w:space="0" w:color="auto"/>
            </w:tcBorders>
          </w:tcPr>
          <w:p w14:paraId="1EC52283" w14:textId="77777777" w:rsidR="00E536BD" w:rsidRPr="001345CC" w:rsidRDefault="00E536BD" w:rsidP="000C69D5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7.9205 ± 0.2810</w:t>
            </w:r>
          </w:p>
        </w:tc>
        <w:tc>
          <w:tcPr>
            <w:tcW w:w="2332" w:type="dxa"/>
            <w:tcBorders>
              <w:bottom w:val="single" w:sz="12" w:space="0" w:color="auto"/>
              <w:right w:val="single" w:sz="12" w:space="0" w:color="auto"/>
            </w:tcBorders>
          </w:tcPr>
          <w:p w14:paraId="0BC9C89F" w14:textId="77777777" w:rsidR="00E536BD" w:rsidRPr="001345CC" w:rsidRDefault="00FC7864" w:rsidP="000C69D5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E536BD" w:rsidRPr="001345CC" w14:paraId="233BE594" w14:textId="77777777" w:rsidTr="00134C1F">
        <w:trPr>
          <w:gridBefore w:val="1"/>
          <w:wBefore w:w="15" w:type="dxa"/>
        </w:trPr>
        <w:tc>
          <w:tcPr>
            <w:tcW w:w="2781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3E89AF0" w14:textId="77777777" w:rsidR="00E536BD" w:rsidRPr="001345CC" w:rsidRDefault="00E536BD" w:rsidP="000C69D5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Reverse Peak Radial Strain Rate (%/s)</w:t>
            </w:r>
          </w:p>
        </w:tc>
        <w:tc>
          <w:tcPr>
            <w:tcW w:w="1885" w:type="dxa"/>
            <w:tcBorders>
              <w:top w:val="single" w:sz="12" w:space="0" w:color="auto"/>
              <w:left w:val="single" w:sz="12" w:space="0" w:color="auto"/>
            </w:tcBorders>
          </w:tcPr>
          <w:p w14:paraId="1D8CC414" w14:textId="77777777" w:rsidR="00E536BD" w:rsidRPr="009A761F" w:rsidRDefault="00E536BD" w:rsidP="000C69D5">
            <w:pPr>
              <w:jc w:val="center"/>
              <w:rPr>
                <w:rFonts w:ascii="Arial" w:hAnsi="Arial" w:cs="Arial"/>
                <w:sz w:val="20"/>
              </w:rPr>
            </w:pPr>
            <w:r w:rsidRPr="009A761F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2332" w:type="dxa"/>
            <w:tcBorders>
              <w:top w:val="single" w:sz="12" w:space="0" w:color="auto"/>
            </w:tcBorders>
          </w:tcPr>
          <w:p w14:paraId="3C4AF368" w14:textId="77777777" w:rsidR="00E536BD" w:rsidRPr="001345CC" w:rsidRDefault="00E536BD" w:rsidP="000C69D5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9.5950 ± 0.6965</w:t>
            </w:r>
          </w:p>
        </w:tc>
        <w:tc>
          <w:tcPr>
            <w:tcW w:w="2332" w:type="dxa"/>
            <w:tcBorders>
              <w:top w:val="single" w:sz="12" w:space="0" w:color="auto"/>
              <w:right w:val="single" w:sz="12" w:space="0" w:color="auto"/>
            </w:tcBorders>
          </w:tcPr>
          <w:p w14:paraId="2268A2D7" w14:textId="77777777" w:rsidR="00E536BD" w:rsidRPr="001345CC" w:rsidRDefault="00E536BD" w:rsidP="000C69D5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</w:tr>
      <w:tr w:rsidR="00E536BD" w:rsidRPr="001345CC" w14:paraId="43A2E4FF" w14:textId="77777777" w:rsidTr="00134C1F">
        <w:trPr>
          <w:gridBefore w:val="1"/>
          <w:wBefore w:w="15" w:type="dxa"/>
        </w:trPr>
        <w:tc>
          <w:tcPr>
            <w:tcW w:w="2781" w:type="dxa"/>
            <w:vMerge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BE31F94" w14:textId="77777777" w:rsidR="00E536BD" w:rsidRPr="001345CC" w:rsidRDefault="00E536BD" w:rsidP="000C69D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885" w:type="dxa"/>
            <w:tcBorders>
              <w:top w:val="single" w:sz="4" w:space="0" w:color="auto"/>
              <w:left w:val="single" w:sz="12" w:space="0" w:color="auto"/>
            </w:tcBorders>
          </w:tcPr>
          <w:p w14:paraId="633F4F2C" w14:textId="77777777" w:rsidR="00E536BD" w:rsidRPr="009A761F" w:rsidRDefault="00E536BD" w:rsidP="000C69D5">
            <w:pPr>
              <w:jc w:val="center"/>
              <w:rPr>
                <w:rFonts w:ascii="Arial" w:hAnsi="Arial" w:cs="Arial"/>
                <w:sz w:val="20"/>
              </w:rPr>
            </w:pPr>
            <w:r w:rsidRPr="009A761F">
              <w:rPr>
                <w:rFonts w:ascii="Arial" w:hAnsi="Arial" w:cs="Arial"/>
                <w:sz w:val="20"/>
              </w:rPr>
              <w:t>Aging</w:t>
            </w:r>
          </w:p>
        </w:tc>
        <w:tc>
          <w:tcPr>
            <w:tcW w:w="2332" w:type="dxa"/>
            <w:tcBorders>
              <w:top w:val="single" w:sz="4" w:space="0" w:color="auto"/>
            </w:tcBorders>
            <w:vAlign w:val="center"/>
          </w:tcPr>
          <w:p w14:paraId="0ECD4618" w14:textId="77777777" w:rsidR="00E536BD" w:rsidRPr="001345CC" w:rsidRDefault="00E536BD" w:rsidP="000C69D5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7.2435 ± 0.8150</w:t>
            </w:r>
          </w:p>
        </w:tc>
        <w:tc>
          <w:tcPr>
            <w:tcW w:w="2332" w:type="dxa"/>
            <w:tcBorders>
              <w:top w:val="single" w:sz="4" w:space="0" w:color="auto"/>
              <w:right w:val="single" w:sz="12" w:space="0" w:color="auto"/>
            </w:tcBorders>
          </w:tcPr>
          <w:p w14:paraId="7406CAE7" w14:textId="77777777" w:rsidR="00E536BD" w:rsidRPr="001345CC" w:rsidRDefault="00FC7864" w:rsidP="000C69D5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 (0.06)</w:t>
            </w:r>
          </w:p>
        </w:tc>
      </w:tr>
      <w:tr w:rsidR="00E536BD" w:rsidRPr="001345CC" w14:paraId="497210F1" w14:textId="77777777" w:rsidTr="00134C1F">
        <w:trPr>
          <w:gridBefore w:val="1"/>
          <w:wBefore w:w="15" w:type="dxa"/>
        </w:trPr>
        <w:tc>
          <w:tcPr>
            <w:tcW w:w="2781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B37E5D3" w14:textId="77777777" w:rsidR="00E536BD" w:rsidRPr="001345CC" w:rsidRDefault="00E536BD" w:rsidP="000C69D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885" w:type="dxa"/>
            <w:tcBorders>
              <w:left w:val="single" w:sz="12" w:space="0" w:color="auto"/>
            </w:tcBorders>
          </w:tcPr>
          <w:p w14:paraId="0A78ABAB" w14:textId="77777777" w:rsidR="00E536BD" w:rsidRPr="009A761F" w:rsidRDefault="00E536BD" w:rsidP="000C69D5">
            <w:pPr>
              <w:jc w:val="center"/>
              <w:rPr>
                <w:rFonts w:ascii="Arial" w:hAnsi="Arial" w:cs="Arial"/>
                <w:sz w:val="20"/>
              </w:rPr>
            </w:pPr>
            <w:r w:rsidRPr="009A761F">
              <w:rPr>
                <w:rFonts w:ascii="Arial" w:hAnsi="Arial" w:cs="Arial"/>
                <w:sz w:val="20"/>
              </w:rPr>
              <w:t>HFD</w:t>
            </w:r>
          </w:p>
        </w:tc>
        <w:tc>
          <w:tcPr>
            <w:tcW w:w="2332" w:type="dxa"/>
            <w:vAlign w:val="center"/>
          </w:tcPr>
          <w:p w14:paraId="525E74B2" w14:textId="77777777" w:rsidR="00E536BD" w:rsidRPr="001345CC" w:rsidRDefault="00E536BD" w:rsidP="000C69D5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5.8448 ± 0.7917</w:t>
            </w:r>
          </w:p>
        </w:tc>
        <w:tc>
          <w:tcPr>
            <w:tcW w:w="2332" w:type="dxa"/>
            <w:tcBorders>
              <w:right w:val="single" w:sz="12" w:space="0" w:color="auto"/>
            </w:tcBorders>
          </w:tcPr>
          <w:p w14:paraId="0CAFA5A3" w14:textId="77777777" w:rsidR="00E536BD" w:rsidRPr="001345CC" w:rsidRDefault="00FC7864" w:rsidP="000C69D5">
            <w:pPr>
              <w:jc w:val="center"/>
              <w:rPr>
                <w:rFonts w:ascii="Arial" w:hAnsi="Arial" w:cs="Arial"/>
                <w:sz w:val="20"/>
              </w:rPr>
            </w:pPr>
            <w:r w:rsidRPr="007C16D7">
              <w:rPr>
                <w:rFonts w:ascii="Arial" w:hAnsi="Arial" w:cs="Arial"/>
                <w:sz w:val="20"/>
                <w:highlight w:val="yellow"/>
              </w:rPr>
              <w:t>*</w:t>
            </w:r>
          </w:p>
        </w:tc>
      </w:tr>
      <w:tr w:rsidR="00E536BD" w:rsidRPr="001345CC" w14:paraId="4443B4CE" w14:textId="77777777" w:rsidTr="00134C1F">
        <w:trPr>
          <w:gridBefore w:val="1"/>
          <w:wBefore w:w="15" w:type="dxa"/>
        </w:trPr>
        <w:tc>
          <w:tcPr>
            <w:tcW w:w="2781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800C644" w14:textId="77777777" w:rsidR="00E536BD" w:rsidRPr="001345CC" w:rsidRDefault="00E536BD" w:rsidP="000C69D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885" w:type="dxa"/>
            <w:tcBorders>
              <w:left w:val="single" w:sz="12" w:space="0" w:color="auto"/>
              <w:bottom w:val="single" w:sz="12" w:space="0" w:color="auto"/>
            </w:tcBorders>
          </w:tcPr>
          <w:p w14:paraId="10C2FAF1" w14:textId="77777777" w:rsidR="00E536BD" w:rsidRPr="009A761F" w:rsidRDefault="00E536BD" w:rsidP="000C69D5">
            <w:pPr>
              <w:jc w:val="center"/>
              <w:rPr>
                <w:rFonts w:ascii="Arial" w:hAnsi="Arial" w:cs="Arial"/>
                <w:sz w:val="20"/>
              </w:rPr>
            </w:pPr>
            <w:r w:rsidRPr="009A761F">
              <w:rPr>
                <w:rFonts w:ascii="Arial" w:hAnsi="Arial" w:cs="Arial"/>
                <w:sz w:val="20"/>
              </w:rPr>
              <w:t>Exercise</w:t>
            </w:r>
          </w:p>
        </w:tc>
        <w:tc>
          <w:tcPr>
            <w:tcW w:w="2332" w:type="dxa"/>
            <w:tcBorders>
              <w:bottom w:val="single" w:sz="12" w:space="0" w:color="auto"/>
            </w:tcBorders>
          </w:tcPr>
          <w:p w14:paraId="2321BA08" w14:textId="77777777" w:rsidR="00E536BD" w:rsidRPr="001345CC" w:rsidRDefault="00E536BD" w:rsidP="000C69D5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8.6798 ± 0.5834</w:t>
            </w:r>
          </w:p>
        </w:tc>
        <w:tc>
          <w:tcPr>
            <w:tcW w:w="2332" w:type="dxa"/>
            <w:tcBorders>
              <w:bottom w:val="single" w:sz="12" w:space="0" w:color="auto"/>
              <w:right w:val="single" w:sz="12" w:space="0" w:color="auto"/>
            </w:tcBorders>
          </w:tcPr>
          <w:p w14:paraId="5FEA8D83" w14:textId="77777777" w:rsidR="00E536BD" w:rsidRPr="001345CC" w:rsidRDefault="00FC7864" w:rsidP="000C69D5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247A3D" w:rsidRPr="001345CC" w14:paraId="1FDAE94E" w14:textId="77777777" w:rsidTr="00134C1F">
        <w:trPr>
          <w:gridBefore w:val="1"/>
          <w:wBefore w:w="15" w:type="dxa"/>
        </w:trPr>
        <w:tc>
          <w:tcPr>
            <w:tcW w:w="2781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47C10FC" w14:textId="77777777" w:rsidR="00247A3D" w:rsidRPr="001345CC" w:rsidRDefault="00247A3D" w:rsidP="00247A3D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Radial Endocardial Displacement (mm)</w:t>
            </w:r>
          </w:p>
        </w:tc>
        <w:tc>
          <w:tcPr>
            <w:tcW w:w="188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6A47EB1" w14:textId="77777777" w:rsidR="00247A3D" w:rsidRPr="009A761F" w:rsidRDefault="00247A3D" w:rsidP="00247A3D">
            <w:pPr>
              <w:jc w:val="center"/>
              <w:rPr>
                <w:rFonts w:ascii="Arial" w:hAnsi="Arial" w:cs="Arial"/>
                <w:sz w:val="20"/>
              </w:rPr>
            </w:pPr>
            <w:r w:rsidRPr="009A761F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233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D42E9" w14:textId="77777777" w:rsidR="00247A3D" w:rsidRPr="001345CC" w:rsidRDefault="00247A3D" w:rsidP="00247A3D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0.4247 ± 0.0236</w:t>
            </w:r>
          </w:p>
        </w:tc>
        <w:tc>
          <w:tcPr>
            <w:tcW w:w="233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F1CD317" w14:textId="77777777" w:rsidR="00247A3D" w:rsidRPr="001345CC" w:rsidRDefault="00247A3D" w:rsidP="00247A3D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</w:tr>
      <w:tr w:rsidR="00247A3D" w:rsidRPr="001345CC" w14:paraId="4EE952A5" w14:textId="77777777" w:rsidTr="00134C1F">
        <w:trPr>
          <w:gridBefore w:val="1"/>
          <w:wBefore w:w="15" w:type="dxa"/>
        </w:trPr>
        <w:tc>
          <w:tcPr>
            <w:tcW w:w="2781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C3527E9" w14:textId="77777777" w:rsidR="00247A3D" w:rsidRPr="001345CC" w:rsidRDefault="00247A3D" w:rsidP="00247A3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885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E48CF91" w14:textId="77777777" w:rsidR="00247A3D" w:rsidRPr="009A761F" w:rsidRDefault="00247A3D" w:rsidP="00247A3D">
            <w:pPr>
              <w:jc w:val="center"/>
              <w:rPr>
                <w:rFonts w:ascii="Arial" w:hAnsi="Arial" w:cs="Arial"/>
                <w:sz w:val="20"/>
              </w:rPr>
            </w:pPr>
            <w:r w:rsidRPr="009A761F">
              <w:rPr>
                <w:rFonts w:ascii="Arial" w:hAnsi="Arial" w:cs="Arial"/>
                <w:sz w:val="20"/>
              </w:rPr>
              <w:t>Aging</w:t>
            </w:r>
          </w:p>
        </w:tc>
        <w:tc>
          <w:tcPr>
            <w:tcW w:w="23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FB0D0" w14:textId="77777777" w:rsidR="00247A3D" w:rsidRPr="001345CC" w:rsidRDefault="00247A3D" w:rsidP="00247A3D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0.3</w:t>
            </w:r>
            <w:r w:rsidR="000152F7">
              <w:rPr>
                <w:rFonts w:ascii="Arial" w:hAnsi="Arial" w:cs="Arial"/>
                <w:sz w:val="20"/>
              </w:rPr>
              <w:t>351</w:t>
            </w:r>
            <w:r w:rsidRPr="001345CC">
              <w:rPr>
                <w:rFonts w:ascii="Arial" w:hAnsi="Arial" w:cs="Arial"/>
                <w:sz w:val="20"/>
              </w:rPr>
              <w:t xml:space="preserve"> ± 0.0</w:t>
            </w:r>
            <w:r w:rsidR="000152F7">
              <w:rPr>
                <w:rFonts w:ascii="Arial" w:hAnsi="Arial" w:cs="Arial"/>
                <w:sz w:val="20"/>
              </w:rPr>
              <w:t>214</w:t>
            </w:r>
          </w:p>
        </w:tc>
        <w:tc>
          <w:tcPr>
            <w:tcW w:w="2332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E3EEBCF" w14:textId="77777777" w:rsidR="00247A3D" w:rsidRPr="001345CC" w:rsidRDefault="00FC7864" w:rsidP="000152F7">
            <w:pPr>
              <w:jc w:val="center"/>
              <w:rPr>
                <w:rFonts w:ascii="Arial" w:hAnsi="Arial" w:cs="Arial"/>
                <w:sz w:val="20"/>
              </w:rPr>
            </w:pPr>
            <w:r w:rsidRPr="007C16D7">
              <w:rPr>
                <w:rFonts w:ascii="Arial" w:hAnsi="Arial" w:cs="Arial"/>
                <w:sz w:val="20"/>
                <w:highlight w:val="yellow"/>
              </w:rPr>
              <w:t>*</w:t>
            </w:r>
          </w:p>
        </w:tc>
      </w:tr>
      <w:tr w:rsidR="00247A3D" w:rsidRPr="001345CC" w14:paraId="3CC42A25" w14:textId="77777777" w:rsidTr="00134C1F">
        <w:trPr>
          <w:gridBefore w:val="1"/>
          <w:wBefore w:w="15" w:type="dxa"/>
        </w:trPr>
        <w:tc>
          <w:tcPr>
            <w:tcW w:w="2781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81453E3" w14:textId="77777777" w:rsidR="00247A3D" w:rsidRPr="001345CC" w:rsidRDefault="00247A3D" w:rsidP="00247A3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885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EE32466" w14:textId="77777777" w:rsidR="00247A3D" w:rsidRPr="009A761F" w:rsidRDefault="00247A3D" w:rsidP="00247A3D">
            <w:pPr>
              <w:jc w:val="center"/>
              <w:rPr>
                <w:rFonts w:ascii="Arial" w:hAnsi="Arial" w:cs="Arial"/>
                <w:sz w:val="20"/>
              </w:rPr>
            </w:pPr>
            <w:r w:rsidRPr="009A761F">
              <w:rPr>
                <w:rFonts w:ascii="Arial" w:hAnsi="Arial" w:cs="Arial"/>
                <w:sz w:val="20"/>
              </w:rPr>
              <w:t>HFD</w:t>
            </w:r>
          </w:p>
        </w:tc>
        <w:tc>
          <w:tcPr>
            <w:tcW w:w="23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83D57" w14:textId="77777777" w:rsidR="00247A3D" w:rsidRPr="001345CC" w:rsidRDefault="00247A3D" w:rsidP="00247A3D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0.3354 ± 0.0453</w:t>
            </w:r>
          </w:p>
        </w:tc>
        <w:tc>
          <w:tcPr>
            <w:tcW w:w="2332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055F5D1" w14:textId="77777777" w:rsidR="00247A3D" w:rsidRPr="001345CC" w:rsidRDefault="00FC7864" w:rsidP="00247A3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 (0.08)</w:t>
            </w:r>
          </w:p>
        </w:tc>
      </w:tr>
      <w:tr w:rsidR="00247A3D" w:rsidRPr="001345CC" w14:paraId="7B1630BB" w14:textId="77777777" w:rsidTr="00134C1F">
        <w:trPr>
          <w:gridBefore w:val="1"/>
          <w:wBefore w:w="15" w:type="dxa"/>
        </w:trPr>
        <w:tc>
          <w:tcPr>
            <w:tcW w:w="2781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C919167" w14:textId="77777777" w:rsidR="00247A3D" w:rsidRPr="001345CC" w:rsidRDefault="00247A3D" w:rsidP="00247A3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885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0783EC98" w14:textId="77777777" w:rsidR="00247A3D" w:rsidRPr="009A761F" w:rsidRDefault="00247A3D" w:rsidP="00247A3D">
            <w:pPr>
              <w:jc w:val="center"/>
              <w:rPr>
                <w:rFonts w:ascii="Arial" w:hAnsi="Arial" w:cs="Arial"/>
                <w:sz w:val="20"/>
              </w:rPr>
            </w:pPr>
            <w:r w:rsidRPr="009A761F">
              <w:rPr>
                <w:rFonts w:ascii="Arial" w:hAnsi="Arial" w:cs="Arial"/>
                <w:sz w:val="20"/>
              </w:rPr>
              <w:t>Exercise</w:t>
            </w:r>
          </w:p>
        </w:tc>
        <w:tc>
          <w:tcPr>
            <w:tcW w:w="2332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B184454" w14:textId="77777777" w:rsidR="00247A3D" w:rsidRPr="001345CC" w:rsidRDefault="00247A3D" w:rsidP="00247A3D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0.4271 ± 0.0135</w:t>
            </w:r>
          </w:p>
        </w:tc>
        <w:tc>
          <w:tcPr>
            <w:tcW w:w="2332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1D0244CD" w14:textId="77777777" w:rsidR="00247A3D" w:rsidRPr="001345CC" w:rsidRDefault="00FC7864" w:rsidP="00247A3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247A3D" w:rsidRPr="001345CC" w14:paraId="5A8B286B" w14:textId="77777777" w:rsidTr="00134C1F">
        <w:trPr>
          <w:gridBefore w:val="1"/>
          <w:wBefore w:w="15" w:type="dxa"/>
        </w:trPr>
        <w:tc>
          <w:tcPr>
            <w:tcW w:w="2781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D5861FC" w14:textId="77777777" w:rsidR="00247A3D" w:rsidRPr="001345CC" w:rsidRDefault="00247A3D" w:rsidP="00247A3D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Radial Epicardial Displacement (mm)</w:t>
            </w:r>
          </w:p>
        </w:tc>
        <w:tc>
          <w:tcPr>
            <w:tcW w:w="188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2B3B153" w14:textId="77777777" w:rsidR="00247A3D" w:rsidRPr="009A761F" w:rsidRDefault="00247A3D" w:rsidP="00247A3D">
            <w:pPr>
              <w:jc w:val="center"/>
              <w:rPr>
                <w:rFonts w:ascii="Arial" w:hAnsi="Arial" w:cs="Arial"/>
                <w:sz w:val="20"/>
              </w:rPr>
            </w:pPr>
            <w:r w:rsidRPr="009A761F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233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6A082" w14:textId="77777777" w:rsidR="00247A3D" w:rsidRPr="001345CC" w:rsidRDefault="00C06297" w:rsidP="00247A3D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0.1788 ± 0.0214</w:t>
            </w:r>
          </w:p>
        </w:tc>
        <w:tc>
          <w:tcPr>
            <w:tcW w:w="233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D686F85" w14:textId="77777777" w:rsidR="00247A3D" w:rsidRPr="001345CC" w:rsidRDefault="00C06297" w:rsidP="00247A3D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</w:tr>
      <w:tr w:rsidR="00247A3D" w:rsidRPr="001345CC" w14:paraId="03F9BB7B" w14:textId="77777777" w:rsidTr="00134C1F">
        <w:trPr>
          <w:gridBefore w:val="1"/>
          <w:wBefore w:w="15" w:type="dxa"/>
        </w:trPr>
        <w:tc>
          <w:tcPr>
            <w:tcW w:w="2781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79A6850" w14:textId="77777777" w:rsidR="00247A3D" w:rsidRPr="001345CC" w:rsidRDefault="00247A3D" w:rsidP="00247A3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885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9A09DED" w14:textId="77777777" w:rsidR="00247A3D" w:rsidRPr="009A761F" w:rsidRDefault="00247A3D" w:rsidP="00247A3D">
            <w:pPr>
              <w:jc w:val="center"/>
              <w:rPr>
                <w:rFonts w:ascii="Arial" w:hAnsi="Arial" w:cs="Arial"/>
                <w:sz w:val="20"/>
              </w:rPr>
            </w:pPr>
            <w:r w:rsidRPr="009A761F">
              <w:rPr>
                <w:rFonts w:ascii="Arial" w:hAnsi="Arial" w:cs="Arial"/>
                <w:sz w:val="20"/>
              </w:rPr>
              <w:t>Aging</w:t>
            </w:r>
          </w:p>
        </w:tc>
        <w:tc>
          <w:tcPr>
            <w:tcW w:w="23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77745" w14:textId="77777777" w:rsidR="00247A3D" w:rsidRPr="001345CC" w:rsidRDefault="00C06297" w:rsidP="000152F7">
            <w:pPr>
              <w:jc w:val="center"/>
              <w:rPr>
                <w:rFonts w:ascii="Arial" w:hAnsi="Arial" w:cs="Arial"/>
                <w:sz w:val="20"/>
              </w:rPr>
            </w:pPr>
            <w:r w:rsidRPr="0046375D">
              <w:rPr>
                <w:rFonts w:ascii="Arial" w:hAnsi="Arial" w:cs="Arial"/>
                <w:sz w:val="20"/>
              </w:rPr>
              <w:t>0.</w:t>
            </w:r>
            <w:r w:rsidR="004B032C" w:rsidRPr="0046375D">
              <w:rPr>
                <w:rFonts w:ascii="Arial" w:hAnsi="Arial" w:cs="Arial"/>
                <w:sz w:val="20"/>
              </w:rPr>
              <w:t>1</w:t>
            </w:r>
            <w:r w:rsidR="000152F7" w:rsidRPr="0046375D">
              <w:rPr>
                <w:rFonts w:ascii="Arial" w:hAnsi="Arial" w:cs="Arial"/>
                <w:sz w:val="20"/>
              </w:rPr>
              <w:t>61</w:t>
            </w:r>
            <w:r w:rsidR="004B032C" w:rsidRPr="0046375D">
              <w:rPr>
                <w:rFonts w:ascii="Arial" w:hAnsi="Arial" w:cs="Arial"/>
                <w:sz w:val="20"/>
              </w:rPr>
              <w:t xml:space="preserve"> </w:t>
            </w:r>
            <w:r w:rsidRPr="0046375D">
              <w:rPr>
                <w:rFonts w:ascii="Arial" w:hAnsi="Arial" w:cs="Arial"/>
                <w:sz w:val="20"/>
              </w:rPr>
              <w:t>± 0.</w:t>
            </w:r>
            <w:r w:rsidR="000152F7" w:rsidRPr="0046375D">
              <w:rPr>
                <w:rFonts w:ascii="Arial" w:hAnsi="Arial" w:cs="Arial"/>
                <w:sz w:val="20"/>
              </w:rPr>
              <w:t>009</w:t>
            </w:r>
          </w:p>
        </w:tc>
        <w:tc>
          <w:tcPr>
            <w:tcW w:w="2332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2077AAA" w14:textId="77777777" w:rsidR="00247A3D" w:rsidRPr="001345CC" w:rsidRDefault="00FC7864" w:rsidP="000152F7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247A3D" w:rsidRPr="001345CC" w14:paraId="5CB8F054" w14:textId="77777777" w:rsidTr="00134C1F">
        <w:trPr>
          <w:gridBefore w:val="1"/>
          <w:wBefore w:w="15" w:type="dxa"/>
        </w:trPr>
        <w:tc>
          <w:tcPr>
            <w:tcW w:w="2781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E9A0A7E" w14:textId="77777777" w:rsidR="00247A3D" w:rsidRPr="001345CC" w:rsidRDefault="00247A3D" w:rsidP="00247A3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885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6914F14" w14:textId="77777777" w:rsidR="00247A3D" w:rsidRPr="009A761F" w:rsidRDefault="00247A3D" w:rsidP="00247A3D">
            <w:pPr>
              <w:jc w:val="center"/>
              <w:rPr>
                <w:rFonts w:ascii="Arial" w:hAnsi="Arial" w:cs="Arial"/>
                <w:sz w:val="20"/>
              </w:rPr>
            </w:pPr>
            <w:r w:rsidRPr="009A761F">
              <w:rPr>
                <w:rFonts w:ascii="Arial" w:hAnsi="Arial" w:cs="Arial"/>
                <w:sz w:val="20"/>
              </w:rPr>
              <w:t>HFD</w:t>
            </w:r>
          </w:p>
        </w:tc>
        <w:tc>
          <w:tcPr>
            <w:tcW w:w="23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37ACB" w14:textId="77777777" w:rsidR="00247A3D" w:rsidRPr="001345CC" w:rsidRDefault="00C06297" w:rsidP="00247A3D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0.1520 ± 0.0183</w:t>
            </w:r>
          </w:p>
        </w:tc>
        <w:tc>
          <w:tcPr>
            <w:tcW w:w="2332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7DAB75B" w14:textId="77777777" w:rsidR="00247A3D" w:rsidRPr="001345CC" w:rsidRDefault="00FC7864" w:rsidP="00247A3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247A3D" w:rsidRPr="001345CC" w14:paraId="5EA1F788" w14:textId="77777777" w:rsidTr="00134C1F">
        <w:trPr>
          <w:gridBefore w:val="1"/>
          <w:wBefore w:w="15" w:type="dxa"/>
        </w:trPr>
        <w:tc>
          <w:tcPr>
            <w:tcW w:w="2781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DE8B14A" w14:textId="77777777" w:rsidR="00247A3D" w:rsidRPr="001345CC" w:rsidRDefault="00247A3D" w:rsidP="00247A3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885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22E63781" w14:textId="77777777" w:rsidR="00247A3D" w:rsidRPr="009A761F" w:rsidRDefault="00247A3D" w:rsidP="00247A3D">
            <w:pPr>
              <w:jc w:val="center"/>
              <w:rPr>
                <w:rFonts w:ascii="Arial" w:hAnsi="Arial" w:cs="Arial"/>
                <w:sz w:val="20"/>
              </w:rPr>
            </w:pPr>
            <w:r w:rsidRPr="009A761F">
              <w:rPr>
                <w:rFonts w:ascii="Arial" w:hAnsi="Arial" w:cs="Arial"/>
                <w:sz w:val="20"/>
              </w:rPr>
              <w:t>Exercise</w:t>
            </w:r>
          </w:p>
        </w:tc>
        <w:tc>
          <w:tcPr>
            <w:tcW w:w="2332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4EC1E9C" w14:textId="77777777" w:rsidR="00247A3D" w:rsidRPr="001345CC" w:rsidRDefault="00C06297" w:rsidP="00247A3D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0.1751 ± 0.0194</w:t>
            </w:r>
          </w:p>
        </w:tc>
        <w:tc>
          <w:tcPr>
            <w:tcW w:w="2332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215F4334" w14:textId="77777777" w:rsidR="00247A3D" w:rsidRPr="001345CC" w:rsidRDefault="00FC7864" w:rsidP="00247A3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247A3D" w:rsidRPr="001345CC" w14:paraId="2BEAB25E" w14:textId="77777777" w:rsidTr="00134C1F">
        <w:trPr>
          <w:gridBefore w:val="1"/>
          <w:wBefore w:w="15" w:type="dxa"/>
        </w:trPr>
        <w:tc>
          <w:tcPr>
            <w:tcW w:w="2781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6A20DDA" w14:textId="77777777" w:rsidR="00247A3D" w:rsidRPr="001345CC" w:rsidRDefault="00247A3D" w:rsidP="00247A3D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Circumferential Strain (%)</w:t>
            </w:r>
          </w:p>
        </w:tc>
        <w:tc>
          <w:tcPr>
            <w:tcW w:w="1885" w:type="dxa"/>
            <w:tcBorders>
              <w:top w:val="single" w:sz="12" w:space="0" w:color="auto"/>
              <w:left w:val="single" w:sz="12" w:space="0" w:color="auto"/>
            </w:tcBorders>
          </w:tcPr>
          <w:p w14:paraId="11FA17D3" w14:textId="77777777" w:rsidR="00247A3D" w:rsidRPr="009A761F" w:rsidRDefault="00247A3D" w:rsidP="00247A3D">
            <w:pPr>
              <w:jc w:val="center"/>
              <w:rPr>
                <w:rFonts w:ascii="Arial" w:hAnsi="Arial" w:cs="Arial"/>
                <w:sz w:val="20"/>
              </w:rPr>
            </w:pPr>
            <w:r w:rsidRPr="009A761F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2332" w:type="dxa"/>
            <w:tcBorders>
              <w:top w:val="single" w:sz="12" w:space="0" w:color="auto"/>
            </w:tcBorders>
          </w:tcPr>
          <w:p w14:paraId="4270B2E6" w14:textId="77777777" w:rsidR="00247A3D" w:rsidRPr="001345CC" w:rsidRDefault="00247A3D" w:rsidP="00247A3D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21.9251 ± 1.5297</w:t>
            </w:r>
          </w:p>
        </w:tc>
        <w:tc>
          <w:tcPr>
            <w:tcW w:w="2332" w:type="dxa"/>
            <w:tcBorders>
              <w:top w:val="single" w:sz="12" w:space="0" w:color="auto"/>
              <w:right w:val="single" w:sz="12" w:space="0" w:color="auto"/>
            </w:tcBorders>
          </w:tcPr>
          <w:p w14:paraId="788BF2B3" w14:textId="77777777" w:rsidR="00247A3D" w:rsidRPr="001345CC" w:rsidRDefault="00247A3D" w:rsidP="00247A3D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</w:tr>
      <w:tr w:rsidR="00247A3D" w:rsidRPr="001345CC" w14:paraId="0D1721CE" w14:textId="77777777" w:rsidTr="00134C1F">
        <w:trPr>
          <w:gridBefore w:val="1"/>
          <w:wBefore w:w="15" w:type="dxa"/>
        </w:trPr>
        <w:tc>
          <w:tcPr>
            <w:tcW w:w="2781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5C98501" w14:textId="77777777" w:rsidR="00247A3D" w:rsidRPr="001345CC" w:rsidRDefault="00247A3D" w:rsidP="00247A3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885" w:type="dxa"/>
            <w:tcBorders>
              <w:left w:val="single" w:sz="12" w:space="0" w:color="auto"/>
            </w:tcBorders>
          </w:tcPr>
          <w:p w14:paraId="7F0074CA" w14:textId="77777777" w:rsidR="00247A3D" w:rsidRPr="009A761F" w:rsidRDefault="00247A3D" w:rsidP="00247A3D">
            <w:pPr>
              <w:jc w:val="center"/>
              <w:rPr>
                <w:rFonts w:ascii="Arial" w:hAnsi="Arial" w:cs="Arial"/>
                <w:sz w:val="20"/>
              </w:rPr>
            </w:pPr>
            <w:r w:rsidRPr="009A761F">
              <w:rPr>
                <w:rFonts w:ascii="Arial" w:hAnsi="Arial" w:cs="Arial"/>
                <w:sz w:val="20"/>
              </w:rPr>
              <w:t>Aging</w:t>
            </w:r>
          </w:p>
        </w:tc>
        <w:tc>
          <w:tcPr>
            <w:tcW w:w="2332" w:type="dxa"/>
            <w:vAlign w:val="center"/>
          </w:tcPr>
          <w:p w14:paraId="4F8D6C22" w14:textId="77777777" w:rsidR="00247A3D" w:rsidRPr="001345CC" w:rsidRDefault="00247A3D" w:rsidP="00247A3D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13.9298 ± 0.5841</w:t>
            </w:r>
          </w:p>
        </w:tc>
        <w:tc>
          <w:tcPr>
            <w:tcW w:w="2332" w:type="dxa"/>
            <w:tcBorders>
              <w:right w:val="single" w:sz="12" w:space="0" w:color="auto"/>
            </w:tcBorders>
          </w:tcPr>
          <w:p w14:paraId="7F7A2CD7" w14:textId="77777777" w:rsidR="00247A3D" w:rsidRPr="007C16D7" w:rsidRDefault="00FC7864" w:rsidP="00247A3D">
            <w:pPr>
              <w:jc w:val="center"/>
              <w:rPr>
                <w:rFonts w:ascii="Arial" w:hAnsi="Arial" w:cs="Arial"/>
                <w:sz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highlight w:val="yellow"/>
              </w:rPr>
              <w:t>*</w:t>
            </w:r>
          </w:p>
        </w:tc>
      </w:tr>
      <w:tr w:rsidR="00247A3D" w:rsidRPr="001345CC" w14:paraId="4848D840" w14:textId="77777777" w:rsidTr="00134C1F">
        <w:trPr>
          <w:gridBefore w:val="1"/>
          <w:wBefore w:w="15" w:type="dxa"/>
        </w:trPr>
        <w:tc>
          <w:tcPr>
            <w:tcW w:w="2781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B788C50" w14:textId="77777777" w:rsidR="00247A3D" w:rsidRPr="001345CC" w:rsidRDefault="00247A3D" w:rsidP="00247A3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885" w:type="dxa"/>
            <w:tcBorders>
              <w:left w:val="single" w:sz="12" w:space="0" w:color="auto"/>
            </w:tcBorders>
          </w:tcPr>
          <w:p w14:paraId="6AABC6E8" w14:textId="77777777" w:rsidR="00247A3D" w:rsidRPr="009A761F" w:rsidRDefault="00247A3D" w:rsidP="00247A3D">
            <w:pPr>
              <w:jc w:val="center"/>
              <w:rPr>
                <w:rFonts w:ascii="Arial" w:hAnsi="Arial" w:cs="Arial"/>
                <w:sz w:val="20"/>
              </w:rPr>
            </w:pPr>
            <w:r w:rsidRPr="009A761F">
              <w:rPr>
                <w:rFonts w:ascii="Arial" w:hAnsi="Arial" w:cs="Arial"/>
                <w:sz w:val="20"/>
              </w:rPr>
              <w:t>HFD</w:t>
            </w:r>
          </w:p>
        </w:tc>
        <w:tc>
          <w:tcPr>
            <w:tcW w:w="2332" w:type="dxa"/>
            <w:vAlign w:val="center"/>
          </w:tcPr>
          <w:p w14:paraId="5AFA970F" w14:textId="77777777" w:rsidR="00247A3D" w:rsidRPr="001345CC" w:rsidRDefault="00247A3D" w:rsidP="00247A3D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13.3811 ± 0.8653</w:t>
            </w:r>
          </w:p>
        </w:tc>
        <w:tc>
          <w:tcPr>
            <w:tcW w:w="2332" w:type="dxa"/>
            <w:tcBorders>
              <w:right w:val="single" w:sz="12" w:space="0" w:color="auto"/>
            </w:tcBorders>
          </w:tcPr>
          <w:p w14:paraId="5A82000D" w14:textId="77777777" w:rsidR="00247A3D" w:rsidRPr="007C16D7" w:rsidRDefault="00FC7864" w:rsidP="00247A3D">
            <w:pPr>
              <w:jc w:val="center"/>
              <w:rPr>
                <w:rFonts w:ascii="Arial" w:hAnsi="Arial" w:cs="Arial"/>
                <w:sz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highlight w:val="yellow"/>
              </w:rPr>
              <w:t>*</w:t>
            </w:r>
          </w:p>
        </w:tc>
      </w:tr>
      <w:tr w:rsidR="00247A3D" w:rsidRPr="001345CC" w14:paraId="772BDBCB" w14:textId="77777777" w:rsidTr="00134C1F">
        <w:trPr>
          <w:gridBefore w:val="1"/>
          <w:wBefore w:w="15" w:type="dxa"/>
        </w:trPr>
        <w:tc>
          <w:tcPr>
            <w:tcW w:w="2781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D9CEDD0" w14:textId="77777777" w:rsidR="00247A3D" w:rsidRPr="001345CC" w:rsidRDefault="00247A3D" w:rsidP="00247A3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885" w:type="dxa"/>
            <w:tcBorders>
              <w:left w:val="single" w:sz="12" w:space="0" w:color="auto"/>
              <w:bottom w:val="single" w:sz="12" w:space="0" w:color="auto"/>
            </w:tcBorders>
          </w:tcPr>
          <w:p w14:paraId="785C00E0" w14:textId="77777777" w:rsidR="00247A3D" w:rsidRPr="009A761F" w:rsidRDefault="00247A3D" w:rsidP="00247A3D">
            <w:pPr>
              <w:jc w:val="center"/>
              <w:rPr>
                <w:rFonts w:ascii="Arial" w:hAnsi="Arial" w:cs="Arial"/>
                <w:sz w:val="20"/>
              </w:rPr>
            </w:pPr>
            <w:r w:rsidRPr="009A761F">
              <w:rPr>
                <w:rFonts w:ascii="Arial" w:hAnsi="Arial" w:cs="Arial"/>
                <w:sz w:val="20"/>
              </w:rPr>
              <w:t>Exercise</w:t>
            </w:r>
          </w:p>
        </w:tc>
        <w:tc>
          <w:tcPr>
            <w:tcW w:w="2332" w:type="dxa"/>
            <w:tcBorders>
              <w:bottom w:val="single" w:sz="12" w:space="0" w:color="auto"/>
            </w:tcBorders>
          </w:tcPr>
          <w:p w14:paraId="7C9A9A0A" w14:textId="77777777" w:rsidR="00247A3D" w:rsidRPr="001345CC" w:rsidRDefault="00247A3D" w:rsidP="00247A3D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18.7890 ± 1.2244</w:t>
            </w:r>
          </w:p>
        </w:tc>
        <w:tc>
          <w:tcPr>
            <w:tcW w:w="2332" w:type="dxa"/>
            <w:tcBorders>
              <w:bottom w:val="single" w:sz="12" w:space="0" w:color="auto"/>
              <w:right w:val="single" w:sz="12" w:space="0" w:color="auto"/>
            </w:tcBorders>
          </w:tcPr>
          <w:p w14:paraId="52147DD3" w14:textId="77777777" w:rsidR="00247A3D" w:rsidRPr="001345CC" w:rsidRDefault="00FC7864" w:rsidP="00247A3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247A3D" w:rsidRPr="001345CC" w14:paraId="3475022C" w14:textId="77777777" w:rsidTr="00134C1F">
        <w:trPr>
          <w:gridBefore w:val="1"/>
          <w:wBefore w:w="15" w:type="dxa"/>
        </w:trPr>
        <w:tc>
          <w:tcPr>
            <w:tcW w:w="2781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89BFA46" w14:textId="77777777" w:rsidR="00247A3D" w:rsidRPr="001345CC" w:rsidRDefault="00247A3D" w:rsidP="00247A3D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Circumferential Strain Rate (%/s)</w:t>
            </w:r>
          </w:p>
        </w:tc>
        <w:tc>
          <w:tcPr>
            <w:tcW w:w="1885" w:type="dxa"/>
            <w:tcBorders>
              <w:top w:val="single" w:sz="12" w:space="0" w:color="auto"/>
              <w:left w:val="single" w:sz="12" w:space="0" w:color="auto"/>
            </w:tcBorders>
          </w:tcPr>
          <w:p w14:paraId="42DD2F43" w14:textId="77777777" w:rsidR="00247A3D" w:rsidRPr="009A761F" w:rsidRDefault="00247A3D" w:rsidP="00247A3D">
            <w:pPr>
              <w:jc w:val="center"/>
              <w:rPr>
                <w:rFonts w:ascii="Arial" w:hAnsi="Arial" w:cs="Arial"/>
                <w:sz w:val="20"/>
              </w:rPr>
            </w:pPr>
            <w:r w:rsidRPr="009A761F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2332" w:type="dxa"/>
            <w:tcBorders>
              <w:top w:val="single" w:sz="12" w:space="0" w:color="auto"/>
            </w:tcBorders>
          </w:tcPr>
          <w:p w14:paraId="3A6B0365" w14:textId="77777777" w:rsidR="00247A3D" w:rsidRPr="001345CC" w:rsidRDefault="00247A3D" w:rsidP="00247A3D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6.9416 ± 0.7348</w:t>
            </w:r>
          </w:p>
        </w:tc>
        <w:tc>
          <w:tcPr>
            <w:tcW w:w="2332" w:type="dxa"/>
            <w:tcBorders>
              <w:top w:val="single" w:sz="12" w:space="0" w:color="auto"/>
              <w:right w:val="single" w:sz="12" w:space="0" w:color="auto"/>
            </w:tcBorders>
          </w:tcPr>
          <w:p w14:paraId="366DFC4E" w14:textId="77777777" w:rsidR="00247A3D" w:rsidRPr="001345CC" w:rsidRDefault="00247A3D" w:rsidP="00247A3D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</w:tr>
      <w:tr w:rsidR="00247A3D" w:rsidRPr="001345CC" w14:paraId="66F8C0A5" w14:textId="77777777" w:rsidTr="00134C1F">
        <w:trPr>
          <w:gridBefore w:val="1"/>
          <w:wBefore w:w="15" w:type="dxa"/>
        </w:trPr>
        <w:tc>
          <w:tcPr>
            <w:tcW w:w="2781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7E1108E" w14:textId="77777777" w:rsidR="00247A3D" w:rsidRPr="001345CC" w:rsidRDefault="00247A3D" w:rsidP="00247A3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885" w:type="dxa"/>
            <w:tcBorders>
              <w:left w:val="single" w:sz="12" w:space="0" w:color="auto"/>
            </w:tcBorders>
          </w:tcPr>
          <w:p w14:paraId="6044BE66" w14:textId="77777777" w:rsidR="00247A3D" w:rsidRPr="009A761F" w:rsidRDefault="00247A3D" w:rsidP="00247A3D">
            <w:pPr>
              <w:jc w:val="center"/>
              <w:rPr>
                <w:rFonts w:ascii="Arial" w:hAnsi="Arial" w:cs="Arial"/>
                <w:sz w:val="20"/>
              </w:rPr>
            </w:pPr>
            <w:r w:rsidRPr="009A761F">
              <w:rPr>
                <w:rFonts w:ascii="Arial" w:hAnsi="Arial" w:cs="Arial"/>
                <w:sz w:val="20"/>
              </w:rPr>
              <w:t>Aging</w:t>
            </w:r>
          </w:p>
        </w:tc>
        <w:tc>
          <w:tcPr>
            <w:tcW w:w="2332" w:type="dxa"/>
            <w:vAlign w:val="center"/>
          </w:tcPr>
          <w:p w14:paraId="48492C57" w14:textId="77777777" w:rsidR="00247A3D" w:rsidRPr="001345CC" w:rsidRDefault="00247A3D" w:rsidP="00247A3D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4.3120 ± 0.1854</w:t>
            </w:r>
          </w:p>
        </w:tc>
        <w:tc>
          <w:tcPr>
            <w:tcW w:w="2332" w:type="dxa"/>
            <w:tcBorders>
              <w:right w:val="single" w:sz="12" w:space="0" w:color="auto"/>
            </w:tcBorders>
          </w:tcPr>
          <w:p w14:paraId="3A36E4EA" w14:textId="77777777" w:rsidR="00247A3D" w:rsidRPr="007C16D7" w:rsidRDefault="00FC7864" w:rsidP="00247A3D">
            <w:pPr>
              <w:jc w:val="center"/>
              <w:rPr>
                <w:rFonts w:ascii="Arial" w:hAnsi="Arial" w:cs="Arial"/>
                <w:sz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highlight w:val="yellow"/>
              </w:rPr>
              <w:t>*</w:t>
            </w:r>
          </w:p>
        </w:tc>
      </w:tr>
      <w:tr w:rsidR="00247A3D" w:rsidRPr="001345CC" w14:paraId="6626AF8B" w14:textId="77777777" w:rsidTr="00134C1F">
        <w:trPr>
          <w:gridBefore w:val="1"/>
          <w:wBefore w:w="15" w:type="dxa"/>
        </w:trPr>
        <w:tc>
          <w:tcPr>
            <w:tcW w:w="2781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0035966" w14:textId="77777777" w:rsidR="00247A3D" w:rsidRPr="001345CC" w:rsidRDefault="00247A3D" w:rsidP="00247A3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885" w:type="dxa"/>
            <w:tcBorders>
              <w:left w:val="single" w:sz="12" w:space="0" w:color="auto"/>
            </w:tcBorders>
          </w:tcPr>
          <w:p w14:paraId="4B8987A1" w14:textId="77777777" w:rsidR="00247A3D" w:rsidRPr="009A761F" w:rsidRDefault="00247A3D" w:rsidP="00247A3D">
            <w:pPr>
              <w:jc w:val="center"/>
              <w:rPr>
                <w:rFonts w:ascii="Arial" w:hAnsi="Arial" w:cs="Arial"/>
                <w:sz w:val="20"/>
              </w:rPr>
            </w:pPr>
            <w:r w:rsidRPr="009A761F">
              <w:rPr>
                <w:rFonts w:ascii="Arial" w:hAnsi="Arial" w:cs="Arial"/>
                <w:sz w:val="20"/>
              </w:rPr>
              <w:t>HFD</w:t>
            </w:r>
          </w:p>
        </w:tc>
        <w:tc>
          <w:tcPr>
            <w:tcW w:w="2332" w:type="dxa"/>
            <w:vAlign w:val="center"/>
          </w:tcPr>
          <w:p w14:paraId="762502C7" w14:textId="77777777" w:rsidR="00247A3D" w:rsidRPr="001345CC" w:rsidRDefault="00247A3D" w:rsidP="00247A3D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 xml:space="preserve">-3.7315 </w:t>
            </w:r>
            <w:bookmarkStart w:id="0" w:name="OLE_LINK11"/>
            <w:r w:rsidRPr="001345CC">
              <w:rPr>
                <w:rFonts w:ascii="Arial" w:hAnsi="Arial" w:cs="Arial"/>
                <w:sz w:val="20"/>
              </w:rPr>
              <w:t>±</w:t>
            </w:r>
            <w:bookmarkEnd w:id="0"/>
            <w:r w:rsidRPr="001345CC">
              <w:rPr>
                <w:rFonts w:ascii="Arial" w:hAnsi="Arial" w:cs="Arial"/>
                <w:sz w:val="20"/>
              </w:rPr>
              <w:t xml:space="preserve"> 0.2978</w:t>
            </w:r>
          </w:p>
        </w:tc>
        <w:tc>
          <w:tcPr>
            <w:tcW w:w="2332" w:type="dxa"/>
            <w:tcBorders>
              <w:right w:val="single" w:sz="12" w:space="0" w:color="auto"/>
            </w:tcBorders>
          </w:tcPr>
          <w:p w14:paraId="04E87D97" w14:textId="77777777" w:rsidR="00247A3D" w:rsidRPr="007C16D7" w:rsidRDefault="00FC7864" w:rsidP="00247A3D">
            <w:pPr>
              <w:jc w:val="center"/>
              <w:rPr>
                <w:rFonts w:ascii="Arial" w:hAnsi="Arial" w:cs="Arial"/>
                <w:sz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highlight w:val="yellow"/>
              </w:rPr>
              <w:t>*</w:t>
            </w:r>
          </w:p>
        </w:tc>
      </w:tr>
      <w:tr w:rsidR="00247A3D" w:rsidRPr="001345CC" w14:paraId="0BCFFBCE" w14:textId="77777777" w:rsidTr="00134C1F">
        <w:trPr>
          <w:gridBefore w:val="1"/>
          <w:wBefore w:w="15" w:type="dxa"/>
        </w:trPr>
        <w:tc>
          <w:tcPr>
            <w:tcW w:w="2781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5294F58" w14:textId="77777777" w:rsidR="00247A3D" w:rsidRPr="001345CC" w:rsidRDefault="00247A3D" w:rsidP="00247A3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885" w:type="dxa"/>
            <w:tcBorders>
              <w:left w:val="single" w:sz="12" w:space="0" w:color="auto"/>
              <w:bottom w:val="single" w:sz="12" w:space="0" w:color="auto"/>
            </w:tcBorders>
          </w:tcPr>
          <w:p w14:paraId="4CD5D9BB" w14:textId="77777777" w:rsidR="00247A3D" w:rsidRPr="009A761F" w:rsidRDefault="00247A3D" w:rsidP="00247A3D">
            <w:pPr>
              <w:jc w:val="center"/>
              <w:rPr>
                <w:rFonts w:ascii="Arial" w:hAnsi="Arial" w:cs="Arial"/>
                <w:sz w:val="20"/>
              </w:rPr>
            </w:pPr>
            <w:r w:rsidRPr="009A761F">
              <w:rPr>
                <w:rFonts w:ascii="Arial" w:hAnsi="Arial" w:cs="Arial"/>
                <w:sz w:val="20"/>
              </w:rPr>
              <w:t>Exercise</w:t>
            </w:r>
          </w:p>
        </w:tc>
        <w:tc>
          <w:tcPr>
            <w:tcW w:w="2332" w:type="dxa"/>
            <w:tcBorders>
              <w:bottom w:val="single" w:sz="12" w:space="0" w:color="auto"/>
            </w:tcBorders>
          </w:tcPr>
          <w:p w14:paraId="430EB107" w14:textId="77777777" w:rsidR="00247A3D" w:rsidRPr="001345CC" w:rsidRDefault="00247A3D" w:rsidP="00247A3D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6.4961 ± 0.8760</w:t>
            </w:r>
          </w:p>
        </w:tc>
        <w:tc>
          <w:tcPr>
            <w:tcW w:w="2332" w:type="dxa"/>
            <w:tcBorders>
              <w:bottom w:val="single" w:sz="12" w:space="0" w:color="auto"/>
              <w:right w:val="single" w:sz="12" w:space="0" w:color="auto"/>
            </w:tcBorders>
          </w:tcPr>
          <w:p w14:paraId="25AA2812" w14:textId="77777777" w:rsidR="00247A3D" w:rsidRPr="001345CC" w:rsidRDefault="00FC7864" w:rsidP="00247A3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247A3D" w:rsidRPr="001345CC" w14:paraId="53DE557E" w14:textId="77777777" w:rsidTr="00134C1F">
        <w:trPr>
          <w:gridBefore w:val="1"/>
          <w:wBefore w:w="15" w:type="dxa"/>
        </w:trPr>
        <w:tc>
          <w:tcPr>
            <w:tcW w:w="2781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4FBC954" w14:textId="77777777" w:rsidR="00247A3D" w:rsidRPr="001345CC" w:rsidRDefault="00247A3D" w:rsidP="00247A3D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Reverse Circumferential Strain Rate (%/s)</w:t>
            </w:r>
          </w:p>
        </w:tc>
        <w:tc>
          <w:tcPr>
            <w:tcW w:w="1885" w:type="dxa"/>
            <w:tcBorders>
              <w:top w:val="single" w:sz="12" w:space="0" w:color="auto"/>
              <w:left w:val="single" w:sz="12" w:space="0" w:color="auto"/>
            </w:tcBorders>
          </w:tcPr>
          <w:p w14:paraId="0A677DE6" w14:textId="77777777" w:rsidR="00247A3D" w:rsidRPr="009A761F" w:rsidRDefault="00247A3D" w:rsidP="00247A3D">
            <w:pPr>
              <w:jc w:val="center"/>
              <w:rPr>
                <w:rFonts w:ascii="Arial" w:hAnsi="Arial" w:cs="Arial"/>
                <w:sz w:val="20"/>
              </w:rPr>
            </w:pPr>
            <w:r w:rsidRPr="009A761F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2332" w:type="dxa"/>
            <w:tcBorders>
              <w:top w:val="single" w:sz="12" w:space="0" w:color="auto"/>
            </w:tcBorders>
          </w:tcPr>
          <w:p w14:paraId="3F55A6FD" w14:textId="77777777" w:rsidR="00247A3D" w:rsidRPr="001345CC" w:rsidRDefault="00247A3D" w:rsidP="00247A3D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7.1711 ± 0.7357</w:t>
            </w:r>
          </w:p>
        </w:tc>
        <w:tc>
          <w:tcPr>
            <w:tcW w:w="2332" w:type="dxa"/>
            <w:tcBorders>
              <w:top w:val="single" w:sz="12" w:space="0" w:color="auto"/>
              <w:right w:val="single" w:sz="12" w:space="0" w:color="auto"/>
            </w:tcBorders>
          </w:tcPr>
          <w:p w14:paraId="53F407DC" w14:textId="77777777" w:rsidR="00247A3D" w:rsidRPr="001345CC" w:rsidRDefault="00247A3D" w:rsidP="00247A3D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</w:tr>
      <w:tr w:rsidR="00247A3D" w:rsidRPr="001345CC" w14:paraId="6F21AF9B" w14:textId="77777777" w:rsidTr="00134C1F">
        <w:trPr>
          <w:gridBefore w:val="1"/>
          <w:wBefore w:w="15" w:type="dxa"/>
        </w:trPr>
        <w:tc>
          <w:tcPr>
            <w:tcW w:w="2781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382A30F" w14:textId="77777777" w:rsidR="00247A3D" w:rsidRPr="001345CC" w:rsidRDefault="00247A3D" w:rsidP="00247A3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885" w:type="dxa"/>
            <w:tcBorders>
              <w:left w:val="single" w:sz="12" w:space="0" w:color="auto"/>
            </w:tcBorders>
          </w:tcPr>
          <w:p w14:paraId="15B63996" w14:textId="77777777" w:rsidR="00247A3D" w:rsidRPr="009A761F" w:rsidRDefault="00247A3D" w:rsidP="00247A3D">
            <w:pPr>
              <w:jc w:val="center"/>
              <w:rPr>
                <w:rFonts w:ascii="Arial" w:hAnsi="Arial" w:cs="Arial"/>
                <w:sz w:val="20"/>
              </w:rPr>
            </w:pPr>
            <w:r w:rsidRPr="009A761F">
              <w:rPr>
                <w:rFonts w:ascii="Arial" w:hAnsi="Arial" w:cs="Arial"/>
                <w:sz w:val="20"/>
              </w:rPr>
              <w:t>Aging</w:t>
            </w:r>
          </w:p>
        </w:tc>
        <w:tc>
          <w:tcPr>
            <w:tcW w:w="2332" w:type="dxa"/>
            <w:vAlign w:val="center"/>
          </w:tcPr>
          <w:p w14:paraId="0ACBFFBE" w14:textId="77777777" w:rsidR="00247A3D" w:rsidRPr="001345CC" w:rsidRDefault="00247A3D" w:rsidP="00247A3D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5.1029 ± 0.1568</w:t>
            </w:r>
          </w:p>
        </w:tc>
        <w:tc>
          <w:tcPr>
            <w:tcW w:w="2332" w:type="dxa"/>
            <w:tcBorders>
              <w:right w:val="single" w:sz="12" w:space="0" w:color="auto"/>
            </w:tcBorders>
          </w:tcPr>
          <w:p w14:paraId="4F1EE41B" w14:textId="77777777" w:rsidR="00247A3D" w:rsidRPr="001345CC" w:rsidRDefault="00FC7864" w:rsidP="00FC786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  <w:r w:rsidRPr="001345CC">
              <w:rPr>
                <w:rFonts w:ascii="Arial" w:hAnsi="Arial" w:cs="Arial"/>
                <w:sz w:val="20"/>
              </w:rPr>
              <w:t xml:space="preserve"> </w:t>
            </w:r>
            <w:r>
              <w:rPr>
                <w:rFonts w:ascii="Arial" w:hAnsi="Arial" w:cs="Arial"/>
                <w:sz w:val="20"/>
              </w:rPr>
              <w:t>(</w:t>
            </w:r>
            <w:r w:rsidR="00247A3D" w:rsidRPr="001345CC">
              <w:rPr>
                <w:rFonts w:ascii="Arial" w:hAnsi="Arial" w:cs="Arial"/>
                <w:sz w:val="20"/>
              </w:rPr>
              <w:t>0.06</w:t>
            </w:r>
            <w:r>
              <w:rPr>
                <w:rFonts w:ascii="Arial" w:hAnsi="Arial" w:cs="Arial"/>
                <w:sz w:val="20"/>
              </w:rPr>
              <w:t>)</w:t>
            </w:r>
          </w:p>
        </w:tc>
      </w:tr>
      <w:tr w:rsidR="00247A3D" w:rsidRPr="001345CC" w14:paraId="617E2043" w14:textId="77777777" w:rsidTr="00134C1F">
        <w:trPr>
          <w:gridBefore w:val="1"/>
          <w:wBefore w:w="15" w:type="dxa"/>
        </w:trPr>
        <w:tc>
          <w:tcPr>
            <w:tcW w:w="2781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A5AB84E" w14:textId="77777777" w:rsidR="00247A3D" w:rsidRPr="001345CC" w:rsidRDefault="00247A3D" w:rsidP="00247A3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885" w:type="dxa"/>
            <w:tcBorders>
              <w:left w:val="single" w:sz="12" w:space="0" w:color="auto"/>
            </w:tcBorders>
          </w:tcPr>
          <w:p w14:paraId="055D70DD" w14:textId="77777777" w:rsidR="00247A3D" w:rsidRPr="009A761F" w:rsidRDefault="00247A3D" w:rsidP="00247A3D">
            <w:pPr>
              <w:jc w:val="center"/>
              <w:rPr>
                <w:rFonts w:ascii="Arial" w:hAnsi="Arial" w:cs="Arial"/>
                <w:sz w:val="20"/>
              </w:rPr>
            </w:pPr>
            <w:r w:rsidRPr="009A761F">
              <w:rPr>
                <w:rFonts w:ascii="Arial" w:hAnsi="Arial" w:cs="Arial"/>
                <w:sz w:val="20"/>
              </w:rPr>
              <w:t>HFD</w:t>
            </w:r>
          </w:p>
        </w:tc>
        <w:tc>
          <w:tcPr>
            <w:tcW w:w="2332" w:type="dxa"/>
            <w:vAlign w:val="center"/>
          </w:tcPr>
          <w:p w14:paraId="6CBF90BF" w14:textId="77777777" w:rsidR="00247A3D" w:rsidRPr="001345CC" w:rsidRDefault="00247A3D" w:rsidP="00247A3D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4.8215 ± 0.5000</w:t>
            </w:r>
          </w:p>
        </w:tc>
        <w:tc>
          <w:tcPr>
            <w:tcW w:w="2332" w:type="dxa"/>
            <w:tcBorders>
              <w:right w:val="single" w:sz="12" w:space="0" w:color="auto"/>
            </w:tcBorders>
          </w:tcPr>
          <w:p w14:paraId="0C20CDA6" w14:textId="77777777" w:rsidR="00247A3D" w:rsidRPr="001345CC" w:rsidRDefault="00FC7864" w:rsidP="00FC786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  <w:r w:rsidRPr="001345CC">
              <w:rPr>
                <w:rFonts w:ascii="Arial" w:hAnsi="Arial" w:cs="Arial"/>
                <w:sz w:val="20"/>
              </w:rPr>
              <w:t xml:space="preserve"> </w:t>
            </w:r>
            <w:r>
              <w:rPr>
                <w:rFonts w:ascii="Arial" w:hAnsi="Arial" w:cs="Arial"/>
                <w:sz w:val="20"/>
              </w:rPr>
              <w:t>(</w:t>
            </w:r>
            <w:r w:rsidR="00247A3D" w:rsidRPr="001345CC">
              <w:rPr>
                <w:rFonts w:ascii="Arial" w:hAnsi="Arial" w:cs="Arial"/>
                <w:sz w:val="20"/>
              </w:rPr>
              <w:t>0.05</w:t>
            </w:r>
            <w:r>
              <w:rPr>
                <w:rFonts w:ascii="Arial" w:hAnsi="Arial" w:cs="Arial"/>
                <w:sz w:val="20"/>
              </w:rPr>
              <w:t>)</w:t>
            </w:r>
          </w:p>
        </w:tc>
      </w:tr>
      <w:tr w:rsidR="00247A3D" w:rsidRPr="001345CC" w14:paraId="303C9DE9" w14:textId="77777777" w:rsidTr="00134C1F">
        <w:trPr>
          <w:gridBefore w:val="1"/>
          <w:wBefore w:w="15" w:type="dxa"/>
        </w:trPr>
        <w:tc>
          <w:tcPr>
            <w:tcW w:w="2781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EA884B4" w14:textId="77777777" w:rsidR="00247A3D" w:rsidRPr="001345CC" w:rsidRDefault="00247A3D" w:rsidP="00247A3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885" w:type="dxa"/>
            <w:tcBorders>
              <w:left w:val="single" w:sz="12" w:space="0" w:color="auto"/>
              <w:bottom w:val="single" w:sz="12" w:space="0" w:color="auto"/>
            </w:tcBorders>
          </w:tcPr>
          <w:p w14:paraId="61F7C97A" w14:textId="77777777" w:rsidR="00247A3D" w:rsidRPr="009A761F" w:rsidRDefault="00247A3D" w:rsidP="00247A3D">
            <w:pPr>
              <w:jc w:val="center"/>
              <w:rPr>
                <w:rFonts w:ascii="Arial" w:hAnsi="Arial" w:cs="Arial"/>
                <w:sz w:val="20"/>
              </w:rPr>
            </w:pPr>
            <w:r w:rsidRPr="009A761F">
              <w:rPr>
                <w:rFonts w:ascii="Arial" w:hAnsi="Arial" w:cs="Arial"/>
                <w:sz w:val="20"/>
              </w:rPr>
              <w:t>Exercise</w:t>
            </w:r>
          </w:p>
        </w:tc>
        <w:tc>
          <w:tcPr>
            <w:tcW w:w="2332" w:type="dxa"/>
            <w:tcBorders>
              <w:bottom w:val="single" w:sz="12" w:space="0" w:color="auto"/>
            </w:tcBorders>
          </w:tcPr>
          <w:p w14:paraId="79F93039" w14:textId="77777777" w:rsidR="00247A3D" w:rsidRPr="001345CC" w:rsidRDefault="00247A3D" w:rsidP="00247A3D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5.9698 ± 0.4722</w:t>
            </w:r>
          </w:p>
        </w:tc>
        <w:tc>
          <w:tcPr>
            <w:tcW w:w="2332" w:type="dxa"/>
            <w:tcBorders>
              <w:bottom w:val="single" w:sz="12" w:space="0" w:color="auto"/>
              <w:right w:val="single" w:sz="12" w:space="0" w:color="auto"/>
            </w:tcBorders>
          </w:tcPr>
          <w:p w14:paraId="67BBF1EA" w14:textId="77777777" w:rsidR="00247A3D" w:rsidRPr="001345CC" w:rsidRDefault="00FC7864" w:rsidP="00247A3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C06297" w:rsidRPr="001345CC" w14:paraId="26C5095F" w14:textId="77777777" w:rsidTr="00134C1F">
        <w:trPr>
          <w:gridBefore w:val="1"/>
          <w:wBefore w:w="15" w:type="dxa"/>
        </w:trPr>
        <w:tc>
          <w:tcPr>
            <w:tcW w:w="2781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082CFCF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Circumferential Endocardial Displacement (mm)</w:t>
            </w:r>
          </w:p>
        </w:tc>
        <w:tc>
          <w:tcPr>
            <w:tcW w:w="188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56AFBB5" w14:textId="77777777" w:rsidR="00C06297" w:rsidRPr="009A761F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9A761F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233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741D9" w14:textId="77777777" w:rsidR="00C06297" w:rsidRPr="001345CC" w:rsidRDefault="00695A1E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1.803 ± 0.482</w:t>
            </w:r>
          </w:p>
        </w:tc>
        <w:tc>
          <w:tcPr>
            <w:tcW w:w="233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CB5D54F" w14:textId="77777777" w:rsidR="00C06297" w:rsidRPr="001345CC" w:rsidRDefault="00695A1E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</w:tr>
      <w:tr w:rsidR="00C06297" w:rsidRPr="001345CC" w14:paraId="1CF00CF6" w14:textId="77777777" w:rsidTr="00134C1F">
        <w:trPr>
          <w:gridBefore w:val="1"/>
          <w:wBefore w:w="15" w:type="dxa"/>
        </w:trPr>
        <w:tc>
          <w:tcPr>
            <w:tcW w:w="2781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0055AE6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885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87D1E25" w14:textId="77777777" w:rsidR="00C06297" w:rsidRPr="009A761F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9A761F">
              <w:rPr>
                <w:rFonts w:ascii="Arial" w:hAnsi="Arial" w:cs="Arial"/>
                <w:sz w:val="20"/>
              </w:rPr>
              <w:t>Aging</w:t>
            </w:r>
          </w:p>
        </w:tc>
        <w:tc>
          <w:tcPr>
            <w:tcW w:w="23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A3D32" w14:textId="77777777" w:rsidR="00C06297" w:rsidRPr="001345CC" w:rsidRDefault="00695A1E" w:rsidP="004B032C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0.</w:t>
            </w:r>
            <w:r w:rsidR="004B032C" w:rsidRPr="001345CC">
              <w:rPr>
                <w:rFonts w:ascii="Arial" w:hAnsi="Arial" w:cs="Arial"/>
                <w:sz w:val="20"/>
              </w:rPr>
              <w:t xml:space="preserve">4937 </w:t>
            </w:r>
            <w:r w:rsidRPr="001345CC">
              <w:rPr>
                <w:rFonts w:ascii="Arial" w:hAnsi="Arial" w:cs="Arial"/>
                <w:sz w:val="20"/>
              </w:rPr>
              <w:t>± 0.</w:t>
            </w:r>
            <w:r w:rsidR="004B032C" w:rsidRPr="001345CC">
              <w:rPr>
                <w:rFonts w:ascii="Arial" w:hAnsi="Arial" w:cs="Arial"/>
                <w:sz w:val="20"/>
              </w:rPr>
              <w:t>2037</w:t>
            </w:r>
          </w:p>
        </w:tc>
        <w:tc>
          <w:tcPr>
            <w:tcW w:w="2332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50A7325" w14:textId="77777777" w:rsidR="00C06297" w:rsidRPr="001345CC" w:rsidRDefault="00FC7864" w:rsidP="00FC786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  <w:r w:rsidRPr="001345CC">
              <w:rPr>
                <w:rFonts w:ascii="Arial" w:hAnsi="Arial" w:cs="Arial"/>
                <w:sz w:val="20"/>
              </w:rPr>
              <w:t xml:space="preserve"> </w:t>
            </w:r>
            <w:r>
              <w:rPr>
                <w:rFonts w:ascii="Arial" w:hAnsi="Arial" w:cs="Arial"/>
                <w:sz w:val="20"/>
              </w:rPr>
              <w:t>(</w:t>
            </w:r>
            <w:r w:rsidR="00695A1E" w:rsidRPr="001345CC">
              <w:rPr>
                <w:rFonts w:ascii="Arial" w:hAnsi="Arial" w:cs="Arial"/>
                <w:sz w:val="20"/>
              </w:rPr>
              <w:t>0.08</w:t>
            </w:r>
            <w:r>
              <w:rPr>
                <w:rFonts w:ascii="Arial" w:hAnsi="Arial" w:cs="Arial"/>
                <w:sz w:val="20"/>
              </w:rPr>
              <w:t>)</w:t>
            </w:r>
          </w:p>
        </w:tc>
      </w:tr>
      <w:tr w:rsidR="00C06297" w:rsidRPr="001345CC" w14:paraId="323094C5" w14:textId="77777777" w:rsidTr="00134C1F">
        <w:trPr>
          <w:gridBefore w:val="1"/>
          <w:wBefore w:w="15" w:type="dxa"/>
        </w:trPr>
        <w:tc>
          <w:tcPr>
            <w:tcW w:w="2781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02E0DE3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885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1D7931C" w14:textId="77777777" w:rsidR="00C06297" w:rsidRPr="009A761F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9A761F">
              <w:rPr>
                <w:rFonts w:ascii="Arial" w:hAnsi="Arial" w:cs="Arial"/>
                <w:sz w:val="20"/>
              </w:rPr>
              <w:t>HFD</w:t>
            </w:r>
          </w:p>
        </w:tc>
        <w:tc>
          <w:tcPr>
            <w:tcW w:w="23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36441" w14:textId="77777777" w:rsidR="00C06297" w:rsidRPr="001345CC" w:rsidRDefault="00695A1E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1.734 ± 0.356</w:t>
            </w:r>
          </w:p>
        </w:tc>
        <w:tc>
          <w:tcPr>
            <w:tcW w:w="2332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C99C53C" w14:textId="77777777" w:rsidR="00C06297" w:rsidRPr="001345CC" w:rsidRDefault="00FC7864" w:rsidP="00C06297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C06297" w:rsidRPr="001345CC" w14:paraId="761957AB" w14:textId="77777777" w:rsidTr="00134C1F">
        <w:trPr>
          <w:gridBefore w:val="1"/>
          <w:wBefore w:w="15" w:type="dxa"/>
        </w:trPr>
        <w:tc>
          <w:tcPr>
            <w:tcW w:w="2781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CC81AB8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885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73B5AD74" w14:textId="77777777" w:rsidR="00C06297" w:rsidRPr="009A761F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9A761F">
              <w:rPr>
                <w:rFonts w:ascii="Arial" w:hAnsi="Arial" w:cs="Arial"/>
                <w:sz w:val="20"/>
              </w:rPr>
              <w:t>Exercise</w:t>
            </w:r>
          </w:p>
        </w:tc>
        <w:tc>
          <w:tcPr>
            <w:tcW w:w="2332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BCC2637" w14:textId="77777777" w:rsidR="00C06297" w:rsidRPr="001345CC" w:rsidRDefault="00566195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3.071 ± 0.83</w:t>
            </w:r>
            <w:r w:rsidR="006D1FCF" w:rsidRPr="001345CC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2332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01E2D531" w14:textId="77777777" w:rsidR="00C06297" w:rsidRPr="001345CC" w:rsidRDefault="00FC7864" w:rsidP="00C06297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C06297" w:rsidRPr="001345CC" w14:paraId="2C55A5B7" w14:textId="77777777" w:rsidTr="00134C1F">
        <w:trPr>
          <w:gridBefore w:val="1"/>
          <w:wBefore w:w="15" w:type="dxa"/>
        </w:trPr>
        <w:tc>
          <w:tcPr>
            <w:tcW w:w="2781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5453508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Circumferential Epicardial Displacement (mm)</w:t>
            </w:r>
          </w:p>
        </w:tc>
        <w:tc>
          <w:tcPr>
            <w:tcW w:w="188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B1052B2" w14:textId="77777777" w:rsidR="00C06297" w:rsidRPr="009A761F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9A761F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233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12187" w14:textId="77777777" w:rsidR="00C06297" w:rsidRPr="001345CC" w:rsidRDefault="00884686" w:rsidP="00042892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0.7236 ± 0.1652</w:t>
            </w:r>
          </w:p>
        </w:tc>
        <w:tc>
          <w:tcPr>
            <w:tcW w:w="233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9AFE7A0" w14:textId="77777777" w:rsidR="00C06297" w:rsidRPr="001345CC" w:rsidRDefault="00884686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</w:tr>
      <w:tr w:rsidR="00C06297" w:rsidRPr="001345CC" w14:paraId="153F1034" w14:textId="77777777" w:rsidTr="00134C1F">
        <w:trPr>
          <w:gridBefore w:val="1"/>
          <w:wBefore w:w="15" w:type="dxa"/>
        </w:trPr>
        <w:tc>
          <w:tcPr>
            <w:tcW w:w="2781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CC326FC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885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5BB72A8" w14:textId="77777777" w:rsidR="00C06297" w:rsidRPr="009A761F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9A761F">
              <w:rPr>
                <w:rFonts w:ascii="Arial" w:hAnsi="Arial" w:cs="Arial"/>
                <w:sz w:val="20"/>
              </w:rPr>
              <w:t>Aging</w:t>
            </w:r>
          </w:p>
        </w:tc>
        <w:tc>
          <w:tcPr>
            <w:tcW w:w="23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A5A17" w14:textId="77777777" w:rsidR="00C06297" w:rsidRPr="001345CC" w:rsidRDefault="00884686" w:rsidP="0046375D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0.</w:t>
            </w:r>
            <w:r w:rsidR="0046375D">
              <w:rPr>
                <w:rFonts w:ascii="Arial" w:hAnsi="Arial" w:cs="Arial"/>
                <w:sz w:val="20"/>
              </w:rPr>
              <w:t>327</w:t>
            </w:r>
            <w:r w:rsidR="0046375D" w:rsidRPr="001345CC">
              <w:rPr>
                <w:rFonts w:ascii="Arial" w:hAnsi="Arial" w:cs="Arial"/>
                <w:sz w:val="20"/>
              </w:rPr>
              <w:t xml:space="preserve"> </w:t>
            </w:r>
            <w:r w:rsidRPr="001345CC">
              <w:rPr>
                <w:rFonts w:ascii="Arial" w:hAnsi="Arial" w:cs="Arial"/>
                <w:sz w:val="20"/>
              </w:rPr>
              <w:t>± 0.</w:t>
            </w:r>
            <w:r w:rsidR="0046375D">
              <w:rPr>
                <w:rFonts w:ascii="Arial" w:hAnsi="Arial" w:cs="Arial"/>
                <w:sz w:val="20"/>
              </w:rPr>
              <w:t>190</w:t>
            </w:r>
          </w:p>
        </w:tc>
        <w:tc>
          <w:tcPr>
            <w:tcW w:w="2332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ACF1400" w14:textId="77777777" w:rsidR="00C06297" w:rsidRPr="0046375D" w:rsidRDefault="00FC7864" w:rsidP="004637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C06297" w:rsidRPr="001345CC" w14:paraId="4922E813" w14:textId="77777777" w:rsidTr="00134C1F">
        <w:trPr>
          <w:gridBefore w:val="1"/>
          <w:wBefore w:w="15" w:type="dxa"/>
        </w:trPr>
        <w:tc>
          <w:tcPr>
            <w:tcW w:w="2781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F5D6A51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885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DC46D95" w14:textId="77777777" w:rsidR="00C06297" w:rsidRPr="009A761F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9A761F">
              <w:rPr>
                <w:rFonts w:ascii="Arial" w:hAnsi="Arial" w:cs="Arial"/>
                <w:sz w:val="20"/>
              </w:rPr>
              <w:t>HFD</w:t>
            </w:r>
          </w:p>
        </w:tc>
        <w:tc>
          <w:tcPr>
            <w:tcW w:w="23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CC3E5" w14:textId="77777777" w:rsidR="00C06297" w:rsidRPr="001345CC" w:rsidRDefault="00884686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0.6997 ± 0.2911</w:t>
            </w:r>
          </w:p>
        </w:tc>
        <w:tc>
          <w:tcPr>
            <w:tcW w:w="2332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5E40F11" w14:textId="77777777" w:rsidR="00C06297" w:rsidRPr="001345CC" w:rsidRDefault="00FC7864" w:rsidP="00C06297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C06297" w:rsidRPr="001345CC" w14:paraId="070055E8" w14:textId="77777777" w:rsidTr="00134C1F">
        <w:trPr>
          <w:gridBefore w:val="1"/>
          <w:wBefore w:w="15" w:type="dxa"/>
        </w:trPr>
        <w:tc>
          <w:tcPr>
            <w:tcW w:w="2781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B2E0621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885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0FAE090B" w14:textId="77777777" w:rsidR="00C06297" w:rsidRPr="009A761F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9A761F">
              <w:rPr>
                <w:rFonts w:ascii="Arial" w:hAnsi="Arial" w:cs="Arial"/>
                <w:sz w:val="20"/>
              </w:rPr>
              <w:t>Exercise</w:t>
            </w:r>
          </w:p>
        </w:tc>
        <w:tc>
          <w:tcPr>
            <w:tcW w:w="2332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29D9170" w14:textId="77777777" w:rsidR="00C06297" w:rsidRPr="001345CC" w:rsidRDefault="00884686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1.353 ± 0.4450</w:t>
            </w:r>
          </w:p>
        </w:tc>
        <w:tc>
          <w:tcPr>
            <w:tcW w:w="2332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11E13022" w14:textId="77777777" w:rsidR="00C06297" w:rsidRPr="001345CC" w:rsidRDefault="00FC7864" w:rsidP="00C06297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C06297" w:rsidRPr="001345CC" w14:paraId="6D9DFBB6" w14:textId="77777777" w:rsidTr="00134C1F">
        <w:trPr>
          <w:gridBefore w:val="1"/>
          <w:wBefore w:w="15" w:type="dxa"/>
        </w:trPr>
        <w:tc>
          <w:tcPr>
            <w:tcW w:w="2781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2EC58AF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Heart Rate (Beats per minute)</w:t>
            </w:r>
          </w:p>
        </w:tc>
        <w:tc>
          <w:tcPr>
            <w:tcW w:w="1885" w:type="dxa"/>
            <w:tcBorders>
              <w:top w:val="single" w:sz="12" w:space="0" w:color="auto"/>
              <w:left w:val="single" w:sz="12" w:space="0" w:color="auto"/>
            </w:tcBorders>
          </w:tcPr>
          <w:p w14:paraId="3012FC47" w14:textId="77777777" w:rsidR="00C06297" w:rsidRPr="009A761F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9A761F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2332" w:type="dxa"/>
            <w:tcBorders>
              <w:top w:val="single" w:sz="12" w:space="0" w:color="auto"/>
            </w:tcBorders>
          </w:tcPr>
          <w:p w14:paraId="63650D4D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  <w:vertAlign w:val="subscript"/>
              </w:rPr>
            </w:pPr>
            <w:r w:rsidRPr="001345CC">
              <w:rPr>
                <w:rFonts w:ascii="Arial" w:hAnsi="Arial" w:cs="Arial"/>
                <w:sz w:val="20"/>
              </w:rPr>
              <w:t>424.554 ± 26.881</w:t>
            </w:r>
          </w:p>
        </w:tc>
        <w:tc>
          <w:tcPr>
            <w:tcW w:w="2332" w:type="dxa"/>
            <w:tcBorders>
              <w:top w:val="single" w:sz="12" w:space="0" w:color="auto"/>
              <w:right w:val="single" w:sz="12" w:space="0" w:color="auto"/>
            </w:tcBorders>
          </w:tcPr>
          <w:p w14:paraId="36BC3730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</w:tr>
      <w:tr w:rsidR="00C06297" w:rsidRPr="001345CC" w14:paraId="537F5F21" w14:textId="77777777" w:rsidTr="00134C1F">
        <w:trPr>
          <w:gridBefore w:val="1"/>
          <w:wBefore w:w="15" w:type="dxa"/>
        </w:trPr>
        <w:tc>
          <w:tcPr>
            <w:tcW w:w="2781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0CE55B3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885" w:type="dxa"/>
            <w:tcBorders>
              <w:left w:val="single" w:sz="12" w:space="0" w:color="auto"/>
            </w:tcBorders>
          </w:tcPr>
          <w:p w14:paraId="66BA931C" w14:textId="77777777" w:rsidR="00C06297" w:rsidRPr="009A761F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9A761F">
              <w:rPr>
                <w:rFonts w:ascii="Arial" w:hAnsi="Arial" w:cs="Arial"/>
                <w:sz w:val="20"/>
              </w:rPr>
              <w:t>Aging</w:t>
            </w:r>
          </w:p>
        </w:tc>
        <w:tc>
          <w:tcPr>
            <w:tcW w:w="2332" w:type="dxa"/>
            <w:vAlign w:val="center"/>
          </w:tcPr>
          <w:p w14:paraId="1EAA8645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452.529 ± 19.063</w:t>
            </w:r>
          </w:p>
        </w:tc>
        <w:tc>
          <w:tcPr>
            <w:tcW w:w="2332" w:type="dxa"/>
            <w:tcBorders>
              <w:right w:val="single" w:sz="12" w:space="0" w:color="auto"/>
            </w:tcBorders>
          </w:tcPr>
          <w:p w14:paraId="0EEDCA87" w14:textId="77777777" w:rsidR="00C06297" w:rsidRPr="001345CC" w:rsidRDefault="00FC7864" w:rsidP="00C06297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C06297" w:rsidRPr="001345CC" w14:paraId="4EA622E4" w14:textId="77777777" w:rsidTr="00134C1F">
        <w:trPr>
          <w:gridBefore w:val="1"/>
          <w:wBefore w:w="15" w:type="dxa"/>
        </w:trPr>
        <w:tc>
          <w:tcPr>
            <w:tcW w:w="2781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87156C5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885" w:type="dxa"/>
            <w:tcBorders>
              <w:left w:val="single" w:sz="12" w:space="0" w:color="auto"/>
            </w:tcBorders>
          </w:tcPr>
          <w:p w14:paraId="0F1A9EFB" w14:textId="77777777" w:rsidR="00C06297" w:rsidRPr="009A761F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9A761F">
              <w:rPr>
                <w:rFonts w:ascii="Arial" w:hAnsi="Arial" w:cs="Arial"/>
                <w:sz w:val="20"/>
              </w:rPr>
              <w:t>HFD</w:t>
            </w:r>
          </w:p>
        </w:tc>
        <w:tc>
          <w:tcPr>
            <w:tcW w:w="2332" w:type="dxa"/>
            <w:vAlign w:val="center"/>
          </w:tcPr>
          <w:p w14:paraId="0B51CDBE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 xml:space="preserve">378.991 </w:t>
            </w:r>
            <w:bookmarkStart w:id="1" w:name="OLE_LINK14"/>
            <w:r w:rsidRPr="001345CC">
              <w:rPr>
                <w:rFonts w:ascii="Arial" w:hAnsi="Arial" w:cs="Arial"/>
                <w:sz w:val="20"/>
              </w:rPr>
              <w:t>±</w:t>
            </w:r>
            <w:bookmarkEnd w:id="1"/>
            <w:r w:rsidRPr="001345CC">
              <w:rPr>
                <w:rFonts w:ascii="Arial" w:hAnsi="Arial" w:cs="Arial"/>
                <w:sz w:val="20"/>
              </w:rPr>
              <w:t xml:space="preserve"> 33.844</w:t>
            </w:r>
          </w:p>
        </w:tc>
        <w:tc>
          <w:tcPr>
            <w:tcW w:w="2332" w:type="dxa"/>
            <w:tcBorders>
              <w:right w:val="single" w:sz="12" w:space="0" w:color="auto"/>
            </w:tcBorders>
          </w:tcPr>
          <w:p w14:paraId="5C4E9B3C" w14:textId="77777777" w:rsidR="00C06297" w:rsidRPr="001345CC" w:rsidRDefault="00FC7864" w:rsidP="00C06297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C06297" w:rsidRPr="001345CC" w14:paraId="335E5C96" w14:textId="77777777" w:rsidTr="00134C1F">
        <w:trPr>
          <w:gridBefore w:val="1"/>
          <w:wBefore w:w="15" w:type="dxa"/>
        </w:trPr>
        <w:tc>
          <w:tcPr>
            <w:tcW w:w="2781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695535A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885" w:type="dxa"/>
            <w:tcBorders>
              <w:left w:val="single" w:sz="12" w:space="0" w:color="auto"/>
              <w:bottom w:val="single" w:sz="12" w:space="0" w:color="auto"/>
            </w:tcBorders>
          </w:tcPr>
          <w:p w14:paraId="39AB8B52" w14:textId="77777777" w:rsidR="00C06297" w:rsidRPr="009A761F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9A761F">
              <w:rPr>
                <w:rFonts w:ascii="Arial" w:hAnsi="Arial" w:cs="Arial"/>
                <w:sz w:val="20"/>
              </w:rPr>
              <w:t>Exercise</w:t>
            </w:r>
          </w:p>
        </w:tc>
        <w:tc>
          <w:tcPr>
            <w:tcW w:w="2332" w:type="dxa"/>
            <w:tcBorders>
              <w:bottom w:val="single" w:sz="12" w:space="0" w:color="auto"/>
            </w:tcBorders>
          </w:tcPr>
          <w:p w14:paraId="050CAAA6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361.489 ± 25.163</w:t>
            </w:r>
          </w:p>
        </w:tc>
        <w:tc>
          <w:tcPr>
            <w:tcW w:w="2332" w:type="dxa"/>
            <w:tcBorders>
              <w:bottom w:val="single" w:sz="12" w:space="0" w:color="auto"/>
              <w:right w:val="single" w:sz="12" w:space="0" w:color="auto"/>
            </w:tcBorders>
          </w:tcPr>
          <w:p w14:paraId="51FB5E52" w14:textId="77777777" w:rsidR="00C06297" w:rsidRPr="001345CC" w:rsidRDefault="00FC7864" w:rsidP="00C06297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C06297" w:rsidRPr="001345CC" w14:paraId="23367A63" w14:textId="77777777" w:rsidTr="00134C1F">
        <w:trPr>
          <w:gridBefore w:val="1"/>
          <w:wBefore w:w="15" w:type="dxa"/>
        </w:trPr>
        <w:tc>
          <w:tcPr>
            <w:tcW w:w="2781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612B671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Systolic Diameter (mm)</w:t>
            </w:r>
          </w:p>
        </w:tc>
        <w:tc>
          <w:tcPr>
            <w:tcW w:w="1885" w:type="dxa"/>
            <w:tcBorders>
              <w:top w:val="single" w:sz="12" w:space="0" w:color="auto"/>
              <w:left w:val="single" w:sz="12" w:space="0" w:color="auto"/>
            </w:tcBorders>
          </w:tcPr>
          <w:p w14:paraId="56EDDF9F" w14:textId="77777777" w:rsidR="00C06297" w:rsidRPr="009A761F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9A761F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2332" w:type="dxa"/>
            <w:tcBorders>
              <w:top w:val="single" w:sz="12" w:space="0" w:color="auto"/>
            </w:tcBorders>
          </w:tcPr>
          <w:p w14:paraId="7EA8B70B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3.2230 ± 0.1194</w:t>
            </w:r>
          </w:p>
        </w:tc>
        <w:tc>
          <w:tcPr>
            <w:tcW w:w="2332" w:type="dxa"/>
            <w:tcBorders>
              <w:top w:val="single" w:sz="12" w:space="0" w:color="auto"/>
              <w:right w:val="single" w:sz="12" w:space="0" w:color="auto"/>
            </w:tcBorders>
          </w:tcPr>
          <w:p w14:paraId="29830A7F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</w:tr>
      <w:tr w:rsidR="00C06297" w:rsidRPr="001345CC" w14:paraId="68D39142" w14:textId="77777777" w:rsidTr="00134C1F">
        <w:trPr>
          <w:gridBefore w:val="1"/>
          <w:wBefore w:w="15" w:type="dxa"/>
        </w:trPr>
        <w:tc>
          <w:tcPr>
            <w:tcW w:w="2781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C01F00B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885" w:type="dxa"/>
            <w:tcBorders>
              <w:left w:val="single" w:sz="12" w:space="0" w:color="auto"/>
            </w:tcBorders>
          </w:tcPr>
          <w:p w14:paraId="7162CC28" w14:textId="77777777" w:rsidR="00C06297" w:rsidRPr="009A761F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9A761F">
              <w:rPr>
                <w:rFonts w:ascii="Arial" w:hAnsi="Arial" w:cs="Arial"/>
                <w:sz w:val="20"/>
              </w:rPr>
              <w:t>Aging</w:t>
            </w:r>
          </w:p>
        </w:tc>
        <w:tc>
          <w:tcPr>
            <w:tcW w:w="2332" w:type="dxa"/>
            <w:vAlign w:val="center"/>
          </w:tcPr>
          <w:p w14:paraId="763F059A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3.7086 ± 0.1540</w:t>
            </w:r>
          </w:p>
        </w:tc>
        <w:tc>
          <w:tcPr>
            <w:tcW w:w="2332" w:type="dxa"/>
            <w:tcBorders>
              <w:right w:val="single" w:sz="12" w:space="0" w:color="auto"/>
            </w:tcBorders>
          </w:tcPr>
          <w:p w14:paraId="6AC6D483" w14:textId="77777777" w:rsidR="00C06297" w:rsidRPr="001345CC" w:rsidRDefault="00FC7864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7C16D7">
              <w:rPr>
                <w:rFonts w:ascii="Arial" w:hAnsi="Arial" w:cs="Arial"/>
                <w:sz w:val="20"/>
                <w:highlight w:val="yellow"/>
              </w:rPr>
              <w:t>*</w:t>
            </w:r>
          </w:p>
        </w:tc>
      </w:tr>
      <w:tr w:rsidR="00C06297" w:rsidRPr="001345CC" w14:paraId="1B34C0F2" w14:textId="77777777" w:rsidTr="00134C1F">
        <w:trPr>
          <w:gridBefore w:val="1"/>
          <w:wBefore w:w="15" w:type="dxa"/>
        </w:trPr>
        <w:tc>
          <w:tcPr>
            <w:tcW w:w="2781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77891EE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885" w:type="dxa"/>
            <w:tcBorders>
              <w:left w:val="single" w:sz="12" w:space="0" w:color="auto"/>
            </w:tcBorders>
          </w:tcPr>
          <w:p w14:paraId="07832218" w14:textId="77777777" w:rsidR="00C06297" w:rsidRPr="009A761F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9A761F">
              <w:rPr>
                <w:rFonts w:ascii="Arial" w:hAnsi="Arial" w:cs="Arial"/>
                <w:sz w:val="20"/>
              </w:rPr>
              <w:t>HFD</w:t>
            </w:r>
          </w:p>
        </w:tc>
        <w:tc>
          <w:tcPr>
            <w:tcW w:w="2332" w:type="dxa"/>
            <w:vAlign w:val="center"/>
          </w:tcPr>
          <w:p w14:paraId="4CBFA2E6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 xml:space="preserve">3.4363 </w:t>
            </w:r>
            <w:bookmarkStart w:id="2" w:name="OLE_LINK16"/>
            <w:r w:rsidRPr="001345CC">
              <w:rPr>
                <w:rFonts w:ascii="Arial" w:hAnsi="Arial" w:cs="Arial"/>
                <w:sz w:val="20"/>
              </w:rPr>
              <w:t>±</w:t>
            </w:r>
            <w:bookmarkEnd w:id="2"/>
            <w:r w:rsidRPr="001345CC">
              <w:rPr>
                <w:rFonts w:ascii="Arial" w:hAnsi="Arial" w:cs="Arial"/>
                <w:sz w:val="20"/>
              </w:rPr>
              <w:t xml:space="preserve"> 0.1478</w:t>
            </w:r>
          </w:p>
        </w:tc>
        <w:tc>
          <w:tcPr>
            <w:tcW w:w="2332" w:type="dxa"/>
            <w:tcBorders>
              <w:right w:val="single" w:sz="12" w:space="0" w:color="auto"/>
            </w:tcBorders>
          </w:tcPr>
          <w:p w14:paraId="6ED92386" w14:textId="77777777" w:rsidR="00C06297" w:rsidRPr="001345CC" w:rsidRDefault="00FC7864" w:rsidP="00C06297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C06297" w:rsidRPr="001345CC" w14:paraId="04E15C44" w14:textId="77777777" w:rsidTr="00134C1F">
        <w:trPr>
          <w:gridBefore w:val="1"/>
          <w:wBefore w:w="15" w:type="dxa"/>
        </w:trPr>
        <w:tc>
          <w:tcPr>
            <w:tcW w:w="2781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1DAC1BB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885" w:type="dxa"/>
            <w:tcBorders>
              <w:left w:val="single" w:sz="12" w:space="0" w:color="auto"/>
              <w:bottom w:val="single" w:sz="12" w:space="0" w:color="auto"/>
            </w:tcBorders>
          </w:tcPr>
          <w:p w14:paraId="5046F727" w14:textId="77777777" w:rsidR="00C06297" w:rsidRPr="009A761F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9A761F">
              <w:rPr>
                <w:rFonts w:ascii="Arial" w:hAnsi="Arial" w:cs="Arial"/>
                <w:sz w:val="20"/>
              </w:rPr>
              <w:t>Exercise</w:t>
            </w:r>
          </w:p>
        </w:tc>
        <w:tc>
          <w:tcPr>
            <w:tcW w:w="2332" w:type="dxa"/>
            <w:tcBorders>
              <w:bottom w:val="single" w:sz="12" w:space="0" w:color="auto"/>
            </w:tcBorders>
          </w:tcPr>
          <w:p w14:paraId="4D84734D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3.1839 ± 0.1356</w:t>
            </w:r>
          </w:p>
        </w:tc>
        <w:tc>
          <w:tcPr>
            <w:tcW w:w="2332" w:type="dxa"/>
            <w:tcBorders>
              <w:bottom w:val="single" w:sz="12" w:space="0" w:color="auto"/>
              <w:right w:val="single" w:sz="12" w:space="0" w:color="auto"/>
            </w:tcBorders>
          </w:tcPr>
          <w:p w14:paraId="6D482C88" w14:textId="77777777" w:rsidR="00C06297" w:rsidRPr="001345CC" w:rsidRDefault="00FC7864" w:rsidP="00C06297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C06297" w:rsidRPr="001345CC" w14:paraId="0E36517C" w14:textId="77777777" w:rsidTr="00134C1F">
        <w:trPr>
          <w:gridBefore w:val="1"/>
          <w:wBefore w:w="15" w:type="dxa"/>
        </w:trPr>
        <w:tc>
          <w:tcPr>
            <w:tcW w:w="2781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49D3DBF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Diastolic Diameter (mm)</w:t>
            </w:r>
          </w:p>
        </w:tc>
        <w:tc>
          <w:tcPr>
            <w:tcW w:w="1885" w:type="dxa"/>
            <w:tcBorders>
              <w:top w:val="single" w:sz="12" w:space="0" w:color="auto"/>
              <w:left w:val="single" w:sz="12" w:space="0" w:color="auto"/>
            </w:tcBorders>
          </w:tcPr>
          <w:p w14:paraId="2F56A633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2332" w:type="dxa"/>
            <w:tcBorders>
              <w:top w:val="single" w:sz="12" w:space="0" w:color="auto"/>
            </w:tcBorders>
          </w:tcPr>
          <w:p w14:paraId="2A32B5E4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4.4796 ± 0.1179</w:t>
            </w:r>
          </w:p>
        </w:tc>
        <w:tc>
          <w:tcPr>
            <w:tcW w:w="2332" w:type="dxa"/>
            <w:tcBorders>
              <w:top w:val="single" w:sz="12" w:space="0" w:color="auto"/>
              <w:right w:val="single" w:sz="12" w:space="0" w:color="auto"/>
            </w:tcBorders>
          </w:tcPr>
          <w:p w14:paraId="7678AA9D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</w:tr>
      <w:tr w:rsidR="00C06297" w:rsidRPr="001345CC" w14:paraId="4A6E258E" w14:textId="77777777" w:rsidTr="00134C1F">
        <w:trPr>
          <w:gridBefore w:val="1"/>
          <w:wBefore w:w="15" w:type="dxa"/>
        </w:trPr>
        <w:tc>
          <w:tcPr>
            <w:tcW w:w="2781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4E0ACAE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885" w:type="dxa"/>
            <w:tcBorders>
              <w:left w:val="single" w:sz="12" w:space="0" w:color="auto"/>
            </w:tcBorders>
          </w:tcPr>
          <w:p w14:paraId="4A4D769D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Aging</w:t>
            </w:r>
          </w:p>
        </w:tc>
        <w:tc>
          <w:tcPr>
            <w:tcW w:w="2332" w:type="dxa"/>
            <w:vAlign w:val="center"/>
          </w:tcPr>
          <w:p w14:paraId="18CC31FD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4.6628 ± 0.1668</w:t>
            </w:r>
          </w:p>
        </w:tc>
        <w:tc>
          <w:tcPr>
            <w:tcW w:w="2332" w:type="dxa"/>
            <w:tcBorders>
              <w:right w:val="single" w:sz="12" w:space="0" w:color="auto"/>
            </w:tcBorders>
          </w:tcPr>
          <w:p w14:paraId="6CA67F4A" w14:textId="77777777" w:rsidR="00C06297" w:rsidRPr="001345CC" w:rsidRDefault="00FC7864" w:rsidP="00C06297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C06297" w:rsidRPr="001345CC" w14:paraId="52311E60" w14:textId="77777777" w:rsidTr="00134C1F">
        <w:trPr>
          <w:gridBefore w:val="1"/>
          <w:wBefore w:w="15" w:type="dxa"/>
        </w:trPr>
        <w:tc>
          <w:tcPr>
            <w:tcW w:w="2781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EA3932C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885" w:type="dxa"/>
            <w:tcBorders>
              <w:left w:val="single" w:sz="12" w:space="0" w:color="auto"/>
            </w:tcBorders>
          </w:tcPr>
          <w:p w14:paraId="6451EFF9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HFD</w:t>
            </w:r>
          </w:p>
        </w:tc>
        <w:tc>
          <w:tcPr>
            <w:tcW w:w="2332" w:type="dxa"/>
            <w:vAlign w:val="center"/>
          </w:tcPr>
          <w:p w14:paraId="3670205D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4.4203 ± 0.1047</w:t>
            </w:r>
          </w:p>
        </w:tc>
        <w:tc>
          <w:tcPr>
            <w:tcW w:w="2332" w:type="dxa"/>
            <w:tcBorders>
              <w:right w:val="single" w:sz="12" w:space="0" w:color="auto"/>
            </w:tcBorders>
          </w:tcPr>
          <w:p w14:paraId="069661C3" w14:textId="77777777" w:rsidR="00C06297" w:rsidRPr="001345CC" w:rsidRDefault="00FC7864" w:rsidP="00C06297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C06297" w:rsidRPr="001345CC" w14:paraId="6AF288A6" w14:textId="77777777" w:rsidTr="00134C1F">
        <w:trPr>
          <w:gridBefore w:val="1"/>
          <w:wBefore w:w="15" w:type="dxa"/>
        </w:trPr>
        <w:tc>
          <w:tcPr>
            <w:tcW w:w="2781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1672CFB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885" w:type="dxa"/>
            <w:tcBorders>
              <w:left w:val="single" w:sz="12" w:space="0" w:color="auto"/>
              <w:bottom w:val="single" w:sz="12" w:space="0" w:color="auto"/>
            </w:tcBorders>
          </w:tcPr>
          <w:p w14:paraId="2E356670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Exercise</w:t>
            </w:r>
          </w:p>
        </w:tc>
        <w:tc>
          <w:tcPr>
            <w:tcW w:w="2332" w:type="dxa"/>
            <w:tcBorders>
              <w:bottom w:val="single" w:sz="12" w:space="0" w:color="auto"/>
            </w:tcBorders>
          </w:tcPr>
          <w:p w14:paraId="51A79494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4.4960 ± 0.0290</w:t>
            </w:r>
          </w:p>
        </w:tc>
        <w:tc>
          <w:tcPr>
            <w:tcW w:w="2332" w:type="dxa"/>
            <w:tcBorders>
              <w:bottom w:val="single" w:sz="12" w:space="0" w:color="auto"/>
              <w:right w:val="single" w:sz="12" w:space="0" w:color="auto"/>
            </w:tcBorders>
          </w:tcPr>
          <w:p w14:paraId="24FBCCF5" w14:textId="77777777" w:rsidR="00C06297" w:rsidRPr="001345CC" w:rsidRDefault="00FC7864" w:rsidP="00C06297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C06297" w:rsidRPr="001345CC" w14:paraId="42671742" w14:textId="77777777" w:rsidTr="00134C1F">
        <w:trPr>
          <w:gridBefore w:val="1"/>
          <w:wBefore w:w="15" w:type="dxa"/>
        </w:trPr>
        <w:tc>
          <w:tcPr>
            <w:tcW w:w="2781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5714A9A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Stroke Volume (</w:t>
            </w:r>
            <w:proofErr w:type="spellStart"/>
            <w:r w:rsidRPr="001345CC">
              <w:rPr>
                <w:rFonts w:ascii="Arial" w:hAnsi="Arial" w:cs="Arial"/>
                <w:sz w:val="20"/>
              </w:rPr>
              <w:t>uL</w:t>
            </w:r>
            <w:proofErr w:type="spellEnd"/>
            <w:r w:rsidRPr="001345CC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885" w:type="dxa"/>
            <w:tcBorders>
              <w:top w:val="single" w:sz="12" w:space="0" w:color="auto"/>
              <w:left w:val="single" w:sz="12" w:space="0" w:color="auto"/>
            </w:tcBorders>
          </w:tcPr>
          <w:p w14:paraId="1647F15B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2332" w:type="dxa"/>
            <w:tcBorders>
              <w:top w:val="single" w:sz="12" w:space="0" w:color="auto"/>
            </w:tcBorders>
          </w:tcPr>
          <w:p w14:paraId="6102E9D4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46.7264 ± 3.6885</w:t>
            </w:r>
          </w:p>
        </w:tc>
        <w:tc>
          <w:tcPr>
            <w:tcW w:w="2332" w:type="dxa"/>
            <w:tcBorders>
              <w:top w:val="single" w:sz="12" w:space="0" w:color="auto"/>
              <w:right w:val="single" w:sz="12" w:space="0" w:color="auto"/>
            </w:tcBorders>
          </w:tcPr>
          <w:p w14:paraId="47D14594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</w:tr>
      <w:tr w:rsidR="00C06297" w:rsidRPr="001345CC" w14:paraId="0A08DC43" w14:textId="77777777" w:rsidTr="00134C1F">
        <w:trPr>
          <w:gridBefore w:val="1"/>
          <w:wBefore w:w="15" w:type="dxa"/>
        </w:trPr>
        <w:tc>
          <w:tcPr>
            <w:tcW w:w="2781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7F40650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885" w:type="dxa"/>
            <w:tcBorders>
              <w:left w:val="single" w:sz="12" w:space="0" w:color="auto"/>
            </w:tcBorders>
          </w:tcPr>
          <w:p w14:paraId="37A2DB8B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Aging</w:t>
            </w:r>
          </w:p>
        </w:tc>
        <w:tc>
          <w:tcPr>
            <w:tcW w:w="2332" w:type="dxa"/>
            <w:vAlign w:val="center"/>
          </w:tcPr>
          <w:p w14:paraId="7DCD2AF9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42.1387 ± 4.0563</w:t>
            </w:r>
          </w:p>
        </w:tc>
        <w:tc>
          <w:tcPr>
            <w:tcW w:w="2332" w:type="dxa"/>
            <w:tcBorders>
              <w:right w:val="single" w:sz="12" w:space="0" w:color="auto"/>
            </w:tcBorders>
          </w:tcPr>
          <w:p w14:paraId="42F69D99" w14:textId="77777777" w:rsidR="00C06297" w:rsidRPr="001345CC" w:rsidRDefault="00FC7864" w:rsidP="00C06297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C06297" w:rsidRPr="001345CC" w14:paraId="65198434" w14:textId="77777777" w:rsidTr="00134C1F">
        <w:trPr>
          <w:gridBefore w:val="1"/>
          <w:wBefore w:w="15" w:type="dxa"/>
        </w:trPr>
        <w:tc>
          <w:tcPr>
            <w:tcW w:w="2781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0F6BC7A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885" w:type="dxa"/>
            <w:tcBorders>
              <w:left w:val="single" w:sz="12" w:space="0" w:color="auto"/>
            </w:tcBorders>
          </w:tcPr>
          <w:p w14:paraId="64A94865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HFD</w:t>
            </w:r>
          </w:p>
        </w:tc>
        <w:tc>
          <w:tcPr>
            <w:tcW w:w="2332" w:type="dxa"/>
            <w:vAlign w:val="center"/>
          </w:tcPr>
          <w:p w14:paraId="4D4B2DBF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39.7614 ± 1.5755</w:t>
            </w:r>
          </w:p>
        </w:tc>
        <w:tc>
          <w:tcPr>
            <w:tcW w:w="2332" w:type="dxa"/>
            <w:tcBorders>
              <w:right w:val="single" w:sz="12" w:space="0" w:color="auto"/>
            </w:tcBorders>
          </w:tcPr>
          <w:p w14:paraId="5826D72B" w14:textId="77777777" w:rsidR="00C06297" w:rsidRPr="001345CC" w:rsidRDefault="00FC7864" w:rsidP="00C06297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C06297" w:rsidRPr="001345CC" w14:paraId="7DE83A1A" w14:textId="77777777" w:rsidTr="00134C1F">
        <w:trPr>
          <w:gridBefore w:val="1"/>
          <w:wBefore w:w="15" w:type="dxa"/>
        </w:trPr>
        <w:tc>
          <w:tcPr>
            <w:tcW w:w="2781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EF1BB33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885" w:type="dxa"/>
            <w:tcBorders>
              <w:left w:val="single" w:sz="12" w:space="0" w:color="auto"/>
              <w:bottom w:val="single" w:sz="12" w:space="0" w:color="auto"/>
            </w:tcBorders>
          </w:tcPr>
          <w:p w14:paraId="3AA7541E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Exercise</w:t>
            </w:r>
          </w:p>
        </w:tc>
        <w:tc>
          <w:tcPr>
            <w:tcW w:w="2332" w:type="dxa"/>
            <w:tcBorders>
              <w:bottom w:val="single" w:sz="12" w:space="0" w:color="auto"/>
            </w:tcBorders>
          </w:tcPr>
          <w:p w14:paraId="4052CC67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51.3930 ± 2.9301</w:t>
            </w:r>
          </w:p>
        </w:tc>
        <w:tc>
          <w:tcPr>
            <w:tcW w:w="2332" w:type="dxa"/>
            <w:tcBorders>
              <w:bottom w:val="single" w:sz="12" w:space="0" w:color="auto"/>
              <w:right w:val="single" w:sz="12" w:space="0" w:color="auto"/>
            </w:tcBorders>
          </w:tcPr>
          <w:p w14:paraId="43786C86" w14:textId="77777777" w:rsidR="00C06297" w:rsidRPr="001345CC" w:rsidRDefault="00FC7864" w:rsidP="00C06297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C06297" w:rsidRPr="001345CC" w14:paraId="7199FB13" w14:textId="77777777" w:rsidTr="00134C1F">
        <w:trPr>
          <w:gridBefore w:val="1"/>
          <w:wBefore w:w="15" w:type="dxa"/>
        </w:trPr>
        <w:tc>
          <w:tcPr>
            <w:tcW w:w="2781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109E716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End Diastolic Volume (</w:t>
            </w:r>
            <w:proofErr w:type="spellStart"/>
            <w:r w:rsidRPr="001345CC">
              <w:rPr>
                <w:rFonts w:ascii="Arial" w:hAnsi="Arial" w:cs="Arial"/>
                <w:sz w:val="20"/>
              </w:rPr>
              <w:t>uL</w:t>
            </w:r>
            <w:proofErr w:type="spellEnd"/>
            <w:r w:rsidRPr="001345CC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885" w:type="dxa"/>
            <w:tcBorders>
              <w:top w:val="single" w:sz="12" w:space="0" w:color="auto"/>
              <w:left w:val="single" w:sz="12" w:space="0" w:color="auto"/>
            </w:tcBorders>
          </w:tcPr>
          <w:p w14:paraId="03F329B6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2332" w:type="dxa"/>
            <w:tcBorders>
              <w:top w:val="single" w:sz="12" w:space="0" w:color="auto"/>
            </w:tcBorders>
          </w:tcPr>
          <w:p w14:paraId="2293E21E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92.0556 ± 5.8360</w:t>
            </w:r>
          </w:p>
        </w:tc>
        <w:tc>
          <w:tcPr>
            <w:tcW w:w="2332" w:type="dxa"/>
            <w:tcBorders>
              <w:top w:val="single" w:sz="12" w:space="0" w:color="auto"/>
              <w:right w:val="single" w:sz="12" w:space="0" w:color="auto"/>
            </w:tcBorders>
          </w:tcPr>
          <w:p w14:paraId="1E5658D1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</w:tr>
      <w:tr w:rsidR="00C06297" w:rsidRPr="001345CC" w14:paraId="40F52734" w14:textId="77777777" w:rsidTr="00134C1F">
        <w:trPr>
          <w:gridBefore w:val="1"/>
          <w:wBefore w:w="15" w:type="dxa"/>
        </w:trPr>
        <w:tc>
          <w:tcPr>
            <w:tcW w:w="278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3B420E19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885" w:type="dxa"/>
            <w:tcBorders>
              <w:left w:val="single" w:sz="12" w:space="0" w:color="auto"/>
            </w:tcBorders>
          </w:tcPr>
          <w:p w14:paraId="7023BB35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Aging</w:t>
            </w:r>
          </w:p>
        </w:tc>
        <w:tc>
          <w:tcPr>
            <w:tcW w:w="2332" w:type="dxa"/>
            <w:vAlign w:val="center"/>
          </w:tcPr>
          <w:p w14:paraId="25D1D033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101.102 ± 8.706</w:t>
            </w:r>
          </w:p>
        </w:tc>
        <w:tc>
          <w:tcPr>
            <w:tcW w:w="2332" w:type="dxa"/>
            <w:tcBorders>
              <w:right w:val="single" w:sz="12" w:space="0" w:color="auto"/>
            </w:tcBorders>
          </w:tcPr>
          <w:p w14:paraId="7D2CF663" w14:textId="77777777" w:rsidR="00C06297" w:rsidRPr="001345CC" w:rsidRDefault="00FC7864" w:rsidP="00C06297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C06297" w:rsidRPr="001345CC" w14:paraId="130D4CBD" w14:textId="77777777" w:rsidTr="00134C1F">
        <w:trPr>
          <w:gridBefore w:val="1"/>
          <w:wBefore w:w="15" w:type="dxa"/>
        </w:trPr>
        <w:tc>
          <w:tcPr>
            <w:tcW w:w="278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17EDDDD2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885" w:type="dxa"/>
            <w:tcBorders>
              <w:left w:val="single" w:sz="12" w:space="0" w:color="auto"/>
            </w:tcBorders>
          </w:tcPr>
          <w:p w14:paraId="1B63724B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HFD</w:t>
            </w:r>
          </w:p>
        </w:tc>
        <w:tc>
          <w:tcPr>
            <w:tcW w:w="2332" w:type="dxa"/>
            <w:vAlign w:val="center"/>
          </w:tcPr>
          <w:p w14:paraId="51247924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88.8895 ± 4.9769</w:t>
            </w:r>
          </w:p>
        </w:tc>
        <w:tc>
          <w:tcPr>
            <w:tcW w:w="2332" w:type="dxa"/>
            <w:tcBorders>
              <w:right w:val="single" w:sz="12" w:space="0" w:color="auto"/>
            </w:tcBorders>
          </w:tcPr>
          <w:p w14:paraId="7F48485E" w14:textId="77777777" w:rsidR="00C06297" w:rsidRPr="001345CC" w:rsidRDefault="00FC7864" w:rsidP="00C06297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C06297" w:rsidRPr="001345CC" w14:paraId="4B0EFAEF" w14:textId="77777777" w:rsidTr="00134C1F">
        <w:trPr>
          <w:gridBefore w:val="1"/>
          <w:wBefore w:w="15" w:type="dxa"/>
        </w:trPr>
        <w:tc>
          <w:tcPr>
            <w:tcW w:w="278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0045BB9E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885" w:type="dxa"/>
            <w:tcBorders>
              <w:left w:val="single" w:sz="12" w:space="0" w:color="auto"/>
            </w:tcBorders>
          </w:tcPr>
          <w:p w14:paraId="0E3B3E6B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Exercise</w:t>
            </w:r>
          </w:p>
        </w:tc>
        <w:tc>
          <w:tcPr>
            <w:tcW w:w="2332" w:type="dxa"/>
          </w:tcPr>
          <w:p w14:paraId="11D6542F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92.2830 ± 1.3970</w:t>
            </w:r>
          </w:p>
        </w:tc>
        <w:tc>
          <w:tcPr>
            <w:tcW w:w="2332" w:type="dxa"/>
            <w:tcBorders>
              <w:right w:val="single" w:sz="12" w:space="0" w:color="auto"/>
            </w:tcBorders>
          </w:tcPr>
          <w:p w14:paraId="66685197" w14:textId="77777777" w:rsidR="00C06297" w:rsidRPr="001345CC" w:rsidRDefault="00FC7864" w:rsidP="00C06297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C06297" w:rsidRPr="001345CC" w14:paraId="1782FCDE" w14:textId="77777777" w:rsidTr="00134C1F">
        <w:trPr>
          <w:gridBefore w:val="1"/>
          <w:wBefore w:w="15" w:type="dxa"/>
        </w:trPr>
        <w:tc>
          <w:tcPr>
            <w:tcW w:w="2781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8BD7027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Ejection Fraction (%)</w:t>
            </w:r>
          </w:p>
        </w:tc>
        <w:tc>
          <w:tcPr>
            <w:tcW w:w="1885" w:type="dxa"/>
            <w:tcBorders>
              <w:top w:val="single" w:sz="12" w:space="0" w:color="auto"/>
              <w:left w:val="single" w:sz="12" w:space="0" w:color="auto"/>
            </w:tcBorders>
          </w:tcPr>
          <w:p w14:paraId="36844D07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2332" w:type="dxa"/>
            <w:tcBorders>
              <w:top w:val="single" w:sz="12" w:space="0" w:color="auto"/>
            </w:tcBorders>
          </w:tcPr>
          <w:p w14:paraId="0C8BDC9D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50.8996± 2.9039</w:t>
            </w:r>
          </w:p>
        </w:tc>
        <w:tc>
          <w:tcPr>
            <w:tcW w:w="2332" w:type="dxa"/>
            <w:tcBorders>
              <w:top w:val="single" w:sz="12" w:space="0" w:color="auto"/>
              <w:right w:val="single" w:sz="12" w:space="0" w:color="auto"/>
            </w:tcBorders>
          </w:tcPr>
          <w:p w14:paraId="6C9B290E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</w:tr>
      <w:tr w:rsidR="00C06297" w:rsidRPr="001345CC" w14:paraId="1517A03D" w14:textId="77777777" w:rsidTr="00134C1F">
        <w:trPr>
          <w:gridBefore w:val="1"/>
          <w:wBefore w:w="15" w:type="dxa"/>
        </w:trPr>
        <w:tc>
          <w:tcPr>
            <w:tcW w:w="2781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72B9104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885" w:type="dxa"/>
            <w:tcBorders>
              <w:left w:val="single" w:sz="12" w:space="0" w:color="auto"/>
            </w:tcBorders>
          </w:tcPr>
          <w:p w14:paraId="7D66FB0D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Aging</w:t>
            </w:r>
          </w:p>
        </w:tc>
        <w:tc>
          <w:tcPr>
            <w:tcW w:w="2332" w:type="dxa"/>
            <w:vAlign w:val="center"/>
          </w:tcPr>
          <w:p w14:paraId="72BA0F31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41.7531 ± 2.5765</w:t>
            </w:r>
          </w:p>
        </w:tc>
        <w:tc>
          <w:tcPr>
            <w:tcW w:w="2332" w:type="dxa"/>
            <w:tcBorders>
              <w:right w:val="single" w:sz="12" w:space="0" w:color="auto"/>
            </w:tcBorders>
          </w:tcPr>
          <w:p w14:paraId="66E5B32D" w14:textId="77777777" w:rsidR="00C06297" w:rsidRPr="001345CC" w:rsidRDefault="00FC7864" w:rsidP="00FC786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  <w:r w:rsidRPr="001345CC">
              <w:rPr>
                <w:rFonts w:ascii="Arial" w:hAnsi="Arial" w:cs="Arial"/>
                <w:sz w:val="20"/>
              </w:rPr>
              <w:t xml:space="preserve"> </w:t>
            </w:r>
            <w:r>
              <w:rPr>
                <w:rFonts w:ascii="Arial" w:hAnsi="Arial" w:cs="Arial"/>
                <w:sz w:val="20"/>
              </w:rPr>
              <w:t>(</w:t>
            </w:r>
            <w:r w:rsidR="00C06297" w:rsidRPr="001345CC">
              <w:rPr>
                <w:rFonts w:ascii="Arial" w:hAnsi="Arial" w:cs="Arial"/>
                <w:sz w:val="20"/>
              </w:rPr>
              <w:t>0.06</w:t>
            </w:r>
            <w:r>
              <w:rPr>
                <w:rFonts w:ascii="Arial" w:hAnsi="Arial" w:cs="Arial"/>
                <w:sz w:val="20"/>
              </w:rPr>
              <w:t>)</w:t>
            </w:r>
          </w:p>
        </w:tc>
      </w:tr>
      <w:tr w:rsidR="00C06297" w:rsidRPr="001345CC" w14:paraId="15593D23" w14:textId="77777777" w:rsidTr="00134C1F">
        <w:trPr>
          <w:gridBefore w:val="1"/>
          <w:wBefore w:w="15" w:type="dxa"/>
        </w:trPr>
        <w:tc>
          <w:tcPr>
            <w:tcW w:w="2781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66B044C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885" w:type="dxa"/>
            <w:tcBorders>
              <w:left w:val="single" w:sz="12" w:space="0" w:color="auto"/>
            </w:tcBorders>
          </w:tcPr>
          <w:p w14:paraId="1290C409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HFD</w:t>
            </w:r>
          </w:p>
        </w:tc>
        <w:tc>
          <w:tcPr>
            <w:tcW w:w="2332" w:type="dxa"/>
            <w:vAlign w:val="center"/>
          </w:tcPr>
          <w:p w14:paraId="56BD3A60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45.1313 ± 2.9031</w:t>
            </w:r>
          </w:p>
        </w:tc>
        <w:tc>
          <w:tcPr>
            <w:tcW w:w="2332" w:type="dxa"/>
            <w:tcBorders>
              <w:right w:val="single" w:sz="12" w:space="0" w:color="auto"/>
            </w:tcBorders>
          </w:tcPr>
          <w:p w14:paraId="34755C0D" w14:textId="77777777" w:rsidR="00C06297" w:rsidRPr="001345CC" w:rsidRDefault="00FC7864" w:rsidP="00C06297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C06297" w:rsidRPr="001345CC" w14:paraId="68BD039C" w14:textId="77777777" w:rsidTr="00134C1F">
        <w:trPr>
          <w:gridBefore w:val="1"/>
          <w:wBefore w:w="15" w:type="dxa"/>
        </w:trPr>
        <w:tc>
          <w:tcPr>
            <w:tcW w:w="2781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B8B1619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885" w:type="dxa"/>
            <w:tcBorders>
              <w:left w:val="single" w:sz="12" w:space="0" w:color="auto"/>
              <w:bottom w:val="single" w:sz="12" w:space="0" w:color="auto"/>
            </w:tcBorders>
          </w:tcPr>
          <w:p w14:paraId="41DB8144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Exercise</w:t>
            </w:r>
          </w:p>
        </w:tc>
        <w:tc>
          <w:tcPr>
            <w:tcW w:w="2332" w:type="dxa"/>
            <w:tcBorders>
              <w:bottom w:val="single" w:sz="12" w:space="0" w:color="auto"/>
            </w:tcBorders>
          </w:tcPr>
          <w:p w14:paraId="1CFAF2C9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55.8235 ± 3.8250</w:t>
            </w:r>
          </w:p>
        </w:tc>
        <w:tc>
          <w:tcPr>
            <w:tcW w:w="2332" w:type="dxa"/>
            <w:tcBorders>
              <w:bottom w:val="single" w:sz="12" w:space="0" w:color="auto"/>
              <w:right w:val="single" w:sz="12" w:space="0" w:color="auto"/>
            </w:tcBorders>
          </w:tcPr>
          <w:p w14:paraId="6240BDC4" w14:textId="77777777" w:rsidR="00C06297" w:rsidRPr="001345CC" w:rsidRDefault="00FC7864" w:rsidP="00C06297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C06297" w:rsidRPr="001345CC" w14:paraId="2BA86346" w14:textId="77777777" w:rsidTr="00134C1F">
        <w:trPr>
          <w:gridBefore w:val="1"/>
          <w:wBefore w:w="15" w:type="dxa"/>
        </w:trPr>
        <w:tc>
          <w:tcPr>
            <w:tcW w:w="2781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64057BB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Fractional Shortening (%)</w:t>
            </w:r>
          </w:p>
        </w:tc>
        <w:tc>
          <w:tcPr>
            <w:tcW w:w="1885" w:type="dxa"/>
            <w:tcBorders>
              <w:top w:val="single" w:sz="12" w:space="0" w:color="auto"/>
              <w:left w:val="single" w:sz="12" w:space="0" w:color="auto"/>
            </w:tcBorders>
          </w:tcPr>
          <w:p w14:paraId="5D727587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2332" w:type="dxa"/>
            <w:tcBorders>
              <w:top w:val="single" w:sz="12" w:space="0" w:color="auto"/>
            </w:tcBorders>
          </w:tcPr>
          <w:p w14:paraId="0B1398A8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25.9878 ± 1.8443</w:t>
            </w:r>
          </w:p>
        </w:tc>
        <w:tc>
          <w:tcPr>
            <w:tcW w:w="2332" w:type="dxa"/>
            <w:tcBorders>
              <w:top w:val="single" w:sz="12" w:space="0" w:color="auto"/>
              <w:right w:val="single" w:sz="12" w:space="0" w:color="auto"/>
            </w:tcBorders>
          </w:tcPr>
          <w:p w14:paraId="09D42BFE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</w:tr>
      <w:tr w:rsidR="00C06297" w:rsidRPr="001345CC" w14:paraId="4A103519" w14:textId="77777777" w:rsidTr="00134C1F">
        <w:trPr>
          <w:gridBefore w:val="1"/>
          <w:wBefore w:w="15" w:type="dxa"/>
        </w:trPr>
        <w:tc>
          <w:tcPr>
            <w:tcW w:w="2781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5F55083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885" w:type="dxa"/>
            <w:tcBorders>
              <w:left w:val="single" w:sz="12" w:space="0" w:color="auto"/>
            </w:tcBorders>
          </w:tcPr>
          <w:p w14:paraId="5F1EBADB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Aging</w:t>
            </w:r>
          </w:p>
        </w:tc>
        <w:tc>
          <w:tcPr>
            <w:tcW w:w="2332" w:type="dxa"/>
            <w:vAlign w:val="center"/>
          </w:tcPr>
          <w:p w14:paraId="38F35AC5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20.4741 ± 1.4890</w:t>
            </w:r>
          </w:p>
        </w:tc>
        <w:tc>
          <w:tcPr>
            <w:tcW w:w="2332" w:type="dxa"/>
            <w:tcBorders>
              <w:right w:val="single" w:sz="12" w:space="0" w:color="auto"/>
            </w:tcBorders>
          </w:tcPr>
          <w:p w14:paraId="6AEE1107" w14:textId="77777777" w:rsidR="00C06297" w:rsidRPr="001345CC" w:rsidRDefault="00FC7864" w:rsidP="00FC786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  <w:r w:rsidRPr="001345CC">
              <w:rPr>
                <w:rFonts w:ascii="Arial" w:hAnsi="Arial" w:cs="Arial"/>
                <w:sz w:val="20"/>
              </w:rPr>
              <w:t xml:space="preserve"> </w:t>
            </w:r>
            <w:r>
              <w:rPr>
                <w:rFonts w:ascii="Arial" w:hAnsi="Arial" w:cs="Arial"/>
                <w:sz w:val="20"/>
              </w:rPr>
              <w:t>(</w:t>
            </w:r>
            <w:r w:rsidR="00C06297" w:rsidRPr="001345CC">
              <w:rPr>
                <w:rFonts w:ascii="Arial" w:hAnsi="Arial" w:cs="Arial"/>
                <w:sz w:val="20"/>
              </w:rPr>
              <w:t>0.07</w:t>
            </w:r>
            <w:r>
              <w:rPr>
                <w:rFonts w:ascii="Arial" w:hAnsi="Arial" w:cs="Arial"/>
                <w:sz w:val="20"/>
              </w:rPr>
              <w:t>)</w:t>
            </w:r>
          </w:p>
        </w:tc>
      </w:tr>
      <w:tr w:rsidR="00C06297" w:rsidRPr="001345CC" w14:paraId="15785200" w14:textId="77777777" w:rsidTr="00134C1F">
        <w:trPr>
          <w:gridBefore w:val="1"/>
          <w:wBefore w:w="15" w:type="dxa"/>
        </w:trPr>
        <w:tc>
          <w:tcPr>
            <w:tcW w:w="2781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AD1EE26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885" w:type="dxa"/>
            <w:tcBorders>
              <w:left w:val="single" w:sz="12" w:space="0" w:color="auto"/>
            </w:tcBorders>
          </w:tcPr>
          <w:p w14:paraId="12AA217E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HFD</w:t>
            </w:r>
          </w:p>
        </w:tc>
        <w:tc>
          <w:tcPr>
            <w:tcW w:w="2332" w:type="dxa"/>
            <w:vAlign w:val="center"/>
          </w:tcPr>
          <w:p w14:paraId="23D391A7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 xml:space="preserve">22.3532 </w:t>
            </w:r>
            <w:bookmarkStart w:id="3" w:name="OLE_LINK17"/>
            <w:r w:rsidRPr="001345CC">
              <w:rPr>
                <w:rFonts w:ascii="Arial" w:hAnsi="Arial" w:cs="Arial"/>
                <w:sz w:val="20"/>
              </w:rPr>
              <w:t>±</w:t>
            </w:r>
            <w:bookmarkEnd w:id="3"/>
            <w:r w:rsidRPr="001345CC">
              <w:rPr>
                <w:rFonts w:ascii="Arial" w:hAnsi="Arial" w:cs="Arial"/>
                <w:sz w:val="20"/>
              </w:rPr>
              <w:t xml:space="preserve"> 1.6400</w:t>
            </w:r>
          </w:p>
        </w:tc>
        <w:tc>
          <w:tcPr>
            <w:tcW w:w="2332" w:type="dxa"/>
            <w:tcBorders>
              <w:right w:val="single" w:sz="12" w:space="0" w:color="auto"/>
            </w:tcBorders>
          </w:tcPr>
          <w:p w14:paraId="068773F6" w14:textId="77777777" w:rsidR="00C06297" w:rsidRPr="001345CC" w:rsidRDefault="00FC7864" w:rsidP="00C06297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C06297" w:rsidRPr="001345CC" w14:paraId="1BEF8546" w14:textId="77777777" w:rsidTr="00134C1F">
        <w:trPr>
          <w:gridBefore w:val="1"/>
          <w:wBefore w:w="15" w:type="dxa"/>
        </w:trPr>
        <w:tc>
          <w:tcPr>
            <w:tcW w:w="2781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3EE953A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885" w:type="dxa"/>
            <w:tcBorders>
              <w:left w:val="single" w:sz="12" w:space="0" w:color="auto"/>
              <w:bottom w:val="single" w:sz="12" w:space="0" w:color="auto"/>
            </w:tcBorders>
          </w:tcPr>
          <w:p w14:paraId="32DFB9FF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Exercise</w:t>
            </w:r>
          </w:p>
        </w:tc>
        <w:tc>
          <w:tcPr>
            <w:tcW w:w="2332" w:type="dxa"/>
            <w:tcBorders>
              <w:bottom w:val="single" w:sz="12" w:space="0" w:color="auto"/>
            </w:tcBorders>
          </w:tcPr>
          <w:p w14:paraId="4BEF4301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29.2242 ± 2.6713</w:t>
            </w:r>
          </w:p>
        </w:tc>
        <w:tc>
          <w:tcPr>
            <w:tcW w:w="2332" w:type="dxa"/>
            <w:tcBorders>
              <w:bottom w:val="single" w:sz="12" w:space="0" w:color="auto"/>
              <w:right w:val="single" w:sz="12" w:space="0" w:color="auto"/>
            </w:tcBorders>
          </w:tcPr>
          <w:p w14:paraId="34EA4F43" w14:textId="77777777" w:rsidR="00C06297" w:rsidRPr="001345CC" w:rsidRDefault="00FC7864" w:rsidP="00C06297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C06297" w:rsidRPr="001345CC" w14:paraId="04FC3BF5" w14:textId="77777777" w:rsidTr="00134C1F">
        <w:trPr>
          <w:gridBefore w:val="1"/>
          <w:wBefore w:w="15" w:type="dxa"/>
        </w:trPr>
        <w:tc>
          <w:tcPr>
            <w:tcW w:w="2781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ED8904B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Left Ventricular Posterior wall thickness at systole (mm)</w:t>
            </w:r>
          </w:p>
        </w:tc>
        <w:tc>
          <w:tcPr>
            <w:tcW w:w="1885" w:type="dxa"/>
            <w:tcBorders>
              <w:top w:val="single" w:sz="12" w:space="0" w:color="auto"/>
              <w:left w:val="single" w:sz="12" w:space="0" w:color="auto"/>
            </w:tcBorders>
          </w:tcPr>
          <w:p w14:paraId="65245A1F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2332" w:type="dxa"/>
            <w:tcBorders>
              <w:top w:val="single" w:sz="12" w:space="0" w:color="auto"/>
            </w:tcBorders>
          </w:tcPr>
          <w:p w14:paraId="3EA23F0A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0.9772 ± 0.0915</w:t>
            </w:r>
          </w:p>
        </w:tc>
        <w:tc>
          <w:tcPr>
            <w:tcW w:w="2332" w:type="dxa"/>
            <w:tcBorders>
              <w:top w:val="single" w:sz="12" w:space="0" w:color="auto"/>
              <w:right w:val="single" w:sz="12" w:space="0" w:color="auto"/>
            </w:tcBorders>
          </w:tcPr>
          <w:p w14:paraId="71592C0F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</w:tr>
      <w:tr w:rsidR="00C06297" w:rsidRPr="001345CC" w14:paraId="516C958D" w14:textId="77777777" w:rsidTr="00134C1F">
        <w:trPr>
          <w:gridBefore w:val="1"/>
          <w:wBefore w:w="15" w:type="dxa"/>
        </w:trPr>
        <w:tc>
          <w:tcPr>
            <w:tcW w:w="2781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B94C6E5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885" w:type="dxa"/>
            <w:tcBorders>
              <w:left w:val="single" w:sz="12" w:space="0" w:color="auto"/>
            </w:tcBorders>
          </w:tcPr>
          <w:p w14:paraId="759F356D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Aging</w:t>
            </w:r>
          </w:p>
        </w:tc>
        <w:tc>
          <w:tcPr>
            <w:tcW w:w="2332" w:type="dxa"/>
            <w:vAlign w:val="center"/>
          </w:tcPr>
          <w:p w14:paraId="77D1888F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1.0759 ± 0.0654</w:t>
            </w:r>
          </w:p>
        </w:tc>
        <w:tc>
          <w:tcPr>
            <w:tcW w:w="2332" w:type="dxa"/>
            <w:tcBorders>
              <w:right w:val="single" w:sz="12" w:space="0" w:color="auto"/>
            </w:tcBorders>
          </w:tcPr>
          <w:p w14:paraId="3C70E0CB" w14:textId="77777777" w:rsidR="00C06297" w:rsidRPr="001345CC" w:rsidRDefault="00FC7864" w:rsidP="00C06297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C06297" w:rsidRPr="001345CC" w14:paraId="25037AE5" w14:textId="77777777" w:rsidTr="00134C1F">
        <w:trPr>
          <w:gridBefore w:val="1"/>
          <w:wBefore w:w="15" w:type="dxa"/>
        </w:trPr>
        <w:tc>
          <w:tcPr>
            <w:tcW w:w="2781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DB218D7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885" w:type="dxa"/>
            <w:tcBorders>
              <w:left w:val="single" w:sz="12" w:space="0" w:color="auto"/>
            </w:tcBorders>
          </w:tcPr>
          <w:p w14:paraId="446FC90C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HFD</w:t>
            </w:r>
          </w:p>
        </w:tc>
        <w:tc>
          <w:tcPr>
            <w:tcW w:w="2332" w:type="dxa"/>
            <w:vAlign w:val="center"/>
          </w:tcPr>
          <w:p w14:paraId="0F809C24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 xml:space="preserve">0.9749 </w:t>
            </w:r>
            <w:bookmarkStart w:id="4" w:name="OLE_LINK18"/>
            <w:r w:rsidRPr="001345CC">
              <w:rPr>
                <w:rFonts w:ascii="Arial" w:hAnsi="Arial" w:cs="Arial"/>
                <w:sz w:val="20"/>
              </w:rPr>
              <w:t>±</w:t>
            </w:r>
            <w:bookmarkEnd w:id="4"/>
            <w:r w:rsidRPr="001345CC">
              <w:rPr>
                <w:rFonts w:ascii="Arial" w:hAnsi="Arial" w:cs="Arial"/>
                <w:sz w:val="20"/>
              </w:rPr>
              <w:t xml:space="preserve"> 0.1114</w:t>
            </w:r>
          </w:p>
        </w:tc>
        <w:tc>
          <w:tcPr>
            <w:tcW w:w="2332" w:type="dxa"/>
            <w:tcBorders>
              <w:right w:val="single" w:sz="12" w:space="0" w:color="auto"/>
            </w:tcBorders>
          </w:tcPr>
          <w:p w14:paraId="53F2CF31" w14:textId="77777777" w:rsidR="00C06297" w:rsidRPr="001345CC" w:rsidRDefault="00FC7864" w:rsidP="00C06297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C06297" w:rsidRPr="001345CC" w14:paraId="2984300C" w14:textId="77777777" w:rsidTr="00134C1F">
        <w:trPr>
          <w:gridBefore w:val="1"/>
          <w:wBefore w:w="15" w:type="dxa"/>
        </w:trPr>
        <w:tc>
          <w:tcPr>
            <w:tcW w:w="2781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18E72D8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885" w:type="dxa"/>
            <w:tcBorders>
              <w:left w:val="single" w:sz="12" w:space="0" w:color="auto"/>
              <w:bottom w:val="single" w:sz="12" w:space="0" w:color="auto"/>
            </w:tcBorders>
          </w:tcPr>
          <w:p w14:paraId="20D87F2B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Exercise</w:t>
            </w:r>
          </w:p>
        </w:tc>
        <w:tc>
          <w:tcPr>
            <w:tcW w:w="2332" w:type="dxa"/>
            <w:tcBorders>
              <w:bottom w:val="single" w:sz="12" w:space="0" w:color="auto"/>
            </w:tcBorders>
          </w:tcPr>
          <w:p w14:paraId="2C935F07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1.1740 ± 0.1777</w:t>
            </w:r>
          </w:p>
        </w:tc>
        <w:tc>
          <w:tcPr>
            <w:tcW w:w="2332" w:type="dxa"/>
            <w:tcBorders>
              <w:bottom w:val="single" w:sz="12" w:space="0" w:color="auto"/>
              <w:right w:val="single" w:sz="12" w:space="0" w:color="auto"/>
            </w:tcBorders>
          </w:tcPr>
          <w:p w14:paraId="2CB1512F" w14:textId="77777777" w:rsidR="00C06297" w:rsidRPr="001345CC" w:rsidRDefault="00FC7864" w:rsidP="00C06297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C06297" w:rsidRPr="001345CC" w14:paraId="3B8180ED" w14:textId="77777777" w:rsidTr="00134C1F">
        <w:trPr>
          <w:gridBefore w:val="1"/>
          <w:wBefore w:w="15" w:type="dxa"/>
        </w:trPr>
        <w:tc>
          <w:tcPr>
            <w:tcW w:w="2781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F340A22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Left Ventricular Posterior wall thickness at diastole (mm)</w:t>
            </w:r>
          </w:p>
        </w:tc>
        <w:tc>
          <w:tcPr>
            <w:tcW w:w="1885" w:type="dxa"/>
            <w:tcBorders>
              <w:top w:val="single" w:sz="12" w:space="0" w:color="auto"/>
              <w:left w:val="single" w:sz="12" w:space="0" w:color="auto"/>
            </w:tcBorders>
          </w:tcPr>
          <w:p w14:paraId="1A75A906" w14:textId="77777777" w:rsidR="00C06297" w:rsidRPr="009A761F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9A761F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2332" w:type="dxa"/>
            <w:tcBorders>
              <w:top w:val="single" w:sz="12" w:space="0" w:color="auto"/>
            </w:tcBorders>
          </w:tcPr>
          <w:p w14:paraId="2EE20985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0.5989 ± 0.0188</w:t>
            </w:r>
          </w:p>
        </w:tc>
        <w:tc>
          <w:tcPr>
            <w:tcW w:w="2332" w:type="dxa"/>
            <w:tcBorders>
              <w:top w:val="single" w:sz="12" w:space="0" w:color="auto"/>
              <w:right w:val="single" w:sz="12" w:space="0" w:color="auto"/>
            </w:tcBorders>
          </w:tcPr>
          <w:p w14:paraId="309411F4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</w:tr>
      <w:tr w:rsidR="00C06297" w:rsidRPr="001345CC" w14:paraId="2FF3BAFC" w14:textId="77777777" w:rsidTr="00134C1F">
        <w:trPr>
          <w:gridBefore w:val="1"/>
          <w:wBefore w:w="15" w:type="dxa"/>
        </w:trPr>
        <w:tc>
          <w:tcPr>
            <w:tcW w:w="2781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23BE248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885" w:type="dxa"/>
            <w:tcBorders>
              <w:left w:val="single" w:sz="12" w:space="0" w:color="auto"/>
            </w:tcBorders>
          </w:tcPr>
          <w:p w14:paraId="7E64CA5B" w14:textId="77777777" w:rsidR="00C06297" w:rsidRPr="009A761F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9A761F">
              <w:rPr>
                <w:rFonts w:ascii="Arial" w:hAnsi="Arial" w:cs="Arial"/>
                <w:sz w:val="20"/>
              </w:rPr>
              <w:t>Aging</w:t>
            </w:r>
          </w:p>
        </w:tc>
        <w:tc>
          <w:tcPr>
            <w:tcW w:w="2332" w:type="dxa"/>
            <w:vAlign w:val="center"/>
          </w:tcPr>
          <w:p w14:paraId="7BB3FBF7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1.1747 ± 0.0897</w:t>
            </w:r>
          </w:p>
        </w:tc>
        <w:tc>
          <w:tcPr>
            <w:tcW w:w="2332" w:type="dxa"/>
            <w:tcBorders>
              <w:right w:val="single" w:sz="12" w:space="0" w:color="auto"/>
            </w:tcBorders>
          </w:tcPr>
          <w:p w14:paraId="42D63D20" w14:textId="77777777" w:rsidR="00C06297" w:rsidRPr="007C16D7" w:rsidRDefault="00FC7864" w:rsidP="00C06297">
            <w:pPr>
              <w:jc w:val="center"/>
              <w:rPr>
                <w:rFonts w:ascii="Arial" w:hAnsi="Arial" w:cs="Arial"/>
                <w:sz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highlight w:val="yellow"/>
              </w:rPr>
              <w:t>*</w:t>
            </w:r>
          </w:p>
        </w:tc>
      </w:tr>
      <w:tr w:rsidR="00C06297" w:rsidRPr="001345CC" w14:paraId="51B7897F" w14:textId="77777777" w:rsidTr="00134C1F">
        <w:trPr>
          <w:gridBefore w:val="1"/>
          <w:wBefore w:w="15" w:type="dxa"/>
        </w:trPr>
        <w:tc>
          <w:tcPr>
            <w:tcW w:w="2781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4591E87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885" w:type="dxa"/>
            <w:tcBorders>
              <w:left w:val="single" w:sz="12" w:space="0" w:color="auto"/>
            </w:tcBorders>
          </w:tcPr>
          <w:p w14:paraId="59F4F7BC" w14:textId="77777777" w:rsidR="00C06297" w:rsidRPr="009A761F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9A761F">
              <w:rPr>
                <w:rFonts w:ascii="Arial" w:hAnsi="Arial" w:cs="Arial"/>
                <w:sz w:val="20"/>
              </w:rPr>
              <w:t>HFD</w:t>
            </w:r>
          </w:p>
        </w:tc>
        <w:tc>
          <w:tcPr>
            <w:tcW w:w="2332" w:type="dxa"/>
            <w:vAlign w:val="center"/>
          </w:tcPr>
          <w:p w14:paraId="25D0C735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 xml:space="preserve">0.7513 </w:t>
            </w:r>
            <w:bookmarkStart w:id="5" w:name="OLE_LINK19"/>
            <w:r w:rsidRPr="001345CC">
              <w:rPr>
                <w:rFonts w:ascii="Arial" w:hAnsi="Arial" w:cs="Arial"/>
                <w:sz w:val="20"/>
              </w:rPr>
              <w:t>±</w:t>
            </w:r>
            <w:bookmarkEnd w:id="5"/>
            <w:r w:rsidRPr="001345CC">
              <w:rPr>
                <w:rFonts w:ascii="Arial" w:hAnsi="Arial" w:cs="Arial"/>
                <w:sz w:val="20"/>
              </w:rPr>
              <w:t xml:space="preserve"> 0.0381</w:t>
            </w:r>
          </w:p>
        </w:tc>
        <w:tc>
          <w:tcPr>
            <w:tcW w:w="2332" w:type="dxa"/>
            <w:tcBorders>
              <w:right w:val="single" w:sz="12" w:space="0" w:color="auto"/>
            </w:tcBorders>
          </w:tcPr>
          <w:p w14:paraId="557702E9" w14:textId="77777777" w:rsidR="00C06297" w:rsidRPr="007C16D7" w:rsidRDefault="00FC7864" w:rsidP="00C06297">
            <w:pPr>
              <w:jc w:val="center"/>
              <w:rPr>
                <w:rFonts w:ascii="Arial" w:hAnsi="Arial" w:cs="Arial"/>
                <w:sz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highlight w:val="yellow"/>
              </w:rPr>
              <w:t>*</w:t>
            </w:r>
          </w:p>
        </w:tc>
      </w:tr>
      <w:tr w:rsidR="00C06297" w:rsidRPr="001345CC" w14:paraId="4C1F890C" w14:textId="77777777" w:rsidTr="00134C1F">
        <w:trPr>
          <w:gridBefore w:val="1"/>
          <w:wBefore w:w="15" w:type="dxa"/>
        </w:trPr>
        <w:tc>
          <w:tcPr>
            <w:tcW w:w="2781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922B9B6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885" w:type="dxa"/>
            <w:tcBorders>
              <w:left w:val="single" w:sz="12" w:space="0" w:color="auto"/>
              <w:bottom w:val="single" w:sz="12" w:space="0" w:color="auto"/>
            </w:tcBorders>
          </w:tcPr>
          <w:p w14:paraId="143B362A" w14:textId="77777777" w:rsidR="00C06297" w:rsidRPr="009A761F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9A761F">
              <w:rPr>
                <w:rFonts w:ascii="Arial" w:hAnsi="Arial" w:cs="Arial"/>
                <w:sz w:val="20"/>
              </w:rPr>
              <w:t>Exercise</w:t>
            </w:r>
          </w:p>
        </w:tc>
        <w:tc>
          <w:tcPr>
            <w:tcW w:w="2332" w:type="dxa"/>
            <w:tcBorders>
              <w:bottom w:val="single" w:sz="12" w:space="0" w:color="auto"/>
            </w:tcBorders>
          </w:tcPr>
          <w:p w14:paraId="3E99A1D4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0.7773 ± 0.0644</w:t>
            </w:r>
          </w:p>
        </w:tc>
        <w:tc>
          <w:tcPr>
            <w:tcW w:w="2332" w:type="dxa"/>
            <w:tcBorders>
              <w:bottom w:val="single" w:sz="12" w:space="0" w:color="auto"/>
              <w:right w:val="single" w:sz="12" w:space="0" w:color="auto"/>
            </w:tcBorders>
          </w:tcPr>
          <w:p w14:paraId="26E2212D" w14:textId="77777777" w:rsidR="00C06297" w:rsidRPr="007C16D7" w:rsidRDefault="00FC7864" w:rsidP="00C06297">
            <w:pPr>
              <w:jc w:val="center"/>
              <w:rPr>
                <w:rFonts w:ascii="Arial" w:hAnsi="Arial" w:cs="Arial"/>
                <w:sz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highlight w:val="yellow"/>
              </w:rPr>
              <w:t>*</w:t>
            </w:r>
          </w:p>
        </w:tc>
      </w:tr>
      <w:tr w:rsidR="00C06297" w:rsidRPr="001345CC" w14:paraId="3C58657D" w14:textId="77777777" w:rsidTr="00134C1F">
        <w:trPr>
          <w:gridBefore w:val="1"/>
          <w:wBefore w:w="15" w:type="dxa"/>
        </w:trPr>
        <w:tc>
          <w:tcPr>
            <w:tcW w:w="2781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0D9790F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Left Ventricular Mass (mg)</w:t>
            </w:r>
          </w:p>
        </w:tc>
        <w:tc>
          <w:tcPr>
            <w:tcW w:w="1885" w:type="dxa"/>
            <w:tcBorders>
              <w:top w:val="single" w:sz="12" w:space="0" w:color="auto"/>
              <w:left w:val="single" w:sz="12" w:space="0" w:color="auto"/>
            </w:tcBorders>
          </w:tcPr>
          <w:p w14:paraId="62061D46" w14:textId="77777777" w:rsidR="00C06297" w:rsidRPr="009A761F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9A761F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2332" w:type="dxa"/>
            <w:tcBorders>
              <w:top w:val="single" w:sz="12" w:space="0" w:color="auto"/>
            </w:tcBorders>
          </w:tcPr>
          <w:p w14:paraId="1F9DE4C4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93.0117 ± 3.9844</w:t>
            </w:r>
          </w:p>
        </w:tc>
        <w:tc>
          <w:tcPr>
            <w:tcW w:w="2332" w:type="dxa"/>
            <w:tcBorders>
              <w:top w:val="single" w:sz="12" w:space="0" w:color="auto"/>
              <w:right w:val="single" w:sz="12" w:space="0" w:color="auto"/>
            </w:tcBorders>
          </w:tcPr>
          <w:p w14:paraId="075E00FC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</w:tr>
      <w:tr w:rsidR="00C06297" w:rsidRPr="001345CC" w14:paraId="71456586" w14:textId="77777777" w:rsidTr="00134C1F">
        <w:trPr>
          <w:gridBefore w:val="1"/>
          <w:wBefore w:w="15" w:type="dxa"/>
        </w:trPr>
        <w:tc>
          <w:tcPr>
            <w:tcW w:w="2781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63A511E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885" w:type="dxa"/>
            <w:tcBorders>
              <w:left w:val="single" w:sz="12" w:space="0" w:color="auto"/>
            </w:tcBorders>
          </w:tcPr>
          <w:p w14:paraId="2646A42C" w14:textId="77777777" w:rsidR="00C06297" w:rsidRPr="009A761F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9A761F">
              <w:rPr>
                <w:rFonts w:ascii="Arial" w:hAnsi="Arial" w:cs="Arial"/>
                <w:sz w:val="20"/>
              </w:rPr>
              <w:t>Aging</w:t>
            </w:r>
          </w:p>
        </w:tc>
        <w:tc>
          <w:tcPr>
            <w:tcW w:w="2332" w:type="dxa"/>
            <w:vAlign w:val="center"/>
          </w:tcPr>
          <w:p w14:paraId="7F14EF44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155.365 ± 18.910</w:t>
            </w:r>
          </w:p>
        </w:tc>
        <w:tc>
          <w:tcPr>
            <w:tcW w:w="2332" w:type="dxa"/>
            <w:tcBorders>
              <w:right w:val="single" w:sz="12" w:space="0" w:color="auto"/>
            </w:tcBorders>
          </w:tcPr>
          <w:p w14:paraId="612C0840" w14:textId="77777777" w:rsidR="00C06297" w:rsidRPr="007C16D7" w:rsidRDefault="00FC7864" w:rsidP="00C06297">
            <w:pPr>
              <w:jc w:val="center"/>
              <w:rPr>
                <w:rFonts w:ascii="Arial" w:hAnsi="Arial" w:cs="Arial"/>
                <w:sz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highlight w:val="yellow"/>
              </w:rPr>
              <w:t>*</w:t>
            </w:r>
          </w:p>
        </w:tc>
      </w:tr>
      <w:tr w:rsidR="00C06297" w:rsidRPr="001345CC" w14:paraId="7EEDB5C3" w14:textId="77777777" w:rsidTr="00134C1F">
        <w:trPr>
          <w:gridBefore w:val="1"/>
          <w:wBefore w:w="15" w:type="dxa"/>
        </w:trPr>
        <w:tc>
          <w:tcPr>
            <w:tcW w:w="2781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E54C390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885" w:type="dxa"/>
            <w:tcBorders>
              <w:left w:val="single" w:sz="12" w:space="0" w:color="auto"/>
            </w:tcBorders>
          </w:tcPr>
          <w:p w14:paraId="64DF24C8" w14:textId="77777777" w:rsidR="00C06297" w:rsidRPr="009A761F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9A761F">
              <w:rPr>
                <w:rFonts w:ascii="Arial" w:hAnsi="Arial" w:cs="Arial"/>
                <w:sz w:val="20"/>
              </w:rPr>
              <w:t>HFD</w:t>
            </w:r>
          </w:p>
        </w:tc>
        <w:tc>
          <w:tcPr>
            <w:tcW w:w="2332" w:type="dxa"/>
            <w:vAlign w:val="center"/>
          </w:tcPr>
          <w:p w14:paraId="5F92F2B5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 xml:space="preserve">108.883 </w:t>
            </w:r>
            <w:bookmarkStart w:id="6" w:name="OLE_LINK3"/>
            <w:r w:rsidRPr="001345CC">
              <w:rPr>
                <w:rFonts w:ascii="Arial" w:hAnsi="Arial" w:cs="Arial"/>
                <w:sz w:val="20"/>
              </w:rPr>
              <w:t>±</w:t>
            </w:r>
            <w:bookmarkEnd w:id="6"/>
            <w:r w:rsidRPr="001345CC">
              <w:rPr>
                <w:rFonts w:ascii="Arial" w:hAnsi="Arial" w:cs="Arial"/>
                <w:sz w:val="20"/>
              </w:rPr>
              <w:t xml:space="preserve"> 5.183</w:t>
            </w:r>
          </w:p>
        </w:tc>
        <w:tc>
          <w:tcPr>
            <w:tcW w:w="2332" w:type="dxa"/>
            <w:tcBorders>
              <w:right w:val="single" w:sz="12" w:space="0" w:color="auto"/>
            </w:tcBorders>
          </w:tcPr>
          <w:p w14:paraId="2375F2BB" w14:textId="77777777" w:rsidR="00C06297" w:rsidRPr="007C16D7" w:rsidRDefault="00FC7864" w:rsidP="00C06297">
            <w:pPr>
              <w:jc w:val="center"/>
              <w:rPr>
                <w:rFonts w:ascii="Arial" w:hAnsi="Arial" w:cs="Arial"/>
                <w:sz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highlight w:val="yellow"/>
              </w:rPr>
              <w:t>*</w:t>
            </w:r>
          </w:p>
        </w:tc>
      </w:tr>
      <w:tr w:rsidR="00C06297" w:rsidRPr="001345CC" w14:paraId="6D0D98A9" w14:textId="77777777" w:rsidTr="00134C1F">
        <w:trPr>
          <w:gridBefore w:val="1"/>
          <w:wBefore w:w="15" w:type="dxa"/>
        </w:trPr>
        <w:tc>
          <w:tcPr>
            <w:tcW w:w="2781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0630523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885" w:type="dxa"/>
            <w:tcBorders>
              <w:left w:val="single" w:sz="12" w:space="0" w:color="auto"/>
              <w:bottom w:val="single" w:sz="12" w:space="0" w:color="auto"/>
            </w:tcBorders>
          </w:tcPr>
          <w:p w14:paraId="71C8B69A" w14:textId="77777777" w:rsidR="00C06297" w:rsidRPr="009A761F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9A761F">
              <w:rPr>
                <w:rFonts w:ascii="Arial" w:hAnsi="Arial" w:cs="Arial"/>
                <w:sz w:val="20"/>
              </w:rPr>
              <w:t>Exercise</w:t>
            </w:r>
          </w:p>
        </w:tc>
        <w:tc>
          <w:tcPr>
            <w:tcW w:w="2332" w:type="dxa"/>
            <w:tcBorders>
              <w:bottom w:val="single" w:sz="12" w:space="0" w:color="auto"/>
            </w:tcBorders>
          </w:tcPr>
          <w:p w14:paraId="3C121634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113.652 ± 9.158</w:t>
            </w:r>
          </w:p>
        </w:tc>
        <w:tc>
          <w:tcPr>
            <w:tcW w:w="2332" w:type="dxa"/>
            <w:tcBorders>
              <w:bottom w:val="single" w:sz="12" w:space="0" w:color="auto"/>
              <w:right w:val="single" w:sz="12" w:space="0" w:color="auto"/>
            </w:tcBorders>
          </w:tcPr>
          <w:p w14:paraId="1CEA8C1B" w14:textId="77777777" w:rsidR="00C06297" w:rsidRPr="007C16D7" w:rsidRDefault="00FC7864" w:rsidP="00C06297">
            <w:pPr>
              <w:jc w:val="center"/>
              <w:rPr>
                <w:rFonts w:ascii="Arial" w:hAnsi="Arial" w:cs="Arial"/>
                <w:sz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highlight w:val="yellow"/>
              </w:rPr>
              <w:t>*</w:t>
            </w:r>
          </w:p>
        </w:tc>
      </w:tr>
      <w:tr w:rsidR="00C06297" w:rsidRPr="001345CC" w14:paraId="02ED7E11" w14:textId="77777777" w:rsidTr="00134C1F">
        <w:trPr>
          <w:gridBefore w:val="1"/>
          <w:wBefore w:w="15" w:type="dxa"/>
        </w:trPr>
        <w:tc>
          <w:tcPr>
            <w:tcW w:w="2781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DA675B8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Cardiac Output (</w:t>
            </w:r>
            <w:proofErr w:type="spellStart"/>
            <w:r w:rsidRPr="001345CC">
              <w:rPr>
                <w:rFonts w:ascii="Arial" w:hAnsi="Arial" w:cs="Arial"/>
                <w:sz w:val="20"/>
              </w:rPr>
              <w:t>uL</w:t>
            </w:r>
            <w:proofErr w:type="spellEnd"/>
            <w:r w:rsidRPr="001345CC">
              <w:rPr>
                <w:rFonts w:ascii="Arial" w:hAnsi="Arial" w:cs="Arial"/>
                <w:sz w:val="20"/>
              </w:rPr>
              <w:t>/min)</w:t>
            </w:r>
          </w:p>
        </w:tc>
        <w:tc>
          <w:tcPr>
            <w:tcW w:w="1885" w:type="dxa"/>
            <w:tcBorders>
              <w:top w:val="single" w:sz="12" w:space="0" w:color="auto"/>
              <w:left w:val="single" w:sz="12" w:space="0" w:color="auto"/>
            </w:tcBorders>
          </w:tcPr>
          <w:p w14:paraId="35FEE418" w14:textId="77777777" w:rsidR="00C06297" w:rsidRPr="009A761F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9A761F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2332" w:type="dxa"/>
            <w:tcBorders>
              <w:top w:val="single" w:sz="12" w:space="0" w:color="auto"/>
            </w:tcBorders>
          </w:tcPr>
          <w:p w14:paraId="0E8134CE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19.6391 ± 1.6295</w:t>
            </w:r>
          </w:p>
        </w:tc>
        <w:tc>
          <w:tcPr>
            <w:tcW w:w="2332" w:type="dxa"/>
            <w:tcBorders>
              <w:top w:val="single" w:sz="12" w:space="0" w:color="auto"/>
              <w:right w:val="single" w:sz="12" w:space="0" w:color="auto"/>
            </w:tcBorders>
          </w:tcPr>
          <w:p w14:paraId="0DD36C46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</w:tr>
      <w:tr w:rsidR="00C06297" w:rsidRPr="001345CC" w14:paraId="4D0567AF" w14:textId="77777777" w:rsidTr="00134C1F">
        <w:trPr>
          <w:gridBefore w:val="1"/>
          <w:wBefore w:w="15" w:type="dxa"/>
        </w:trPr>
        <w:tc>
          <w:tcPr>
            <w:tcW w:w="278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6C0A1456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885" w:type="dxa"/>
            <w:tcBorders>
              <w:left w:val="single" w:sz="12" w:space="0" w:color="auto"/>
            </w:tcBorders>
          </w:tcPr>
          <w:p w14:paraId="59BB0FFE" w14:textId="77777777" w:rsidR="00C06297" w:rsidRPr="009A761F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9A761F">
              <w:rPr>
                <w:rFonts w:ascii="Arial" w:hAnsi="Arial" w:cs="Arial"/>
                <w:sz w:val="20"/>
              </w:rPr>
              <w:t>Aging</w:t>
            </w:r>
          </w:p>
        </w:tc>
        <w:tc>
          <w:tcPr>
            <w:tcW w:w="2332" w:type="dxa"/>
          </w:tcPr>
          <w:p w14:paraId="786171A4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19.1858 ± 2.3519</w:t>
            </w:r>
          </w:p>
        </w:tc>
        <w:tc>
          <w:tcPr>
            <w:tcW w:w="2332" w:type="dxa"/>
            <w:tcBorders>
              <w:right w:val="single" w:sz="12" w:space="0" w:color="auto"/>
            </w:tcBorders>
          </w:tcPr>
          <w:p w14:paraId="4D518FC5" w14:textId="77777777" w:rsidR="00C06297" w:rsidRPr="001345CC" w:rsidRDefault="00FC7864" w:rsidP="00C06297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C06297" w:rsidRPr="001345CC" w14:paraId="4FEFD8CA" w14:textId="77777777" w:rsidTr="00134C1F">
        <w:trPr>
          <w:gridBefore w:val="1"/>
          <w:wBefore w:w="15" w:type="dxa"/>
        </w:trPr>
        <w:tc>
          <w:tcPr>
            <w:tcW w:w="278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63678CB9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885" w:type="dxa"/>
            <w:tcBorders>
              <w:left w:val="single" w:sz="12" w:space="0" w:color="auto"/>
            </w:tcBorders>
          </w:tcPr>
          <w:p w14:paraId="168E817B" w14:textId="77777777" w:rsidR="00C06297" w:rsidRPr="009A761F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9A761F">
              <w:rPr>
                <w:rFonts w:ascii="Arial" w:hAnsi="Arial" w:cs="Arial"/>
                <w:sz w:val="20"/>
              </w:rPr>
              <w:t>HFD</w:t>
            </w:r>
          </w:p>
        </w:tc>
        <w:tc>
          <w:tcPr>
            <w:tcW w:w="2332" w:type="dxa"/>
          </w:tcPr>
          <w:p w14:paraId="740A1137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15.0788 ± 1.4877</w:t>
            </w:r>
          </w:p>
        </w:tc>
        <w:tc>
          <w:tcPr>
            <w:tcW w:w="2332" w:type="dxa"/>
            <w:tcBorders>
              <w:right w:val="single" w:sz="12" w:space="0" w:color="auto"/>
            </w:tcBorders>
          </w:tcPr>
          <w:p w14:paraId="41435A66" w14:textId="77777777" w:rsidR="00C06297" w:rsidRPr="001345CC" w:rsidRDefault="00FC7864" w:rsidP="00FC786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  <w:r w:rsidRPr="001345CC">
              <w:rPr>
                <w:rFonts w:ascii="Arial" w:hAnsi="Arial" w:cs="Arial"/>
                <w:sz w:val="20"/>
              </w:rPr>
              <w:t xml:space="preserve"> </w:t>
            </w:r>
            <w:r>
              <w:rPr>
                <w:rFonts w:ascii="Arial" w:hAnsi="Arial" w:cs="Arial"/>
                <w:sz w:val="20"/>
              </w:rPr>
              <w:t>(</w:t>
            </w:r>
            <w:r w:rsidR="00C06297" w:rsidRPr="001345CC">
              <w:rPr>
                <w:rFonts w:ascii="Arial" w:hAnsi="Arial" w:cs="Arial"/>
                <w:sz w:val="20"/>
              </w:rPr>
              <w:t>0.09</w:t>
            </w:r>
            <w:r>
              <w:rPr>
                <w:rFonts w:ascii="Arial" w:hAnsi="Arial" w:cs="Arial"/>
                <w:sz w:val="20"/>
              </w:rPr>
              <w:t>)</w:t>
            </w:r>
          </w:p>
        </w:tc>
      </w:tr>
      <w:tr w:rsidR="00C06297" w:rsidRPr="001345CC" w14:paraId="0C27D026" w14:textId="77777777" w:rsidTr="00134C1F">
        <w:trPr>
          <w:gridBefore w:val="1"/>
          <w:wBefore w:w="15" w:type="dxa"/>
        </w:trPr>
        <w:tc>
          <w:tcPr>
            <w:tcW w:w="2781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F5CA023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885" w:type="dxa"/>
            <w:tcBorders>
              <w:left w:val="single" w:sz="12" w:space="0" w:color="auto"/>
              <w:bottom w:val="single" w:sz="12" w:space="0" w:color="auto"/>
            </w:tcBorders>
          </w:tcPr>
          <w:p w14:paraId="5F7847FD" w14:textId="77777777" w:rsidR="00C06297" w:rsidRPr="009A761F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9A761F">
              <w:rPr>
                <w:rFonts w:ascii="Arial" w:hAnsi="Arial" w:cs="Arial"/>
                <w:sz w:val="20"/>
              </w:rPr>
              <w:t>Exercise</w:t>
            </w:r>
          </w:p>
        </w:tc>
        <w:tc>
          <w:tcPr>
            <w:tcW w:w="2332" w:type="dxa"/>
            <w:tcBorders>
              <w:bottom w:val="single" w:sz="12" w:space="0" w:color="auto"/>
            </w:tcBorders>
          </w:tcPr>
          <w:p w14:paraId="246E969E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18.7596 ± 2.3648</w:t>
            </w:r>
          </w:p>
        </w:tc>
        <w:tc>
          <w:tcPr>
            <w:tcW w:w="2332" w:type="dxa"/>
            <w:tcBorders>
              <w:bottom w:val="single" w:sz="12" w:space="0" w:color="auto"/>
              <w:right w:val="single" w:sz="12" w:space="0" w:color="auto"/>
            </w:tcBorders>
          </w:tcPr>
          <w:p w14:paraId="4194FFD8" w14:textId="77777777" w:rsidR="00C06297" w:rsidRPr="001345CC" w:rsidRDefault="00FC7864" w:rsidP="00C06297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C06297" w:rsidRPr="001345CC" w14:paraId="5E7D1015" w14:textId="77777777" w:rsidTr="00134C1F">
        <w:trPr>
          <w:gridBefore w:val="1"/>
          <w:wBefore w:w="15" w:type="dxa"/>
        </w:trPr>
        <w:tc>
          <w:tcPr>
            <w:tcW w:w="2781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E68EAA3" w14:textId="77777777" w:rsidR="00C06297" w:rsidRPr="001345CC" w:rsidRDefault="00366273" w:rsidP="00C06297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oncentricity (</w:t>
            </w:r>
            <w:proofErr w:type="spellStart"/>
            <w:r>
              <w:rPr>
                <w:rFonts w:ascii="Arial" w:hAnsi="Arial" w:cs="Arial"/>
                <w:sz w:val="20"/>
              </w:rPr>
              <w:t>LVPW;d</w:t>
            </w:r>
            <w:proofErr w:type="spellEnd"/>
            <w:r>
              <w:rPr>
                <w:rFonts w:ascii="Arial" w:hAnsi="Arial" w:cs="Arial"/>
                <w:sz w:val="20"/>
              </w:rPr>
              <w:t>/EDD</w:t>
            </w:r>
            <w:r w:rsidR="00C06297" w:rsidRPr="001345CC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885" w:type="dxa"/>
            <w:tcBorders>
              <w:top w:val="single" w:sz="12" w:space="0" w:color="auto"/>
              <w:left w:val="single" w:sz="12" w:space="0" w:color="auto"/>
            </w:tcBorders>
          </w:tcPr>
          <w:p w14:paraId="49FE6F31" w14:textId="77777777" w:rsidR="00C06297" w:rsidRPr="009A761F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9A761F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2332" w:type="dxa"/>
            <w:tcBorders>
              <w:top w:val="single" w:sz="12" w:space="0" w:color="auto"/>
            </w:tcBorders>
          </w:tcPr>
          <w:p w14:paraId="40FC8DEE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0.00695 ± 0.00047</w:t>
            </w:r>
          </w:p>
        </w:tc>
        <w:tc>
          <w:tcPr>
            <w:tcW w:w="2332" w:type="dxa"/>
            <w:tcBorders>
              <w:top w:val="single" w:sz="12" w:space="0" w:color="auto"/>
              <w:right w:val="single" w:sz="12" w:space="0" w:color="auto"/>
            </w:tcBorders>
          </w:tcPr>
          <w:p w14:paraId="33DDC937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</w:tr>
      <w:tr w:rsidR="00C06297" w:rsidRPr="001345CC" w14:paraId="7B73D736" w14:textId="77777777" w:rsidTr="00134C1F">
        <w:trPr>
          <w:gridBefore w:val="1"/>
          <w:wBefore w:w="15" w:type="dxa"/>
        </w:trPr>
        <w:tc>
          <w:tcPr>
            <w:tcW w:w="278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EDECBF1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885" w:type="dxa"/>
            <w:tcBorders>
              <w:left w:val="single" w:sz="12" w:space="0" w:color="auto"/>
            </w:tcBorders>
          </w:tcPr>
          <w:p w14:paraId="4442E658" w14:textId="77777777" w:rsidR="00C06297" w:rsidRPr="009A761F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9A761F">
              <w:rPr>
                <w:rFonts w:ascii="Arial" w:hAnsi="Arial" w:cs="Arial"/>
                <w:sz w:val="20"/>
              </w:rPr>
              <w:t>Aging</w:t>
            </w:r>
          </w:p>
        </w:tc>
        <w:tc>
          <w:tcPr>
            <w:tcW w:w="2332" w:type="dxa"/>
          </w:tcPr>
          <w:p w14:paraId="558B994E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0.01183 ± 0.00126</w:t>
            </w:r>
          </w:p>
        </w:tc>
        <w:tc>
          <w:tcPr>
            <w:tcW w:w="2332" w:type="dxa"/>
            <w:tcBorders>
              <w:right w:val="single" w:sz="12" w:space="0" w:color="auto"/>
            </w:tcBorders>
          </w:tcPr>
          <w:p w14:paraId="67852F48" w14:textId="77777777" w:rsidR="00C06297" w:rsidRPr="001345CC" w:rsidRDefault="00FC7864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7C16D7">
              <w:rPr>
                <w:rFonts w:ascii="Arial" w:hAnsi="Arial" w:cs="Arial"/>
                <w:sz w:val="20"/>
                <w:highlight w:val="yellow"/>
              </w:rPr>
              <w:t>*</w:t>
            </w:r>
          </w:p>
        </w:tc>
      </w:tr>
      <w:tr w:rsidR="00C06297" w:rsidRPr="001345CC" w14:paraId="5DFBC4AA" w14:textId="77777777" w:rsidTr="00134C1F">
        <w:trPr>
          <w:gridBefore w:val="1"/>
          <w:wBefore w:w="15" w:type="dxa"/>
        </w:trPr>
        <w:tc>
          <w:tcPr>
            <w:tcW w:w="278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6142EB3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885" w:type="dxa"/>
            <w:tcBorders>
              <w:left w:val="single" w:sz="12" w:space="0" w:color="auto"/>
            </w:tcBorders>
          </w:tcPr>
          <w:p w14:paraId="6F505B12" w14:textId="77777777" w:rsidR="00C06297" w:rsidRPr="009A761F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9A761F">
              <w:rPr>
                <w:rFonts w:ascii="Arial" w:hAnsi="Arial" w:cs="Arial"/>
                <w:sz w:val="20"/>
              </w:rPr>
              <w:t>HFD</w:t>
            </w:r>
          </w:p>
        </w:tc>
        <w:tc>
          <w:tcPr>
            <w:tcW w:w="2332" w:type="dxa"/>
          </w:tcPr>
          <w:p w14:paraId="78C2BDC4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0.00859 ± 0.00085</w:t>
            </w:r>
          </w:p>
        </w:tc>
        <w:tc>
          <w:tcPr>
            <w:tcW w:w="2332" w:type="dxa"/>
            <w:tcBorders>
              <w:right w:val="single" w:sz="12" w:space="0" w:color="auto"/>
            </w:tcBorders>
          </w:tcPr>
          <w:p w14:paraId="61F70EB3" w14:textId="77777777" w:rsidR="00C06297" w:rsidRPr="001345CC" w:rsidRDefault="00FC7864" w:rsidP="00FC7864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  <w:r w:rsidRPr="001345CC">
              <w:rPr>
                <w:rFonts w:ascii="Arial" w:hAnsi="Arial" w:cs="Arial"/>
                <w:sz w:val="20"/>
              </w:rPr>
              <w:t xml:space="preserve"> </w:t>
            </w:r>
            <w:r>
              <w:rPr>
                <w:rFonts w:ascii="Arial" w:hAnsi="Arial" w:cs="Arial"/>
                <w:sz w:val="20"/>
              </w:rPr>
              <w:t>(</w:t>
            </w:r>
            <w:r w:rsidR="00C06297" w:rsidRPr="001345CC">
              <w:rPr>
                <w:rFonts w:ascii="Arial" w:hAnsi="Arial" w:cs="Arial"/>
                <w:sz w:val="20"/>
              </w:rPr>
              <w:t>0.09</w:t>
            </w:r>
            <w:r>
              <w:rPr>
                <w:rFonts w:ascii="Arial" w:hAnsi="Arial" w:cs="Arial"/>
                <w:sz w:val="20"/>
              </w:rPr>
              <w:t>)</w:t>
            </w:r>
          </w:p>
        </w:tc>
      </w:tr>
      <w:tr w:rsidR="00C06297" w:rsidRPr="001345CC" w14:paraId="5D04AA48" w14:textId="77777777" w:rsidTr="00134C1F">
        <w:trPr>
          <w:gridBefore w:val="1"/>
          <w:wBefore w:w="15" w:type="dxa"/>
        </w:trPr>
        <w:tc>
          <w:tcPr>
            <w:tcW w:w="2781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EB48D38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885" w:type="dxa"/>
            <w:tcBorders>
              <w:left w:val="single" w:sz="12" w:space="0" w:color="auto"/>
              <w:bottom w:val="single" w:sz="12" w:space="0" w:color="auto"/>
            </w:tcBorders>
          </w:tcPr>
          <w:p w14:paraId="0F9A608F" w14:textId="77777777" w:rsidR="00C06297" w:rsidRPr="009A761F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9A761F">
              <w:rPr>
                <w:rFonts w:ascii="Arial" w:hAnsi="Arial" w:cs="Arial"/>
                <w:sz w:val="20"/>
              </w:rPr>
              <w:t>Exercise</w:t>
            </w:r>
          </w:p>
        </w:tc>
        <w:tc>
          <w:tcPr>
            <w:tcW w:w="2332" w:type="dxa"/>
            <w:tcBorders>
              <w:bottom w:val="single" w:sz="12" w:space="0" w:color="auto"/>
            </w:tcBorders>
          </w:tcPr>
          <w:p w14:paraId="3076FECE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  <w:vertAlign w:val="subscript"/>
              </w:rPr>
            </w:pPr>
            <w:r w:rsidRPr="001345CC">
              <w:rPr>
                <w:rFonts w:ascii="Arial" w:hAnsi="Arial" w:cs="Arial"/>
                <w:sz w:val="20"/>
              </w:rPr>
              <w:t>0.00845 ± 0.00080</w:t>
            </w:r>
          </w:p>
        </w:tc>
        <w:tc>
          <w:tcPr>
            <w:tcW w:w="2332" w:type="dxa"/>
            <w:tcBorders>
              <w:bottom w:val="single" w:sz="12" w:space="0" w:color="auto"/>
              <w:right w:val="single" w:sz="12" w:space="0" w:color="auto"/>
            </w:tcBorders>
          </w:tcPr>
          <w:p w14:paraId="6019E8CB" w14:textId="77777777" w:rsidR="00C06297" w:rsidRPr="001345CC" w:rsidRDefault="00FC7864" w:rsidP="00C06297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C06297" w:rsidRPr="001345CC" w14:paraId="757F4A09" w14:textId="77777777" w:rsidTr="00134C1F">
        <w:trPr>
          <w:gridBefore w:val="1"/>
          <w:wBefore w:w="15" w:type="dxa"/>
        </w:trPr>
        <w:tc>
          <w:tcPr>
            <w:tcW w:w="2781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70573A3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Body Weight (g)</w:t>
            </w:r>
          </w:p>
        </w:tc>
        <w:tc>
          <w:tcPr>
            <w:tcW w:w="1885" w:type="dxa"/>
            <w:tcBorders>
              <w:top w:val="single" w:sz="12" w:space="0" w:color="auto"/>
              <w:left w:val="single" w:sz="12" w:space="0" w:color="auto"/>
            </w:tcBorders>
          </w:tcPr>
          <w:p w14:paraId="4731E1C5" w14:textId="77777777" w:rsidR="00C06297" w:rsidRPr="009A761F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9A761F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2332" w:type="dxa"/>
            <w:tcBorders>
              <w:top w:val="single" w:sz="12" w:space="0" w:color="auto"/>
            </w:tcBorders>
          </w:tcPr>
          <w:p w14:paraId="5FAF2D30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 xml:space="preserve">25 </w:t>
            </w:r>
            <w:r w:rsidRPr="001345CC">
              <w:rPr>
                <w:rFonts w:ascii="Arial" w:hAnsi="Arial" w:cs="Arial"/>
                <w:sz w:val="20"/>
                <w:vertAlign w:val="subscript"/>
              </w:rPr>
              <w:t xml:space="preserve"> </w:t>
            </w:r>
            <w:r w:rsidRPr="001345CC">
              <w:rPr>
                <w:rFonts w:ascii="Arial" w:hAnsi="Arial" w:cs="Arial"/>
                <w:sz w:val="20"/>
              </w:rPr>
              <w:t>± 1</w:t>
            </w:r>
          </w:p>
        </w:tc>
        <w:tc>
          <w:tcPr>
            <w:tcW w:w="2332" w:type="dxa"/>
            <w:tcBorders>
              <w:top w:val="single" w:sz="12" w:space="0" w:color="auto"/>
              <w:right w:val="single" w:sz="12" w:space="0" w:color="auto"/>
            </w:tcBorders>
          </w:tcPr>
          <w:p w14:paraId="5E65767C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</w:tr>
      <w:tr w:rsidR="00C06297" w:rsidRPr="001345CC" w14:paraId="46C8F437" w14:textId="77777777" w:rsidTr="00134C1F">
        <w:trPr>
          <w:gridBefore w:val="1"/>
          <w:wBefore w:w="15" w:type="dxa"/>
        </w:trPr>
        <w:tc>
          <w:tcPr>
            <w:tcW w:w="278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F48370D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885" w:type="dxa"/>
            <w:tcBorders>
              <w:left w:val="single" w:sz="12" w:space="0" w:color="auto"/>
            </w:tcBorders>
          </w:tcPr>
          <w:p w14:paraId="0074CA43" w14:textId="77777777" w:rsidR="00C06297" w:rsidRPr="009A761F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9A761F">
              <w:rPr>
                <w:rFonts w:ascii="Arial" w:hAnsi="Arial" w:cs="Arial"/>
                <w:sz w:val="20"/>
              </w:rPr>
              <w:t>Aging</w:t>
            </w:r>
          </w:p>
        </w:tc>
        <w:tc>
          <w:tcPr>
            <w:tcW w:w="2332" w:type="dxa"/>
            <w:vAlign w:val="center"/>
          </w:tcPr>
          <w:p w14:paraId="1B802C55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31 ± 2</w:t>
            </w:r>
          </w:p>
        </w:tc>
        <w:tc>
          <w:tcPr>
            <w:tcW w:w="2332" w:type="dxa"/>
            <w:tcBorders>
              <w:right w:val="single" w:sz="12" w:space="0" w:color="auto"/>
            </w:tcBorders>
            <w:vAlign w:val="center"/>
          </w:tcPr>
          <w:p w14:paraId="1F317101" w14:textId="77777777" w:rsidR="00C06297" w:rsidRPr="007C16D7" w:rsidRDefault="00FC7864" w:rsidP="00C06297">
            <w:pPr>
              <w:jc w:val="center"/>
              <w:rPr>
                <w:rFonts w:ascii="Arial" w:hAnsi="Arial" w:cs="Arial"/>
                <w:sz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highlight w:val="yellow"/>
              </w:rPr>
              <w:t>*</w:t>
            </w:r>
          </w:p>
        </w:tc>
      </w:tr>
      <w:tr w:rsidR="00C06297" w:rsidRPr="001345CC" w14:paraId="28F55CF3" w14:textId="77777777" w:rsidTr="00134C1F">
        <w:trPr>
          <w:gridBefore w:val="1"/>
          <w:wBefore w:w="15" w:type="dxa"/>
        </w:trPr>
        <w:tc>
          <w:tcPr>
            <w:tcW w:w="278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64DB0B2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885" w:type="dxa"/>
            <w:tcBorders>
              <w:left w:val="single" w:sz="12" w:space="0" w:color="auto"/>
            </w:tcBorders>
          </w:tcPr>
          <w:p w14:paraId="0D805C35" w14:textId="77777777" w:rsidR="00C06297" w:rsidRPr="009A761F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9A761F">
              <w:rPr>
                <w:rFonts w:ascii="Arial" w:hAnsi="Arial" w:cs="Arial"/>
                <w:sz w:val="20"/>
              </w:rPr>
              <w:t>HFD</w:t>
            </w:r>
          </w:p>
        </w:tc>
        <w:tc>
          <w:tcPr>
            <w:tcW w:w="2332" w:type="dxa"/>
          </w:tcPr>
          <w:p w14:paraId="105E11EF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50 ± 2</w:t>
            </w:r>
          </w:p>
        </w:tc>
        <w:tc>
          <w:tcPr>
            <w:tcW w:w="2332" w:type="dxa"/>
            <w:tcBorders>
              <w:right w:val="single" w:sz="12" w:space="0" w:color="auto"/>
            </w:tcBorders>
          </w:tcPr>
          <w:p w14:paraId="03E2A58A" w14:textId="77777777" w:rsidR="00C06297" w:rsidRPr="007C16D7" w:rsidRDefault="00FC7864" w:rsidP="00C06297">
            <w:pPr>
              <w:jc w:val="center"/>
              <w:rPr>
                <w:rFonts w:ascii="Arial" w:hAnsi="Arial" w:cs="Arial"/>
                <w:sz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highlight w:val="yellow"/>
              </w:rPr>
              <w:t>*</w:t>
            </w:r>
          </w:p>
        </w:tc>
      </w:tr>
      <w:tr w:rsidR="00C06297" w:rsidRPr="001345CC" w14:paraId="3A4C1097" w14:textId="77777777" w:rsidTr="00134C1F">
        <w:trPr>
          <w:gridBefore w:val="1"/>
          <w:wBefore w:w="15" w:type="dxa"/>
        </w:trPr>
        <w:tc>
          <w:tcPr>
            <w:tcW w:w="2781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7FBAA7F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885" w:type="dxa"/>
            <w:tcBorders>
              <w:left w:val="single" w:sz="12" w:space="0" w:color="auto"/>
              <w:bottom w:val="single" w:sz="12" w:space="0" w:color="auto"/>
            </w:tcBorders>
          </w:tcPr>
          <w:p w14:paraId="3CC8AA45" w14:textId="77777777" w:rsidR="00C06297" w:rsidRPr="009A761F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9A761F">
              <w:rPr>
                <w:rFonts w:ascii="Arial" w:hAnsi="Arial" w:cs="Arial"/>
                <w:sz w:val="20"/>
              </w:rPr>
              <w:t>Exercise</w:t>
            </w:r>
          </w:p>
        </w:tc>
        <w:tc>
          <w:tcPr>
            <w:tcW w:w="2332" w:type="dxa"/>
            <w:tcBorders>
              <w:bottom w:val="single" w:sz="12" w:space="0" w:color="auto"/>
            </w:tcBorders>
          </w:tcPr>
          <w:p w14:paraId="7938F4A0" w14:textId="77777777" w:rsidR="00C06297" w:rsidRPr="001345CC" w:rsidRDefault="00C06297" w:rsidP="00C0629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30 ± 1</w:t>
            </w:r>
          </w:p>
        </w:tc>
        <w:tc>
          <w:tcPr>
            <w:tcW w:w="2332" w:type="dxa"/>
            <w:tcBorders>
              <w:bottom w:val="single" w:sz="12" w:space="0" w:color="auto"/>
              <w:right w:val="single" w:sz="12" w:space="0" w:color="auto"/>
            </w:tcBorders>
          </w:tcPr>
          <w:p w14:paraId="190D9CFB" w14:textId="77777777" w:rsidR="00C06297" w:rsidRPr="007C16D7" w:rsidRDefault="00FC7864" w:rsidP="00C06297">
            <w:pPr>
              <w:jc w:val="center"/>
              <w:rPr>
                <w:rFonts w:ascii="Arial" w:hAnsi="Arial" w:cs="Arial"/>
                <w:sz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highlight w:val="yellow"/>
              </w:rPr>
              <w:t>*</w:t>
            </w:r>
          </w:p>
        </w:tc>
      </w:tr>
      <w:tr w:rsidR="00134C1F" w:rsidRPr="001345CC" w14:paraId="1F6B579A" w14:textId="77777777" w:rsidTr="00134C1F">
        <w:trPr>
          <w:gridBefore w:val="1"/>
          <w:wBefore w:w="15" w:type="dxa"/>
        </w:trPr>
        <w:tc>
          <w:tcPr>
            <w:tcW w:w="2781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4D474F9" w14:textId="525BD471" w:rsidR="00134C1F" w:rsidRPr="001345CC" w:rsidRDefault="00134C1F" w:rsidP="00134C1F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LVPW;d</w:t>
            </w:r>
            <w:proofErr w:type="spellEnd"/>
            <w:r>
              <w:rPr>
                <w:rFonts w:ascii="Arial" w:hAnsi="Arial" w:cs="Arial"/>
                <w:sz w:val="20"/>
              </w:rPr>
              <w:t>/Body Weight (mm/g)</w:t>
            </w:r>
          </w:p>
        </w:tc>
        <w:tc>
          <w:tcPr>
            <w:tcW w:w="1885" w:type="dxa"/>
            <w:tcBorders>
              <w:top w:val="single" w:sz="12" w:space="0" w:color="auto"/>
              <w:left w:val="single" w:sz="12" w:space="0" w:color="auto"/>
            </w:tcBorders>
          </w:tcPr>
          <w:p w14:paraId="359820AA" w14:textId="10F3C759" w:rsidR="00134C1F" w:rsidRPr="009A761F" w:rsidRDefault="00134C1F" w:rsidP="00134C1F">
            <w:pPr>
              <w:jc w:val="center"/>
              <w:rPr>
                <w:rFonts w:ascii="Arial" w:hAnsi="Arial" w:cs="Arial"/>
                <w:sz w:val="20"/>
              </w:rPr>
            </w:pPr>
            <w:r w:rsidRPr="009A761F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2332" w:type="dxa"/>
            <w:tcBorders>
              <w:top w:val="single" w:sz="12" w:space="0" w:color="auto"/>
            </w:tcBorders>
          </w:tcPr>
          <w:p w14:paraId="2829FA0B" w14:textId="5863FBE7" w:rsidR="00134C1F" w:rsidRPr="001345CC" w:rsidRDefault="00134C1F" w:rsidP="00134C1F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0.024 </w:t>
            </w:r>
            <w:r w:rsidRPr="001345CC">
              <w:rPr>
                <w:rFonts w:ascii="Arial" w:hAnsi="Arial" w:cs="Arial"/>
                <w:sz w:val="20"/>
              </w:rPr>
              <w:t>±</w:t>
            </w:r>
            <w:r>
              <w:rPr>
                <w:rFonts w:ascii="Arial" w:hAnsi="Arial" w:cs="Arial"/>
                <w:sz w:val="20"/>
              </w:rPr>
              <w:t xml:space="preserve"> 0.003</w:t>
            </w:r>
          </w:p>
        </w:tc>
        <w:tc>
          <w:tcPr>
            <w:tcW w:w="2332" w:type="dxa"/>
            <w:tcBorders>
              <w:top w:val="single" w:sz="12" w:space="0" w:color="auto"/>
              <w:right w:val="single" w:sz="12" w:space="0" w:color="auto"/>
            </w:tcBorders>
          </w:tcPr>
          <w:p w14:paraId="6D6A3B21" w14:textId="1171F015" w:rsidR="00134C1F" w:rsidRPr="007C16D7" w:rsidRDefault="00134C1F" w:rsidP="00134C1F">
            <w:pPr>
              <w:jc w:val="center"/>
              <w:rPr>
                <w:rFonts w:ascii="Arial" w:hAnsi="Arial" w:cs="Arial"/>
                <w:sz w:val="20"/>
                <w:highlight w:val="yellow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</w:tr>
      <w:tr w:rsidR="00134C1F" w:rsidRPr="001345CC" w14:paraId="62BD0ADB" w14:textId="77777777" w:rsidTr="00134C1F">
        <w:trPr>
          <w:gridBefore w:val="1"/>
          <w:wBefore w:w="15" w:type="dxa"/>
        </w:trPr>
        <w:tc>
          <w:tcPr>
            <w:tcW w:w="278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F7F227E" w14:textId="77777777" w:rsidR="00134C1F" w:rsidRPr="001345CC" w:rsidRDefault="00134C1F" w:rsidP="00134C1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885" w:type="dxa"/>
            <w:tcBorders>
              <w:left w:val="single" w:sz="12" w:space="0" w:color="auto"/>
            </w:tcBorders>
          </w:tcPr>
          <w:p w14:paraId="4B5B2592" w14:textId="5B14207B" w:rsidR="00134C1F" w:rsidRPr="009A761F" w:rsidRDefault="00134C1F" w:rsidP="00134C1F">
            <w:pPr>
              <w:jc w:val="center"/>
              <w:rPr>
                <w:rFonts w:ascii="Arial" w:hAnsi="Arial" w:cs="Arial"/>
                <w:sz w:val="20"/>
              </w:rPr>
            </w:pPr>
            <w:r w:rsidRPr="009A761F">
              <w:rPr>
                <w:rFonts w:ascii="Arial" w:hAnsi="Arial" w:cs="Arial"/>
                <w:sz w:val="20"/>
              </w:rPr>
              <w:t>Aging</w:t>
            </w:r>
          </w:p>
        </w:tc>
        <w:tc>
          <w:tcPr>
            <w:tcW w:w="2332" w:type="dxa"/>
            <w:vAlign w:val="center"/>
          </w:tcPr>
          <w:p w14:paraId="02BD3E2A" w14:textId="2128A4A8" w:rsidR="00134C1F" w:rsidRPr="001345CC" w:rsidRDefault="00134C1F" w:rsidP="00134C1F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0.031 </w:t>
            </w:r>
            <w:r w:rsidRPr="001345CC">
              <w:rPr>
                <w:rFonts w:ascii="Arial" w:hAnsi="Arial" w:cs="Arial"/>
                <w:sz w:val="20"/>
              </w:rPr>
              <w:t>±</w:t>
            </w:r>
            <w:r>
              <w:rPr>
                <w:rFonts w:ascii="Arial" w:hAnsi="Arial" w:cs="Arial"/>
                <w:sz w:val="20"/>
              </w:rPr>
              <w:t xml:space="preserve"> 0.010</w:t>
            </w:r>
          </w:p>
        </w:tc>
        <w:tc>
          <w:tcPr>
            <w:tcW w:w="2332" w:type="dxa"/>
            <w:tcBorders>
              <w:right w:val="single" w:sz="12" w:space="0" w:color="auto"/>
            </w:tcBorders>
            <w:vAlign w:val="center"/>
          </w:tcPr>
          <w:p w14:paraId="310688DB" w14:textId="040800F9" w:rsidR="00134C1F" w:rsidRPr="00DF6FFF" w:rsidRDefault="00134C1F" w:rsidP="00134C1F">
            <w:pPr>
              <w:jc w:val="center"/>
              <w:rPr>
                <w:rFonts w:ascii="Arial" w:hAnsi="Arial" w:cs="Arial"/>
                <w:sz w:val="20"/>
              </w:rPr>
            </w:pPr>
            <w:r w:rsidRPr="00DF6FFF">
              <w:rPr>
                <w:rFonts w:ascii="Arial" w:hAnsi="Arial" w:cs="Arial"/>
                <w:sz w:val="20"/>
              </w:rPr>
              <w:t>NS</w:t>
            </w:r>
          </w:p>
        </w:tc>
      </w:tr>
      <w:tr w:rsidR="00134C1F" w:rsidRPr="001345CC" w14:paraId="342D4E3A" w14:textId="77777777" w:rsidTr="00134C1F">
        <w:trPr>
          <w:gridBefore w:val="1"/>
          <w:wBefore w:w="15" w:type="dxa"/>
        </w:trPr>
        <w:tc>
          <w:tcPr>
            <w:tcW w:w="278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6B524D61" w14:textId="77777777" w:rsidR="00134C1F" w:rsidRPr="001345CC" w:rsidRDefault="00134C1F" w:rsidP="00134C1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885" w:type="dxa"/>
            <w:tcBorders>
              <w:left w:val="single" w:sz="12" w:space="0" w:color="auto"/>
            </w:tcBorders>
          </w:tcPr>
          <w:p w14:paraId="4F6F77E0" w14:textId="0EF14065" w:rsidR="00134C1F" w:rsidRPr="009A761F" w:rsidRDefault="00134C1F" w:rsidP="00134C1F">
            <w:pPr>
              <w:jc w:val="center"/>
              <w:rPr>
                <w:rFonts w:ascii="Arial" w:hAnsi="Arial" w:cs="Arial"/>
                <w:sz w:val="20"/>
              </w:rPr>
            </w:pPr>
            <w:r w:rsidRPr="009A761F">
              <w:rPr>
                <w:rFonts w:ascii="Arial" w:hAnsi="Arial" w:cs="Arial"/>
                <w:sz w:val="20"/>
              </w:rPr>
              <w:t>HFD</w:t>
            </w:r>
          </w:p>
        </w:tc>
        <w:tc>
          <w:tcPr>
            <w:tcW w:w="2332" w:type="dxa"/>
          </w:tcPr>
          <w:p w14:paraId="0256BB59" w14:textId="3B1FE95C" w:rsidR="00134C1F" w:rsidRPr="001345CC" w:rsidRDefault="00134C1F" w:rsidP="00134C1F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0.015 </w:t>
            </w:r>
            <w:r w:rsidRPr="001345CC">
              <w:rPr>
                <w:rFonts w:ascii="Arial" w:hAnsi="Arial" w:cs="Arial"/>
                <w:sz w:val="20"/>
              </w:rPr>
              <w:t>±</w:t>
            </w:r>
            <w:r>
              <w:rPr>
                <w:rFonts w:ascii="Arial" w:hAnsi="Arial" w:cs="Arial"/>
                <w:sz w:val="20"/>
              </w:rPr>
              <w:t xml:space="preserve"> 0.003</w:t>
            </w:r>
          </w:p>
        </w:tc>
        <w:tc>
          <w:tcPr>
            <w:tcW w:w="2332" w:type="dxa"/>
            <w:tcBorders>
              <w:right w:val="single" w:sz="12" w:space="0" w:color="auto"/>
            </w:tcBorders>
          </w:tcPr>
          <w:p w14:paraId="545DF92E" w14:textId="4219F34D" w:rsidR="00134C1F" w:rsidRPr="00DF6FFF" w:rsidRDefault="00134C1F" w:rsidP="00134C1F">
            <w:pPr>
              <w:jc w:val="center"/>
              <w:rPr>
                <w:rFonts w:ascii="Arial" w:hAnsi="Arial" w:cs="Arial"/>
                <w:sz w:val="20"/>
              </w:rPr>
            </w:pPr>
            <w:r w:rsidRPr="00DF6FFF">
              <w:rPr>
                <w:rFonts w:ascii="Arial" w:hAnsi="Arial" w:cs="Arial"/>
                <w:sz w:val="20"/>
                <w:highlight w:val="yellow"/>
              </w:rPr>
              <w:t>*</w:t>
            </w:r>
          </w:p>
        </w:tc>
      </w:tr>
      <w:tr w:rsidR="00134C1F" w:rsidRPr="001345CC" w14:paraId="59AB25DA" w14:textId="77777777" w:rsidTr="00134C1F">
        <w:trPr>
          <w:gridBefore w:val="1"/>
          <w:wBefore w:w="15" w:type="dxa"/>
        </w:trPr>
        <w:tc>
          <w:tcPr>
            <w:tcW w:w="2781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4FD8B83" w14:textId="77777777" w:rsidR="00134C1F" w:rsidRPr="001345CC" w:rsidRDefault="00134C1F" w:rsidP="00134C1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885" w:type="dxa"/>
            <w:tcBorders>
              <w:left w:val="single" w:sz="12" w:space="0" w:color="auto"/>
              <w:bottom w:val="single" w:sz="12" w:space="0" w:color="auto"/>
            </w:tcBorders>
          </w:tcPr>
          <w:p w14:paraId="1DDE1448" w14:textId="187F0C13" w:rsidR="00134C1F" w:rsidRPr="009A761F" w:rsidRDefault="00134C1F" w:rsidP="00134C1F">
            <w:pPr>
              <w:jc w:val="center"/>
              <w:rPr>
                <w:rFonts w:ascii="Arial" w:hAnsi="Arial" w:cs="Arial"/>
                <w:sz w:val="20"/>
              </w:rPr>
            </w:pPr>
            <w:r w:rsidRPr="009A761F">
              <w:rPr>
                <w:rFonts w:ascii="Arial" w:hAnsi="Arial" w:cs="Arial"/>
                <w:sz w:val="20"/>
              </w:rPr>
              <w:t>Exercise</w:t>
            </w:r>
          </w:p>
        </w:tc>
        <w:tc>
          <w:tcPr>
            <w:tcW w:w="2332" w:type="dxa"/>
            <w:tcBorders>
              <w:bottom w:val="single" w:sz="12" w:space="0" w:color="auto"/>
            </w:tcBorders>
          </w:tcPr>
          <w:p w14:paraId="6BBCD303" w14:textId="34063E0F" w:rsidR="00134C1F" w:rsidRPr="001345CC" w:rsidRDefault="00134C1F" w:rsidP="00134C1F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0.026 </w:t>
            </w:r>
            <w:r w:rsidRPr="001345CC">
              <w:rPr>
                <w:rFonts w:ascii="Arial" w:hAnsi="Arial" w:cs="Arial"/>
                <w:sz w:val="20"/>
              </w:rPr>
              <w:t>±</w:t>
            </w:r>
            <w:r>
              <w:rPr>
                <w:rFonts w:ascii="Arial" w:hAnsi="Arial" w:cs="Arial"/>
                <w:sz w:val="20"/>
              </w:rPr>
              <w:t xml:space="preserve"> 0.006</w:t>
            </w:r>
          </w:p>
        </w:tc>
        <w:tc>
          <w:tcPr>
            <w:tcW w:w="2332" w:type="dxa"/>
            <w:tcBorders>
              <w:bottom w:val="single" w:sz="12" w:space="0" w:color="auto"/>
              <w:right w:val="single" w:sz="12" w:space="0" w:color="auto"/>
            </w:tcBorders>
          </w:tcPr>
          <w:p w14:paraId="45F81785" w14:textId="6A6A42CC" w:rsidR="00134C1F" w:rsidRPr="00DF6FFF" w:rsidRDefault="00134C1F" w:rsidP="00134C1F">
            <w:pPr>
              <w:jc w:val="center"/>
              <w:rPr>
                <w:rFonts w:ascii="Arial" w:hAnsi="Arial" w:cs="Arial"/>
                <w:sz w:val="20"/>
              </w:rPr>
            </w:pPr>
            <w:r w:rsidRPr="00DF6FFF">
              <w:rPr>
                <w:rFonts w:ascii="Arial" w:hAnsi="Arial" w:cs="Arial"/>
                <w:sz w:val="20"/>
              </w:rPr>
              <w:t>NS</w:t>
            </w:r>
          </w:p>
        </w:tc>
      </w:tr>
      <w:tr w:rsidR="00134C1F" w:rsidRPr="007C16D7" w14:paraId="69D9AD24" w14:textId="77777777" w:rsidTr="00134C1F">
        <w:tc>
          <w:tcPr>
            <w:tcW w:w="2796" w:type="dxa"/>
            <w:gridSpan w:val="2"/>
            <w:vMerge w:val="restart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100D9D1" w14:textId="00092682" w:rsidR="00134C1F" w:rsidRPr="001345CC" w:rsidRDefault="00134C1F" w:rsidP="00997EB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LV Mass/Body Weight (mg/g)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12" w:space="0" w:color="auto"/>
            </w:tcBorders>
          </w:tcPr>
          <w:p w14:paraId="08B0EE30" w14:textId="77777777" w:rsidR="00134C1F" w:rsidRPr="009A761F" w:rsidRDefault="00134C1F" w:rsidP="00997EB9">
            <w:pPr>
              <w:jc w:val="center"/>
              <w:rPr>
                <w:rFonts w:ascii="Arial" w:hAnsi="Arial" w:cs="Arial"/>
                <w:sz w:val="20"/>
              </w:rPr>
            </w:pPr>
            <w:r w:rsidRPr="009A761F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2332" w:type="dxa"/>
            <w:tcBorders>
              <w:top w:val="single" w:sz="4" w:space="0" w:color="auto"/>
            </w:tcBorders>
          </w:tcPr>
          <w:p w14:paraId="06AE50F4" w14:textId="3E3CE70A" w:rsidR="00134C1F" w:rsidRPr="001345CC" w:rsidRDefault="00134C1F" w:rsidP="00997EB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3.8 </w:t>
            </w:r>
            <w:r w:rsidRPr="001345CC">
              <w:rPr>
                <w:rFonts w:ascii="Arial" w:hAnsi="Arial" w:cs="Arial"/>
                <w:sz w:val="20"/>
              </w:rPr>
              <w:t>±</w:t>
            </w:r>
            <w:r>
              <w:rPr>
                <w:rFonts w:ascii="Arial" w:hAnsi="Arial" w:cs="Arial"/>
                <w:sz w:val="20"/>
              </w:rPr>
              <w:t xml:space="preserve"> 0.6</w:t>
            </w:r>
          </w:p>
        </w:tc>
        <w:tc>
          <w:tcPr>
            <w:tcW w:w="2332" w:type="dxa"/>
            <w:tcBorders>
              <w:top w:val="single" w:sz="4" w:space="0" w:color="auto"/>
              <w:right w:val="single" w:sz="12" w:space="0" w:color="auto"/>
            </w:tcBorders>
          </w:tcPr>
          <w:p w14:paraId="686445E1" w14:textId="77777777" w:rsidR="00134C1F" w:rsidRPr="00DF6FFF" w:rsidRDefault="00134C1F" w:rsidP="00997EB9">
            <w:pPr>
              <w:jc w:val="center"/>
              <w:rPr>
                <w:rFonts w:ascii="Arial" w:hAnsi="Arial" w:cs="Arial"/>
                <w:sz w:val="20"/>
              </w:rPr>
            </w:pPr>
            <w:r w:rsidRPr="00DF6FFF">
              <w:rPr>
                <w:rFonts w:ascii="Arial" w:hAnsi="Arial" w:cs="Arial"/>
                <w:sz w:val="20"/>
              </w:rPr>
              <w:t>-</w:t>
            </w:r>
          </w:p>
        </w:tc>
      </w:tr>
      <w:tr w:rsidR="00134C1F" w:rsidRPr="007C16D7" w14:paraId="242701D5" w14:textId="77777777" w:rsidTr="00134C1F">
        <w:tc>
          <w:tcPr>
            <w:tcW w:w="2796" w:type="dxa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ED42733" w14:textId="77777777" w:rsidR="00134C1F" w:rsidRPr="001345CC" w:rsidRDefault="00134C1F" w:rsidP="00997EB9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885" w:type="dxa"/>
            <w:tcBorders>
              <w:left w:val="single" w:sz="12" w:space="0" w:color="auto"/>
            </w:tcBorders>
          </w:tcPr>
          <w:p w14:paraId="0BF0C9AA" w14:textId="77777777" w:rsidR="00134C1F" w:rsidRPr="009A761F" w:rsidRDefault="00134C1F" w:rsidP="00997EB9">
            <w:pPr>
              <w:jc w:val="center"/>
              <w:rPr>
                <w:rFonts w:ascii="Arial" w:hAnsi="Arial" w:cs="Arial"/>
                <w:sz w:val="20"/>
              </w:rPr>
            </w:pPr>
            <w:r w:rsidRPr="009A761F">
              <w:rPr>
                <w:rFonts w:ascii="Arial" w:hAnsi="Arial" w:cs="Arial"/>
                <w:sz w:val="20"/>
              </w:rPr>
              <w:t>Aging</w:t>
            </w:r>
          </w:p>
        </w:tc>
        <w:tc>
          <w:tcPr>
            <w:tcW w:w="2332" w:type="dxa"/>
            <w:vAlign w:val="center"/>
          </w:tcPr>
          <w:p w14:paraId="2F753515" w14:textId="449D2900" w:rsidR="00134C1F" w:rsidRPr="001345CC" w:rsidRDefault="00134C1F" w:rsidP="00997EB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5.0 </w:t>
            </w:r>
            <w:r w:rsidRPr="001345CC">
              <w:rPr>
                <w:rFonts w:ascii="Arial" w:hAnsi="Arial" w:cs="Arial"/>
                <w:sz w:val="20"/>
              </w:rPr>
              <w:t>±</w:t>
            </w:r>
            <w:r>
              <w:rPr>
                <w:rFonts w:ascii="Arial" w:hAnsi="Arial" w:cs="Arial"/>
                <w:sz w:val="20"/>
              </w:rPr>
              <w:t xml:space="preserve"> 0.6</w:t>
            </w:r>
          </w:p>
        </w:tc>
        <w:tc>
          <w:tcPr>
            <w:tcW w:w="2332" w:type="dxa"/>
            <w:tcBorders>
              <w:right w:val="single" w:sz="12" w:space="0" w:color="auto"/>
            </w:tcBorders>
            <w:vAlign w:val="center"/>
          </w:tcPr>
          <w:p w14:paraId="3E82348E" w14:textId="6753CAC7" w:rsidR="00134C1F" w:rsidRPr="00DF6FFF" w:rsidRDefault="00134C1F" w:rsidP="00997EB9">
            <w:pPr>
              <w:jc w:val="center"/>
              <w:rPr>
                <w:rFonts w:ascii="Arial" w:hAnsi="Arial" w:cs="Arial"/>
                <w:sz w:val="20"/>
              </w:rPr>
            </w:pPr>
            <w:r w:rsidRPr="00DF6FFF">
              <w:rPr>
                <w:rFonts w:ascii="Arial" w:hAnsi="Arial" w:cs="Arial"/>
                <w:sz w:val="20"/>
              </w:rPr>
              <w:t>NS</w:t>
            </w:r>
          </w:p>
        </w:tc>
      </w:tr>
      <w:tr w:rsidR="00134C1F" w:rsidRPr="007C16D7" w14:paraId="47617B7B" w14:textId="77777777" w:rsidTr="00134C1F">
        <w:tc>
          <w:tcPr>
            <w:tcW w:w="2796" w:type="dxa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077DFE7B" w14:textId="77777777" w:rsidR="00134C1F" w:rsidRPr="001345CC" w:rsidRDefault="00134C1F" w:rsidP="00997EB9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885" w:type="dxa"/>
            <w:tcBorders>
              <w:left w:val="single" w:sz="12" w:space="0" w:color="auto"/>
            </w:tcBorders>
          </w:tcPr>
          <w:p w14:paraId="07986DB5" w14:textId="77777777" w:rsidR="00134C1F" w:rsidRPr="009A761F" w:rsidRDefault="00134C1F" w:rsidP="00997EB9">
            <w:pPr>
              <w:jc w:val="center"/>
              <w:rPr>
                <w:rFonts w:ascii="Arial" w:hAnsi="Arial" w:cs="Arial"/>
                <w:sz w:val="20"/>
              </w:rPr>
            </w:pPr>
            <w:r w:rsidRPr="009A761F">
              <w:rPr>
                <w:rFonts w:ascii="Arial" w:hAnsi="Arial" w:cs="Arial"/>
                <w:sz w:val="20"/>
              </w:rPr>
              <w:t>HFD</w:t>
            </w:r>
          </w:p>
        </w:tc>
        <w:tc>
          <w:tcPr>
            <w:tcW w:w="2332" w:type="dxa"/>
          </w:tcPr>
          <w:p w14:paraId="7DB574FE" w14:textId="3632BB83" w:rsidR="00134C1F" w:rsidRPr="001345CC" w:rsidRDefault="00134C1F" w:rsidP="00997EB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2.2 </w:t>
            </w:r>
            <w:r w:rsidRPr="001345CC">
              <w:rPr>
                <w:rFonts w:ascii="Arial" w:hAnsi="Arial" w:cs="Arial"/>
                <w:sz w:val="20"/>
              </w:rPr>
              <w:t>±</w:t>
            </w:r>
            <w:r>
              <w:rPr>
                <w:rFonts w:ascii="Arial" w:hAnsi="Arial" w:cs="Arial"/>
                <w:sz w:val="20"/>
              </w:rPr>
              <w:t xml:space="preserve"> 0.4</w:t>
            </w:r>
          </w:p>
        </w:tc>
        <w:tc>
          <w:tcPr>
            <w:tcW w:w="2332" w:type="dxa"/>
            <w:tcBorders>
              <w:right w:val="single" w:sz="12" w:space="0" w:color="auto"/>
            </w:tcBorders>
          </w:tcPr>
          <w:p w14:paraId="355635FA" w14:textId="14972F8E" w:rsidR="00134C1F" w:rsidRPr="00DF6FFF" w:rsidRDefault="00134C1F" w:rsidP="00997EB9">
            <w:pPr>
              <w:jc w:val="center"/>
              <w:rPr>
                <w:rFonts w:ascii="Arial" w:hAnsi="Arial" w:cs="Arial"/>
                <w:sz w:val="20"/>
              </w:rPr>
            </w:pPr>
            <w:r w:rsidRPr="00DF6FFF">
              <w:rPr>
                <w:rFonts w:ascii="Arial" w:hAnsi="Arial" w:cs="Arial"/>
                <w:sz w:val="20"/>
                <w:highlight w:val="yellow"/>
              </w:rPr>
              <w:t>*</w:t>
            </w:r>
          </w:p>
        </w:tc>
      </w:tr>
      <w:tr w:rsidR="00134C1F" w:rsidRPr="007C16D7" w14:paraId="50BB0674" w14:textId="77777777" w:rsidTr="00134C1F">
        <w:tc>
          <w:tcPr>
            <w:tcW w:w="2796" w:type="dxa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1CAF85A" w14:textId="77777777" w:rsidR="00134C1F" w:rsidRPr="001345CC" w:rsidRDefault="00134C1F" w:rsidP="00997EB9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885" w:type="dxa"/>
            <w:tcBorders>
              <w:left w:val="single" w:sz="12" w:space="0" w:color="auto"/>
              <w:bottom w:val="single" w:sz="12" w:space="0" w:color="auto"/>
            </w:tcBorders>
          </w:tcPr>
          <w:p w14:paraId="62A63FED" w14:textId="77777777" w:rsidR="00134C1F" w:rsidRPr="009A761F" w:rsidRDefault="00134C1F" w:rsidP="00997EB9">
            <w:pPr>
              <w:jc w:val="center"/>
              <w:rPr>
                <w:rFonts w:ascii="Arial" w:hAnsi="Arial" w:cs="Arial"/>
                <w:sz w:val="20"/>
              </w:rPr>
            </w:pPr>
            <w:r w:rsidRPr="009A761F">
              <w:rPr>
                <w:rFonts w:ascii="Arial" w:hAnsi="Arial" w:cs="Arial"/>
                <w:sz w:val="20"/>
              </w:rPr>
              <w:t>Exercise</w:t>
            </w:r>
          </w:p>
        </w:tc>
        <w:tc>
          <w:tcPr>
            <w:tcW w:w="2332" w:type="dxa"/>
            <w:tcBorders>
              <w:bottom w:val="single" w:sz="12" w:space="0" w:color="auto"/>
            </w:tcBorders>
          </w:tcPr>
          <w:p w14:paraId="1EEF5FE3" w14:textId="2E6250C3" w:rsidR="00134C1F" w:rsidRPr="001345CC" w:rsidRDefault="00134C1F" w:rsidP="00997EB9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3.8 </w:t>
            </w:r>
            <w:r w:rsidRPr="001345CC">
              <w:rPr>
                <w:rFonts w:ascii="Arial" w:hAnsi="Arial" w:cs="Arial"/>
                <w:sz w:val="20"/>
              </w:rPr>
              <w:t>±</w:t>
            </w:r>
            <w:r>
              <w:rPr>
                <w:rFonts w:ascii="Arial" w:hAnsi="Arial" w:cs="Arial"/>
                <w:sz w:val="20"/>
              </w:rPr>
              <w:t xml:space="preserve"> 0.4</w:t>
            </w:r>
          </w:p>
        </w:tc>
        <w:tc>
          <w:tcPr>
            <w:tcW w:w="2332" w:type="dxa"/>
            <w:tcBorders>
              <w:bottom w:val="single" w:sz="12" w:space="0" w:color="auto"/>
              <w:right w:val="single" w:sz="12" w:space="0" w:color="auto"/>
            </w:tcBorders>
          </w:tcPr>
          <w:p w14:paraId="603E4A73" w14:textId="2C28A763" w:rsidR="00134C1F" w:rsidRPr="00DF6FFF" w:rsidRDefault="00DF6FFF" w:rsidP="00997EB9">
            <w:pPr>
              <w:jc w:val="center"/>
              <w:rPr>
                <w:rFonts w:ascii="Arial" w:hAnsi="Arial" w:cs="Arial"/>
                <w:sz w:val="20"/>
              </w:rPr>
            </w:pPr>
            <w:r w:rsidRPr="00DF6FFF">
              <w:rPr>
                <w:rFonts w:ascii="Arial" w:hAnsi="Arial" w:cs="Arial"/>
                <w:sz w:val="20"/>
              </w:rPr>
              <w:t>NS</w:t>
            </w:r>
          </w:p>
        </w:tc>
      </w:tr>
    </w:tbl>
    <w:p w14:paraId="13254EAB" w14:textId="77777777" w:rsidR="00A402BD" w:rsidRDefault="00A402BD" w:rsidP="00A402BD">
      <w:pPr>
        <w:rPr>
          <w:rFonts w:ascii="Arial" w:hAnsi="Arial" w:cs="Arial"/>
          <w:sz w:val="20"/>
        </w:rPr>
      </w:pPr>
      <w:r w:rsidRPr="00A402BD">
        <w:rPr>
          <w:rFonts w:ascii="Arial" w:hAnsi="Arial" w:cs="Arial"/>
          <w:sz w:val="20"/>
          <w:highlight w:val="yellow"/>
        </w:rPr>
        <w:t>*</w:t>
      </w:r>
      <w:r>
        <w:rPr>
          <w:rFonts w:ascii="Arial" w:hAnsi="Arial" w:cs="Arial"/>
          <w:sz w:val="20"/>
        </w:rPr>
        <w:t>p≤0.05</w:t>
      </w:r>
      <w:r w:rsidR="00B776DA">
        <w:rPr>
          <w:rFonts w:ascii="Arial" w:hAnsi="Arial" w:cs="Arial"/>
          <w:sz w:val="20"/>
        </w:rPr>
        <w:t>, t-test vs. control</w:t>
      </w:r>
    </w:p>
    <w:p w14:paraId="01607EA7" w14:textId="77777777" w:rsidR="00BF56CA" w:rsidRPr="001345CC" w:rsidRDefault="00BF56CA">
      <w:pPr>
        <w:rPr>
          <w:rFonts w:ascii="Arial" w:hAnsi="Arial" w:cs="Arial"/>
          <w:sz w:val="20"/>
        </w:rPr>
      </w:pPr>
    </w:p>
    <w:tbl>
      <w:tblPr>
        <w:tblStyle w:val="TableGrid"/>
        <w:tblW w:w="0" w:type="auto"/>
        <w:tblInd w:w="1504" w:type="dxa"/>
        <w:tblLook w:val="04A0" w:firstRow="1" w:lastRow="0" w:firstColumn="1" w:lastColumn="0" w:noHBand="0" w:noVBand="1"/>
      </w:tblPr>
      <w:tblGrid>
        <w:gridCol w:w="4511"/>
        <w:gridCol w:w="1789"/>
      </w:tblGrid>
      <w:tr w:rsidR="00495FC5" w:rsidRPr="009B60C3" w14:paraId="67370593" w14:textId="77777777" w:rsidTr="00981E6E">
        <w:tc>
          <w:tcPr>
            <w:tcW w:w="630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DE78DC7" w14:textId="28C7FC92" w:rsidR="00495FC5" w:rsidRDefault="0086630F" w:rsidP="00BF56CA">
            <w:pPr>
              <w:jc w:val="center"/>
              <w:rPr>
                <w:b/>
              </w:rPr>
            </w:pPr>
            <w:r>
              <w:rPr>
                <w:b/>
              </w:rPr>
              <w:lastRenderedPageBreak/>
              <w:t>Supplementa</w:t>
            </w:r>
            <w:r w:rsidR="00533A61">
              <w:rPr>
                <w:b/>
              </w:rPr>
              <w:t>l</w:t>
            </w:r>
            <w:r>
              <w:rPr>
                <w:b/>
              </w:rPr>
              <w:t xml:space="preserve"> </w:t>
            </w:r>
            <w:r w:rsidR="00495FC5">
              <w:rPr>
                <w:b/>
              </w:rPr>
              <w:t>Table 2: Baseline Echocardiography, Aging v. HFD</w:t>
            </w:r>
          </w:p>
        </w:tc>
      </w:tr>
      <w:tr w:rsidR="00BF56CA" w:rsidRPr="009B60C3" w14:paraId="1AB7A03A" w14:textId="77777777" w:rsidTr="00981E6E">
        <w:tc>
          <w:tcPr>
            <w:tcW w:w="451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4DDCE90" w14:textId="77777777" w:rsidR="00BF56CA" w:rsidRPr="009B60C3" w:rsidRDefault="00BF56CA" w:rsidP="00FC56A2">
            <w:pPr>
              <w:jc w:val="center"/>
              <w:rPr>
                <w:b/>
              </w:rPr>
            </w:pPr>
            <w:r>
              <w:rPr>
                <w:b/>
              </w:rPr>
              <w:t xml:space="preserve">Baseline </w:t>
            </w:r>
            <w:r w:rsidRPr="009B60C3">
              <w:rPr>
                <w:b/>
              </w:rPr>
              <w:t>Measurement</w:t>
            </w:r>
          </w:p>
        </w:tc>
        <w:tc>
          <w:tcPr>
            <w:tcW w:w="17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C4A5550" w14:textId="77777777" w:rsidR="00BF56CA" w:rsidRPr="009B60C3" w:rsidRDefault="00BF56CA" w:rsidP="00981E6E">
            <w:pPr>
              <w:jc w:val="center"/>
              <w:rPr>
                <w:b/>
              </w:rPr>
            </w:pPr>
            <w:r>
              <w:rPr>
                <w:b/>
              </w:rPr>
              <w:t xml:space="preserve">P value: </w:t>
            </w:r>
            <w:r w:rsidRPr="009B60C3">
              <w:rPr>
                <w:b/>
              </w:rPr>
              <w:t xml:space="preserve">T test </w:t>
            </w:r>
          </w:p>
        </w:tc>
      </w:tr>
      <w:tr w:rsidR="00BF56CA" w:rsidRPr="009B60C3" w14:paraId="38A24B0A" w14:textId="77777777" w:rsidTr="00981E6E">
        <w:tc>
          <w:tcPr>
            <w:tcW w:w="451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18A9376" w14:textId="77777777" w:rsidR="00BF56CA" w:rsidRDefault="00BF56CA" w:rsidP="00FC56A2">
            <w:pPr>
              <w:jc w:val="center"/>
            </w:pPr>
            <w:r>
              <w:t>Radial Strain</w:t>
            </w:r>
            <w:r w:rsidR="0086630F">
              <w:t xml:space="preserve"> </w:t>
            </w:r>
          </w:p>
        </w:tc>
        <w:tc>
          <w:tcPr>
            <w:tcW w:w="178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C47C6CD" w14:textId="77777777" w:rsidR="00BF56CA" w:rsidRPr="009B60C3" w:rsidRDefault="00495FC5" w:rsidP="002E1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7" w:name="OLE_LINK4"/>
            <w:r>
              <w:rPr>
                <w:rFonts w:ascii="Arial" w:hAnsi="Arial" w:cs="Arial"/>
                <w:sz w:val="20"/>
                <w:szCs w:val="20"/>
              </w:rPr>
              <w:t>NS</w:t>
            </w:r>
            <w:bookmarkEnd w:id="7"/>
          </w:p>
        </w:tc>
      </w:tr>
      <w:tr w:rsidR="00495FC5" w:rsidRPr="009B60C3" w14:paraId="3E957CFF" w14:textId="77777777" w:rsidTr="00981E6E">
        <w:tc>
          <w:tcPr>
            <w:tcW w:w="4511" w:type="dxa"/>
            <w:tcBorders>
              <w:left w:val="single" w:sz="12" w:space="0" w:color="auto"/>
              <w:right w:val="single" w:sz="12" w:space="0" w:color="auto"/>
            </w:tcBorders>
          </w:tcPr>
          <w:p w14:paraId="45258AAF" w14:textId="77777777" w:rsidR="00495FC5" w:rsidRDefault="0086630F" w:rsidP="00495FC5">
            <w:pPr>
              <w:jc w:val="center"/>
            </w:pPr>
            <w:r>
              <w:t xml:space="preserve">Radial Strain Rate </w:t>
            </w:r>
          </w:p>
        </w:tc>
        <w:tc>
          <w:tcPr>
            <w:tcW w:w="1789" w:type="dxa"/>
            <w:tcBorders>
              <w:left w:val="single" w:sz="12" w:space="0" w:color="auto"/>
              <w:right w:val="single" w:sz="12" w:space="0" w:color="auto"/>
            </w:tcBorders>
          </w:tcPr>
          <w:p w14:paraId="4C46436D" w14:textId="77777777" w:rsidR="00495FC5" w:rsidRDefault="00495FC5" w:rsidP="002E1004">
            <w:pPr>
              <w:jc w:val="center"/>
            </w:pPr>
            <w:r w:rsidRPr="001217A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495FC5" w:rsidRPr="009B60C3" w14:paraId="4EE0E23D" w14:textId="77777777" w:rsidTr="00981E6E">
        <w:tc>
          <w:tcPr>
            <w:tcW w:w="4511" w:type="dxa"/>
            <w:tcBorders>
              <w:left w:val="single" w:sz="12" w:space="0" w:color="auto"/>
              <w:right w:val="single" w:sz="12" w:space="0" w:color="auto"/>
            </w:tcBorders>
          </w:tcPr>
          <w:p w14:paraId="07E918A8" w14:textId="77777777" w:rsidR="00495FC5" w:rsidRDefault="0086630F" w:rsidP="00495FC5">
            <w:pPr>
              <w:jc w:val="center"/>
            </w:pPr>
            <w:r>
              <w:t xml:space="preserve">Reverse Radial Strain Rate </w:t>
            </w:r>
          </w:p>
        </w:tc>
        <w:tc>
          <w:tcPr>
            <w:tcW w:w="1789" w:type="dxa"/>
            <w:tcBorders>
              <w:left w:val="single" w:sz="12" w:space="0" w:color="auto"/>
              <w:right w:val="single" w:sz="12" w:space="0" w:color="auto"/>
            </w:tcBorders>
          </w:tcPr>
          <w:p w14:paraId="1463AC97" w14:textId="77777777" w:rsidR="00495FC5" w:rsidRDefault="00495FC5" w:rsidP="002E1004">
            <w:pPr>
              <w:jc w:val="center"/>
            </w:pPr>
            <w:r w:rsidRPr="001217A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BF56CA" w:rsidRPr="009B60C3" w14:paraId="49A195B9" w14:textId="77777777" w:rsidTr="00981E6E">
        <w:tc>
          <w:tcPr>
            <w:tcW w:w="4511" w:type="dxa"/>
            <w:tcBorders>
              <w:left w:val="single" w:sz="12" w:space="0" w:color="auto"/>
              <w:right w:val="single" w:sz="12" w:space="0" w:color="auto"/>
            </w:tcBorders>
          </w:tcPr>
          <w:p w14:paraId="24541FA5" w14:textId="77777777" w:rsidR="00BF56CA" w:rsidRDefault="00BF56CA" w:rsidP="00FC56A2">
            <w:pPr>
              <w:jc w:val="center"/>
            </w:pPr>
            <w:r>
              <w:t>Radi</w:t>
            </w:r>
            <w:r w:rsidR="0086630F">
              <w:t>al Endocardial Displacement</w:t>
            </w:r>
          </w:p>
        </w:tc>
        <w:tc>
          <w:tcPr>
            <w:tcW w:w="1789" w:type="dxa"/>
            <w:tcBorders>
              <w:left w:val="single" w:sz="12" w:space="0" w:color="auto"/>
              <w:right w:val="single" w:sz="12" w:space="0" w:color="auto"/>
            </w:tcBorders>
          </w:tcPr>
          <w:p w14:paraId="4A4EBC7B" w14:textId="77777777" w:rsidR="00BF56CA" w:rsidRDefault="002E1004" w:rsidP="002E1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BF56CA" w:rsidRPr="009B60C3" w14:paraId="6994D576" w14:textId="77777777" w:rsidTr="00981E6E">
        <w:tc>
          <w:tcPr>
            <w:tcW w:w="4511" w:type="dxa"/>
            <w:tcBorders>
              <w:left w:val="single" w:sz="12" w:space="0" w:color="auto"/>
              <w:right w:val="single" w:sz="12" w:space="0" w:color="auto"/>
            </w:tcBorders>
          </w:tcPr>
          <w:p w14:paraId="56F9A848" w14:textId="77777777" w:rsidR="00BF56CA" w:rsidRDefault="00BF56CA" w:rsidP="00FC56A2">
            <w:pPr>
              <w:jc w:val="center"/>
            </w:pPr>
            <w:r>
              <w:t>Radial Epi</w:t>
            </w:r>
            <w:r w:rsidR="0086630F">
              <w:t xml:space="preserve">cardial Displacement </w:t>
            </w:r>
          </w:p>
        </w:tc>
        <w:tc>
          <w:tcPr>
            <w:tcW w:w="1789" w:type="dxa"/>
            <w:tcBorders>
              <w:left w:val="single" w:sz="12" w:space="0" w:color="auto"/>
              <w:right w:val="single" w:sz="12" w:space="0" w:color="auto"/>
            </w:tcBorders>
          </w:tcPr>
          <w:p w14:paraId="42B9B656" w14:textId="77777777" w:rsidR="00BF56CA" w:rsidRDefault="002E1004" w:rsidP="002E1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495FC5" w:rsidRPr="009B60C3" w14:paraId="48316BCD" w14:textId="77777777" w:rsidTr="00981E6E">
        <w:tc>
          <w:tcPr>
            <w:tcW w:w="4511" w:type="dxa"/>
            <w:tcBorders>
              <w:left w:val="single" w:sz="12" w:space="0" w:color="auto"/>
              <w:right w:val="single" w:sz="12" w:space="0" w:color="auto"/>
            </w:tcBorders>
          </w:tcPr>
          <w:p w14:paraId="0DCDF001" w14:textId="77777777" w:rsidR="00495FC5" w:rsidRDefault="0086630F" w:rsidP="00495FC5">
            <w:pPr>
              <w:jc w:val="center"/>
            </w:pPr>
            <w:r>
              <w:t xml:space="preserve">Circumferential Strain </w:t>
            </w:r>
          </w:p>
        </w:tc>
        <w:tc>
          <w:tcPr>
            <w:tcW w:w="1789" w:type="dxa"/>
            <w:tcBorders>
              <w:left w:val="single" w:sz="12" w:space="0" w:color="auto"/>
              <w:right w:val="single" w:sz="12" w:space="0" w:color="auto"/>
            </w:tcBorders>
          </w:tcPr>
          <w:p w14:paraId="307D0B90" w14:textId="77777777" w:rsidR="00495FC5" w:rsidRDefault="00495FC5" w:rsidP="002E1004">
            <w:pPr>
              <w:jc w:val="center"/>
            </w:pPr>
            <w:r w:rsidRPr="00C96D8F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495FC5" w:rsidRPr="009B60C3" w14:paraId="6C3231B6" w14:textId="77777777" w:rsidTr="00981E6E">
        <w:tc>
          <w:tcPr>
            <w:tcW w:w="4511" w:type="dxa"/>
            <w:tcBorders>
              <w:left w:val="single" w:sz="12" w:space="0" w:color="auto"/>
              <w:right w:val="single" w:sz="12" w:space="0" w:color="auto"/>
            </w:tcBorders>
          </w:tcPr>
          <w:p w14:paraId="2B01852B" w14:textId="77777777" w:rsidR="00495FC5" w:rsidRDefault="00495FC5" w:rsidP="00495FC5">
            <w:pPr>
              <w:jc w:val="center"/>
            </w:pPr>
            <w:r>
              <w:t>Circumferential Strain</w:t>
            </w:r>
            <w:r w:rsidR="0086630F">
              <w:t xml:space="preserve"> Rate</w:t>
            </w:r>
          </w:p>
        </w:tc>
        <w:tc>
          <w:tcPr>
            <w:tcW w:w="1789" w:type="dxa"/>
            <w:tcBorders>
              <w:left w:val="single" w:sz="12" w:space="0" w:color="auto"/>
              <w:right w:val="single" w:sz="12" w:space="0" w:color="auto"/>
            </w:tcBorders>
          </w:tcPr>
          <w:p w14:paraId="745E9976" w14:textId="77777777" w:rsidR="00495FC5" w:rsidRDefault="00495FC5" w:rsidP="002E1004">
            <w:pPr>
              <w:jc w:val="center"/>
            </w:pPr>
            <w:r w:rsidRPr="00C96D8F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495FC5" w:rsidRPr="009B60C3" w14:paraId="5FB391ED" w14:textId="77777777" w:rsidTr="00981E6E">
        <w:tc>
          <w:tcPr>
            <w:tcW w:w="4511" w:type="dxa"/>
            <w:tcBorders>
              <w:left w:val="single" w:sz="12" w:space="0" w:color="auto"/>
              <w:right w:val="single" w:sz="12" w:space="0" w:color="auto"/>
            </w:tcBorders>
          </w:tcPr>
          <w:p w14:paraId="5CA9F80B" w14:textId="77777777" w:rsidR="00495FC5" w:rsidRDefault="00495FC5" w:rsidP="00495FC5">
            <w:pPr>
              <w:jc w:val="center"/>
            </w:pPr>
            <w:r>
              <w:t>Reverse Circumferential Strain</w:t>
            </w:r>
            <w:r w:rsidR="0086630F">
              <w:t xml:space="preserve"> Rate </w:t>
            </w:r>
          </w:p>
        </w:tc>
        <w:tc>
          <w:tcPr>
            <w:tcW w:w="1789" w:type="dxa"/>
            <w:tcBorders>
              <w:left w:val="single" w:sz="12" w:space="0" w:color="auto"/>
              <w:right w:val="single" w:sz="12" w:space="0" w:color="auto"/>
            </w:tcBorders>
          </w:tcPr>
          <w:p w14:paraId="7F9DB19B" w14:textId="77777777" w:rsidR="00495FC5" w:rsidRDefault="00495FC5" w:rsidP="002E1004">
            <w:pPr>
              <w:jc w:val="center"/>
            </w:pPr>
            <w:r w:rsidRPr="00C96D8F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BF56CA" w:rsidRPr="009B60C3" w14:paraId="7282991F" w14:textId="77777777" w:rsidTr="00981E6E">
        <w:tc>
          <w:tcPr>
            <w:tcW w:w="4511" w:type="dxa"/>
            <w:tcBorders>
              <w:left w:val="single" w:sz="12" w:space="0" w:color="auto"/>
              <w:right w:val="single" w:sz="12" w:space="0" w:color="auto"/>
            </w:tcBorders>
          </w:tcPr>
          <w:p w14:paraId="06F20C70" w14:textId="77777777" w:rsidR="00BF56CA" w:rsidRDefault="00BF56CA" w:rsidP="00BF56CA">
            <w:pPr>
              <w:jc w:val="center"/>
            </w:pPr>
            <w:r>
              <w:t>Circumferential</w:t>
            </w:r>
            <w:r w:rsidR="0086630F">
              <w:t xml:space="preserve"> Endocardial Displacement </w:t>
            </w:r>
          </w:p>
        </w:tc>
        <w:tc>
          <w:tcPr>
            <w:tcW w:w="1789" w:type="dxa"/>
            <w:tcBorders>
              <w:left w:val="single" w:sz="12" w:space="0" w:color="auto"/>
              <w:right w:val="single" w:sz="12" w:space="0" w:color="auto"/>
            </w:tcBorders>
          </w:tcPr>
          <w:p w14:paraId="0ED3E847" w14:textId="77777777" w:rsidR="00BF56CA" w:rsidRDefault="002E1004" w:rsidP="002E1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02BD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  <w:tr w:rsidR="00BF56CA" w:rsidRPr="009B60C3" w14:paraId="12958F53" w14:textId="77777777" w:rsidTr="00981E6E">
        <w:tc>
          <w:tcPr>
            <w:tcW w:w="4511" w:type="dxa"/>
            <w:tcBorders>
              <w:left w:val="single" w:sz="12" w:space="0" w:color="auto"/>
              <w:right w:val="single" w:sz="12" w:space="0" w:color="auto"/>
            </w:tcBorders>
          </w:tcPr>
          <w:p w14:paraId="17393659" w14:textId="77777777" w:rsidR="00BF56CA" w:rsidRDefault="00BF56CA" w:rsidP="00BF56CA">
            <w:pPr>
              <w:jc w:val="center"/>
            </w:pPr>
            <w:r>
              <w:t>Circumferential Epi</w:t>
            </w:r>
            <w:r w:rsidR="0086630F">
              <w:t xml:space="preserve">cardial Displacement </w:t>
            </w:r>
          </w:p>
        </w:tc>
        <w:tc>
          <w:tcPr>
            <w:tcW w:w="1789" w:type="dxa"/>
            <w:tcBorders>
              <w:left w:val="single" w:sz="12" w:space="0" w:color="auto"/>
              <w:right w:val="single" w:sz="12" w:space="0" w:color="auto"/>
            </w:tcBorders>
          </w:tcPr>
          <w:p w14:paraId="08E6A005" w14:textId="77777777" w:rsidR="00BF56CA" w:rsidRDefault="00495FC5" w:rsidP="002E1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495FC5" w:rsidRPr="009B60C3" w14:paraId="4A301951" w14:textId="77777777" w:rsidTr="00981E6E">
        <w:tc>
          <w:tcPr>
            <w:tcW w:w="4511" w:type="dxa"/>
            <w:tcBorders>
              <w:left w:val="single" w:sz="12" w:space="0" w:color="auto"/>
              <w:right w:val="single" w:sz="12" w:space="0" w:color="auto"/>
            </w:tcBorders>
          </w:tcPr>
          <w:p w14:paraId="0EA81CC7" w14:textId="77777777" w:rsidR="00495FC5" w:rsidRDefault="0086630F" w:rsidP="00495FC5">
            <w:pPr>
              <w:jc w:val="center"/>
            </w:pPr>
            <w:r>
              <w:t xml:space="preserve">Heart Rate </w:t>
            </w:r>
          </w:p>
        </w:tc>
        <w:tc>
          <w:tcPr>
            <w:tcW w:w="1789" w:type="dxa"/>
            <w:tcBorders>
              <w:left w:val="single" w:sz="12" w:space="0" w:color="auto"/>
              <w:right w:val="single" w:sz="12" w:space="0" w:color="auto"/>
            </w:tcBorders>
          </w:tcPr>
          <w:p w14:paraId="6264A58E" w14:textId="77777777" w:rsidR="00495FC5" w:rsidRDefault="00495FC5" w:rsidP="002E1004">
            <w:pPr>
              <w:jc w:val="center"/>
            </w:pPr>
            <w:r w:rsidRPr="00AA2B7E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495FC5" w:rsidRPr="009B60C3" w14:paraId="52C69262" w14:textId="77777777" w:rsidTr="00981E6E">
        <w:tc>
          <w:tcPr>
            <w:tcW w:w="4511" w:type="dxa"/>
            <w:tcBorders>
              <w:left w:val="single" w:sz="12" w:space="0" w:color="auto"/>
              <w:right w:val="single" w:sz="12" w:space="0" w:color="auto"/>
            </w:tcBorders>
          </w:tcPr>
          <w:p w14:paraId="3248255F" w14:textId="77777777" w:rsidR="00495FC5" w:rsidRDefault="00495FC5" w:rsidP="00495FC5">
            <w:pPr>
              <w:jc w:val="center"/>
            </w:pPr>
            <w:r>
              <w:t xml:space="preserve">Systolic Diameter </w:t>
            </w:r>
          </w:p>
        </w:tc>
        <w:tc>
          <w:tcPr>
            <w:tcW w:w="1789" w:type="dxa"/>
            <w:tcBorders>
              <w:left w:val="single" w:sz="12" w:space="0" w:color="auto"/>
              <w:right w:val="single" w:sz="12" w:space="0" w:color="auto"/>
            </w:tcBorders>
          </w:tcPr>
          <w:p w14:paraId="14CE8B66" w14:textId="77777777" w:rsidR="00495FC5" w:rsidRDefault="00495FC5" w:rsidP="002E1004">
            <w:pPr>
              <w:jc w:val="center"/>
            </w:pPr>
            <w:r w:rsidRPr="00AA2B7E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495FC5" w:rsidRPr="009B60C3" w14:paraId="2393731A" w14:textId="77777777" w:rsidTr="00981E6E">
        <w:tc>
          <w:tcPr>
            <w:tcW w:w="4511" w:type="dxa"/>
            <w:tcBorders>
              <w:left w:val="single" w:sz="12" w:space="0" w:color="auto"/>
              <w:right w:val="single" w:sz="12" w:space="0" w:color="auto"/>
            </w:tcBorders>
          </w:tcPr>
          <w:p w14:paraId="26EA9AA3" w14:textId="77777777" w:rsidR="00495FC5" w:rsidRDefault="00495FC5" w:rsidP="00495FC5">
            <w:pPr>
              <w:jc w:val="center"/>
            </w:pPr>
            <w:r>
              <w:t xml:space="preserve">Diastolic </w:t>
            </w:r>
            <w:r w:rsidR="0086630F">
              <w:t xml:space="preserve">Diameter </w:t>
            </w:r>
          </w:p>
        </w:tc>
        <w:tc>
          <w:tcPr>
            <w:tcW w:w="1789" w:type="dxa"/>
            <w:tcBorders>
              <w:left w:val="single" w:sz="12" w:space="0" w:color="auto"/>
              <w:right w:val="single" w:sz="12" w:space="0" w:color="auto"/>
            </w:tcBorders>
          </w:tcPr>
          <w:p w14:paraId="113B1B4F" w14:textId="77777777" w:rsidR="00495FC5" w:rsidRDefault="00495FC5" w:rsidP="002E1004">
            <w:pPr>
              <w:jc w:val="center"/>
            </w:pPr>
            <w:r w:rsidRPr="00AA2B7E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495FC5" w:rsidRPr="009B60C3" w14:paraId="36F487A3" w14:textId="77777777" w:rsidTr="00981E6E">
        <w:tc>
          <w:tcPr>
            <w:tcW w:w="4511" w:type="dxa"/>
            <w:tcBorders>
              <w:left w:val="single" w:sz="12" w:space="0" w:color="auto"/>
              <w:right w:val="single" w:sz="12" w:space="0" w:color="auto"/>
            </w:tcBorders>
          </w:tcPr>
          <w:p w14:paraId="6AB37845" w14:textId="77777777" w:rsidR="00495FC5" w:rsidRDefault="0086630F" w:rsidP="00495FC5">
            <w:pPr>
              <w:jc w:val="center"/>
            </w:pPr>
            <w:r>
              <w:t xml:space="preserve">Stroke Volume </w:t>
            </w:r>
          </w:p>
        </w:tc>
        <w:tc>
          <w:tcPr>
            <w:tcW w:w="1789" w:type="dxa"/>
            <w:tcBorders>
              <w:left w:val="single" w:sz="12" w:space="0" w:color="auto"/>
              <w:right w:val="single" w:sz="12" w:space="0" w:color="auto"/>
            </w:tcBorders>
          </w:tcPr>
          <w:p w14:paraId="0219E861" w14:textId="77777777" w:rsidR="00495FC5" w:rsidRDefault="00495FC5" w:rsidP="002E1004">
            <w:pPr>
              <w:jc w:val="center"/>
            </w:pPr>
            <w:r w:rsidRPr="00AA2B7E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495FC5" w:rsidRPr="009B60C3" w14:paraId="6B8A7B60" w14:textId="77777777" w:rsidTr="00981E6E">
        <w:tc>
          <w:tcPr>
            <w:tcW w:w="4511" w:type="dxa"/>
            <w:tcBorders>
              <w:left w:val="single" w:sz="12" w:space="0" w:color="auto"/>
              <w:right w:val="single" w:sz="12" w:space="0" w:color="auto"/>
            </w:tcBorders>
          </w:tcPr>
          <w:p w14:paraId="5E044D1C" w14:textId="77777777" w:rsidR="00495FC5" w:rsidRDefault="0086630F" w:rsidP="00495FC5">
            <w:pPr>
              <w:jc w:val="center"/>
            </w:pPr>
            <w:r>
              <w:t xml:space="preserve">Ejection Fraction </w:t>
            </w:r>
          </w:p>
        </w:tc>
        <w:tc>
          <w:tcPr>
            <w:tcW w:w="1789" w:type="dxa"/>
            <w:tcBorders>
              <w:left w:val="single" w:sz="12" w:space="0" w:color="auto"/>
              <w:right w:val="single" w:sz="12" w:space="0" w:color="auto"/>
            </w:tcBorders>
          </w:tcPr>
          <w:p w14:paraId="660F144B" w14:textId="77777777" w:rsidR="00495FC5" w:rsidRDefault="00495FC5" w:rsidP="002E1004">
            <w:pPr>
              <w:jc w:val="center"/>
            </w:pPr>
            <w:r w:rsidRPr="00AA2B7E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495FC5" w:rsidRPr="009B60C3" w14:paraId="2FAA1A4B" w14:textId="77777777" w:rsidTr="00981E6E">
        <w:tc>
          <w:tcPr>
            <w:tcW w:w="4511" w:type="dxa"/>
            <w:tcBorders>
              <w:left w:val="single" w:sz="12" w:space="0" w:color="auto"/>
              <w:right w:val="single" w:sz="12" w:space="0" w:color="auto"/>
            </w:tcBorders>
          </w:tcPr>
          <w:p w14:paraId="3AAC14ED" w14:textId="77777777" w:rsidR="00495FC5" w:rsidRDefault="0086630F" w:rsidP="00495FC5">
            <w:pPr>
              <w:jc w:val="center"/>
            </w:pPr>
            <w:r>
              <w:t xml:space="preserve">Fractional Shortening </w:t>
            </w:r>
          </w:p>
        </w:tc>
        <w:tc>
          <w:tcPr>
            <w:tcW w:w="1789" w:type="dxa"/>
            <w:tcBorders>
              <w:left w:val="single" w:sz="12" w:space="0" w:color="auto"/>
              <w:right w:val="single" w:sz="12" w:space="0" w:color="auto"/>
            </w:tcBorders>
          </w:tcPr>
          <w:p w14:paraId="76AB9618" w14:textId="77777777" w:rsidR="00495FC5" w:rsidRDefault="00495FC5" w:rsidP="002E1004">
            <w:pPr>
              <w:jc w:val="center"/>
            </w:pPr>
            <w:r w:rsidRPr="00AA2B7E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495FC5" w:rsidRPr="009B60C3" w14:paraId="2F562756" w14:textId="77777777" w:rsidTr="00981E6E">
        <w:tc>
          <w:tcPr>
            <w:tcW w:w="4511" w:type="dxa"/>
            <w:tcBorders>
              <w:left w:val="single" w:sz="12" w:space="0" w:color="auto"/>
              <w:right w:val="single" w:sz="12" w:space="0" w:color="auto"/>
            </w:tcBorders>
          </w:tcPr>
          <w:p w14:paraId="2BBF8797" w14:textId="77777777" w:rsidR="00495FC5" w:rsidRDefault="00495FC5" w:rsidP="00495FC5">
            <w:pPr>
              <w:jc w:val="center"/>
            </w:pPr>
            <w:r w:rsidRPr="00BF56CA">
              <w:t>LV Posterio</w:t>
            </w:r>
            <w:r w:rsidR="0086630F">
              <w:t xml:space="preserve">r wall thickness at systole </w:t>
            </w:r>
          </w:p>
        </w:tc>
        <w:tc>
          <w:tcPr>
            <w:tcW w:w="1789" w:type="dxa"/>
            <w:tcBorders>
              <w:left w:val="single" w:sz="12" w:space="0" w:color="auto"/>
              <w:right w:val="single" w:sz="12" w:space="0" w:color="auto"/>
            </w:tcBorders>
          </w:tcPr>
          <w:p w14:paraId="6DC16540" w14:textId="77777777" w:rsidR="00495FC5" w:rsidRDefault="00495FC5" w:rsidP="002E1004">
            <w:pPr>
              <w:jc w:val="center"/>
            </w:pPr>
            <w:r w:rsidRPr="00AA2B7E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495FC5" w:rsidRPr="009B60C3" w14:paraId="0F973623" w14:textId="77777777" w:rsidTr="00981E6E">
        <w:tc>
          <w:tcPr>
            <w:tcW w:w="4511" w:type="dxa"/>
            <w:tcBorders>
              <w:left w:val="single" w:sz="12" w:space="0" w:color="auto"/>
              <w:right w:val="single" w:sz="12" w:space="0" w:color="auto"/>
            </w:tcBorders>
          </w:tcPr>
          <w:p w14:paraId="172FD50D" w14:textId="77777777" w:rsidR="00495FC5" w:rsidRDefault="00495FC5" w:rsidP="00495FC5">
            <w:pPr>
              <w:jc w:val="center"/>
            </w:pPr>
            <w:r w:rsidRPr="00495FC5">
              <w:t>LV Pos</w:t>
            </w:r>
            <w:r>
              <w:t>terior wall thickness at diastole</w:t>
            </w:r>
            <w:r w:rsidR="0086630F">
              <w:t xml:space="preserve"> </w:t>
            </w:r>
          </w:p>
        </w:tc>
        <w:tc>
          <w:tcPr>
            <w:tcW w:w="1789" w:type="dxa"/>
            <w:tcBorders>
              <w:left w:val="single" w:sz="12" w:space="0" w:color="auto"/>
              <w:right w:val="single" w:sz="12" w:space="0" w:color="auto"/>
            </w:tcBorders>
          </w:tcPr>
          <w:p w14:paraId="210D2027" w14:textId="77777777" w:rsidR="00495FC5" w:rsidRDefault="00495FC5" w:rsidP="002E1004">
            <w:pPr>
              <w:jc w:val="center"/>
            </w:pPr>
            <w:r w:rsidRPr="00AA2B7E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495FC5" w:rsidRPr="009B60C3" w14:paraId="40F4DA36" w14:textId="77777777" w:rsidTr="00981E6E">
        <w:tc>
          <w:tcPr>
            <w:tcW w:w="4511" w:type="dxa"/>
            <w:tcBorders>
              <w:left w:val="single" w:sz="12" w:space="0" w:color="auto"/>
              <w:right w:val="single" w:sz="12" w:space="0" w:color="auto"/>
            </w:tcBorders>
          </w:tcPr>
          <w:p w14:paraId="37049882" w14:textId="77777777" w:rsidR="00495FC5" w:rsidRDefault="0086630F" w:rsidP="00495FC5">
            <w:pPr>
              <w:jc w:val="center"/>
            </w:pPr>
            <w:r>
              <w:t xml:space="preserve">Cardiac Output </w:t>
            </w:r>
          </w:p>
        </w:tc>
        <w:tc>
          <w:tcPr>
            <w:tcW w:w="1789" w:type="dxa"/>
            <w:tcBorders>
              <w:left w:val="single" w:sz="12" w:space="0" w:color="auto"/>
              <w:right w:val="single" w:sz="12" w:space="0" w:color="auto"/>
            </w:tcBorders>
          </w:tcPr>
          <w:p w14:paraId="465B8B1E" w14:textId="77777777" w:rsidR="00495FC5" w:rsidRDefault="00495FC5" w:rsidP="002E1004">
            <w:pPr>
              <w:jc w:val="center"/>
            </w:pPr>
            <w:r w:rsidRPr="00AA2B7E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495FC5" w:rsidRPr="009B60C3" w14:paraId="7D1E70FB" w14:textId="77777777" w:rsidTr="00981E6E">
        <w:tc>
          <w:tcPr>
            <w:tcW w:w="4511" w:type="dxa"/>
            <w:tcBorders>
              <w:left w:val="single" w:sz="12" w:space="0" w:color="auto"/>
              <w:right w:val="single" w:sz="12" w:space="0" w:color="auto"/>
            </w:tcBorders>
          </w:tcPr>
          <w:p w14:paraId="0C641B11" w14:textId="77777777" w:rsidR="00495FC5" w:rsidRDefault="0086630F" w:rsidP="0086630F">
            <w:pPr>
              <w:jc w:val="center"/>
            </w:pPr>
            <w:r>
              <w:t xml:space="preserve">End Diastolic Volume </w:t>
            </w:r>
          </w:p>
        </w:tc>
        <w:tc>
          <w:tcPr>
            <w:tcW w:w="1789" w:type="dxa"/>
            <w:tcBorders>
              <w:left w:val="single" w:sz="12" w:space="0" w:color="auto"/>
              <w:right w:val="single" w:sz="12" w:space="0" w:color="auto"/>
            </w:tcBorders>
          </w:tcPr>
          <w:p w14:paraId="776F1FA8" w14:textId="77777777" w:rsidR="00495FC5" w:rsidRDefault="00495FC5" w:rsidP="002E1004">
            <w:pPr>
              <w:jc w:val="center"/>
            </w:pPr>
            <w:r w:rsidRPr="00AA2B7E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BF56CA" w:rsidRPr="009B60C3" w14:paraId="702CB88F" w14:textId="77777777" w:rsidTr="00981E6E">
        <w:tc>
          <w:tcPr>
            <w:tcW w:w="4511" w:type="dxa"/>
            <w:tcBorders>
              <w:left w:val="single" w:sz="12" w:space="0" w:color="auto"/>
              <w:right w:val="single" w:sz="12" w:space="0" w:color="auto"/>
            </w:tcBorders>
          </w:tcPr>
          <w:p w14:paraId="13E13E41" w14:textId="77777777" w:rsidR="00BF56CA" w:rsidRDefault="00BF56CA" w:rsidP="00BF56CA">
            <w:pPr>
              <w:jc w:val="center"/>
            </w:pPr>
            <w:r>
              <w:t>LV Mass</w:t>
            </w:r>
          </w:p>
        </w:tc>
        <w:tc>
          <w:tcPr>
            <w:tcW w:w="1789" w:type="dxa"/>
            <w:tcBorders>
              <w:left w:val="single" w:sz="12" w:space="0" w:color="auto"/>
              <w:right w:val="single" w:sz="12" w:space="0" w:color="auto"/>
            </w:tcBorders>
          </w:tcPr>
          <w:p w14:paraId="431DFAD6" w14:textId="77777777" w:rsidR="00BF56CA" w:rsidRDefault="00495FC5" w:rsidP="002E1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 (0.05)</w:t>
            </w:r>
          </w:p>
        </w:tc>
      </w:tr>
      <w:tr w:rsidR="00BF56CA" w:rsidRPr="009B60C3" w14:paraId="5C0239DF" w14:textId="77777777" w:rsidTr="00DF6FFF">
        <w:tc>
          <w:tcPr>
            <w:tcW w:w="4511" w:type="dxa"/>
            <w:tcBorders>
              <w:left w:val="single" w:sz="12" w:space="0" w:color="auto"/>
              <w:right w:val="single" w:sz="12" w:space="0" w:color="auto"/>
            </w:tcBorders>
          </w:tcPr>
          <w:p w14:paraId="7EB13776" w14:textId="77777777" w:rsidR="00BF56CA" w:rsidRDefault="00BF56CA" w:rsidP="0086630F">
            <w:pPr>
              <w:jc w:val="center"/>
            </w:pPr>
            <w:r>
              <w:t xml:space="preserve">Concentricity </w:t>
            </w:r>
          </w:p>
        </w:tc>
        <w:tc>
          <w:tcPr>
            <w:tcW w:w="1789" w:type="dxa"/>
            <w:tcBorders>
              <w:left w:val="single" w:sz="12" w:space="0" w:color="auto"/>
              <w:right w:val="single" w:sz="12" w:space="0" w:color="auto"/>
            </w:tcBorders>
          </w:tcPr>
          <w:p w14:paraId="6FA9B143" w14:textId="77777777" w:rsidR="00BF56CA" w:rsidRDefault="00495FC5" w:rsidP="002E10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 (0.07)</w:t>
            </w:r>
          </w:p>
        </w:tc>
      </w:tr>
      <w:tr w:rsidR="00DF6FFF" w:rsidRPr="009B60C3" w14:paraId="323ABBD4" w14:textId="77777777" w:rsidTr="00DF6FFF">
        <w:tc>
          <w:tcPr>
            <w:tcW w:w="4511" w:type="dxa"/>
            <w:tcBorders>
              <w:left w:val="single" w:sz="12" w:space="0" w:color="auto"/>
              <w:right w:val="single" w:sz="12" w:space="0" w:color="auto"/>
            </w:tcBorders>
          </w:tcPr>
          <w:p w14:paraId="6915E42F" w14:textId="4A1F80B1" w:rsidR="00DF6FFF" w:rsidRDefault="00DF6FFF" w:rsidP="0086630F">
            <w:pPr>
              <w:jc w:val="center"/>
            </w:pPr>
            <w:proofErr w:type="spellStart"/>
            <w:r>
              <w:rPr>
                <w:rFonts w:ascii="Arial" w:hAnsi="Arial" w:cs="Arial"/>
                <w:sz w:val="20"/>
              </w:rPr>
              <w:t>LVPW;d</w:t>
            </w:r>
            <w:proofErr w:type="spellEnd"/>
            <w:r>
              <w:rPr>
                <w:rFonts w:ascii="Arial" w:hAnsi="Arial" w:cs="Arial"/>
                <w:sz w:val="20"/>
              </w:rPr>
              <w:t>/Body Weight</w:t>
            </w:r>
          </w:p>
        </w:tc>
        <w:tc>
          <w:tcPr>
            <w:tcW w:w="1789" w:type="dxa"/>
            <w:tcBorders>
              <w:left w:val="single" w:sz="12" w:space="0" w:color="auto"/>
              <w:right w:val="single" w:sz="12" w:space="0" w:color="auto"/>
            </w:tcBorders>
          </w:tcPr>
          <w:p w14:paraId="07DFDD55" w14:textId="59C2D694" w:rsidR="00DF6FFF" w:rsidRPr="00DF6FFF" w:rsidRDefault="00DF6FFF" w:rsidP="002E1004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F6FFF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  <w:tr w:rsidR="00DF6FFF" w:rsidRPr="009B60C3" w14:paraId="69E10229" w14:textId="77777777" w:rsidTr="00981E6E">
        <w:tc>
          <w:tcPr>
            <w:tcW w:w="451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8F94912" w14:textId="23A0C196" w:rsidR="00DF6FFF" w:rsidRDefault="00DF6FFF" w:rsidP="0086630F">
            <w:pPr>
              <w:jc w:val="center"/>
            </w:pPr>
            <w:r>
              <w:rPr>
                <w:rFonts w:ascii="Arial" w:hAnsi="Arial" w:cs="Arial"/>
                <w:sz w:val="20"/>
              </w:rPr>
              <w:t>LV Mass/Body Weight</w:t>
            </w:r>
          </w:p>
        </w:tc>
        <w:tc>
          <w:tcPr>
            <w:tcW w:w="178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E75022A" w14:textId="692F61AB" w:rsidR="00DF6FFF" w:rsidRPr="00DF6FFF" w:rsidRDefault="00DF6FFF" w:rsidP="002E1004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F6FFF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</w:tbl>
    <w:p w14:paraId="4118FB2E" w14:textId="640EB02E" w:rsidR="00D624DA" w:rsidRPr="001345CC" w:rsidRDefault="00A402BD" w:rsidP="00DF6FFF">
      <w:pPr>
        <w:jc w:val="center"/>
        <w:rPr>
          <w:rFonts w:ascii="Arial" w:hAnsi="Arial" w:cs="Arial"/>
          <w:sz w:val="20"/>
        </w:rPr>
      </w:pPr>
      <w:r w:rsidRPr="00A402BD">
        <w:rPr>
          <w:rFonts w:ascii="Arial" w:hAnsi="Arial" w:cs="Arial"/>
          <w:sz w:val="20"/>
          <w:highlight w:val="yellow"/>
        </w:rPr>
        <w:t>*</w:t>
      </w:r>
      <w:r>
        <w:rPr>
          <w:rFonts w:ascii="Arial" w:hAnsi="Arial" w:cs="Arial"/>
          <w:sz w:val="20"/>
        </w:rPr>
        <w:t>p≤0.05</w:t>
      </w:r>
    </w:p>
    <w:p w14:paraId="7668E2E8" w14:textId="77777777" w:rsidR="00045268" w:rsidRPr="001345CC" w:rsidRDefault="00045268">
      <w:pPr>
        <w:rPr>
          <w:rFonts w:ascii="Arial" w:hAnsi="Arial" w:cs="Arial"/>
          <w:sz w:val="20"/>
        </w:rPr>
      </w:pPr>
    </w:p>
    <w:p w14:paraId="30D5DE43" w14:textId="77777777" w:rsidR="00AA3221" w:rsidRDefault="00AA3221">
      <w:pPr>
        <w:rPr>
          <w:rFonts w:ascii="Arial" w:hAnsi="Arial" w:cs="Arial"/>
          <w:sz w:val="20"/>
        </w:rPr>
      </w:pPr>
    </w:p>
    <w:p w14:paraId="17BC6D1C" w14:textId="77777777" w:rsidR="00495FC5" w:rsidRDefault="00495FC5">
      <w:pPr>
        <w:rPr>
          <w:rFonts w:ascii="Arial" w:hAnsi="Arial" w:cs="Arial"/>
          <w:sz w:val="20"/>
        </w:rPr>
      </w:pPr>
    </w:p>
    <w:p w14:paraId="32B28A90" w14:textId="77777777" w:rsidR="00495FC5" w:rsidRDefault="00495FC5">
      <w:pPr>
        <w:rPr>
          <w:rFonts w:ascii="Arial" w:hAnsi="Arial" w:cs="Arial"/>
          <w:sz w:val="20"/>
        </w:rPr>
      </w:pPr>
    </w:p>
    <w:p w14:paraId="067A836B" w14:textId="77777777" w:rsidR="00495FC5" w:rsidRDefault="00495FC5">
      <w:pPr>
        <w:rPr>
          <w:rFonts w:ascii="Arial" w:hAnsi="Arial" w:cs="Arial"/>
          <w:sz w:val="20"/>
        </w:rPr>
      </w:pPr>
    </w:p>
    <w:p w14:paraId="25104FD4" w14:textId="77777777" w:rsidR="00495FC5" w:rsidRDefault="00495FC5">
      <w:pPr>
        <w:rPr>
          <w:rFonts w:ascii="Arial" w:hAnsi="Arial" w:cs="Arial"/>
          <w:sz w:val="20"/>
        </w:rPr>
      </w:pPr>
    </w:p>
    <w:p w14:paraId="7DD33514" w14:textId="77777777" w:rsidR="00495FC5" w:rsidRDefault="00495FC5">
      <w:pPr>
        <w:rPr>
          <w:rFonts w:ascii="Arial" w:hAnsi="Arial" w:cs="Arial"/>
          <w:sz w:val="20"/>
        </w:rPr>
      </w:pPr>
    </w:p>
    <w:p w14:paraId="735C5B68" w14:textId="77777777" w:rsidR="004B64B9" w:rsidRDefault="004B64B9">
      <w:pPr>
        <w:rPr>
          <w:rFonts w:ascii="Arial" w:hAnsi="Arial" w:cs="Arial"/>
          <w:sz w:val="20"/>
        </w:rPr>
      </w:pPr>
    </w:p>
    <w:p w14:paraId="59EF4EAB" w14:textId="77777777" w:rsidR="004B64B9" w:rsidRDefault="004B64B9">
      <w:pPr>
        <w:rPr>
          <w:rFonts w:ascii="Arial" w:hAnsi="Arial" w:cs="Arial"/>
          <w:sz w:val="20"/>
        </w:rPr>
      </w:pPr>
    </w:p>
    <w:p w14:paraId="2AA841E5" w14:textId="77777777" w:rsidR="00495FC5" w:rsidRDefault="00495FC5">
      <w:pPr>
        <w:rPr>
          <w:rFonts w:ascii="Arial" w:hAnsi="Arial" w:cs="Arial"/>
          <w:sz w:val="20"/>
        </w:rPr>
      </w:pPr>
    </w:p>
    <w:p w14:paraId="13F4AAF6" w14:textId="77777777" w:rsidR="00495FC5" w:rsidRDefault="00495FC5">
      <w:pPr>
        <w:rPr>
          <w:rFonts w:ascii="Arial" w:hAnsi="Arial" w:cs="Arial"/>
          <w:sz w:val="20"/>
        </w:rPr>
      </w:pPr>
    </w:p>
    <w:p w14:paraId="2C4F5EC2" w14:textId="77777777" w:rsidR="00495FC5" w:rsidRDefault="00495FC5">
      <w:pPr>
        <w:rPr>
          <w:rFonts w:ascii="Arial" w:hAnsi="Arial" w:cs="Arial"/>
          <w:sz w:val="20"/>
        </w:rPr>
      </w:pPr>
    </w:p>
    <w:p w14:paraId="7BF30593" w14:textId="77777777" w:rsidR="00495FC5" w:rsidRDefault="00495FC5">
      <w:pPr>
        <w:rPr>
          <w:rFonts w:ascii="Arial" w:hAnsi="Arial" w:cs="Arial"/>
          <w:sz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25"/>
        <w:gridCol w:w="990"/>
        <w:gridCol w:w="1890"/>
        <w:gridCol w:w="1260"/>
        <w:gridCol w:w="1170"/>
        <w:gridCol w:w="1155"/>
        <w:gridCol w:w="1440"/>
      </w:tblGrid>
      <w:tr w:rsidR="00AA3221" w:rsidRPr="001345CC" w14:paraId="41F5D519" w14:textId="77777777" w:rsidTr="00BE2E3B">
        <w:tc>
          <w:tcPr>
            <w:tcW w:w="9330" w:type="dxa"/>
            <w:gridSpan w:val="7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C519CB6" w14:textId="3C3E0BE4" w:rsidR="00AA3221" w:rsidRPr="001345CC" w:rsidRDefault="0086630F" w:rsidP="0086630F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lastRenderedPageBreak/>
              <w:t>Supplementa</w:t>
            </w:r>
            <w:r w:rsidR="00533A61">
              <w:rPr>
                <w:rFonts w:ascii="Arial" w:hAnsi="Arial" w:cs="Arial"/>
                <w:b/>
                <w:sz w:val="20"/>
              </w:rPr>
              <w:t>l</w:t>
            </w:r>
            <w:r>
              <w:rPr>
                <w:rFonts w:ascii="Arial" w:hAnsi="Arial" w:cs="Arial"/>
                <w:b/>
                <w:sz w:val="20"/>
              </w:rPr>
              <w:t xml:space="preserve"> Table 3</w:t>
            </w:r>
            <w:r w:rsidR="00AA3221" w:rsidRPr="001345CC">
              <w:rPr>
                <w:rFonts w:ascii="Arial" w:hAnsi="Arial" w:cs="Arial"/>
                <w:b/>
                <w:sz w:val="20"/>
              </w:rPr>
              <w:t>: Preload</w:t>
            </w:r>
            <w:r>
              <w:rPr>
                <w:rFonts w:ascii="Arial" w:hAnsi="Arial" w:cs="Arial"/>
                <w:b/>
                <w:sz w:val="20"/>
              </w:rPr>
              <w:t xml:space="preserve"> Echocardiography</w:t>
            </w:r>
          </w:p>
        </w:tc>
      </w:tr>
      <w:tr w:rsidR="00AF3436" w:rsidRPr="001345CC" w14:paraId="1A02EC20" w14:textId="77777777" w:rsidTr="00452A22">
        <w:trPr>
          <w:trHeight w:val="215"/>
        </w:trPr>
        <w:tc>
          <w:tcPr>
            <w:tcW w:w="142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EFCF7E7" w14:textId="77777777" w:rsidR="00BE1E39" w:rsidRPr="001345CC" w:rsidRDefault="00BE1E39" w:rsidP="00526623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1345CC">
              <w:rPr>
                <w:rFonts w:ascii="Arial" w:hAnsi="Arial" w:cs="Arial"/>
                <w:b/>
                <w:sz w:val="20"/>
              </w:rPr>
              <w:t>Parameter</w:t>
            </w:r>
          </w:p>
        </w:tc>
        <w:tc>
          <w:tcPr>
            <w:tcW w:w="990" w:type="dxa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19BF07E7" w14:textId="77777777" w:rsidR="00BE1E39" w:rsidRPr="00FC56A2" w:rsidRDefault="00BE1E39" w:rsidP="00526623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FC56A2">
              <w:rPr>
                <w:rFonts w:ascii="Arial" w:hAnsi="Arial" w:cs="Arial"/>
                <w:b/>
                <w:sz w:val="20"/>
              </w:rPr>
              <w:t>Group</w:t>
            </w:r>
          </w:p>
        </w:tc>
        <w:tc>
          <w:tcPr>
            <w:tcW w:w="1890" w:type="dxa"/>
            <w:vMerge w:val="restart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509ED81F" w14:textId="77777777" w:rsidR="00BE1E39" w:rsidRPr="00FC56A2" w:rsidRDefault="00BE1E39" w:rsidP="00526623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FC56A2">
              <w:rPr>
                <w:rFonts w:ascii="Arial" w:hAnsi="Arial" w:cs="Arial"/>
                <w:b/>
                <w:sz w:val="20"/>
              </w:rPr>
              <w:t>Mean SEM</w:t>
            </w:r>
          </w:p>
        </w:tc>
        <w:tc>
          <w:tcPr>
            <w:tcW w:w="3585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8D607BB" w14:textId="77777777" w:rsidR="00BE1E39" w:rsidRPr="001345CC" w:rsidRDefault="00BE1E39" w:rsidP="001A0C32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1345CC">
              <w:rPr>
                <w:rFonts w:ascii="Arial" w:hAnsi="Arial" w:cs="Arial"/>
                <w:b/>
                <w:sz w:val="20"/>
              </w:rPr>
              <w:t xml:space="preserve">2way ANOVA P value </w:t>
            </w:r>
          </w:p>
        </w:tc>
        <w:tc>
          <w:tcPr>
            <w:tcW w:w="144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5F39568" w14:textId="77777777" w:rsidR="00BE1E39" w:rsidRPr="001345CC" w:rsidRDefault="00BE1E39" w:rsidP="00526623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1345CC">
              <w:rPr>
                <w:rFonts w:ascii="Arial" w:hAnsi="Arial" w:cs="Arial"/>
                <w:b/>
                <w:sz w:val="20"/>
              </w:rPr>
              <w:t xml:space="preserve">Sidak’s </w:t>
            </w:r>
          </w:p>
          <w:p w14:paraId="2CB79604" w14:textId="77777777" w:rsidR="00BE1E39" w:rsidRPr="001345CC" w:rsidRDefault="00BE1E39" w:rsidP="001A0C32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1345CC">
              <w:rPr>
                <w:rFonts w:ascii="Arial" w:hAnsi="Arial" w:cs="Arial"/>
                <w:b/>
                <w:sz w:val="20"/>
              </w:rPr>
              <w:t>p value (v. Baseline)</w:t>
            </w:r>
          </w:p>
        </w:tc>
      </w:tr>
      <w:tr w:rsidR="006C1DAE" w:rsidRPr="001345CC" w14:paraId="6B29694C" w14:textId="77777777" w:rsidTr="00452A22">
        <w:trPr>
          <w:trHeight w:val="303"/>
        </w:trPr>
        <w:tc>
          <w:tcPr>
            <w:tcW w:w="142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D2944D7" w14:textId="77777777" w:rsidR="00BE1E39" w:rsidRPr="001345CC" w:rsidRDefault="00BE1E39" w:rsidP="00526623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990" w:type="dxa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3342D54E" w14:textId="77777777" w:rsidR="00BE1E39" w:rsidRPr="00FC56A2" w:rsidRDefault="00BE1E39" w:rsidP="00526623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890" w:type="dxa"/>
            <w:vMerge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25FDEC13" w14:textId="77777777" w:rsidR="00BE1E39" w:rsidRPr="00FC56A2" w:rsidRDefault="00BE1E39" w:rsidP="00526623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19566D78" w14:textId="77777777" w:rsidR="00BE1E39" w:rsidRPr="001345CC" w:rsidRDefault="0098057C" w:rsidP="00526623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1345CC">
              <w:rPr>
                <w:rFonts w:ascii="Arial" w:hAnsi="Arial" w:cs="Arial"/>
                <w:b/>
                <w:sz w:val="20"/>
              </w:rPr>
              <w:t>Treatment</w:t>
            </w:r>
          </w:p>
          <w:p w14:paraId="23B262E5" w14:textId="77777777" w:rsidR="00BE1E39" w:rsidRPr="001345CC" w:rsidRDefault="00BE1E39" w:rsidP="001A0C3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45CC">
              <w:rPr>
                <w:rFonts w:ascii="Arial" w:hAnsi="Arial" w:cs="Arial"/>
                <w:b/>
                <w:sz w:val="16"/>
                <w:szCs w:val="16"/>
              </w:rPr>
              <w:t>(</w:t>
            </w:r>
            <w:r w:rsidR="0098057C" w:rsidRPr="001345CC">
              <w:rPr>
                <w:rFonts w:ascii="Arial" w:hAnsi="Arial" w:cs="Arial"/>
                <w:b/>
                <w:sz w:val="16"/>
                <w:szCs w:val="16"/>
              </w:rPr>
              <w:t>row</w:t>
            </w:r>
            <w:r w:rsidRPr="001345CC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D88BDEA" w14:textId="77777777" w:rsidR="00BE1E39" w:rsidRPr="001345CC" w:rsidRDefault="0098057C" w:rsidP="00526623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1345CC">
              <w:rPr>
                <w:rFonts w:ascii="Arial" w:hAnsi="Arial" w:cs="Arial"/>
                <w:b/>
                <w:sz w:val="20"/>
              </w:rPr>
              <w:t>Model</w:t>
            </w:r>
          </w:p>
          <w:p w14:paraId="51EA81DD" w14:textId="77777777" w:rsidR="00BE1E39" w:rsidRPr="001345CC" w:rsidRDefault="00BE1E39" w:rsidP="001A0C3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45CC">
              <w:rPr>
                <w:rFonts w:ascii="Arial" w:hAnsi="Arial" w:cs="Arial"/>
                <w:b/>
                <w:sz w:val="16"/>
                <w:szCs w:val="16"/>
              </w:rPr>
              <w:t>(</w:t>
            </w:r>
            <w:r w:rsidR="0098057C" w:rsidRPr="001345CC">
              <w:rPr>
                <w:rFonts w:ascii="Arial" w:hAnsi="Arial" w:cs="Arial"/>
                <w:b/>
                <w:sz w:val="16"/>
                <w:szCs w:val="16"/>
              </w:rPr>
              <w:t>column</w:t>
            </w:r>
            <w:r w:rsidRPr="001345CC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115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2C84DC8B" w14:textId="77777777" w:rsidR="00BE1E39" w:rsidRPr="001345CC" w:rsidRDefault="00BE1E39" w:rsidP="00526623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1345CC">
              <w:rPr>
                <w:rFonts w:ascii="Arial" w:hAnsi="Arial" w:cs="Arial"/>
                <w:b/>
                <w:sz w:val="20"/>
              </w:rPr>
              <w:t>R x C</w:t>
            </w:r>
          </w:p>
          <w:p w14:paraId="000D917F" w14:textId="77777777" w:rsidR="00BE1E39" w:rsidRPr="001345CC" w:rsidRDefault="00BE1E39" w:rsidP="00526623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45CC">
              <w:rPr>
                <w:rFonts w:ascii="Arial" w:hAnsi="Arial" w:cs="Arial"/>
                <w:b/>
                <w:sz w:val="16"/>
                <w:szCs w:val="16"/>
              </w:rPr>
              <w:t>(interaction)</w:t>
            </w:r>
          </w:p>
        </w:tc>
        <w:tc>
          <w:tcPr>
            <w:tcW w:w="144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393762D" w14:textId="77777777" w:rsidR="00BE1E39" w:rsidRPr="001345CC" w:rsidRDefault="00BE1E39" w:rsidP="001345CC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</w:tc>
      </w:tr>
      <w:tr w:rsidR="009012C5" w:rsidRPr="001345CC" w14:paraId="34412364" w14:textId="77777777" w:rsidTr="00452A22">
        <w:tc>
          <w:tcPr>
            <w:tcW w:w="142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EB984FE" w14:textId="77777777" w:rsidR="009012C5" w:rsidRPr="00296C25" w:rsidRDefault="009012C5" w:rsidP="009012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6C25">
              <w:rPr>
                <w:rFonts w:ascii="Arial" w:hAnsi="Arial" w:cs="Arial"/>
                <w:sz w:val="18"/>
                <w:szCs w:val="18"/>
              </w:rPr>
              <w:t>Radial Strain (%)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</w:tcBorders>
          </w:tcPr>
          <w:p w14:paraId="1E2FCBD5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890" w:type="dxa"/>
            <w:tcBorders>
              <w:top w:val="single" w:sz="12" w:space="0" w:color="auto"/>
              <w:right w:val="single" w:sz="12" w:space="0" w:color="auto"/>
            </w:tcBorders>
          </w:tcPr>
          <w:p w14:paraId="2AAB6FC4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37.4393 ± 3.384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0DEB6D53" w14:textId="77777777" w:rsidR="009012C5" w:rsidRPr="001345CC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1BCDC8B2" w14:textId="77777777" w:rsidR="009012C5" w:rsidRPr="001345CC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155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40990957" w14:textId="77777777" w:rsidR="009012C5" w:rsidRPr="001345CC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A081CAE" w14:textId="77777777" w:rsidR="009012C5" w:rsidRPr="001345CC" w:rsidRDefault="00FC7864" w:rsidP="009012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9012C5" w:rsidRPr="001345CC" w14:paraId="22B75DB4" w14:textId="77777777" w:rsidTr="00BE2E3B">
        <w:tc>
          <w:tcPr>
            <w:tcW w:w="142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1F7878C" w14:textId="77777777" w:rsidR="009012C5" w:rsidRPr="00296C25" w:rsidRDefault="009012C5" w:rsidP="009012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5017E5FE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Aging</w:t>
            </w:r>
          </w:p>
        </w:tc>
        <w:tc>
          <w:tcPr>
            <w:tcW w:w="1890" w:type="dxa"/>
            <w:tcBorders>
              <w:right w:val="single" w:sz="12" w:space="0" w:color="auto"/>
            </w:tcBorders>
          </w:tcPr>
          <w:p w14:paraId="3FDF1CD6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29.0266 ± 6.7901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4" w:space="0" w:color="auto"/>
            </w:tcBorders>
          </w:tcPr>
          <w:p w14:paraId="6D62163B" w14:textId="77777777" w:rsidR="009012C5" w:rsidRPr="001345CC" w:rsidRDefault="00FC7864" w:rsidP="009012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66FBC320" w14:textId="77777777" w:rsidR="009012C5" w:rsidRPr="001345CC" w:rsidRDefault="00FC7864" w:rsidP="009012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155" w:type="dxa"/>
            <w:tcBorders>
              <w:left w:val="single" w:sz="4" w:space="0" w:color="auto"/>
              <w:right w:val="single" w:sz="12" w:space="0" w:color="auto"/>
            </w:tcBorders>
          </w:tcPr>
          <w:p w14:paraId="63799FD4" w14:textId="77777777" w:rsidR="009012C5" w:rsidRPr="001345CC" w:rsidRDefault="00FC7864" w:rsidP="009012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14:paraId="4BF575DC" w14:textId="77777777" w:rsidR="009012C5" w:rsidRPr="001345CC" w:rsidRDefault="00FC7864" w:rsidP="009012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9012C5" w:rsidRPr="001345CC" w14:paraId="07EF4ADC" w14:textId="77777777" w:rsidTr="00BE2E3B">
        <w:tc>
          <w:tcPr>
            <w:tcW w:w="142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F9281A1" w14:textId="77777777" w:rsidR="009012C5" w:rsidRPr="00296C25" w:rsidRDefault="009012C5" w:rsidP="009012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6283E304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HFD</w:t>
            </w:r>
          </w:p>
        </w:tc>
        <w:tc>
          <w:tcPr>
            <w:tcW w:w="1890" w:type="dxa"/>
            <w:tcBorders>
              <w:right w:val="single" w:sz="12" w:space="0" w:color="auto"/>
            </w:tcBorders>
          </w:tcPr>
          <w:p w14:paraId="78A8EF16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32.0100 ± 5.3730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4" w:space="0" w:color="auto"/>
            </w:tcBorders>
          </w:tcPr>
          <w:p w14:paraId="03E908A5" w14:textId="77777777" w:rsidR="009012C5" w:rsidRPr="001345CC" w:rsidRDefault="00FC7864" w:rsidP="009012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1DFD59EA" w14:textId="77777777" w:rsidR="009012C5" w:rsidRPr="001345CC" w:rsidRDefault="00FC7864" w:rsidP="009012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  <w:r>
              <w:rPr>
                <w:rFonts w:ascii="Arial" w:hAnsi="Arial" w:cs="Arial"/>
                <w:sz w:val="20"/>
                <w:szCs w:val="20"/>
              </w:rPr>
              <w:t xml:space="preserve"> (0.06)</w:t>
            </w:r>
          </w:p>
        </w:tc>
        <w:tc>
          <w:tcPr>
            <w:tcW w:w="1155" w:type="dxa"/>
            <w:tcBorders>
              <w:left w:val="single" w:sz="4" w:space="0" w:color="auto"/>
              <w:right w:val="single" w:sz="12" w:space="0" w:color="auto"/>
            </w:tcBorders>
          </w:tcPr>
          <w:p w14:paraId="1B6F33C9" w14:textId="77777777" w:rsidR="009012C5" w:rsidRPr="001345CC" w:rsidRDefault="00FC7864" w:rsidP="009012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14:paraId="14226E54" w14:textId="77777777" w:rsidR="009012C5" w:rsidRPr="001345CC" w:rsidRDefault="00FC7864" w:rsidP="009012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3148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  <w:tr w:rsidR="009012C5" w:rsidRPr="001345CC" w14:paraId="7BE45C2B" w14:textId="77777777" w:rsidTr="00BE2E3B">
        <w:tc>
          <w:tcPr>
            <w:tcW w:w="142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2179232" w14:textId="77777777" w:rsidR="009012C5" w:rsidRPr="00296C25" w:rsidRDefault="009012C5" w:rsidP="009012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</w:tcBorders>
          </w:tcPr>
          <w:p w14:paraId="5D504B73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Exercise</w:t>
            </w:r>
          </w:p>
        </w:tc>
        <w:tc>
          <w:tcPr>
            <w:tcW w:w="1890" w:type="dxa"/>
            <w:tcBorders>
              <w:bottom w:val="single" w:sz="12" w:space="0" w:color="auto"/>
              <w:right w:val="single" w:sz="12" w:space="0" w:color="auto"/>
            </w:tcBorders>
          </w:tcPr>
          <w:p w14:paraId="6C6B58F6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39.4434 ± 5.0483</w:t>
            </w:r>
          </w:p>
        </w:tc>
        <w:tc>
          <w:tcPr>
            <w:tcW w:w="1260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6D40D292" w14:textId="77777777" w:rsidR="009012C5" w:rsidRPr="001345CC" w:rsidRDefault="00FC7864" w:rsidP="009012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ADB18F5" w14:textId="77777777" w:rsidR="009012C5" w:rsidRPr="001345CC" w:rsidRDefault="00FC7864" w:rsidP="009012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55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72595AD3" w14:textId="77777777" w:rsidR="009012C5" w:rsidRPr="001345CC" w:rsidRDefault="00FC7864" w:rsidP="009012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44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8FE392D" w14:textId="77777777" w:rsidR="009012C5" w:rsidRPr="001345CC" w:rsidRDefault="00FC7864" w:rsidP="009012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9012C5" w:rsidRPr="001345CC" w14:paraId="1114DD83" w14:textId="77777777" w:rsidTr="00BE2E3B">
        <w:tc>
          <w:tcPr>
            <w:tcW w:w="142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2B0E240" w14:textId="77777777" w:rsidR="009012C5" w:rsidRPr="00296C25" w:rsidRDefault="009012C5" w:rsidP="009012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6C25">
              <w:rPr>
                <w:rFonts w:ascii="Arial" w:hAnsi="Arial" w:cs="Arial"/>
                <w:sz w:val="18"/>
                <w:szCs w:val="18"/>
              </w:rPr>
              <w:t>Radial Strain Rate (%/s)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</w:tcBorders>
          </w:tcPr>
          <w:p w14:paraId="56E451D8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890" w:type="dxa"/>
            <w:tcBorders>
              <w:top w:val="single" w:sz="12" w:space="0" w:color="auto"/>
              <w:right w:val="single" w:sz="12" w:space="0" w:color="auto"/>
            </w:tcBorders>
          </w:tcPr>
          <w:p w14:paraId="1024A5D6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7.6542 ± 0.6520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68FACF77" w14:textId="77777777" w:rsidR="009012C5" w:rsidRPr="001345CC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78F6086E" w14:textId="77777777" w:rsidR="009012C5" w:rsidRPr="001345CC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155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11AE5C00" w14:textId="77777777" w:rsidR="009012C5" w:rsidRPr="001345CC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690C1F2D" w14:textId="77777777" w:rsidR="009012C5" w:rsidRPr="001345CC" w:rsidRDefault="00FC7864" w:rsidP="009012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9012C5" w:rsidRPr="001345CC" w14:paraId="42ACA896" w14:textId="77777777" w:rsidTr="00BE2E3B">
        <w:tc>
          <w:tcPr>
            <w:tcW w:w="142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882AE19" w14:textId="77777777" w:rsidR="009012C5" w:rsidRPr="00296C25" w:rsidRDefault="009012C5" w:rsidP="009012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785DE82B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Aging</w:t>
            </w:r>
          </w:p>
        </w:tc>
        <w:tc>
          <w:tcPr>
            <w:tcW w:w="1890" w:type="dxa"/>
            <w:tcBorders>
              <w:right w:val="single" w:sz="12" w:space="0" w:color="auto"/>
            </w:tcBorders>
          </w:tcPr>
          <w:p w14:paraId="45A0B9D3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6.5144 ± 1.1807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4" w:space="0" w:color="auto"/>
            </w:tcBorders>
          </w:tcPr>
          <w:p w14:paraId="4205A566" w14:textId="77777777" w:rsidR="009012C5" w:rsidRPr="001345CC" w:rsidRDefault="00FC7864" w:rsidP="009012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6DA71A69" w14:textId="77777777" w:rsidR="009012C5" w:rsidRPr="00A53148" w:rsidRDefault="00FC7864" w:rsidP="009012C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53148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155" w:type="dxa"/>
            <w:tcBorders>
              <w:left w:val="single" w:sz="4" w:space="0" w:color="auto"/>
              <w:right w:val="single" w:sz="12" w:space="0" w:color="auto"/>
            </w:tcBorders>
          </w:tcPr>
          <w:p w14:paraId="3EAD1E9D" w14:textId="77777777" w:rsidR="009012C5" w:rsidRPr="001345CC" w:rsidRDefault="00FC7864" w:rsidP="009012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14:paraId="127C393E" w14:textId="77777777" w:rsidR="009012C5" w:rsidRPr="001345CC" w:rsidRDefault="00FC7864" w:rsidP="009012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9012C5" w:rsidRPr="001345CC" w14:paraId="250B1757" w14:textId="77777777" w:rsidTr="00BE2E3B">
        <w:tc>
          <w:tcPr>
            <w:tcW w:w="142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4CC4AA5" w14:textId="77777777" w:rsidR="009012C5" w:rsidRPr="00296C25" w:rsidRDefault="009012C5" w:rsidP="009012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5C589912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HFD</w:t>
            </w:r>
          </w:p>
        </w:tc>
        <w:tc>
          <w:tcPr>
            <w:tcW w:w="1890" w:type="dxa"/>
            <w:tcBorders>
              <w:right w:val="single" w:sz="12" w:space="0" w:color="auto"/>
            </w:tcBorders>
          </w:tcPr>
          <w:p w14:paraId="4DF52E91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6.0710 ± 0.7993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4" w:space="0" w:color="auto"/>
            </w:tcBorders>
          </w:tcPr>
          <w:p w14:paraId="52084126" w14:textId="77777777" w:rsidR="009012C5" w:rsidRPr="001345CC" w:rsidRDefault="00FC7864" w:rsidP="009012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21B82BCB" w14:textId="77777777" w:rsidR="009012C5" w:rsidRPr="00A53148" w:rsidRDefault="00FC7864" w:rsidP="009012C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53148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155" w:type="dxa"/>
            <w:tcBorders>
              <w:left w:val="single" w:sz="4" w:space="0" w:color="auto"/>
              <w:right w:val="single" w:sz="12" w:space="0" w:color="auto"/>
            </w:tcBorders>
          </w:tcPr>
          <w:p w14:paraId="3174CE2F" w14:textId="77777777" w:rsidR="009012C5" w:rsidRPr="001345CC" w:rsidRDefault="00FC7864" w:rsidP="009012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3148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916A6D5" w14:textId="77777777" w:rsidR="009012C5" w:rsidRPr="001345CC" w:rsidRDefault="00FC7864" w:rsidP="009012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3148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  <w:tr w:rsidR="009012C5" w:rsidRPr="001345CC" w14:paraId="4818F1D2" w14:textId="77777777" w:rsidTr="00BE2E3B">
        <w:tc>
          <w:tcPr>
            <w:tcW w:w="142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58B35E7" w14:textId="77777777" w:rsidR="009012C5" w:rsidRPr="00296C25" w:rsidRDefault="009012C5" w:rsidP="009012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</w:tcBorders>
          </w:tcPr>
          <w:p w14:paraId="389FBBD4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Exercise</w:t>
            </w:r>
          </w:p>
        </w:tc>
        <w:tc>
          <w:tcPr>
            <w:tcW w:w="1890" w:type="dxa"/>
            <w:tcBorders>
              <w:bottom w:val="single" w:sz="12" w:space="0" w:color="auto"/>
              <w:right w:val="single" w:sz="12" w:space="0" w:color="auto"/>
            </w:tcBorders>
          </w:tcPr>
          <w:p w14:paraId="62F596D8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7.5732 ± 1.0872</w:t>
            </w:r>
          </w:p>
        </w:tc>
        <w:tc>
          <w:tcPr>
            <w:tcW w:w="1260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02A8CCB7" w14:textId="77777777" w:rsidR="009012C5" w:rsidRPr="001345CC" w:rsidRDefault="00FC7864" w:rsidP="009012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0C23FB4" w14:textId="77777777" w:rsidR="009012C5" w:rsidRPr="001345CC" w:rsidRDefault="00FC7864" w:rsidP="009012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55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5712B136" w14:textId="77777777" w:rsidR="009012C5" w:rsidRPr="001345CC" w:rsidRDefault="00FC7864" w:rsidP="009012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44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32546C7" w14:textId="77777777" w:rsidR="009012C5" w:rsidRPr="001345CC" w:rsidRDefault="00FC7864" w:rsidP="009012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9012C5" w:rsidRPr="001345CC" w14:paraId="58960742" w14:textId="77777777" w:rsidTr="00BE2E3B">
        <w:tc>
          <w:tcPr>
            <w:tcW w:w="142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001E19B" w14:textId="77777777" w:rsidR="009012C5" w:rsidRPr="00296C25" w:rsidRDefault="009012C5" w:rsidP="009012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6C25">
              <w:rPr>
                <w:rFonts w:ascii="Arial" w:hAnsi="Arial" w:cs="Arial"/>
                <w:sz w:val="18"/>
                <w:szCs w:val="18"/>
              </w:rPr>
              <w:t>Reverse Peak Radial Strain Rate (%/s)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</w:tcBorders>
          </w:tcPr>
          <w:p w14:paraId="6338B965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890" w:type="dxa"/>
            <w:tcBorders>
              <w:top w:val="single" w:sz="12" w:space="0" w:color="auto"/>
              <w:right w:val="single" w:sz="12" w:space="0" w:color="auto"/>
            </w:tcBorders>
          </w:tcPr>
          <w:p w14:paraId="122D397A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-9.4037 ± 0.6575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6C02C03B" w14:textId="77777777" w:rsidR="009012C5" w:rsidRPr="001345CC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40957924" w14:textId="77777777" w:rsidR="009012C5" w:rsidRPr="001345CC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155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41552E86" w14:textId="77777777" w:rsidR="009012C5" w:rsidRPr="001345CC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BE6995A" w14:textId="77777777" w:rsidR="009012C5" w:rsidRPr="001345CC" w:rsidRDefault="00FC7864" w:rsidP="009012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9012C5" w:rsidRPr="001345CC" w14:paraId="249CEC1D" w14:textId="77777777" w:rsidTr="00BE2E3B">
        <w:tc>
          <w:tcPr>
            <w:tcW w:w="142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EA148AB" w14:textId="77777777" w:rsidR="009012C5" w:rsidRPr="00296C25" w:rsidRDefault="009012C5" w:rsidP="009012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5C6D8BDB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Aging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vAlign w:val="center"/>
          </w:tcPr>
          <w:p w14:paraId="719B3230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  <w:vertAlign w:val="subscript"/>
              </w:rPr>
            </w:pPr>
            <w:r w:rsidRPr="00FC56A2">
              <w:rPr>
                <w:rFonts w:ascii="Arial" w:hAnsi="Arial" w:cs="Arial"/>
                <w:sz w:val="20"/>
              </w:rPr>
              <w:t>-7.6725 ± 1.8877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4" w:space="0" w:color="auto"/>
            </w:tcBorders>
          </w:tcPr>
          <w:p w14:paraId="69E14F46" w14:textId="77777777" w:rsidR="009012C5" w:rsidRPr="001345CC" w:rsidRDefault="00FC7864" w:rsidP="009012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03AB29BE" w14:textId="77777777" w:rsidR="009012C5" w:rsidRPr="001345CC" w:rsidRDefault="00FC7864" w:rsidP="009012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  <w:r>
              <w:rPr>
                <w:rFonts w:ascii="Arial" w:hAnsi="Arial" w:cs="Arial"/>
                <w:sz w:val="20"/>
                <w:szCs w:val="20"/>
              </w:rPr>
              <w:t xml:space="preserve"> (0.05)</w:t>
            </w:r>
          </w:p>
        </w:tc>
        <w:tc>
          <w:tcPr>
            <w:tcW w:w="1155" w:type="dxa"/>
            <w:tcBorders>
              <w:left w:val="single" w:sz="4" w:space="0" w:color="auto"/>
              <w:right w:val="single" w:sz="12" w:space="0" w:color="auto"/>
            </w:tcBorders>
          </w:tcPr>
          <w:p w14:paraId="586D146C" w14:textId="77777777" w:rsidR="009012C5" w:rsidRPr="001345CC" w:rsidRDefault="00FC7864" w:rsidP="009012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14:paraId="6BB54820" w14:textId="77777777" w:rsidR="009012C5" w:rsidRPr="001345CC" w:rsidRDefault="00FC7864" w:rsidP="009012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9012C5" w:rsidRPr="001345CC" w14:paraId="05D44752" w14:textId="77777777" w:rsidTr="00BE2E3B">
        <w:tc>
          <w:tcPr>
            <w:tcW w:w="142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31ACB02" w14:textId="77777777" w:rsidR="009012C5" w:rsidRPr="00296C25" w:rsidRDefault="009012C5" w:rsidP="009012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25EAE797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HFD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vAlign w:val="center"/>
          </w:tcPr>
          <w:p w14:paraId="3FC359DB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-8.4703 ± 1.4453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4" w:space="0" w:color="auto"/>
            </w:tcBorders>
          </w:tcPr>
          <w:p w14:paraId="445B03C5" w14:textId="77777777" w:rsidR="009012C5" w:rsidRPr="001345CC" w:rsidRDefault="00FC7864" w:rsidP="00FC78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9012C5">
              <w:rPr>
                <w:rFonts w:ascii="Arial" w:hAnsi="Arial" w:cs="Arial"/>
                <w:sz w:val="20"/>
                <w:szCs w:val="20"/>
              </w:rPr>
              <w:t>0.0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72AC74E7" w14:textId="77777777" w:rsidR="009012C5" w:rsidRPr="001345CC" w:rsidRDefault="00FC7864" w:rsidP="00FC78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9012C5">
              <w:rPr>
                <w:rFonts w:ascii="Arial" w:hAnsi="Arial" w:cs="Arial"/>
                <w:sz w:val="20"/>
                <w:szCs w:val="20"/>
              </w:rPr>
              <w:t>0.0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55" w:type="dxa"/>
            <w:tcBorders>
              <w:left w:val="single" w:sz="4" w:space="0" w:color="auto"/>
              <w:right w:val="single" w:sz="12" w:space="0" w:color="auto"/>
            </w:tcBorders>
          </w:tcPr>
          <w:p w14:paraId="5D0DC80A" w14:textId="77777777" w:rsidR="009012C5" w:rsidRPr="00A53148" w:rsidRDefault="00FC7864" w:rsidP="009012C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53148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14:paraId="74C006DD" w14:textId="77777777" w:rsidR="009012C5" w:rsidRPr="00A53148" w:rsidRDefault="00FC7864" w:rsidP="009012C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53148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  <w:tr w:rsidR="009012C5" w:rsidRPr="001345CC" w14:paraId="7F467812" w14:textId="77777777" w:rsidTr="00A5034D">
        <w:tc>
          <w:tcPr>
            <w:tcW w:w="142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BC0D228" w14:textId="77777777" w:rsidR="009012C5" w:rsidRPr="00296C25" w:rsidRDefault="009012C5" w:rsidP="009012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</w:tcBorders>
          </w:tcPr>
          <w:p w14:paraId="6F4B194D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Exercise</w:t>
            </w:r>
          </w:p>
        </w:tc>
        <w:tc>
          <w:tcPr>
            <w:tcW w:w="1890" w:type="dxa"/>
            <w:tcBorders>
              <w:bottom w:val="single" w:sz="12" w:space="0" w:color="auto"/>
              <w:right w:val="single" w:sz="12" w:space="0" w:color="auto"/>
            </w:tcBorders>
          </w:tcPr>
          <w:p w14:paraId="2F1697D5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-10.1222 ± 1.3269</w:t>
            </w:r>
          </w:p>
        </w:tc>
        <w:tc>
          <w:tcPr>
            <w:tcW w:w="1260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10CB9FC6" w14:textId="77777777" w:rsidR="009012C5" w:rsidRPr="001345CC" w:rsidRDefault="00FC7864" w:rsidP="009012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</w:tcPr>
          <w:p w14:paraId="6EBD16CA" w14:textId="77777777" w:rsidR="009012C5" w:rsidRPr="001345CC" w:rsidRDefault="00FC7864" w:rsidP="009012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55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6720357F" w14:textId="77777777" w:rsidR="009012C5" w:rsidRPr="001345CC" w:rsidRDefault="00FC7864" w:rsidP="009012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44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9B13B8D" w14:textId="77777777" w:rsidR="009012C5" w:rsidRPr="001345CC" w:rsidRDefault="00FC7864" w:rsidP="009012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9012C5" w:rsidRPr="001345CC" w14:paraId="55E1487C" w14:textId="77777777" w:rsidTr="00BE2E3B">
        <w:tc>
          <w:tcPr>
            <w:tcW w:w="142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D79414D" w14:textId="77777777" w:rsidR="009012C5" w:rsidRPr="00296C25" w:rsidRDefault="009012C5" w:rsidP="009012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6C25">
              <w:rPr>
                <w:rFonts w:ascii="Arial" w:hAnsi="Arial" w:cs="Arial"/>
                <w:sz w:val="18"/>
                <w:szCs w:val="18"/>
              </w:rPr>
              <w:t>Radial Endocardial Displacement (mm)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FCAFD11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89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95B43B3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0.4410 ± 0.0273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6D4111A7" w14:textId="77777777" w:rsidR="009012C5" w:rsidRPr="001345CC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744F1585" w14:textId="77777777" w:rsidR="009012C5" w:rsidRPr="001345CC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155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18F99837" w14:textId="77777777" w:rsidR="009012C5" w:rsidRPr="001345CC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3A512410" w14:textId="77777777" w:rsidR="009012C5" w:rsidRPr="001345CC" w:rsidRDefault="00433E9F" w:rsidP="009012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9012C5" w:rsidRPr="001345CC" w14:paraId="1D9BD257" w14:textId="77777777" w:rsidTr="00BE2E3B">
        <w:tc>
          <w:tcPr>
            <w:tcW w:w="142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EA6B29C" w14:textId="77777777" w:rsidR="009012C5" w:rsidRPr="00296C25" w:rsidRDefault="009012C5" w:rsidP="009012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C1EE44A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Aging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828A7A6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0.44</w:t>
            </w:r>
            <w:r w:rsidR="0046375D" w:rsidRPr="00FC56A2">
              <w:rPr>
                <w:rFonts w:ascii="Arial" w:hAnsi="Arial" w:cs="Arial"/>
                <w:sz w:val="20"/>
              </w:rPr>
              <w:t>9</w:t>
            </w:r>
            <w:r w:rsidRPr="00FC56A2">
              <w:rPr>
                <w:rFonts w:ascii="Arial" w:hAnsi="Arial" w:cs="Arial"/>
                <w:sz w:val="20"/>
              </w:rPr>
              <w:t xml:space="preserve"> ± 0.0</w:t>
            </w:r>
            <w:r w:rsidR="000152F7" w:rsidRPr="00FC56A2">
              <w:rPr>
                <w:rFonts w:ascii="Arial" w:hAnsi="Arial" w:cs="Arial"/>
                <w:sz w:val="20"/>
              </w:rPr>
              <w:t>58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4" w:space="0" w:color="auto"/>
            </w:tcBorders>
          </w:tcPr>
          <w:p w14:paraId="7AB4710E" w14:textId="77777777" w:rsidR="009012C5" w:rsidRPr="001345CC" w:rsidRDefault="00433E9F" w:rsidP="000152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3148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7762198C" w14:textId="77777777" w:rsidR="009012C5" w:rsidRPr="001345CC" w:rsidRDefault="00433E9F" w:rsidP="000152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55" w:type="dxa"/>
            <w:tcBorders>
              <w:left w:val="single" w:sz="4" w:space="0" w:color="auto"/>
              <w:right w:val="single" w:sz="12" w:space="0" w:color="auto"/>
            </w:tcBorders>
          </w:tcPr>
          <w:p w14:paraId="097B0C9E" w14:textId="77777777" w:rsidR="009012C5" w:rsidRPr="001345CC" w:rsidRDefault="00433E9F" w:rsidP="000152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  <w:r>
              <w:rPr>
                <w:rFonts w:ascii="Arial" w:hAnsi="Arial" w:cs="Arial"/>
                <w:sz w:val="20"/>
                <w:szCs w:val="20"/>
              </w:rPr>
              <w:t xml:space="preserve"> (0.09)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14:paraId="509FCD82" w14:textId="77777777" w:rsidR="009012C5" w:rsidRPr="001345CC" w:rsidRDefault="00433E9F" w:rsidP="000152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3148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  <w:tr w:rsidR="009012C5" w:rsidRPr="001345CC" w14:paraId="71BB61D6" w14:textId="77777777" w:rsidTr="00BE2E3B">
        <w:tc>
          <w:tcPr>
            <w:tcW w:w="142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DE10C79" w14:textId="77777777" w:rsidR="009012C5" w:rsidRPr="00296C25" w:rsidRDefault="009012C5" w:rsidP="009012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DA878FD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HFD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33665A5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0.3436 ± 0.0410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4" w:space="0" w:color="auto"/>
            </w:tcBorders>
          </w:tcPr>
          <w:p w14:paraId="58E6155A" w14:textId="77777777" w:rsidR="009012C5" w:rsidRPr="001345CC" w:rsidRDefault="00433E9F" w:rsidP="009012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0DCDF032" w14:textId="77777777" w:rsidR="009012C5" w:rsidRPr="001345CC" w:rsidRDefault="00433E9F" w:rsidP="009012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  <w:r w:rsidRPr="001345CC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0.07)</w:t>
            </w:r>
          </w:p>
        </w:tc>
        <w:tc>
          <w:tcPr>
            <w:tcW w:w="1155" w:type="dxa"/>
            <w:tcBorders>
              <w:left w:val="single" w:sz="4" w:space="0" w:color="auto"/>
              <w:right w:val="single" w:sz="12" w:space="0" w:color="auto"/>
            </w:tcBorders>
          </w:tcPr>
          <w:p w14:paraId="3084781F" w14:textId="77777777" w:rsidR="009012C5" w:rsidRPr="001345CC" w:rsidRDefault="00433E9F" w:rsidP="009012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14:paraId="6500FB73" w14:textId="77777777" w:rsidR="009012C5" w:rsidRPr="001345CC" w:rsidRDefault="00433E9F" w:rsidP="009012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9012C5" w:rsidRPr="001345CC" w14:paraId="112A5119" w14:textId="77777777" w:rsidTr="00BE2E3B">
        <w:tc>
          <w:tcPr>
            <w:tcW w:w="142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CA540A2" w14:textId="77777777" w:rsidR="009012C5" w:rsidRPr="00296C25" w:rsidRDefault="009012C5" w:rsidP="009012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2AAD644A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Exercise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58ED31C4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0.4200 ± 0.0345</w:t>
            </w:r>
          </w:p>
        </w:tc>
        <w:tc>
          <w:tcPr>
            <w:tcW w:w="1260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1E9AFF9A" w14:textId="77777777" w:rsidR="009012C5" w:rsidRPr="001345CC" w:rsidRDefault="00433E9F" w:rsidP="009012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B4C70CA" w14:textId="77777777" w:rsidR="009012C5" w:rsidRPr="001345CC" w:rsidRDefault="00433E9F" w:rsidP="009012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55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7E8FD7E9" w14:textId="77777777" w:rsidR="009012C5" w:rsidRPr="001345CC" w:rsidRDefault="00433E9F" w:rsidP="009012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44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F5B0060" w14:textId="77777777" w:rsidR="009012C5" w:rsidRPr="001345CC" w:rsidRDefault="00433E9F" w:rsidP="009012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9012C5" w:rsidRPr="001345CC" w14:paraId="4F3DF130" w14:textId="77777777" w:rsidTr="00BE2E3B">
        <w:tc>
          <w:tcPr>
            <w:tcW w:w="142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F75E70E" w14:textId="77777777" w:rsidR="009012C5" w:rsidRPr="00296C25" w:rsidRDefault="009012C5" w:rsidP="009012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6C25">
              <w:rPr>
                <w:rFonts w:ascii="Arial" w:hAnsi="Arial" w:cs="Arial"/>
                <w:sz w:val="18"/>
                <w:szCs w:val="18"/>
              </w:rPr>
              <w:t>Radial Epicardial Displacement (mm)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14:paraId="092DB5B1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9A00438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0.2215 ± 0.0221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4ACEA5AB" w14:textId="77777777" w:rsidR="009012C5" w:rsidRPr="001345CC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74B67C57" w14:textId="77777777" w:rsidR="009012C5" w:rsidRPr="001345CC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155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17CD130A" w14:textId="77777777" w:rsidR="009012C5" w:rsidRPr="001345CC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31601CCF" w14:textId="77777777" w:rsidR="009012C5" w:rsidRPr="00A53148" w:rsidRDefault="00433E9F" w:rsidP="000152F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53148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  <w:tr w:rsidR="009012C5" w:rsidRPr="001345CC" w14:paraId="5B4115DE" w14:textId="77777777" w:rsidTr="00BE2E3B">
        <w:tc>
          <w:tcPr>
            <w:tcW w:w="142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65A9CED" w14:textId="77777777" w:rsidR="009012C5" w:rsidRPr="00296C25" w:rsidRDefault="009012C5" w:rsidP="009012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  <w:bottom w:val="single" w:sz="4" w:space="0" w:color="auto"/>
            </w:tcBorders>
          </w:tcPr>
          <w:p w14:paraId="2D42E573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Aging</w:t>
            </w:r>
          </w:p>
        </w:tc>
        <w:tc>
          <w:tcPr>
            <w:tcW w:w="1890" w:type="dxa"/>
            <w:tcBorders>
              <w:bottom w:val="single" w:sz="4" w:space="0" w:color="auto"/>
              <w:right w:val="single" w:sz="12" w:space="0" w:color="auto"/>
            </w:tcBorders>
          </w:tcPr>
          <w:p w14:paraId="7A692CD6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0.2</w:t>
            </w:r>
            <w:r w:rsidR="000152F7" w:rsidRPr="00FC56A2">
              <w:rPr>
                <w:rFonts w:ascii="Arial" w:hAnsi="Arial" w:cs="Arial"/>
                <w:sz w:val="20"/>
              </w:rPr>
              <w:t>30</w:t>
            </w:r>
            <w:r w:rsidRPr="00FC56A2">
              <w:rPr>
                <w:rFonts w:ascii="Arial" w:hAnsi="Arial" w:cs="Arial"/>
                <w:sz w:val="20"/>
              </w:rPr>
              <w:t xml:space="preserve"> ± 0.01</w:t>
            </w:r>
            <w:r w:rsidR="000152F7" w:rsidRPr="00FC56A2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4" w:space="0" w:color="auto"/>
            </w:tcBorders>
          </w:tcPr>
          <w:p w14:paraId="2FEA198F" w14:textId="77777777" w:rsidR="009012C5" w:rsidRPr="001345CC" w:rsidRDefault="00433E9F" w:rsidP="009012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3148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42E35AB1" w14:textId="77777777" w:rsidR="009012C5" w:rsidRPr="001345CC" w:rsidRDefault="00433E9F" w:rsidP="000152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55" w:type="dxa"/>
            <w:tcBorders>
              <w:left w:val="single" w:sz="4" w:space="0" w:color="auto"/>
              <w:right w:val="single" w:sz="12" w:space="0" w:color="auto"/>
            </w:tcBorders>
          </w:tcPr>
          <w:p w14:paraId="271B06AD" w14:textId="77777777" w:rsidR="009012C5" w:rsidRPr="001345CC" w:rsidRDefault="00433E9F" w:rsidP="000152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14:paraId="52DBF489" w14:textId="77777777" w:rsidR="009012C5" w:rsidRPr="00A53148" w:rsidRDefault="00433E9F" w:rsidP="000152F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53148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  <w:tr w:rsidR="009012C5" w:rsidRPr="001345CC" w14:paraId="3D723B8D" w14:textId="77777777" w:rsidTr="00BE2E3B">
        <w:tc>
          <w:tcPr>
            <w:tcW w:w="142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AF0C747" w14:textId="77777777" w:rsidR="009012C5" w:rsidRPr="00296C25" w:rsidRDefault="009012C5" w:rsidP="009012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  <w:bottom w:val="single" w:sz="4" w:space="0" w:color="auto"/>
            </w:tcBorders>
          </w:tcPr>
          <w:p w14:paraId="3219E2A2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HFD</w:t>
            </w:r>
          </w:p>
        </w:tc>
        <w:tc>
          <w:tcPr>
            <w:tcW w:w="1890" w:type="dxa"/>
            <w:tcBorders>
              <w:bottom w:val="single" w:sz="4" w:space="0" w:color="auto"/>
              <w:right w:val="single" w:sz="12" w:space="0" w:color="auto"/>
            </w:tcBorders>
          </w:tcPr>
          <w:p w14:paraId="261833CD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0.1505 ± 0.0183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4" w:space="0" w:color="auto"/>
            </w:tcBorders>
          </w:tcPr>
          <w:p w14:paraId="0987F5E0" w14:textId="77777777" w:rsidR="009012C5" w:rsidRPr="001345CC" w:rsidRDefault="00433E9F" w:rsidP="009012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3FF040E8" w14:textId="77777777" w:rsidR="009012C5" w:rsidRPr="001345CC" w:rsidRDefault="00433E9F" w:rsidP="009012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55" w:type="dxa"/>
            <w:tcBorders>
              <w:left w:val="single" w:sz="4" w:space="0" w:color="auto"/>
              <w:right w:val="single" w:sz="12" w:space="0" w:color="auto"/>
            </w:tcBorders>
          </w:tcPr>
          <w:p w14:paraId="7EF6D666" w14:textId="77777777" w:rsidR="009012C5" w:rsidRPr="001345CC" w:rsidRDefault="00433E9F" w:rsidP="009012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14:paraId="5E8C0A41" w14:textId="77777777" w:rsidR="009012C5" w:rsidRPr="001345CC" w:rsidRDefault="00433E9F" w:rsidP="009012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9012C5" w:rsidRPr="001345CC" w14:paraId="262438EC" w14:textId="77777777" w:rsidTr="00BE2E3B">
        <w:tc>
          <w:tcPr>
            <w:tcW w:w="142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2636531" w14:textId="77777777" w:rsidR="009012C5" w:rsidRPr="00296C25" w:rsidRDefault="009012C5" w:rsidP="009012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</w:tcBorders>
          </w:tcPr>
          <w:p w14:paraId="1A2DE1E5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Exercise</w:t>
            </w:r>
          </w:p>
        </w:tc>
        <w:tc>
          <w:tcPr>
            <w:tcW w:w="1890" w:type="dxa"/>
            <w:tcBorders>
              <w:bottom w:val="single" w:sz="12" w:space="0" w:color="auto"/>
              <w:right w:val="single" w:sz="12" w:space="0" w:color="auto"/>
            </w:tcBorders>
          </w:tcPr>
          <w:p w14:paraId="6D3FC08A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0.2214 ± 0.0377</w:t>
            </w:r>
          </w:p>
        </w:tc>
        <w:tc>
          <w:tcPr>
            <w:tcW w:w="1260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41CA70BC" w14:textId="77777777" w:rsidR="009012C5" w:rsidRPr="001345CC" w:rsidRDefault="00433E9F" w:rsidP="009012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3148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E53A6DB" w14:textId="77777777" w:rsidR="009012C5" w:rsidRPr="001345CC" w:rsidRDefault="00433E9F" w:rsidP="009012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55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3A34C8C5" w14:textId="77777777" w:rsidR="009012C5" w:rsidRPr="001345CC" w:rsidRDefault="00433E9F" w:rsidP="009012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44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60703A9" w14:textId="77777777" w:rsidR="009012C5" w:rsidRPr="001345CC" w:rsidRDefault="00433E9F" w:rsidP="009012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9012C5" w:rsidRPr="001345CC" w14:paraId="227CC2B0" w14:textId="77777777" w:rsidTr="00BE2E3B">
        <w:tc>
          <w:tcPr>
            <w:tcW w:w="142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6A876FF" w14:textId="77777777" w:rsidR="009012C5" w:rsidRPr="00296C25" w:rsidRDefault="009012C5" w:rsidP="009012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6C25">
              <w:rPr>
                <w:rFonts w:ascii="Arial" w:hAnsi="Arial" w:cs="Arial"/>
                <w:sz w:val="18"/>
                <w:szCs w:val="18"/>
              </w:rPr>
              <w:t>Circumferential Strain (%)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</w:tcBorders>
          </w:tcPr>
          <w:p w14:paraId="17E9F67F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890" w:type="dxa"/>
            <w:tcBorders>
              <w:top w:val="single" w:sz="12" w:space="0" w:color="auto"/>
              <w:right w:val="single" w:sz="12" w:space="0" w:color="auto"/>
            </w:tcBorders>
          </w:tcPr>
          <w:p w14:paraId="05A22228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-22.0313 ± 1.8650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38051EF7" w14:textId="77777777" w:rsidR="009012C5" w:rsidRPr="001345CC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3781B9AE" w14:textId="77777777" w:rsidR="009012C5" w:rsidRPr="001345CC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155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06BD1AC9" w14:textId="77777777" w:rsidR="009012C5" w:rsidRPr="001345CC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FB94AF1" w14:textId="77777777" w:rsidR="009012C5" w:rsidRPr="001345CC" w:rsidRDefault="00433E9F" w:rsidP="009012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9012C5" w:rsidRPr="001345CC" w14:paraId="0E3FBBF5" w14:textId="77777777" w:rsidTr="00BE2E3B">
        <w:tc>
          <w:tcPr>
            <w:tcW w:w="142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745AA30" w14:textId="77777777" w:rsidR="009012C5" w:rsidRPr="00296C25" w:rsidRDefault="009012C5" w:rsidP="009012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369EBB85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Aging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vAlign w:val="center"/>
          </w:tcPr>
          <w:p w14:paraId="028CAD1E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-18.0627 ± 2.3314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4" w:space="0" w:color="auto"/>
            </w:tcBorders>
          </w:tcPr>
          <w:p w14:paraId="69DA1C88" w14:textId="77777777" w:rsidR="009012C5" w:rsidRPr="001345CC" w:rsidRDefault="00433E9F" w:rsidP="009012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6F8575EE" w14:textId="77777777" w:rsidR="009012C5" w:rsidRPr="00A53148" w:rsidRDefault="00433E9F" w:rsidP="009012C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53148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155" w:type="dxa"/>
            <w:tcBorders>
              <w:left w:val="single" w:sz="4" w:space="0" w:color="auto"/>
              <w:right w:val="single" w:sz="12" w:space="0" w:color="auto"/>
            </w:tcBorders>
          </w:tcPr>
          <w:p w14:paraId="6E0A2B36" w14:textId="77777777" w:rsidR="009012C5" w:rsidRPr="001345CC" w:rsidRDefault="00433E9F" w:rsidP="009012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14:paraId="1728AB49" w14:textId="77777777" w:rsidR="009012C5" w:rsidRPr="001345CC" w:rsidRDefault="00433E9F" w:rsidP="009012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9012C5" w:rsidRPr="001345CC" w14:paraId="6A362DCC" w14:textId="77777777" w:rsidTr="00BE2E3B">
        <w:tc>
          <w:tcPr>
            <w:tcW w:w="142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E1A4E77" w14:textId="77777777" w:rsidR="009012C5" w:rsidRPr="00296C25" w:rsidRDefault="009012C5" w:rsidP="009012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1241085F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HFD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vAlign w:val="center"/>
          </w:tcPr>
          <w:p w14:paraId="63EACF85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-15.3383 ± 1.4555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4" w:space="0" w:color="auto"/>
            </w:tcBorders>
          </w:tcPr>
          <w:p w14:paraId="42280532" w14:textId="77777777" w:rsidR="009012C5" w:rsidRPr="001345CC" w:rsidRDefault="00433E9F" w:rsidP="009012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145C2DE0" w14:textId="77777777" w:rsidR="009012C5" w:rsidRPr="00A53148" w:rsidRDefault="00433E9F" w:rsidP="009012C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53148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155" w:type="dxa"/>
            <w:tcBorders>
              <w:left w:val="single" w:sz="4" w:space="0" w:color="auto"/>
              <w:right w:val="single" w:sz="12" w:space="0" w:color="auto"/>
            </w:tcBorders>
          </w:tcPr>
          <w:p w14:paraId="2F58B4A1" w14:textId="77777777" w:rsidR="009012C5" w:rsidRPr="001345CC" w:rsidRDefault="00433E9F" w:rsidP="009012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14:paraId="79165E8D" w14:textId="77777777" w:rsidR="009012C5" w:rsidRPr="001345CC" w:rsidRDefault="00433E9F" w:rsidP="009012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9012C5" w:rsidRPr="001345CC" w14:paraId="4D4B561D" w14:textId="77777777" w:rsidTr="00BE2E3B">
        <w:tc>
          <w:tcPr>
            <w:tcW w:w="142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B87DE93" w14:textId="77777777" w:rsidR="009012C5" w:rsidRPr="00296C25" w:rsidRDefault="009012C5" w:rsidP="009012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</w:tcBorders>
          </w:tcPr>
          <w:p w14:paraId="667283B8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Exercise</w:t>
            </w:r>
          </w:p>
        </w:tc>
        <w:tc>
          <w:tcPr>
            <w:tcW w:w="1890" w:type="dxa"/>
            <w:tcBorders>
              <w:bottom w:val="single" w:sz="12" w:space="0" w:color="auto"/>
              <w:right w:val="single" w:sz="12" w:space="0" w:color="auto"/>
            </w:tcBorders>
          </w:tcPr>
          <w:p w14:paraId="52340D46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-20.2099 ± 1.9557</w:t>
            </w:r>
          </w:p>
        </w:tc>
        <w:tc>
          <w:tcPr>
            <w:tcW w:w="1260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31EE11B2" w14:textId="77777777" w:rsidR="009012C5" w:rsidRPr="001345CC" w:rsidRDefault="00433E9F" w:rsidP="009012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5299649" w14:textId="77777777" w:rsidR="009012C5" w:rsidRPr="001345CC" w:rsidRDefault="00433E9F" w:rsidP="009012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55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77771FF8" w14:textId="77777777" w:rsidR="009012C5" w:rsidRPr="001345CC" w:rsidRDefault="00433E9F" w:rsidP="009012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44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01268CD" w14:textId="77777777" w:rsidR="009012C5" w:rsidRPr="001345CC" w:rsidRDefault="00433E9F" w:rsidP="009012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9012C5" w:rsidRPr="001345CC" w14:paraId="601FCC0F" w14:textId="77777777" w:rsidTr="00BE2E3B">
        <w:tc>
          <w:tcPr>
            <w:tcW w:w="142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E3387FA" w14:textId="77777777" w:rsidR="009012C5" w:rsidRPr="00296C25" w:rsidRDefault="009012C5" w:rsidP="009012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6C25">
              <w:rPr>
                <w:rFonts w:ascii="Arial" w:hAnsi="Arial" w:cs="Arial"/>
                <w:sz w:val="18"/>
                <w:szCs w:val="18"/>
              </w:rPr>
              <w:t>Circumferential Strain Rate (%/s)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</w:tcBorders>
          </w:tcPr>
          <w:p w14:paraId="79F45BCE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890" w:type="dxa"/>
            <w:tcBorders>
              <w:top w:val="single" w:sz="12" w:space="0" w:color="auto"/>
              <w:right w:val="single" w:sz="12" w:space="0" w:color="auto"/>
            </w:tcBorders>
          </w:tcPr>
          <w:p w14:paraId="2E72F3CF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-6.6027 ± 0.9709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0B001D5A" w14:textId="77777777" w:rsidR="009012C5" w:rsidRPr="001345CC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1E72AE4F" w14:textId="77777777" w:rsidR="009012C5" w:rsidRPr="001345CC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155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3095D169" w14:textId="77777777" w:rsidR="009012C5" w:rsidRPr="001345CC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E8F7245" w14:textId="77777777" w:rsidR="009012C5" w:rsidRPr="001345CC" w:rsidRDefault="00433E9F" w:rsidP="00316E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9012C5" w:rsidRPr="001345CC" w14:paraId="386378A1" w14:textId="77777777" w:rsidTr="00BE2E3B">
        <w:tc>
          <w:tcPr>
            <w:tcW w:w="142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EE43331" w14:textId="77777777" w:rsidR="009012C5" w:rsidRPr="00296C25" w:rsidRDefault="009012C5" w:rsidP="009012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538CAD2D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Aging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vAlign w:val="center"/>
          </w:tcPr>
          <w:p w14:paraId="56DC7109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-5.1624 ± 0.6918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4" w:space="0" w:color="auto"/>
            </w:tcBorders>
          </w:tcPr>
          <w:p w14:paraId="61E9505E" w14:textId="77777777" w:rsidR="009012C5" w:rsidRPr="001345CC" w:rsidRDefault="00433E9F" w:rsidP="00316E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4EBD07C8" w14:textId="77777777" w:rsidR="009012C5" w:rsidRPr="001345CC" w:rsidRDefault="00433E9F" w:rsidP="00316E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55" w:type="dxa"/>
            <w:tcBorders>
              <w:left w:val="single" w:sz="4" w:space="0" w:color="auto"/>
              <w:right w:val="single" w:sz="12" w:space="0" w:color="auto"/>
            </w:tcBorders>
          </w:tcPr>
          <w:p w14:paraId="44E05122" w14:textId="77777777" w:rsidR="009012C5" w:rsidRPr="001345CC" w:rsidRDefault="00433E9F" w:rsidP="00433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FF5C8C">
              <w:rPr>
                <w:rFonts w:ascii="Arial" w:hAnsi="Arial" w:cs="Arial"/>
                <w:sz w:val="20"/>
                <w:szCs w:val="20"/>
              </w:rPr>
              <w:t>0.0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14:paraId="6C955825" w14:textId="77777777" w:rsidR="009012C5" w:rsidRPr="001345CC" w:rsidRDefault="00433E9F" w:rsidP="00316E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9012C5" w:rsidRPr="001345CC" w14:paraId="1DBE92A8" w14:textId="77777777" w:rsidTr="00BE2E3B">
        <w:tc>
          <w:tcPr>
            <w:tcW w:w="142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B17959F" w14:textId="77777777" w:rsidR="009012C5" w:rsidRPr="00296C25" w:rsidRDefault="009012C5" w:rsidP="009012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32D3EC80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HFD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vAlign w:val="center"/>
          </w:tcPr>
          <w:p w14:paraId="0724A805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-4.0024 ± 0.1851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4" w:space="0" w:color="auto"/>
            </w:tcBorders>
          </w:tcPr>
          <w:p w14:paraId="244E802A" w14:textId="77777777" w:rsidR="009012C5" w:rsidRPr="001345CC" w:rsidRDefault="00433E9F" w:rsidP="00316E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72979582" w14:textId="77777777" w:rsidR="009012C5" w:rsidRPr="001345CC" w:rsidRDefault="00433E9F" w:rsidP="00316E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3148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155" w:type="dxa"/>
            <w:tcBorders>
              <w:left w:val="single" w:sz="4" w:space="0" w:color="auto"/>
              <w:right w:val="single" w:sz="12" w:space="0" w:color="auto"/>
            </w:tcBorders>
          </w:tcPr>
          <w:p w14:paraId="3C4F9CA7" w14:textId="77777777" w:rsidR="009012C5" w:rsidRPr="001345CC" w:rsidRDefault="00433E9F" w:rsidP="00316E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14:paraId="55399965" w14:textId="77777777" w:rsidR="009012C5" w:rsidRPr="001345CC" w:rsidRDefault="00433E9F" w:rsidP="00316E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9012C5" w:rsidRPr="001345CC" w14:paraId="6B6881EC" w14:textId="77777777" w:rsidTr="00BE2E3B">
        <w:tc>
          <w:tcPr>
            <w:tcW w:w="142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30CFE24" w14:textId="77777777" w:rsidR="009012C5" w:rsidRPr="00296C25" w:rsidRDefault="009012C5" w:rsidP="009012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</w:tcBorders>
          </w:tcPr>
          <w:p w14:paraId="147E6D05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Exercise</w:t>
            </w:r>
          </w:p>
        </w:tc>
        <w:tc>
          <w:tcPr>
            <w:tcW w:w="1890" w:type="dxa"/>
            <w:tcBorders>
              <w:bottom w:val="single" w:sz="12" w:space="0" w:color="auto"/>
              <w:right w:val="single" w:sz="12" w:space="0" w:color="auto"/>
            </w:tcBorders>
          </w:tcPr>
          <w:p w14:paraId="5129064C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-5.7053 ± 0.8257</w:t>
            </w:r>
          </w:p>
        </w:tc>
        <w:tc>
          <w:tcPr>
            <w:tcW w:w="1260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2DE37544" w14:textId="77777777" w:rsidR="009012C5" w:rsidRPr="001345CC" w:rsidRDefault="00433E9F" w:rsidP="00316E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3148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A167B83" w14:textId="77777777" w:rsidR="009012C5" w:rsidRPr="001345CC" w:rsidRDefault="00433E9F" w:rsidP="00316E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55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1B8D00D9" w14:textId="77777777" w:rsidR="009012C5" w:rsidRPr="001345CC" w:rsidRDefault="00433E9F" w:rsidP="00316E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44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B66376A" w14:textId="77777777" w:rsidR="009012C5" w:rsidRPr="001345CC" w:rsidRDefault="00433E9F" w:rsidP="00316E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9012C5" w:rsidRPr="001345CC" w14:paraId="7AE2E5B2" w14:textId="77777777" w:rsidTr="00BE2E3B">
        <w:tc>
          <w:tcPr>
            <w:tcW w:w="142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34D1F37" w14:textId="77777777" w:rsidR="009012C5" w:rsidRPr="00296C25" w:rsidRDefault="009012C5" w:rsidP="009012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6C25">
              <w:rPr>
                <w:rFonts w:ascii="Arial" w:hAnsi="Arial" w:cs="Arial"/>
                <w:sz w:val="18"/>
                <w:szCs w:val="18"/>
              </w:rPr>
              <w:t>Reverse Circumferential Strain Rate (%/s)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</w:tcBorders>
          </w:tcPr>
          <w:p w14:paraId="60B34AC8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890" w:type="dxa"/>
            <w:tcBorders>
              <w:top w:val="single" w:sz="12" w:space="0" w:color="auto"/>
              <w:right w:val="single" w:sz="12" w:space="0" w:color="auto"/>
            </w:tcBorders>
          </w:tcPr>
          <w:p w14:paraId="5948D7A3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7.2079 ± 0.4085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5A856127" w14:textId="77777777" w:rsidR="009012C5" w:rsidRPr="001345CC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49ED064F" w14:textId="77777777" w:rsidR="009012C5" w:rsidRPr="001345CC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155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2517E92E" w14:textId="77777777" w:rsidR="009012C5" w:rsidRPr="001345CC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1595371" w14:textId="77777777" w:rsidR="009012C5" w:rsidRPr="001345CC" w:rsidRDefault="00433E9F" w:rsidP="00316E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9012C5" w:rsidRPr="001345CC" w14:paraId="00A5B188" w14:textId="77777777" w:rsidTr="00BE2E3B">
        <w:tc>
          <w:tcPr>
            <w:tcW w:w="142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D92E116" w14:textId="77777777" w:rsidR="009012C5" w:rsidRPr="00296C25" w:rsidRDefault="009012C5" w:rsidP="009012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36D1F9E9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Aging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vAlign w:val="center"/>
          </w:tcPr>
          <w:p w14:paraId="306D2F4B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6.8969 ± 1.0696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4" w:space="0" w:color="auto"/>
            </w:tcBorders>
          </w:tcPr>
          <w:p w14:paraId="67BC2D4E" w14:textId="77777777" w:rsidR="009012C5" w:rsidRPr="00B776DA" w:rsidRDefault="00433E9F" w:rsidP="00316E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6DA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3922FA1B" w14:textId="77777777" w:rsidR="009012C5" w:rsidRPr="001C7EB8" w:rsidRDefault="00433E9F" w:rsidP="00316EA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776DA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55" w:type="dxa"/>
            <w:tcBorders>
              <w:left w:val="single" w:sz="4" w:space="0" w:color="auto"/>
              <w:right w:val="single" w:sz="12" w:space="0" w:color="auto"/>
            </w:tcBorders>
          </w:tcPr>
          <w:p w14:paraId="0DE19F73" w14:textId="77777777" w:rsidR="009012C5" w:rsidRPr="001345CC" w:rsidRDefault="00433E9F" w:rsidP="00316E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14:paraId="23AEB6C0" w14:textId="77777777" w:rsidR="009012C5" w:rsidRPr="001345CC" w:rsidRDefault="00433E9F" w:rsidP="00316E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9012C5" w:rsidRPr="001345CC" w14:paraId="1BD52288" w14:textId="77777777" w:rsidTr="00BE2E3B">
        <w:tc>
          <w:tcPr>
            <w:tcW w:w="142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F985059" w14:textId="77777777" w:rsidR="009012C5" w:rsidRPr="00296C25" w:rsidRDefault="009012C5" w:rsidP="009012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414F4B09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HFD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vAlign w:val="center"/>
          </w:tcPr>
          <w:p w14:paraId="19FE8272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5.2027 ± 0.1833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4" w:space="0" w:color="auto"/>
            </w:tcBorders>
          </w:tcPr>
          <w:p w14:paraId="53DF11A6" w14:textId="77777777" w:rsidR="009012C5" w:rsidRPr="00B776DA" w:rsidRDefault="00433E9F" w:rsidP="00316E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6DA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2FB4FD06" w14:textId="77777777" w:rsidR="009012C5" w:rsidRPr="001C7EB8" w:rsidRDefault="00433E9F" w:rsidP="00316EA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C7EB8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155" w:type="dxa"/>
            <w:tcBorders>
              <w:left w:val="single" w:sz="4" w:space="0" w:color="auto"/>
              <w:right w:val="single" w:sz="12" w:space="0" w:color="auto"/>
            </w:tcBorders>
          </w:tcPr>
          <w:p w14:paraId="4D5BA259" w14:textId="77777777" w:rsidR="009012C5" w:rsidRPr="001345CC" w:rsidRDefault="00433E9F" w:rsidP="00316E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14:paraId="4F7021FF" w14:textId="77777777" w:rsidR="009012C5" w:rsidRPr="001345CC" w:rsidRDefault="00433E9F" w:rsidP="00316E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9012C5" w:rsidRPr="001345CC" w14:paraId="6C6A42B5" w14:textId="77777777" w:rsidTr="00BE2E3B">
        <w:tc>
          <w:tcPr>
            <w:tcW w:w="142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A9A8EA6" w14:textId="77777777" w:rsidR="009012C5" w:rsidRPr="00296C25" w:rsidRDefault="009012C5" w:rsidP="009012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</w:tcBorders>
          </w:tcPr>
          <w:p w14:paraId="765F6EF0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Exercise</w:t>
            </w:r>
          </w:p>
        </w:tc>
        <w:tc>
          <w:tcPr>
            <w:tcW w:w="1890" w:type="dxa"/>
            <w:tcBorders>
              <w:bottom w:val="single" w:sz="12" w:space="0" w:color="auto"/>
              <w:right w:val="single" w:sz="12" w:space="0" w:color="auto"/>
            </w:tcBorders>
          </w:tcPr>
          <w:p w14:paraId="462FD7F6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7.4078 ± 1.1059</w:t>
            </w:r>
          </w:p>
        </w:tc>
        <w:tc>
          <w:tcPr>
            <w:tcW w:w="1260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347CCC10" w14:textId="77777777" w:rsidR="009012C5" w:rsidRPr="001345CC" w:rsidRDefault="00433E9F" w:rsidP="00316E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2AD5788" w14:textId="77777777" w:rsidR="009012C5" w:rsidRPr="001345CC" w:rsidRDefault="00433E9F" w:rsidP="00316E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55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3F03CE74" w14:textId="77777777" w:rsidR="009012C5" w:rsidRPr="001345CC" w:rsidRDefault="00433E9F" w:rsidP="00316E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44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0140E03" w14:textId="77777777" w:rsidR="009012C5" w:rsidRPr="001345CC" w:rsidRDefault="00433E9F" w:rsidP="00316E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9012C5" w:rsidRPr="001345CC" w14:paraId="2B22AEE9" w14:textId="77777777" w:rsidTr="00BE2E3B">
        <w:tc>
          <w:tcPr>
            <w:tcW w:w="142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38E0DBE" w14:textId="77777777" w:rsidR="009012C5" w:rsidRPr="00296C25" w:rsidRDefault="009012C5" w:rsidP="009012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6C25">
              <w:rPr>
                <w:rFonts w:ascii="Arial" w:hAnsi="Arial" w:cs="Arial"/>
                <w:sz w:val="18"/>
                <w:szCs w:val="18"/>
              </w:rPr>
              <w:t>Circumferential Endocardial Displacement (mm)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BB212C2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89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986630F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1.051 ± 0.317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73931455" w14:textId="77777777" w:rsidR="009012C5" w:rsidRPr="001345CC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6C7FF192" w14:textId="77777777" w:rsidR="009012C5" w:rsidRPr="001345CC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155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03634F13" w14:textId="77777777" w:rsidR="009012C5" w:rsidRPr="001345CC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3DD4813" w14:textId="77777777" w:rsidR="009012C5" w:rsidRPr="001345CC" w:rsidRDefault="00433E9F" w:rsidP="009012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  <w:r w:rsidRPr="001345CC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0.05)</w:t>
            </w:r>
          </w:p>
        </w:tc>
      </w:tr>
      <w:tr w:rsidR="009012C5" w:rsidRPr="001345CC" w14:paraId="594B8643" w14:textId="77777777" w:rsidTr="00BE2E3B">
        <w:tc>
          <w:tcPr>
            <w:tcW w:w="142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C9CE859" w14:textId="77777777" w:rsidR="009012C5" w:rsidRPr="00296C25" w:rsidRDefault="009012C5" w:rsidP="009012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A8A9804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Aging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1F6AAB2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1.231 ± 0.511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4" w:space="0" w:color="auto"/>
            </w:tcBorders>
          </w:tcPr>
          <w:p w14:paraId="3EFF2EF4" w14:textId="77777777" w:rsidR="009012C5" w:rsidRPr="001345CC" w:rsidRDefault="00433E9F" w:rsidP="000152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5EB91AA2" w14:textId="77777777" w:rsidR="009012C5" w:rsidRPr="001345CC" w:rsidRDefault="00433E9F" w:rsidP="000152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55" w:type="dxa"/>
            <w:tcBorders>
              <w:left w:val="single" w:sz="4" w:space="0" w:color="auto"/>
              <w:right w:val="single" w:sz="12" w:space="0" w:color="auto"/>
            </w:tcBorders>
          </w:tcPr>
          <w:p w14:paraId="7E3FAA70" w14:textId="77777777" w:rsidR="009012C5" w:rsidRPr="00A53148" w:rsidRDefault="00433E9F" w:rsidP="000152F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53148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14:paraId="6B7A98F9" w14:textId="77777777" w:rsidR="009012C5" w:rsidRPr="001345CC" w:rsidRDefault="00433E9F" w:rsidP="000152F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9012C5" w:rsidRPr="001345CC" w14:paraId="0B0E421B" w14:textId="77777777" w:rsidTr="00BE2E3B">
        <w:tc>
          <w:tcPr>
            <w:tcW w:w="142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16A9148" w14:textId="77777777" w:rsidR="009012C5" w:rsidRPr="00296C25" w:rsidRDefault="009012C5" w:rsidP="009012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05441F0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HFD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B72524E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2.988 ± 0.875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4" w:space="0" w:color="auto"/>
            </w:tcBorders>
          </w:tcPr>
          <w:p w14:paraId="5BCC4410" w14:textId="77777777" w:rsidR="009012C5" w:rsidRPr="001345CC" w:rsidRDefault="00433E9F" w:rsidP="009012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465C0FD3" w14:textId="77777777" w:rsidR="009012C5" w:rsidRPr="001345CC" w:rsidRDefault="00433E9F" w:rsidP="009012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55" w:type="dxa"/>
            <w:tcBorders>
              <w:left w:val="single" w:sz="4" w:space="0" w:color="auto"/>
              <w:right w:val="single" w:sz="12" w:space="0" w:color="auto"/>
            </w:tcBorders>
          </w:tcPr>
          <w:p w14:paraId="54D7EEB6" w14:textId="77777777" w:rsidR="009012C5" w:rsidRPr="00A53148" w:rsidRDefault="00433E9F" w:rsidP="009012C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53148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14:paraId="7AEDACE2" w14:textId="77777777" w:rsidR="009012C5" w:rsidRPr="001345CC" w:rsidRDefault="00433E9F" w:rsidP="009012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9012C5" w:rsidRPr="001345CC" w14:paraId="18312E86" w14:textId="77777777" w:rsidTr="00BE2E3B">
        <w:tc>
          <w:tcPr>
            <w:tcW w:w="142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D0ABDC8" w14:textId="77777777" w:rsidR="009012C5" w:rsidRPr="00296C25" w:rsidRDefault="009012C5" w:rsidP="009012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601F6F6E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Exercise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3102BDA2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2.578 ± 1.367</w:t>
            </w:r>
          </w:p>
        </w:tc>
        <w:tc>
          <w:tcPr>
            <w:tcW w:w="1260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5131AE31" w14:textId="77777777" w:rsidR="009012C5" w:rsidRPr="001345CC" w:rsidRDefault="00433E9F" w:rsidP="009012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9F46C6F" w14:textId="77777777" w:rsidR="009012C5" w:rsidRPr="001345CC" w:rsidRDefault="00433E9F" w:rsidP="009012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55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30F0C7F9" w14:textId="77777777" w:rsidR="009012C5" w:rsidRPr="001345CC" w:rsidRDefault="00433E9F" w:rsidP="009012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44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03479CB" w14:textId="77777777" w:rsidR="009012C5" w:rsidRPr="001345CC" w:rsidRDefault="00433E9F" w:rsidP="009012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9012C5" w:rsidRPr="001345CC" w14:paraId="6AC97EAD" w14:textId="77777777" w:rsidTr="00BE2E3B">
        <w:tc>
          <w:tcPr>
            <w:tcW w:w="142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1D292FD" w14:textId="77777777" w:rsidR="009012C5" w:rsidRPr="00296C25" w:rsidRDefault="009012C5" w:rsidP="009012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6C25">
              <w:rPr>
                <w:rFonts w:ascii="Arial" w:hAnsi="Arial" w:cs="Arial"/>
                <w:sz w:val="18"/>
                <w:szCs w:val="18"/>
              </w:rPr>
              <w:t>Circumferential Epicardial Displacement (mm)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65DB23F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89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38C1FE3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0.8417 ± 0.2929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31B00AD4" w14:textId="77777777" w:rsidR="009012C5" w:rsidRPr="001345CC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499C25CE" w14:textId="77777777" w:rsidR="009012C5" w:rsidRPr="001345CC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155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066331EC" w14:textId="77777777" w:rsidR="009012C5" w:rsidRPr="001345CC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67ED54C" w14:textId="77777777" w:rsidR="009012C5" w:rsidRPr="001345CC" w:rsidRDefault="00433E9F" w:rsidP="009012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9012C5" w:rsidRPr="001345CC" w14:paraId="571CA8FB" w14:textId="77777777" w:rsidTr="00BE2E3B">
        <w:tc>
          <w:tcPr>
            <w:tcW w:w="142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F0DAA48" w14:textId="77777777" w:rsidR="009012C5" w:rsidRPr="00296C25" w:rsidRDefault="009012C5" w:rsidP="009012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A4A7AAD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Aging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651159D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0.5237 ± 0.1924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4" w:space="0" w:color="auto"/>
            </w:tcBorders>
          </w:tcPr>
          <w:p w14:paraId="1FB70EEA" w14:textId="77777777" w:rsidR="009012C5" w:rsidRPr="001345CC" w:rsidRDefault="00433E9F" w:rsidP="004637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4CC3E99E" w14:textId="77777777" w:rsidR="009012C5" w:rsidRPr="001345CC" w:rsidRDefault="00433E9F" w:rsidP="004637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55" w:type="dxa"/>
            <w:tcBorders>
              <w:left w:val="single" w:sz="4" w:space="0" w:color="auto"/>
              <w:right w:val="single" w:sz="12" w:space="0" w:color="auto"/>
            </w:tcBorders>
          </w:tcPr>
          <w:p w14:paraId="12E63E99" w14:textId="77777777" w:rsidR="009012C5" w:rsidRPr="001345CC" w:rsidRDefault="00433E9F" w:rsidP="004637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14:paraId="25FC3226" w14:textId="77777777" w:rsidR="009012C5" w:rsidRPr="001345CC" w:rsidRDefault="00433E9F" w:rsidP="0046375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9012C5" w:rsidRPr="001345CC" w14:paraId="4F13109A" w14:textId="77777777" w:rsidTr="00BE2E3B">
        <w:tc>
          <w:tcPr>
            <w:tcW w:w="142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18B8279" w14:textId="77777777" w:rsidR="009012C5" w:rsidRPr="00296C25" w:rsidRDefault="009012C5" w:rsidP="009012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01914E7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HFD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D43BD8F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0.7671 ± 0.2475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4" w:space="0" w:color="auto"/>
            </w:tcBorders>
          </w:tcPr>
          <w:p w14:paraId="6ACBDB82" w14:textId="77777777" w:rsidR="009012C5" w:rsidRPr="001345CC" w:rsidRDefault="00433E9F" w:rsidP="009012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29B0EBC9" w14:textId="77777777" w:rsidR="009012C5" w:rsidRPr="001345CC" w:rsidRDefault="00433E9F" w:rsidP="009012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55" w:type="dxa"/>
            <w:tcBorders>
              <w:left w:val="single" w:sz="4" w:space="0" w:color="auto"/>
              <w:right w:val="single" w:sz="12" w:space="0" w:color="auto"/>
            </w:tcBorders>
          </w:tcPr>
          <w:p w14:paraId="035244AE" w14:textId="77777777" w:rsidR="009012C5" w:rsidRPr="001345CC" w:rsidRDefault="00433E9F" w:rsidP="009012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14:paraId="062185B4" w14:textId="77777777" w:rsidR="009012C5" w:rsidRPr="001345CC" w:rsidRDefault="00433E9F" w:rsidP="009012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9012C5" w:rsidRPr="001345CC" w14:paraId="3A58C838" w14:textId="77777777" w:rsidTr="00BE2E3B">
        <w:tc>
          <w:tcPr>
            <w:tcW w:w="142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970B5FC" w14:textId="77777777" w:rsidR="009012C5" w:rsidRPr="00296C25" w:rsidRDefault="009012C5" w:rsidP="009012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64024B21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Exercise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47090EE0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1.156 ± 0.706</w:t>
            </w:r>
          </w:p>
        </w:tc>
        <w:tc>
          <w:tcPr>
            <w:tcW w:w="1260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418C71B4" w14:textId="77777777" w:rsidR="009012C5" w:rsidRPr="001345CC" w:rsidRDefault="00433E9F" w:rsidP="009012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3F2E76C" w14:textId="77777777" w:rsidR="009012C5" w:rsidRPr="001345CC" w:rsidRDefault="00433E9F" w:rsidP="009012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55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58A4FCB0" w14:textId="77777777" w:rsidR="009012C5" w:rsidRPr="001345CC" w:rsidRDefault="00433E9F" w:rsidP="009012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44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C7EDFB4" w14:textId="77777777" w:rsidR="009012C5" w:rsidRPr="001345CC" w:rsidRDefault="00433E9F" w:rsidP="009012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9012C5" w:rsidRPr="001345CC" w14:paraId="791EF138" w14:textId="77777777" w:rsidTr="00BE2E3B">
        <w:tc>
          <w:tcPr>
            <w:tcW w:w="142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B05DF49" w14:textId="77777777" w:rsidR="009012C5" w:rsidRPr="00296C25" w:rsidRDefault="009012C5" w:rsidP="009012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6C25">
              <w:rPr>
                <w:rFonts w:ascii="Arial" w:hAnsi="Arial" w:cs="Arial"/>
                <w:sz w:val="18"/>
                <w:szCs w:val="18"/>
              </w:rPr>
              <w:t>Heart Rate (Beats per minute)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</w:tcBorders>
          </w:tcPr>
          <w:p w14:paraId="2B53F6A5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890" w:type="dxa"/>
            <w:tcBorders>
              <w:top w:val="single" w:sz="12" w:space="0" w:color="auto"/>
              <w:right w:val="single" w:sz="12" w:space="0" w:color="auto"/>
            </w:tcBorders>
          </w:tcPr>
          <w:p w14:paraId="4F29ECFC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404.373 ± 26.519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16755F9C" w14:textId="77777777" w:rsidR="009012C5" w:rsidRPr="001345CC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2FE191E7" w14:textId="77777777" w:rsidR="009012C5" w:rsidRPr="001345CC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155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7BA72787" w14:textId="77777777" w:rsidR="009012C5" w:rsidRPr="001345CC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6A4535D" w14:textId="77777777" w:rsidR="009012C5" w:rsidRPr="001345CC" w:rsidRDefault="00433E9F" w:rsidP="009012C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9012C5" w:rsidRPr="001345CC" w14:paraId="7637C7BD" w14:textId="77777777" w:rsidTr="00BE2E3B">
        <w:tc>
          <w:tcPr>
            <w:tcW w:w="142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318FAC3" w14:textId="77777777" w:rsidR="009012C5" w:rsidRPr="00296C25" w:rsidRDefault="009012C5" w:rsidP="009012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6058E9C6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Aging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vAlign w:val="center"/>
          </w:tcPr>
          <w:p w14:paraId="4E0D3017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437.931 ± 6.608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4" w:space="0" w:color="auto"/>
            </w:tcBorders>
          </w:tcPr>
          <w:p w14:paraId="6AFAB00E" w14:textId="77777777" w:rsidR="009012C5" w:rsidRPr="001345CC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2E40F0CA" w14:textId="77777777" w:rsidR="009012C5" w:rsidRPr="001345CC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55" w:type="dxa"/>
            <w:tcBorders>
              <w:left w:val="single" w:sz="4" w:space="0" w:color="auto"/>
              <w:right w:val="single" w:sz="12" w:space="0" w:color="auto"/>
            </w:tcBorders>
          </w:tcPr>
          <w:p w14:paraId="0C6237D9" w14:textId="77777777" w:rsidR="009012C5" w:rsidRPr="001345CC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14:paraId="2F0537BB" w14:textId="77777777" w:rsidR="009012C5" w:rsidRPr="001345CC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9012C5" w:rsidRPr="001345CC" w14:paraId="446F4A3F" w14:textId="77777777" w:rsidTr="00BE2E3B">
        <w:tc>
          <w:tcPr>
            <w:tcW w:w="142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4F69073" w14:textId="77777777" w:rsidR="009012C5" w:rsidRPr="00296C25" w:rsidRDefault="009012C5" w:rsidP="009012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1210701C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HFD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vAlign w:val="center"/>
          </w:tcPr>
          <w:p w14:paraId="1BA99DF8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324.375 ± 24.066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4" w:space="0" w:color="auto"/>
            </w:tcBorders>
          </w:tcPr>
          <w:p w14:paraId="551DE49F" w14:textId="77777777" w:rsidR="009012C5" w:rsidRPr="001345CC" w:rsidRDefault="00433E9F" w:rsidP="00433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FF5C8C">
              <w:rPr>
                <w:rFonts w:ascii="Arial" w:hAnsi="Arial" w:cs="Arial"/>
                <w:sz w:val="20"/>
                <w:szCs w:val="20"/>
              </w:rPr>
              <w:t>0.0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76D88412" w14:textId="77777777" w:rsidR="009012C5" w:rsidRPr="001345CC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55" w:type="dxa"/>
            <w:tcBorders>
              <w:left w:val="single" w:sz="4" w:space="0" w:color="auto"/>
              <w:right w:val="single" w:sz="12" w:space="0" w:color="auto"/>
            </w:tcBorders>
          </w:tcPr>
          <w:p w14:paraId="6B4F9E59" w14:textId="77777777" w:rsidR="009012C5" w:rsidRPr="001345CC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14:paraId="687AA741" w14:textId="77777777" w:rsidR="009012C5" w:rsidRPr="001345CC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9012C5" w:rsidRPr="001345CC" w14:paraId="2C8D0D42" w14:textId="77777777" w:rsidTr="0086630F">
        <w:tc>
          <w:tcPr>
            <w:tcW w:w="142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C80205C" w14:textId="77777777" w:rsidR="009012C5" w:rsidRPr="00296C25" w:rsidRDefault="009012C5" w:rsidP="009012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</w:tcBorders>
          </w:tcPr>
          <w:p w14:paraId="5A666294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Exercise</w:t>
            </w:r>
          </w:p>
        </w:tc>
        <w:tc>
          <w:tcPr>
            <w:tcW w:w="1890" w:type="dxa"/>
            <w:tcBorders>
              <w:bottom w:val="single" w:sz="12" w:space="0" w:color="auto"/>
              <w:right w:val="single" w:sz="12" w:space="0" w:color="auto"/>
            </w:tcBorders>
          </w:tcPr>
          <w:p w14:paraId="24E0BD08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393.134 ± 30.756</w:t>
            </w:r>
          </w:p>
        </w:tc>
        <w:tc>
          <w:tcPr>
            <w:tcW w:w="1260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5CC099A5" w14:textId="77777777" w:rsidR="009012C5" w:rsidRPr="001345CC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3D3428E" w14:textId="77777777" w:rsidR="009012C5" w:rsidRPr="001345CC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55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3AAD25D7" w14:textId="77777777" w:rsidR="009012C5" w:rsidRPr="001345CC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3148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44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F91844C" w14:textId="77777777" w:rsidR="009012C5" w:rsidRPr="001345CC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9012C5" w:rsidRPr="001345CC" w14:paraId="298BD64B" w14:textId="77777777" w:rsidTr="0086630F">
        <w:tc>
          <w:tcPr>
            <w:tcW w:w="142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A4278EA" w14:textId="77777777" w:rsidR="009012C5" w:rsidRPr="00296C25" w:rsidRDefault="009012C5" w:rsidP="009012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6C25">
              <w:rPr>
                <w:rFonts w:ascii="Arial" w:hAnsi="Arial" w:cs="Arial"/>
                <w:sz w:val="18"/>
                <w:szCs w:val="18"/>
              </w:rPr>
              <w:t>Systolic Diameter (mm)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</w:tcBorders>
          </w:tcPr>
          <w:p w14:paraId="23257DFB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890" w:type="dxa"/>
            <w:tcBorders>
              <w:top w:val="single" w:sz="12" w:space="0" w:color="auto"/>
              <w:right w:val="single" w:sz="12" w:space="0" w:color="auto"/>
            </w:tcBorders>
          </w:tcPr>
          <w:p w14:paraId="705EB8E8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3.3922 ± 0.0858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7CE89B5B" w14:textId="77777777" w:rsidR="009012C5" w:rsidRPr="001345CC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029CF4AA" w14:textId="77777777" w:rsidR="009012C5" w:rsidRPr="001345CC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155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5A62C1F2" w14:textId="77777777" w:rsidR="009012C5" w:rsidRPr="001345CC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9B756DB" w14:textId="77777777" w:rsidR="009012C5" w:rsidRPr="001345CC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3148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  <w:tr w:rsidR="009012C5" w:rsidRPr="001345CC" w14:paraId="66B03CF0" w14:textId="77777777" w:rsidTr="0086630F">
        <w:tc>
          <w:tcPr>
            <w:tcW w:w="142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4A8C0B4" w14:textId="77777777" w:rsidR="009012C5" w:rsidRPr="00296C25" w:rsidRDefault="009012C5" w:rsidP="009012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08F5A1D8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Aging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vAlign w:val="center"/>
          </w:tcPr>
          <w:p w14:paraId="524E9709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3.4787 ± 0.2434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4" w:space="0" w:color="auto"/>
            </w:tcBorders>
          </w:tcPr>
          <w:p w14:paraId="2C051D9F" w14:textId="77777777" w:rsidR="009012C5" w:rsidRPr="001345CC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5B4E1F12" w14:textId="77777777" w:rsidR="009012C5" w:rsidRPr="001345CC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55" w:type="dxa"/>
            <w:tcBorders>
              <w:left w:val="single" w:sz="4" w:space="0" w:color="auto"/>
              <w:right w:val="single" w:sz="12" w:space="0" w:color="auto"/>
            </w:tcBorders>
          </w:tcPr>
          <w:p w14:paraId="5F0AEC39" w14:textId="77777777" w:rsidR="009012C5" w:rsidRPr="001345CC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7EB8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14:paraId="41153C1F" w14:textId="77777777" w:rsidR="009012C5" w:rsidRPr="001345CC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  <w:r>
              <w:rPr>
                <w:rFonts w:ascii="Arial" w:hAnsi="Arial" w:cs="Arial"/>
                <w:sz w:val="20"/>
                <w:szCs w:val="20"/>
              </w:rPr>
              <w:t xml:space="preserve"> (0.09)</w:t>
            </w:r>
          </w:p>
        </w:tc>
      </w:tr>
      <w:tr w:rsidR="009012C5" w:rsidRPr="001345CC" w14:paraId="07BC47FD" w14:textId="77777777" w:rsidTr="0086630F">
        <w:tc>
          <w:tcPr>
            <w:tcW w:w="142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21EAE90" w14:textId="77777777" w:rsidR="009012C5" w:rsidRPr="00296C25" w:rsidRDefault="009012C5" w:rsidP="009012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3E1B88F4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HFD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vAlign w:val="center"/>
          </w:tcPr>
          <w:p w14:paraId="4161CCC9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3.4357 ± 0.1575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4" w:space="0" w:color="auto"/>
            </w:tcBorders>
          </w:tcPr>
          <w:p w14:paraId="5FFA142F" w14:textId="77777777" w:rsidR="009012C5" w:rsidRPr="001345CC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17E52EC3" w14:textId="77777777" w:rsidR="009012C5" w:rsidRPr="001345CC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55" w:type="dxa"/>
            <w:tcBorders>
              <w:left w:val="single" w:sz="4" w:space="0" w:color="auto"/>
              <w:right w:val="single" w:sz="12" w:space="0" w:color="auto"/>
            </w:tcBorders>
          </w:tcPr>
          <w:p w14:paraId="4E3FA097" w14:textId="77777777" w:rsidR="009012C5" w:rsidRPr="001345CC" w:rsidRDefault="00433E9F" w:rsidP="00433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FF5C8C">
              <w:rPr>
                <w:rFonts w:ascii="Arial" w:hAnsi="Arial" w:cs="Arial"/>
                <w:sz w:val="20"/>
                <w:szCs w:val="20"/>
              </w:rPr>
              <w:t>0.0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14:paraId="7A00B212" w14:textId="77777777" w:rsidR="009012C5" w:rsidRPr="001345CC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9012C5" w:rsidRPr="001345CC" w14:paraId="336A1BD7" w14:textId="77777777" w:rsidTr="0086630F">
        <w:tc>
          <w:tcPr>
            <w:tcW w:w="142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D227AAB" w14:textId="77777777" w:rsidR="009012C5" w:rsidRPr="00296C25" w:rsidRDefault="009012C5" w:rsidP="009012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</w:tcBorders>
          </w:tcPr>
          <w:p w14:paraId="0EC8D016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Exercise</w:t>
            </w:r>
          </w:p>
        </w:tc>
        <w:tc>
          <w:tcPr>
            <w:tcW w:w="1890" w:type="dxa"/>
            <w:tcBorders>
              <w:bottom w:val="single" w:sz="12" w:space="0" w:color="auto"/>
              <w:right w:val="single" w:sz="12" w:space="0" w:color="auto"/>
            </w:tcBorders>
          </w:tcPr>
          <w:p w14:paraId="48E386ED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3.4399 ± 0.1056</w:t>
            </w:r>
          </w:p>
        </w:tc>
        <w:tc>
          <w:tcPr>
            <w:tcW w:w="1260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5BBC0F02" w14:textId="77777777" w:rsidR="009012C5" w:rsidRPr="001345CC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3148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898A28E" w14:textId="77777777" w:rsidR="009012C5" w:rsidRPr="001345CC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55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72A111D3" w14:textId="77777777" w:rsidR="009012C5" w:rsidRPr="001345CC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44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835CF9A" w14:textId="77777777" w:rsidR="009012C5" w:rsidRPr="001345CC" w:rsidRDefault="00433E9F" w:rsidP="00433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7A590A">
              <w:rPr>
                <w:rFonts w:ascii="Arial" w:hAnsi="Arial" w:cs="Arial"/>
                <w:sz w:val="20"/>
                <w:szCs w:val="20"/>
              </w:rPr>
              <w:t>0.0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9012C5" w:rsidRPr="001345CC" w14:paraId="272B5452" w14:textId="77777777" w:rsidTr="0086630F">
        <w:tc>
          <w:tcPr>
            <w:tcW w:w="142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8BAD93B" w14:textId="77777777" w:rsidR="009012C5" w:rsidRPr="00296C25" w:rsidRDefault="009012C5" w:rsidP="009012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6C25">
              <w:rPr>
                <w:rFonts w:ascii="Arial" w:hAnsi="Arial" w:cs="Arial"/>
                <w:sz w:val="18"/>
                <w:szCs w:val="18"/>
              </w:rPr>
              <w:lastRenderedPageBreak/>
              <w:t>Diastolic Diameter (mm)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</w:tcBorders>
          </w:tcPr>
          <w:p w14:paraId="032C62E9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890" w:type="dxa"/>
            <w:tcBorders>
              <w:top w:val="single" w:sz="12" w:space="0" w:color="auto"/>
              <w:right w:val="single" w:sz="12" w:space="0" w:color="auto"/>
            </w:tcBorders>
          </w:tcPr>
          <w:p w14:paraId="58DB3A24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4.7945 ± 0.1172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6D526B71" w14:textId="77777777" w:rsidR="009012C5" w:rsidRPr="001345CC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0DF0C245" w14:textId="77777777" w:rsidR="009012C5" w:rsidRPr="001345CC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155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68597A0D" w14:textId="77777777" w:rsidR="009012C5" w:rsidRPr="001345CC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BAC2C46" w14:textId="77777777" w:rsidR="009012C5" w:rsidRPr="001345CC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3148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  <w:tr w:rsidR="009012C5" w:rsidRPr="001345CC" w14:paraId="44EA3C31" w14:textId="77777777" w:rsidTr="00BE2E3B">
        <w:tc>
          <w:tcPr>
            <w:tcW w:w="142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44E8DEE" w14:textId="77777777" w:rsidR="009012C5" w:rsidRPr="00296C25" w:rsidRDefault="009012C5" w:rsidP="009012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14A7A986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Aging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vAlign w:val="center"/>
          </w:tcPr>
          <w:p w14:paraId="7F1F26C8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4.6628 ± 0.1668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4" w:space="0" w:color="auto"/>
            </w:tcBorders>
          </w:tcPr>
          <w:p w14:paraId="691FD432" w14:textId="77777777" w:rsidR="009012C5" w:rsidRPr="00A53148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53148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051C60A7" w14:textId="77777777" w:rsidR="009012C5" w:rsidRPr="001345CC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55" w:type="dxa"/>
            <w:tcBorders>
              <w:left w:val="single" w:sz="4" w:space="0" w:color="auto"/>
              <w:right w:val="single" w:sz="12" w:space="0" w:color="auto"/>
            </w:tcBorders>
          </w:tcPr>
          <w:p w14:paraId="2CB49C05" w14:textId="77777777" w:rsidR="009012C5" w:rsidRPr="001345CC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3148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14:paraId="27D22BE2" w14:textId="77777777" w:rsidR="009012C5" w:rsidRPr="001345CC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9012C5" w:rsidRPr="001345CC" w14:paraId="6E03542A" w14:textId="77777777" w:rsidTr="00BE2E3B">
        <w:tc>
          <w:tcPr>
            <w:tcW w:w="142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913FB64" w14:textId="77777777" w:rsidR="009012C5" w:rsidRPr="00296C25" w:rsidRDefault="009012C5" w:rsidP="009012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3EA01221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HFD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vAlign w:val="center"/>
          </w:tcPr>
          <w:p w14:paraId="1DE45DEC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4.7300 ± 0.0933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4" w:space="0" w:color="auto"/>
            </w:tcBorders>
          </w:tcPr>
          <w:p w14:paraId="5CF3E9B8" w14:textId="77777777" w:rsidR="009012C5" w:rsidRPr="00A53148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53148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145A2086" w14:textId="77777777" w:rsidR="009012C5" w:rsidRPr="001345CC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55" w:type="dxa"/>
            <w:tcBorders>
              <w:left w:val="single" w:sz="4" w:space="0" w:color="auto"/>
              <w:right w:val="single" w:sz="12" w:space="0" w:color="auto"/>
            </w:tcBorders>
          </w:tcPr>
          <w:p w14:paraId="609E5EA3" w14:textId="77777777" w:rsidR="009012C5" w:rsidRPr="001345CC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14:paraId="36A188A1" w14:textId="77777777" w:rsidR="009012C5" w:rsidRPr="001345CC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9012C5" w:rsidRPr="001345CC" w14:paraId="52D8737D" w14:textId="77777777" w:rsidTr="00BE2E3B">
        <w:tc>
          <w:tcPr>
            <w:tcW w:w="142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0C0BAA2" w14:textId="77777777" w:rsidR="009012C5" w:rsidRPr="00296C25" w:rsidRDefault="009012C5" w:rsidP="009012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</w:tcBorders>
          </w:tcPr>
          <w:p w14:paraId="4CC49791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Exercise</w:t>
            </w:r>
          </w:p>
        </w:tc>
        <w:tc>
          <w:tcPr>
            <w:tcW w:w="1890" w:type="dxa"/>
            <w:tcBorders>
              <w:bottom w:val="single" w:sz="12" w:space="0" w:color="auto"/>
              <w:right w:val="single" w:sz="12" w:space="0" w:color="auto"/>
            </w:tcBorders>
          </w:tcPr>
          <w:p w14:paraId="2CF770CA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4.7915 ± 0.0374</w:t>
            </w:r>
          </w:p>
        </w:tc>
        <w:tc>
          <w:tcPr>
            <w:tcW w:w="1260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2BAECA6E" w14:textId="77777777" w:rsidR="009012C5" w:rsidRPr="00A53148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53148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B9897A7" w14:textId="77777777" w:rsidR="009012C5" w:rsidRPr="001345CC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55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57FEDCA0" w14:textId="77777777" w:rsidR="009012C5" w:rsidRPr="001345CC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44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762C2CF" w14:textId="77777777" w:rsidR="009012C5" w:rsidRPr="001345CC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3148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  <w:tr w:rsidR="009012C5" w:rsidRPr="001345CC" w14:paraId="55CE126C" w14:textId="77777777" w:rsidTr="00BE2E3B">
        <w:tc>
          <w:tcPr>
            <w:tcW w:w="142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4D358A7" w14:textId="77777777" w:rsidR="009012C5" w:rsidRPr="00A53148" w:rsidRDefault="009012C5" w:rsidP="009012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3148">
              <w:rPr>
                <w:rFonts w:ascii="Arial" w:hAnsi="Arial" w:cs="Arial"/>
                <w:sz w:val="18"/>
                <w:szCs w:val="18"/>
              </w:rPr>
              <w:t>Stroke Volume (</w:t>
            </w:r>
            <w:proofErr w:type="spellStart"/>
            <w:r w:rsidRPr="00A53148">
              <w:rPr>
                <w:rFonts w:ascii="Arial" w:hAnsi="Arial" w:cs="Arial"/>
                <w:sz w:val="18"/>
                <w:szCs w:val="18"/>
              </w:rPr>
              <w:t>uL</w:t>
            </w:r>
            <w:proofErr w:type="spellEnd"/>
            <w:r w:rsidRPr="00A53148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</w:tcBorders>
          </w:tcPr>
          <w:p w14:paraId="4AFCDB21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890" w:type="dxa"/>
            <w:tcBorders>
              <w:top w:val="single" w:sz="12" w:space="0" w:color="auto"/>
              <w:right w:val="single" w:sz="12" w:space="0" w:color="auto"/>
            </w:tcBorders>
          </w:tcPr>
          <w:p w14:paraId="616F605F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60.2813 ± 6.3304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08D0FF1F" w14:textId="77777777" w:rsidR="009012C5" w:rsidRPr="001345CC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54D7FD3C" w14:textId="77777777" w:rsidR="009012C5" w:rsidRPr="001345CC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155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7D1AD0BE" w14:textId="77777777" w:rsidR="009012C5" w:rsidRPr="001345CC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8C70316" w14:textId="77777777" w:rsidR="009012C5" w:rsidRPr="00CF65C0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3148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  <w:tr w:rsidR="009012C5" w:rsidRPr="001345CC" w14:paraId="6D4E66E7" w14:textId="77777777" w:rsidTr="00BE2E3B">
        <w:tc>
          <w:tcPr>
            <w:tcW w:w="142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DA5923F" w14:textId="77777777" w:rsidR="009012C5" w:rsidRPr="00A53148" w:rsidRDefault="009012C5" w:rsidP="009012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33E872FF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Aging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vAlign w:val="center"/>
          </w:tcPr>
          <w:p w14:paraId="779080FE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49.3384 ± 4.4362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4" w:space="0" w:color="auto"/>
            </w:tcBorders>
          </w:tcPr>
          <w:p w14:paraId="7DB180BD" w14:textId="77777777" w:rsidR="009012C5" w:rsidRPr="00A53148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53148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1DA4C53A" w14:textId="77777777" w:rsidR="009012C5" w:rsidRPr="00772C33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55" w:type="dxa"/>
            <w:tcBorders>
              <w:left w:val="single" w:sz="4" w:space="0" w:color="auto"/>
              <w:right w:val="single" w:sz="12" w:space="0" w:color="auto"/>
            </w:tcBorders>
          </w:tcPr>
          <w:p w14:paraId="552F1191" w14:textId="77777777" w:rsidR="009012C5" w:rsidRPr="00772C33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14:paraId="09C1DD2B" w14:textId="77777777" w:rsidR="009012C5" w:rsidRPr="00772C33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9012C5" w:rsidRPr="001345CC" w14:paraId="378CBB11" w14:textId="77777777" w:rsidTr="00BE2E3B">
        <w:tc>
          <w:tcPr>
            <w:tcW w:w="142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3CE932B" w14:textId="77777777" w:rsidR="009012C5" w:rsidRPr="00A53148" w:rsidRDefault="009012C5" w:rsidP="009012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56F0BE26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HFD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vAlign w:val="center"/>
          </w:tcPr>
          <w:p w14:paraId="6CBB9670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55.0908 ± 0.9244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4" w:space="0" w:color="auto"/>
            </w:tcBorders>
          </w:tcPr>
          <w:p w14:paraId="73873055" w14:textId="77777777" w:rsidR="009012C5" w:rsidRPr="00A53148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53148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24563194" w14:textId="77777777" w:rsidR="009012C5" w:rsidRPr="00CF65C0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55" w:type="dxa"/>
            <w:tcBorders>
              <w:left w:val="single" w:sz="4" w:space="0" w:color="auto"/>
              <w:right w:val="single" w:sz="12" w:space="0" w:color="auto"/>
            </w:tcBorders>
          </w:tcPr>
          <w:p w14:paraId="19B8C89E" w14:textId="77777777" w:rsidR="009012C5" w:rsidRPr="00CF65C0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14:paraId="60F524AC" w14:textId="77777777" w:rsidR="009012C5" w:rsidRPr="00CF65C0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3148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  <w:tr w:rsidR="009012C5" w:rsidRPr="001345CC" w14:paraId="6431FE6D" w14:textId="77777777" w:rsidTr="00BE2E3B">
        <w:tc>
          <w:tcPr>
            <w:tcW w:w="142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CF15A30" w14:textId="77777777" w:rsidR="009012C5" w:rsidRPr="00296C25" w:rsidRDefault="009012C5" w:rsidP="009012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</w:tcBorders>
          </w:tcPr>
          <w:p w14:paraId="421DA334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Exercise</w:t>
            </w:r>
          </w:p>
        </w:tc>
        <w:tc>
          <w:tcPr>
            <w:tcW w:w="1890" w:type="dxa"/>
            <w:tcBorders>
              <w:bottom w:val="single" w:sz="12" w:space="0" w:color="auto"/>
              <w:right w:val="single" w:sz="12" w:space="0" w:color="auto"/>
            </w:tcBorders>
          </w:tcPr>
          <w:p w14:paraId="060ACB79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58.0951 ± 3.2018</w:t>
            </w:r>
          </w:p>
        </w:tc>
        <w:tc>
          <w:tcPr>
            <w:tcW w:w="1260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672CA2AB" w14:textId="77777777" w:rsidR="009012C5" w:rsidRPr="00A53148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53148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6695F6D" w14:textId="77777777" w:rsidR="009012C5" w:rsidRPr="00CF65C0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55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037EA242" w14:textId="77777777" w:rsidR="009012C5" w:rsidRPr="00CF65C0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44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C23604C" w14:textId="77777777" w:rsidR="009012C5" w:rsidRPr="00CF65C0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9012C5" w:rsidRPr="001345CC" w14:paraId="468DF45B" w14:textId="77777777" w:rsidTr="00BE2E3B">
        <w:tc>
          <w:tcPr>
            <w:tcW w:w="142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CFA8BFD" w14:textId="77777777" w:rsidR="009012C5" w:rsidRPr="00296C25" w:rsidRDefault="009012C5" w:rsidP="009012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6C25">
              <w:rPr>
                <w:rFonts w:ascii="Arial" w:hAnsi="Arial" w:cs="Arial"/>
                <w:sz w:val="18"/>
                <w:szCs w:val="18"/>
              </w:rPr>
              <w:t>End Diastolic Volume (</w:t>
            </w:r>
            <w:proofErr w:type="spellStart"/>
            <w:r w:rsidRPr="00296C25">
              <w:rPr>
                <w:rFonts w:ascii="Arial" w:hAnsi="Arial" w:cs="Arial"/>
                <w:sz w:val="18"/>
                <w:szCs w:val="18"/>
              </w:rPr>
              <w:t>uL</w:t>
            </w:r>
            <w:proofErr w:type="spellEnd"/>
            <w:r w:rsidRPr="00296C2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</w:tcBorders>
          </w:tcPr>
          <w:p w14:paraId="62D9546E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890" w:type="dxa"/>
            <w:tcBorders>
              <w:top w:val="single" w:sz="12" w:space="0" w:color="auto"/>
              <w:right w:val="single" w:sz="12" w:space="0" w:color="auto"/>
            </w:tcBorders>
          </w:tcPr>
          <w:p w14:paraId="4688F2FA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107.723 ± 5.998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0EDE33B2" w14:textId="77777777" w:rsidR="009012C5" w:rsidRPr="001345CC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7D71E317" w14:textId="77777777" w:rsidR="009012C5" w:rsidRPr="001345CC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155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1521E8BD" w14:textId="77777777" w:rsidR="009012C5" w:rsidRPr="001345CC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0EA460B" w14:textId="77777777" w:rsidR="009012C5" w:rsidRPr="001345CC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3148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  <w:tr w:rsidR="009012C5" w:rsidRPr="001345CC" w14:paraId="6EF20BE2" w14:textId="77777777" w:rsidTr="00BE2E3B">
        <w:tc>
          <w:tcPr>
            <w:tcW w:w="142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EE41129" w14:textId="77777777" w:rsidR="009012C5" w:rsidRPr="00296C25" w:rsidRDefault="009012C5" w:rsidP="009012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1E734463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Aging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vAlign w:val="center"/>
          </w:tcPr>
          <w:p w14:paraId="4713526C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100.649 ± 9.773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4" w:space="0" w:color="auto"/>
            </w:tcBorders>
          </w:tcPr>
          <w:p w14:paraId="4B4DC583" w14:textId="77777777" w:rsidR="009012C5" w:rsidRPr="00A53148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53148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019F08FC" w14:textId="77777777" w:rsidR="009012C5" w:rsidRPr="001345CC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55" w:type="dxa"/>
            <w:tcBorders>
              <w:left w:val="single" w:sz="4" w:space="0" w:color="auto"/>
              <w:right w:val="single" w:sz="12" w:space="0" w:color="auto"/>
            </w:tcBorders>
          </w:tcPr>
          <w:p w14:paraId="4D286F95" w14:textId="77777777" w:rsidR="009012C5" w:rsidRPr="001345CC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3148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14:paraId="234D7E46" w14:textId="77777777" w:rsidR="009012C5" w:rsidRPr="001345CC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9012C5" w:rsidRPr="001345CC" w14:paraId="743952C4" w14:textId="77777777" w:rsidTr="00BE2E3B">
        <w:tc>
          <w:tcPr>
            <w:tcW w:w="142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6BECFBE" w14:textId="77777777" w:rsidR="009012C5" w:rsidRPr="00296C25" w:rsidRDefault="009012C5" w:rsidP="009012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71348290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HFD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vAlign w:val="center"/>
          </w:tcPr>
          <w:p w14:paraId="0681C6A7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104.061 ± 4.734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4" w:space="0" w:color="auto"/>
            </w:tcBorders>
          </w:tcPr>
          <w:p w14:paraId="3BAE9D5B" w14:textId="77777777" w:rsidR="009012C5" w:rsidRPr="00A53148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53148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34D777BD" w14:textId="77777777" w:rsidR="009012C5" w:rsidRPr="001345CC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55" w:type="dxa"/>
            <w:tcBorders>
              <w:left w:val="single" w:sz="4" w:space="0" w:color="auto"/>
              <w:right w:val="single" w:sz="12" w:space="0" w:color="auto"/>
            </w:tcBorders>
          </w:tcPr>
          <w:p w14:paraId="491952AB" w14:textId="77777777" w:rsidR="009012C5" w:rsidRPr="001345CC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14:paraId="6B854F1F" w14:textId="77777777" w:rsidR="009012C5" w:rsidRPr="001345CC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9012C5" w:rsidRPr="001345CC" w14:paraId="21217C02" w14:textId="77777777" w:rsidTr="00BE2E3B">
        <w:tc>
          <w:tcPr>
            <w:tcW w:w="142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62928CE" w14:textId="77777777" w:rsidR="009012C5" w:rsidRPr="00296C25" w:rsidRDefault="009012C5" w:rsidP="009012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040F4D91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Exercise</w:t>
            </w:r>
          </w:p>
        </w:tc>
        <w:tc>
          <w:tcPr>
            <w:tcW w:w="1890" w:type="dxa"/>
            <w:tcBorders>
              <w:right w:val="single" w:sz="12" w:space="0" w:color="auto"/>
            </w:tcBorders>
          </w:tcPr>
          <w:p w14:paraId="5A1F6846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107.151 ± 1.956</w:t>
            </w:r>
          </w:p>
        </w:tc>
        <w:tc>
          <w:tcPr>
            <w:tcW w:w="1260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01F032E7" w14:textId="77777777" w:rsidR="009012C5" w:rsidRPr="00A53148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53148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6DD89DA" w14:textId="77777777" w:rsidR="009012C5" w:rsidRPr="001345CC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55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2BFE6A68" w14:textId="77777777" w:rsidR="009012C5" w:rsidRPr="001345CC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44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A44EC13" w14:textId="77777777" w:rsidR="009012C5" w:rsidRPr="001345CC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3148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  <w:tr w:rsidR="009012C5" w:rsidRPr="001345CC" w14:paraId="53CA9C22" w14:textId="77777777" w:rsidTr="00BE2E3B">
        <w:tc>
          <w:tcPr>
            <w:tcW w:w="142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C9F09CF" w14:textId="77777777" w:rsidR="009012C5" w:rsidRPr="00296C25" w:rsidRDefault="009012C5" w:rsidP="009012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6C25">
              <w:rPr>
                <w:rFonts w:ascii="Arial" w:hAnsi="Arial" w:cs="Arial"/>
                <w:sz w:val="18"/>
                <w:szCs w:val="18"/>
              </w:rPr>
              <w:t>Ejection Fraction (%)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</w:tcBorders>
          </w:tcPr>
          <w:p w14:paraId="1C47FCB4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890" w:type="dxa"/>
            <w:tcBorders>
              <w:top w:val="single" w:sz="12" w:space="0" w:color="auto"/>
              <w:right w:val="single" w:sz="12" w:space="0" w:color="auto"/>
            </w:tcBorders>
          </w:tcPr>
          <w:p w14:paraId="10B64934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55.3084 ± 3.4800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3C231221" w14:textId="77777777" w:rsidR="009012C5" w:rsidRPr="001345CC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287B4558" w14:textId="77777777" w:rsidR="009012C5" w:rsidRPr="001345CC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155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1C201424" w14:textId="77777777" w:rsidR="009012C5" w:rsidRPr="001345CC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5B17462" w14:textId="77777777" w:rsidR="009012C5" w:rsidRPr="001345CC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9012C5" w:rsidRPr="001345CC" w14:paraId="224ED532" w14:textId="77777777" w:rsidTr="00BE2E3B">
        <w:tc>
          <w:tcPr>
            <w:tcW w:w="142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ED49799" w14:textId="77777777" w:rsidR="009012C5" w:rsidRPr="00296C25" w:rsidRDefault="009012C5" w:rsidP="009012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5CC89ADA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Aging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vAlign w:val="center"/>
          </w:tcPr>
          <w:p w14:paraId="16E987F9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49.7409 ± 5.0044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4" w:space="0" w:color="auto"/>
            </w:tcBorders>
          </w:tcPr>
          <w:p w14:paraId="181208B7" w14:textId="77777777" w:rsidR="009012C5" w:rsidRPr="00A53148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53148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06E5233C" w14:textId="77777777" w:rsidR="009012C5" w:rsidRPr="001345CC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55" w:type="dxa"/>
            <w:tcBorders>
              <w:left w:val="single" w:sz="4" w:space="0" w:color="auto"/>
              <w:right w:val="single" w:sz="12" w:space="0" w:color="auto"/>
            </w:tcBorders>
          </w:tcPr>
          <w:p w14:paraId="1F85649A" w14:textId="77777777" w:rsidR="009012C5" w:rsidRPr="001345CC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14:paraId="5B713D70" w14:textId="77777777" w:rsidR="009012C5" w:rsidRPr="00A53148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53148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  <w:tr w:rsidR="009012C5" w:rsidRPr="001345CC" w14:paraId="584D9F2D" w14:textId="77777777" w:rsidTr="00BE2E3B">
        <w:tc>
          <w:tcPr>
            <w:tcW w:w="142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5559B08" w14:textId="77777777" w:rsidR="009012C5" w:rsidRPr="00296C25" w:rsidRDefault="009012C5" w:rsidP="009012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002960C5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HFD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vAlign w:val="center"/>
          </w:tcPr>
          <w:p w14:paraId="4E721765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53.2088 ± 3.0729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4" w:space="0" w:color="auto"/>
            </w:tcBorders>
          </w:tcPr>
          <w:p w14:paraId="09F84F85" w14:textId="77777777" w:rsidR="009012C5" w:rsidRPr="00A53148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53148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160F4A4E" w14:textId="77777777" w:rsidR="009012C5" w:rsidRPr="001345CC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55" w:type="dxa"/>
            <w:tcBorders>
              <w:left w:val="single" w:sz="4" w:space="0" w:color="auto"/>
              <w:right w:val="single" w:sz="12" w:space="0" w:color="auto"/>
            </w:tcBorders>
          </w:tcPr>
          <w:p w14:paraId="63A25386" w14:textId="77777777" w:rsidR="009012C5" w:rsidRPr="001345CC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14:paraId="656B1691" w14:textId="77777777" w:rsidR="009012C5" w:rsidRPr="00A53148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53148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  <w:tr w:rsidR="009012C5" w:rsidRPr="001345CC" w14:paraId="6BB0BD03" w14:textId="77777777" w:rsidTr="00BE2E3B">
        <w:tc>
          <w:tcPr>
            <w:tcW w:w="142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4E06DC5" w14:textId="77777777" w:rsidR="009012C5" w:rsidRPr="00296C25" w:rsidRDefault="009012C5" w:rsidP="009012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</w:tcBorders>
          </w:tcPr>
          <w:p w14:paraId="20DFF20A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Exercise</w:t>
            </w:r>
          </w:p>
        </w:tc>
        <w:tc>
          <w:tcPr>
            <w:tcW w:w="1890" w:type="dxa"/>
            <w:tcBorders>
              <w:bottom w:val="single" w:sz="12" w:space="0" w:color="auto"/>
              <w:right w:val="single" w:sz="12" w:space="0" w:color="auto"/>
            </w:tcBorders>
          </w:tcPr>
          <w:p w14:paraId="4A552A72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54.2557 ± 3.0489</w:t>
            </w:r>
          </w:p>
        </w:tc>
        <w:tc>
          <w:tcPr>
            <w:tcW w:w="1260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404A35D3" w14:textId="77777777" w:rsidR="009012C5" w:rsidRPr="001345CC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9FFB465" w14:textId="77777777" w:rsidR="009012C5" w:rsidRPr="001345CC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55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61B8713D" w14:textId="77777777" w:rsidR="009012C5" w:rsidRPr="001345CC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44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BDD1663" w14:textId="77777777" w:rsidR="009012C5" w:rsidRPr="001345CC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9012C5" w:rsidRPr="001345CC" w14:paraId="4B515037" w14:textId="77777777" w:rsidTr="00BE2E3B">
        <w:tc>
          <w:tcPr>
            <w:tcW w:w="142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6500F67" w14:textId="77777777" w:rsidR="009012C5" w:rsidRPr="00296C25" w:rsidRDefault="009012C5" w:rsidP="009012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6C25">
              <w:rPr>
                <w:rFonts w:ascii="Arial" w:hAnsi="Arial" w:cs="Arial"/>
                <w:sz w:val="18"/>
                <w:szCs w:val="18"/>
              </w:rPr>
              <w:t>Fractional Shortening (%)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</w:tcBorders>
          </w:tcPr>
          <w:p w14:paraId="786BD13C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890" w:type="dxa"/>
            <w:tcBorders>
              <w:top w:val="single" w:sz="12" w:space="0" w:color="auto"/>
              <w:right w:val="single" w:sz="12" w:space="0" w:color="auto"/>
            </w:tcBorders>
          </w:tcPr>
          <w:p w14:paraId="5B46DD83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29.0529 ± 2.3701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48ACC806" w14:textId="77777777" w:rsidR="009012C5" w:rsidRPr="001345CC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27827B6D" w14:textId="77777777" w:rsidR="009012C5" w:rsidRPr="001345CC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155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53C5D7FE" w14:textId="77777777" w:rsidR="009012C5" w:rsidRPr="001345CC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67FC0B7B" w14:textId="77777777" w:rsidR="009012C5" w:rsidRPr="001345CC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9012C5" w:rsidRPr="001345CC" w14:paraId="022FF040" w14:textId="77777777" w:rsidTr="00BE2E3B">
        <w:tc>
          <w:tcPr>
            <w:tcW w:w="142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97F225A" w14:textId="77777777" w:rsidR="009012C5" w:rsidRPr="00296C25" w:rsidRDefault="009012C5" w:rsidP="009012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6D559E66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Aging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vAlign w:val="center"/>
          </w:tcPr>
          <w:p w14:paraId="08AAA8BE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25.4070 ± 3.0657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4" w:space="0" w:color="auto"/>
            </w:tcBorders>
          </w:tcPr>
          <w:p w14:paraId="161833E7" w14:textId="77777777" w:rsidR="009012C5" w:rsidRPr="00A53148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53148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398BE535" w14:textId="77777777" w:rsidR="009012C5" w:rsidRPr="001345CC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55" w:type="dxa"/>
            <w:tcBorders>
              <w:left w:val="single" w:sz="4" w:space="0" w:color="auto"/>
              <w:right w:val="single" w:sz="12" w:space="0" w:color="auto"/>
            </w:tcBorders>
          </w:tcPr>
          <w:p w14:paraId="46E4F640" w14:textId="77777777" w:rsidR="009012C5" w:rsidRPr="001345CC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14:paraId="58C7C07A" w14:textId="77777777" w:rsidR="009012C5" w:rsidRPr="00A53148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53148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  <w:tr w:rsidR="009012C5" w:rsidRPr="001345CC" w14:paraId="3E2E54B9" w14:textId="77777777" w:rsidTr="00BE2E3B">
        <w:tc>
          <w:tcPr>
            <w:tcW w:w="142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4207842" w14:textId="77777777" w:rsidR="009012C5" w:rsidRPr="00296C25" w:rsidRDefault="009012C5" w:rsidP="009012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6CB22783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HFD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vAlign w:val="center"/>
          </w:tcPr>
          <w:p w14:paraId="09A2AB85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27.4390 ± 1.9672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4" w:space="0" w:color="auto"/>
            </w:tcBorders>
          </w:tcPr>
          <w:p w14:paraId="409AB6E7" w14:textId="77777777" w:rsidR="009012C5" w:rsidRPr="00A53148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53148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0A678E7E" w14:textId="77777777" w:rsidR="009012C5" w:rsidRPr="001345CC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55" w:type="dxa"/>
            <w:tcBorders>
              <w:left w:val="single" w:sz="4" w:space="0" w:color="auto"/>
              <w:right w:val="single" w:sz="12" w:space="0" w:color="auto"/>
            </w:tcBorders>
          </w:tcPr>
          <w:p w14:paraId="41D231B1" w14:textId="77777777" w:rsidR="009012C5" w:rsidRPr="001345CC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14:paraId="37C93CCD" w14:textId="77777777" w:rsidR="009012C5" w:rsidRPr="00A53148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53148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  <w:tr w:rsidR="009012C5" w:rsidRPr="001345CC" w14:paraId="7424AE9D" w14:textId="77777777" w:rsidTr="00BE2E3B">
        <w:tc>
          <w:tcPr>
            <w:tcW w:w="142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275054B" w14:textId="77777777" w:rsidR="009012C5" w:rsidRPr="00296C25" w:rsidRDefault="009012C5" w:rsidP="009012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</w:tcBorders>
          </w:tcPr>
          <w:p w14:paraId="2E58B7AF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Exercise</w:t>
            </w:r>
          </w:p>
        </w:tc>
        <w:tc>
          <w:tcPr>
            <w:tcW w:w="1890" w:type="dxa"/>
            <w:tcBorders>
              <w:bottom w:val="single" w:sz="12" w:space="0" w:color="auto"/>
              <w:right w:val="single" w:sz="12" w:space="0" w:color="auto"/>
            </w:tcBorders>
          </w:tcPr>
          <w:p w14:paraId="1C8B7936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28.2194 ± 2.0085</w:t>
            </w:r>
          </w:p>
        </w:tc>
        <w:tc>
          <w:tcPr>
            <w:tcW w:w="1260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2DB5CEC8" w14:textId="77777777" w:rsidR="009012C5" w:rsidRPr="001345CC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2CA910B" w14:textId="77777777" w:rsidR="009012C5" w:rsidRPr="001345CC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55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202B2A4A" w14:textId="77777777" w:rsidR="009012C5" w:rsidRPr="001345CC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44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30223D0" w14:textId="77777777" w:rsidR="009012C5" w:rsidRPr="001345CC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9012C5" w:rsidRPr="001345CC" w14:paraId="71912D72" w14:textId="77777777" w:rsidTr="00BE2E3B">
        <w:tc>
          <w:tcPr>
            <w:tcW w:w="142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E4BA4E3" w14:textId="77777777" w:rsidR="009012C5" w:rsidRPr="00296C25" w:rsidRDefault="009012C5" w:rsidP="009012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6C25">
              <w:rPr>
                <w:rFonts w:ascii="Arial" w:hAnsi="Arial" w:cs="Arial"/>
                <w:sz w:val="18"/>
                <w:szCs w:val="18"/>
              </w:rPr>
              <w:t>LV Posterior wall thickness at systole (mm)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</w:tcBorders>
          </w:tcPr>
          <w:p w14:paraId="77016902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890" w:type="dxa"/>
            <w:tcBorders>
              <w:top w:val="single" w:sz="12" w:space="0" w:color="auto"/>
              <w:right w:val="single" w:sz="12" w:space="0" w:color="auto"/>
            </w:tcBorders>
          </w:tcPr>
          <w:p w14:paraId="0C267C0C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1.0464 ± 0.0861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3B7197D3" w14:textId="77777777" w:rsidR="009012C5" w:rsidRPr="001345CC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0FDA4DBA" w14:textId="77777777" w:rsidR="009012C5" w:rsidRPr="001345CC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155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44E48467" w14:textId="77777777" w:rsidR="009012C5" w:rsidRPr="001345CC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DB8473A" w14:textId="77777777" w:rsidR="009012C5" w:rsidRPr="001345CC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9012C5" w:rsidRPr="001345CC" w14:paraId="22242971" w14:textId="77777777" w:rsidTr="00BE2E3B">
        <w:tc>
          <w:tcPr>
            <w:tcW w:w="142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9896326" w14:textId="77777777" w:rsidR="009012C5" w:rsidRPr="00296C25" w:rsidRDefault="009012C5" w:rsidP="009012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56ADA902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Aging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vAlign w:val="center"/>
          </w:tcPr>
          <w:p w14:paraId="5F398366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1.3658 ± 0.1024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4" w:space="0" w:color="auto"/>
            </w:tcBorders>
          </w:tcPr>
          <w:p w14:paraId="3C72B972" w14:textId="77777777" w:rsidR="009012C5" w:rsidRPr="001345CC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3148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184118A4" w14:textId="77777777" w:rsidR="009012C5" w:rsidRPr="001345CC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55" w:type="dxa"/>
            <w:tcBorders>
              <w:left w:val="single" w:sz="4" w:space="0" w:color="auto"/>
              <w:right w:val="single" w:sz="12" w:space="0" w:color="auto"/>
            </w:tcBorders>
          </w:tcPr>
          <w:p w14:paraId="145B1755" w14:textId="77777777" w:rsidR="009012C5" w:rsidRPr="001345CC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C7EB8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14:paraId="059AE3DC" w14:textId="77777777" w:rsidR="009012C5" w:rsidRPr="001345CC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53148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  <w:tr w:rsidR="009012C5" w:rsidRPr="001345CC" w14:paraId="329E864F" w14:textId="77777777" w:rsidTr="00BE2E3B">
        <w:tc>
          <w:tcPr>
            <w:tcW w:w="142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056A891" w14:textId="77777777" w:rsidR="009012C5" w:rsidRPr="00296C25" w:rsidRDefault="009012C5" w:rsidP="009012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778DBEAE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HFD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vAlign w:val="center"/>
          </w:tcPr>
          <w:p w14:paraId="13D90AA8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1.0930 ± 0.1982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4" w:space="0" w:color="auto"/>
            </w:tcBorders>
          </w:tcPr>
          <w:p w14:paraId="087A82CF" w14:textId="77777777" w:rsidR="009012C5" w:rsidRPr="001345CC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5EF90661" w14:textId="77777777" w:rsidR="009012C5" w:rsidRPr="001345CC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55" w:type="dxa"/>
            <w:tcBorders>
              <w:left w:val="single" w:sz="4" w:space="0" w:color="auto"/>
              <w:right w:val="single" w:sz="12" w:space="0" w:color="auto"/>
            </w:tcBorders>
          </w:tcPr>
          <w:p w14:paraId="1276A683" w14:textId="77777777" w:rsidR="009012C5" w:rsidRPr="001345CC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14:paraId="6CDE98F3" w14:textId="77777777" w:rsidR="009012C5" w:rsidRPr="001345CC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9012C5" w:rsidRPr="001345CC" w14:paraId="0147E4CC" w14:textId="77777777" w:rsidTr="00BE2E3B">
        <w:tc>
          <w:tcPr>
            <w:tcW w:w="142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6934B10" w14:textId="77777777" w:rsidR="009012C5" w:rsidRPr="00296C25" w:rsidRDefault="009012C5" w:rsidP="009012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</w:tcBorders>
          </w:tcPr>
          <w:p w14:paraId="5BB3476E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Exercise</w:t>
            </w:r>
          </w:p>
        </w:tc>
        <w:tc>
          <w:tcPr>
            <w:tcW w:w="1890" w:type="dxa"/>
            <w:tcBorders>
              <w:bottom w:val="single" w:sz="12" w:space="0" w:color="auto"/>
              <w:right w:val="single" w:sz="12" w:space="0" w:color="auto"/>
            </w:tcBorders>
          </w:tcPr>
          <w:p w14:paraId="07C81DA8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1.0824 ± 0.0531</w:t>
            </w:r>
          </w:p>
        </w:tc>
        <w:tc>
          <w:tcPr>
            <w:tcW w:w="1260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23266F94" w14:textId="77777777" w:rsidR="009012C5" w:rsidRPr="001345CC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493476D" w14:textId="77777777" w:rsidR="009012C5" w:rsidRPr="001345CC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55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7127DF16" w14:textId="77777777" w:rsidR="009012C5" w:rsidRPr="001345CC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44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1A63B91" w14:textId="77777777" w:rsidR="009012C5" w:rsidRPr="001345CC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9012C5" w:rsidRPr="001345CC" w14:paraId="7B1EEE6B" w14:textId="77777777" w:rsidTr="00BE2E3B">
        <w:tc>
          <w:tcPr>
            <w:tcW w:w="142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E2125A6" w14:textId="77777777" w:rsidR="009012C5" w:rsidRPr="00296C25" w:rsidRDefault="009012C5" w:rsidP="009012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6C25">
              <w:rPr>
                <w:rFonts w:ascii="Arial" w:hAnsi="Arial" w:cs="Arial"/>
                <w:sz w:val="18"/>
                <w:szCs w:val="18"/>
              </w:rPr>
              <w:t>LV Posterior wall thickness at diastole (mm)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</w:tcBorders>
          </w:tcPr>
          <w:p w14:paraId="18AE2C59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890" w:type="dxa"/>
            <w:tcBorders>
              <w:top w:val="single" w:sz="12" w:space="0" w:color="auto"/>
              <w:right w:val="single" w:sz="12" w:space="0" w:color="auto"/>
            </w:tcBorders>
          </w:tcPr>
          <w:p w14:paraId="6CE80581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0.5758 ± 0.0524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1C282864" w14:textId="77777777" w:rsidR="009012C5" w:rsidRPr="001345CC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4BA247FD" w14:textId="77777777" w:rsidR="009012C5" w:rsidRPr="001345CC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155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2BB08F93" w14:textId="77777777" w:rsidR="009012C5" w:rsidRPr="001345CC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F80CC00" w14:textId="77777777" w:rsidR="009012C5" w:rsidRPr="001345CC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9012C5" w:rsidRPr="001345CC" w14:paraId="543DEDB7" w14:textId="77777777" w:rsidTr="00BE2E3B">
        <w:tc>
          <w:tcPr>
            <w:tcW w:w="142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CAD7794" w14:textId="77777777" w:rsidR="009012C5" w:rsidRPr="00296C25" w:rsidRDefault="009012C5" w:rsidP="009012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55D15A95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Aging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vAlign w:val="center"/>
          </w:tcPr>
          <w:p w14:paraId="5B8CDCAB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1.0244 ± 0.0386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4" w:space="0" w:color="auto"/>
            </w:tcBorders>
          </w:tcPr>
          <w:p w14:paraId="45FA8475" w14:textId="77777777" w:rsidR="009012C5" w:rsidRPr="001345CC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36B84B67" w14:textId="77777777" w:rsidR="009012C5" w:rsidRPr="00A53148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53148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155" w:type="dxa"/>
            <w:tcBorders>
              <w:left w:val="single" w:sz="4" w:space="0" w:color="auto"/>
              <w:right w:val="single" w:sz="12" w:space="0" w:color="auto"/>
            </w:tcBorders>
          </w:tcPr>
          <w:p w14:paraId="57319285" w14:textId="77777777" w:rsidR="009012C5" w:rsidRPr="001345CC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14:paraId="23CEEBEF" w14:textId="77777777" w:rsidR="009012C5" w:rsidRPr="001345CC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9012C5" w:rsidRPr="001345CC" w14:paraId="33F575D3" w14:textId="77777777" w:rsidTr="00BE2E3B">
        <w:tc>
          <w:tcPr>
            <w:tcW w:w="142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6D560AB" w14:textId="77777777" w:rsidR="009012C5" w:rsidRPr="00296C25" w:rsidRDefault="009012C5" w:rsidP="009012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22EA5C23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HFD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vAlign w:val="center"/>
          </w:tcPr>
          <w:p w14:paraId="13DD604B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0.7129 ± 0.0659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4" w:space="0" w:color="auto"/>
            </w:tcBorders>
          </w:tcPr>
          <w:p w14:paraId="2EC3CBDA" w14:textId="77777777" w:rsidR="009012C5" w:rsidRPr="001345CC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28704349" w14:textId="77777777" w:rsidR="009012C5" w:rsidRPr="00A53148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53148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155" w:type="dxa"/>
            <w:tcBorders>
              <w:left w:val="single" w:sz="4" w:space="0" w:color="auto"/>
              <w:right w:val="single" w:sz="12" w:space="0" w:color="auto"/>
            </w:tcBorders>
          </w:tcPr>
          <w:p w14:paraId="75D2203B" w14:textId="77777777" w:rsidR="009012C5" w:rsidRPr="001345CC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14:paraId="192B7A09" w14:textId="77777777" w:rsidR="009012C5" w:rsidRPr="001345CC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9012C5" w:rsidRPr="001345CC" w14:paraId="0477FC48" w14:textId="77777777" w:rsidTr="00BE2E3B">
        <w:tc>
          <w:tcPr>
            <w:tcW w:w="142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AB5EF39" w14:textId="77777777" w:rsidR="009012C5" w:rsidRPr="00296C25" w:rsidRDefault="009012C5" w:rsidP="009012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</w:tcBorders>
          </w:tcPr>
          <w:p w14:paraId="60A75A29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Exercise</w:t>
            </w:r>
          </w:p>
        </w:tc>
        <w:tc>
          <w:tcPr>
            <w:tcW w:w="1890" w:type="dxa"/>
            <w:tcBorders>
              <w:bottom w:val="single" w:sz="12" w:space="0" w:color="auto"/>
              <w:right w:val="single" w:sz="12" w:space="0" w:color="auto"/>
            </w:tcBorders>
          </w:tcPr>
          <w:p w14:paraId="0F3ACBC9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0.6950 ± 0.0209</w:t>
            </w:r>
          </w:p>
        </w:tc>
        <w:tc>
          <w:tcPr>
            <w:tcW w:w="1260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5DA89F48" w14:textId="77777777" w:rsidR="009012C5" w:rsidRPr="001345CC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8F36F04" w14:textId="77777777" w:rsidR="009012C5" w:rsidRPr="00A53148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53148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155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1DF6A879" w14:textId="77777777" w:rsidR="009012C5" w:rsidRPr="001345CC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44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AA9F064" w14:textId="77777777" w:rsidR="009012C5" w:rsidRPr="001345CC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9012C5" w:rsidRPr="001345CC" w14:paraId="4CCA5006" w14:textId="77777777" w:rsidTr="00BE2E3B">
        <w:tc>
          <w:tcPr>
            <w:tcW w:w="142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A16025E" w14:textId="77777777" w:rsidR="009012C5" w:rsidRPr="00296C25" w:rsidRDefault="009012C5" w:rsidP="009012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3148">
              <w:rPr>
                <w:rFonts w:ascii="Arial" w:hAnsi="Arial" w:cs="Arial"/>
                <w:sz w:val="18"/>
                <w:szCs w:val="18"/>
              </w:rPr>
              <w:t>Cardiac Output</w:t>
            </w:r>
            <w:r w:rsidRPr="00296C25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296C25">
              <w:rPr>
                <w:rFonts w:ascii="Arial" w:hAnsi="Arial" w:cs="Arial"/>
                <w:sz w:val="18"/>
                <w:szCs w:val="18"/>
              </w:rPr>
              <w:t>uL</w:t>
            </w:r>
            <w:proofErr w:type="spellEnd"/>
            <w:r w:rsidRPr="00296C25">
              <w:rPr>
                <w:rFonts w:ascii="Arial" w:hAnsi="Arial" w:cs="Arial"/>
                <w:sz w:val="18"/>
                <w:szCs w:val="18"/>
              </w:rPr>
              <w:t>/min)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</w:tcBorders>
          </w:tcPr>
          <w:p w14:paraId="09658A12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890" w:type="dxa"/>
            <w:tcBorders>
              <w:top w:val="single" w:sz="12" w:space="0" w:color="auto"/>
              <w:right w:val="single" w:sz="12" w:space="0" w:color="auto"/>
            </w:tcBorders>
          </w:tcPr>
          <w:p w14:paraId="176E97AD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24.6088 ± 3.3729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08BD9819" w14:textId="77777777" w:rsidR="009012C5" w:rsidRPr="001345CC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6C80BF29" w14:textId="77777777" w:rsidR="009012C5" w:rsidRPr="001345CC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155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22327E0F" w14:textId="77777777" w:rsidR="009012C5" w:rsidRPr="001345CC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61ACA2A" w14:textId="77777777" w:rsidR="009012C5" w:rsidRPr="001345CC" w:rsidRDefault="00433E9F" w:rsidP="00433E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CF65C0">
              <w:rPr>
                <w:rFonts w:ascii="Arial" w:hAnsi="Arial" w:cs="Arial"/>
                <w:sz w:val="20"/>
                <w:szCs w:val="20"/>
              </w:rPr>
              <w:t>0.0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9012C5" w:rsidRPr="001345CC" w14:paraId="2765CD90" w14:textId="77777777" w:rsidTr="00BE2E3B">
        <w:tc>
          <w:tcPr>
            <w:tcW w:w="142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086CDAD0" w14:textId="77777777" w:rsidR="009012C5" w:rsidRPr="001345CC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53130EDD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Aging</w:t>
            </w:r>
          </w:p>
        </w:tc>
        <w:tc>
          <w:tcPr>
            <w:tcW w:w="1890" w:type="dxa"/>
            <w:tcBorders>
              <w:right w:val="single" w:sz="12" w:space="0" w:color="auto"/>
            </w:tcBorders>
          </w:tcPr>
          <w:p w14:paraId="1D2E220F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21.6483 ± 2.0818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4" w:space="0" w:color="auto"/>
            </w:tcBorders>
          </w:tcPr>
          <w:p w14:paraId="0DDD50E6" w14:textId="77777777" w:rsidR="009012C5" w:rsidRPr="00A53148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53148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7E754AE9" w14:textId="77777777" w:rsidR="009012C5" w:rsidRPr="001345CC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55" w:type="dxa"/>
            <w:tcBorders>
              <w:left w:val="single" w:sz="4" w:space="0" w:color="auto"/>
              <w:right w:val="single" w:sz="12" w:space="0" w:color="auto"/>
            </w:tcBorders>
          </w:tcPr>
          <w:p w14:paraId="74C7D828" w14:textId="77777777" w:rsidR="009012C5" w:rsidRPr="001345CC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14:paraId="31BC7F20" w14:textId="77777777" w:rsidR="009012C5" w:rsidRPr="001345CC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9012C5" w:rsidRPr="001345CC" w14:paraId="05CB1D4D" w14:textId="77777777" w:rsidTr="00BE2E3B">
        <w:tc>
          <w:tcPr>
            <w:tcW w:w="142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078BC61D" w14:textId="77777777" w:rsidR="009012C5" w:rsidRPr="001345CC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183BEDE0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HFD</w:t>
            </w:r>
          </w:p>
        </w:tc>
        <w:tc>
          <w:tcPr>
            <w:tcW w:w="1890" w:type="dxa"/>
            <w:tcBorders>
              <w:right w:val="single" w:sz="12" w:space="0" w:color="auto"/>
            </w:tcBorders>
          </w:tcPr>
          <w:p w14:paraId="4E216BB6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17.8844 ± 1.4728</w:t>
            </w:r>
          </w:p>
        </w:tc>
        <w:tc>
          <w:tcPr>
            <w:tcW w:w="1260" w:type="dxa"/>
            <w:tcBorders>
              <w:left w:val="single" w:sz="12" w:space="0" w:color="auto"/>
              <w:right w:val="single" w:sz="4" w:space="0" w:color="auto"/>
            </w:tcBorders>
          </w:tcPr>
          <w:p w14:paraId="732E0DF0" w14:textId="77777777" w:rsidR="009012C5" w:rsidRPr="00A53148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53148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48D9B4CF" w14:textId="77777777" w:rsidR="009012C5" w:rsidRPr="001345CC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55" w:type="dxa"/>
            <w:tcBorders>
              <w:left w:val="single" w:sz="4" w:space="0" w:color="auto"/>
              <w:right w:val="single" w:sz="12" w:space="0" w:color="auto"/>
            </w:tcBorders>
          </w:tcPr>
          <w:p w14:paraId="62FA5685" w14:textId="77777777" w:rsidR="009012C5" w:rsidRPr="001345CC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440" w:type="dxa"/>
            <w:tcBorders>
              <w:left w:val="single" w:sz="12" w:space="0" w:color="auto"/>
              <w:right w:val="single" w:sz="12" w:space="0" w:color="auto"/>
            </w:tcBorders>
          </w:tcPr>
          <w:p w14:paraId="38D606AE" w14:textId="77777777" w:rsidR="009012C5" w:rsidRPr="001345CC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9012C5" w:rsidRPr="00045268" w14:paraId="389467A1" w14:textId="77777777" w:rsidTr="00BE2E3B">
        <w:tc>
          <w:tcPr>
            <w:tcW w:w="142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C2FCF83" w14:textId="77777777" w:rsidR="009012C5" w:rsidRPr="001345CC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</w:tcBorders>
          </w:tcPr>
          <w:p w14:paraId="3138CBCD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Exercise</w:t>
            </w:r>
          </w:p>
        </w:tc>
        <w:tc>
          <w:tcPr>
            <w:tcW w:w="1890" w:type="dxa"/>
            <w:tcBorders>
              <w:bottom w:val="single" w:sz="12" w:space="0" w:color="auto"/>
              <w:right w:val="single" w:sz="12" w:space="0" w:color="auto"/>
            </w:tcBorders>
          </w:tcPr>
          <w:p w14:paraId="6AEF50EF" w14:textId="77777777" w:rsidR="009012C5" w:rsidRPr="00FC56A2" w:rsidRDefault="009012C5" w:rsidP="009012C5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22.9006 ± 2.3400</w:t>
            </w:r>
          </w:p>
        </w:tc>
        <w:tc>
          <w:tcPr>
            <w:tcW w:w="1260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7A00DC61" w14:textId="77777777" w:rsidR="009012C5" w:rsidRPr="00A53148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A53148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E136350" w14:textId="77777777" w:rsidR="009012C5" w:rsidRPr="001345CC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55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18D5A119" w14:textId="77777777" w:rsidR="009012C5" w:rsidRPr="001345CC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44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691F5ED" w14:textId="77777777" w:rsidR="009012C5" w:rsidRPr="001A0C32" w:rsidRDefault="00433E9F" w:rsidP="00CF65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</w:tbl>
    <w:p w14:paraId="30585FDC" w14:textId="77777777" w:rsidR="007C16D7" w:rsidRPr="00045268" w:rsidRDefault="00433E9F">
      <w:pPr>
        <w:rPr>
          <w:rFonts w:ascii="Arial" w:hAnsi="Arial" w:cs="Arial"/>
          <w:sz w:val="20"/>
        </w:rPr>
      </w:pPr>
      <w:bookmarkStart w:id="8" w:name="OLE_LINK5"/>
      <w:r w:rsidRPr="00A402BD">
        <w:rPr>
          <w:rFonts w:ascii="Arial" w:hAnsi="Arial" w:cs="Arial"/>
          <w:sz w:val="20"/>
          <w:highlight w:val="yellow"/>
        </w:rPr>
        <w:t>*</w:t>
      </w:r>
      <w:r>
        <w:rPr>
          <w:rFonts w:ascii="Arial" w:hAnsi="Arial" w:cs="Arial"/>
          <w:sz w:val="20"/>
        </w:rPr>
        <w:t>p≤0.05</w:t>
      </w:r>
      <w:bookmarkEnd w:id="8"/>
      <w:r w:rsidR="00B776DA">
        <w:rPr>
          <w:rFonts w:ascii="Arial" w:hAnsi="Arial" w:cs="Arial"/>
          <w:sz w:val="20"/>
        </w:rPr>
        <w:t xml:space="preserve">; </w:t>
      </w:r>
      <w:r>
        <w:rPr>
          <w:rFonts w:ascii="Arial" w:hAnsi="Arial" w:cs="Arial"/>
          <w:sz w:val="20"/>
        </w:rPr>
        <w:t>Row (treatment): Preload injection vs. measurement</w:t>
      </w:r>
      <w:r w:rsidR="00B776DA">
        <w:rPr>
          <w:rFonts w:ascii="Arial" w:hAnsi="Arial" w:cs="Arial"/>
          <w:sz w:val="20"/>
        </w:rPr>
        <w:t xml:space="preserve">; </w:t>
      </w:r>
      <w:r>
        <w:rPr>
          <w:rFonts w:ascii="Arial" w:hAnsi="Arial" w:cs="Arial"/>
          <w:sz w:val="20"/>
        </w:rPr>
        <w:t>Column (</w:t>
      </w:r>
      <w:r w:rsidRPr="00FA2971">
        <w:rPr>
          <w:rFonts w:ascii="Arial" w:hAnsi="Arial" w:cs="Arial"/>
          <w:sz w:val="20"/>
        </w:rPr>
        <w:t>model</w:t>
      </w:r>
      <w:r>
        <w:rPr>
          <w:rFonts w:ascii="Arial" w:hAnsi="Arial" w:cs="Arial"/>
          <w:sz w:val="20"/>
        </w:rPr>
        <w:t xml:space="preserve">): </w:t>
      </w:r>
      <w:r w:rsidR="007C16D7">
        <w:rPr>
          <w:rFonts w:ascii="Arial" w:hAnsi="Arial" w:cs="Arial"/>
          <w:sz w:val="20"/>
        </w:rPr>
        <w:t>Control mice vs. mouse model</w:t>
      </w:r>
      <w:r w:rsidR="00B776DA">
        <w:rPr>
          <w:rFonts w:ascii="Arial" w:hAnsi="Arial" w:cs="Arial"/>
          <w:sz w:val="20"/>
        </w:rPr>
        <w:t xml:space="preserve">; </w:t>
      </w:r>
      <w:r w:rsidR="00FA2971">
        <w:rPr>
          <w:rFonts w:ascii="Arial" w:hAnsi="Arial" w:cs="Arial"/>
          <w:sz w:val="20"/>
        </w:rPr>
        <w:t>Sidak’s comparison: Measurement vs. B</w:t>
      </w:r>
      <w:r w:rsidR="007C16D7">
        <w:rPr>
          <w:rFonts w:ascii="Arial" w:hAnsi="Arial" w:cs="Arial"/>
          <w:sz w:val="20"/>
        </w:rPr>
        <w:t>aseline measurement</w:t>
      </w:r>
    </w:p>
    <w:p w14:paraId="496242A1" w14:textId="77777777" w:rsidR="00E536BD" w:rsidRDefault="00E536BD">
      <w:pPr>
        <w:rPr>
          <w:rFonts w:ascii="Arial" w:hAnsi="Arial" w:cs="Arial"/>
          <w:sz w:val="20"/>
        </w:rPr>
      </w:pPr>
    </w:p>
    <w:p w14:paraId="59A2EDCF" w14:textId="77777777" w:rsidR="00526623" w:rsidRDefault="00526623">
      <w:pPr>
        <w:rPr>
          <w:rFonts w:ascii="Arial" w:hAnsi="Arial" w:cs="Arial"/>
          <w:sz w:val="20"/>
        </w:rPr>
      </w:pPr>
    </w:p>
    <w:p w14:paraId="5A89F770" w14:textId="77777777" w:rsidR="007C16D7" w:rsidRDefault="007C16D7">
      <w:pPr>
        <w:rPr>
          <w:rFonts w:ascii="Arial" w:hAnsi="Arial" w:cs="Arial"/>
          <w:sz w:val="20"/>
        </w:rPr>
      </w:pPr>
    </w:p>
    <w:p w14:paraId="79E66A56" w14:textId="77777777" w:rsidR="00526623" w:rsidRDefault="00526623">
      <w:pPr>
        <w:rPr>
          <w:rFonts w:ascii="Arial" w:hAnsi="Arial" w:cs="Arial"/>
          <w:sz w:val="20"/>
        </w:rPr>
      </w:pPr>
    </w:p>
    <w:p w14:paraId="178A5F9A" w14:textId="77777777" w:rsidR="00526623" w:rsidRDefault="00526623">
      <w:pPr>
        <w:rPr>
          <w:rFonts w:ascii="Arial" w:hAnsi="Arial" w:cs="Arial"/>
          <w:sz w:val="20"/>
        </w:rPr>
      </w:pPr>
    </w:p>
    <w:p w14:paraId="32826240" w14:textId="77777777" w:rsidR="00FA2971" w:rsidRDefault="00FA2971">
      <w:pPr>
        <w:rPr>
          <w:rFonts w:ascii="Arial" w:hAnsi="Arial" w:cs="Arial"/>
          <w:sz w:val="20"/>
        </w:rPr>
      </w:pPr>
    </w:p>
    <w:p w14:paraId="4EFFF9C8" w14:textId="77777777" w:rsidR="00363B4E" w:rsidRDefault="00363B4E">
      <w:pPr>
        <w:rPr>
          <w:rFonts w:ascii="Arial" w:hAnsi="Arial" w:cs="Arial"/>
          <w:sz w:val="20"/>
        </w:rPr>
      </w:pPr>
    </w:p>
    <w:p w14:paraId="4D1E40E7" w14:textId="77777777" w:rsidR="00A402BD" w:rsidRDefault="00A402BD">
      <w:pPr>
        <w:rPr>
          <w:rFonts w:ascii="Arial" w:hAnsi="Arial" w:cs="Arial"/>
          <w:sz w:val="20"/>
        </w:rPr>
      </w:pPr>
    </w:p>
    <w:p w14:paraId="1CACB031" w14:textId="77777777" w:rsidR="00B776DA" w:rsidRDefault="00B776DA">
      <w:pPr>
        <w:rPr>
          <w:rFonts w:ascii="Arial" w:hAnsi="Arial" w:cs="Arial"/>
          <w:sz w:val="20"/>
        </w:rPr>
      </w:pPr>
    </w:p>
    <w:p w14:paraId="27F00C36" w14:textId="77777777" w:rsidR="00B776DA" w:rsidRDefault="00B776DA">
      <w:pPr>
        <w:rPr>
          <w:rFonts w:ascii="Arial" w:hAnsi="Arial" w:cs="Arial"/>
          <w:sz w:val="20"/>
        </w:rPr>
      </w:pPr>
    </w:p>
    <w:p w14:paraId="3F11473D" w14:textId="77777777" w:rsidR="00B776DA" w:rsidRDefault="00B776DA">
      <w:pPr>
        <w:rPr>
          <w:rFonts w:ascii="Arial" w:hAnsi="Arial" w:cs="Arial"/>
          <w:sz w:val="20"/>
        </w:rPr>
      </w:pPr>
    </w:p>
    <w:tbl>
      <w:tblPr>
        <w:tblStyle w:val="TableGrid"/>
        <w:tblW w:w="9445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2785"/>
        <w:gridCol w:w="1080"/>
        <w:gridCol w:w="1260"/>
        <w:gridCol w:w="1530"/>
        <w:gridCol w:w="1350"/>
        <w:gridCol w:w="1440"/>
      </w:tblGrid>
      <w:tr w:rsidR="0086630F" w14:paraId="731069CF" w14:textId="77777777" w:rsidTr="00FC56A2">
        <w:trPr>
          <w:jc w:val="center"/>
        </w:trPr>
        <w:tc>
          <w:tcPr>
            <w:tcW w:w="9445" w:type="dxa"/>
            <w:gridSpan w:val="6"/>
            <w:tcBorders>
              <w:bottom w:val="single" w:sz="12" w:space="0" w:color="auto"/>
            </w:tcBorders>
            <w:vAlign w:val="center"/>
          </w:tcPr>
          <w:p w14:paraId="14E6BDEA" w14:textId="2C6300E4" w:rsidR="0086630F" w:rsidRPr="009B60C3" w:rsidRDefault="0086630F" w:rsidP="00FC56A2">
            <w:pPr>
              <w:jc w:val="center"/>
              <w:rPr>
                <w:b/>
              </w:rPr>
            </w:pPr>
            <w:r>
              <w:rPr>
                <w:b/>
              </w:rPr>
              <w:lastRenderedPageBreak/>
              <w:t>Supplementa</w:t>
            </w:r>
            <w:r w:rsidR="00533A61">
              <w:rPr>
                <w:b/>
              </w:rPr>
              <w:t>l</w:t>
            </w:r>
            <w:r>
              <w:rPr>
                <w:b/>
              </w:rPr>
              <w:t xml:space="preserve"> Table 4: Preload Echocardiography, Aging v. HFD</w:t>
            </w:r>
          </w:p>
        </w:tc>
      </w:tr>
      <w:tr w:rsidR="00FA2971" w14:paraId="60789641" w14:textId="77777777" w:rsidTr="00FC56A2">
        <w:trPr>
          <w:jc w:val="center"/>
        </w:trPr>
        <w:tc>
          <w:tcPr>
            <w:tcW w:w="2785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7B8260E" w14:textId="77777777" w:rsidR="00FA2971" w:rsidRPr="0086630F" w:rsidRDefault="00FA2971" w:rsidP="00FC56A2">
            <w:pPr>
              <w:jc w:val="center"/>
              <w:rPr>
                <w:b/>
              </w:rPr>
            </w:pPr>
            <w:r w:rsidRPr="0086630F">
              <w:rPr>
                <w:b/>
              </w:rPr>
              <w:t>Measurement</w:t>
            </w: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E98CAAA" w14:textId="77777777" w:rsidR="00FA2971" w:rsidRPr="009B60C3" w:rsidRDefault="00FA2971" w:rsidP="00FC56A2">
            <w:pPr>
              <w:jc w:val="center"/>
              <w:rPr>
                <w:b/>
              </w:rPr>
            </w:pPr>
            <w:r w:rsidRPr="009B60C3">
              <w:rPr>
                <w:b/>
              </w:rPr>
              <w:t>Model</w:t>
            </w:r>
          </w:p>
        </w:tc>
        <w:tc>
          <w:tcPr>
            <w:tcW w:w="126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56A3C4F5" w14:textId="77777777" w:rsidR="00FA2971" w:rsidRPr="009B60C3" w:rsidRDefault="00FA2971" w:rsidP="00FC56A2">
            <w:pPr>
              <w:jc w:val="center"/>
              <w:rPr>
                <w:b/>
              </w:rPr>
            </w:pPr>
            <w:r w:rsidRPr="009B60C3">
              <w:rPr>
                <w:b/>
              </w:rPr>
              <w:t>Row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vAlign w:val="center"/>
          </w:tcPr>
          <w:p w14:paraId="63C7C5BD" w14:textId="77777777" w:rsidR="00FA2971" w:rsidRPr="009B60C3" w:rsidRDefault="00FA2971" w:rsidP="00FC56A2">
            <w:pPr>
              <w:jc w:val="center"/>
              <w:rPr>
                <w:b/>
              </w:rPr>
            </w:pPr>
            <w:r w:rsidRPr="009B60C3">
              <w:rPr>
                <w:b/>
              </w:rPr>
              <w:t>Column</w:t>
            </w:r>
          </w:p>
        </w:tc>
        <w:tc>
          <w:tcPr>
            <w:tcW w:w="135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1F9E298" w14:textId="77777777" w:rsidR="00FA2971" w:rsidRPr="009B60C3" w:rsidRDefault="00FA2971" w:rsidP="00FC56A2">
            <w:pPr>
              <w:jc w:val="center"/>
              <w:rPr>
                <w:b/>
              </w:rPr>
            </w:pPr>
            <w:r w:rsidRPr="009B60C3">
              <w:rPr>
                <w:b/>
              </w:rPr>
              <w:t>Interaction</w:t>
            </w:r>
          </w:p>
        </w:tc>
        <w:tc>
          <w:tcPr>
            <w:tcW w:w="144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6A768927" w14:textId="77777777" w:rsidR="00FA2971" w:rsidRPr="009B60C3" w:rsidRDefault="00FA2971" w:rsidP="00FC56A2">
            <w:pPr>
              <w:jc w:val="center"/>
              <w:rPr>
                <w:b/>
              </w:rPr>
            </w:pPr>
            <w:r w:rsidRPr="009B60C3">
              <w:rPr>
                <w:b/>
              </w:rPr>
              <w:t>Sidak’s</w:t>
            </w:r>
          </w:p>
        </w:tc>
      </w:tr>
      <w:tr w:rsidR="00FA2971" w14:paraId="21F6AB00" w14:textId="77777777" w:rsidTr="00FC56A2">
        <w:trPr>
          <w:jc w:val="center"/>
        </w:trPr>
        <w:tc>
          <w:tcPr>
            <w:tcW w:w="2785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D291A7A" w14:textId="77777777" w:rsidR="00FA2971" w:rsidRPr="009B60C3" w:rsidRDefault="0086630F" w:rsidP="00FC56A2">
            <w:pPr>
              <w:jc w:val="center"/>
            </w:pPr>
            <w:r>
              <w:t>Radial Strain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CE96C25" w14:textId="77777777" w:rsidR="00FA2971" w:rsidRDefault="00FA2971" w:rsidP="00FC56A2">
            <w:pPr>
              <w:jc w:val="center"/>
            </w:pPr>
            <w:r>
              <w:t>Aging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21E6BFA1" w14:textId="77777777" w:rsidR="00FA2971" w:rsidRPr="0086630F" w:rsidRDefault="0086630F" w:rsidP="00FC56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530" w:type="dxa"/>
            <w:vMerge w:val="restart"/>
            <w:tcBorders>
              <w:top w:val="single" w:sz="12" w:space="0" w:color="auto"/>
            </w:tcBorders>
            <w:vAlign w:val="center"/>
          </w:tcPr>
          <w:p w14:paraId="2C524474" w14:textId="77777777" w:rsidR="00FA2971" w:rsidRPr="0086630F" w:rsidRDefault="0086630F" w:rsidP="00FC56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50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6B18DC1F" w14:textId="77777777" w:rsidR="00FA2971" w:rsidRPr="0086630F" w:rsidRDefault="0086630F" w:rsidP="00FC56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33C18421" w14:textId="77777777" w:rsidR="00FA2971" w:rsidRPr="001D695E" w:rsidRDefault="0086630F" w:rsidP="00FC56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FA2971" w14:paraId="235A8D2D" w14:textId="77777777" w:rsidTr="00FC56A2">
        <w:trPr>
          <w:jc w:val="center"/>
        </w:trPr>
        <w:tc>
          <w:tcPr>
            <w:tcW w:w="278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F0ADDA5" w14:textId="77777777" w:rsidR="00FA2971" w:rsidRPr="009B60C3" w:rsidRDefault="00FA2971" w:rsidP="00FC56A2">
            <w:pPr>
              <w:jc w:val="center"/>
            </w:pP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EE5B0B9" w14:textId="77777777" w:rsidR="00FA2971" w:rsidRDefault="00FA2971" w:rsidP="00FC56A2">
            <w:pPr>
              <w:jc w:val="center"/>
            </w:pPr>
            <w:r>
              <w:t>HFD</w:t>
            </w:r>
          </w:p>
        </w:tc>
        <w:tc>
          <w:tcPr>
            <w:tcW w:w="126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3CB9825F" w14:textId="77777777" w:rsidR="00FA2971" w:rsidRDefault="00FA2971" w:rsidP="00FC56A2">
            <w:pPr>
              <w:jc w:val="center"/>
            </w:pPr>
          </w:p>
        </w:tc>
        <w:tc>
          <w:tcPr>
            <w:tcW w:w="1530" w:type="dxa"/>
            <w:vMerge/>
            <w:tcBorders>
              <w:bottom w:val="single" w:sz="12" w:space="0" w:color="auto"/>
            </w:tcBorders>
            <w:vAlign w:val="center"/>
          </w:tcPr>
          <w:p w14:paraId="33CB5632" w14:textId="77777777" w:rsidR="00FA2971" w:rsidRDefault="00FA2971" w:rsidP="00FC56A2">
            <w:pPr>
              <w:jc w:val="center"/>
            </w:pPr>
          </w:p>
        </w:tc>
        <w:tc>
          <w:tcPr>
            <w:tcW w:w="1350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AB69448" w14:textId="77777777" w:rsidR="00FA2971" w:rsidRDefault="00FA2971" w:rsidP="00FC56A2">
            <w:pPr>
              <w:jc w:val="center"/>
            </w:pPr>
          </w:p>
        </w:tc>
        <w:tc>
          <w:tcPr>
            <w:tcW w:w="144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69635902" w14:textId="77777777" w:rsidR="00FA2971" w:rsidRPr="001D695E" w:rsidRDefault="0086630F" w:rsidP="00FC56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FA2971" w14:paraId="1561CC3C" w14:textId="77777777" w:rsidTr="00FC56A2">
        <w:trPr>
          <w:trHeight w:val="169"/>
          <w:jc w:val="center"/>
        </w:trPr>
        <w:tc>
          <w:tcPr>
            <w:tcW w:w="2785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63E6BCF4" w14:textId="77777777" w:rsidR="00FA2971" w:rsidRPr="009B60C3" w:rsidRDefault="0086630F" w:rsidP="00FC56A2">
            <w:pPr>
              <w:jc w:val="center"/>
            </w:pPr>
            <w:r>
              <w:t>Radial Strain Rate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5EBD307" w14:textId="77777777" w:rsidR="00FA2971" w:rsidRDefault="00FA2971" w:rsidP="00FC56A2">
            <w:pPr>
              <w:jc w:val="center"/>
            </w:pPr>
            <w:r>
              <w:t>Aging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630B8D15" w14:textId="77777777" w:rsidR="00FA2971" w:rsidRPr="0086630F" w:rsidRDefault="0086630F" w:rsidP="00FC56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530" w:type="dxa"/>
            <w:vMerge w:val="restart"/>
            <w:tcBorders>
              <w:top w:val="single" w:sz="12" w:space="0" w:color="auto"/>
            </w:tcBorders>
            <w:vAlign w:val="center"/>
          </w:tcPr>
          <w:p w14:paraId="4D303ACA" w14:textId="77777777" w:rsidR="00FA2971" w:rsidRDefault="0086630F" w:rsidP="00FC56A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50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4E4C4142" w14:textId="77777777" w:rsidR="00FA2971" w:rsidRDefault="0086630F" w:rsidP="00FC56A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5E704DB4" w14:textId="77777777" w:rsidR="00FA2971" w:rsidRPr="001D695E" w:rsidRDefault="0086630F" w:rsidP="00FC56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FA2971" w14:paraId="597C233F" w14:textId="77777777" w:rsidTr="00FC56A2">
        <w:trPr>
          <w:trHeight w:val="168"/>
          <w:jc w:val="center"/>
        </w:trPr>
        <w:tc>
          <w:tcPr>
            <w:tcW w:w="278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3E4C51B" w14:textId="77777777" w:rsidR="00FA2971" w:rsidRPr="009B60C3" w:rsidRDefault="00FA2971" w:rsidP="00FC56A2">
            <w:pPr>
              <w:jc w:val="center"/>
            </w:pP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A6A7632" w14:textId="77777777" w:rsidR="00FA2971" w:rsidRDefault="00FA2971" w:rsidP="00FC56A2">
            <w:pPr>
              <w:jc w:val="center"/>
            </w:pPr>
            <w:r>
              <w:t>HFD</w:t>
            </w:r>
          </w:p>
        </w:tc>
        <w:tc>
          <w:tcPr>
            <w:tcW w:w="126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414550C1" w14:textId="77777777" w:rsidR="00FA2971" w:rsidRDefault="00FA2971" w:rsidP="00FC56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bottom w:val="single" w:sz="12" w:space="0" w:color="auto"/>
            </w:tcBorders>
            <w:vAlign w:val="center"/>
          </w:tcPr>
          <w:p w14:paraId="1B37C7DE" w14:textId="77777777" w:rsidR="00FA2971" w:rsidRDefault="00FA2971" w:rsidP="00FC56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5FB5BA0" w14:textId="77777777" w:rsidR="00FA2971" w:rsidRDefault="00FA2971" w:rsidP="00FC56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56F6EA02" w14:textId="77777777" w:rsidR="00FA2971" w:rsidRPr="001D695E" w:rsidRDefault="0086630F" w:rsidP="00FC56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FA2971" w14:paraId="31CB4AC3" w14:textId="77777777" w:rsidTr="00FC56A2">
        <w:trPr>
          <w:trHeight w:val="169"/>
          <w:jc w:val="center"/>
        </w:trPr>
        <w:tc>
          <w:tcPr>
            <w:tcW w:w="2785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A60FD89" w14:textId="77777777" w:rsidR="00FA2971" w:rsidRPr="009B60C3" w:rsidRDefault="0086630F" w:rsidP="00FC56A2">
            <w:pPr>
              <w:jc w:val="center"/>
            </w:pPr>
            <w:r>
              <w:t>Reverse Radial Strain Rate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5EB157C" w14:textId="77777777" w:rsidR="00FA2971" w:rsidRDefault="00FA2971" w:rsidP="00FC56A2">
            <w:pPr>
              <w:jc w:val="center"/>
            </w:pPr>
            <w:r>
              <w:t>Aging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66A41009" w14:textId="77777777" w:rsidR="00FA2971" w:rsidRDefault="0086630F" w:rsidP="00FC56A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530" w:type="dxa"/>
            <w:vMerge w:val="restart"/>
            <w:tcBorders>
              <w:top w:val="single" w:sz="12" w:space="0" w:color="auto"/>
            </w:tcBorders>
            <w:vAlign w:val="center"/>
          </w:tcPr>
          <w:p w14:paraId="3F0808E1" w14:textId="77777777" w:rsidR="00FA2971" w:rsidRDefault="0086630F" w:rsidP="00FC56A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50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24970E3" w14:textId="77777777" w:rsidR="00FA2971" w:rsidRDefault="0086630F" w:rsidP="00FC56A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467C8370" w14:textId="77777777" w:rsidR="00FA2971" w:rsidRPr="001D695E" w:rsidRDefault="0086630F" w:rsidP="00FC56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FA2971" w14:paraId="78F1EACA" w14:textId="77777777" w:rsidTr="00FC56A2">
        <w:trPr>
          <w:trHeight w:val="168"/>
          <w:jc w:val="center"/>
        </w:trPr>
        <w:tc>
          <w:tcPr>
            <w:tcW w:w="278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EFFE3F8" w14:textId="77777777" w:rsidR="00FA2971" w:rsidRPr="009B60C3" w:rsidRDefault="00FA2971" w:rsidP="00FC56A2">
            <w:pPr>
              <w:jc w:val="center"/>
            </w:pP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9D985BA" w14:textId="77777777" w:rsidR="00FA2971" w:rsidRDefault="00FA2971" w:rsidP="00FC56A2">
            <w:pPr>
              <w:jc w:val="center"/>
            </w:pPr>
            <w:r>
              <w:t>HFD</w:t>
            </w:r>
          </w:p>
        </w:tc>
        <w:tc>
          <w:tcPr>
            <w:tcW w:w="126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48EBE1DF" w14:textId="77777777" w:rsidR="00FA2971" w:rsidRDefault="00FA2971" w:rsidP="00FC56A2">
            <w:pPr>
              <w:jc w:val="center"/>
            </w:pPr>
          </w:p>
        </w:tc>
        <w:tc>
          <w:tcPr>
            <w:tcW w:w="1530" w:type="dxa"/>
            <w:vMerge/>
            <w:tcBorders>
              <w:bottom w:val="single" w:sz="12" w:space="0" w:color="auto"/>
            </w:tcBorders>
            <w:vAlign w:val="center"/>
          </w:tcPr>
          <w:p w14:paraId="1C4515C9" w14:textId="77777777" w:rsidR="00FA2971" w:rsidRDefault="00FA2971" w:rsidP="00FC56A2">
            <w:pPr>
              <w:jc w:val="center"/>
            </w:pPr>
          </w:p>
        </w:tc>
        <w:tc>
          <w:tcPr>
            <w:tcW w:w="1350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21617778" w14:textId="77777777" w:rsidR="00FA2971" w:rsidRDefault="00FA2971" w:rsidP="00FC56A2">
            <w:pPr>
              <w:jc w:val="center"/>
            </w:pPr>
          </w:p>
        </w:tc>
        <w:tc>
          <w:tcPr>
            <w:tcW w:w="144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3330F9F5" w14:textId="77777777" w:rsidR="00FA2971" w:rsidRPr="001D695E" w:rsidRDefault="0086630F" w:rsidP="00FC56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86630F" w14:paraId="6F849128" w14:textId="77777777" w:rsidTr="00FC56A2">
        <w:trPr>
          <w:trHeight w:val="168"/>
          <w:jc w:val="center"/>
        </w:trPr>
        <w:tc>
          <w:tcPr>
            <w:tcW w:w="2785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3C94FD3" w14:textId="77777777" w:rsidR="0086630F" w:rsidRDefault="0086630F" w:rsidP="00FC56A2">
            <w:pPr>
              <w:jc w:val="center"/>
            </w:pPr>
            <w:r>
              <w:t>Radial Endocardial Displacement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D084904" w14:textId="77777777" w:rsidR="0086630F" w:rsidRDefault="0086630F" w:rsidP="00FC56A2">
            <w:pPr>
              <w:jc w:val="center"/>
            </w:pPr>
            <w:r>
              <w:t>Aging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11E5DF92" w14:textId="77777777" w:rsidR="0086630F" w:rsidRPr="00FC56A2" w:rsidRDefault="0086630F" w:rsidP="00FC56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 (0.08)</w:t>
            </w:r>
          </w:p>
        </w:tc>
        <w:tc>
          <w:tcPr>
            <w:tcW w:w="1530" w:type="dxa"/>
            <w:vMerge w:val="restart"/>
            <w:tcBorders>
              <w:top w:val="single" w:sz="12" w:space="0" w:color="auto"/>
            </w:tcBorders>
            <w:vAlign w:val="center"/>
          </w:tcPr>
          <w:p w14:paraId="3ABE9199" w14:textId="77777777" w:rsidR="0086630F" w:rsidRDefault="0086630F" w:rsidP="00FC56A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50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BE45ED8" w14:textId="77777777" w:rsidR="0086630F" w:rsidRDefault="0086630F" w:rsidP="00FC56A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43174A27" w14:textId="77777777" w:rsidR="0086630F" w:rsidRPr="007846BC" w:rsidRDefault="00050098" w:rsidP="00FC56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 (0.08)</w:t>
            </w:r>
          </w:p>
        </w:tc>
      </w:tr>
      <w:tr w:rsidR="0086630F" w14:paraId="1829447F" w14:textId="77777777" w:rsidTr="00FC56A2">
        <w:trPr>
          <w:trHeight w:val="168"/>
          <w:jc w:val="center"/>
        </w:trPr>
        <w:tc>
          <w:tcPr>
            <w:tcW w:w="278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BC1A750" w14:textId="77777777" w:rsidR="0086630F" w:rsidRDefault="0086630F" w:rsidP="00FC56A2">
            <w:pPr>
              <w:jc w:val="center"/>
            </w:pP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F3C8499" w14:textId="77777777" w:rsidR="0086630F" w:rsidRDefault="0086630F" w:rsidP="00FC56A2">
            <w:pPr>
              <w:jc w:val="center"/>
            </w:pPr>
            <w:r>
              <w:t>HFD</w:t>
            </w:r>
          </w:p>
        </w:tc>
        <w:tc>
          <w:tcPr>
            <w:tcW w:w="126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2FB7C7EF" w14:textId="77777777" w:rsidR="0086630F" w:rsidRDefault="0086630F" w:rsidP="00FC56A2">
            <w:pPr>
              <w:jc w:val="center"/>
            </w:pPr>
          </w:p>
        </w:tc>
        <w:tc>
          <w:tcPr>
            <w:tcW w:w="1530" w:type="dxa"/>
            <w:vMerge/>
            <w:tcBorders>
              <w:bottom w:val="single" w:sz="12" w:space="0" w:color="auto"/>
            </w:tcBorders>
            <w:vAlign w:val="center"/>
          </w:tcPr>
          <w:p w14:paraId="387DFA4F" w14:textId="77777777" w:rsidR="0086630F" w:rsidRDefault="0086630F" w:rsidP="00FC56A2">
            <w:pPr>
              <w:jc w:val="center"/>
            </w:pPr>
          </w:p>
        </w:tc>
        <w:tc>
          <w:tcPr>
            <w:tcW w:w="1350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3F88469" w14:textId="77777777" w:rsidR="0086630F" w:rsidRDefault="0086630F" w:rsidP="00FC56A2">
            <w:pPr>
              <w:jc w:val="center"/>
            </w:pPr>
          </w:p>
        </w:tc>
        <w:tc>
          <w:tcPr>
            <w:tcW w:w="144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7FFC9691" w14:textId="77777777" w:rsidR="0086630F" w:rsidRPr="007846BC" w:rsidRDefault="0086630F" w:rsidP="00FC56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86630F" w14:paraId="648AA880" w14:textId="77777777" w:rsidTr="00FC56A2">
        <w:trPr>
          <w:trHeight w:val="168"/>
          <w:jc w:val="center"/>
        </w:trPr>
        <w:tc>
          <w:tcPr>
            <w:tcW w:w="2785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2356D85" w14:textId="77777777" w:rsidR="0086630F" w:rsidRDefault="0086630F" w:rsidP="00FC56A2">
            <w:pPr>
              <w:jc w:val="center"/>
            </w:pPr>
            <w:r>
              <w:t>Radial Epicardial Displacement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6B72F54" w14:textId="77777777" w:rsidR="0086630F" w:rsidRDefault="0086630F" w:rsidP="00FC56A2">
            <w:pPr>
              <w:jc w:val="center"/>
            </w:pPr>
            <w:r>
              <w:t>Aging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4C9F8335" w14:textId="77777777" w:rsidR="0086630F" w:rsidRPr="003B4FDB" w:rsidRDefault="003B4FDB" w:rsidP="003B4F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FDB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530" w:type="dxa"/>
            <w:vMerge w:val="restart"/>
            <w:tcBorders>
              <w:top w:val="single" w:sz="12" w:space="0" w:color="auto"/>
            </w:tcBorders>
            <w:vAlign w:val="center"/>
          </w:tcPr>
          <w:p w14:paraId="1E7962FF" w14:textId="77777777" w:rsidR="0086630F" w:rsidRPr="00FC56A2" w:rsidRDefault="0086630F" w:rsidP="00FC56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 (0.09)</w:t>
            </w:r>
          </w:p>
        </w:tc>
        <w:tc>
          <w:tcPr>
            <w:tcW w:w="1350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1D782D7" w14:textId="77777777" w:rsidR="0086630F" w:rsidRPr="003B4FDB" w:rsidRDefault="003B4FDB" w:rsidP="003B4F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FDB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33C34068" w14:textId="77777777" w:rsidR="0086630F" w:rsidRPr="007846BC" w:rsidRDefault="0086630F" w:rsidP="00FC56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FDB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  <w:tr w:rsidR="0086630F" w14:paraId="51317AC1" w14:textId="77777777" w:rsidTr="00FC56A2">
        <w:trPr>
          <w:trHeight w:val="168"/>
          <w:jc w:val="center"/>
        </w:trPr>
        <w:tc>
          <w:tcPr>
            <w:tcW w:w="278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66F24B8" w14:textId="77777777" w:rsidR="0086630F" w:rsidRDefault="0086630F" w:rsidP="00FC56A2">
            <w:pPr>
              <w:jc w:val="center"/>
            </w:pP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0E08819" w14:textId="77777777" w:rsidR="0086630F" w:rsidRDefault="0086630F" w:rsidP="00FC56A2">
            <w:pPr>
              <w:jc w:val="center"/>
            </w:pPr>
            <w:r>
              <w:t>HFD</w:t>
            </w:r>
          </w:p>
        </w:tc>
        <w:tc>
          <w:tcPr>
            <w:tcW w:w="126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20D21E72" w14:textId="77777777" w:rsidR="0086630F" w:rsidRDefault="0086630F" w:rsidP="00FC56A2">
            <w:pPr>
              <w:jc w:val="center"/>
            </w:pPr>
          </w:p>
        </w:tc>
        <w:tc>
          <w:tcPr>
            <w:tcW w:w="1530" w:type="dxa"/>
            <w:vMerge/>
            <w:tcBorders>
              <w:bottom w:val="single" w:sz="12" w:space="0" w:color="auto"/>
            </w:tcBorders>
            <w:vAlign w:val="center"/>
          </w:tcPr>
          <w:p w14:paraId="37E6BC74" w14:textId="77777777" w:rsidR="0086630F" w:rsidRDefault="0086630F" w:rsidP="00FC56A2">
            <w:pPr>
              <w:jc w:val="center"/>
            </w:pPr>
          </w:p>
        </w:tc>
        <w:tc>
          <w:tcPr>
            <w:tcW w:w="1350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29D87B18" w14:textId="77777777" w:rsidR="0086630F" w:rsidRDefault="0086630F" w:rsidP="00FC56A2">
            <w:pPr>
              <w:jc w:val="center"/>
            </w:pPr>
          </w:p>
        </w:tc>
        <w:tc>
          <w:tcPr>
            <w:tcW w:w="144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70F71019" w14:textId="77777777" w:rsidR="0086630F" w:rsidRPr="007846BC" w:rsidRDefault="0086630F" w:rsidP="00FC56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86630F" w14:paraId="4B5270D2" w14:textId="77777777" w:rsidTr="00FC56A2">
        <w:trPr>
          <w:jc w:val="center"/>
        </w:trPr>
        <w:tc>
          <w:tcPr>
            <w:tcW w:w="2785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23F18B3" w14:textId="77777777" w:rsidR="0086630F" w:rsidRPr="009B60C3" w:rsidRDefault="0086630F" w:rsidP="00FC56A2">
            <w:pPr>
              <w:jc w:val="center"/>
            </w:pPr>
            <w:r>
              <w:t>Circumferential Strain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9A37C04" w14:textId="77777777" w:rsidR="0086630F" w:rsidRDefault="0086630F" w:rsidP="00FC56A2">
            <w:pPr>
              <w:jc w:val="center"/>
            </w:pPr>
            <w:r>
              <w:t>Aging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0FD9A25D" w14:textId="77777777" w:rsidR="0086630F" w:rsidRPr="00804B25" w:rsidRDefault="0086630F" w:rsidP="00FC56A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B4FDB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530" w:type="dxa"/>
            <w:vMerge w:val="restart"/>
            <w:tcBorders>
              <w:top w:val="single" w:sz="12" w:space="0" w:color="auto"/>
            </w:tcBorders>
            <w:vAlign w:val="center"/>
          </w:tcPr>
          <w:p w14:paraId="2B367578" w14:textId="77777777" w:rsidR="0086630F" w:rsidRPr="001D695E" w:rsidRDefault="0086630F" w:rsidP="00FC56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50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63455276" w14:textId="77777777" w:rsidR="0086630F" w:rsidRPr="001D695E" w:rsidRDefault="0086630F" w:rsidP="00FC56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757958D9" w14:textId="77777777" w:rsidR="0086630F" w:rsidRPr="001D695E" w:rsidRDefault="00050098" w:rsidP="00FC56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 (0.07)</w:t>
            </w:r>
          </w:p>
        </w:tc>
      </w:tr>
      <w:tr w:rsidR="0086630F" w14:paraId="26CF1BAE" w14:textId="77777777" w:rsidTr="00FC56A2">
        <w:trPr>
          <w:jc w:val="center"/>
        </w:trPr>
        <w:tc>
          <w:tcPr>
            <w:tcW w:w="278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4BF0906" w14:textId="77777777" w:rsidR="0086630F" w:rsidRPr="009B60C3" w:rsidRDefault="0086630F" w:rsidP="00FC56A2">
            <w:pPr>
              <w:jc w:val="center"/>
            </w:pP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FC9F1C4" w14:textId="77777777" w:rsidR="0086630F" w:rsidRDefault="0086630F" w:rsidP="00FC56A2">
            <w:pPr>
              <w:jc w:val="center"/>
            </w:pPr>
            <w:r>
              <w:t>HFD</w:t>
            </w:r>
          </w:p>
        </w:tc>
        <w:tc>
          <w:tcPr>
            <w:tcW w:w="126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214CA3BA" w14:textId="77777777" w:rsidR="0086630F" w:rsidRDefault="0086630F" w:rsidP="00FC56A2">
            <w:pPr>
              <w:jc w:val="center"/>
            </w:pPr>
          </w:p>
        </w:tc>
        <w:tc>
          <w:tcPr>
            <w:tcW w:w="1530" w:type="dxa"/>
            <w:vMerge/>
            <w:tcBorders>
              <w:bottom w:val="single" w:sz="12" w:space="0" w:color="auto"/>
            </w:tcBorders>
            <w:vAlign w:val="center"/>
          </w:tcPr>
          <w:p w14:paraId="1431E0E7" w14:textId="77777777" w:rsidR="0086630F" w:rsidRDefault="0086630F" w:rsidP="00FC56A2">
            <w:pPr>
              <w:jc w:val="center"/>
            </w:pPr>
          </w:p>
        </w:tc>
        <w:tc>
          <w:tcPr>
            <w:tcW w:w="1350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88DB896" w14:textId="77777777" w:rsidR="0086630F" w:rsidRDefault="0086630F" w:rsidP="00FC56A2">
            <w:pPr>
              <w:jc w:val="center"/>
            </w:pPr>
          </w:p>
        </w:tc>
        <w:tc>
          <w:tcPr>
            <w:tcW w:w="144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4FEF34F3" w14:textId="77777777" w:rsidR="0086630F" w:rsidRPr="001D695E" w:rsidRDefault="0086630F" w:rsidP="00FC56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86630F" w14:paraId="2DC67001" w14:textId="77777777" w:rsidTr="00FC56A2">
        <w:trPr>
          <w:jc w:val="center"/>
        </w:trPr>
        <w:tc>
          <w:tcPr>
            <w:tcW w:w="2785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265AE09" w14:textId="77777777" w:rsidR="0086630F" w:rsidRPr="009B60C3" w:rsidRDefault="0086630F" w:rsidP="00FC56A2">
            <w:pPr>
              <w:jc w:val="center"/>
            </w:pPr>
            <w:r>
              <w:t>Circumferential Strain Rate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1D28894" w14:textId="77777777" w:rsidR="0086630F" w:rsidRDefault="0086630F" w:rsidP="00FC56A2">
            <w:pPr>
              <w:jc w:val="center"/>
            </w:pPr>
            <w:r>
              <w:t>Aging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44CE729A" w14:textId="77777777" w:rsidR="0086630F" w:rsidRDefault="0086630F" w:rsidP="00FC56A2">
            <w:pPr>
              <w:jc w:val="center"/>
            </w:pPr>
            <w:r w:rsidRPr="00AD0ED7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530" w:type="dxa"/>
            <w:vMerge w:val="restart"/>
            <w:tcBorders>
              <w:top w:val="single" w:sz="12" w:space="0" w:color="auto"/>
            </w:tcBorders>
            <w:vAlign w:val="center"/>
          </w:tcPr>
          <w:p w14:paraId="3F0F59CF" w14:textId="77777777" w:rsidR="0086630F" w:rsidRDefault="0086630F" w:rsidP="00FC56A2">
            <w:pPr>
              <w:jc w:val="center"/>
            </w:pPr>
            <w:r w:rsidRPr="00AD0ED7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50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4AF52833" w14:textId="77777777" w:rsidR="0086630F" w:rsidRDefault="0086630F" w:rsidP="00FC56A2">
            <w:pPr>
              <w:jc w:val="center"/>
            </w:pPr>
            <w:r w:rsidRPr="00AD0ED7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3A1409BD" w14:textId="77777777" w:rsidR="0086630F" w:rsidRDefault="0086630F" w:rsidP="00FC56A2">
            <w:pPr>
              <w:jc w:val="center"/>
            </w:pPr>
            <w:r w:rsidRPr="007929C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86630F" w14:paraId="3B047A85" w14:textId="77777777" w:rsidTr="00FC56A2">
        <w:trPr>
          <w:jc w:val="center"/>
        </w:trPr>
        <w:tc>
          <w:tcPr>
            <w:tcW w:w="278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0C38FC2" w14:textId="77777777" w:rsidR="0086630F" w:rsidRPr="009B60C3" w:rsidRDefault="0086630F" w:rsidP="00FC56A2">
            <w:pPr>
              <w:jc w:val="center"/>
            </w:pP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96EE48F" w14:textId="77777777" w:rsidR="0086630F" w:rsidRDefault="0086630F" w:rsidP="00FC56A2">
            <w:pPr>
              <w:jc w:val="center"/>
            </w:pPr>
            <w:r>
              <w:t>HFD</w:t>
            </w:r>
          </w:p>
        </w:tc>
        <w:tc>
          <w:tcPr>
            <w:tcW w:w="126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0E432F0C" w14:textId="77777777" w:rsidR="0086630F" w:rsidRDefault="0086630F" w:rsidP="00FC56A2">
            <w:pPr>
              <w:jc w:val="center"/>
            </w:pPr>
          </w:p>
        </w:tc>
        <w:tc>
          <w:tcPr>
            <w:tcW w:w="1530" w:type="dxa"/>
            <w:vMerge/>
            <w:tcBorders>
              <w:bottom w:val="single" w:sz="12" w:space="0" w:color="auto"/>
            </w:tcBorders>
            <w:vAlign w:val="center"/>
          </w:tcPr>
          <w:p w14:paraId="4270A4D1" w14:textId="77777777" w:rsidR="0086630F" w:rsidRDefault="0086630F" w:rsidP="00FC56A2">
            <w:pPr>
              <w:jc w:val="center"/>
            </w:pPr>
          </w:p>
        </w:tc>
        <w:tc>
          <w:tcPr>
            <w:tcW w:w="1350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66FCE5F" w14:textId="77777777" w:rsidR="0086630F" w:rsidRDefault="0086630F" w:rsidP="00FC56A2">
            <w:pPr>
              <w:jc w:val="center"/>
            </w:pPr>
          </w:p>
        </w:tc>
        <w:tc>
          <w:tcPr>
            <w:tcW w:w="144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3A4D1AA8" w14:textId="77777777" w:rsidR="0086630F" w:rsidRDefault="0086630F" w:rsidP="00FC56A2">
            <w:pPr>
              <w:jc w:val="center"/>
            </w:pPr>
            <w:r w:rsidRPr="007929C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86630F" w14:paraId="330C656A" w14:textId="77777777" w:rsidTr="00FC56A2">
        <w:trPr>
          <w:jc w:val="center"/>
        </w:trPr>
        <w:tc>
          <w:tcPr>
            <w:tcW w:w="2785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5DD11D7" w14:textId="77777777" w:rsidR="0086630F" w:rsidRPr="009B60C3" w:rsidRDefault="0086630F" w:rsidP="00FC56A2">
            <w:pPr>
              <w:jc w:val="center"/>
            </w:pPr>
            <w:r>
              <w:t>Reverse Circumferential Strain Rate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D02308E" w14:textId="77777777" w:rsidR="0086630F" w:rsidRDefault="0086630F" w:rsidP="00FC56A2">
            <w:pPr>
              <w:jc w:val="center"/>
            </w:pPr>
            <w:r>
              <w:t>Aging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580DB46A" w14:textId="77777777" w:rsidR="0086630F" w:rsidRDefault="0086630F" w:rsidP="00FC56A2">
            <w:pPr>
              <w:jc w:val="center"/>
            </w:pPr>
            <w:r w:rsidRPr="00AD0ED7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530" w:type="dxa"/>
            <w:vMerge w:val="restart"/>
            <w:tcBorders>
              <w:top w:val="single" w:sz="12" w:space="0" w:color="auto"/>
            </w:tcBorders>
            <w:vAlign w:val="center"/>
          </w:tcPr>
          <w:p w14:paraId="20CF3807" w14:textId="77777777" w:rsidR="0086630F" w:rsidRDefault="0086630F" w:rsidP="00FC56A2">
            <w:pPr>
              <w:jc w:val="center"/>
            </w:pPr>
            <w:r w:rsidRPr="00AD0ED7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50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48A51F23" w14:textId="77777777" w:rsidR="0086630F" w:rsidRDefault="0086630F" w:rsidP="00FC56A2">
            <w:pPr>
              <w:jc w:val="center"/>
            </w:pPr>
            <w:r w:rsidRPr="00AD0ED7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01A85D35" w14:textId="77777777" w:rsidR="0086630F" w:rsidRDefault="0086630F" w:rsidP="00FC56A2">
            <w:pPr>
              <w:jc w:val="center"/>
            </w:pPr>
            <w:r w:rsidRPr="007929C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86630F" w14:paraId="1127721C" w14:textId="77777777" w:rsidTr="00FC56A2">
        <w:trPr>
          <w:jc w:val="center"/>
        </w:trPr>
        <w:tc>
          <w:tcPr>
            <w:tcW w:w="278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D9B5EF5" w14:textId="77777777" w:rsidR="0086630F" w:rsidRPr="009B60C3" w:rsidRDefault="0086630F" w:rsidP="00FC56A2">
            <w:pPr>
              <w:jc w:val="center"/>
            </w:pP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C96E556" w14:textId="77777777" w:rsidR="0086630F" w:rsidRDefault="0086630F" w:rsidP="00FC56A2">
            <w:pPr>
              <w:jc w:val="center"/>
            </w:pPr>
            <w:r>
              <w:t>HFD</w:t>
            </w:r>
          </w:p>
        </w:tc>
        <w:tc>
          <w:tcPr>
            <w:tcW w:w="126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53E8EDEE" w14:textId="77777777" w:rsidR="0086630F" w:rsidRDefault="0086630F" w:rsidP="00FC56A2">
            <w:pPr>
              <w:jc w:val="center"/>
            </w:pPr>
          </w:p>
        </w:tc>
        <w:tc>
          <w:tcPr>
            <w:tcW w:w="1530" w:type="dxa"/>
            <w:vMerge/>
            <w:tcBorders>
              <w:bottom w:val="single" w:sz="12" w:space="0" w:color="auto"/>
            </w:tcBorders>
            <w:vAlign w:val="center"/>
          </w:tcPr>
          <w:p w14:paraId="29FCAD90" w14:textId="77777777" w:rsidR="0086630F" w:rsidRDefault="0086630F" w:rsidP="00FC56A2">
            <w:pPr>
              <w:jc w:val="center"/>
            </w:pPr>
          </w:p>
        </w:tc>
        <w:tc>
          <w:tcPr>
            <w:tcW w:w="1350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D9B2894" w14:textId="77777777" w:rsidR="0086630F" w:rsidRDefault="0086630F" w:rsidP="00FC56A2">
            <w:pPr>
              <w:jc w:val="center"/>
            </w:pPr>
          </w:p>
        </w:tc>
        <w:tc>
          <w:tcPr>
            <w:tcW w:w="144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2470A99B" w14:textId="77777777" w:rsidR="0086630F" w:rsidRDefault="0086630F" w:rsidP="00FC56A2">
            <w:pPr>
              <w:jc w:val="center"/>
            </w:pPr>
            <w:r w:rsidRPr="007929C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86630F" w14:paraId="7814C2A4" w14:textId="77777777" w:rsidTr="00FC56A2">
        <w:trPr>
          <w:jc w:val="center"/>
        </w:trPr>
        <w:tc>
          <w:tcPr>
            <w:tcW w:w="2785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15144A2" w14:textId="77777777" w:rsidR="0086630F" w:rsidRDefault="0086630F" w:rsidP="00FC56A2">
            <w:pPr>
              <w:jc w:val="center"/>
            </w:pPr>
            <w:r>
              <w:t>Circumferential Endocardial Displacement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5C2D7FE" w14:textId="77777777" w:rsidR="0086630F" w:rsidRDefault="0086630F" w:rsidP="00FC56A2">
            <w:pPr>
              <w:jc w:val="center"/>
            </w:pPr>
            <w:r>
              <w:t>Aging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6EE4D648" w14:textId="77777777" w:rsidR="0086630F" w:rsidRDefault="0086630F" w:rsidP="00FC56A2">
            <w:pPr>
              <w:jc w:val="center"/>
            </w:pPr>
            <w:r w:rsidRPr="0043763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530" w:type="dxa"/>
            <w:vMerge w:val="restart"/>
            <w:tcBorders>
              <w:top w:val="single" w:sz="12" w:space="0" w:color="auto"/>
            </w:tcBorders>
            <w:vAlign w:val="center"/>
          </w:tcPr>
          <w:p w14:paraId="5BFD6C09" w14:textId="77777777" w:rsidR="0086630F" w:rsidRPr="003B4FDB" w:rsidRDefault="003B4FDB" w:rsidP="003B4F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FDB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350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426740E" w14:textId="77777777" w:rsidR="0086630F" w:rsidRDefault="0086630F" w:rsidP="00FC56A2">
            <w:pPr>
              <w:jc w:val="center"/>
            </w:pPr>
            <w:r w:rsidRPr="00AA4D08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723F0E4E" w14:textId="77777777" w:rsidR="0086630F" w:rsidRDefault="0086630F" w:rsidP="00FC56A2">
            <w:pPr>
              <w:jc w:val="center"/>
            </w:pPr>
            <w:r w:rsidRPr="00AA4D08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86630F" w14:paraId="0034EFCA" w14:textId="77777777" w:rsidTr="00FC56A2">
        <w:trPr>
          <w:jc w:val="center"/>
        </w:trPr>
        <w:tc>
          <w:tcPr>
            <w:tcW w:w="278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F7BF49B" w14:textId="77777777" w:rsidR="0086630F" w:rsidRDefault="0086630F" w:rsidP="00FC56A2">
            <w:pPr>
              <w:jc w:val="center"/>
            </w:pP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163AEDB" w14:textId="77777777" w:rsidR="0086630F" w:rsidRDefault="0086630F" w:rsidP="00FC56A2">
            <w:pPr>
              <w:jc w:val="center"/>
            </w:pPr>
            <w:r>
              <w:t>HFD</w:t>
            </w:r>
          </w:p>
        </w:tc>
        <w:tc>
          <w:tcPr>
            <w:tcW w:w="126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4837EB83" w14:textId="77777777" w:rsidR="0086630F" w:rsidRDefault="0086630F" w:rsidP="00FC56A2">
            <w:pPr>
              <w:jc w:val="center"/>
            </w:pPr>
          </w:p>
        </w:tc>
        <w:tc>
          <w:tcPr>
            <w:tcW w:w="1530" w:type="dxa"/>
            <w:vMerge/>
            <w:tcBorders>
              <w:bottom w:val="single" w:sz="12" w:space="0" w:color="auto"/>
            </w:tcBorders>
            <w:vAlign w:val="center"/>
          </w:tcPr>
          <w:p w14:paraId="2452E645" w14:textId="77777777" w:rsidR="0086630F" w:rsidRDefault="0086630F" w:rsidP="00FC56A2">
            <w:pPr>
              <w:jc w:val="center"/>
            </w:pPr>
          </w:p>
        </w:tc>
        <w:tc>
          <w:tcPr>
            <w:tcW w:w="1350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B58AB34" w14:textId="77777777" w:rsidR="0086630F" w:rsidRDefault="0086630F" w:rsidP="00FC56A2">
            <w:pPr>
              <w:jc w:val="center"/>
            </w:pPr>
          </w:p>
        </w:tc>
        <w:tc>
          <w:tcPr>
            <w:tcW w:w="144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33AC9DF8" w14:textId="77777777" w:rsidR="0086630F" w:rsidRDefault="0086630F" w:rsidP="00FC56A2">
            <w:pPr>
              <w:jc w:val="center"/>
            </w:pPr>
            <w:r w:rsidRPr="00AA4D08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86630F" w14:paraId="138708C7" w14:textId="77777777" w:rsidTr="00FC56A2">
        <w:trPr>
          <w:jc w:val="center"/>
        </w:trPr>
        <w:tc>
          <w:tcPr>
            <w:tcW w:w="2785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9DFD0CF" w14:textId="77777777" w:rsidR="0086630F" w:rsidRDefault="0086630F" w:rsidP="00FC56A2">
            <w:pPr>
              <w:jc w:val="center"/>
            </w:pPr>
            <w:r>
              <w:t>Circumferential Epicardial Displacement (mm)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A5A400F" w14:textId="77777777" w:rsidR="0086630F" w:rsidRDefault="0086630F" w:rsidP="00FC56A2">
            <w:pPr>
              <w:jc w:val="center"/>
            </w:pPr>
            <w:r>
              <w:t>Aging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235863C5" w14:textId="77777777" w:rsidR="0086630F" w:rsidRDefault="0086630F" w:rsidP="00FC56A2">
            <w:pPr>
              <w:jc w:val="center"/>
            </w:pPr>
            <w:r w:rsidRPr="0043763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530" w:type="dxa"/>
            <w:vMerge w:val="restart"/>
            <w:tcBorders>
              <w:top w:val="single" w:sz="12" w:space="0" w:color="auto"/>
            </w:tcBorders>
            <w:vAlign w:val="center"/>
          </w:tcPr>
          <w:p w14:paraId="10F84F71" w14:textId="77777777" w:rsidR="0086630F" w:rsidRDefault="0086630F" w:rsidP="00FC56A2">
            <w:pPr>
              <w:jc w:val="center"/>
            </w:pPr>
            <w:r w:rsidRPr="0034244B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50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10C517C" w14:textId="77777777" w:rsidR="0086630F" w:rsidRDefault="0086630F" w:rsidP="00FC56A2">
            <w:pPr>
              <w:jc w:val="center"/>
            </w:pPr>
            <w:r w:rsidRPr="0034244B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709EB4B2" w14:textId="77777777" w:rsidR="0086630F" w:rsidRDefault="0086630F" w:rsidP="00FC56A2">
            <w:pPr>
              <w:jc w:val="center"/>
            </w:pPr>
            <w:r w:rsidRPr="0034244B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86630F" w14:paraId="6FB3BE05" w14:textId="77777777" w:rsidTr="00FC56A2">
        <w:trPr>
          <w:jc w:val="center"/>
        </w:trPr>
        <w:tc>
          <w:tcPr>
            <w:tcW w:w="278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E68745D" w14:textId="77777777" w:rsidR="0086630F" w:rsidRDefault="0086630F" w:rsidP="00FC56A2">
            <w:pPr>
              <w:jc w:val="center"/>
            </w:pP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844E4DB" w14:textId="77777777" w:rsidR="0086630F" w:rsidRDefault="0086630F" w:rsidP="00FC56A2">
            <w:pPr>
              <w:jc w:val="center"/>
            </w:pPr>
            <w:r>
              <w:t>HFD</w:t>
            </w:r>
          </w:p>
        </w:tc>
        <w:tc>
          <w:tcPr>
            <w:tcW w:w="126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160C93EE" w14:textId="77777777" w:rsidR="0086630F" w:rsidRDefault="0086630F" w:rsidP="00FC56A2">
            <w:pPr>
              <w:jc w:val="center"/>
            </w:pPr>
          </w:p>
        </w:tc>
        <w:tc>
          <w:tcPr>
            <w:tcW w:w="1530" w:type="dxa"/>
            <w:vMerge/>
            <w:tcBorders>
              <w:bottom w:val="single" w:sz="12" w:space="0" w:color="auto"/>
            </w:tcBorders>
            <w:vAlign w:val="center"/>
          </w:tcPr>
          <w:p w14:paraId="7B93DA4A" w14:textId="77777777" w:rsidR="0086630F" w:rsidRDefault="0086630F" w:rsidP="00FC56A2">
            <w:pPr>
              <w:jc w:val="center"/>
            </w:pPr>
          </w:p>
        </w:tc>
        <w:tc>
          <w:tcPr>
            <w:tcW w:w="1350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22A3800" w14:textId="77777777" w:rsidR="0086630F" w:rsidRDefault="0086630F" w:rsidP="00FC56A2">
            <w:pPr>
              <w:jc w:val="center"/>
            </w:pPr>
          </w:p>
        </w:tc>
        <w:tc>
          <w:tcPr>
            <w:tcW w:w="144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58B34039" w14:textId="77777777" w:rsidR="0086630F" w:rsidRDefault="0086630F" w:rsidP="00FC56A2">
            <w:pPr>
              <w:jc w:val="center"/>
            </w:pPr>
            <w:r w:rsidRPr="0034244B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86630F" w14:paraId="55587A73" w14:textId="77777777" w:rsidTr="00FC56A2">
        <w:trPr>
          <w:jc w:val="center"/>
        </w:trPr>
        <w:tc>
          <w:tcPr>
            <w:tcW w:w="2785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5D8DB48F" w14:textId="77777777" w:rsidR="0086630F" w:rsidRPr="009B60C3" w:rsidRDefault="0086630F" w:rsidP="00FC56A2">
            <w:pPr>
              <w:jc w:val="center"/>
            </w:pPr>
            <w:r>
              <w:t>Heart Rate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054BDC6" w14:textId="77777777" w:rsidR="0086630F" w:rsidRDefault="0086630F" w:rsidP="00FC56A2">
            <w:pPr>
              <w:jc w:val="center"/>
            </w:pPr>
            <w:r>
              <w:t>Aging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6E011704" w14:textId="77777777" w:rsidR="0086630F" w:rsidRDefault="0086630F" w:rsidP="00FC56A2">
            <w:pPr>
              <w:jc w:val="center"/>
            </w:pPr>
            <w:r w:rsidRPr="00437634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530" w:type="dxa"/>
            <w:vMerge w:val="restart"/>
            <w:tcBorders>
              <w:top w:val="single" w:sz="12" w:space="0" w:color="auto"/>
            </w:tcBorders>
            <w:vAlign w:val="center"/>
          </w:tcPr>
          <w:p w14:paraId="3ADCD63C" w14:textId="77777777" w:rsidR="0086630F" w:rsidRPr="003B4FDB" w:rsidRDefault="0086630F" w:rsidP="003B4F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FDB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350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45139749" w14:textId="77777777" w:rsidR="0086630F" w:rsidRDefault="0086630F" w:rsidP="00FC56A2">
            <w:pPr>
              <w:jc w:val="center"/>
            </w:pPr>
            <w:r w:rsidRPr="005904DC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1B9F9D0B" w14:textId="77777777" w:rsidR="0086630F" w:rsidRDefault="0086630F" w:rsidP="00FC56A2">
            <w:pPr>
              <w:jc w:val="center"/>
            </w:pPr>
            <w:r w:rsidRPr="005904DC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86630F" w14:paraId="151DDC2A" w14:textId="77777777" w:rsidTr="00FC56A2">
        <w:trPr>
          <w:jc w:val="center"/>
        </w:trPr>
        <w:tc>
          <w:tcPr>
            <w:tcW w:w="278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E5E643F" w14:textId="77777777" w:rsidR="0086630F" w:rsidRPr="009B60C3" w:rsidRDefault="0086630F" w:rsidP="00FC56A2">
            <w:pPr>
              <w:jc w:val="center"/>
            </w:pP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6388FE4" w14:textId="77777777" w:rsidR="0086630F" w:rsidRDefault="0086630F" w:rsidP="00FC56A2">
            <w:pPr>
              <w:jc w:val="center"/>
            </w:pPr>
            <w:r>
              <w:t>HFD</w:t>
            </w:r>
          </w:p>
        </w:tc>
        <w:tc>
          <w:tcPr>
            <w:tcW w:w="126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02F4F0DA" w14:textId="77777777" w:rsidR="0086630F" w:rsidRDefault="0086630F" w:rsidP="00FC56A2">
            <w:pPr>
              <w:jc w:val="center"/>
            </w:pPr>
          </w:p>
        </w:tc>
        <w:tc>
          <w:tcPr>
            <w:tcW w:w="1530" w:type="dxa"/>
            <w:vMerge/>
            <w:tcBorders>
              <w:bottom w:val="single" w:sz="12" w:space="0" w:color="auto"/>
            </w:tcBorders>
            <w:vAlign w:val="center"/>
          </w:tcPr>
          <w:p w14:paraId="09C89891" w14:textId="77777777" w:rsidR="0086630F" w:rsidRDefault="0086630F" w:rsidP="00FC56A2">
            <w:pPr>
              <w:jc w:val="center"/>
            </w:pPr>
          </w:p>
        </w:tc>
        <w:tc>
          <w:tcPr>
            <w:tcW w:w="1350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F919D16" w14:textId="77777777" w:rsidR="0086630F" w:rsidRDefault="0086630F" w:rsidP="00FC56A2">
            <w:pPr>
              <w:jc w:val="center"/>
            </w:pPr>
          </w:p>
        </w:tc>
        <w:tc>
          <w:tcPr>
            <w:tcW w:w="144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40443E7B" w14:textId="77777777" w:rsidR="0086630F" w:rsidRDefault="0086630F" w:rsidP="00FC56A2">
            <w:pPr>
              <w:jc w:val="center"/>
            </w:pPr>
            <w:r w:rsidRPr="005904DC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86630F" w14:paraId="5E426867" w14:textId="77777777" w:rsidTr="00FC56A2">
        <w:trPr>
          <w:jc w:val="center"/>
        </w:trPr>
        <w:tc>
          <w:tcPr>
            <w:tcW w:w="2785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593E4D1" w14:textId="77777777" w:rsidR="0086630F" w:rsidRPr="009B60C3" w:rsidRDefault="0086630F" w:rsidP="00FC56A2">
            <w:pPr>
              <w:jc w:val="center"/>
            </w:pPr>
            <w:r>
              <w:t>Systolic Diameter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5BDEA30" w14:textId="77777777" w:rsidR="0086630F" w:rsidRDefault="0086630F" w:rsidP="00FC56A2">
            <w:pPr>
              <w:jc w:val="center"/>
            </w:pPr>
            <w:r>
              <w:t>Aging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61CDF91E" w14:textId="77777777" w:rsidR="0086630F" w:rsidRPr="00FC56A2" w:rsidRDefault="00FC56A2" w:rsidP="00FC56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 (</w:t>
            </w:r>
            <w:r w:rsidR="0086630F">
              <w:rPr>
                <w:rFonts w:ascii="Arial" w:hAnsi="Arial" w:cs="Arial"/>
                <w:sz w:val="20"/>
                <w:szCs w:val="20"/>
              </w:rPr>
              <w:t>0.0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30" w:type="dxa"/>
            <w:vMerge w:val="restart"/>
            <w:tcBorders>
              <w:top w:val="single" w:sz="12" w:space="0" w:color="auto"/>
            </w:tcBorders>
            <w:vAlign w:val="center"/>
          </w:tcPr>
          <w:p w14:paraId="35DAF141" w14:textId="77777777" w:rsidR="0086630F" w:rsidRDefault="0086630F" w:rsidP="00FC56A2">
            <w:pPr>
              <w:jc w:val="center"/>
            </w:pPr>
            <w:r w:rsidRPr="00D901A1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50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B662008" w14:textId="77777777" w:rsidR="0086630F" w:rsidRDefault="0086630F" w:rsidP="00FC56A2">
            <w:pPr>
              <w:jc w:val="center"/>
            </w:pPr>
            <w:r w:rsidRPr="00D901A1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07E7AF72" w14:textId="77777777" w:rsidR="0086630F" w:rsidRPr="00736B87" w:rsidRDefault="00FC56A2" w:rsidP="00FC56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 (</w:t>
            </w:r>
            <w:r w:rsidR="0086630F">
              <w:rPr>
                <w:rFonts w:ascii="Arial" w:hAnsi="Arial" w:cs="Arial"/>
                <w:sz w:val="20"/>
                <w:szCs w:val="20"/>
              </w:rPr>
              <w:t>0.0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86630F" w14:paraId="7CF6E144" w14:textId="77777777" w:rsidTr="00FC56A2">
        <w:trPr>
          <w:jc w:val="center"/>
        </w:trPr>
        <w:tc>
          <w:tcPr>
            <w:tcW w:w="278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4AC15E7" w14:textId="77777777" w:rsidR="0086630F" w:rsidRPr="009B60C3" w:rsidRDefault="0086630F" w:rsidP="00FC56A2">
            <w:pPr>
              <w:jc w:val="center"/>
            </w:pP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8D11AA1" w14:textId="77777777" w:rsidR="0086630F" w:rsidRDefault="0086630F" w:rsidP="00FC56A2">
            <w:pPr>
              <w:jc w:val="center"/>
            </w:pPr>
            <w:r>
              <w:t>HFD</w:t>
            </w:r>
          </w:p>
        </w:tc>
        <w:tc>
          <w:tcPr>
            <w:tcW w:w="126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18F778EB" w14:textId="77777777" w:rsidR="0086630F" w:rsidRDefault="0086630F" w:rsidP="00FC56A2">
            <w:pPr>
              <w:jc w:val="center"/>
            </w:pPr>
          </w:p>
        </w:tc>
        <w:tc>
          <w:tcPr>
            <w:tcW w:w="1530" w:type="dxa"/>
            <w:vMerge/>
            <w:tcBorders>
              <w:bottom w:val="single" w:sz="12" w:space="0" w:color="auto"/>
            </w:tcBorders>
            <w:vAlign w:val="center"/>
          </w:tcPr>
          <w:p w14:paraId="68E68E75" w14:textId="77777777" w:rsidR="0086630F" w:rsidRDefault="0086630F" w:rsidP="00FC56A2">
            <w:pPr>
              <w:jc w:val="center"/>
            </w:pPr>
          </w:p>
        </w:tc>
        <w:tc>
          <w:tcPr>
            <w:tcW w:w="1350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FF41C75" w14:textId="77777777" w:rsidR="0086630F" w:rsidRDefault="0086630F" w:rsidP="00FC56A2">
            <w:pPr>
              <w:jc w:val="center"/>
            </w:pPr>
          </w:p>
        </w:tc>
        <w:tc>
          <w:tcPr>
            <w:tcW w:w="144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02F49B4F" w14:textId="77777777" w:rsidR="0086630F" w:rsidRPr="00736B87" w:rsidRDefault="0086630F" w:rsidP="00FC56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86630F" w14:paraId="585A53FA" w14:textId="77777777" w:rsidTr="00FC56A2">
        <w:trPr>
          <w:jc w:val="center"/>
        </w:trPr>
        <w:tc>
          <w:tcPr>
            <w:tcW w:w="2785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62CD70E" w14:textId="77777777" w:rsidR="0086630F" w:rsidRPr="009B60C3" w:rsidRDefault="0086630F" w:rsidP="00FC56A2">
            <w:pPr>
              <w:jc w:val="center"/>
            </w:pPr>
            <w:r>
              <w:t>Diastolic Diameter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1430D7A" w14:textId="77777777" w:rsidR="0086630F" w:rsidRDefault="0086630F" w:rsidP="00FC56A2">
            <w:pPr>
              <w:jc w:val="center"/>
            </w:pPr>
            <w:r>
              <w:t>Aging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2468CF8C" w14:textId="77777777" w:rsidR="0086630F" w:rsidRPr="003B4FDB" w:rsidRDefault="003B4FDB" w:rsidP="003B4FD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B4FDB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530" w:type="dxa"/>
            <w:vMerge w:val="restart"/>
            <w:tcBorders>
              <w:top w:val="single" w:sz="12" w:space="0" w:color="auto"/>
            </w:tcBorders>
            <w:vAlign w:val="center"/>
          </w:tcPr>
          <w:p w14:paraId="63EEF99C" w14:textId="77777777" w:rsidR="0086630F" w:rsidRDefault="0086630F" w:rsidP="00FC56A2">
            <w:pPr>
              <w:jc w:val="center"/>
            </w:pPr>
            <w:r w:rsidRPr="006B3319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50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61EAC803" w14:textId="77777777" w:rsidR="0086630F" w:rsidRPr="003B4FDB" w:rsidRDefault="003B4FDB" w:rsidP="003B4F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FDB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0707FBFA" w14:textId="77777777" w:rsidR="0086630F" w:rsidRPr="00736B87" w:rsidRDefault="00FC56A2" w:rsidP="00FC56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86630F" w14:paraId="7EDB4F60" w14:textId="77777777" w:rsidTr="00FC56A2">
        <w:trPr>
          <w:jc w:val="center"/>
        </w:trPr>
        <w:tc>
          <w:tcPr>
            <w:tcW w:w="278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C547377" w14:textId="77777777" w:rsidR="0086630F" w:rsidRPr="009B60C3" w:rsidRDefault="0086630F" w:rsidP="00FC56A2">
            <w:pPr>
              <w:jc w:val="center"/>
            </w:pP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EDE674E" w14:textId="77777777" w:rsidR="0086630F" w:rsidRDefault="0086630F" w:rsidP="00FC56A2">
            <w:pPr>
              <w:jc w:val="center"/>
            </w:pPr>
            <w:r>
              <w:t>HFD</w:t>
            </w:r>
          </w:p>
        </w:tc>
        <w:tc>
          <w:tcPr>
            <w:tcW w:w="126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652E1BB0" w14:textId="77777777" w:rsidR="0086630F" w:rsidRPr="003B4FDB" w:rsidRDefault="0086630F" w:rsidP="00FC56A2">
            <w:pPr>
              <w:jc w:val="center"/>
              <w:rPr>
                <w:highlight w:val="yellow"/>
              </w:rPr>
            </w:pPr>
          </w:p>
        </w:tc>
        <w:tc>
          <w:tcPr>
            <w:tcW w:w="1530" w:type="dxa"/>
            <w:vMerge/>
            <w:tcBorders>
              <w:bottom w:val="single" w:sz="12" w:space="0" w:color="auto"/>
            </w:tcBorders>
            <w:vAlign w:val="center"/>
          </w:tcPr>
          <w:p w14:paraId="34E90E9F" w14:textId="77777777" w:rsidR="0086630F" w:rsidRDefault="0086630F" w:rsidP="00FC56A2">
            <w:pPr>
              <w:jc w:val="center"/>
            </w:pPr>
          </w:p>
        </w:tc>
        <w:tc>
          <w:tcPr>
            <w:tcW w:w="1350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BE2C1E0" w14:textId="77777777" w:rsidR="0086630F" w:rsidRDefault="0086630F" w:rsidP="00FC56A2">
            <w:pPr>
              <w:jc w:val="center"/>
            </w:pPr>
          </w:p>
        </w:tc>
        <w:tc>
          <w:tcPr>
            <w:tcW w:w="144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75349F97" w14:textId="77777777" w:rsidR="0086630F" w:rsidRPr="00736B87" w:rsidRDefault="0086630F" w:rsidP="00FC56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FDB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  <w:tr w:rsidR="0086630F" w14:paraId="417D3854" w14:textId="77777777" w:rsidTr="00FC56A2">
        <w:trPr>
          <w:jc w:val="center"/>
        </w:trPr>
        <w:tc>
          <w:tcPr>
            <w:tcW w:w="2785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E8108E4" w14:textId="77777777" w:rsidR="0086630F" w:rsidRPr="009B60C3" w:rsidRDefault="0086630F" w:rsidP="00FC56A2">
            <w:pPr>
              <w:jc w:val="center"/>
            </w:pPr>
            <w:r>
              <w:t>Stroke Volume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73EE5C5" w14:textId="77777777" w:rsidR="0086630F" w:rsidRDefault="0086630F" w:rsidP="00FC56A2">
            <w:pPr>
              <w:jc w:val="center"/>
            </w:pPr>
            <w:r>
              <w:t>Aging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4301B9B1" w14:textId="77777777" w:rsidR="0086630F" w:rsidRPr="003B4FDB" w:rsidRDefault="003B4FDB" w:rsidP="003B4FD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B4FDB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530" w:type="dxa"/>
            <w:vMerge w:val="restart"/>
            <w:tcBorders>
              <w:top w:val="single" w:sz="12" w:space="0" w:color="auto"/>
            </w:tcBorders>
            <w:vAlign w:val="center"/>
          </w:tcPr>
          <w:p w14:paraId="343D9058" w14:textId="77777777" w:rsidR="0086630F" w:rsidRDefault="0086630F" w:rsidP="00FC56A2">
            <w:pPr>
              <w:jc w:val="center"/>
            </w:pPr>
            <w:r w:rsidRPr="006B3319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50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8D76007" w14:textId="77777777" w:rsidR="0086630F" w:rsidRDefault="0086630F" w:rsidP="00FC56A2">
            <w:pPr>
              <w:jc w:val="center"/>
            </w:pPr>
            <w:r w:rsidRPr="005F649E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398BC123" w14:textId="77777777" w:rsidR="0086630F" w:rsidRPr="00736B87" w:rsidRDefault="00FC56A2" w:rsidP="00FC56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 (</w:t>
            </w:r>
            <w:r w:rsidR="0086630F">
              <w:rPr>
                <w:rFonts w:ascii="Arial" w:hAnsi="Arial" w:cs="Arial"/>
                <w:sz w:val="20"/>
                <w:szCs w:val="20"/>
              </w:rPr>
              <w:t>0.0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86630F" w14:paraId="484210F2" w14:textId="77777777" w:rsidTr="00FC56A2">
        <w:trPr>
          <w:jc w:val="center"/>
        </w:trPr>
        <w:tc>
          <w:tcPr>
            <w:tcW w:w="278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BE6B578" w14:textId="77777777" w:rsidR="0086630F" w:rsidRPr="009B60C3" w:rsidRDefault="0086630F" w:rsidP="00FC56A2">
            <w:pPr>
              <w:jc w:val="center"/>
            </w:pP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CCCBD52" w14:textId="77777777" w:rsidR="0086630F" w:rsidRDefault="0086630F" w:rsidP="00FC56A2">
            <w:pPr>
              <w:jc w:val="center"/>
            </w:pPr>
            <w:r>
              <w:t>HFD</w:t>
            </w:r>
          </w:p>
        </w:tc>
        <w:tc>
          <w:tcPr>
            <w:tcW w:w="126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3587CF07" w14:textId="77777777" w:rsidR="0086630F" w:rsidRPr="003B4FDB" w:rsidRDefault="0086630F" w:rsidP="00FC56A2">
            <w:pPr>
              <w:jc w:val="center"/>
              <w:rPr>
                <w:highlight w:val="yellow"/>
              </w:rPr>
            </w:pPr>
          </w:p>
        </w:tc>
        <w:tc>
          <w:tcPr>
            <w:tcW w:w="1530" w:type="dxa"/>
            <w:vMerge/>
            <w:tcBorders>
              <w:bottom w:val="single" w:sz="12" w:space="0" w:color="auto"/>
            </w:tcBorders>
            <w:vAlign w:val="center"/>
          </w:tcPr>
          <w:p w14:paraId="361E0A06" w14:textId="77777777" w:rsidR="0086630F" w:rsidRDefault="0086630F" w:rsidP="00FC56A2">
            <w:pPr>
              <w:jc w:val="center"/>
            </w:pPr>
          </w:p>
        </w:tc>
        <w:tc>
          <w:tcPr>
            <w:tcW w:w="1350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97350C9" w14:textId="77777777" w:rsidR="0086630F" w:rsidRDefault="0086630F" w:rsidP="00FC56A2">
            <w:pPr>
              <w:jc w:val="center"/>
            </w:pPr>
          </w:p>
        </w:tc>
        <w:tc>
          <w:tcPr>
            <w:tcW w:w="144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17EF093C" w14:textId="77777777" w:rsidR="0086630F" w:rsidRPr="00736B87" w:rsidRDefault="0086630F" w:rsidP="00FC56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FDB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  <w:tr w:rsidR="0086630F" w14:paraId="5D2573C5" w14:textId="77777777" w:rsidTr="00FC56A2">
        <w:trPr>
          <w:jc w:val="center"/>
        </w:trPr>
        <w:tc>
          <w:tcPr>
            <w:tcW w:w="2785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990FF10" w14:textId="77777777" w:rsidR="0086630F" w:rsidRPr="009B60C3" w:rsidRDefault="0086630F" w:rsidP="00FC56A2">
            <w:pPr>
              <w:jc w:val="center"/>
            </w:pPr>
            <w:r>
              <w:t>Ejection Fraction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A95D8E9" w14:textId="77777777" w:rsidR="0086630F" w:rsidRDefault="0086630F" w:rsidP="00FC56A2">
            <w:pPr>
              <w:jc w:val="center"/>
            </w:pPr>
            <w:r>
              <w:t>Aging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21AF4328" w14:textId="77777777" w:rsidR="0086630F" w:rsidRPr="003B4FDB" w:rsidRDefault="003B4FDB" w:rsidP="003B4FD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B4FDB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530" w:type="dxa"/>
            <w:vMerge w:val="restart"/>
            <w:tcBorders>
              <w:top w:val="single" w:sz="12" w:space="0" w:color="auto"/>
            </w:tcBorders>
            <w:vAlign w:val="center"/>
          </w:tcPr>
          <w:p w14:paraId="5BB00735" w14:textId="77777777" w:rsidR="0086630F" w:rsidRDefault="0086630F" w:rsidP="00FC56A2">
            <w:pPr>
              <w:jc w:val="center"/>
            </w:pPr>
            <w:r w:rsidRPr="006B3319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50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B116681" w14:textId="77777777" w:rsidR="0086630F" w:rsidRDefault="0086630F" w:rsidP="00FC56A2">
            <w:pPr>
              <w:jc w:val="center"/>
            </w:pPr>
            <w:r w:rsidRPr="005F649E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35962C12" w14:textId="77777777" w:rsidR="0086630F" w:rsidRPr="00736B87" w:rsidRDefault="00FC56A2" w:rsidP="00FC56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 (</w:t>
            </w:r>
            <w:r w:rsidR="0086630F">
              <w:rPr>
                <w:rFonts w:ascii="Arial" w:hAnsi="Arial" w:cs="Arial"/>
                <w:sz w:val="20"/>
                <w:szCs w:val="20"/>
              </w:rPr>
              <w:t>0.0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86630F" w14:paraId="235F7989" w14:textId="77777777" w:rsidTr="00FC56A2">
        <w:trPr>
          <w:jc w:val="center"/>
        </w:trPr>
        <w:tc>
          <w:tcPr>
            <w:tcW w:w="278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0D7467B" w14:textId="77777777" w:rsidR="0086630F" w:rsidRPr="009B60C3" w:rsidRDefault="0086630F" w:rsidP="00FC56A2">
            <w:pPr>
              <w:jc w:val="center"/>
            </w:pP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DB77E1A" w14:textId="77777777" w:rsidR="0086630F" w:rsidRDefault="0086630F" w:rsidP="00FC56A2">
            <w:pPr>
              <w:jc w:val="center"/>
            </w:pPr>
            <w:r>
              <w:t>HFD</w:t>
            </w:r>
          </w:p>
        </w:tc>
        <w:tc>
          <w:tcPr>
            <w:tcW w:w="126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636D85BC" w14:textId="77777777" w:rsidR="0086630F" w:rsidRPr="003B4FDB" w:rsidRDefault="0086630F" w:rsidP="00FC56A2">
            <w:pPr>
              <w:jc w:val="center"/>
              <w:rPr>
                <w:highlight w:val="yellow"/>
              </w:rPr>
            </w:pPr>
          </w:p>
        </w:tc>
        <w:tc>
          <w:tcPr>
            <w:tcW w:w="1530" w:type="dxa"/>
            <w:vMerge/>
            <w:tcBorders>
              <w:bottom w:val="single" w:sz="12" w:space="0" w:color="auto"/>
            </w:tcBorders>
            <w:vAlign w:val="center"/>
          </w:tcPr>
          <w:p w14:paraId="7BB05DE0" w14:textId="77777777" w:rsidR="0086630F" w:rsidRDefault="0086630F" w:rsidP="00FC56A2">
            <w:pPr>
              <w:jc w:val="center"/>
            </w:pPr>
          </w:p>
        </w:tc>
        <w:tc>
          <w:tcPr>
            <w:tcW w:w="1350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80E5FC0" w14:textId="77777777" w:rsidR="0086630F" w:rsidRDefault="0086630F" w:rsidP="00FC56A2">
            <w:pPr>
              <w:jc w:val="center"/>
            </w:pPr>
          </w:p>
        </w:tc>
        <w:tc>
          <w:tcPr>
            <w:tcW w:w="144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1A7C0884" w14:textId="77777777" w:rsidR="0086630F" w:rsidRPr="00736B87" w:rsidRDefault="00FC56A2" w:rsidP="00FC56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 (</w:t>
            </w:r>
            <w:r w:rsidR="0086630F">
              <w:rPr>
                <w:rFonts w:ascii="Arial" w:hAnsi="Arial" w:cs="Arial"/>
                <w:sz w:val="20"/>
                <w:szCs w:val="20"/>
              </w:rPr>
              <w:t>0.0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86630F" w14:paraId="761825B5" w14:textId="77777777" w:rsidTr="00FC56A2">
        <w:trPr>
          <w:jc w:val="center"/>
        </w:trPr>
        <w:tc>
          <w:tcPr>
            <w:tcW w:w="2785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0C63E7C" w14:textId="77777777" w:rsidR="0086630F" w:rsidRPr="009B60C3" w:rsidRDefault="0086630F" w:rsidP="00FC56A2">
            <w:pPr>
              <w:jc w:val="center"/>
            </w:pPr>
            <w:r>
              <w:t>Fractional Shortening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057D9FC" w14:textId="77777777" w:rsidR="0086630F" w:rsidRDefault="0086630F" w:rsidP="00FC56A2">
            <w:pPr>
              <w:jc w:val="center"/>
            </w:pPr>
            <w:r>
              <w:t>Aging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75528890" w14:textId="77777777" w:rsidR="0086630F" w:rsidRPr="003B4FDB" w:rsidRDefault="003B4FDB" w:rsidP="003B4FD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B4FDB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530" w:type="dxa"/>
            <w:vMerge w:val="restart"/>
            <w:tcBorders>
              <w:top w:val="single" w:sz="12" w:space="0" w:color="auto"/>
            </w:tcBorders>
            <w:vAlign w:val="center"/>
          </w:tcPr>
          <w:p w14:paraId="7A4DEB6E" w14:textId="77777777" w:rsidR="0086630F" w:rsidRDefault="0086630F" w:rsidP="00FC56A2">
            <w:pPr>
              <w:jc w:val="center"/>
            </w:pPr>
            <w:r w:rsidRPr="006B3319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50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1A4DC330" w14:textId="77777777" w:rsidR="0086630F" w:rsidRDefault="0086630F" w:rsidP="00FC56A2">
            <w:pPr>
              <w:jc w:val="center"/>
            </w:pPr>
            <w:r w:rsidRPr="005F649E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3445D564" w14:textId="77777777" w:rsidR="0086630F" w:rsidRPr="00736B87" w:rsidRDefault="00FC56A2" w:rsidP="00FC56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 (</w:t>
            </w:r>
            <w:r w:rsidR="0086630F">
              <w:rPr>
                <w:rFonts w:ascii="Arial" w:hAnsi="Arial" w:cs="Arial"/>
                <w:sz w:val="20"/>
                <w:szCs w:val="20"/>
              </w:rPr>
              <w:t>0.0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86630F" w14:paraId="7294D8C2" w14:textId="77777777" w:rsidTr="00FC56A2">
        <w:trPr>
          <w:jc w:val="center"/>
        </w:trPr>
        <w:tc>
          <w:tcPr>
            <w:tcW w:w="278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76B7C6E" w14:textId="77777777" w:rsidR="0086630F" w:rsidRPr="009B60C3" w:rsidRDefault="0086630F" w:rsidP="00FC56A2">
            <w:pPr>
              <w:jc w:val="center"/>
            </w:pP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1913C30" w14:textId="77777777" w:rsidR="0086630F" w:rsidRDefault="0086630F" w:rsidP="00FC56A2">
            <w:pPr>
              <w:jc w:val="center"/>
            </w:pPr>
            <w:r>
              <w:t>HFD</w:t>
            </w:r>
          </w:p>
        </w:tc>
        <w:tc>
          <w:tcPr>
            <w:tcW w:w="126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0BBEC812" w14:textId="77777777" w:rsidR="0086630F" w:rsidRDefault="0086630F" w:rsidP="00FC56A2">
            <w:pPr>
              <w:jc w:val="center"/>
            </w:pPr>
          </w:p>
        </w:tc>
        <w:tc>
          <w:tcPr>
            <w:tcW w:w="1530" w:type="dxa"/>
            <w:vMerge/>
            <w:tcBorders>
              <w:bottom w:val="single" w:sz="12" w:space="0" w:color="auto"/>
            </w:tcBorders>
            <w:vAlign w:val="center"/>
          </w:tcPr>
          <w:p w14:paraId="310E0AB8" w14:textId="77777777" w:rsidR="0086630F" w:rsidRDefault="0086630F" w:rsidP="00FC56A2">
            <w:pPr>
              <w:jc w:val="center"/>
            </w:pPr>
          </w:p>
        </w:tc>
        <w:tc>
          <w:tcPr>
            <w:tcW w:w="1350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2BE06D2" w14:textId="77777777" w:rsidR="0086630F" w:rsidRDefault="0086630F" w:rsidP="00FC56A2">
            <w:pPr>
              <w:jc w:val="center"/>
            </w:pPr>
          </w:p>
        </w:tc>
        <w:tc>
          <w:tcPr>
            <w:tcW w:w="144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4F184ED3" w14:textId="77777777" w:rsidR="0086630F" w:rsidRPr="00736B87" w:rsidRDefault="00FC56A2" w:rsidP="00FC56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 (</w:t>
            </w:r>
            <w:r w:rsidR="0086630F">
              <w:rPr>
                <w:rFonts w:ascii="Arial" w:hAnsi="Arial" w:cs="Arial"/>
                <w:sz w:val="20"/>
                <w:szCs w:val="20"/>
              </w:rPr>
              <w:t>0.0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FC56A2" w14:paraId="5D36E954" w14:textId="77777777" w:rsidTr="00FC56A2">
        <w:trPr>
          <w:jc w:val="center"/>
        </w:trPr>
        <w:tc>
          <w:tcPr>
            <w:tcW w:w="2785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534C6EBB" w14:textId="77777777" w:rsidR="00FC56A2" w:rsidRPr="009B60C3" w:rsidRDefault="00FC56A2" w:rsidP="00FC56A2">
            <w:pPr>
              <w:jc w:val="center"/>
            </w:pPr>
            <w:r w:rsidRPr="00BF56CA">
              <w:t>LV Posterio</w:t>
            </w:r>
            <w:r>
              <w:t>r wall thickness at systole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640D746" w14:textId="77777777" w:rsidR="00FC56A2" w:rsidRDefault="00FC56A2" w:rsidP="00FC56A2">
            <w:pPr>
              <w:jc w:val="center"/>
            </w:pPr>
            <w:r>
              <w:t>Aging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708F5C03" w14:textId="77777777" w:rsidR="00FC56A2" w:rsidRPr="00FC56A2" w:rsidRDefault="00FC56A2" w:rsidP="00FC56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 (0.09)</w:t>
            </w:r>
          </w:p>
        </w:tc>
        <w:tc>
          <w:tcPr>
            <w:tcW w:w="1530" w:type="dxa"/>
            <w:vMerge w:val="restart"/>
            <w:tcBorders>
              <w:top w:val="single" w:sz="12" w:space="0" w:color="auto"/>
            </w:tcBorders>
            <w:vAlign w:val="center"/>
          </w:tcPr>
          <w:p w14:paraId="46C9D926" w14:textId="77777777" w:rsidR="00FC56A2" w:rsidRDefault="00FC56A2" w:rsidP="00FC56A2">
            <w:pPr>
              <w:jc w:val="center"/>
            </w:pPr>
            <w:r w:rsidRPr="006B3319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50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489C5C99" w14:textId="77777777" w:rsidR="00FC56A2" w:rsidRDefault="00FC56A2" w:rsidP="00FC56A2">
            <w:pPr>
              <w:jc w:val="center"/>
            </w:pPr>
            <w:r w:rsidRPr="005F649E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31993299" w14:textId="77777777" w:rsidR="00FC56A2" w:rsidRDefault="00FC56A2" w:rsidP="00FC56A2">
            <w:pPr>
              <w:jc w:val="center"/>
            </w:pPr>
            <w:r w:rsidRPr="00AE349C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FC56A2" w14:paraId="4B555BA5" w14:textId="77777777" w:rsidTr="00FC56A2">
        <w:trPr>
          <w:jc w:val="center"/>
        </w:trPr>
        <w:tc>
          <w:tcPr>
            <w:tcW w:w="278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EA21BE0" w14:textId="77777777" w:rsidR="00FC56A2" w:rsidRPr="009B60C3" w:rsidRDefault="00FC56A2" w:rsidP="00FC56A2">
            <w:pPr>
              <w:jc w:val="center"/>
            </w:pP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C142A7B" w14:textId="77777777" w:rsidR="00FC56A2" w:rsidRDefault="00FC56A2" w:rsidP="00FC56A2">
            <w:pPr>
              <w:jc w:val="center"/>
            </w:pPr>
            <w:r>
              <w:t>HFD</w:t>
            </w:r>
          </w:p>
        </w:tc>
        <w:tc>
          <w:tcPr>
            <w:tcW w:w="126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3CAE7CD0" w14:textId="77777777" w:rsidR="00FC56A2" w:rsidRDefault="00FC56A2" w:rsidP="00FC56A2">
            <w:pPr>
              <w:jc w:val="center"/>
            </w:pPr>
          </w:p>
        </w:tc>
        <w:tc>
          <w:tcPr>
            <w:tcW w:w="1530" w:type="dxa"/>
            <w:vMerge/>
            <w:tcBorders>
              <w:bottom w:val="single" w:sz="12" w:space="0" w:color="auto"/>
            </w:tcBorders>
            <w:vAlign w:val="center"/>
          </w:tcPr>
          <w:p w14:paraId="0CF70006" w14:textId="77777777" w:rsidR="00FC56A2" w:rsidRDefault="00FC56A2" w:rsidP="00FC56A2">
            <w:pPr>
              <w:jc w:val="center"/>
            </w:pPr>
          </w:p>
        </w:tc>
        <w:tc>
          <w:tcPr>
            <w:tcW w:w="1350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AC88C17" w14:textId="77777777" w:rsidR="00FC56A2" w:rsidRDefault="00FC56A2" w:rsidP="00FC56A2">
            <w:pPr>
              <w:jc w:val="center"/>
            </w:pPr>
          </w:p>
        </w:tc>
        <w:tc>
          <w:tcPr>
            <w:tcW w:w="144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7AB34B1C" w14:textId="77777777" w:rsidR="00FC56A2" w:rsidRDefault="00FC56A2" w:rsidP="00FC56A2">
            <w:pPr>
              <w:jc w:val="center"/>
            </w:pPr>
            <w:r w:rsidRPr="00AE349C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FC56A2" w14:paraId="6941F6BC" w14:textId="77777777" w:rsidTr="00FC56A2">
        <w:trPr>
          <w:jc w:val="center"/>
        </w:trPr>
        <w:tc>
          <w:tcPr>
            <w:tcW w:w="2785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4A9A721" w14:textId="77777777" w:rsidR="00FC56A2" w:rsidRPr="009B60C3" w:rsidRDefault="00FC56A2" w:rsidP="00FC56A2">
            <w:pPr>
              <w:jc w:val="center"/>
            </w:pPr>
            <w:r w:rsidRPr="00495FC5">
              <w:t>LV Pos</w:t>
            </w:r>
            <w:r>
              <w:t>terior wall thickness at diastole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B7D5CD4" w14:textId="77777777" w:rsidR="00FC56A2" w:rsidRDefault="00FC56A2" w:rsidP="00FC56A2">
            <w:pPr>
              <w:jc w:val="center"/>
            </w:pPr>
            <w:r>
              <w:t>Aging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335F0191" w14:textId="77777777" w:rsidR="00FC56A2" w:rsidRDefault="00FC56A2" w:rsidP="00FC56A2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530" w:type="dxa"/>
            <w:vMerge w:val="restart"/>
            <w:tcBorders>
              <w:top w:val="single" w:sz="12" w:space="0" w:color="auto"/>
            </w:tcBorders>
            <w:vAlign w:val="center"/>
          </w:tcPr>
          <w:p w14:paraId="5ECBD544" w14:textId="77777777" w:rsidR="00FC56A2" w:rsidRPr="003B4FDB" w:rsidRDefault="003B4FDB" w:rsidP="003B4F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FDB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350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4CC17761" w14:textId="77777777" w:rsidR="00FC56A2" w:rsidRDefault="00FC56A2" w:rsidP="00FC56A2">
            <w:pPr>
              <w:jc w:val="center"/>
            </w:pPr>
            <w:r w:rsidRPr="005F649E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350DB0BC" w14:textId="77777777" w:rsidR="00FC56A2" w:rsidRDefault="00FC56A2" w:rsidP="00FC56A2">
            <w:pPr>
              <w:jc w:val="center"/>
            </w:pPr>
            <w:r w:rsidRPr="00821C57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FC56A2" w14:paraId="5C515267" w14:textId="77777777" w:rsidTr="00FC56A2">
        <w:trPr>
          <w:jc w:val="center"/>
        </w:trPr>
        <w:tc>
          <w:tcPr>
            <w:tcW w:w="278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22A36D5B" w14:textId="77777777" w:rsidR="00FC56A2" w:rsidRPr="009B60C3" w:rsidRDefault="00FC56A2" w:rsidP="00FC56A2">
            <w:pPr>
              <w:jc w:val="center"/>
            </w:pP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2A6F47A" w14:textId="77777777" w:rsidR="00FC56A2" w:rsidRDefault="00FC56A2" w:rsidP="00FC56A2">
            <w:pPr>
              <w:jc w:val="center"/>
            </w:pPr>
            <w:r>
              <w:t>HFD</w:t>
            </w:r>
          </w:p>
        </w:tc>
        <w:tc>
          <w:tcPr>
            <w:tcW w:w="126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09FDE3E9" w14:textId="77777777" w:rsidR="00FC56A2" w:rsidRDefault="00FC56A2" w:rsidP="00FC56A2">
            <w:pPr>
              <w:jc w:val="center"/>
            </w:pPr>
          </w:p>
        </w:tc>
        <w:tc>
          <w:tcPr>
            <w:tcW w:w="1530" w:type="dxa"/>
            <w:vMerge/>
            <w:tcBorders>
              <w:bottom w:val="single" w:sz="12" w:space="0" w:color="auto"/>
            </w:tcBorders>
            <w:vAlign w:val="center"/>
          </w:tcPr>
          <w:p w14:paraId="6C1D1139" w14:textId="77777777" w:rsidR="00FC56A2" w:rsidRDefault="00FC56A2" w:rsidP="00FC56A2">
            <w:pPr>
              <w:jc w:val="center"/>
            </w:pPr>
          </w:p>
        </w:tc>
        <w:tc>
          <w:tcPr>
            <w:tcW w:w="1350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22A9EA9" w14:textId="77777777" w:rsidR="00FC56A2" w:rsidRDefault="00FC56A2" w:rsidP="00FC56A2">
            <w:pPr>
              <w:jc w:val="center"/>
            </w:pPr>
          </w:p>
        </w:tc>
        <w:tc>
          <w:tcPr>
            <w:tcW w:w="144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2815830D" w14:textId="77777777" w:rsidR="00FC56A2" w:rsidRDefault="00FC56A2" w:rsidP="00FC56A2">
            <w:pPr>
              <w:jc w:val="center"/>
            </w:pPr>
            <w:r w:rsidRPr="00821C57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FC56A2" w14:paraId="3D5118D4" w14:textId="77777777" w:rsidTr="00FC56A2">
        <w:trPr>
          <w:jc w:val="center"/>
        </w:trPr>
        <w:tc>
          <w:tcPr>
            <w:tcW w:w="2785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6D31A9A" w14:textId="77777777" w:rsidR="00FC56A2" w:rsidRPr="009B60C3" w:rsidRDefault="00FC56A2" w:rsidP="00FC56A2">
            <w:pPr>
              <w:jc w:val="center"/>
            </w:pPr>
            <w:r>
              <w:t>Cardiac Output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BB04FF9" w14:textId="77777777" w:rsidR="00FC56A2" w:rsidRDefault="00FC56A2" w:rsidP="00FC56A2">
            <w:pPr>
              <w:jc w:val="center"/>
            </w:pPr>
            <w:r>
              <w:t>Aging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15F8EEFB" w14:textId="77777777" w:rsidR="00FC56A2" w:rsidRPr="00FC56A2" w:rsidRDefault="00FC56A2" w:rsidP="00FC56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 (0.08)</w:t>
            </w:r>
          </w:p>
        </w:tc>
        <w:tc>
          <w:tcPr>
            <w:tcW w:w="1530" w:type="dxa"/>
            <w:vMerge w:val="restart"/>
            <w:tcBorders>
              <w:top w:val="single" w:sz="12" w:space="0" w:color="auto"/>
            </w:tcBorders>
            <w:vAlign w:val="center"/>
          </w:tcPr>
          <w:p w14:paraId="09F4DFC4" w14:textId="77777777" w:rsidR="00FC56A2" w:rsidRDefault="00FC56A2" w:rsidP="00FC56A2">
            <w:pPr>
              <w:jc w:val="center"/>
            </w:pPr>
            <w:r w:rsidRPr="00597FEE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50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123907BF" w14:textId="77777777" w:rsidR="00FC56A2" w:rsidRDefault="00FC56A2" w:rsidP="00FC56A2">
            <w:pPr>
              <w:jc w:val="center"/>
            </w:pPr>
            <w:r w:rsidRPr="005F649E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30EADDF0" w14:textId="77777777" w:rsidR="00FC56A2" w:rsidRDefault="00FC56A2" w:rsidP="00FC56A2">
            <w:pPr>
              <w:jc w:val="center"/>
            </w:pPr>
            <w:r w:rsidRPr="00821C57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FC56A2" w14:paraId="60C58194" w14:textId="77777777" w:rsidTr="00FC56A2">
        <w:trPr>
          <w:jc w:val="center"/>
        </w:trPr>
        <w:tc>
          <w:tcPr>
            <w:tcW w:w="278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B325248" w14:textId="77777777" w:rsidR="00FC56A2" w:rsidRPr="009B60C3" w:rsidRDefault="00FC56A2" w:rsidP="00FC56A2">
            <w:pPr>
              <w:jc w:val="center"/>
            </w:pP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48B8920" w14:textId="77777777" w:rsidR="00FC56A2" w:rsidRDefault="00FC56A2" w:rsidP="00FC56A2">
            <w:pPr>
              <w:jc w:val="center"/>
            </w:pPr>
            <w:r>
              <w:t>HFD</w:t>
            </w:r>
          </w:p>
        </w:tc>
        <w:tc>
          <w:tcPr>
            <w:tcW w:w="126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78183290" w14:textId="77777777" w:rsidR="00FC56A2" w:rsidRDefault="00FC56A2" w:rsidP="00FC56A2">
            <w:pPr>
              <w:jc w:val="center"/>
            </w:pPr>
          </w:p>
        </w:tc>
        <w:tc>
          <w:tcPr>
            <w:tcW w:w="1530" w:type="dxa"/>
            <w:vMerge/>
            <w:tcBorders>
              <w:bottom w:val="single" w:sz="12" w:space="0" w:color="auto"/>
            </w:tcBorders>
            <w:vAlign w:val="center"/>
          </w:tcPr>
          <w:p w14:paraId="5358C961" w14:textId="77777777" w:rsidR="00FC56A2" w:rsidRDefault="00FC56A2" w:rsidP="00FC56A2">
            <w:pPr>
              <w:jc w:val="center"/>
            </w:pPr>
          </w:p>
        </w:tc>
        <w:tc>
          <w:tcPr>
            <w:tcW w:w="1350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0326CE0" w14:textId="77777777" w:rsidR="00FC56A2" w:rsidRDefault="00FC56A2" w:rsidP="00FC56A2">
            <w:pPr>
              <w:jc w:val="center"/>
            </w:pPr>
          </w:p>
        </w:tc>
        <w:tc>
          <w:tcPr>
            <w:tcW w:w="144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798790A8" w14:textId="77777777" w:rsidR="00FC56A2" w:rsidRDefault="00FC56A2" w:rsidP="00FC56A2">
            <w:pPr>
              <w:jc w:val="center"/>
            </w:pPr>
            <w:r w:rsidRPr="00821C57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FC56A2" w14:paraId="726AF368" w14:textId="77777777" w:rsidTr="00FC56A2">
        <w:trPr>
          <w:jc w:val="center"/>
        </w:trPr>
        <w:tc>
          <w:tcPr>
            <w:tcW w:w="2785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1408F10C" w14:textId="77777777" w:rsidR="00FC56A2" w:rsidRPr="009B60C3" w:rsidRDefault="00FC56A2" w:rsidP="00FC56A2">
            <w:pPr>
              <w:jc w:val="center"/>
            </w:pPr>
            <w:r>
              <w:t>End Diastolic Volume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6140A83" w14:textId="77777777" w:rsidR="00FC56A2" w:rsidRDefault="00FC56A2" w:rsidP="00FC56A2">
            <w:pPr>
              <w:jc w:val="center"/>
            </w:pPr>
            <w:r>
              <w:t>Aging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39E4236C" w14:textId="77777777" w:rsidR="00FC56A2" w:rsidRPr="00736B87" w:rsidRDefault="00FC56A2" w:rsidP="00FC56A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FDB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530" w:type="dxa"/>
            <w:vMerge w:val="restart"/>
            <w:tcBorders>
              <w:top w:val="single" w:sz="12" w:space="0" w:color="auto"/>
            </w:tcBorders>
            <w:vAlign w:val="center"/>
          </w:tcPr>
          <w:p w14:paraId="002FCC4A" w14:textId="77777777" w:rsidR="00FC56A2" w:rsidRDefault="00FC56A2" w:rsidP="00FC56A2">
            <w:pPr>
              <w:jc w:val="center"/>
            </w:pPr>
            <w:r w:rsidRPr="00597FEE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50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44BCF57E" w14:textId="77777777" w:rsidR="00FC56A2" w:rsidRPr="003B4FDB" w:rsidRDefault="003B4FDB" w:rsidP="003B4F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B4FDB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2022CEF9" w14:textId="77777777" w:rsidR="00FC56A2" w:rsidRDefault="00FC56A2" w:rsidP="00FC56A2">
            <w:pPr>
              <w:jc w:val="center"/>
            </w:pPr>
            <w:r w:rsidRPr="00821C57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86630F" w14:paraId="3612FEAE" w14:textId="77777777" w:rsidTr="00FC56A2">
        <w:trPr>
          <w:jc w:val="center"/>
        </w:trPr>
        <w:tc>
          <w:tcPr>
            <w:tcW w:w="278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C08CB87" w14:textId="77777777" w:rsidR="0086630F" w:rsidRDefault="0086630F" w:rsidP="00FC56A2">
            <w:pPr>
              <w:jc w:val="center"/>
            </w:pP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874BF80" w14:textId="77777777" w:rsidR="0086630F" w:rsidRDefault="0086630F" w:rsidP="00FC56A2">
            <w:pPr>
              <w:jc w:val="center"/>
            </w:pPr>
            <w:r>
              <w:t>HFD</w:t>
            </w:r>
          </w:p>
        </w:tc>
        <w:tc>
          <w:tcPr>
            <w:tcW w:w="126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41E379F3" w14:textId="77777777" w:rsidR="0086630F" w:rsidRDefault="0086630F" w:rsidP="00FC56A2">
            <w:pPr>
              <w:jc w:val="center"/>
            </w:pPr>
          </w:p>
        </w:tc>
        <w:tc>
          <w:tcPr>
            <w:tcW w:w="1530" w:type="dxa"/>
            <w:vMerge/>
            <w:tcBorders>
              <w:bottom w:val="single" w:sz="12" w:space="0" w:color="auto"/>
            </w:tcBorders>
            <w:vAlign w:val="center"/>
          </w:tcPr>
          <w:p w14:paraId="4ECA410F" w14:textId="77777777" w:rsidR="0086630F" w:rsidRDefault="0086630F" w:rsidP="00FC56A2">
            <w:pPr>
              <w:jc w:val="center"/>
            </w:pPr>
          </w:p>
        </w:tc>
        <w:tc>
          <w:tcPr>
            <w:tcW w:w="1350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02EB7DD" w14:textId="77777777" w:rsidR="0086630F" w:rsidRDefault="0086630F" w:rsidP="00FC56A2">
            <w:pPr>
              <w:jc w:val="center"/>
            </w:pPr>
          </w:p>
        </w:tc>
        <w:tc>
          <w:tcPr>
            <w:tcW w:w="144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5B5063D6" w14:textId="77777777" w:rsidR="0086630F" w:rsidRPr="003B4FDB" w:rsidRDefault="0086630F" w:rsidP="00FC56A2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3B4FDB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</w:tbl>
    <w:p w14:paraId="11C12F4F" w14:textId="77777777" w:rsidR="00B776DA" w:rsidRPr="00045268" w:rsidRDefault="00B776DA" w:rsidP="00B776DA">
      <w:pPr>
        <w:rPr>
          <w:rFonts w:ascii="Arial" w:hAnsi="Arial" w:cs="Arial"/>
          <w:sz w:val="20"/>
        </w:rPr>
      </w:pPr>
      <w:r w:rsidRPr="00A402BD">
        <w:rPr>
          <w:rFonts w:ascii="Arial" w:hAnsi="Arial" w:cs="Arial"/>
          <w:sz w:val="20"/>
          <w:highlight w:val="yellow"/>
        </w:rPr>
        <w:t>*</w:t>
      </w:r>
      <w:r>
        <w:rPr>
          <w:rFonts w:ascii="Arial" w:hAnsi="Arial" w:cs="Arial"/>
          <w:sz w:val="20"/>
        </w:rPr>
        <w:t>p≤0.05; Row (treatment): Preload injection vs. measurement; Column (</w:t>
      </w:r>
      <w:r w:rsidRPr="00FA2971">
        <w:rPr>
          <w:rFonts w:ascii="Arial" w:hAnsi="Arial" w:cs="Arial"/>
          <w:sz w:val="20"/>
        </w:rPr>
        <w:t>model</w:t>
      </w:r>
      <w:r>
        <w:rPr>
          <w:rFonts w:ascii="Arial" w:hAnsi="Arial" w:cs="Arial"/>
          <w:sz w:val="20"/>
        </w:rPr>
        <w:t>): Control mice vs. mouse model; Sidak’s comparison: Measurement vs. Baseline measurement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15"/>
        <w:gridCol w:w="990"/>
        <w:gridCol w:w="1890"/>
        <w:gridCol w:w="1170"/>
        <w:gridCol w:w="1170"/>
        <w:gridCol w:w="1170"/>
        <w:gridCol w:w="1425"/>
      </w:tblGrid>
      <w:tr w:rsidR="00526623" w:rsidRPr="00045268" w14:paraId="37288C8C" w14:textId="77777777" w:rsidTr="001345CC">
        <w:tc>
          <w:tcPr>
            <w:tcW w:w="9330" w:type="dxa"/>
            <w:gridSpan w:val="7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3B4091DD" w14:textId="554733E9" w:rsidR="00526623" w:rsidRPr="001345CC" w:rsidRDefault="0086630F" w:rsidP="0086630F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lastRenderedPageBreak/>
              <w:t>Supplementa</w:t>
            </w:r>
            <w:r w:rsidR="00533A61">
              <w:rPr>
                <w:rFonts w:ascii="Arial" w:hAnsi="Arial" w:cs="Arial"/>
                <w:b/>
                <w:sz w:val="20"/>
              </w:rPr>
              <w:t>l</w:t>
            </w:r>
            <w:r>
              <w:rPr>
                <w:rFonts w:ascii="Arial" w:hAnsi="Arial" w:cs="Arial"/>
                <w:b/>
                <w:sz w:val="20"/>
              </w:rPr>
              <w:t xml:space="preserve"> Table 5</w:t>
            </w:r>
            <w:r w:rsidR="00526623" w:rsidRPr="001345CC">
              <w:rPr>
                <w:rFonts w:ascii="Arial" w:hAnsi="Arial" w:cs="Arial"/>
                <w:b/>
                <w:sz w:val="20"/>
              </w:rPr>
              <w:t>: Dobutamine</w:t>
            </w:r>
            <w:r>
              <w:rPr>
                <w:rFonts w:ascii="Arial" w:hAnsi="Arial" w:cs="Arial"/>
                <w:b/>
                <w:sz w:val="20"/>
              </w:rPr>
              <w:t xml:space="preserve"> Echocardiography</w:t>
            </w:r>
          </w:p>
        </w:tc>
      </w:tr>
      <w:tr w:rsidR="00526623" w:rsidRPr="00045268" w14:paraId="6F250A40" w14:textId="77777777" w:rsidTr="00452A22">
        <w:trPr>
          <w:trHeight w:val="215"/>
        </w:trPr>
        <w:tc>
          <w:tcPr>
            <w:tcW w:w="151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9A4B8B8" w14:textId="77777777" w:rsidR="00526623" w:rsidRPr="001345CC" w:rsidRDefault="00526623" w:rsidP="007C16D7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1345CC">
              <w:rPr>
                <w:rFonts w:ascii="Arial" w:hAnsi="Arial" w:cs="Arial"/>
                <w:b/>
                <w:sz w:val="20"/>
              </w:rPr>
              <w:t>Parameter</w:t>
            </w:r>
          </w:p>
        </w:tc>
        <w:tc>
          <w:tcPr>
            <w:tcW w:w="990" w:type="dxa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2F4F26DD" w14:textId="77777777" w:rsidR="00526623" w:rsidRPr="001345CC" w:rsidRDefault="00526623" w:rsidP="007C16D7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1345CC">
              <w:rPr>
                <w:rFonts w:ascii="Arial" w:hAnsi="Arial" w:cs="Arial"/>
                <w:b/>
                <w:sz w:val="20"/>
              </w:rPr>
              <w:t>Group</w:t>
            </w:r>
          </w:p>
        </w:tc>
        <w:tc>
          <w:tcPr>
            <w:tcW w:w="1890" w:type="dxa"/>
            <w:vMerge w:val="restart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0A92B2B9" w14:textId="77777777" w:rsidR="00526623" w:rsidRPr="001345CC" w:rsidRDefault="00526623" w:rsidP="007C16D7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1345CC">
              <w:rPr>
                <w:rFonts w:ascii="Arial" w:hAnsi="Arial" w:cs="Arial"/>
                <w:b/>
                <w:sz w:val="20"/>
              </w:rPr>
              <w:t>Mean SEM</w:t>
            </w:r>
          </w:p>
        </w:tc>
        <w:tc>
          <w:tcPr>
            <w:tcW w:w="3510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38DF0CCB" w14:textId="77777777" w:rsidR="00526623" w:rsidRPr="001345CC" w:rsidRDefault="00526623" w:rsidP="007C16D7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1345CC">
              <w:rPr>
                <w:rFonts w:ascii="Arial" w:hAnsi="Arial" w:cs="Arial"/>
                <w:b/>
                <w:sz w:val="20"/>
              </w:rPr>
              <w:t>2way ANOVA P value</w:t>
            </w:r>
          </w:p>
        </w:tc>
        <w:tc>
          <w:tcPr>
            <w:tcW w:w="142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FFA9A51" w14:textId="77777777" w:rsidR="00526623" w:rsidRPr="001345CC" w:rsidRDefault="00526623" w:rsidP="007C16D7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1345CC">
              <w:rPr>
                <w:rFonts w:ascii="Arial" w:hAnsi="Arial" w:cs="Arial"/>
                <w:b/>
                <w:sz w:val="20"/>
              </w:rPr>
              <w:t>Sidak’s</w:t>
            </w:r>
          </w:p>
          <w:p w14:paraId="2BFEF5B6" w14:textId="77777777" w:rsidR="00526623" w:rsidRPr="001345CC" w:rsidRDefault="00526623" w:rsidP="007C16D7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1345CC">
              <w:rPr>
                <w:rFonts w:ascii="Arial" w:hAnsi="Arial" w:cs="Arial"/>
                <w:b/>
                <w:sz w:val="20"/>
              </w:rPr>
              <w:t>p value (v. Baseline)</w:t>
            </w:r>
          </w:p>
        </w:tc>
      </w:tr>
      <w:tr w:rsidR="00526623" w:rsidRPr="00045268" w14:paraId="21F56BCF" w14:textId="77777777" w:rsidTr="00452A22">
        <w:trPr>
          <w:trHeight w:val="303"/>
        </w:trPr>
        <w:tc>
          <w:tcPr>
            <w:tcW w:w="151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B072FDC" w14:textId="77777777" w:rsidR="00526623" w:rsidRPr="001345CC" w:rsidRDefault="00526623" w:rsidP="007C16D7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990" w:type="dxa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5DC3F971" w14:textId="77777777" w:rsidR="00526623" w:rsidRPr="001345CC" w:rsidRDefault="00526623" w:rsidP="007C16D7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890" w:type="dxa"/>
            <w:vMerge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42453AE5" w14:textId="77777777" w:rsidR="00526623" w:rsidRPr="001345CC" w:rsidRDefault="00526623" w:rsidP="007C16D7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74F12AAC" w14:textId="77777777" w:rsidR="00526623" w:rsidRPr="001345CC" w:rsidRDefault="00526623" w:rsidP="007C16D7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1345CC">
              <w:rPr>
                <w:rFonts w:ascii="Arial" w:hAnsi="Arial" w:cs="Arial"/>
                <w:b/>
                <w:sz w:val="20"/>
              </w:rPr>
              <w:t>Row</w:t>
            </w:r>
          </w:p>
          <w:p w14:paraId="62FEED43" w14:textId="77777777" w:rsidR="00526623" w:rsidRPr="001345CC" w:rsidRDefault="00526623" w:rsidP="007C16D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45CC">
              <w:rPr>
                <w:rFonts w:ascii="Arial" w:hAnsi="Arial" w:cs="Arial"/>
                <w:b/>
                <w:sz w:val="16"/>
                <w:szCs w:val="16"/>
              </w:rPr>
              <w:t>(treatment)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8E10904" w14:textId="77777777" w:rsidR="00526623" w:rsidRPr="001345CC" w:rsidRDefault="00526623" w:rsidP="007C16D7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1345CC">
              <w:rPr>
                <w:rFonts w:ascii="Arial" w:hAnsi="Arial" w:cs="Arial"/>
                <w:b/>
                <w:sz w:val="20"/>
              </w:rPr>
              <w:t>Column</w:t>
            </w:r>
          </w:p>
          <w:p w14:paraId="1C23CAF4" w14:textId="77777777" w:rsidR="00526623" w:rsidRPr="001345CC" w:rsidRDefault="00526623" w:rsidP="007C16D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45CC">
              <w:rPr>
                <w:rFonts w:ascii="Arial" w:hAnsi="Arial" w:cs="Arial"/>
                <w:b/>
                <w:sz w:val="16"/>
                <w:szCs w:val="16"/>
              </w:rPr>
              <w:t>(models)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242DA6B8" w14:textId="77777777" w:rsidR="00526623" w:rsidRPr="001345CC" w:rsidRDefault="00526623" w:rsidP="007C16D7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1345CC">
              <w:rPr>
                <w:rFonts w:ascii="Arial" w:hAnsi="Arial" w:cs="Arial"/>
                <w:b/>
                <w:sz w:val="20"/>
              </w:rPr>
              <w:t>R x C</w:t>
            </w:r>
          </w:p>
          <w:p w14:paraId="06619D8A" w14:textId="77777777" w:rsidR="00526623" w:rsidRPr="001345CC" w:rsidRDefault="00526623" w:rsidP="007C16D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1345CC">
              <w:rPr>
                <w:rFonts w:ascii="Arial" w:hAnsi="Arial" w:cs="Arial"/>
                <w:b/>
                <w:sz w:val="16"/>
                <w:szCs w:val="16"/>
              </w:rPr>
              <w:t>(interaction)</w:t>
            </w:r>
          </w:p>
        </w:tc>
        <w:tc>
          <w:tcPr>
            <w:tcW w:w="142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9E56F8D" w14:textId="77777777" w:rsidR="00526623" w:rsidRPr="001345CC" w:rsidRDefault="00526623" w:rsidP="007C16D7">
            <w:pPr>
              <w:jc w:val="center"/>
              <w:rPr>
                <w:rFonts w:ascii="Arial" w:hAnsi="Arial" w:cs="Arial"/>
                <w:b/>
                <w:sz w:val="20"/>
              </w:rPr>
            </w:pPr>
          </w:p>
        </w:tc>
      </w:tr>
      <w:tr w:rsidR="00B86125" w:rsidRPr="00045268" w14:paraId="1ECEBA4D" w14:textId="77777777" w:rsidTr="00452A22">
        <w:tc>
          <w:tcPr>
            <w:tcW w:w="151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F35BA24" w14:textId="77777777" w:rsidR="00B86125" w:rsidRPr="00296C25" w:rsidRDefault="00B86125" w:rsidP="007C16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6C25">
              <w:rPr>
                <w:rFonts w:ascii="Arial" w:hAnsi="Arial" w:cs="Arial"/>
                <w:sz w:val="18"/>
                <w:szCs w:val="18"/>
              </w:rPr>
              <w:t>Radial Strain (%)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</w:tcBorders>
          </w:tcPr>
          <w:p w14:paraId="2B32DE08" w14:textId="77777777" w:rsidR="00B86125" w:rsidRPr="00FC56A2" w:rsidRDefault="00B86125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890" w:type="dxa"/>
            <w:tcBorders>
              <w:top w:val="single" w:sz="12" w:space="0" w:color="auto"/>
              <w:right w:val="single" w:sz="12" w:space="0" w:color="auto"/>
            </w:tcBorders>
          </w:tcPr>
          <w:p w14:paraId="597CA269" w14:textId="77777777" w:rsidR="00B86125" w:rsidRPr="00FC56A2" w:rsidRDefault="00B86125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57.986 ± 4.090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1D6F7741" w14:textId="77777777" w:rsidR="00B86125" w:rsidRPr="001345CC" w:rsidRDefault="00B86125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583EBBAC" w14:textId="77777777" w:rsidR="00B86125" w:rsidRPr="001345CC" w:rsidRDefault="00B86125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79B2A520" w14:textId="77777777" w:rsidR="00B86125" w:rsidRPr="001345CC" w:rsidRDefault="00B86125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42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575AF30" w14:textId="77777777" w:rsidR="00B86125" w:rsidRPr="001345CC" w:rsidRDefault="007C16D7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A53148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  <w:tr w:rsidR="00B86125" w:rsidRPr="00045268" w14:paraId="29F39285" w14:textId="77777777" w:rsidTr="001345CC">
        <w:tc>
          <w:tcPr>
            <w:tcW w:w="151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BCDEB18" w14:textId="77777777" w:rsidR="00B86125" w:rsidRPr="00296C25" w:rsidRDefault="00B86125" w:rsidP="007C16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25C0F0BB" w14:textId="77777777" w:rsidR="00B86125" w:rsidRPr="00FC56A2" w:rsidRDefault="00B86125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Aging</w:t>
            </w:r>
          </w:p>
        </w:tc>
        <w:tc>
          <w:tcPr>
            <w:tcW w:w="1890" w:type="dxa"/>
            <w:tcBorders>
              <w:right w:val="single" w:sz="12" w:space="0" w:color="auto"/>
            </w:tcBorders>
          </w:tcPr>
          <w:p w14:paraId="75DFF6E5" w14:textId="77777777" w:rsidR="00B86125" w:rsidRPr="00FC56A2" w:rsidRDefault="00B86125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29.298 ± 1.166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4" w:space="0" w:color="auto"/>
            </w:tcBorders>
          </w:tcPr>
          <w:p w14:paraId="2C0F9B8A" w14:textId="77777777" w:rsidR="00B86125" w:rsidRPr="007C16D7" w:rsidRDefault="007C16D7" w:rsidP="007C16D7">
            <w:pPr>
              <w:jc w:val="center"/>
              <w:rPr>
                <w:rFonts w:ascii="Arial" w:hAnsi="Arial" w:cs="Arial"/>
                <w:sz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6DCEC9C8" w14:textId="77777777" w:rsidR="00B86125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12" w:space="0" w:color="auto"/>
            </w:tcBorders>
          </w:tcPr>
          <w:p w14:paraId="311FF6E4" w14:textId="77777777" w:rsidR="00B86125" w:rsidRPr="00296C25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425" w:type="dxa"/>
            <w:tcBorders>
              <w:left w:val="single" w:sz="12" w:space="0" w:color="auto"/>
              <w:right w:val="single" w:sz="12" w:space="0" w:color="auto"/>
            </w:tcBorders>
          </w:tcPr>
          <w:p w14:paraId="324F5EC6" w14:textId="77777777" w:rsidR="00B86125" w:rsidRPr="00296C25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296C25">
              <w:rPr>
                <w:rFonts w:ascii="Arial" w:hAnsi="Arial" w:cs="Arial"/>
                <w:sz w:val="20"/>
                <w:szCs w:val="20"/>
              </w:rPr>
              <w:t>0.0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86125" w:rsidRPr="00045268" w14:paraId="1EC37142" w14:textId="77777777" w:rsidTr="001345CC">
        <w:tc>
          <w:tcPr>
            <w:tcW w:w="151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048C1D3" w14:textId="77777777" w:rsidR="00B86125" w:rsidRPr="00296C25" w:rsidRDefault="00B86125" w:rsidP="007C16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02407666" w14:textId="77777777" w:rsidR="00B86125" w:rsidRPr="00FC56A2" w:rsidRDefault="00B86125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HFD</w:t>
            </w:r>
          </w:p>
        </w:tc>
        <w:tc>
          <w:tcPr>
            <w:tcW w:w="1890" w:type="dxa"/>
            <w:tcBorders>
              <w:right w:val="single" w:sz="12" w:space="0" w:color="auto"/>
            </w:tcBorders>
          </w:tcPr>
          <w:p w14:paraId="7E0AEA1D" w14:textId="77777777" w:rsidR="00B86125" w:rsidRPr="00FC56A2" w:rsidRDefault="00B86125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37.666 ± 4.796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4" w:space="0" w:color="auto"/>
            </w:tcBorders>
          </w:tcPr>
          <w:p w14:paraId="03C4588F" w14:textId="77777777" w:rsidR="00B86125" w:rsidRPr="007C16D7" w:rsidRDefault="007C16D7" w:rsidP="007C16D7">
            <w:pPr>
              <w:jc w:val="center"/>
              <w:rPr>
                <w:rFonts w:ascii="Arial" w:hAnsi="Arial" w:cs="Arial"/>
                <w:sz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highlight w:val="yellow"/>
              </w:rPr>
              <w:t>*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1E860725" w14:textId="77777777" w:rsidR="00B86125" w:rsidRPr="007C16D7" w:rsidRDefault="007C16D7" w:rsidP="007C16D7">
            <w:pPr>
              <w:jc w:val="center"/>
              <w:rPr>
                <w:rFonts w:ascii="Arial" w:hAnsi="Arial" w:cs="Arial"/>
                <w:sz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12" w:space="0" w:color="auto"/>
            </w:tcBorders>
          </w:tcPr>
          <w:p w14:paraId="16CCDBD4" w14:textId="77777777" w:rsidR="00B86125" w:rsidRPr="007C16D7" w:rsidRDefault="007C16D7" w:rsidP="007C16D7">
            <w:pPr>
              <w:jc w:val="center"/>
              <w:rPr>
                <w:rFonts w:ascii="Arial" w:hAnsi="Arial" w:cs="Arial"/>
                <w:sz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highlight w:val="yellow"/>
              </w:rPr>
              <w:t>*</w:t>
            </w:r>
          </w:p>
        </w:tc>
        <w:tc>
          <w:tcPr>
            <w:tcW w:w="1425" w:type="dxa"/>
            <w:tcBorders>
              <w:left w:val="single" w:sz="12" w:space="0" w:color="auto"/>
              <w:right w:val="single" w:sz="12" w:space="0" w:color="auto"/>
            </w:tcBorders>
          </w:tcPr>
          <w:p w14:paraId="4C1A0F22" w14:textId="77777777" w:rsidR="00B86125" w:rsidRPr="007C16D7" w:rsidRDefault="007C16D7" w:rsidP="007C16D7">
            <w:pPr>
              <w:jc w:val="center"/>
              <w:rPr>
                <w:rFonts w:ascii="Arial" w:hAnsi="Arial" w:cs="Arial"/>
                <w:sz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highlight w:val="yellow"/>
              </w:rPr>
              <w:t>*</w:t>
            </w:r>
          </w:p>
        </w:tc>
      </w:tr>
      <w:tr w:rsidR="00B86125" w:rsidRPr="00045268" w14:paraId="13C445C5" w14:textId="77777777" w:rsidTr="001345CC">
        <w:tc>
          <w:tcPr>
            <w:tcW w:w="151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ADCA5A7" w14:textId="77777777" w:rsidR="00B86125" w:rsidRPr="00296C25" w:rsidRDefault="00B86125" w:rsidP="007C16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</w:tcBorders>
          </w:tcPr>
          <w:p w14:paraId="0DCBC5BF" w14:textId="77777777" w:rsidR="00B86125" w:rsidRPr="00FC56A2" w:rsidRDefault="00B86125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Exercise</w:t>
            </w:r>
          </w:p>
        </w:tc>
        <w:tc>
          <w:tcPr>
            <w:tcW w:w="1890" w:type="dxa"/>
            <w:tcBorders>
              <w:bottom w:val="single" w:sz="12" w:space="0" w:color="auto"/>
              <w:right w:val="single" w:sz="12" w:space="0" w:color="auto"/>
            </w:tcBorders>
          </w:tcPr>
          <w:p w14:paraId="5D6DEE33" w14:textId="77777777" w:rsidR="00B86125" w:rsidRPr="00FC56A2" w:rsidRDefault="00B86125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63.610 ± 6.190</w:t>
            </w:r>
          </w:p>
        </w:tc>
        <w:tc>
          <w:tcPr>
            <w:tcW w:w="1170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5D58151C" w14:textId="77777777" w:rsidR="00B86125" w:rsidRPr="007C16D7" w:rsidRDefault="007C16D7" w:rsidP="007C16D7">
            <w:pPr>
              <w:jc w:val="center"/>
              <w:rPr>
                <w:rFonts w:ascii="Arial" w:hAnsi="Arial" w:cs="Arial"/>
                <w:sz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72EB34F" w14:textId="77777777" w:rsidR="00B86125" w:rsidRPr="001345CC" w:rsidRDefault="007C16D7" w:rsidP="007C16D7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75A192E5" w14:textId="77777777" w:rsidR="00B86125" w:rsidRPr="001345CC" w:rsidRDefault="007C16D7" w:rsidP="007C16D7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42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28D5A0B" w14:textId="77777777" w:rsidR="00B86125" w:rsidRPr="007C16D7" w:rsidRDefault="007C16D7" w:rsidP="007C16D7">
            <w:pPr>
              <w:jc w:val="center"/>
              <w:rPr>
                <w:rFonts w:ascii="Arial" w:hAnsi="Arial" w:cs="Arial"/>
                <w:sz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  <w:tr w:rsidR="00B86125" w:rsidRPr="00045268" w14:paraId="3CCDB524" w14:textId="77777777" w:rsidTr="001345CC">
        <w:tc>
          <w:tcPr>
            <w:tcW w:w="151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BB54E03" w14:textId="77777777" w:rsidR="00B86125" w:rsidRPr="00296C25" w:rsidRDefault="00B86125" w:rsidP="007C16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6C25">
              <w:rPr>
                <w:rFonts w:ascii="Arial" w:hAnsi="Arial" w:cs="Arial"/>
                <w:sz w:val="18"/>
                <w:szCs w:val="18"/>
              </w:rPr>
              <w:t>Radial Strain Rate (%/s)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</w:tcBorders>
          </w:tcPr>
          <w:p w14:paraId="257EB2D1" w14:textId="77777777" w:rsidR="00B86125" w:rsidRPr="00FC56A2" w:rsidRDefault="00B86125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890" w:type="dxa"/>
            <w:tcBorders>
              <w:top w:val="single" w:sz="12" w:space="0" w:color="auto"/>
              <w:right w:val="single" w:sz="12" w:space="0" w:color="auto"/>
            </w:tcBorders>
          </w:tcPr>
          <w:p w14:paraId="089EBACB" w14:textId="77777777" w:rsidR="00B86125" w:rsidRPr="00FC56A2" w:rsidRDefault="00B86125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14.0525 ± 1.1774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4C70C06F" w14:textId="77777777" w:rsidR="00B86125" w:rsidRPr="001345CC" w:rsidRDefault="00B86125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1C932F21" w14:textId="77777777" w:rsidR="00B86125" w:rsidRPr="001345CC" w:rsidRDefault="00B86125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5583BF6E" w14:textId="77777777" w:rsidR="00B86125" w:rsidRPr="001345CC" w:rsidRDefault="00B86125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42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3A53D2E0" w14:textId="77777777" w:rsidR="00B86125" w:rsidRPr="007C16D7" w:rsidRDefault="00B86125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 xml:space="preserve">* </w:t>
            </w:r>
          </w:p>
        </w:tc>
      </w:tr>
      <w:tr w:rsidR="00B86125" w:rsidRPr="00045268" w14:paraId="3B58A81C" w14:textId="77777777" w:rsidTr="00296C25">
        <w:tc>
          <w:tcPr>
            <w:tcW w:w="151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AAAF0C8" w14:textId="77777777" w:rsidR="00B86125" w:rsidRPr="00296C25" w:rsidRDefault="00B86125" w:rsidP="007C16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4AE4062B" w14:textId="77777777" w:rsidR="00B86125" w:rsidRPr="00FC56A2" w:rsidRDefault="00B86125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Aging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vAlign w:val="center"/>
          </w:tcPr>
          <w:p w14:paraId="28CD6D79" w14:textId="77777777" w:rsidR="00B86125" w:rsidRPr="00FC56A2" w:rsidRDefault="00B86125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8.4144 ± 0.6570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4" w:space="0" w:color="auto"/>
            </w:tcBorders>
          </w:tcPr>
          <w:p w14:paraId="6BED8A3B" w14:textId="77777777" w:rsidR="00B86125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12DCDA05" w14:textId="77777777" w:rsidR="00B86125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12" w:space="0" w:color="auto"/>
            </w:tcBorders>
          </w:tcPr>
          <w:p w14:paraId="3DA4AA8A" w14:textId="77777777" w:rsidR="00B86125" w:rsidRPr="001345CC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425" w:type="dxa"/>
            <w:tcBorders>
              <w:left w:val="single" w:sz="12" w:space="0" w:color="auto"/>
              <w:right w:val="single" w:sz="12" w:space="0" w:color="auto"/>
            </w:tcBorders>
          </w:tcPr>
          <w:p w14:paraId="712F36DD" w14:textId="77777777" w:rsidR="00B86125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  <w:tr w:rsidR="00B86125" w:rsidRPr="00045268" w14:paraId="32B90AB2" w14:textId="77777777" w:rsidTr="00296C25">
        <w:tc>
          <w:tcPr>
            <w:tcW w:w="151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335FC55" w14:textId="77777777" w:rsidR="00B86125" w:rsidRPr="00296C25" w:rsidRDefault="00B86125" w:rsidP="007C16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591E31A1" w14:textId="77777777" w:rsidR="00B86125" w:rsidRPr="00FC56A2" w:rsidRDefault="00B86125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HFD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vAlign w:val="center"/>
          </w:tcPr>
          <w:p w14:paraId="7662C4C7" w14:textId="77777777" w:rsidR="00B86125" w:rsidRPr="00FC56A2" w:rsidRDefault="00B86125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 xml:space="preserve">9.6576 </w:t>
            </w:r>
            <w:bookmarkStart w:id="9" w:name="OLE_LINK9"/>
            <w:r w:rsidRPr="00FC56A2">
              <w:rPr>
                <w:rFonts w:ascii="Arial" w:hAnsi="Arial" w:cs="Arial"/>
                <w:sz w:val="20"/>
              </w:rPr>
              <w:t>±</w:t>
            </w:r>
            <w:bookmarkEnd w:id="9"/>
            <w:r w:rsidRPr="00FC56A2">
              <w:rPr>
                <w:rFonts w:ascii="Arial" w:hAnsi="Arial" w:cs="Arial"/>
                <w:sz w:val="20"/>
              </w:rPr>
              <w:t xml:space="preserve"> 1.4472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4" w:space="0" w:color="auto"/>
            </w:tcBorders>
          </w:tcPr>
          <w:p w14:paraId="4623F796" w14:textId="77777777" w:rsidR="00B86125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6CDE018B" w14:textId="77777777" w:rsidR="00B86125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12" w:space="0" w:color="auto"/>
            </w:tcBorders>
          </w:tcPr>
          <w:p w14:paraId="1BEE1959" w14:textId="77777777" w:rsidR="00B86125" w:rsidRPr="001345CC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42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84F3BE2" w14:textId="77777777" w:rsidR="00B86125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  <w:tr w:rsidR="00B86125" w:rsidRPr="00045268" w14:paraId="65523035" w14:textId="77777777" w:rsidTr="001345CC">
        <w:tc>
          <w:tcPr>
            <w:tcW w:w="151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FDC0DFA" w14:textId="77777777" w:rsidR="00B86125" w:rsidRPr="00296C25" w:rsidRDefault="00B86125" w:rsidP="007C16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</w:tcBorders>
          </w:tcPr>
          <w:p w14:paraId="38111C51" w14:textId="77777777" w:rsidR="00B86125" w:rsidRPr="00FC56A2" w:rsidRDefault="00B86125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Exercise</w:t>
            </w:r>
          </w:p>
        </w:tc>
        <w:tc>
          <w:tcPr>
            <w:tcW w:w="1890" w:type="dxa"/>
            <w:tcBorders>
              <w:bottom w:val="single" w:sz="12" w:space="0" w:color="auto"/>
              <w:right w:val="single" w:sz="12" w:space="0" w:color="auto"/>
            </w:tcBorders>
          </w:tcPr>
          <w:p w14:paraId="037829DE" w14:textId="77777777" w:rsidR="00B86125" w:rsidRPr="00FC56A2" w:rsidRDefault="00B86125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17.0143 ± 1.0251</w:t>
            </w:r>
          </w:p>
        </w:tc>
        <w:tc>
          <w:tcPr>
            <w:tcW w:w="1170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33EAE657" w14:textId="77777777" w:rsidR="00B86125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5937664" w14:textId="77777777" w:rsidR="00B86125" w:rsidRPr="001345CC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1531AB8E" w14:textId="77777777" w:rsidR="00B86125" w:rsidRPr="001345CC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  <w:r w:rsidRPr="001345CC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B86125" w:rsidRPr="001345CC">
              <w:rPr>
                <w:rFonts w:ascii="Arial" w:hAnsi="Arial" w:cs="Arial"/>
                <w:sz w:val="20"/>
                <w:szCs w:val="20"/>
              </w:rPr>
              <w:t>0.0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D8F162B" w14:textId="77777777" w:rsidR="00B86125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  <w:tr w:rsidR="00B86125" w:rsidRPr="00045268" w14:paraId="568205C4" w14:textId="77777777" w:rsidTr="001345CC">
        <w:tc>
          <w:tcPr>
            <w:tcW w:w="151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D105120" w14:textId="77777777" w:rsidR="00B86125" w:rsidRPr="00296C25" w:rsidRDefault="00B86125" w:rsidP="007C16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6C25">
              <w:rPr>
                <w:rFonts w:ascii="Arial" w:hAnsi="Arial" w:cs="Arial"/>
                <w:sz w:val="18"/>
                <w:szCs w:val="18"/>
              </w:rPr>
              <w:t>Reverse Peak Radial Strain Rate (%/s)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</w:tcBorders>
          </w:tcPr>
          <w:p w14:paraId="1604F35F" w14:textId="77777777" w:rsidR="00B86125" w:rsidRPr="00FC56A2" w:rsidRDefault="00B86125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890" w:type="dxa"/>
            <w:tcBorders>
              <w:top w:val="single" w:sz="12" w:space="0" w:color="auto"/>
              <w:right w:val="single" w:sz="12" w:space="0" w:color="auto"/>
            </w:tcBorders>
          </w:tcPr>
          <w:p w14:paraId="56F94692" w14:textId="77777777" w:rsidR="00B86125" w:rsidRPr="00FC56A2" w:rsidRDefault="00B86125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-14.6109 ± 1.0608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34153EAF" w14:textId="77777777" w:rsidR="00B86125" w:rsidRPr="001345CC" w:rsidRDefault="00B86125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2E128BC7" w14:textId="77777777" w:rsidR="00B86125" w:rsidRPr="001345CC" w:rsidRDefault="00B86125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188920B8" w14:textId="77777777" w:rsidR="00B86125" w:rsidRPr="001345CC" w:rsidRDefault="00B86125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42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FB8FB00" w14:textId="77777777" w:rsidR="00B86125" w:rsidRPr="001345CC" w:rsidRDefault="00981E6E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981E6E">
              <w:rPr>
                <w:rFonts w:ascii="Arial" w:hAnsi="Arial" w:cs="Arial"/>
                <w:sz w:val="20"/>
                <w:highlight w:val="yellow"/>
              </w:rPr>
              <w:t>*</w:t>
            </w:r>
          </w:p>
        </w:tc>
      </w:tr>
      <w:tr w:rsidR="00B86125" w:rsidRPr="00045268" w14:paraId="48C44E26" w14:textId="77777777" w:rsidTr="001345CC">
        <w:tc>
          <w:tcPr>
            <w:tcW w:w="151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5241714" w14:textId="77777777" w:rsidR="00B86125" w:rsidRPr="00296C25" w:rsidRDefault="00B86125" w:rsidP="007C16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6496432A" w14:textId="77777777" w:rsidR="00B86125" w:rsidRPr="00FC56A2" w:rsidRDefault="00B86125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Aging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vAlign w:val="center"/>
          </w:tcPr>
          <w:p w14:paraId="739B877C" w14:textId="77777777" w:rsidR="00B86125" w:rsidRPr="00FC56A2" w:rsidRDefault="00B86125" w:rsidP="007C16D7">
            <w:pPr>
              <w:jc w:val="center"/>
              <w:rPr>
                <w:rFonts w:ascii="Arial" w:hAnsi="Arial" w:cs="Arial"/>
                <w:sz w:val="20"/>
                <w:vertAlign w:val="subscript"/>
              </w:rPr>
            </w:pPr>
            <w:r w:rsidRPr="00FC56A2">
              <w:rPr>
                <w:rFonts w:ascii="Arial" w:hAnsi="Arial" w:cs="Arial"/>
                <w:sz w:val="20"/>
              </w:rPr>
              <w:t>-8.8791 ± 0.6352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4" w:space="0" w:color="auto"/>
            </w:tcBorders>
          </w:tcPr>
          <w:p w14:paraId="30A98919" w14:textId="77777777" w:rsidR="00B86125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72FD5108" w14:textId="77777777" w:rsidR="00B86125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12" w:space="0" w:color="auto"/>
            </w:tcBorders>
          </w:tcPr>
          <w:p w14:paraId="7B1A8EA6" w14:textId="77777777" w:rsidR="00B86125" w:rsidRPr="001345CC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  <w:r w:rsidRPr="001345CC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B86125" w:rsidRPr="001345CC">
              <w:rPr>
                <w:rFonts w:ascii="Arial" w:hAnsi="Arial" w:cs="Arial"/>
                <w:sz w:val="20"/>
                <w:szCs w:val="20"/>
              </w:rPr>
              <w:t>0.0</w:t>
            </w:r>
            <w:r w:rsidR="00B86125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5" w:type="dxa"/>
            <w:tcBorders>
              <w:left w:val="single" w:sz="12" w:space="0" w:color="auto"/>
              <w:right w:val="single" w:sz="12" w:space="0" w:color="auto"/>
            </w:tcBorders>
          </w:tcPr>
          <w:p w14:paraId="44DF6220" w14:textId="77777777" w:rsidR="00B86125" w:rsidRPr="001345CC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B86125" w:rsidRPr="00045268" w14:paraId="6ACE56D7" w14:textId="77777777" w:rsidTr="001345CC">
        <w:tc>
          <w:tcPr>
            <w:tcW w:w="151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DF6F08E" w14:textId="77777777" w:rsidR="00B86125" w:rsidRPr="00296C25" w:rsidRDefault="00B86125" w:rsidP="007C16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75774EE0" w14:textId="77777777" w:rsidR="00B86125" w:rsidRPr="00FC56A2" w:rsidRDefault="00B86125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HFD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vAlign w:val="center"/>
          </w:tcPr>
          <w:p w14:paraId="7D19D8AA" w14:textId="77777777" w:rsidR="00B86125" w:rsidRPr="00FC56A2" w:rsidRDefault="00B86125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-10.6174 ± 0.6013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4" w:space="0" w:color="auto"/>
            </w:tcBorders>
          </w:tcPr>
          <w:p w14:paraId="6399E42C" w14:textId="77777777" w:rsidR="00B86125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21D353E9" w14:textId="77777777" w:rsidR="00B86125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12" w:space="0" w:color="auto"/>
            </w:tcBorders>
          </w:tcPr>
          <w:p w14:paraId="4346E903" w14:textId="77777777" w:rsidR="00B86125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425" w:type="dxa"/>
            <w:tcBorders>
              <w:left w:val="single" w:sz="12" w:space="0" w:color="auto"/>
              <w:right w:val="single" w:sz="12" w:space="0" w:color="auto"/>
            </w:tcBorders>
          </w:tcPr>
          <w:p w14:paraId="1265E9FD" w14:textId="77777777" w:rsidR="00B86125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  <w:tr w:rsidR="00B86125" w:rsidRPr="00045268" w14:paraId="2CA32BDA" w14:textId="77777777" w:rsidTr="001345CC">
        <w:tc>
          <w:tcPr>
            <w:tcW w:w="151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8E65E56" w14:textId="77777777" w:rsidR="00B86125" w:rsidRPr="00296C25" w:rsidRDefault="00B86125" w:rsidP="007C16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</w:tcBorders>
          </w:tcPr>
          <w:p w14:paraId="08BDAFD5" w14:textId="77777777" w:rsidR="00B86125" w:rsidRPr="00FC56A2" w:rsidRDefault="00B86125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Exercise</w:t>
            </w:r>
          </w:p>
        </w:tc>
        <w:tc>
          <w:tcPr>
            <w:tcW w:w="1890" w:type="dxa"/>
            <w:tcBorders>
              <w:bottom w:val="single" w:sz="12" w:space="0" w:color="auto"/>
              <w:right w:val="single" w:sz="12" w:space="0" w:color="auto"/>
            </w:tcBorders>
          </w:tcPr>
          <w:p w14:paraId="700F46C2" w14:textId="77777777" w:rsidR="00B86125" w:rsidRPr="00FC56A2" w:rsidRDefault="00B86125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-18.1403 ± 1.6338</w:t>
            </w:r>
          </w:p>
        </w:tc>
        <w:tc>
          <w:tcPr>
            <w:tcW w:w="1170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151A6C27" w14:textId="77777777" w:rsidR="00B86125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1B3C865" w14:textId="77777777" w:rsidR="00B86125" w:rsidRPr="001345CC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591B9552" w14:textId="77777777" w:rsidR="00B86125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42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23C4156" w14:textId="77777777" w:rsidR="00B86125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  <w:tr w:rsidR="00B86125" w:rsidRPr="00045268" w14:paraId="792F4A5E" w14:textId="77777777" w:rsidTr="001345CC">
        <w:tc>
          <w:tcPr>
            <w:tcW w:w="151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AD61919" w14:textId="77777777" w:rsidR="00B86125" w:rsidRPr="00296C25" w:rsidRDefault="00B86125" w:rsidP="007C16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6C25">
              <w:rPr>
                <w:rFonts w:ascii="Arial" w:hAnsi="Arial" w:cs="Arial"/>
                <w:sz w:val="18"/>
                <w:szCs w:val="18"/>
              </w:rPr>
              <w:t>Radial Endocardial Displacement (mm)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28D91D2" w14:textId="77777777" w:rsidR="00B86125" w:rsidRPr="00FC56A2" w:rsidRDefault="00B86125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89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C2018E8" w14:textId="77777777" w:rsidR="00B86125" w:rsidRPr="00FC56A2" w:rsidRDefault="00B86125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0.6344 ± 0.0169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16683A2D" w14:textId="77777777" w:rsidR="00B86125" w:rsidRPr="001345CC" w:rsidRDefault="00B86125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378C852C" w14:textId="77777777" w:rsidR="00B86125" w:rsidRPr="001345CC" w:rsidRDefault="00B86125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24DDC500" w14:textId="77777777" w:rsidR="00B86125" w:rsidRPr="001345CC" w:rsidRDefault="00B86125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42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6ADB4692" w14:textId="77777777" w:rsidR="00B86125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  <w:tr w:rsidR="007C16D7" w:rsidRPr="00045268" w14:paraId="7FD3AB8E" w14:textId="77777777" w:rsidTr="001345CC">
        <w:tc>
          <w:tcPr>
            <w:tcW w:w="151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644F7C1" w14:textId="77777777" w:rsidR="007C16D7" w:rsidRPr="00296C25" w:rsidRDefault="007C16D7" w:rsidP="007C16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EE1677A" w14:textId="77777777" w:rsidR="007C16D7" w:rsidRPr="00FC56A2" w:rsidRDefault="007C16D7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Aging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84B8E48" w14:textId="77777777" w:rsidR="007C16D7" w:rsidRPr="00FC56A2" w:rsidRDefault="007C16D7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0.517 ± 0.021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4" w:space="0" w:color="auto"/>
            </w:tcBorders>
          </w:tcPr>
          <w:p w14:paraId="359E4DA1" w14:textId="77777777" w:rsidR="007C16D7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1514DB6E" w14:textId="77777777" w:rsidR="007C16D7" w:rsidRPr="001345CC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12" w:space="0" w:color="auto"/>
            </w:tcBorders>
          </w:tcPr>
          <w:p w14:paraId="5C32B871" w14:textId="77777777" w:rsidR="007C16D7" w:rsidRDefault="007C16D7" w:rsidP="007C16D7">
            <w:pPr>
              <w:jc w:val="center"/>
            </w:pPr>
            <w:r w:rsidRPr="00632D1A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425" w:type="dxa"/>
            <w:tcBorders>
              <w:left w:val="single" w:sz="12" w:space="0" w:color="auto"/>
              <w:right w:val="single" w:sz="12" w:space="0" w:color="auto"/>
            </w:tcBorders>
          </w:tcPr>
          <w:p w14:paraId="20DAAAB5" w14:textId="77777777" w:rsidR="007C16D7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  <w:tr w:rsidR="007C16D7" w:rsidRPr="00045268" w14:paraId="03122931" w14:textId="77777777" w:rsidTr="001345CC">
        <w:tc>
          <w:tcPr>
            <w:tcW w:w="151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6696390" w14:textId="77777777" w:rsidR="007C16D7" w:rsidRPr="00296C25" w:rsidRDefault="007C16D7" w:rsidP="007C16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41D8A9E" w14:textId="77777777" w:rsidR="007C16D7" w:rsidRPr="00FC56A2" w:rsidRDefault="007C16D7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HFD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C5B9A41" w14:textId="77777777" w:rsidR="007C16D7" w:rsidRPr="00FC56A2" w:rsidRDefault="007C16D7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0.5768 ± 0.0419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4" w:space="0" w:color="auto"/>
            </w:tcBorders>
          </w:tcPr>
          <w:p w14:paraId="213974B3" w14:textId="77777777" w:rsidR="007C16D7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343EBCA3" w14:textId="77777777" w:rsidR="007C16D7" w:rsidRPr="001345CC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  <w:r w:rsidRPr="001345CC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1345CC">
              <w:rPr>
                <w:rFonts w:ascii="Arial" w:hAnsi="Arial" w:cs="Arial"/>
                <w:sz w:val="20"/>
                <w:szCs w:val="20"/>
              </w:rPr>
              <w:t>0.0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12" w:space="0" w:color="auto"/>
            </w:tcBorders>
          </w:tcPr>
          <w:p w14:paraId="65D7893C" w14:textId="77777777" w:rsidR="007C16D7" w:rsidRDefault="007C16D7" w:rsidP="007C16D7">
            <w:pPr>
              <w:jc w:val="center"/>
            </w:pPr>
            <w:r w:rsidRPr="00632D1A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425" w:type="dxa"/>
            <w:tcBorders>
              <w:left w:val="single" w:sz="12" w:space="0" w:color="auto"/>
              <w:right w:val="single" w:sz="12" w:space="0" w:color="auto"/>
            </w:tcBorders>
          </w:tcPr>
          <w:p w14:paraId="18B8C2B4" w14:textId="77777777" w:rsidR="007C16D7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  <w:tr w:rsidR="007C16D7" w:rsidRPr="00045268" w14:paraId="5B9CE641" w14:textId="77777777" w:rsidTr="001345CC">
        <w:tc>
          <w:tcPr>
            <w:tcW w:w="151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AC3004F" w14:textId="77777777" w:rsidR="007C16D7" w:rsidRPr="00296C25" w:rsidRDefault="007C16D7" w:rsidP="007C16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55EFC9CA" w14:textId="77777777" w:rsidR="007C16D7" w:rsidRPr="00FC56A2" w:rsidRDefault="007C16D7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Exercise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6B1D3B39" w14:textId="77777777" w:rsidR="007C16D7" w:rsidRPr="00FC56A2" w:rsidRDefault="007C16D7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0.6787 ± 0.0252</w:t>
            </w:r>
          </w:p>
        </w:tc>
        <w:tc>
          <w:tcPr>
            <w:tcW w:w="1170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5B75E8AD" w14:textId="77777777" w:rsidR="007C16D7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56C0F23" w14:textId="77777777" w:rsidR="007C16D7" w:rsidRPr="001345CC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2D8D86D6" w14:textId="77777777" w:rsidR="007C16D7" w:rsidRDefault="007C16D7" w:rsidP="007C16D7">
            <w:pPr>
              <w:jc w:val="center"/>
            </w:pPr>
            <w:r w:rsidRPr="00632D1A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42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97A8068" w14:textId="77777777" w:rsidR="007C16D7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  <w:tr w:rsidR="00B86125" w:rsidRPr="00045268" w14:paraId="0E1CD496" w14:textId="77777777" w:rsidTr="001345CC">
        <w:tc>
          <w:tcPr>
            <w:tcW w:w="151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D3A289A" w14:textId="77777777" w:rsidR="00B86125" w:rsidRPr="00296C25" w:rsidRDefault="00B86125" w:rsidP="007C16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6C25">
              <w:rPr>
                <w:rFonts w:ascii="Arial" w:hAnsi="Arial" w:cs="Arial"/>
                <w:sz w:val="18"/>
                <w:szCs w:val="18"/>
              </w:rPr>
              <w:t>Radial Epicardial Displacement (mm)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14:paraId="2B345F62" w14:textId="77777777" w:rsidR="00B86125" w:rsidRPr="00FC56A2" w:rsidRDefault="00B86125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33BF85D" w14:textId="77777777" w:rsidR="00B86125" w:rsidRPr="00FC56A2" w:rsidRDefault="00B86125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0.2347 ± 0.0151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7EB3BF61" w14:textId="77777777" w:rsidR="00B86125" w:rsidRPr="001345CC" w:rsidRDefault="00B86125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50C1E3E6" w14:textId="77777777" w:rsidR="00B86125" w:rsidRPr="001345CC" w:rsidRDefault="00B86125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3950CB8B" w14:textId="77777777" w:rsidR="00B86125" w:rsidRPr="001345CC" w:rsidRDefault="00B86125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42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6B9D56EE" w14:textId="77777777" w:rsidR="00B86125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  <w:tr w:rsidR="007C16D7" w:rsidRPr="00045268" w14:paraId="6853E8B9" w14:textId="77777777" w:rsidTr="001345CC">
        <w:tc>
          <w:tcPr>
            <w:tcW w:w="151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314362B" w14:textId="77777777" w:rsidR="007C16D7" w:rsidRPr="00296C25" w:rsidRDefault="007C16D7" w:rsidP="007C16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  <w:bottom w:val="single" w:sz="4" w:space="0" w:color="auto"/>
            </w:tcBorders>
          </w:tcPr>
          <w:p w14:paraId="396EC186" w14:textId="77777777" w:rsidR="007C16D7" w:rsidRPr="00FC56A2" w:rsidRDefault="007C16D7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Aging</w:t>
            </w:r>
          </w:p>
        </w:tc>
        <w:tc>
          <w:tcPr>
            <w:tcW w:w="1890" w:type="dxa"/>
            <w:tcBorders>
              <w:bottom w:val="single" w:sz="4" w:space="0" w:color="auto"/>
              <w:right w:val="single" w:sz="12" w:space="0" w:color="auto"/>
            </w:tcBorders>
          </w:tcPr>
          <w:p w14:paraId="69030A78" w14:textId="77777777" w:rsidR="007C16D7" w:rsidRPr="00FC56A2" w:rsidRDefault="007C16D7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0.2564 ± 0.0213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4" w:space="0" w:color="auto"/>
            </w:tcBorders>
          </w:tcPr>
          <w:p w14:paraId="34B597CE" w14:textId="77777777" w:rsidR="007C16D7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358D7721" w14:textId="77777777" w:rsidR="007C16D7" w:rsidRDefault="007C16D7" w:rsidP="007C16D7">
            <w:pPr>
              <w:jc w:val="center"/>
            </w:pPr>
            <w:r w:rsidRPr="00743142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12" w:space="0" w:color="auto"/>
            </w:tcBorders>
          </w:tcPr>
          <w:p w14:paraId="0F1FF6CC" w14:textId="77777777" w:rsidR="007C16D7" w:rsidRDefault="007C16D7" w:rsidP="007C16D7">
            <w:pPr>
              <w:jc w:val="center"/>
            </w:pPr>
            <w:r w:rsidRPr="00743142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425" w:type="dxa"/>
            <w:tcBorders>
              <w:left w:val="single" w:sz="12" w:space="0" w:color="auto"/>
              <w:right w:val="single" w:sz="12" w:space="0" w:color="auto"/>
            </w:tcBorders>
          </w:tcPr>
          <w:p w14:paraId="584BA05D" w14:textId="77777777" w:rsidR="007C16D7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  <w:tr w:rsidR="00B86125" w:rsidRPr="00045268" w14:paraId="1B3C06C1" w14:textId="77777777" w:rsidTr="001345CC">
        <w:tc>
          <w:tcPr>
            <w:tcW w:w="151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613F259" w14:textId="77777777" w:rsidR="00B86125" w:rsidRPr="00296C25" w:rsidRDefault="00B86125" w:rsidP="007C16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  <w:bottom w:val="single" w:sz="4" w:space="0" w:color="auto"/>
            </w:tcBorders>
          </w:tcPr>
          <w:p w14:paraId="764524CF" w14:textId="77777777" w:rsidR="00B86125" w:rsidRPr="00FC56A2" w:rsidRDefault="00B86125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HFD</w:t>
            </w:r>
          </w:p>
        </w:tc>
        <w:tc>
          <w:tcPr>
            <w:tcW w:w="1890" w:type="dxa"/>
            <w:tcBorders>
              <w:bottom w:val="single" w:sz="4" w:space="0" w:color="auto"/>
              <w:right w:val="single" w:sz="12" w:space="0" w:color="auto"/>
            </w:tcBorders>
          </w:tcPr>
          <w:p w14:paraId="55A2095E" w14:textId="77777777" w:rsidR="00B86125" w:rsidRPr="00FC56A2" w:rsidRDefault="00B86125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0.2785 ± 0.0115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4" w:space="0" w:color="auto"/>
            </w:tcBorders>
          </w:tcPr>
          <w:p w14:paraId="444E31D7" w14:textId="77777777" w:rsidR="00B86125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06DAE504" w14:textId="77777777" w:rsidR="00B86125" w:rsidRPr="001345CC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12" w:space="0" w:color="auto"/>
            </w:tcBorders>
          </w:tcPr>
          <w:p w14:paraId="1690911D" w14:textId="77777777" w:rsidR="00B86125" w:rsidRPr="001345CC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425" w:type="dxa"/>
            <w:tcBorders>
              <w:left w:val="single" w:sz="12" w:space="0" w:color="auto"/>
              <w:right w:val="single" w:sz="12" w:space="0" w:color="auto"/>
            </w:tcBorders>
          </w:tcPr>
          <w:p w14:paraId="431BC407" w14:textId="77777777" w:rsidR="00B86125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  <w:tr w:rsidR="007C16D7" w:rsidRPr="00045268" w14:paraId="601BBCF8" w14:textId="77777777" w:rsidTr="001345CC">
        <w:tc>
          <w:tcPr>
            <w:tcW w:w="151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8DBD528" w14:textId="77777777" w:rsidR="007C16D7" w:rsidRPr="00296C25" w:rsidRDefault="007C16D7" w:rsidP="007C16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</w:tcBorders>
          </w:tcPr>
          <w:p w14:paraId="548D3E77" w14:textId="77777777" w:rsidR="007C16D7" w:rsidRPr="00FC56A2" w:rsidRDefault="007C16D7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Exercise</w:t>
            </w:r>
          </w:p>
        </w:tc>
        <w:tc>
          <w:tcPr>
            <w:tcW w:w="1890" w:type="dxa"/>
            <w:tcBorders>
              <w:bottom w:val="single" w:sz="12" w:space="0" w:color="auto"/>
              <w:right w:val="single" w:sz="12" w:space="0" w:color="auto"/>
            </w:tcBorders>
          </w:tcPr>
          <w:p w14:paraId="49A23A64" w14:textId="77777777" w:rsidR="007C16D7" w:rsidRPr="00FC56A2" w:rsidRDefault="007C16D7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0.2162 ± 0.0194</w:t>
            </w:r>
          </w:p>
        </w:tc>
        <w:tc>
          <w:tcPr>
            <w:tcW w:w="1170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6FA6DC07" w14:textId="77777777" w:rsidR="007C16D7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F53E03E" w14:textId="77777777" w:rsidR="007C16D7" w:rsidRDefault="007C16D7" w:rsidP="007C16D7">
            <w:pPr>
              <w:jc w:val="center"/>
            </w:pPr>
            <w:r w:rsidRPr="006837D5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7FCE9358" w14:textId="77777777" w:rsidR="007C16D7" w:rsidRDefault="007C16D7" w:rsidP="007C16D7">
            <w:pPr>
              <w:jc w:val="center"/>
            </w:pPr>
            <w:r w:rsidRPr="006837D5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42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2F79BAB" w14:textId="77777777" w:rsidR="007C16D7" w:rsidRDefault="007C16D7" w:rsidP="007C16D7">
            <w:pPr>
              <w:jc w:val="center"/>
            </w:pPr>
            <w:r w:rsidRPr="006837D5">
              <w:rPr>
                <w:rFonts w:ascii="Arial" w:hAnsi="Arial" w:cs="Arial"/>
                <w:sz w:val="20"/>
              </w:rPr>
              <w:t>NS</w:t>
            </w:r>
          </w:p>
        </w:tc>
      </w:tr>
      <w:tr w:rsidR="00B86125" w:rsidRPr="00045268" w14:paraId="3E8A177C" w14:textId="77777777" w:rsidTr="001345CC">
        <w:tc>
          <w:tcPr>
            <w:tcW w:w="151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32D6BBC" w14:textId="77777777" w:rsidR="00B86125" w:rsidRPr="00296C25" w:rsidRDefault="00B86125" w:rsidP="007C16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6C25">
              <w:rPr>
                <w:rFonts w:ascii="Arial" w:hAnsi="Arial" w:cs="Arial"/>
                <w:sz w:val="18"/>
                <w:szCs w:val="18"/>
              </w:rPr>
              <w:t>Circumferential Strain (%)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</w:tcBorders>
          </w:tcPr>
          <w:p w14:paraId="208AC585" w14:textId="77777777" w:rsidR="00B86125" w:rsidRPr="00FC56A2" w:rsidRDefault="00B86125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890" w:type="dxa"/>
            <w:tcBorders>
              <w:top w:val="single" w:sz="12" w:space="0" w:color="auto"/>
              <w:right w:val="single" w:sz="12" w:space="0" w:color="auto"/>
            </w:tcBorders>
          </w:tcPr>
          <w:p w14:paraId="06C837F7" w14:textId="77777777" w:rsidR="00B86125" w:rsidRPr="00FC56A2" w:rsidRDefault="00B86125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-33.1930 ± 1.1870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4A17BE7F" w14:textId="77777777" w:rsidR="00B86125" w:rsidRPr="001345CC" w:rsidRDefault="00B86125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0BF3D7B8" w14:textId="77777777" w:rsidR="00B86125" w:rsidRPr="001345CC" w:rsidRDefault="00B86125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24A76F8F" w14:textId="77777777" w:rsidR="00B86125" w:rsidRPr="001345CC" w:rsidRDefault="00B86125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42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66F7FE4" w14:textId="77777777" w:rsidR="00B86125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  <w:tr w:rsidR="007C16D7" w:rsidRPr="00045268" w14:paraId="4AEAC807" w14:textId="77777777" w:rsidTr="001345CC">
        <w:tc>
          <w:tcPr>
            <w:tcW w:w="151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2B3B8BA" w14:textId="77777777" w:rsidR="007C16D7" w:rsidRPr="00296C25" w:rsidRDefault="007C16D7" w:rsidP="007C16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53C298C0" w14:textId="77777777" w:rsidR="007C16D7" w:rsidRPr="00FC56A2" w:rsidRDefault="007C16D7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Aging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vAlign w:val="center"/>
          </w:tcPr>
          <w:p w14:paraId="6B6AEE24" w14:textId="77777777" w:rsidR="007C16D7" w:rsidRPr="00FC56A2" w:rsidRDefault="007C16D7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-24.5169 ± 2.2878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4" w:space="0" w:color="auto"/>
            </w:tcBorders>
          </w:tcPr>
          <w:p w14:paraId="003EC69B" w14:textId="77777777" w:rsidR="007C16D7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0355CE9A" w14:textId="77777777" w:rsidR="007C16D7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12" w:space="0" w:color="auto"/>
            </w:tcBorders>
          </w:tcPr>
          <w:p w14:paraId="0DE39675" w14:textId="77777777" w:rsidR="007C16D7" w:rsidRDefault="007C16D7" w:rsidP="007C16D7">
            <w:pPr>
              <w:jc w:val="center"/>
            </w:pPr>
            <w:r w:rsidRPr="00272837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425" w:type="dxa"/>
            <w:tcBorders>
              <w:left w:val="single" w:sz="12" w:space="0" w:color="auto"/>
              <w:right w:val="single" w:sz="12" w:space="0" w:color="auto"/>
            </w:tcBorders>
          </w:tcPr>
          <w:p w14:paraId="6F0FC44E" w14:textId="77777777" w:rsidR="007C16D7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  <w:tr w:rsidR="007C16D7" w:rsidRPr="00045268" w14:paraId="4F5D4E6A" w14:textId="77777777" w:rsidTr="001345CC">
        <w:tc>
          <w:tcPr>
            <w:tcW w:w="151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C089521" w14:textId="77777777" w:rsidR="007C16D7" w:rsidRPr="00296C25" w:rsidRDefault="007C16D7" w:rsidP="007C16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604DCBA2" w14:textId="77777777" w:rsidR="007C16D7" w:rsidRPr="00FC56A2" w:rsidRDefault="007C16D7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HFD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vAlign w:val="center"/>
          </w:tcPr>
          <w:p w14:paraId="2389EBFB" w14:textId="77777777" w:rsidR="007C16D7" w:rsidRPr="00FC56A2" w:rsidRDefault="007C16D7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 xml:space="preserve">-25.4276 </w:t>
            </w:r>
            <w:bookmarkStart w:id="10" w:name="OLE_LINK10"/>
            <w:r w:rsidRPr="00FC56A2">
              <w:rPr>
                <w:rFonts w:ascii="Arial" w:hAnsi="Arial" w:cs="Arial"/>
                <w:sz w:val="20"/>
              </w:rPr>
              <w:t>±</w:t>
            </w:r>
            <w:bookmarkEnd w:id="10"/>
            <w:r w:rsidRPr="00FC56A2">
              <w:rPr>
                <w:rFonts w:ascii="Arial" w:hAnsi="Arial" w:cs="Arial"/>
                <w:sz w:val="20"/>
              </w:rPr>
              <w:t xml:space="preserve"> 2.8411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4" w:space="0" w:color="auto"/>
            </w:tcBorders>
          </w:tcPr>
          <w:p w14:paraId="7D2EC5C3" w14:textId="77777777" w:rsidR="007C16D7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0665B1EB" w14:textId="77777777" w:rsidR="007C16D7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12" w:space="0" w:color="auto"/>
            </w:tcBorders>
          </w:tcPr>
          <w:p w14:paraId="06674364" w14:textId="77777777" w:rsidR="007C16D7" w:rsidRDefault="007C16D7" w:rsidP="007C16D7">
            <w:pPr>
              <w:jc w:val="center"/>
            </w:pPr>
            <w:r w:rsidRPr="00272837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425" w:type="dxa"/>
            <w:tcBorders>
              <w:left w:val="single" w:sz="12" w:space="0" w:color="auto"/>
              <w:right w:val="single" w:sz="12" w:space="0" w:color="auto"/>
            </w:tcBorders>
          </w:tcPr>
          <w:p w14:paraId="4290FD96" w14:textId="77777777" w:rsidR="007C16D7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  <w:tr w:rsidR="00B86125" w:rsidRPr="00045268" w14:paraId="53B7B8C9" w14:textId="77777777" w:rsidTr="001345CC">
        <w:tc>
          <w:tcPr>
            <w:tcW w:w="151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9961A10" w14:textId="77777777" w:rsidR="00B86125" w:rsidRPr="00296C25" w:rsidRDefault="00B86125" w:rsidP="007C16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</w:tcBorders>
          </w:tcPr>
          <w:p w14:paraId="1E72C4B0" w14:textId="77777777" w:rsidR="00B86125" w:rsidRPr="00FC56A2" w:rsidRDefault="00B86125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Exercise</w:t>
            </w:r>
          </w:p>
        </w:tc>
        <w:tc>
          <w:tcPr>
            <w:tcW w:w="1890" w:type="dxa"/>
            <w:tcBorders>
              <w:bottom w:val="single" w:sz="12" w:space="0" w:color="auto"/>
              <w:right w:val="single" w:sz="12" w:space="0" w:color="auto"/>
            </w:tcBorders>
          </w:tcPr>
          <w:p w14:paraId="33F0447E" w14:textId="77777777" w:rsidR="00B86125" w:rsidRPr="00FC56A2" w:rsidRDefault="00B86125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-35.9170 ± 0.9975</w:t>
            </w:r>
          </w:p>
        </w:tc>
        <w:tc>
          <w:tcPr>
            <w:tcW w:w="1170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2380643A" w14:textId="77777777" w:rsidR="00B86125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F91BF5E" w14:textId="77777777" w:rsidR="00B86125" w:rsidRPr="001345CC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656738C3" w14:textId="77777777" w:rsidR="00B86125" w:rsidRPr="001345CC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  <w:r w:rsidRPr="001345CC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B86125" w:rsidRPr="001345CC">
              <w:rPr>
                <w:rFonts w:ascii="Arial" w:hAnsi="Arial" w:cs="Arial"/>
                <w:sz w:val="20"/>
                <w:szCs w:val="20"/>
              </w:rPr>
              <w:t>0.0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3F972D9" w14:textId="77777777" w:rsidR="00B86125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  <w:tr w:rsidR="00B86125" w:rsidRPr="00045268" w14:paraId="739C4377" w14:textId="77777777" w:rsidTr="001345CC">
        <w:tc>
          <w:tcPr>
            <w:tcW w:w="151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A38DB93" w14:textId="77777777" w:rsidR="00B86125" w:rsidRPr="00296C25" w:rsidRDefault="00B86125" w:rsidP="007C16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6C25">
              <w:rPr>
                <w:rFonts w:ascii="Arial" w:hAnsi="Arial" w:cs="Arial"/>
                <w:sz w:val="18"/>
                <w:szCs w:val="18"/>
              </w:rPr>
              <w:t>Circumferential Strain Rate (%/s)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</w:tcBorders>
          </w:tcPr>
          <w:p w14:paraId="024C671B" w14:textId="77777777" w:rsidR="00B86125" w:rsidRPr="00FC56A2" w:rsidRDefault="00B86125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890" w:type="dxa"/>
            <w:tcBorders>
              <w:top w:val="single" w:sz="12" w:space="0" w:color="auto"/>
              <w:right w:val="single" w:sz="12" w:space="0" w:color="auto"/>
            </w:tcBorders>
          </w:tcPr>
          <w:p w14:paraId="481C1BF9" w14:textId="77777777" w:rsidR="00B86125" w:rsidRPr="00FC56A2" w:rsidRDefault="00B86125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-13.8040 ± 0.7343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7969FCE4" w14:textId="77777777" w:rsidR="00B86125" w:rsidRPr="001345CC" w:rsidRDefault="00B86125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7217BB13" w14:textId="77777777" w:rsidR="00B86125" w:rsidRPr="001345CC" w:rsidRDefault="00B86125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1370B8AC" w14:textId="77777777" w:rsidR="00B86125" w:rsidRPr="001345CC" w:rsidRDefault="00B86125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42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66696032" w14:textId="77777777" w:rsidR="00B86125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  <w:tr w:rsidR="007C16D7" w:rsidRPr="00045268" w14:paraId="147DEC47" w14:textId="77777777" w:rsidTr="001345CC">
        <w:tc>
          <w:tcPr>
            <w:tcW w:w="151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CD51C3F" w14:textId="77777777" w:rsidR="007C16D7" w:rsidRPr="00296C25" w:rsidRDefault="007C16D7" w:rsidP="007C16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26A98C02" w14:textId="77777777" w:rsidR="007C16D7" w:rsidRPr="00FC56A2" w:rsidRDefault="007C16D7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Aging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vAlign w:val="center"/>
          </w:tcPr>
          <w:p w14:paraId="516CEA83" w14:textId="77777777" w:rsidR="007C16D7" w:rsidRPr="00FC56A2" w:rsidRDefault="007C16D7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-10.2836 ± 1.9989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4" w:space="0" w:color="auto"/>
            </w:tcBorders>
          </w:tcPr>
          <w:p w14:paraId="5A6D8FDC" w14:textId="77777777" w:rsidR="007C16D7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3834D6D2" w14:textId="77777777" w:rsidR="007C16D7" w:rsidRPr="001345CC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  <w:r w:rsidRPr="001345CC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1345CC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05)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12" w:space="0" w:color="auto"/>
            </w:tcBorders>
          </w:tcPr>
          <w:p w14:paraId="5E21FF58" w14:textId="77777777" w:rsidR="007C16D7" w:rsidRDefault="007C16D7" w:rsidP="007C16D7">
            <w:pPr>
              <w:jc w:val="center"/>
            </w:pPr>
            <w:r w:rsidRPr="001B7BF9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425" w:type="dxa"/>
            <w:tcBorders>
              <w:left w:val="single" w:sz="12" w:space="0" w:color="auto"/>
              <w:right w:val="single" w:sz="12" w:space="0" w:color="auto"/>
            </w:tcBorders>
          </w:tcPr>
          <w:p w14:paraId="594DB0A1" w14:textId="77777777" w:rsidR="007C16D7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  <w:tr w:rsidR="007C16D7" w:rsidRPr="00045268" w14:paraId="2B9559FF" w14:textId="77777777" w:rsidTr="001345CC">
        <w:tc>
          <w:tcPr>
            <w:tcW w:w="151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DDE26D3" w14:textId="77777777" w:rsidR="007C16D7" w:rsidRPr="00296C25" w:rsidRDefault="007C16D7" w:rsidP="007C16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0E844DFD" w14:textId="77777777" w:rsidR="007C16D7" w:rsidRPr="00FC56A2" w:rsidRDefault="007C16D7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HFD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vAlign w:val="center"/>
          </w:tcPr>
          <w:p w14:paraId="04B09484" w14:textId="77777777" w:rsidR="007C16D7" w:rsidRPr="00FC56A2" w:rsidRDefault="007C16D7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-10.6721 ± 0.8957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4" w:space="0" w:color="auto"/>
            </w:tcBorders>
          </w:tcPr>
          <w:p w14:paraId="053E48E0" w14:textId="77777777" w:rsidR="007C16D7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417E6057" w14:textId="77777777" w:rsidR="007C16D7" w:rsidRPr="001345CC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12" w:space="0" w:color="auto"/>
            </w:tcBorders>
          </w:tcPr>
          <w:p w14:paraId="2842AE77" w14:textId="77777777" w:rsidR="007C16D7" w:rsidRDefault="007C16D7" w:rsidP="007C16D7">
            <w:pPr>
              <w:jc w:val="center"/>
            </w:pPr>
            <w:r w:rsidRPr="001B7BF9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425" w:type="dxa"/>
            <w:tcBorders>
              <w:left w:val="single" w:sz="12" w:space="0" w:color="auto"/>
              <w:right w:val="single" w:sz="12" w:space="0" w:color="auto"/>
            </w:tcBorders>
          </w:tcPr>
          <w:p w14:paraId="212BE24D" w14:textId="77777777" w:rsidR="007C16D7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  <w:tr w:rsidR="00B86125" w:rsidRPr="00045268" w14:paraId="7652FF9C" w14:textId="77777777" w:rsidTr="001345CC">
        <w:tc>
          <w:tcPr>
            <w:tcW w:w="151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BAA640E" w14:textId="77777777" w:rsidR="00B86125" w:rsidRPr="00296C25" w:rsidRDefault="00B86125" w:rsidP="007C16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</w:tcBorders>
          </w:tcPr>
          <w:p w14:paraId="72CD2D72" w14:textId="77777777" w:rsidR="00B86125" w:rsidRPr="00FC56A2" w:rsidRDefault="00B86125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Exercise</w:t>
            </w:r>
          </w:p>
        </w:tc>
        <w:tc>
          <w:tcPr>
            <w:tcW w:w="1890" w:type="dxa"/>
            <w:tcBorders>
              <w:bottom w:val="single" w:sz="12" w:space="0" w:color="auto"/>
              <w:right w:val="single" w:sz="12" w:space="0" w:color="auto"/>
            </w:tcBorders>
          </w:tcPr>
          <w:p w14:paraId="44556FBE" w14:textId="77777777" w:rsidR="00B86125" w:rsidRPr="00FC56A2" w:rsidRDefault="00B86125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-18.5150 ± 1.3053</w:t>
            </w:r>
          </w:p>
        </w:tc>
        <w:tc>
          <w:tcPr>
            <w:tcW w:w="1170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1CAC9348" w14:textId="77777777" w:rsidR="00B86125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39B0108" w14:textId="77777777" w:rsidR="00B86125" w:rsidRPr="001345CC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  <w:r w:rsidRPr="001345CC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B86125" w:rsidRPr="001345CC">
              <w:rPr>
                <w:rFonts w:ascii="Arial" w:hAnsi="Arial" w:cs="Arial"/>
                <w:sz w:val="20"/>
                <w:szCs w:val="20"/>
              </w:rPr>
              <w:t>0.0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0C835B83" w14:textId="77777777" w:rsidR="00B86125" w:rsidRPr="001345CC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42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65A6EA2" w14:textId="77777777" w:rsidR="00B86125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  <w:tr w:rsidR="0046375D" w:rsidRPr="00045268" w14:paraId="6C5F6851" w14:textId="77777777" w:rsidTr="001345CC">
        <w:tc>
          <w:tcPr>
            <w:tcW w:w="151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924FDCE" w14:textId="77777777" w:rsidR="0046375D" w:rsidRPr="00296C25" w:rsidRDefault="0046375D" w:rsidP="007C16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6C25">
              <w:rPr>
                <w:rFonts w:ascii="Arial" w:hAnsi="Arial" w:cs="Arial"/>
                <w:sz w:val="18"/>
                <w:szCs w:val="18"/>
              </w:rPr>
              <w:t>Reverse Circumferential Strain Rate (%/s)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</w:tcBorders>
          </w:tcPr>
          <w:p w14:paraId="4B29A4AC" w14:textId="77777777" w:rsidR="0046375D" w:rsidRPr="00FC56A2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890" w:type="dxa"/>
            <w:tcBorders>
              <w:top w:val="single" w:sz="12" w:space="0" w:color="auto"/>
              <w:right w:val="single" w:sz="12" w:space="0" w:color="auto"/>
            </w:tcBorders>
          </w:tcPr>
          <w:p w14:paraId="179F3659" w14:textId="77777777" w:rsidR="0046375D" w:rsidRPr="00FC56A2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14.2197 ± 1.0395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51F4C255" w14:textId="77777777" w:rsidR="0046375D" w:rsidRPr="001345CC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35D01417" w14:textId="77777777" w:rsidR="0046375D" w:rsidRPr="001345CC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0A9F8EB3" w14:textId="77777777" w:rsidR="0046375D" w:rsidRPr="001345CC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42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632226D" w14:textId="77777777" w:rsidR="0046375D" w:rsidRPr="001345CC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  <w:tr w:rsidR="007C16D7" w:rsidRPr="00045268" w14:paraId="6B34AB50" w14:textId="77777777" w:rsidTr="0046375D">
        <w:tc>
          <w:tcPr>
            <w:tcW w:w="151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331D886" w14:textId="77777777" w:rsidR="007C16D7" w:rsidRPr="00296C25" w:rsidRDefault="007C16D7" w:rsidP="007C16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4A4C5223" w14:textId="77777777" w:rsidR="007C16D7" w:rsidRPr="00FC56A2" w:rsidRDefault="007C16D7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Aging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vAlign w:val="center"/>
          </w:tcPr>
          <w:p w14:paraId="6CF7F12A" w14:textId="77777777" w:rsidR="007C16D7" w:rsidRPr="00FC56A2" w:rsidRDefault="007C16D7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9.5994 ± 1.7605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4" w:space="0" w:color="auto"/>
            </w:tcBorders>
          </w:tcPr>
          <w:p w14:paraId="7EEBBA09" w14:textId="77777777" w:rsidR="007C16D7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344CED1F" w14:textId="77777777" w:rsidR="007C16D7" w:rsidRPr="001345CC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12" w:space="0" w:color="auto"/>
            </w:tcBorders>
          </w:tcPr>
          <w:p w14:paraId="06318FDD" w14:textId="77777777" w:rsidR="007C16D7" w:rsidRDefault="007C16D7" w:rsidP="007C16D7">
            <w:pPr>
              <w:jc w:val="center"/>
            </w:pPr>
            <w:r w:rsidRPr="00C271A8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425" w:type="dxa"/>
            <w:tcBorders>
              <w:left w:val="single" w:sz="12" w:space="0" w:color="auto"/>
              <w:right w:val="single" w:sz="12" w:space="0" w:color="auto"/>
            </w:tcBorders>
          </w:tcPr>
          <w:p w14:paraId="3668BD58" w14:textId="77777777" w:rsidR="007C16D7" w:rsidRPr="001345CC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  <w:r w:rsidRPr="001345CC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1345CC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5)</w:t>
            </w:r>
          </w:p>
        </w:tc>
      </w:tr>
      <w:tr w:rsidR="007C16D7" w:rsidRPr="00045268" w14:paraId="7DE49D21" w14:textId="77777777" w:rsidTr="0046375D">
        <w:tc>
          <w:tcPr>
            <w:tcW w:w="151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E9D0DCD" w14:textId="77777777" w:rsidR="007C16D7" w:rsidRPr="00296C25" w:rsidRDefault="007C16D7" w:rsidP="007C16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4A27677C" w14:textId="77777777" w:rsidR="007C16D7" w:rsidRPr="00FC56A2" w:rsidRDefault="007C16D7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HFD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vAlign w:val="center"/>
          </w:tcPr>
          <w:p w14:paraId="64B9DD1B" w14:textId="77777777" w:rsidR="007C16D7" w:rsidRPr="00FC56A2" w:rsidRDefault="007C16D7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11.8862 ± 1.7230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4" w:space="0" w:color="auto"/>
            </w:tcBorders>
          </w:tcPr>
          <w:p w14:paraId="49644593" w14:textId="77777777" w:rsidR="007C16D7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26CE0068" w14:textId="77777777" w:rsidR="007C16D7" w:rsidRPr="001345CC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  <w:r w:rsidRPr="001345CC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0.05)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12" w:space="0" w:color="auto"/>
            </w:tcBorders>
          </w:tcPr>
          <w:p w14:paraId="47F24DC1" w14:textId="77777777" w:rsidR="007C16D7" w:rsidRDefault="007C16D7" w:rsidP="007C16D7">
            <w:pPr>
              <w:jc w:val="center"/>
            </w:pPr>
            <w:r w:rsidRPr="00C271A8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425" w:type="dxa"/>
            <w:tcBorders>
              <w:left w:val="single" w:sz="12" w:space="0" w:color="auto"/>
              <w:right w:val="single" w:sz="12" w:space="0" w:color="auto"/>
            </w:tcBorders>
          </w:tcPr>
          <w:p w14:paraId="359DB2E4" w14:textId="77777777" w:rsidR="007C16D7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  <w:tr w:rsidR="007C16D7" w:rsidRPr="00045268" w14:paraId="3B12297B" w14:textId="77777777" w:rsidTr="001345CC">
        <w:tc>
          <w:tcPr>
            <w:tcW w:w="151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66D060E" w14:textId="77777777" w:rsidR="007C16D7" w:rsidRPr="00296C25" w:rsidRDefault="007C16D7" w:rsidP="007C16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</w:tcBorders>
          </w:tcPr>
          <w:p w14:paraId="5F8E25B8" w14:textId="77777777" w:rsidR="007C16D7" w:rsidRPr="00FC56A2" w:rsidRDefault="007C16D7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Exercise</w:t>
            </w:r>
          </w:p>
        </w:tc>
        <w:tc>
          <w:tcPr>
            <w:tcW w:w="1890" w:type="dxa"/>
            <w:tcBorders>
              <w:bottom w:val="single" w:sz="12" w:space="0" w:color="auto"/>
              <w:right w:val="single" w:sz="12" w:space="0" w:color="auto"/>
            </w:tcBorders>
          </w:tcPr>
          <w:p w14:paraId="6B49ED7E" w14:textId="77777777" w:rsidR="007C16D7" w:rsidRPr="00FC56A2" w:rsidRDefault="007C16D7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16.2244 ± 1.1516</w:t>
            </w:r>
          </w:p>
        </w:tc>
        <w:tc>
          <w:tcPr>
            <w:tcW w:w="1170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0E28D8F6" w14:textId="77777777" w:rsidR="007C16D7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0181548" w14:textId="77777777" w:rsidR="007C16D7" w:rsidRPr="001345CC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46F542AC" w14:textId="77777777" w:rsidR="007C16D7" w:rsidRDefault="007C16D7" w:rsidP="007C16D7">
            <w:pPr>
              <w:jc w:val="center"/>
            </w:pPr>
            <w:r w:rsidRPr="00C271A8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42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A0BA051" w14:textId="77777777" w:rsidR="007C16D7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  <w:tr w:rsidR="0046375D" w:rsidRPr="00045268" w14:paraId="4F8BB49B" w14:textId="77777777" w:rsidTr="001345CC">
        <w:tc>
          <w:tcPr>
            <w:tcW w:w="151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2CE164C" w14:textId="77777777" w:rsidR="0046375D" w:rsidRPr="00296C25" w:rsidRDefault="0046375D" w:rsidP="007C16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6C25">
              <w:rPr>
                <w:rFonts w:ascii="Arial" w:hAnsi="Arial" w:cs="Arial"/>
                <w:sz w:val="18"/>
                <w:szCs w:val="18"/>
              </w:rPr>
              <w:t>Circumferential Endocardial Displacement (mm)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73A2771" w14:textId="77777777" w:rsidR="0046375D" w:rsidRPr="00FC56A2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89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D07FEFC" w14:textId="77777777" w:rsidR="0046375D" w:rsidRPr="00FC56A2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4.099 ± 1.191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06CDB070" w14:textId="77777777" w:rsidR="0046375D" w:rsidRPr="001345CC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1BF67695" w14:textId="77777777" w:rsidR="0046375D" w:rsidRPr="001345CC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592FE6F4" w14:textId="77777777" w:rsidR="0046375D" w:rsidRPr="001345CC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42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DBBFAA8" w14:textId="77777777" w:rsidR="0046375D" w:rsidRPr="001345CC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46375D">
              <w:rPr>
                <w:rFonts w:ascii="Arial" w:hAnsi="Arial" w:cs="Arial"/>
                <w:sz w:val="20"/>
                <w:szCs w:val="20"/>
              </w:rPr>
              <w:t>0.0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46375D" w:rsidRPr="00045268" w14:paraId="4ADEDA85" w14:textId="77777777" w:rsidTr="001345CC">
        <w:tc>
          <w:tcPr>
            <w:tcW w:w="151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D9C7347" w14:textId="77777777" w:rsidR="0046375D" w:rsidRPr="00296C25" w:rsidRDefault="0046375D" w:rsidP="007C16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5FF43E2" w14:textId="77777777" w:rsidR="0046375D" w:rsidRPr="00FC56A2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Aging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CDC0DD2" w14:textId="77777777" w:rsidR="0046375D" w:rsidRPr="00FC56A2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0.5222 ± 0.2649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4" w:space="0" w:color="auto"/>
            </w:tcBorders>
          </w:tcPr>
          <w:p w14:paraId="410AE72A" w14:textId="77777777" w:rsidR="0046375D" w:rsidRPr="001345CC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5A5300BC" w14:textId="77777777" w:rsidR="0046375D" w:rsidRPr="001345CC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12" w:space="0" w:color="auto"/>
            </w:tcBorders>
          </w:tcPr>
          <w:p w14:paraId="3D501B44" w14:textId="77777777" w:rsidR="0046375D" w:rsidRPr="001345CC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425" w:type="dxa"/>
            <w:tcBorders>
              <w:left w:val="single" w:sz="12" w:space="0" w:color="auto"/>
              <w:right w:val="single" w:sz="12" w:space="0" w:color="auto"/>
            </w:tcBorders>
          </w:tcPr>
          <w:p w14:paraId="4532D9EB" w14:textId="77777777" w:rsidR="0046375D" w:rsidRPr="001345CC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7C16D7" w:rsidRPr="00045268" w14:paraId="50A3F3CB" w14:textId="77777777" w:rsidTr="001345CC">
        <w:tc>
          <w:tcPr>
            <w:tcW w:w="151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2720B76" w14:textId="77777777" w:rsidR="007C16D7" w:rsidRPr="00296C25" w:rsidRDefault="007C16D7" w:rsidP="007C16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4C2EA454" w14:textId="77777777" w:rsidR="007C16D7" w:rsidRPr="00FC56A2" w:rsidRDefault="007C16D7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HFD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4630B06" w14:textId="77777777" w:rsidR="007C16D7" w:rsidRPr="00FC56A2" w:rsidRDefault="007C16D7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2.910 ± 1.543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4" w:space="0" w:color="auto"/>
            </w:tcBorders>
          </w:tcPr>
          <w:p w14:paraId="56AABD38" w14:textId="77777777" w:rsidR="007C16D7" w:rsidRPr="001345CC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  <w:r w:rsidRPr="001345CC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1345CC">
              <w:rPr>
                <w:rFonts w:ascii="Arial" w:hAnsi="Arial" w:cs="Arial"/>
                <w:sz w:val="20"/>
                <w:szCs w:val="20"/>
              </w:rPr>
              <w:t>0.0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6F29F797" w14:textId="77777777" w:rsidR="007C16D7" w:rsidRDefault="007C16D7" w:rsidP="007C16D7">
            <w:pPr>
              <w:jc w:val="center"/>
            </w:pPr>
            <w:r w:rsidRPr="000B4B9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12" w:space="0" w:color="auto"/>
            </w:tcBorders>
          </w:tcPr>
          <w:p w14:paraId="380C4B6D" w14:textId="77777777" w:rsidR="007C16D7" w:rsidRDefault="007C16D7" w:rsidP="007C16D7">
            <w:pPr>
              <w:jc w:val="center"/>
            </w:pPr>
            <w:r w:rsidRPr="000B4B9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425" w:type="dxa"/>
            <w:tcBorders>
              <w:left w:val="single" w:sz="12" w:space="0" w:color="auto"/>
              <w:right w:val="single" w:sz="12" w:space="0" w:color="auto"/>
            </w:tcBorders>
          </w:tcPr>
          <w:p w14:paraId="4AB659E8" w14:textId="77777777" w:rsidR="007C16D7" w:rsidRDefault="007C16D7" w:rsidP="007C16D7">
            <w:pPr>
              <w:jc w:val="center"/>
            </w:pPr>
            <w:r w:rsidRPr="000B4B91">
              <w:rPr>
                <w:rFonts w:ascii="Arial" w:hAnsi="Arial" w:cs="Arial"/>
                <w:sz w:val="20"/>
              </w:rPr>
              <w:t>NS</w:t>
            </w:r>
          </w:p>
        </w:tc>
      </w:tr>
      <w:tr w:rsidR="007C16D7" w:rsidRPr="00045268" w14:paraId="1C53E71A" w14:textId="77777777" w:rsidTr="001345CC">
        <w:tc>
          <w:tcPr>
            <w:tcW w:w="151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CCC9CC5" w14:textId="77777777" w:rsidR="007C16D7" w:rsidRPr="00296C25" w:rsidRDefault="007C16D7" w:rsidP="007C16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10A70C3C" w14:textId="77777777" w:rsidR="007C16D7" w:rsidRPr="00FC56A2" w:rsidRDefault="007C16D7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Exercise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738D0507" w14:textId="77777777" w:rsidR="007C16D7" w:rsidRPr="00FC56A2" w:rsidRDefault="007C16D7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4.209 ± 1.385</w:t>
            </w:r>
          </w:p>
        </w:tc>
        <w:tc>
          <w:tcPr>
            <w:tcW w:w="1170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0406D655" w14:textId="77777777" w:rsidR="007C16D7" w:rsidRPr="001345CC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55926DD" w14:textId="77777777" w:rsidR="007C16D7" w:rsidRDefault="007C16D7" w:rsidP="007C16D7">
            <w:pPr>
              <w:jc w:val="center"/>
            </w:pPr>
            <w:r w:rsidRPr="000B4B9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1834B7AA" w14:textId="77777777" w:rsidR="007C16D7" w:rsidRDefault="007C16D7" w:rsidP="007C16D7">
            <w:pPr>
              <w:jc w:val="center"/>
            </w:pPr>
            <w:r w:rsidRPr="000B4B91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42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976C442" w14:textId="77777777" w:rsidR="007C16D7" w:rsidRDefault="007C16D7" w:rsidP="007C16D7">
            <w:pPr>
              <w:jc w:val="center"/>
            </w:pPr>
            <w:r w:rsidRPr="000B4B91">
              <w:rPr>
                <w:rFonts w:ascii="Arial" w:hAnsi="Arial" w:cs="Arial"/>
                <w:sz w:val="20"/>
              </w:rPr>
              <w:t>NS</w:t>
            </w:r>
          </w:p>
        </w:tc>
      </w:tr>
      <w:tr w:rsidR="0046375D" w:rsidRPr="00045268" w14:paraId="5E43AB4B" w14:textId="77777777" w:rsidTr="001345CC">
        <w:tc>
          <w:tcPr>
            <w:tcW w:w="151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9D5A317" w14:textId="77777777" w:rsidR="0046375D" w:rsidRPr="00296C25" w:rsidRDefault="0046375D" w:rsidP="007C16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6C25">
              <w:rPr>
                <w:rFonts w:ascii="Arial" w:hAnsi="Arial" w:cs="Arial"/>
                <w:sz w:val="18"/>
                <w:szCs w:val="18"/>
              </w:rPr>
              <w:t>Circumferential Epicardial Displacement (mm)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3DE909B" w14:textId="77777777" w:rsidR="0046375D" w:rsidRPr="00FC56A2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89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C5E6FB0" w14:textId="77777777" w:rsidR="0046375D" w:rsidRPr="00FC56A2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0.712 ± 0.104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0DEF83A3" w14:textId="77777777" w:rsidR="0046375D" w:rsidRPr="001345CC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3899CFBE" w14:textId="77777777" w:rsidR="0046375D" w:rsidRPr="001345CC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7FC38975" w14:textId="77777777" w:rsidR="0046375D" w:rsidRPr="001345CC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42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B7D3AC1" w14:textId="77777777" w:rsidR="0046375D" w:rsidRPr="001345CC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7C16D7" w:rsidRPr="00045268" w14:paraId="5FC4C593" w14:textId="77777777" w:rsidTr="00296C25">
        <w:tc>
          <w:tcPr>
            <w:tcW w:w="151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50F4A64" w14:textId="77777777" w:rsidR="007C16D7" w:rsidRPr="00296C25" w:rsidRDefault="007C16D7" w:rsidP="007C16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6A5B89F" w14:textId="77777777" w:rsidR="007C16D7" w:rsidRPr="00FC56A2" w:rsidRDefault="007C16D7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Aging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EA85A84" w14:textId="77777777" w:rsidR="007C16D7" w:rsidRPr="00FC56A2" w:rsidRDefault="007C16D7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1.150 ± 0.165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4" w:space="0" w:color="auto"/>
            </w:tcBorders>
          </w:tcPr>
          <w:p w14:paraId="4BA560FB" w14:textId="77777777" w:rsidR="007C16D7" w:rsidRPr="001345CC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22864DBC" w14:textId="77777777" w:rsidR="007C16D7" w:rsidRDefault="007C16D7" w:rsidP="007C16D7">
            <w:pPr>
              <w:jc w:val="center"/>
            </w:pPr>
            <w:r w:rsidRPr="00D2362A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12" w:space="0" w:color="auto"/>
            </w:tcBorders>
          </w:tcPr>
          <w:p w14:paraId="1560E2E4" w14:textId="77777777" w:rsidR="007C16D7" w:rsidRPr="001345CC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425" w:type="dxa"/>
            <w:tcBorders>
              <w:left w:val="single" w:sz="12" w:space="0" w:color="auto"/>
              <w:right w:val="single" w:sz="12" w:space="0" w:color="auto"/>
            </w:tcBorders>
          </w:tcPr>
          <w:p w14:paraId="40ED0425" w14:textId="77777777" w:rsidR="007C16D7" w:rsidRPr="001345CC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  <w:tr w:rsidR="007C16D7" w:rsidRPr="00045268" w14:paraId="7AC415E0" w14:textId="77777777" w:rsidTr="00296C25">
        <w:tc>
          <w:tcPr>
            <w:tcW w:w="151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ADC72D8" w14:textId="77777777" w:rsidR="007C16D7" w:rsidRPr="00296C25" w:rsidRDefault="007C16D7" w:rsidP="007C16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162E852A" w14:textId="77777777" w:rsidR="007C16D7" w:rsidRPr="00FC56A2" w:rsidRDefault="007C16D7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HFD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1B754AF" w14:textId="77777777" w:rsidR="007C16D7" w:rsidRPr="00FC56A2" w:rsidRDefault="007C16D7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1.327 ± 0.215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4" w:space="0" w:color="auto"/>
            </w:tcBorders>
          </w:tcPr>
          <w:p w14:paraId="4138686F" w14:textId="77777777" w:rsidR="007C16D7" w:rsidRDefault="007C16D7" w:rsidP="007C16D7">
            <w:pPr>
              <w:jc w:val="center"/>
            </w:pPr>
            <w:r w:rsidRPr="00D0139B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2C0B4045" w14:textId="77777777" w:rsidR="007C16D7" w:rsidRDefault="007C16D7" w:rsidP="007C16D7">
            <w:pPr>
              <w:jc w:val="center"/>
            </w:pPr>
            <w:r w:rsidRPr="00D2362A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12" w:space="0" w:color="auto"/>
            </w:tcBorders>
          </w:tcPr>
          <w:p w14:paraId="46AD57A8" w14:textId="77777777" w:rsidR="007C16D7" w:rsidRDefault="007C16D7" w:rsidP="007C16D7">
            <w:pPr>
              <w:jc w:val="center"/>
            </w:pPr>
            <w:r w:rsidRPr="00955DD3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425" w:type="dxa"/>
            <w:tcBorders>
              <w:left w:val="single" w:sz="12" w:space="0" w:color="auto"/>
              <w:right w:val="single" w:sz="12" w:space="0" w:color="auto"/>
            </w:tcBorders>
          </w:tcPr>
          <w:p w14:paraId="0308918A" w14:textId="77777777" w:rsidR="007C16D7" w:rsidRPr="001345CC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  <w:r w:rsidRPr="001345CC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1345CC">
              <w:rPr>
                <w:rFonts w:ascii="Arial" w:hAnsi="Arial" w:cs="Arial"/>
                <w:sz w:val="20"/>
                <w:szCs w:val="20"/>
              </w:rPr>
              <w:t>0.0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7C16D7" w:rsidRPr="00045268" w14:paraId="5CFFF649" w14:textId="77777777" w:rsidTr="001345CC">
        <w:tc>
          <w:tcPr>
            <w:tcW w:w="151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F881BCD" w14:textId="77777777" w:rsidR="007C16D7" w:rsidRPr="00296C25" w:rsidRDefault="007C16D7" w:rsidP="007C16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339F67C2" w14:textId="77777777" w:rsidR="007C16D7" w:rsidRPr="00FC56A2" w:rsidRDefault="007C16D7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Exercise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055C409E" w14:textId="77777777" w:rsidR="007C16D7" w:rsidRPr="00FC56A2" w:rsidRDefault="007C16D7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1.748 ± 0.530</w:t>
            </w:r>
          </w:p>
        </w:tc>
        <w:tc>
          <w:tcPr>
            <w:tcW w:w="1170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3F279749" w14:textId="77777777" w:rsidR="007C16D7" w:rsidRDefault="007C16D7" w:rsidP="007C16D7">
            <w:pPr>
              <w:jc w:val="center"/>
            </w:pPr>
            <w:r w:rsidRPr="00D0139B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CE39399" w14:textId="77777777" w:rsidR="007C16D7" w:rsidRPr="001345CC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71A24ABE" w14:textId="77777777" w:rsidR="007C16D7" w:rsidRDefault="007C16D7" w:rsidP="007C16D7">
            <w:pPr>
              <w:jc w:val="center"/>
            </w:pPr>
            <w:r w:rsidRPr="00955DD3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42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A1A4618" w14:textId="77777777" w:rsidR="007C16D7" w:rsidRPr="001345CC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46375D" w:rsidRPr="00045268" w14:paraId="55E3A13C" w14:textId="77777777" w:rsidTr="001345CC">
        <w:tc>
          <w:tcPr>
            <w:tcW w:w="151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2983A31" w14:textId="77777777" w:rsidR="0046375D" w:rsidRPr="00296C25" w:rsidRDefault="0046375D" w:rsidP="007C16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6C25">
              <w:rPr>
                <w:rFonts w:ascii="Arial" w:hAnsi="Arial" w:cs="Arial"/>
                <w:sz w:val="18"/>
                <w:szCs w:val="18"/>
              </w:rPr>
              <w:t>Heart Rate (Beats per minute)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</w:tcBorders>
          </w:tcPr>
          <w:p w14:paraId="04FD4451" w14:textId="77777777" w:rsidR="0046375D" w:rsidRPr="00FC56A2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890" w:type="dxa"/>
            <w:tcBorders>
              <w:top w:val="single" w:sz="12" w:space="0" w:color="auto"/>
              <w:right w:val="single" w:sz="12" w:space="0" w:color="auto"/>
            </w:tcBorders>
          </w:tcPr>
          <w:p w14:paraId="03329B17" w14:textId="77777777" w:rsidR="0046375D" w:rsidRPr="00FC56A2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543.112 ± 14.748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477475A8" w14:textId="77777777" w:rsidR="0046375D" w:rsidRPr="001345CC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59D27FA1" w14:textId="77777777" w:rsidR="0046375D" w:rsidRPr="001345CC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7B772CE9" w14:textId="77777777" w:rsidR="0046375D" w:rsidRPr="001345CC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42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602D64A" w14:textId="77777777" w:rsidR="0046375D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  <w:tr w:rsidR="007C16D7" w:rsidRPr="00045268" w14:paraId="11A72B2A" w14:textId="77777777" w:rsidTr="001345CC">
        <w:tc>
          <w:tcPr>
            <w:tcW w:w="151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8AD5829" w14:textId="77777777" w:rsidR="007C16D7" w:rsidRPr="00296C25" w:rsidRDefault="007C16D7" w:rsidP="007C16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4D1BDCCF" w14:textId="77777777" w:rsidR="007C16D7" w:rsidRPr="00FC56A2" w:rsidRDefault="007C16D7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Aging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vAlign w:val="center"/>
          </w:tcPr>
          <w:p w14:paraId="40F2C8B7" w14:textId="77777777" w:rsidR="007C16D7" w:rsidRPr="00FC56A2" w:rsidRDefault="007C16D7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538.138 ± 16.540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4" w:space="0" w:color="auto"/>
            </w:tcBorders>
          </w:tcPr>
          <w:p w14:paraId="3D0AF450" w14:textId="77777777" w:rsidR="007C16D7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684B871D" w14:textId="77777777" w:rsidR="007C16D7" w:rsidRDefault="007C16D7" w:rsidP="007C16D7">
            <w:pPr>
              <w:jc w:val="center"/>
            </w:pPr>
            <w:r w:rsidRPr="00F56038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12" w:space="0" w:color="auto"/>
            </w:tcBorders>
          </w:tcPr>
          <w:p w14:paraId="348B4C83" w14:textId="77777777" w:rsidR="007C16D7" w:rsidRDefault="007C16D7" w:rsidP="007C16D7">
            <w:pPr>
              <w:jc w:val="center"/>
            </w:pPr>
            <w:r w:rsidRPr="00F56038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425" w:type="dxa"/>
            <w:tcBorders>
              <w:left w:val="single" w:sz="12" w:space="0" w:color="auto"/>
              <w:right w:val="single" w:sz="12" w:space="0" w:color="auto"/>
            </w:tcBorders>
          </w:tcPr>
          <w:p w14:paraId="5F03036C" w14:textId="77777777" w:rsidR="007C16D7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  <w:tr w:rsidR="007C16D7" w:rsidRPr="00045268" w14:paraId="061B6C6C" w14:textId="77777777" w:rsidTr="001345CC">
        <w:tc>
          <w:tcPr>
            <w:tcW w:w="151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52FB76F" w14:textId="77777777" w:rsidR="007C16D7" w:rsidRPr="00296C25" w:rsidRDefault="007C16D7" w:rsidP="007C16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229CFA9D" w14:textId="77777777" w:rsidR="007C16D7" w:rsidRPr="00FC56A2" w:rsidRDefault="007C16D7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HFD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vAlign w:val="center"/>
          </w:tcPr>
          <w:p w14:paraId="7B4711FA" w14:textId="77777777" w:rsidR="007C16D7" w:rsidRPr="00FC56A2" w:rsidRDefault="007C16D7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534.773 ± 37.622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4" w:space="0" w:color="auto"/>
            </w:tcBorders>
          </w:tcPr>
          <w:p w14:paraId="7089A5D1" w14:textId="77777777" w:rsidR="007C16D7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6BAB48D2" w14:textId="77777777" w:rsidR="007C16D7" w:rsidRDefault="007C16D7" w:rsidP="007C16D7">
            <w:pPr>
              <w:jc w:val="center"/>
            </w:pPr>
            <w:r w:rsidRPr="00F56038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12" w:space="0" w:color="auto"/>
            </w:tcBorders>
          </w:tcPr>
          <w:p w14:paraId="251590E9" w14:textId="77777777" w:rsidR="007C16D7" w:rsidRDefault="007C16D7" w:rsidP="007C16D7">
            <w:pPr>
              <w:jc w:val="center"/>
            </w:pPr>
            <w:r w:rsidRPr="00F56038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425" w:type="dxa"/>
            <w:tcBorders>
              <w:left w:val="single" w:sz="12" w:space="0" w:color="auto"/>
              <w:right w:val="single" w:sz="12" w:space="0" w:color="auto"/>
            </w:tcBorders>
          </w:tcPr>
          <w:p w14:paraId="4764EE6B" w14:textId="77777777" w:rsidR="007C16D7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  <w:tr w:rsidR="0046375D" w:rsidRPr="00045268" w14:paraId="2F167D7A" w14:textId="77777777" w:rsidTr="00FC56A2">
        <w:tc>
          <w:tcPr>
            <w:tcW w:w="151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51B0DC6" w14:textId="77777777" w:rsidR="0046375D" w:rsidRPr="00296C25" w:rsidRDefault="0046375D" w:rsidP="007C16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</w:tcBorders>
          </w:tcPr>
          <w:p w14:paraId="59EC5B04" w14:textId="77777777" w:rsidR="0046375D" w:rsidRPr="00FC56A2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Exercise</w:t>
            </w:r>
          </w:p>
        </w:tc>
        <w:tc>
          <w:tcPr>
            <w:tcW w:w="1890" w:type="dxa"/>
            <w:tcBorders>
              <w:bottom w:val="single" w:sz="12" w:space="0" w:color="auto"/>
              <w:right w:val="single" w:sz="12" w:space="0" w:color="auto"/>
            </w:tcBorders>
          </w:tcPr>
          <w:p w14:paraId="5B6C8C7B" w14:textId="77777777" w:rsidR="0046375D" w:rsidRPr="00FC56A2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595.169 ± 9.649</w:t>
            </w:r>
          </w:p>
        </w:tc>
        <w:tc>
          <w:tcPr>
            <w:tcW w:w="1170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6E563754" w14:textId="77777777" w:rsidR="0046375D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C9579E3" w14:textId="77777777" w:rsidR="0046375D" w:rsidRPr="001345CC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0D71FAB8" w14:textId="77777777" w:rsidR="0046375D" w:rsidRPr="001345CC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42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8AC250E" w14:textId="77777777" w:rsidR="0046375D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  <w:tr w:rsidR="0046375D" w:rsidRPr="00045268" w14:paraId="53986D46" w14:textId="77777777" w:rsidTr="00FC56A2">
        <w:tc>
          <w:tcPr>
            <w:tcW w:w="151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CD880AC" w14:textId="77777777" w:rsidR="0046375D" w:rsidRPr="00296C25" w:rsidRDefault="0046375D" w:rsidP="007C16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6C25">
              <w:rPr>
                <w:rFonts w:ascii="Arial" w:hAnsi="Arial" w:cs="Arial"/>
                <w:sz w:val="18"/>
                <w:szCs w:val="18"/>
              </w:rPr>
              <w:t>Systolic Diameter (mm)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</w:tcBorders>
          </w:tcPr>
          <w:p w14:paraId="68CD07AB" w14:textId="77777777" w:rsidR="0046375D" w:rsidRPr="00FC56A2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890" w:type="dxa"/>
            <w:tcBorders>
              <w:top w:val="single" w:sz="12" w:space="0" w:color="auto"/>
              <w:right w:val="single" w:sz="12" w:space="0" w:color="auto"/>
            </w:tcBorders>
          </w:tcPr>
          <w:p w14:paraId="1CAC2C60" w14:textId="77777777" w:rsidR="0046375D" w:rsidRPr="00FC56A2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2.0363 ± 0.1192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142F1F04" w14:textId="77777777" w:rsidR="0046375D" w:rsidRPr="001345CC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6EC5A282" w14:textId="77777777" w:rsidR="0046375D" w:rsidRPr="001345CC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2EF84F10" w14:textId="77777777" w:rsidR="0046375D" w:rsidRPr="001345CC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42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6FDD9C7" w14:textId="77777777" w:rsidR="0046375D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  <w:tr w:rsidR="0046375D" w:rsidRPr="00045268" w14:paraId="7F31A1BF" w14:textId="77777777" w:rsidTr="00FC56A2">
        <w:tc>
          <w:tcPr>
            <w:tcW w:w="151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9A5094C" w14:textId="77777777" w:rsidR="0046375D" w:rsidRPr="00296C25" w:rsidRDefault="0046375D" w:rsidP="007C16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6B626D8B" w14:textId="77777777" w:rsidR="0046375D" w:rsidRPr="00FC56A2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Aging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vAlign w:val="center"/>
          </w:tcPr>
          <w:p w14:paraId="3A114B88" w14:textId="77777777" w:rsidR="0046375D" w:rsidRPr="00FC56A2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2.4930 ± 0.4818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4" w:space="0" w:color="auto"/>
            </w:tcBorders>
          </w:tcPr>
          <w:p w14:paraId="448B78BF" w14:textId="77777777" w:rsidR="0046375D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35A41725" w14:textId="77777777" w:rsidR="0046375D" w:rsidRPr="001345CC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46375D">
              <w:rPr>
                <w:rFonts w:ascii="Arial" w:hAnsi="Arial" w:cs="Arial"/>
                <w:sz w:val="20"/>
                <w:szCs w:val="20"/>
              </w:rPr>
              <w:t>0.0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12" w:space="0" w:color="auto"/>
            </w:tcBorders>
          </w:tcPr>
          <w:p w14:paraId="7318C586" w14:textId="77777777" w:rsidR="0046375D" w:rsidRPr="001345CC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425" w:type="dxa"/>
            <w:tcBorders>
              <w:left w:val="single" w:sz="12" w:space="0" w:color="auto"/>
              <w:right w:val="single" w:sz="12" w:space="0" w:color="auto"/>
            </w:tcBorders>
          </w:tcPr>
          <w:p w14:paraId="185E92C7" w14:textId="77777777" w:rsidR="0046375D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  <w:tr w:rsidR="007C16D7" w:rsidRPr="00045268" w14:paraId="61425741" w14:textId="77777777" w:rsidTr="00FC56A2">
        <w:tc>
          <w:tcPr>
            <w:tcW w:w="151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E172B34" w14:textId="77777777" w:rsidR="007C16D7" w:rsidRPr="00296C25" w:rsidRDefault="007C16D7" w:rsidP="007C16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49E12575" w14:textId="77777777" w:rsidR="007C16D7" w:rsidRPr="00FC56A2" w:rsidRDefault="007C16D7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HFD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vAlign w:val="center"/>
          </w:tcPr>
          <w:p w14:paraId="5D66E2DA" w14:textId="77777777" w:rsidR="007C16D7" w:rsidRPr="00FC56A2" w:rsidRDefault="007C16D7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2.0103 ± 0.2129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4" w:space="0" w:color="auto"/>
            </w:tcBorders>
          </w:tcPr>
          <w:p w14:paraId="4F19ADDF" w14:textId="77777777" w:rsidR="007C16D7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27301456" w14:textId="77777777" w:rsidR="007C16D7" w:rsidRDefault="007C16D7" w:rsidP="007C16D7">
            <w:pPr>
              <w:jc w:val="center"/>
            </w:pPr>
            <w:r w:rsidRPr="00FD325C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12" w:space="0" w:color="auto"/>
            </w:tcBorders>
          </w:tcPr>
          <w:p w14:paraId="7A88F64A" w14:textId="77777777" w:rsidR="007C16D7" w:rsidRDefault="007C16D7" w:rsidP="007C16D7">
            <w:pPr>
              <w:jc w:val="center"/>
            </w:pPr>
            <w:r w:rsidRPr="00FD325C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425" w:type="dxa"/>
            <w:tcBorders>
              <w:left w:val="single" w:sz="12" w:space="0" w:color="auto"/>
              <w:right w:val="single" w:sz="12" w:space="0" w:color="auto"/>
            </w:tcBorders>
          </w:tcPr>
          <w:p w14:paraId="735D66EC" w14:textId="77777777" w:rsidR="007C16D7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  <w:tr w:rsidR="007C16D7" w:rsidRPr="00045268" w14:paraId="4140D2D3" w14:textId="77777777" w:rsidTr="00FC56A2">
        <w:tc>
          <w:tcPr>
            <w:tcW w:w="151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91A4BA1" w14:textId="77777777" w:rsidR="007C16D7" w:rsidRPr="00296C25" w:rsidRDefault="007C16D7" w:rsidP="007C16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</w:tcBorders>
          </w:tcPr>
          <w:p w14:paraId="10D4325D" w14:textId="77777777" w:rsidR="007C16D7" w:rsidRPr="00FC56A2" w:rsidRDefault="007C16D7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Exercise</w:t>
            </w:r>
          </w:p>
        </w:tc>
        <w:tc>
          <w:tcPr>
            <w:tcW w:w="1890" w:type="dxa"/>
            <w:tcBorders>
              <w:bottom w:val="single" w:sz="12" w:space="0" w:color="auto"/>
              <w:right w:val="single" w:sz="12" w:space="0" w:color="auto"/>
            </w:tcBorders>
          </w:tcPr>
          <w:p w14:paraId="379CC937" w14:textId="77777777" w:rsidR="007C16D7" w:rsidRPr="00FC56A2" w:rsidRDefault="007C16D7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1.7013 ± 0.1464</w:t>
            </w:r>
          </w:p>
        </w:tc>
        <w:tc>
          <w:tcPr>
            <w:tcW w:w="1170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14E01C00" w14:textId="77777777" w:rsidR="007C16D7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49ED761" w14:textId="77777777" w:rsidR="007C16D7" w:rsidRDefault="007C16D7" w:rsidP="007C16D7">
            <w:pPr>
              <w:jc w:val="center"/>
            </w:pPr>
            <w:r w:rsidRPr="00FD325C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0CB9AAF6" w14:textId="77777777" w:rsidR="007C16D7" w:rsidRDefault="007C16D7" w:rsidP="007C16D7">
            <w:pPr>
              <w:jc w:val="center"/>
            </w:pPr>
            <w:r w:rsidRPr="00FD325C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42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9E0699F" w14:textId="77777777" w:rsidR="007C16D7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  <w:tr w:rsidR="0046375D" w:rsidRPr="00045268" w14:paraId="5021D8AB" w14:textId="77777777" w:rsidTr="00FC56A2">
        <w:tc>
          <w:tcPr>
            <w:tcW w:w="151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EE4CF3A" w14:textId="77777777" w:rsidR="0046375D" w:rsidRPr="00296C25" w:rsidRDefault="0046375D" w:rsidP="007C16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6C25">
              <w:rPr>
                <w:rFonts w:ascii="Arial" w:hAnsi="Arial" w:cs="Arial"/>
                <w:sz w:val="18"/>
                <w:szCs w:val="18"/>
              </w:rPr>
              <w:lastRenderedPageBreak/>
              <w:t>Diastolic Diameter (mm)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</w:tcBorders>
          </w:tcPr>
          <w:p w14:paraId="5AEED775" w14:textId="77777777" w:rsidR="0046375D" w:rsidRPr="00FC56A2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890" w:type="dxa"/>
            <w:tcBorders>
              <w:top w:val="single" w:sz="12" w:space="0" w:color="auto"/>
              <w:right w:val="single" w:sz="12" w:space="0" w:color="auto"/>
            </w:tcBorders>
          </w:tcPr>
          <w:p w14:paraId="17CC9938" w14:textId="77777777" w:rsidR="0046375D" w:rsidRPr="00FC56A2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3.8098 ± 0.0965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1F1EBA89" w14:textId="77777777" w:rsidR="0046375D" w:rsidRPr="001345CC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78E6CE4B" w14:textId="77777777" w:rsidR="0046375D" w:rsidRPr="001345CC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4984F9BF" w14:textId="77777777" w:rsidR="0046375D" w:rsidRPr="001345CC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42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D6E00D0" w14:textId="77777777" w:rsidR="0046375D" w:rsidRPr="001345CC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  <w:tr w:rsidR="007C16D7" w:rsidRPr="00045268" w14:paraId="112A2CFA" w14:textId="77777777" w:rsidTr="001345CC">
        <w:tc>
          <w:tcPr>
            <w:tcW w:w="151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D81FF4C" w14:textId="77777777" w:rsidR="007C16D7" w:rsidRPr="00296C25" w:rsidRDefault="007C16D7" w:rsidP="007C16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3F2BE505" w14:textId="77777777" w:rsidR="007C16D7" w:rsidRPr="00FC56A2" w:rsidRDefault="007C16D7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Aging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vAlign w:val="center"/>
          </w:tcPr>
          <w:p w14:paraId="11FDC590" w14:textId="77777777" w:rsidR="007C16D7" w:rsidRPr="00FC56A2" w:rsidRDefault="007C16D7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4.0423 ± 0.4137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4" w:space="0" w:color="auto"/>
            </w:tcBorders>
          </w:tcPr>
          <w:p w14:paraId="4F90E97F" w14:textId="77777777" w:rsidR="007C16D7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055A9238" w14:textId="77777777" w:rsidR="007C16D7" w:rsidRDefault="007C16D7" w:rsidP="007C16D7">
            <w:pPr>
              <w:jc w:val="center"/>
            </w:pPr>
            <w:r w:rsidRPr="0080568F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12" w:space="0" w:color="auto"/>
            </w:tcBorders>
          </w:tcPr>
          <w:p w14:paraId="7EA82317" w14:textId="77777777" w:rsidR="007C16D7" w:rsidRDefault="007C16D7" w:rsidP="007C16D7">
            <w:pPr>
              <w:jc w:val="center"/>
            </w:pPr>
            <w:r w:rsidRPr="0080568F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425" w:type="dxa"/>
            <w:tcBorders>
              <w:left w:val="single" w:sz="12" w:space="0" w:color="auto"/>
              <w:right w:val="single" w:sz="12" w:space="0" w:color="auto"/>
            </w:tcBorders>
          </w:tcPr>
          <w:p w14:paraId="135724C4" w14:textId="77777777" w:rsidR="007C16D7" w:rsidRPr="001345CC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  <w:r w:rsidRPr="001345CC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1345CC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5)</w:t>
            </w:r>
          </w:p>
        </w:tc>
      </w:tr>
      <w:tr w:rsidR="007C16D7" w:rsidRPr="00045268" w14:paraId="4D2C2EBE" w14:textId="77777777" w:rsidTr="001345CC">
        <w:tc>
          <w:tcPr>
            <w:tcW w:w="151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A0C2806" w14:textId="77777777" w:rsidR="007C16D7" w:rsidRPr="00296C25" w:rsidRDefault="007C16D7" w:rsidP="007C16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5F68204E" w14:textId="77777777" w:rsidR="007C16D7" w:rsidRPr="00FC56A2" w:rsidRDefault="007C16D7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HFD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vAlign w:val="center"/>
          </w:tcPr>
          <w:p w14:paraId="38AC3E08" w14:textId="77777777" w:rsidR="007C16D7" w:rsidRPr="00FC56A2" w:rsidRDefault="007C16D7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3.8594 ± 0.1852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4" w:space="0" w:color="auto"/>
            </w:tcBorders>
          </w:tcPr>
          <w:p w14:paraId="42D48FC0" w14:textId="77777777" w:rsidR="007C16D7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6F9B803B" w14:textId="77777777" w:rsidR="007C16D7" w:rsidRDefault="007C16D7" w:rsidP="007C16D7">
            <w:pPr>
              <w:jc w:val="center"/>
            </w:pPr>
            <w:r w:rsidRPr="0080568F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12" w:space="0" w:color="auto"/>
            </w:tcBorders>
          </w:tcPr>
          <w:p w14:paraId="3B933C36" w14:textId="77777777" w:rsidR="007C16D7" w:rsidRDefault="007C16D7" w:rsidP="007C16D7">
            <w:pPr>
              <w:jc w:val="center"/>
            </w:pPr>
            <w:r w:rsidRPr="0080568F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425" w:type="dxa"/>
            <w:tcBorders>
              <w:left w:val="single" w:sz="12" w:space="0" w:color="auto"/>
              <w:right w:val="single" w:sz="12" w:space="0" w:color="auto"/>
            </w:tcBorders>
          </w:tcPr>
          <w:p w14:paraId="1A79C94C" w14:textId="77777777" w:rsidR="007C16D7" w:rsidRPr="001345CC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  <w:r w:rsidRPr="001345CC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1345CC">
              <w:rPr>
                <w:rFonts w:ascii="Arial" w:hAnsi="Arial" w:cs="Arial"/>
                <w:sz w:val="20"/>
                <w:szCs w:val="20"/>
              </w:rPr>
              <w:t>0.0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7C16D7" w:rsidRPr="00045268" w14:paraId="3CC2EBD0" w14:textId="77777777" w:rsidTr="001345CC">
        <w:tc>
          <w:tcPr>
            <w:tcW w:w="151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30A0977" w14:textId="77777777" w:rsidR="007C16D7" w:rsidRPr="00296C25" w:rsidRDefault="007C16D7" w:rsidP="007C16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</w:tcBorders>
          </w:tcPr>
          <w:p w14:paraId="2319D6ED" w14:textId="77777777" w:rsidR="007C16D7" w:rsidRPr="00FC56A2" w:rsidRDefault="007C16D7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Exercise</w:t>
            </w:r>
          </w:p>
        </w:tc>
        <w:tc>
          <w:tcPr>
            <w:tcW w:w="1890" w:type="dxa"/>
            <w:tcBorders>
              <w:bottom w:val="single" w:sz="12" w:space="0" w:color="auto"/>
              <w:right w:val="single" w:sz="12" w:space="0" w:color="auto"/>
            </w:tcBorders>
          </w:tcPr>
          <w:p w14:paraId="3156FA85" w14:textId="77777777" w:rsidR="007C16D7" w:rsidRPr="00FC56A2" w:rsidRDefault="007C16D7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3.7102 ± 0.1235</w:t>
            </w:r>
          </w:p>
        </w:tc>
        <w:tc>
          <w:tcPr>
            <w:tcW w:w="1170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70D59189" w14:textId="77777777" w:rsidR="007C16D7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C3D3113" w14:textId="77777777" w:rsidR="007C16D7" w:rsidRDefault="007C16D7" w:rsidP="007C16D7">
            <w:pPr>
              <w:jc w:val="center"/>
            </w:pPr>
            <w:r w:rsidRPr="0080568F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62908CED" w14:textId="77777777" w:rsidR="007C16D7" w:rsidRPr="007C16D7" w:rsidRDefault="007C16D7" w:rsidP="007C16D7">
            <w:pPr>
              <w:jc w:val="center"/>
              <w:rPr>
                <w:highlight w:val="yellow"/>
              </w:rPr>
            </w:pPr>
            <w:r w:rsidRPr="007C16D7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42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E7B56EF" w14:textId="77777777" w:rsidR="007C16D7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  <w:tr w:rsidR="0046375D" w:rsidRPr="00045268" w14:paraId="1E8AC975" w14:textId="77777777" w:rsidTr="001345CC">
        <w:tc>
          <w:tcPr>
            <w:tcW w:w="151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CDD4E00" w14:textId="77777777" w:rsidR="0046375D" w:rsidRPr="00296C25" w:rsidRDefault="0046375D" w:rsidP="007C16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6C25">
              <w:rPr>
                <w:rFonts w:ascii="Arial" w:hAnsi="Arial" w:cs="Arial"/>
                <w:sz w:val="18"/>
                <w:szCs w:val="18"/>
              </w:rPr>
              <w:t>Stroke Volume (</w:t>
            </w:r>
            <w:proofErr w:type="spellStart"/>
            <w:r w:rsidRPr="00296C25">
              <w:rPr>
                <w:rFonts w:ascii="Arial" w:hAnsi="Arial" w:cs="Arial"/>
                <w:sz w:val="18"/>
                <w:szCs w:val="18"/>
              </w:rPr>
              <w:t>uL</w:t>
            </w:r>
            <w:proofErr w:type="spellEnd"/>
            <w:r w:rsidRPr="00296C2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</w:tcBorders>
          </w:tcPr>
          <w:p w14:paraId="71061BC1" w14:textId="77777777" w:rsidR="0046375D" w:rsidRPr="00FC56A2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890" w:type="dxa"/>
            <w:tcBorders>
              <w:top w:val="single" w:sz="12" w:space="0" w:color="auto"/>
              <w:right w:val="single" w:sz="12" w:space="0" w:color="auto"/>
            </w:tcBorders>
          </w:tcPr>
          <w:p w14:paraId="1263BF71" w14:textId="77777777" w:rsidR="0046375D" w:rsidRPr="00FC56A2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48.8891 ± 2.3377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17B3FD23" w14:textId="77777777" w:rsidR="0046375D" w:rsidRPr="001345CC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6F02EC32" w14:textId="77777777" w:rsidR="0046375D" w:rsidRPr="001345CC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5E2C3B1D" w14:textId="77777777" w:rsidR="0046375D" w:rsidRPr="001345CC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42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61E4B89A" w14:textId="77777777" w:rsidR="0046375D" w:rsidRPr="001345CC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7C16D7" w:rsidRPr="00045268" w14:paraId="7DDBBBED" w14:textId="77777777" w:rsidTr="001345CC">
        <w:tc>
          <w:tcPr>
            <w:tcW w:w="151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D5F5B5B" w14:textId="77777777" w:rsidR="007C16D7" w:rsidRPr="00296C25" w:rsidRDefault="007C16D7" w:rsidP="007C16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5E408155" w14:textId="77777777" w:rsidR="007C16D7" w:rsidRPr="00FC56A2" w:rsidRDefault="007C16D7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Aging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vAlign w:val="center"/>
          </w:tcPr>
          <w:p w14:paraId="6BAE7A76" w14:textId="77777777" w:rsidR="007C16D7" w:rsidRPr="00FC56A2" w:rsidRDefault="007C16D7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48.7086 ± 6.3833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4" w:space="0" w:color="auto"/>
            </w:tcBorders>
          </w:tcPr>
          <w:p w14:paraId="1F9CDFE1" w14:textId="77777777" w:rsidR="007C16D7" w:rsidRPr="001345CC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60457A80" w14:textId="77777777" w:rsidR="007C16D7" w:rsidRDefault="007C16D7" w:rsidP="007C16D7">
            <w:pPr>
              <w:jc w:val="center"/>
            </w:pPr>
            <w:r w:rsidRPr="00B05F97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12" w:space="0" w:color="auto"/>
            </w:tcBorders>
          </w:tcPr>
          <w:p w14:paraId="64797071" w14:textId="77777777" w:rsidR="007C16D7" w:rsidRDefault="007C16D7" w:rsidP="007C16D7">
            <w:pPr>
              <w:jc w:val="center"/>
            </w:pPr>
            <w:r w:rsidRPr="00B05F97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425" w:type="dxa"/>
            <w:tcBorders>
              <w:left w:val="single" w:sz="12" w:space="0" w:color="auto"/>
              <w:right w:val="single" w:sz="12" w:space="0" w:color="auto"/>
            </w:tcBorders>
          </w:tcPr>
          <w:p w14:paraId="21DB8721" w14:textId="77777777" w:rsidR="007C16D7" w:rsidRPr="001345CC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7C16D7" w:rsidRPr="00045268" w14:paraId="0E1121CD" w14:textId="77777777" w:rsidTr="001345CC">
        <w:tc>
          <w:tcPr>
            <w:tcW w:w="151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1C5631D" w14:textId="77777777" w:rsidR="007C16D7" w:rsidRPr="00296C25" w:rsidRDefault="007C16D7" w:rsidP="007C16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3C783EA8" w14:textId="77777777" w:rsidR="007C16D7" w:rsidRPr="00FC56A2" w:rsidRDefault="007C16D7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HFD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vAlign w:val="center"/>
          </w:tcPr>
          <w:p w14:paraId="6C0874E4" w14:textId="77777777" w:rsidR="007C16D7" w:rsidRPr="00FC56A2" w:rsidRDefault="007C16D7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51.2729 ± 4.7182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4" w:space="0" w:color="auto"/>
            </w:tcBorders>
          </w:tcPr>
          <w:p w14:paraId="1B794212" w14:textId="77777777" w:rsidR="007C16D7" w:rsidRPr="001345CC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15E86E1B" w14:textId="77777777" w:rsidR="007C16D7" w:rsidRDefault="007C16D7" w:rsidP="007C16D7">
            <w:pPr>
              <w:jc w:val="center"/>
            </w:pPr>
            <w:r w:rsidRPr="00B05F97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12" w:space="0" w:color="auto"/>
            </w:tcBorders>
          </w:tcPr>
          <w:p w14:paraId="10D4B2D1" w14:textId="77777777" w:rsidR="007C16D7" w:rsidRDefault="007C16D7" w:rsidP="007C16D7">
            <w:pPr>
              <w:jc w:val="center"/>
            </w:pPr>
            <w:r w:rsidRPr="00B05F97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425" w:type="dxa"/>
            <w:tcBorders>
              <w:left w:val="single" w:sz="12" w:space="0" w:color="auto"/>
              <w:right w:val="single" w:sz="12" w:space="0" w:color="auto"/>
            </w:tcBorders>
          </w:tcPr>
          <w:p w14:paraId="4ADCA775" w14:textId="77777777" w:rsidR="007C16D7" w:rsidRPr="001345CC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  <w:r w:rsidRPr="001345CC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1345CC">
              <w:rPr>
                <w:rFonts w:ascii="Arial" w:hAnsi="Arial" w:cs="Arial"/>
                <w:sz w:val="20"/>
                <w:szCs w:val="20"/>
              </w:rPr>
              <w:t>0.0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7C16D7" w:rsidRPr="00045268" w14:paraId="70AF7793" w14:textId="77777777" w:rsidTr="001345CC">
        <w:tc>
          <w:tcPr>
            <w:tcW w:w="151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24A7756" w14:textId="77777777" w:rsidR="007C16D7" w:rsidRPr="00296C25" w:rsidRDefault="007C16D7" w:rsidP="007C16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</w:tcBorders>
          </w:tcPr>
          <w:p w14:paraId="3DD0EB1E" w14:textId="77777777" w:rsidR="007C16D7" w:rsidRPr="00FC56A2" w:rsidRDefault="007C16D7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Exercise</w:t>
            </w:r>
          </w:p>
        </w:tc>
        <w:tc>
          <w:tcPr>
            <w:tcW w:w="1890" w:type="dxa"/>
            <w:tcBorders>
              <w:bottom w:val="single" w:sz="12" w:space="0" w:color="auto"/>
              <w:right w:val="single" w:sz="12" w:space="0" w:color="auto"/>
            </w:tcBorders>
          </w:tcPr>
          <w:p w14:paraId="12D8C5AD" w14:textId="77777777" w:rsidR="007C16D7" w:rsidRPr="00FC56A2" w:rsidRDefault="007C16D7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50.0450 ± 2.7815</w:t>
            </w:r>
          </w:p>
        </w:tc>
        <w:tc>
          <w:tcPr>
            <w:tcW w:w="1170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21244748" w14:textId="77777777" w:rsidR="007C16D7" w:rsidRPr="001345CC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7CF48EF" w14:textId="77777777" w:rsidR="007C16D7" w:rsidRDefault="007C16D7" w:rsidP="007C16D7">
            <w:pPr>
              <w:jc w:val="center"/>
            </w:pPr>
            <w:r w:rsidRPr="00B05F97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362DC002" w14:textId="77777777" w:rsidR="007C16D7" w:rsidRDefault="007C16D7" w:rsidP="007C16D7">
            <w:pPr>
              <w:jc w:val="center"/>
            </w:pPr>
            <w:r w:rsidRPr="00B05F97"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42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42BD5A3" w14:textId="77777777" w:rsidR="007C16D7" w:rsidRPr="001345CC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46375D" w:rsidRPr="00045268" w14:paraId="16BDCCCD" w14:textId="77777777" w:rsidTr="001345CC">
        <w:tc>
          <w:tcPr>
            <w:tcW w:w="151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68B266F" w14:textId="77777777" w:rsidR="0046375D" w:rsidRPr="00296C25" w:rsidRDefault="0046375D" w:rsidP="007C16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6C25">
              <w:rPr>
                <w:rFonts w:ascii="Arial" w:hAnsi="Arial" w:cs="Arial"/>
                <w:sz w:val="18"/>
                <w:szCs w:val="18"/>
              </w:rPr>
              <w:t>End Diastolic Volume (</w:t>
            </w:r>
            <w:proofErr w:type="spellStart"/>
            <w:r w:rsidRPr="00296C25">
              <w:rPr>
                <w:rFonts w:ascii="Arial" w:hAnsi="Arial" w:cs="Arial"/>
                <w:sz w:val="18"/>
                <w:szCs w:val="18"/>
              </w:rPr>
              <w:t>uL</w:t>
            </w:r>
            <w:proofErr w:type="spellEnd"/>
            <w:r w:rsidRPr="00296C2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</w:tcBorders>
          </w:tcPr>
          <w:p w14:paraId="734E36AE" w14:textId="77777777" w:rsidR="0046375D" w:rsidRPr="00FC56A2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890" w:type="dxa"/>
            <w:tcBorders>
              <w:top w:val="single" w:sz="12" w:space="0" w:color="auto"/>
              <w:right w:val="single" w:sz="12" w:space="0" w:color="auto"/>
            </w:tcBorders>
          </w:tcPr>
          <w:p w14:paraId="1A94A08F" w14:textId="77777777" w:rsidR="0046375D" w:rsidRPr="00FC56A2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62.7620 ± 3.7670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52E03E6D" w14:textId="77777777" w:rsidR="0046375D" w:rsidRPr="001345CC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7FC7C970" w14:textId="77777777" w:rsidR="0046375D" w:rsidRPr="001345CC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2E87D8D5" w14:textId="77777777" w:rsidR="0046375D" w:rsidRPr="001345CC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42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C9622B2" w14:textId="77777777" w:rsidR="0046375D" w:rsidRPr="001345CC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  <w:tr w:rsidR="0046375D" w:rsidRPr="00045268" w14:paraId="154AB8BA" w14:textId="77777777" w:rsidTr="001345CC">
        <w:tc>
          <w:tcPr>
            <w:tcW w:w="151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0A66888D" w14:textId="77777777" w:rsidR="0046375D" w:rsidRPr="00296C25" w:rsidRDefault="0046375D" w:rsidP="007C16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1A9145EB" w14:textId="77777777" w:rsidR="0046375D" w:rsidRPr="00FC56A2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Aging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vAlign w:val="center"/>
          </w:tcPr>
          <w:p w14:paraId="523400CB" w14:textId="77777777" w:rsidR="0046375D" w:rsidRPr="00FC56A2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75.2524 ± 17.6226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4" w:space="0" w:color="auto"/>
            </w:tcBorders>
          </w:tcPr>
          <w:p w14:paraId="300F3CF8" w14:textId="77777777" w:rsidR="0046375D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53A2CC09" w14:textId="77777777" w:rsidR="0046375D" w:rsidRPr="001345CC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12" w:space="0" w:color="auto"/>
            </w:tcBorders>
          </w:tcPr>
          <w:p w14:paraId="277A5C39" w14:textId="77777777" w:rsidR="0046375D" w:rsidRPr="001345CC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425" w:type="dxa"/>
            <w:tcBorders>
              <w:left w:val="single" w:sz="12" w:space="0" w:color="auto"/>
              <w:right w:val="single" w:sz="12" w:space="0" w:color="auto"/>
            </w:tcBorders>
          </w:tcPr>
          <w:p w14:paraId="1C30C037" w14:textId="77777777" w:rsidR="0046375D" w:rsidRPr="001345CC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46375D">
              <w:rPr>
                <w:rFonts w:ascii="Arial" w:hAnsi="Arial" w:cs="Arial"/>
                <w:sz w:val="20"/>
                <w:szCs w:val="20"/>
              </w:rPr>
              <w:t>0.0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46375D" w:rsidRPr="00045268" w14:paraId="6EB21919" w14:textId="77777777" w:rsidTr="001345CC">
        <w:tc>
          <w:tcPr>
            <w:tcW w:w="151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6E9D7AA1" w14:textId="77777777" w:rsidR="0046375D" w:rsidRPr="00296C25" w:rsidRDefault="0046375D" w:rsidP="007C16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2A766222" w14:textId="77777777" w:rsidR="0046375D" w:rsidRPr="00FC56A2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HFD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vAlign w:val="center"/>
          </w:tcPr>
          <w:p w14:paraId="1A9F7EB5" w14:textId="77777777" w:rsidR="0046375D" w:rsidRPr="00FC56A2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64.9851 ± 6.9932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4" w:space="0" w:color="auto"/>
            </w:tcBorders>
          </w:tcPr>
          <w:p w14:paraId="73CC9CC0" w14:textId="77777777" w:rsidR="0046375D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0BA65808" w14:textId="77777777" w:rsidR="0046375D" w:rsidRPr="001345CC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12" w:space="0" w:color="auto"/>
            </w:tcBorders>
          </w:tcPr>
          <w:p w14:paraId="078BDC23" w14:textId="77777777" w:rsidR="0046375D" w:rsidRPr="001345CC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425" w:type="dxa"/>
            <w:tcBorders>
              <w:left w:val="single" w:sz="12" w:space="0" w:color="auto"/>
              <w:right w:val="single" w:sz="12" w:space="0" w:color="auto"/>
            </w:tcBorders>
          </w:tcPr>
          <w:p w14:paraId="1B88EB28" w14:textId="77777777" w:rsidR="0046375D" w:rsidRPr="001345CC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  <w:r w:rsidRPr="001345CC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46375D" w:rsidRPr="001345CC">
              <w:rPr>
                <w:rFonts w:ascii="Arial" w:hAnsi="Arial" w:cs="Arial"/>
                <w:sz w:val="20"/>
                <w:szCs w:val="20"/>
              </w:rPr>
              <w:t>0.0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46375D" w:rsidRPr="00045268" w14:paraId="3CAF47E5" w14:textId="77777777" w:rsidTr="001345CC">
        <w:tc>
          <w:tcPr>
            <w:tcW w:w="151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179BD6E" w14:textId="77777777" w:rsidR="0046375D" w:rsidRPr="00296C25" w:rsidRDefault="0046375D" w:rsidP="007C16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76650DC8" w14:textId="77777777" w:rsidR="0046375D" w:rsidRPr="00FC56A2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Exercise</w:t>
            </w:r>
          </w:p>
        </w:tc>
        <w:tc>
          <w:tcPr>
            <w:tcW w:w="1890" w:type="dxa"/>
            <w:tcBorders>
              <w:right w:val="single" w:sz="12" w:space="0" w:color="auto"/>
            </w:tcBorders>
          </w:tcPr>
          <w:p w14:paraId="1DCEB648" w14:textId="77777777" w:rsidR="0046375D" w:rsidRPr="00FC56A2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58.8475 ± 4.6796</w:t>
            </w:r>
          </w:p>
        </w:tc>
        <w:tc>
          <w:tcPr>
            <w:tcW w:w="1170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1E33AF1E" w14:textId="77777777" w:rsidR="0046375D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FD1C5E6" w14:textId="77777777" w:rsidR="0046375D" w:rsidRPr="001345CC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6DA1E4A4" w14:textId="77777777" w:rsidR="0046375D" w:rsidRPr="001345CC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42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6CD4A7B" w14:textId="77777777" w:rsidR="0046375D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  <w:tr w:rsidR="0046375D" w:rsidRPr="00045268" w14:paraId="5FA9B633" w14:textId="77777777" w:rsidTr="001345CC">
        <w:tc>
          <w:tcPr>
            <w:tcW w:w="151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B65F5BB" w14:textId="77777777" w:rsidR="0046375D" w:rsidRPr="00296C25" w:rsidRDefault="0046375D" w:rsidP="007C16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6C25">
              <w:rPr>
                <w:rFonts w:ascii="Arial" w:hAnsi="Arial" w:cs="Arial"/>
                <w:sz w:val="18"/>
                <w:szCs w:val="18"/>
              </w:rPr>
              <w:t>Ejection Fraction (%)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</w:tcBorders>
          </w:tcPr>
          <w:p w14:paraId="0190E319" w14:textId="77777777" w:rsidR="0046375D" w:rsidRPr="00FC56A2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890" w:type="dxa"/>
            <w:tcBorders>
              <w:top w:val="single" w:sz="12" w:space="0" w:color="auto"/>
              <w:right w:val="single" w:sz="12" w:space="0" w:color="auto"/>
            </w:tcBorders>
          </w:tcPr>
          <w:p w14:paraId="2E64F998" w14:textId="77777777" w:rsidR="0046375D" w:rsidRPr="00FC56A2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78.3761 ± 2.2420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72C808F2" w14:textId="77777777" w:rsidR="0046375D" w:rsidRPr="001345CC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7F0C1140" w14:textId="77777777" w:rsidR="0046375D" w:rsidRPr="001345CC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0CFECB0D" w14:textId="77777777" w:rsidR="0046375D" w:rsidRPr="001345CC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42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5C05C82" w14:textId="77777777" w:rsidR="0046375D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  <w:tr w:rsidR="0046375D" w:rsidRPr="00045268" w14:paraId="33FE5F6E" w14:textId="77777777" w:rsidTr="001345CC">
        <w:tc>
          <w:tcPr>
            <w:tcW w:w="151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CBFAD9A" w14:textId="77777777" w:rsidR="0046375D" w:rsidRPr="00296C25" w:rsidRDefault="0046375D" w:rsidP="007C16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3073B614" w14:textId="77777777" w:rsidR="0046375D" w:rsidRPr="00FC56A2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Aging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vAlign w:val="center"/>
          </w:tcPr>
          <w:p w14:paraId="621CDB87" w14:textId="77777777" w:rsidR="0046375D" w:rsidRPr="00FC56A2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69.7912 ± 7.3049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4" w:space="0" w:color="auto"/>
            </w:tcBorders>
          </w:tcPr>
          <w:p w14:paraId="081EC813" w14:textId="77777777" w:rsidR="0046375D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1FEE4850" w14:textId="77777777" w:rsidR="0046375D" w:rsidRPr="001345CC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12" w:space="0" w:color="auto"/>
            </w:tcBorders>
          </w:tcPr>
          <w:p w14:paraId="1358DC83" w14:textId="77777777" w:rsidR="0046375D" w:rsidRPr="001345CC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425" w:type="dxa"/>
            <w:tcBorders>
              <w:left w:val="single" w:sz="12" w:space="0" w:color="auto"/>
              <w:right w:val="single" w:sz="12" w:space="0" w:color="auto"/>
            </w:tcBorders>
          </w:tcPr>
          <w:p w14:paraId="531050F3" w14:textId="77777777" w:rsidR="0046375D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  <w:tr w:rsidR="0046375D" w:rsidRPr="00045268" w14:paraId="773086C3" w14:textId="77777777" w:rsidTr="001345CC">
        <w:tc>
          <w:tcPr>
            <w:tcW w:w="151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09FE10B" w14:textId="77777777" w:rsidR="0046375D" w:rsidRPr="00296C25" w:rsidRDefault="0046375D" w:rsidP="007C16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508933EB" w14:textId="77777777" w:rsidR="0046375D" w:rsidRPr="00FC56A2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HFD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vAlign w:val="center"/>
          </w:tcPr>
          <w:p w14:paraId="3A999ECE" w14:textId="77777777" w:rsidR="0046375D" w:rsidRPr="00FC56A2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79.5944 ± 3.6674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4" w:space="0" w:color="auto"/>
            </w:tcBorders>
          </w:tcPr>
          <w:p w14:paraId="326E15E9" w14:textId="77777777" w:rsidR="0046375D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444B53A7" w14:textId="77777777" w:rsidR="0046375D" w:rsidRPr="001345CC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12" w:space="0" w:color="auto"/>
            </w:tcBorders>
          </w:tcPr>
          <w:p w14:paraId="18D4F680" w14:textId="77777777" w:rsidR="0046375D" w:rsidRPr="001345CC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425" w:type="dxa"/>
            <w:tcBorders>
              <w:left w:val="single" w:sz="12" w:space="0" w:color="auto"/>
              <w:right w:val="single" w:sz="12" w:space="0" w:color="auto"/>
            </w:tcBorders>
          </w:tcPr>
          <w:p w14:paraId="3D015542" w14:textId="77777777" w:rsidR="0046375D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  <w:tr w:rsidR="0046375D" w:rsidRPr="00045268" w14:paraId="3A6D6CB3" w14:textId="77777777" w:rsidTr="001345CC">
        <w:tc>
          <w:tcPr>
            <w:tcW w:w="151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BAED31D" w14:textId="77777777" w:rsidR="0046375D" w:rsidRPr="00296C25" w:rsidRDefault="0046375D" w:rsidP="007C16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</w:tcBorders>
          </w:tcPr>
          <w:p w14:paraId="1CE5C525" w14:textId="77777777" w:rsidR="0046375D" w:rsidRPr="00FC56A2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Exercise</w:t>
            </w:r>
          </w:p>
        </w:tc>
        <w:tc>
          <w:tcPr>
            <w:tcW w:w="1890" w:type="dxa"/>
            <w:tcBorders>
              <w:bottom w:val="single" w:sz="12" w:space="0" w:color="auto"/>
              <w:right w:val="single" w:sz="12" w:space="0" w:color="auto"/>
            </w:tcBorders>
          </w:tcPr>
          <w:p w14:paraId="35C8EC77" w14:textId="77777777" w:rsidR="0046375D" w:rsidRPr="00FC56A2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85.5271 ± 2.1192</w:t>
            </w:r>
          </w:p>
        </w:tc>
        <w:tc>
          <w:tcPr>
            <w:tcW w:w="1170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78246AC4" w14:textId="77777777" w:rsidR="0046375D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820E3BB" w14:textId="77777777" w:rsidR="0046375D" w:rsidRPr="001345CC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10CD4099" w14:textId="77777777" w:rsidR="0046375D" w:rsidRPr="001345CC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42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D33E1E2" w14:textId="77777777" w:rsidR="0046375D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  <w:tr w:rsidR="0046375D" w:rsidRPr="00045268" w14:paraId="666AEA3A" w14:textId="77777777" w:rsidTr="001345CC">
        <w:tc>
          <w:tcPr>
            <w:tcW w:w="151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2EFE174" w14:textId="77777777" w:rsidR="0046375D" w:rsidRPr="00296C25" w:rsidRDefault="0046375D" w:rsidP="007C16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6C25">
              <w:rPr>
                <w:rFonts w:ascii="Arial" w:hAnsi="Arial" w:cs="Arial"/>
                <w:sz w:val="18"/>
                <w:szCs w:val="18"/>
              </w:rPr>
              <w:t>Fractional Shortening (%)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</w:tcBorders>
          </w:tcPr>
          <w:p w14:paraId="17A8CB20" w14:textId="77777777" w:rsidR="0046375D" w:rsidRPr="00FC56A2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890" w:type="dxa"/>
            <w:tcBorders>
              <w:top w:val="single" w:sz="12" w:space="0" w:color="auto"/>
              <w:right w:val="single" w:sz="12" w:space="0" w:color="auto"/>
            </w:tcBorders>
          </w:tcPr>
          <w:p w14:paraId="41855601" w14:textId="77777777" w:rsidR="0046375D" w:rsidRPr="00FC56A2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46.7353 ± 2.1512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334133DD" w14:textId="77777777" w:rsidR="0046375D" w:rsidRPr="001345CC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676F7468" w14:textId="77777777" w:rsidR="0046375D" w:rsidRPr="001345CC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39D1B2CB" w14:textId="77777777" w:rsidR="0046375D" w:rsidRPr="001345CC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42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3CC4D6A2" w14:textId="77777777" w:rsidR="0046375D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  <w:tr w:rsidR="0046375D" w:rsidRPr="00045268" w14:paraId="074A74CA" w14:textId="77777777" w:rsidTr="001345CC">
        <w:tc>
          <w:tcPr>
            <w:tcW w:w="151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EA8AA0F" w14:textId="77777777" w:rsidR="0046375D" w:rsidRPr="00296C25" w:rsidRDefault="0046375D" w:rsidP="007C16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1790C603" w14:textId="77777777" w:rsidR="0046375D" w:rsidRPr="00FC56A2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Aging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vAlign w:val="center"/>
          </w:tcPr>
          <w:p w14:paraId="28091C49" w14:textId="77777777" w:rsidR="0046375D" w:rsidRPr="00FC56A2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40.0331 ± 5.6077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4" w:space="0" w:color="auto"/>
            </w:tcBorders>
          </w:tcPr>
          <w:p w14:paraId="008EE308" w14:textId="77777777" w:rsidR="0046375D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04A85A77" w14:textId="77777777" w:rsidR="0046375D" w:rsidRPr="001345CC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46375D">
              <w:rPr>
                <w:rFonts w:ascii="Arial" w:hAnsi="Arial" w:cs="Arial"/>
                <w:sz w:val="20"/>
                <w:szCs w:val="20"/>
              </w:rPr>
              <w:t>0.0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12" w:space="0" w:color="auto"/>
            </w:tcBorders>
          </w:tcPr>
          <w:p w14:paraId="49A32F51" w14:textId="77777777" w:rsidR="0046375D" w:rsidRPr="001345CC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425" w:type="dxa"/>
            <w:tcBorders>
              <w:left w:val="single" w:sz="12" w:space="0" w:color="auto"/>
              <w:right w:val="single" w:sz="12" w:space="0" w:color="auto"/>
            </w:tcBorders>
          </w:tcPr>
          <w:p w14:paraId="145B2295" w14:textId="77777777" w:rsidR="0046375D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  <w:tr w:rsidR="0046375D" w:rsidRPr="00045268" w14:paraId="56F5BB26" w14:textId="77777777" w:rsidTr="001345CC">
        <w:tc>
          <w:tcPr>
            <w:tcW w:w="151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E6F27DF" w14:textId="77777777" w:rsidR="0046375D" w:rsidRPr="00296C25" w:rsidRDefault="0046375D" w:rsidP="007C16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19598296" w14:textId="77777777" w:rsidR="0046375D" w:rsidRPr="00FC56A2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HFD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vAlign w:val="center"/>
          </w:tcPr>
          <w:p w14:paraId="19F36F8A" w14:textId="77777777" w:rsidR="0046375D" w:rsidRPr="00FC56A2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48.1777 ± 3.7745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4" w:space="0" w:color="auto"/>
            </w:tcBorders>
          </w:tcPr>
          <w:p w14:paraId="2B0AB9B5" w14:textId="77777777" w:rsidR="0046375D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55830D8C" w14:textId="77777777" w:rsidR="0046375D" w:rsidRPr="001345CC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12" w:space="0" w:color="auto"/>
            </w:tcBorders>
          </w:tcPr>
          <w:p w14:paraId="1FABA7ED" w14:textId="77777777" w:rsidR="0046375D" w:rsidRPr="001345CC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425" w:type="dxa"/>
            <w:tcBorders>
              <w:left w:val="single" w:sz="12" w:space="0" w:color="auto"/>
              <w:right w:val="single" w:sz="12" w:space="0" w:color="auto"/>
            </w:tcBorders>
          </w:tcPr>
          <w:p w14:paraId="1755F070" w14:textId="77777777" w:rsidR="0046375D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  <w:tr w:rsidR="0046375D" w:rsidRPr="00045268" w14:paraId="60FD0267" w14:textId="77777777" w:rsidTr="001345CC">
        <w:tc>
          <w:tcPr>
            <w:tcW w:w="151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C197F11" w14:textId="77777777" w:rsidR="0046375D" w:rsidRPr="00296C25" w:rsidRDefault="0046375D" w:rsidP="007C16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</w:tcBorders>
          </w:tcPr>
          <w:p w14:paraId="692C75FB" w14:textId="77777777" w:rsidR="0046375D" w:rsidRPr="00FC56A2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Exercise</w:t>
            </w:r>
          </w:p>
        </w:tc>
        <w:tc>
          <w:tcPr>
            <w:tcW w:w="1890" w:type="dxa"/>
            <w:tcBorders>
              <w:bottom w:val="single" w:sz="12" w:space="0" w:color="auto"/>
              <w:right w:val="single" w:sz="12" w:space="0" w:color="auto"/>
            </w:tcBorders>
          </w:tcPr>
          <w:p w14:paraId="69B710F9" w14:textId="77777777" w:rsidR="0046375D" w:rsidRPr="00FC56A2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54.3770 ± 2.4095</w:t>
            </w:r>
          </w:p>
        </w:tc>
        <w:tc>
          <w:tcPr>
            <w:tcW w:w="1170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2F1304CA" w14:textId="77777777" w:rsidR="0046375D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7AB752E" w14:textId="77777777" w:rsidR="0046375D" w:rsidRPr="001345CC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  <w:r w:rsidRPr="001345CC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46375D" w:rsidRPr="001345CC">
              <w:rPr>
                <w:rFonts w:ascii="Arial" w:hAnsi="Arial" w:cs="Arial"/>
                <w:sz w:val="20"/>
                <w:szCs w:val="20"/>
              </w:rPr>
              <w:t>0.0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57BB173D" w14:textId="77777777" w:rsidR="0046375D" w:rsidRPr="001345CC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42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F775B79" w14:textId="77777777" w:rsidR="0046375D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  <w:tr w:rsidR="0046375D" w:rsidRPr="00045268" w14:paraId="3DE4354F" w14:textId="77777777" w:rsidTr="001345CC">
        <w:tc>
          <w:tcPr>
            <w:tcW w:w="151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5521444" w14:textId="77777777" w:rsidR="0046375D" w:rsidRPr="00296C25" w:rsidRDefault="0046375D" w:rsidP="007C16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6C25">
              <w:rPr>
                <w:rFonts w:ascii="Arial" w:hAnsi="Arial" w:cs="Arial"/>
                <w:sz w:val="18"/>
                <w:szCs w:val="18"/>
              </w:rPr>
              <w:t>LV Posterior wall thickness at systole (mm)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</w:tcBorders>
          </w:tcPr>
          <w:p w14:paraId="18E04F4B" w14:textId="77777777" w:rsidR="0046375D" w:rsidRPr="00FC56A2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890" w:type="dxa"/>
            <w:tcBorders>
              <w:top w:val="single" w:sz="12" w:space="0" w:color="auto"/>
              <w:right w:val="single" w:sz="12" w:space="0" w:color="auto"/>
            </w:tcBorders>
          </w:tcPr>
          <w:p w14:paraId="704EBADF" w14:textId="77777777" w:rsidR="0046375D" w:rsidRPr="00FC56A2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1.3682 ± 0.0648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1763F9EC" w14:textId="77777777" w:rsidR="0046375D" w:rsidRPr="001345CC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71777E6A" w14:textId="77777777" w:rsidR="0046375D" w:rsidRPr="001345CC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1039A4BE" w14:textId="77777777" w:rsidR="0046375D" w:rsidRPr="001345CC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42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E71C6CC" w14:textId="77777777" w:rsidR="0046375D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  <w:tr w:rsidR="0046375D" w:rsidRPr="00045268" w14:paraId="2F946B1D" w14:textId="77777777" w:rsidTr="001345CC">
        <w:tc>
          <w:tcPr>
            <w:tcW w:w="151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6DDF030" w14:textId="77777777" w:rsidR="0046375D" w:rsidRPr="00296C25" w:rsidRDefault="0046375D" w:rsidP="007C16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3B544F22" w14:textId="77777777" w:rsidR="0046375D" w:rsidRPr="00FC56A2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Aging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vAlign w:val="center"/>
          </w:tcPr>
          <w:p w14:paraId="2C6CA232" w14:textId="77777777" w:rsidR="0046375D" w:rsidRPr="00FC56A2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1.6550 ± 0.0476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4" w:space="0" w:color="auto"/>
            </w:tcBorders>
          </w:tcPr>
          <w:p w14:paraId="5E971FA5" w14:textId="77777777" w:rsidR="0046375D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66A5E1B8" w14:textId="77777777" w:rsidR="0046375D" w:rsidRPr="001345CC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46375D">
              <w:rPr>
                <w:rFonts w:ascii="Arial" w:hAnsi="Arial" w:cs="Arial"/>
                <w:sz w:val="20"/>
                <w:szCs w:val="20"/>
              </w:rPr>
              <w:t>0.0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12" w:space="0" w:color="auto"/>
            </w:tcBorders>
          </w:tcPr>
          <w:p w14:paraId="04D13573" w14:textId="77777777" w:rsidR="0046375D" w:rsidRPr="001345CC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425" w:type="dxa"/>
            <w:tcBorders>
              <w:left w:val="single" w:sz="12" w:space="0" w:color="auto"/>
              <w:right w:val="single" w:sz="12" w:space="0" w:color="auto"/>
            </w:tcBorders>
          </w:tcPr>
          <w:p w14:paraId="68FC3BF1" w14:textId="77777777" w:rsidR="0046375D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  <w:tr w:rsidR="0046375D" w:rsidRPr="00045268" w14:paraId="44641694" w14:textId="77777777" w:rsidTr="001345CC">
        <w:tc>
          <w:tcPr>
            <w:tcW w:w="151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BDDF3DA" w14:textId="77777777" w:rsidR="0046375D" w:rsidRPr="00296C25" w:rsidRDefault="0046375D" w:rsidP="007C16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3CE0D480" w14:textId="77777777" w:rsidR="0046375D" w:rsidRPr="00FC56A2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HFD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vAlign w:val="center"/>
          </w:tcPr>
          <w:p w14:paraId="18451855" w14:textId="77777777" w:rsidR="0046375D" w:rsidRPr="00FC56A2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1.8205 ± 0.1299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4" w:space="0" w:color="auto"/>
            </w:tcBorders>
          </w:tcPr>
          <w:p w14:paraId="2DC32296" w14:textId="77777777" w:rsidR="0046375D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3212A6B1" w14:textId="77777777" w:rsidR="0046375D" w:rsidRPr="001345CC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  <w:r w:rsidRPr="001345CC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46375D" w:rsidRPr="001345CC">
              <w:rPr>
                <w:rFonts w:ascii="Arial" w:hAnsi="Arial" w:cs="Arial"/>
                <w:sz w:val="20"/>
                <w:szCs w:val="20"/>
              </w:rPr>
              <w:t>0.0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12" w:space="0" w:color="auto"/>
            </w:tcBorders>
          </w:tcPr>
          <w:p w14:paraId="109191BF" w14:textId="77777777" w:rsidR="0046375D" w:rsidRPr="001345CC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425" w:type="dxa"/>
            <w:tcBorders>
              <w:left w:val="single" w:sz="12" w:space="0" w:color="auto"/>
              <w:right w:val="single" w:sz="12" w:space="0" w:color="auto"/>
            </w:tcBorders>
          </w:tcPr>
          <w:p w14:paraId="3B90FDC4" w14:textId="77777777" w:rsidR="0046375D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  <w:tr w:rsidR="0046375D" w:rsidRPr="00045268" w14:paraId="28422C8F" w14:textId="77777777" w:rsidTr="001345CC">
        <w:tc>
          <w:tcPr>
            <w:tcW w:w="151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EC30574" w14:textId="77777777" w:rsidR="0046375D" w:rsidRPr="00296C25" w:rsidRDefault="0046375D" w:rsidP="007C16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</w:tcBorders>
          </w:tcPr>
          <w:p w14:paraId="2AB51D3E" w14:textId="77777777" w:rsidR="0046375D" w:rsidRPr="00FC56A2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Exercise</w:t>
            </w:r>
          </w:p>
        </w:tc>
        <w:tc>
          <w:tcPr>
            <w:tcW w:w="1890" w:type="dxa"/>
            <w:tcBorders>
              <w:bottom w:val="single" w:sz="12" w:space="0" w:color="auto"/>
              <w:right w:val="single" w:sz="12" w:space="0" w:color="auto"/>
            </w:tcBorders>
          </w:tcPr>
          <w:p w14:paraId="012F8ECC" w14:textId="77777777" w:rsidR="0046375D" w:rsidRPr="00FC56A2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1.6200 ± 0.0669</w:t>
            </w:r>
          </w:p>
        </w:tc>
        <w:tc>
          <w:tcPr>
            <w:tcW w:w="1170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1885CF3A" w14:textId="77777777" w:rsidR="0046375D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06B9081" w14:textId="77777777" w:rsidR="0046375D" w:rsidRPr="001345CC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19937F31" w14:textId="77777777" w:rsidR="0046375D" w:rsidRPr="001345CC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42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A83402F" w14:textId="77777777" w:rsidR="0046375D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  <w:tr w:rsidR="0046375D" w:rsidRPr="00045268" w14:paraId="573C443D" w14:textId="77777777" w:rsidTr="001345CC">
        <w:tc>
          <w:tcPr>
            <w:tcW w:w="151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DB4297E" w14:textId="77777777" w:rsidR="0046375D" w:rsidRPr="00296C25" w:rsidRDefault="0046375D" w:rsidP="007C16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6C25">
              <w:rPr>
                <w:rFonts w:ascii="Arial" w:hAnsi="Arial" w:cs="Arial"/>
                <w:sz w:val="18"/>
                <w:szCs w:val="18"/>
              </w:rPr>
              <w:t>LV Posterior wall thickness at diastole (mm)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</w:tcBorders>
          </w:tcPr>
          <w:p w14:paraId="53A87B72" w14:textId="77777777" w:rsidR="0046375D" w:rsidRPr="00FC56A2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890" w:type="dxa"/>
            <w:tcBorders>
              <w:top w:val="single" w:sz="12" w:space="0" w:color="auto"/>
              <w:right w:val="single" w:sz="12" w:space="0" w:color="auto"/>
            </w:tcBorders>
          </w:tcPr>
          <w:p w14:paraId="0194B8DB" w14:textId="77777777" w:rsidR="0046375D" w:rsidRPr="00FC56A2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0.7943 ± 0.0570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41846760" w14:textId="77777777" w:rsidR="0046375D" w:rsidRPr="001345CC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0F7EA219" w14:textId="77777777" w:rsidR="0046375D" w:rsidRPr="001345CC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081D5E52" w14:textId="77777777" w:rsidR="0046375D" w:rsidRPr="001345CC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42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69B81CF8" w14:textId="77777777" w:rsidR="0046375D" w:rsidRPr="001345CC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46375D" w:rsidRPr="00045268" w14:paraId="5BF28018" w14:textId="77777777" w:rsidTr="001345CC">
        <w:tc>
          <w:tcPr>
            <w:tcW w:w="151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E12B273" w14:textId="77777777" w:rsidR="0046375D" w:rsidRPr="00296C25" w:rsidRDefault="0046375D" w:rsidP="007C16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6E54BAE5" w14:textId="77777777" w:rsidR="0046375D" w:rsidRPr="00FC56A2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Aging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vAlign w:val="center"/>
          </w:tcPr>
          <w:p w14:paraId="4392CA38" w14:textId="77777777" w:rsidR="0046375D" w:rsidRPr="00FC56A2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1.1747 ± 0.0897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4" w:space="0" w:color="auto"/>
            </w:tcBorders>
          </w:tcPr>
          <w:p w14:paraId="716496E4" w14:textId="77777777" w:rsidR="0046375D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3AFD8CC8" w14:textId="77777777" w:rsidR="0046375D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12" w:space="0" w:color="auto"/>
            </w:tcBorders>
          </w:tcPr>
          <w:p w14:paraId="2C0EBA7C" w14:textId="77777777" w:rsidR="0046375D" w:rsidRPr="00710B6F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425" w:type="dxa"/>
            <w:tcBorders>
              <w:left w:val="single" w:sz="12" w:space="0" w:color="auto"/>
              <w:right w:val="single" w:sz="12" w:space="0" w:color="auto"/>
            </w:tcBorders>
          </w:tcPr>
          <w:p w14:paraId="4C14FB1E" w14:textId="77777777" w:rsidR="0046375D" w:rsidRPr="00710B6F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46375D" w:rsidRPr="00045268" w14:paraId="3C3C39A0" w14:textId="77777777" w:rsidTr="001345CC">
        <w:tc>
          <w:tcPr>
            <w:tcW w:w="1515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128FC87" w14:textId="77777777" w:rsidR="0046375D" w:rsidRPr="00296C25" w:rsidRDefault="0046375D" w:rsidP="007C16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1C6C786C" w14:textId="77777777" w:rsidR="0046375D" w:rsidRPr="00FC56A2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HFD</w:t>
            </w:r>
          </w:p>
        </w:tc>
        <w:tc>
          <w:tcPr>
            <w:tcW w:w="1890" w:type="dxa"/>
            <w:tcBorders>
              <w:right w:val="single" w:sz="12" w:space="0" w:color="auto"/>
            </w:tcBorders>
            <w:vAlign w:val="center"/>
          </w:tcPr>
          <w:p w14:paraId="0854959D" w14:textId="77777777" w:rsidR="0046375D" w:rsidRPr="00FC56A2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1.2353 ± 0.1361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4" w:space="0" w:color="auto"/>
            </w:tcBorders>
          </w:tcPr>
          <w:p w14:paraId="2FFC66DD" w14:textId="77777777" w:rsidR="0046375D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0102FEAC" w14:textId="77777777" w:rsidR="0046375D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12" w:space="0" w:color="auto"/>
            </w:tcBorders>
          </w:tcPr>
          <w:p w14:paraId="6AF0C82A" w14:textId="77777777" w:rsidR="0046375D" w:rsidRPr="001345CC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  <w:r w:rsidRPr="001345CC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46375D" w:rsidRPr="001345CC">
              <w:rPr>
                <w:rFonts w:ascii="Arial" w:hAnsi="Arial" w:cs="Arial"/>
                <w:sz w:val="20"/>
                <w:szCs w:val="20"/>
              </w:rPr>
              <w:t>0.0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5" w:type="dxa"/>
            <w:tcBorders>
              <w:left w:val="single" w:sz="12" w:space="0" w:color="auto"/>
              <w:right w:val="single" w:sz="12" w:space="0" w:color="auto"/>
            </w:tcBorders>
          </w:tcPr>
          <w:p w14:paraId="323BD3E1" w14:textId="77777777" w:rsidR="0046375D" w:rsidRPr="001345CC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  <w:tr w:rsidR="0046375D" w:rsidRPr="00045268" w14:paraId="54960D94" w14:textId="77777777" w:rsidTr="00BE2E3B">
        <w:trPr>
          <w:trHeight w:val="305"/>
        </w:trPr>
        <w:tc>
          <w:tcPr>
            <w:tcW w:w="151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D7B95A0" w14:textId="77777777" w:rsidR="0046375D" w:rsidRPr="00296C25" w:rsidRDefault="0046375D" w:rsidP="007C16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</w:tcBorders>
          </w:tcPr>
          <w:p w14:paraId="3928078C" w14:textId="77777777" w:rsidR="0046375D" w:rsidRPr="00FC56A2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Exercise</w:t>
            </w:r>
          </w:p>
        </w:tc>
        <w:tc>
          <w:tcPr>
            <w:tcW w:w="1890" w:type="dxa"/>
            <w:tcBorders>
              <w:bottom w:val="single" w:sz="12" w:space="0" w:color="auto"/>
              <w:right w:val="single" w:sz="12" w:space="0" w:color="auto"/>
            </w:tcBorders>
          </w:tcPr>
          <w:p w14:paraId="4FB65967" w14:textId="77777777" w:rsidR="0046375D" w:rsidRPr="00FC56A2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0.8896 ± 0.0270</w:t>
            </w:r>
          </w:p>
        </w:tc>
        <w:tc>
          <w:tcPr>
            <w:tcW w:w="1170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2190B291" w14:textId="77777777" w:rsidR="0046375D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71F189A" w14:textId="77777777" w:rsidR="0046375D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0EFFA111" w14:textId="77777777" w:rsidR="0046375D" w:rsidRPr="001345CC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42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FD2C9D6" w14:textId="77777777" w:rsidR="0046375D" w:rsidRPr="001345CC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</w:tr>
      <w:tr w:rsidR="0046375D" w:rsidRPr="00045268" w14:paraId="3CB087BD" w14:textId="77777777" w:rsidTr="001345CC">
        <w:tc>
          <w:tcPr>
            <w:tcW w:w="151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B93C3E7" w14:textId="77777777" w:rsidR="0046375D" w:rsidRPr="00296C25" w:rsidRDefault="0046375D" w:rsidP="007C16D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96C25">
              <w:rPr>
                <w:rFonts w:ascii="Arial" w:hAnsi="Arial" w:cs="Arial"/>
                <w:sz w:val="18"/>
                <w:szCs w:val="18"/>
              </w:rPr>
              <w:t>Cardiac Output (</w:t>
            </w:r>
            <w:proofErr w:type="spellStart"/>
            <w:r w:rsidRPr="00296C25">
              <w:rPr>
                <w:rFonts w:ascii="Arial" w:hAnsi="Arial" w:cs="Arial"/>
                <w:sz w:val="18"/>
                <w:szCs w:val="18"/>
              </w:rPr>
              <w:t>uL</w:t>
            </w:r>
            <w:proofErr w:type="spellEnd"/>
            <w:r w:rsidRPr="00296C25">
              <w:rPr>
                <w:rFonts w:ascii="Arial" w:hAnsi="Arial" w:cs="Arial"/>
                <w:sz w:val="18"/>
                <w:szCs w:val="18"/>
              </w:rPr>
              <w:t>/min)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12" w:space="0" w:color="auto"/>
            </w:tcBorders>
          </w:tcPr>
          <w:p w14:paraId="0ECF464B" w14:textId="77777777" w:rsidR="0046375D" w:rsidRPr="00FC56A2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890" w:type="dxa"/>
            <w:tcBorders>
              <w:top w:val="single" w:sz="12" w:space="0" w:color="auto"/>
              <w:right w:val="single" w:sz="12" w:space="0" w:color="auto"/>
            </w:tcBorders>
          </w:tcPr>
          <w:p w14:paraId="40C868C3" w14:textId="77777777" w:rsidR="0046375D" w:rsidRPr="00FC56A2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26.7122 ± 1.8541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6367DF8C" w14:textId="77777777" w:rsidR="0046375D" w:rsidRPr="001345CC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22F7EE7B" w14:textId="77777777" w:rsidR="0046375D" w:rsidRPr="001345CC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1C849863" w14:textId="77777777" w:rsidR="0046375D" w:rsidRPr="001345CC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1345CC">
              <w:rPr>
                <w:rFonts w:ascii="Arial" w:hAnsi="Arial" w:cs="Arial"/>
                <w:sz w:val="20"/>
              </w:rPr>
              <w:t>-</w:t>
            </w:r>
          </w:p>
        </w:tc>
        <w:tc>
          <w:tcPr>
            <w:tcW w:w="142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5D6CE2E" w14:textId="77777777" w:rsidR="0046375D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  <w:tr w:rsidR="0046375D" w:rsidRPr="00045268" w14:paraId="0866A9AD" w14:textId="77777777" w:rsidTr="001345CC">
        <w:tc>
          <w:tcPr>
            <w:tcW w:w="151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B542D02" w14:textId="77777777" w:rsidR="0046375D" w:rsidRPr="001345CC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474F8D47" w14:textId="77777777" w:rsidR="0046375D" w:rsidRPr="00FC56A2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Aging</w:t>
            </w:r>
          </w:p>
        </w:tc>
        <w:tc>
          <w:tcPr>
            <w:tcW w:w="1890" w:type="dxa"/>
            <w:tcBorders>
              <w:right w:val="single" w:sz="12" w:space="0" w:color="auto"/>
            </w:tcBorders>
          </w:tcPr>
          <w:p w14:paraId="51EBB7AE" w14:textId="77777777" w:rsidR="0046375D" w:rsidRPr="00FC56A2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25.9111 ± 2.8179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4" w:space="0" w:color="auto"/>
            </w:tcBorders>
          </w:tcPr>
          <w:p w14:paraId="5AF274B6" w14:textId="77777777" w:rsidR="0046375D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2274568A" w14:textId="77777777" w:rsidR="0046375D" w:rsidRPr="001345CC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12" w:space="0" w:color="auto"/>
            </w:tcBorders>
          </w:tcPr>
          <w:p w14:paraId="6428BF9A" w14:textId="77777777" w:rsidR="0046375D" w:rsidRPr="001345CC" w:rsidRDefault="00FC56A2" w:rsidP="007C1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425" w:type="dxa"/>
            <w:tcBorders>
              <w:left w:val="single" w:sz="12" w:space="0" w:color="auto"/>
              <w:right w:val="single" w:sz="12" w:space="0" w:color="auto"/>
            </w:tcBorders>
          </w:tcPr>
          <w:p w14:paraId="0A4B5E20" w14:textId="77777777" w:rsidR="0046375D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  <w:tr w:rsidR="0046375D" w:rsidRPr="00045268" w14:paraId="1A59B556" w14:textId="77777777" w:rsidTr="001345CC">
        <w:tc>
          <w:tcPr>
            <w:tcW w:w="151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6588003A" w14:textId="77777777" w:rsidR="0046375D" w:rsidRPr="001345CC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90" w:type="dxa"/>
            <w:tcBorders>
              <w:left w:val="single" w:sz="12" w:space="0" w:color="auto"/>
            </w:tcBorders>
          </w:tcPr>
          <w:p w14:paraId="2D7D9B9F" w14:textId="77777777" w:rsidR="0046375D" w:rsidRPr="00FC56A2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HFD</w:t>
            </w:r>
          </w:p>
        </w:tc>
        <w:tc>
          <w:tcPr>
            <w:tcW w:w="1890" w:type="dxa"/>
            <w:tcBorders>
              <w:right w:val="single" w:sz="12" w:space="0" w:color="auto"/>
            </w:tcBorders>
          </w:tcPr>
          <w:p w14:paraId="46C7E17A" w14:textId="77777777" w:rsidR="0046375D" w:rsidRPr="00FC56A2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27.6773 ± 3.7352</w:t>
            </w:r>
          </w:p>
        </w:tc>
        <w:tc>
          <w:tcPr>
            <w:tcW w:w="1170" w:type="dxa"/>
            <w:tcBorders>
              <w:left w:val="single" w:sz="12" w:space="0" w:color="auto"/>
              <w:right w:val="single" w:sz="4" w:space="0" w:color="auto"/>
            </w:tcBorders>
          </w:tcPr>
          <w:p w14:paraId="7D21E06E" w14:textId="77777777" w:rsidR="0046375D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</w:tcPr>
          <w:p w14:paraId="17ABD75F" w14:textId="77777777" w:rsidR="0046375D" w:rsidRPr="001345CC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12" w:space="0" w:color="auto"/>
            </w:tcBorders>
          </w:tcPr>
          <w:p w14:paraId="36721148" w14:textId="77777777" w:rsidR="0046375D" w:rsidRPr="001345CC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  <w:r w:rsidRPr="001345CC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46375D" w:rsidRPr="001345CC">
              <w:rPr>
                <w:rFonts w:ascii="Arial" w:hAnsi="Arial" w:cs="Arial"/>
                <w:sz w:val="20"/>
                <w:szCs w:val="20"/>
              </w:rPr>
              <w:t>0.0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5" w:type="dxa"/>
            <w:tcBorders>
              <w:left w:val="single" w:sz="12" w:space="0" w:color="auto"/>
              <w:right w:val="single" w:sz="12" w:space="0" w:color="auto"/>
            </w:tcBorders>
          </w:tcPr>
          <w:p w14:paraId="510DD2B8" w14:textId="77777777" w:rsidR="0046375D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  <w:tr w:rsidR="0046375D" w:rsidRPr="00045268" w14:paraId="7EE80B6E" w14:textId="77777777" w:rsidTr="001345CC">
        <w:trPr>
          <w:trHeight w:val="47"/>
        </w:trPr>
        <w:tc>
          <w:tcPr>
            <w:tcW w:w="151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E8E6B92" w14:textId="77777777" w:rsidR="0046375D" w:rsidRPr="001345CC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90" w:type="dxa"/>
            <w:tcBorders>
              <w:left w:val="single" w:sz="12" w:space="0" w:color="auto"/>
              <w:bottom w:val="single" w:sz="12" w:space="0" w:color="auto"/>
            </w:tcBorders>
          </w:tcPr>
          <w:p w14:paraId="38C1BD3F" w14:textId="77777777" w:rsidR="0046375D" w:rsidRPr="00FC56A2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FC56A2">
              <w:rPr>
                <w:rFonts w:ascii="Arial" w:hAnsi="Arial" w:cs="Arial"/>
                <w:sz w:val="20"/>
              </w:rPr>
              <w:t>Exercise</w:t>
            </w:r>
          </w:p>
        </w:tc>
        <w:tc>
          <w:tcPr>
            <w:tcW w:w="1890" w:type="dxa"/>
            <w:tcBorders>
              <w:bottom w:val="single" w:sz="12" w:space="0" w:color="auto"/>
              <w:right w:val="single" w:sz="12" w:space="0" w:color="auto"/>
            </w:tcBorders>
          </w:tcPr>
          <w:p w14:paraId="7B85E171" w14:textId="77777777" w:rsidR="0046375D" w:rsidRPr="001345CC" w:rsidRDefault="0046375D" w:rsidP="007C16D7">
            <w:pPr>
              <w:jc w:val="center"/>
              <w:rPr>
                <w:rFonts w:ascii="Arial" w:hAnsi="Arial" w:cs="Arial"/>
                <w:sz w:val="20"/>
              </w:rPr>
            </w:pPr>
            <w:r w:rsidRPr="00045268">
              <w:rPr>
                <w:rFonts w:ascii="Arial" w:hAnsi="Arial" w:cs="Arial"/>
                <w:sz w:val="20"/>
              </w:rPr>
              <w:t>29.8539 ± 2.0666</w:t>
            </w:r>
          </w:p>
        </w:tc>
        <w:tc>
          <w:tcPr>
            <w:tcW w:w="1170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5A2697CC" w14:textId="77777777" w:rsidR="0046375D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59A4EBE" w14:textId="77777777" w:rsidR="0046375D" w:rsidRPr="001345CC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5BCB9C7F" w14:textId="77777777" w:rsidR="0046375D" w:rsidRPr="001345CC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>NS</w:t>
            </w:r>
          </w:p>
        </w:tc>
        <w:tc>
          <w:tcPr>
            <w:tcW w:w="142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D3FAD4C" w14:textId="77777777" w:rsidR="0046375D" w:rsidRPr="007C16D7" w:rsidRDefault="007C16D7" w:rsidP="007C16D7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C16D7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</w:tbl>
    <w:p w14:paraId="270B7E76" w14:textId="77777777" w:rsidR="00B776DA" w:rsidRPr="00045268" w:rsidRDefault="00B776DA" w:rsidP="00B776DA">
      <w:pPr>
        <w:rPr>
          <w:rFonts w:ascii="Arial" w:hAnsi="Arial" w:cs="Arial"/>
          <w:sz w:val="20"/>
        </w:rPr>
      </w:pPr>
      <w:r w:rsidRPr="00A402BD">
        <w:rPr>
          <w:rFonts w:ascii="Arial" w:hAnsi="Arial" w:cs="Arial"/>
          <w:sz w:val="20"/>
          <w:highlight w:val="yellow"/>
        </w:rPr>
        <w:t>*</w:t>
      </w:r>
      <w:r>
        <w:rPr>
          <w:rFonts w:ascii="Arial" w:hAnsi="Arial" w:cs="Arial"/>
          <w:sz w:val="20"/>
        </w:rPr>
        <w:t>p≤0.05; Row (treatment): Preload injection vs. measurement; Column (</w:t>
      </w:r>
      <w:r w:rsidRPr="00FA2971">
        <w:rPr>
          <w:rFonts w:ascii="Arial" w:hAnsi="Arial" w:cs="Arial"/>
          <w:sz w:val="20"/>
        </w:rPr>
        <w:t>model</w:t>
      </w:r>
      <w:r>
        <w:rPr>
          <w:rFonts w:ascii="Arial" w:hAnsi="Arial" w:cs="Arial"/>
          <w:sz w:val="20"/>
        </w:rPr>
        <w:t>): Control mice vs. mouse model; Sidak’s comparison: Measurement vs. Baseline measurement</w:t>
      </w:r>
    </w:p>
    <w:p w14:paraId="7EFF4650" w14:textId="77777777" w:rsidR="00E536BD" w:rsidRDefault="00E536BD">
      <w:pPr>
        <w:rPr>
          <w:rFonts w:ascii="Arial" w:hAnsi="Arial" w:cs="Arial"/>
        </w:rPr>
      </w:pPr>
    </w:p>
    <w:p w14:paraId="223955EA" w14:textId="77777777" w:rsidR="00FC56A2" w:rsidRDefault="00FC56A2">
      <w:pPr>
        <w:rPr>
          <w:rFonts w:ascii="Arial" w:hAnsi="Arial" w:cs="Arial"/>
        </w:rPr>
      </w:pPr>
    </w:p>
    <w:p w14:paraId="0CA1A663" w14:textId="77777777" w:rsidR="00FC56A2" w:rsidRDefault="00FC56A2">
      <w:pPr>
        <w:rPr>
          <w:rFonts w:ascii="Arial" w:hAnsi="Arial" w:cs="Arial"/>
        </w:rPr>
      </w:pPr>
    </w:p>
    <w:p w14:paraId="3078D62B" w14:textId="77777777" w:rsidR="00FC56A2" w:rsidRDefault="00FC56A2">
      <w:pPr>
        <w:rPr>
          <w:rFonts w:ascii="Arial" w:hAnsi="Arial" w:cs="Arial"/>
        </w:rPr>
      </w:pPr>
    </w:p>
    <w:p w14:paraId="26BCFDEC" w14:textId="77777777" w:rsidR="00FC56A2" w:rsidRDefault="00FC56A2">
      <w:pPr>
        <w:rPr>
          <w:rFonts w:ascii="Arial" w:hAnsi="Arial" w:cs="Arial"/>
        </w:rPr>
      </w:pPr>
    </w:p>
    <w:p w14:paraId="3B661975" w14:textId="77777777" w:rsidR="00FC56A2" w:rsidRDefault="00FC56A2">
      <w:pPr>
        <w:rPr>
          <w:rFonts w:ascii="Arial" w:hAnsi="Arial" w:cs="Arial"/>
        </w:rPr>
      </w:pPr>
    </w:p>
    <w:p w14:paraId="56EB655C" w14:textId="77777777" w:rsidR="00B776DA" w:rsidRDefault="00B776DA">
      <w:pPr>
        <w:rPr>
          <w:rFonts w:ascii="Arial" w:hAnsi="Arial" w:cs="Arial"/>
        </w:rPr>
      </w:pPr>
    </w:p>
    <w:p w14:paraId="1F9C5BAE" w14:textId="77777777" w:rsidR="00FC56A2" w:rsidRDefault="00FC56A2">
      <w:pPr>
        <w:rPr>
          <w:rFonts w:ascii="Arial" w:hAnsi="Arial" w:cs="Arial"/>
        </w:rPr>
      </w:pPr>
    </w:p>
    <w:p w14:paraId="4C75F335" w14:textId="77777777" w:rsidR="00FC56A2" w:rsidRDefault="00FC56A2">
      <w:pPr>
        <w:rPr>
          <w:rFonts w:ascii="Arial" w:hAnsi="Arial" w:cs="Arial"/>
        </w:rPr>
      </w:pPr>
    </w:p>
    <w:p w14:paraId="64001FA7" w14:textId="77777777" w:rsidR="00FC56A2" w:rsidRDefault="00FC56A2">
      <w:pPr>
        <w:rPr>
          <w:rFonts w:ascii="Arial" w:hAnsi="Arial" w:cs="Arial"/>
        </w:rPr>
      </w:pPr>
    </w:p>
    <w:tbl>
      <w:tblPr>
        <w:tblStyle w:val="TableGrid"/>
        <w:tblW w:w="9445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2785"/>
        <w:gridCol w:w="1080"/>
        <w:gridCol w:w="1260"/>
        <w:gridCol w:w="1530"/>
        <w:gridCol w:w="1350"/>
        <w:gridCol w:w="1440"/>
      </w:tblGrid>
      <w:tr w:rsidR="00FC56A2" w14:paraId="56EF57ED" w14:textId="77777777" w:rsidTr="003B4FDB">
        <w:trPr>
          <w:jc w:val="center"/>
        </w:trPr>
        <w:tc>
          <w:tcPr>
            <w:tcW w:w="9445" w:type="dxa"/>
            <w:gridSpan w:val="6"/>
            <w:tcBorders>
              <w:bottom w:val="single" w:sz="12" w:space="0" w:color="auto"/>
            </w:tcBorders>
            <w:vAlign w:val="center"/>
          </w:tcPr>
          <w:p w14:paraId="73CB3CFB" w14:textId="2CC43487" w:rsidR="00FC56A2" w:rsidRPr="009B60C3" w:rsidRDefault="00A402BD" w:rsidP="003B4FDB">
            <w:pPr>
              <w:jc w:val="center"/>
              <w:rPr>
                <w:b/>
              </w:rPr>
            </w:pPr>
            <w:r>
              <w:rPr>
                <w:b/>
              </w:rPr>
              <w:lastRenderedPageBreak/>
              <w:t>Supplementa</w:t>
            </w:r>
            <w:r w:rsidR="00533A61">
              <w:rPr>
                <w:b/>
              </w:rPr>
              <w:t>l</w:t>
            </w:r>
            <w:r>
              <w:rPr>
                <w:b/>
              </w:rPr>
              <w:t xml:space="preserve"> Table 6</w:t>
            </w:r>
            <w:r w:rsidR="00FC56A2">
              <w:rPr>
                <w:b/>
              </w:rPr>
              <w:t xml:space="preserve">: </w:t>
            </w:r>
            <w:r>
              <w:rPr>
                <w:b/>
              </w:rPr>
              <w:t xml:space="preserve">Dobutamine </w:t>
            </w:r>
            <w:r w:rsidR="00FC56A2">
              <w:rPr>
                <w:b/>
              </w:rPr>
              <w:t>Echocardiography, Aging v. HFD</w:t>
            </w:r>
          </w:p>
        </w:tc>
      </w:tr>
      <w:tr w:rsidR="00FC56A2" w14:paraId="0E7E7CC2" w14:textId="77777777" w:rsidTr="003B4FDB">
        <w:trPr>
          <w:jc w:val="center"/>
        </w:trPr>
        <w:tc>
          <w:tcPr>
            <w:tcW w:w="2785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70D0AEC" w14:textId="77777777" w:rsidR="00FC56A2" w:rsidRPr="0086630F" w:rsidRDefault="00FC56A2" w:rsidP="003B4FDB">
            <w:pPr>
              <w:jc w:val="center"/>
              <w:rPr>
                <w:b/>
              </w:rPr>
            </w:pPr>
            <w:r w:rsidRPr="0086630F">
              <w:rPr>
                <w:b/>
              </w:rPr>
              <w:t>Measurement</w:t>
            </w: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A68C1D3" w14:textId="77777777" w:rsidR="00FC56A2" w:rsidRPr="009B60C3" w:rsidRDefault="00FC56A2" w:rsidP="003B4FDB">
            <w:pPr>
              <w:jc w:val="center"/>
              <w:rPr>
                <w:b/>
              </w:rPr>
            </w:pPr>
            <w:r w:rsidRPr="009B60C3">
              <w:rPr>
                <w:b/>
              </w:rPr>
              <w:t>Model</w:t>
            </w:r>
          </w:p>
        </w:tc>
        <w:tc>
          <w:tcPr>
            <w:tcW w:w="126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6FE07711" w14:textId="77777777" w:rsidR="00FC56A2" w:rsidRPr="009B60C3" w:rsidRDefault="00FC56A2" w:rsidP="003B4FDB">
            <w:pPr>
              <w:jc w:val="center"/>
              <w:rPr>
                <w:b/>
              </w:rPr>
            </w:pPr>
            <w:r w:rsidRPr="009B60C3">
              <w:rPr>
                <w:b/>
              </w:rPr>
              <w:t>Row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vAlign w:val="center"/>
          </w:tcPr>
          <w:p w14:paraId="1144C8F4" w14:textId="77777777" w:rsidR="00FC56A2" w:rsidRPr="009B60C3" w:rsidRDefault="00FC56A2" w:rsidP="003B4FDB">
            <w:pPr>
              <w:jc w:val="center"/>
              <w:rPr>
                <w:b/>
              </w:rPr>
            </w:pPr>
            <w:r w:rsidRPr="009B60C3">
              <w:rPr>
                <w:b/>
              </w:rPr>
              <w:t>Column</w:t>
            </w:r>
          </w:p>
        </w:tc>
        <w:tc>
          <w:tcPr>
            <w:tcW w:w="135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6DE0332" w14:textId="77777777" w:rsidR="00FC56A2" w:rsidRPr="009B60C3" w:rsidRDefault="00FC56A2" w:rsidP="003B4FDB">
            <w:pPr>
              <w:jc w:val="center"/>
              <w:rPr>
                <w:b/>
              </w:rPr>
            </w:pPr>
            <w:r w:rsidRPr="009B60C3">
              <w:rPr>
                <w:b/>
              </w:rPr>
              <w:t>Interaction</w:t>
            </w:r>
          </w:p>
        </w:tc>
        <w:tc>
          <w:tcPr>
            <w:tcW w:w="144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5E2D64BD" w14:textId="77777777" w:rsidR="00FC56A2" w:rsidRPr="009B60C3" w:rsidRDefault="00FC56A2" w:rsidP="003B4FDB">
            <w:pPr>
              <w:jc w:val="center"/>
              <w:rPr>
                <w:b/>
              </w:rPr>
            </w:pPr>
            <w:r w:rsidRPr="009B60C3">
              <w:rPr>
                <w:b/>
              </w:rPr>
              <w:t>Sidak’s</w:t>
            </w:r>
          </w:p>
        </w:tc>
      </w:tr>
      <w:tr w:rsidR="00A402BD" w14:paraId="3FA261C5" w14:textId="77777777" w:rsidTr="003B4FDB">
        <w:trPr>
          <w:jc w:val="center"/>
        </w:trPr>
        <w:tc>
          <w:tcPr>
            <w:tcW w:w="2785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584C6A4" w14:textId="77777777" w:rsidR="00A402BD" w:rsidRPr="009B60C3" w:rsidRDefault="00A402BD" w:rsidP="003B4FDB">
            <w:pPr>
              <w:jc w:val="center"/>
            </w:pPr>
            <w:r>
              <w:t>Radial Strain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1C542D7" w14:textId="77777777" w:rsidR="00A402BD" w:rsidRDefault="00A402BD" w:rsidP="003B4FDB">
            <w:pPr>
              <w:jc w:val="center"/>
            </w:pPr>
            <w:r>
              <w:t>Aging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37A213F6" w14:textId="77777777" w:rsidR="00A402BD" w:rsidRPr="00E8031B" w:rsidRDefault="00A402BD" w:rsidP="003B4FD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  <w:p w14:paraId="5FE4A6E5" w14:textId="77777777" w:rsidR="00A402BD" w:rsidRPr="00E8031B" w:rsidRDefault="00A402BD" w:rsidP="003B4FD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530" w:type="dxa"/>
            <w:vMerge w:val="restart"/>
            <w:tcBorders>
              <w:top w:val="single" w:sz="12" w:space="0" w:color="auto"/>
            </w:tcBorders>
            <w:vAlign w:val="center"/>
          </w:tcPr>
          <w:p w14:paraId="61E399EC" w14:textId="77777777" w:rsidR="00A402BD" w:rsidRDefault="00A402BD" w:rsidP="003B4FDB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50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394E0CD" w14:textId="77777777" w:rsidR="00A402BD" w:rsidRPr="00FC56A2" w:rsidRDefault="00A402BD" w:rsidP="003B4F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31811228" w14:textId="77777777" w:rsidR="00A402BD" w:rsidRPr="001D695E" w:rsidRDefault="00A402BD" w:rsidP="003B4F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 (0.09)</w:t>
            </w:r>
          </w:p>
        </w:tc>
      </w:tr>
      <w:tr w:rsidR="00A402BD" w14:paraId="3CA028D1" w14:textId="77777777" w:rsidTr="003B4FDB">
        <w:trPr>
          <w:jc w:val="center"/>
        </w:trPr>
        <w:tc>
          <w:tcPr>
            <w:tcW w:w="278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38DA938" w14:textId="77777777" w:rsidR="00A402BD" w:rsidRPr="009B60C3" w:rsidRDefault="00A402BD" w:rsidP="003B4FDB">
            <w:pPr>
              <w:jc w:val="center"/>
            </w:pP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CA19D56" w14:textId="77777777" w:rsidR="00A402BD" w:rsidRDefault="00A402BD" w:rsidP="003B4FDB">
            <w:pPr>
              <w:jc w:val="center"/>
            </w:pPr>
            <w:r>
              <w:t>HFD</w:t>
            </w:r>
          </w:p>
        </w:tc>
        <w:tc>
          <w:tcPr>
            <w:tcW w:w="126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5F1DDDD5" w14:textId="77777777" w:rsidR="00A402BD" w:rsidRDefault="00A402BD" w:rsidP="003B4FDB">
            <w:pPr>
              <w:jc w:val="center"/>
            </w:pPr>
          </w:p>
        </w:tc>
        <w:tc>
          <w:tcPr>
            <w:tcW w:w="1530" w:type="dxa"/>
            <w:vMerge/>
            <w:tcBorders>
              <w:bottom w:val="single" w:sz="12" w:space="0" w:color="auto"/>
            </w:tcBorders>
            <w:vAlign w:val="center"/>
          </w:tcPr>
          <w:p w14:paraId="17D41C4F" w14:textId="77777777" w:rsidR="00A402BD" w:rsidRDefault="00A402BD" w:rsidP="003B4FDB">
            <w:pPr>
              <w:jc w:val="center"/>
            </w:pPr>
          </w:p>
        </w:tc>
        <w:tc>
          <w:tcPr>
            <w:tcW w:w="1350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F4EB3B4" w14:textId="77777777" w:rsidR="00A402BD" w:rsidRDefault="00A402BD" w:rsidP="003B4FDB">
            <w:pPr>
              <w:jc w:val="center"/>
            </w:pPr>
          </w:p>
        </w:tc>
        <w:tc>
          <w:tcPr>
            <w:tcW w:w="144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4950D249" w14:textId="77777777" w:rsidR="00A402BD" w:rsidRPr="001D695E" w:rsidRDefault="00A402BD" w:rsidP="003B4F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 (0.08)</w:t>
            </w:r>
          </w:p>
        </w:tc>
      </w:tr>
      <w:tr w:rsidR="00A402BD" w14:paraId="413B8ADA" w14:textId="77777777" w:rsidTr="003B4FDB">
        <w:trPr>
          <w:trHeight w:val="169"/>
          <w:jc w:val="center"/>
        </w:trPr>
        <w:tc>
          <w:tcPr>
            <w:tcW w:w="2785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674A9BC9" w14:textId="77777777" w:rsidR="00A402BD" w:rsidRPr="009B60C3" w:rsidRDefault="00A402BD" w:rsidP="003B4FDB">
            <w:pPr>
              <w:jc w:val="center"/>
            </w:pPr>
            <w:r>
              <w:t>Radial Strain Rate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4476143" w14:textId="77777777" w:rsidR="00A402BD" w:rsidRDefault="00A402BD" w:rsidP="003B4FDB">
            <w:pPr>
              <w:jc w:val="center"/>
            </w:pPr>
            <w:r>
              <w:t>Aging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316B08C1" w14:textId="77777777" w:rsidR="00A402BD" w:rsidRPr="00E8031B" w:rsidRDefault="00A402BD" w:rsidP="003B4FD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  <w:p w14:paraId="723B9D8A" w14:textId="77777777" w:rsidR="00A402BD" w:rsidRPr="00E8031B" w:rsidRDefault="00A402BD" w:rsidP="003B4FD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530" w:type="dxa"/>
            <w:vMerge w:val="restart"/>
            <w:tcBorders>
              <w:top w:val="single" w:sz="12" w:space="0" w:color="auto"/>
            </w:tcBorders>
            <w:vAlign w:val="center"/>
          </w:tcPr>
          <w:p w14:paraId="7417B7A2" w14:textId="77777777" w:rsidR="00A402BD" w:rsidRDefault="00A402BD" w:rsidP="003B4FDB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50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4CECAF79" w14:textId="77777777" w:rsidR="00A402BD" w:rsidRDefault="00A402BD" w:rsidP="003B4FDB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2F1484E8" w14:textId="77777777" w:rsidR="00A402BD" w:rsidRPr="00E8031B" w:rsidRDefault="00A402BD" w:rsidP="003B4FD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  <w:tr w:rsidR="00A402BD" w14:paraId="2B7A3569" w14:textId="77777777" w:rsidTr="003B4FDB">
        <w:trPr>
          <w:trHeight w:val="168"/>
          <w:jc w:val="center"/>
        </w:trPr>
        <w:tc>
          <w:tcPr>
            <w:tcW w:w="278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244AAD7B" w14:textId="77777777" w:rsidR="00A402BD" w:rsidRPr="009B60C3" w:rsidRDefault="00A402BD" w:rsidP="003B4FDB">
            <w:pPr>
              <w:jc w:val="center"/>
            </w:pP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FEE0AD1" w14:textId="77777777" w:rsidR="00A402BD" w:rsidRDefault="00A402BD" w:rsidP="003B4FDB">
            <w:pPr>
              <w:jc w:val="center"/>
            </w:pPr>
            <w:r>
              <w:t>HFD</w:t>
            </w:r>
          </w:p>
        </w:tc>
        <w:tc>
          <w:tcPr>
            <w:tcW w:w="126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4A21EA89" w14:textId="77777777" w:rsidR="00A402BD" w:rsidRDefault="00A402BD" w:rsidP="003B4F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bottom w:val="single" w:sz="12" w:space="0" w:color="auto"/>
            </w:tcBorders>
            <w:vAlign w:val="center"/>
          </w:tcPr>
          <w:p w14:paraId="122F7838" w14:textId="77777777" w:rsidR="00A402BD" w:rsidRDefault="00A402BD" w:rsidP="003B4F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223A5C7" w14:textId="77777777" w:rsidR="00A402BD" w:rsidRDefault="00A402BD" w:rsidP="003B4F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6C9BAE4A" w14:textId="77777777" w:rsidR="00A402BD" w:rsidRPr="00E8031B" w:rsidRDefault="00A402BD" w:rsidP="003B4FD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  <w:tr w:rsidR="00A402BD" w14:paraId="2609D412" w14:textId="77777777" w:rsidTr="003B4FDB">
        <w:trPr>
          <w:trHeight w:val="169"/>
          <w:jc w:val="center"/>
        </w:trPr>
        <w:tc>
          <w:tcPr>
            <w:tcW w:w="2785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A5FBF9C" w14:textId="77777777" w:rsidR="00A402BD" w:rsidRPr="009B60C3" w:rsidRDefault="00A402BD" w:rsidP="003B4FDB">
            <w:pPr>
              <w:jc w:val="center"/>
            </w:pPr>
            <w:r>
              <w:t>Reverse Radial Strain Rate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6467B92" w14:textId="77777777" w:rsidR="00A402BD" w:rsidRDefault="00A402BD" w:rsidP="003B4FDB">
            <w:pPr>
              <w:jc w:val="center"/>
            </w:pPr>
            <w:r>
              <w:t>Aging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28FF56D9" w14:textId="77777777" w:rsidR="00A402BD" w:rsidRPr="00E8031B" w:rsidRDefault="00A402BD" w:rsidP="003B4FD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  <w:p w14:paraId="66B38F42" w14:textId="77777777" w:rsidR="00A402BD" w:rsidRPr="00E8031B" w:rsidRDefault="00A402BD" w:rsidP="003B4FD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530" w:type="dxa"/>
            <w:vMerge w:val="restart"/>
            <w:tcBorders>
              <w:top w:val="single" w:sz="12" w:space="0" w:color="auto"/>
            </w:tcBorders>
            <w:vAlign w:val="center"/>
          </w:tcPr>
          <w:p w14:paraId="118BBB4F" w14:textId="77777777" w:rsidR="00A402BD" w:rsidRDefault="00A402BD" w:rsidP="003B4FDB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50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89D817E" w14:textId="77777777" w:rsidR="00A402BD" w:rsidRDefault="00A402BD" w:rsidP="003B4FDB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0D7D96AB" w14:textId="77777777" w:rsidR="00A402BD" w:rsidRPr="001D695E" w:rsidRDefault="00A402BD" w:rsidP="003B4F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A402BD" w14:paraId="7AF1E091" w14:textId="77777777" w:rsidTr="003B4FDB">
        <w:trPr>
          <w:trHeight w:val="168"/>
          <w:jc w:val="center"/>
        </w:trPr>
        <w:tc>
          <w:tcPr>
            <w:tcW w:w="278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21987FC" w14:textId="77777777" w:rsidR="00A402BD" w:rsidRPr="009B60C3" w:rsidRDefault="00A402BD" w:rsidP="003B4FDB">
            <w:pPr>
              <w:jc w:val="center"/>
            </w:pP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882B966" w14:textId="77777777" w:rsidR="00A402BD" w:rsidRDefault="00A402BD" w:rsidP="003B4FDB">
            <w:pPr>
              <w:jc w:val="center"/>
            </w:pPr>
            <w:r>
              <w:t>HFD</w:t>
            </w:r>
          </w:p>
        </w:tc>
        <w:tc>
          <w:tcPr>
            <w:tcW w:w="126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1A0F3248" w14:textId="77777777" w:rsidR="00A402BD" w:rsidRDefault="00A402BD" w:rsidP="003B4FDB">
            <w:pPr>
              <w:jc w:val="center"/>
            </w:pPr>
          </w:p>
        </w:tc>
        <w:tc>
          <w:tcPr>
            <w:tcW w:w="1530" w:type="dxa"/>
            <w:vMerge/>
            <w:tcBorders>
              <w:bottom w:val="single" w:sz="12" w:space="0" w:color="auto"/>
            </w:tcBorders>
            <w:vAlign w:val="center"/>
          </w:tcPr>
          <w:p w14:paraId="5408BEC9" w14:textId="77777777" w:rsidR="00A402BD" w:rsidRDefault="00A402BD" w:rsidP="003B4FDB">
            <w:pPr>
              <w:jc w:val="center"/>
            </w:pPr>
          </w:p>
        </w:tc>
        <w:tc>
          <w:tcPr>
            <w:tcW w:w="1350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E8BFB8F" w14:textId="77777777" w:rsidR="00A402BD" w:rsidRDefault="00A402BD" w:rsidP="003B4FDB">
            <w:pPr>
              <w:jc w:val="center"/>
            </w:pPr>
          </w:p>
        </w:tc>
        <w:tc>
          <w:tcPr>
            <w:tcW w:w="144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0B3E954A" w14:textId="77777777" w:rsidR="00A402BD" w:rsidRDefault="00A402BD" w:rsidP="003B4FDB">
            <w:pPr>
              <w:jc w:val="center"/>
            </w:pPr>
            <w:r w:rsidRPr="007C6C81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  <w:tr w:rsidR="00A402BD" w14:paraId="17AC8694" w14:textId="77777777" w:rsidTr="003B4FDB">
        <w:trPr>
          <w:trHeight w:val="168"/>
          <w:jc w:val="center"/>
        </w:trPr>
        <w:tc>
          <w:tcPr>
            <w:tcW w:w="2785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C410CB8" w14:textId="77777777" w:rsidR="00A402BD" w:rsidRDefault="00A402BD" w:rsidP="003B4FDB">
            <w:pPr>
              <w:jc w:val="center"/>
            </w:pPr>
            <w:r>
              <w:t>Radial Endocardial Displacement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691B400" w14:textId="77777777" w:rsidR="00A402BD" w:rsidRDefault="00A402BD" w:rsidP="003B4FDB">
            <w:pPr>
              <w:jc w:val="center"/>
            </w:pPr>
            <w:r>
              <w:t>Aging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2EB356F1" w14:textId="77777777" w:rsidR="00A402BD" w:rsidRPr="00E8031B" w:rsidRDefault="00A402BD" w:rsidP="003B4FD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  <w:p w14:paraId="311B2774" w14:textId="77777777" w:rsidR="00A402BD" w:rsidRPr="00E8031B" w:rsidRDefault="00A402BD" w:rsidP="003B4FD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530" w:type="dxa"/>
            <w:vMerge w:val="restart"/>
            <w:tcBorders>
              <w:top w:val="single" w:sz="12" w:space="0" w:color="auto"/>
            </w:tcBorders>
            <w:vAlign w:val="center"/>
          </w:tcPr>
          <w:p w14:paraId="79C5670D" w14:textId="77777777" w:rsidR="00A402BD" w:rsidRDefault="00A402BD" w:rsidP="003B4F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50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50F5CBA" w14:textId="77777777" w:rsidR="00A402BD" w:rsidRDefault="00A402BD" w:rsidP="003B4FDB">
            <w:pPr>
              <w:jc w:val="center"/>
            </w:pPr>
            <w:r w:rsidRPr="00C543AF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596520EA" w14:textId="77777777" w:rsidR="00A402BD" w:rsidRDefault="00A402BD" w:rsidP="003B4FDB">
            <w:pPr>
              <w:jc w:val="center"/>
            </w:pPr>
            <w:r w:rsidRPr="007C6C81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  <w:tr w:rsidR="00A402BD" w14:paraId="5D7FDB5F" w14:textId="77777777" w:rsidTr="003B4FDB">
        <w:trPr>
          <w:trHeight w:val="168"/>
          <w:jc w:val="center"/>
        </w:trPr>
        <w:tc>
          <w:tcPr>
            <w:tcW w:w="278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0B39FE0" w14:textId="77777777" w:rsidR="00A402BD" w:rsidRDefault="00A402BD" w:rsidP="003B4FDB">
            <w:pPr>
              <w:jc w:val="center"/>
            </w:pP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609327D" w14:textId="77777777" w:rsidR="00A402BD" w:rsidRDefault="00A402BD" w:rsidP="003B4FDB">
            <w:pPr>
              <w:jc w:val="center"/>
            </w:pPr>
            <w:r>
              <w:t>HFD</w:t>
            </w:r>
          </w:p>
        </w:tc>
        <w:tc>
          <w:tcPr>
            <w:tcW w:w="126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79E29E47" w14:textId="77777777" w:rsidR="00A402BD" w:rsidRDefault="00A402BD" w:rsidP="003B4FDB">
            <w:pPr>
              <w:jc w:val="center"/>
            </w:pPr>
          </w:p>
        </w:tc>
        <w:tc>
          <w:tcPr>
            <w:tcW w:w="1530" w:type="dxa"/>
            <w:vMerge/>
            <w:tcBorders>
              <w:bottom w:val="single" w:sz="12" w:space="0" w:color="auto"/>
            </w:tcBorders>
            <w:vAlign w:val="center"/>
          </w:tcPr>
          <w:p w14:paraId="05DF04D4" w14:textId="77777777" w:rsidR="00A402BD" w:rsidRDefault="00A402BD" w:rsidP="003B4FDB">
            <w:pPr>
              <w:jc w:val="center"/>
            </w:pPr>
          </w:p>
        </w:tc>
        <w:tc>
          <w:tcPr>
            <w:tcW w:w="1350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7C8F661" w14:textId="77777777" w:rsidR="00A402BD" w:rsidRDefault="00A402BD" w:rsidP="003B4FDB">
            <w:pPr>
              <w:jc w:val="center"/>
            </w:pPr>
          </w:p>
        </w:tc>
        <w:tc>
          <w:tcPr>
            <w:tcW w:w="144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53A0DE60" w14:textId="77777777" w:rsidR="00A402BD" w:rsidRDefault="00A402BD" w:rsidP="003B4FDB">
            <w:pPr>
              <w:jc w:val="center"/>
            </w:pPr>
            <w:r w:rsidRPr="007C6C81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  <w:tr w:rsidR="00A402BD" w14:paraId="49D1C954" w14:textId="77777777" w:rsidTr="003B4FDB">
        <w:trPr>
          <w:trHeight w:val="168"/>
          <w:jc w:val="center"/>
        </w:trPr>
        <w:tc>
          <w:tcPr>
            <w:tcW w:w="2785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D0FA4D4" w14:textId="77777777" w:rsidR="00A402BD" w:rsidRDefault="00A402BD" w:rsidP="003B4FDB">
            <w:pPr>
              <w:jc w:val="center"/>
            </w:pPr>
            <w:r>
              <w:t>Radial Epicardial Displacement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C332046" w14:textId="77777777" w:rsidR="00A402BD" w:rsidRDefault="00A402BD" w:rsidP="003B4FDB">
            <w:pPr>
              <w:jc w:val="center"/>
            </w:pPr>
            <w:r>
              <w:t>Aging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4069ED4E" w14:textId="77777777" w:rsidR="00A402BD" w:rsidRPr="00E8031B" w:rsidRDefault="00A402BD" w:rsidP="003B4FD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  <w:p w14:paraId="3AC194F0" w14:textId="77777777" w:rsidR="00A402BD" w:rsidRPr="00E8031B" w:rsidRDefault="00A402BD" w:rsidP="003B4FD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530" w:type="dxa"/>
            <w:vMerge w:val="restart"/>
            <w:tcBorders>
              <w:top w:val="single" w:sz="12" w:space="0" w:color="auto"/>
            </w:tcBorders>
            <w:vAlign w:val="center"/>
          </w:tcPr>
          <w:p w14:paraId="2F7B9F98" w14:textId="77777777" w:rsidR="00A402BD" w:rsidRDefault="00A402BD" w:rsidP="003B4FDB">
            <w:pPr>
              <w:jc w:val="center"/>
            </w:pPr>
            <w:r w:rsidRPr="00B37A67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50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4A64CFB" w14:textId="77777777" w:rsidR="00A402BD" w:rsidRDefault="00A402BD" w:rsidP="003B4FDB">
            <w:pPr>
              <w:jc w:val="center"/>
            </w:pPr>
            <w:r w:rsidRPr="00C543AF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6AE40CF3" w14:textId="77777777" w:rsidR="00A402BD" w:rsidRDefault="00A402BD" w:rsidP="003B4FDB">
            <w:pPr>
              <w:jc w:val="center"/>
            </w:pPr>
            <w:r w:rsidRPr="007C6C81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  <w:tr w:rsidR="00A402BD" w14:paraId="10DAA983" w14:textId="77777777" w:rsidTr="003B4FDB">
        <w:trPr>
          <w:trHeight w:val="168"/>
          <w:jc w:val="center"/>
        </w:trPr>
        <w:tc>
          <w:tcPr>
            <w:tcW w:w="278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0256985" w14:textId="77777777" w:rsidR="00A402BD" w:rsidRDefault="00A402BD" w:rsidP="003B4FDB">
            <w:pPr>
              <w:jc w:val="center"/>
            </w:pP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64DCA2B" w14:textId="77777777" w:rsidR="00A402BD" w:rsidRDefault="00A402BD" w:rsidP="003B4FDB">
            <w:pPr>
              <w:jc w:val="center"/>
            </w:pPr>
            <w:r>
              <w:t>HFD</w:t>
            </w:r>
          </w:p>
        </w:tc>
        <w:tc>
          <w:tcPr>
            <w:tcW w:w="126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71518598" w14:textId="77777777" w:rsidR="00A402BD" w:rsidRDefault="00A402BD" w:rsidP="003B4FDB">
            <w:pPr>
              <w:jc w:val="center"/>
            </w:pPr>
          </w:p>
        </w:tc>
        <w:tc>
          <w:tcPr>
            <w:tcW w:w="1530" w:type="dxa"/>
            <w:vMerge/>
            <w:tcBorders>
              <w:bottom w:val="single" w:sz="12" w:space="0" w:color="auto"/>
            </w:tcBorders>
            <w:vAlign w:val="center"/>
          </w:tcPr>
          <w:p w14:paraId="5F7F1E57" w14:textId="77777777" w:rsidR="00A402BD" w:rsidRDefault="00A402BD" w:rsidP="003B4FDB">
            <w:pPr>
              <w:jc w:val="center"/>
            </w:pPr>
          </w:p>
        </w:tc>
        <w:tc>
          <w:tcPr>
            <w:tcW w:w="1350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2ABBCED7" w14:textId="77777777" w:rsidR="00A402BD" w:rsidRDefault="00A402BD" w:rsidP="003B4FDB">
            <w:pPr>
              <w:jc w:val="center"/>
            </w:pPr>
          </w:p>
        </w:tc>
        <w:tc>
          <w:tcPr>
            <w:tcW w:w="144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01FAE2C7" w14:textId="77777777" w:rsidR="00A402BD" w:rsidRDefault="00A402BD" w:rsidP="003B4FDB">
            <w:pPr>
              <w:jc w:val="center"/>
            </w:pPr>
            <w:r w:rsidRPr="007C6C81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  <w:tr w:rsidR="00A402BD" w14:paraId="5DE39874" w14:textId="77777777" w:rsidTr="003B4FDB">
        <w:trPr>
          <w:jc w:val="center"/>
        </w:trPr>
        <w:tc>
          <w:tcPr>
            <w:tcW w:w="2785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FA5C96E" w14:textId="77777777" w:rsidR="00A402BD" w:rsidRPr="009B60C3" w:rsidRDefault="00A402BD" w:rsidP="003B4FDB">
            <w:pPr>
              <w:jc w:val="center"/>
            </w:pPr>
            <w:r>
              <w:t>Circumferential Strain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62D4C58" w14:textId="77777777" w:rsidR="00A402BD" w:rsidRDefault="00A402BD" w:rsidP="003B4FDB">
            <w:pPr>
              <w:jc w:val="center"/>
            </w:pPr>
            <w:r>
              <w:t>Aging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12D6751C" w14:textId="77777777" w:rsidR="00A402BD" w:rsidRPr="00E8031B" w:rsidRDefault="00A402BD" w:rsidP="003B4FD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  <w:p w14:paraId="48575BEF" w14:textId="77777777" w:rsidR="00A402BD" w:rsidRPr="00E8031B" w:rsidRDefault="00A402BD" w:rsidP="003B4FD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530" w:type="dxa"/>
            <w:vMerge w:val="restart"/>
            <w:tcBorders>
              <w:top w:val="single" w:sz="12" w:space="0" w:color="auto"/>
            </w:tcBorders>
            <w:vAlign w:val="center"/>
          </w:tcPr>
          <w:p w14:paraId="5A6EB278" w14:textId="77777777" w:rsidR="00A402BD" w:rsidRDefault="00A402BD" w:rsidP="003B4FDB">
            <w:pPr>
              <w:jc w:val="center"/>
            </w:pPr>
            <w:r w:rsidRPr="00B37A67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50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63C18CD8" w14:textId="77777777" w:rsidR="00A402BD" w:rsidRDefault="00A402BD" w:rsidP="003B4FDB">
            <w:pPr>
              <w:jc w:val="center"/>
            </w:pPr>
            <w:r w:rsidRPr="00C543AF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13451FDA" w14:textId="77777777" w:rsidR="00A402BD" w:rsidRDefault="00A402BD" w:rsidP="003B4FDB">
            <w:pPr>
              <w:jc w:val="center"/>
            </w:pPr>
            <w:r w:rsidRPr="007C6C81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  <w:tr w:rsidR="00A402BD" w14:paraId="2B3A1DB7" w14:textId="77777777" w:rsidTr="003B4FDB">
        <w:trPr>
          <w:jc w:val="center"/>
        </w:trPr>
        <w:tc>
          <w:tcPr>
            <w:tcW w:w="278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F5C850F" w14:textId="77777777" w:rsidR="00A402BD" w:rsidRPr="009B60C3" w:rsidRDefault="00A402BD" w:rsidP="003B4FDB">
            <w:pPr>
              <w:jc w:val="center"/>
            </w:pP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B69985F" w14:textId="77777777" w:rsidR="00A402BD" w:rsidRDefault="00A402BD" w:rsidP="003B4FDB">
            <w:pPr>
              <w:jc w:val="center"/>
            </w:pPr>
            <w:r>
              <w:t>HFD</w:t>
            </w:r>
          </w:p>
        </w:tc>
        <w:tc>
          <w:tcPr>
            <w:tcW w:w="126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3D073B2B" w14:textId="77777777" w:rsidR="00A402BD" w:rsidRDefault="00A402BD" w:rsidP="003B4FDB">
            <w:pPr>
              <w:jc w:val="center"/>
            </w:pPr>
          </w:p>
        </w:tc>
        <w:tc>
          <w:tcPr>
            <w:tcW w:w="1530" w:type="dxa"/>
            <w:vMerge/>
            <w:tcBorders>
              <w:bottom w:val="single" w:sz="12" w:space="0" w:color="auto"/>
            </w:tcBorders>
            <w:vAlign w:val="center"/>
          </w:tcPr>
          <w:p w14:paraId="5975C579" w14:textId="77777777" w:rsidR="00A402BD" w:rsidRDefault="00A402BD" w:rsidP="003B4FDB">
            <w:pPr>
              <w:jc w:val="center"/>
            </w:pPr>
          </w:p>
        </w:tc>
        <w:tc>
          <w:tcPr>
            <w:tcW w:w="1350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6259F88" w14:textId="77777777" w:rsidR="00A402BD" w:rsidRDefault="00A402BD" w:rsidP="003B4FDB">
            <w:pPr>
              <w:jc w:val="center"/>
            </w:pPr>
          </w:p>
        </w:tc>
        <w:tc>
          <w:tcPr>
            <w:tcW w:w="144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3C65DF73" w14:textId="77777777" w:rsidR="00A402BD" w:rsidRDefault="00A402BD" w:rsidP="003B4FDB">
            <w:pPr>
              <w:jc w:val="center"/>
            </w:pPr>
            <w:r w:rsidRPr="007C6C81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  <w:tr w:rsidR="00A402BD" w14:paraId="145ADD07" w14:textId="77777777" w:rsidTr="003B4FDB">
        <w:trPr>
          <w:jc w:val="center"/>
        </w:trPr>
        <w:tc>
          <w:tcPr>
            <w:tcW w:w="2785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6F92AE46" w14:textId="77777777" w:rsidR="00A402BD" w:rsidRPr="009B60C3" w:rsidRDefault="00A402BD" w:rsidP="003B4FDB">
            <w:pPr>
              <w:jc w:val="center"/>
            </w:pPr>
            <w:r>
              <w:t>Circumferential Strain Rate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934A77E" w14:textId="77777777" w:rsidR="00A402BD" w:rsidRDefault="00A402BD" w:rsidP="003B4FDB">
            <w:pPr>
              <w:jc w:val="center"/>
            </w:pPr>
            <w:r>
              <w:t>Aging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240A748D" w14:textId="77777777" w:rsidR="00A402BD" w:rsidRPr="00E8031B" w:rsidRDefault="00A402BD" w:rsidP="003B4FD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  <w:p w14:paraId="40260EA7" w14:textId="77777777" w:rsidR="00A402BD" w:rsidRPr="00E8031B" w:rsidRDefault="00A402BD" w:rsidP="003B4FD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530" w:type="dxa"/>
            <w:vMerge w:val="restart"/>
            <w:tcBorders>
              <w:top w:val="single" w:sz="12" w:space="0" w:color="auto"/>
            </w:tcBorders>
            <w:vAlign w:val="center"/>
          </w:tcPr>
          <w:p w14:paraId="0F0CF6CF" w14:textId="77777777" w:rsidR="00A402BD" w:rsidRDefault="00A402BD" w:rsidP="003B4FDB">
            <w:pPr>
              <w:jc w:val="center"/>
            </w:pPr>
            <w:r w:rsidRPr="00B37A67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50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F652A61" w14:textId="77777777" w:rsidR="00A402BD" w:rsidRDefault="00A402BD" w:rsidP="003B4FDB">
            <w:pPr>
              <w:jc w:val="center"/>
            </w:pPr>
            <w:r w:rsidRPr="00C543AF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6717BA81" w14:textId="77777777" w:rsidR="00A402BD" w:rsidRDefault="00A402BD" w:rsidP="003B4FDB">
            <w:pPr>
              <w:jc w:val="center"/>
            </w:pPr>
            <w:r w:rsidRPr="007C6C81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  <w:tr w:rsidR="00A402BD" w14:paraId="13EC04AE" w14:textId="77777777" w:rsidTr="003B4FDB">
        <w:trPr>
          <w:jc w:val="center"/>
        </w:trPr>
        <w:tc>
          <w:tcPr>
            <w:tcW w:w="278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CDE1A2D" w14:textId="77777777" w:rsidR="00A402BD" w:rsidRPr="009B60C3" w:rsidRDefault="00A402BD" w:rsidP="003B4FDB">
            <w:pPr>
              <w:jc w:val="center"/>
            </w:pP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F9F18DF" w14:textId="77777777" w:rsidR="00A402BD" w:rsidRDefault="00A402BD" w:rsidP="003B4FDB">
            <w:pPr>
              <w:jc w:val="center"/>
            </w:pPr>
            <w:r>
              <w:t>HFD</w:t>
            </w:r>
          </w:p>
        </w:tc>
        <w:tc>
          <w:tcPr>
            <w:tcW w:w="126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458A0BD6" w14:textId="77777777" w:rsidR="00A402BD" w:rsidRDefault="00A402BD" w:rsidP="003B4FDB">
            <w:pPr>
              <w:jc w:val="center"/>
            </w:pPr>
          </w:p>
        </w:tc>
        <w:tc>
          <w:tcPr>
            <w:tcW w:w="1530" w:type="dxa"/>
            <w:vMerge/>
            <w:tcBorders>
              <w:bottom w:val="single" w:sz="12" w:space="0" w:color="auto"/>
            </w:tcBorders>
            <w:vAlign w:val="center"/>
          </w:tcPr>
          <w:p w14:paraId="5BF4EF13" w14:textId="77777777" w:rsidR="00A402BD" w:rsidRDefault="00A402BD" w:rsidP="003B4FDB">
            <w:pPr>
              <w:jc w:val="center"/>
            </w:pPr>
          </w:p>
        </w:tc>
        <w:tc>
          <w:tcPr>
            <w:tcW w:w="1350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E84A00A" w14:textId="77777777" w:rsidR="00A402BD" w:rsidRDefault="00A402BD" w:rsidP="003B4FDB">
            <w:pPr>
              <w:jc w:val="center"/>
            </w:pPr>
          </w:p>
        </w:tc>
        <w:tc>
          <w:tcPr>
            <w:tcW w:w="144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20FC8E4E" w14:textId="77777777" w:rsidR="00A402BD" w:rsidRDefault="00A402BD" w:rsidP="003B4FDB">
            <w:pPr>
              <w:jc w:val="center"/>
            </w:pPr>
            <w:r w:rsidRPr="007C6C81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  <w:tr w:rsidR="00A402BD" w14:paraId="662888EC" w14:textId="77777777" w:rsidTr="003B4FDB">
        <w:trPr>
          <w:jc w:val="center"/>
        </w:trPr>
        <w:tc>
          <w:tcPr>
            <w:tcW w:w="2785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607C3F7B" w14:textId="77777777" w:rsidR="00A402BD" w:rsidRPr="009B60C3" w:rsidRDefault="00A402BD" w:rsidP="003B4FDB">
            <w:pPr>
              <w:jc w:val="center"/>
            </w:pPr>
            <w:r>
              <w:t>Reverse Circumferential Strain Rate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99C3B56" w14:textId="77777777" w:rsidR="00A402BD" w:rsidRDefault="00A402BD" w:rsidP="003B4FDB">
            <w:pPr>
              <w:jc w:val="center"/>
            </w:pPr>
            <w:r>
              <w:t>Aging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199D0A11" w14:textId="77777777" w:rsidR="00A402BD" w:rsidRPr="00E8031B" w:rsidRDefault="00A402BD" w:rsidP="003B4FD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  <w:p w14:paraId="3897EE04" w14:textId="77777777" w:rsidR="00A402BD" w:rsidRPr="00E8031B" w:rsidRDefault="00A402BD" w:rsidP="003B4FD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530" w:type="dxa"/>
            <w:vMerge w:val="restart"/>
            <w:tcBorders>
              <w:top w:val="single" w:sz="12" w:space="0" w:color="auto"/>
            </w:tcBorders>
            <w:vAlign w:val="center"/>
          </w:tcPr>
          <w:p w14:paraId="3792E000" w14:textId="77777777" w:rsidR="00A402BD" w:rsidRDefault="00A402BD" w:rsidP="003B4FDB">
            <w:pPr>
              <w:jc w:val="center"/>
            </w:pPr>
            <w:r w:rsidRPr="00B37A67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50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18A843F5" w14:textId="77777777" w:rsidR="00A402BD" w:rsidRDefault="00A402BD" w:rsidP="003B4FDB">
            <w:pPr>
              <w:jc w:val="center"/>
            </w:pPr>
            <w:r w:rsidRPr="00C543AF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0A43CD52" w14:textId="77777777" w:rsidR="00A402BD" w:rsidRDefault="00A402BD" w:rsidP="003B4FDB">
            <w:pPr>
              <w:jc w:val="center"/>
            </w:pPr>
            <w:r w:rsidRPr="007C6C81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  <w:tr w:rsidR="00A402BD" w14:paraId="40000ED6" w14:textId="77777777" w:rsidTr="003B4FDB">
        <w:trPr>
          <w:jc w:val="center"/>
        </w:trPr>
        <w:tc>
          <w:tcPr>
            <w:tcW w:w="278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C19A02C" w14:textId="77777777" w:rsidR="00A402BD" w:rsidRPr="009B60C3" w:rsidRDefault="00A402BD" w:rsidP="003B4FDB">
            <w:pPr>
              <w:jc w:val="center"/>
            </w:pP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E229B0A" w14:textId="77777777" w:rsidR="00A402BD" w:rsidRDefault="00A402BD" w:rsidP="003B4FDB">
            <w:pPr>
              <w:jc w:val="center"/>
            </w:pPr>
            <w:r>
              <w:t>HFD</w:t>
            </w:r>
          </w:p>
        </w:tc>
        <w:tc>
          <w:tcPr>
            <w:tcW w:w="126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50A2AD6B" w14:textId="77777777" w:rsidR="00A402BD" w:rsidRDefault="00A402BD" w:rsidP="003B4FDB">
            <w:pPr>
              <w:jc w:val="center"/>
            </w:pPr>
          </w:p>
        </w:tc>
        <w:tc>
          <w:tcPr>
            <w:tcW w:w="1530" w:type="dxa"/>
            <w:vMerge/>
            <w:tcBorders>
              <w:bottom w:val="single" w:sz="12" w:space="0" w:color="auto"/>
            </w:tcBorders>
            <w:vAlign w:val="center"/>
          </w:tcPr>
          <w:p w14:paraId="0BE3B319" w14:textId="77777777" w:rsidR="00A402BD" w:rsidRDefault="00A402BD" w:rsidP="003B4FDB">
            <w:pPr>
              <w:jc w:val="center"/>
            </w:pPr>
          </w:p>
        </w:tc>
        <w:tc>
          <w:tcPr>
            <w:tcW w:w="1350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95A75AA" w14:textId="77777777" w:rsidR="00A402BD" w:rsidRDefault="00A402BD" w:rsidP="003B4FDB">
            <w:pPr>
              <w:jc w:val="center"/>
            </w:pPr>
          </w:p>
        </w:tc>
        <w:tc>
          <w:tcPr>
            <w:tcW w:w="144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5E60BB58" w14:textId="77777777" w:rsidR="00A402BD" w:rsidRDefault="00A402BD" w:rsidP="003B4FDB">
            <w:pPr>
              <w:jc w:val="center"/>
            </w:pPr>
            <w:r w:rsidRPr="007C6C81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  <w:tr w:rsidR="00A402BD" w14:paraId="5A380EC7" w14:textId="77777777" w:rsidTr="003B4FDB">
        <w:trPr>
          <w:jc w:val="center"/>
        </w:trPr>
        <w:tc>
          <w:tcPr>
            <w:tcW w:w="2785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5D4608D9" w14:textId="77777777" w:rsidR="00A402BD" w:rsidRDefault="00A402BD" w:rsidP="003B4FDB">
            <w:pPr>
              <w:jc w:val="center"/>
            </w:pPr>
            <w:r>
              <w:t>Circumferential Endocardial Displacement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2CE5641" w14:textId="77777777" w:rsidR="00A402BD" w:rsidRDefault="00A402BD" w:rsidP="003B4FDB">
            <w:pPr>
              <w:jc w:val="center"/>
            </w:pPr>
            <w:r>
              <w:t>Aging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20CFEB42" w14:textId="77777777" w:rsidR="00A402BD" w:rsidRDefault="00A402BD" w:rsidP="003B4FDB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530" w:type="dxa"/>
            <w:vMerge w:val="restart"/>
            <w:tcBorders>
              <w:top w:val="single" w:sz="12" w:space="0" w:color="auto"/>
            </w:tcBorders>
            <w:vAlign w:val="center"/>
          </w:tcPr>
          <w:p w14:paraId="63810F2D" w14:textId="77777777" w:rsidR="00A402BD" w:rsidRPr="003B4FDB" w:rsidRDefault="00A402BD" w:rsidP="003B4F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 (0.08)</w:t>
            </w:r>
          </w:p>
        </w:tc>
        <w:tc>
          <w:tcPr>
            <w:tcW w:w="1350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69302722" w14:textId="77777777" w:rsidR="00A402BD" w:rsidRDefault="00A402BD" w:rsidP="003B4FDB">
            <w:pPr>
              <w:jc w:val="center"/>
            </w:pPr>
            <w:r w:rsidRPr="00C543AF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775A31DE" w14:textId="77777777" w:rsidR="00A402BD" w:rsidRDefault="00A402BD" w:rsidP="003B4FDB">
            <w:pPr>
              <w:jc w:val="center"/>
            </w:pPr>
            <w:r w:rsidRPr="001D33ED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A402BD" w14:paraId="58FF08F4" w14:textId="77777777" w:rsidTr="003B4FDB">
        <w:trPr>
          <w:jc w:val="center"/>
        </w:trPr>
        <w:tc>
          <w:tcPr>
            <w:tcW w:w="278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39BCF52" w14:textId="77777777" w:rsidR="00A402BD" w:rsidRDefault="00A402BD" w:rsidP="003B4FDB">
            <w:pPr>
              <w:jc w:val="center"/>
            </w:pP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B6D4D42" w14:textId="77777777" w:rsidR="00A402BD" w:rsidRDefault="00A402BD" w:rsidP="003B4FDB">
            <w:pPr>
              <w:jc w:val="center"/>
            </w:pPr>
            <w:r>
              <w:t>HFD</w:t>
            </w:r>
          </w:p>
        </w:tc>
        <w:tc>
          <w:tcPr>
            <w:tcW w:w="126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2B39E054" w14:textId="77777777" w:rsidR="00A402BD" w:rsidRDefault="00A402BD" w:rsidP="003B4FDB">
            <w:pPr>
              <w:jc w:val="center"/>
            </w:pPr>
          </w:p>
        </w:tc>
        <w:tc>
          <w:tcPr>
            <w:tcW w:w="1530" w:type="dxa"/>
            <w:vMerge/>
            <w:tcBorders>
              <w:bottom w:val="single" w:sz="12" w:space="0" w:color="auto"/>
            </w:tcBorders>
            <w:vAlign w:val="center"/>
          </w:tcPr>
          <w:p w14:paraId="665FBA06" w14:textId="77777777" w:rsidR="00A402BD" w:rsidRDefault="00A402BD" w:rsidP="003B4FDB">
            <w:pPr>
              <w:jc w:val="center"/>
            </w:pPr>
          </w:p>
        </w:tc>
        <w:tc>
          <w:tcPr>
            <w:tcW w:w="1350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1706B46" w14:textId="77777777" w:rsidR="00A402BD" w:rsidRDefault="00A402BD" w:rsidP="003B4FDB">
            <w:pPr>
              <w:jc w:val="center"/>
            </w:pPr>
          </w:p>
        </w:tc>
        <w:tc>
          <w:tcPr>
            <w:tcW w:w="144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50D00FE8" w14:textId="77777777" w:rsidR="00A402BD" w:rsidRDefault="00A402BD" w:rsidP="003B4FDB">
            <w:pPr>
              <w:jc w:val="center"/>
            </w:pPr>
            <w:r w:rsidRPr="001D33ED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A402BD" w14:paraId="5A586022" w14:textId="77777777" w:rsidTr="003B4FDB">
        <w:trPr>
          <w:jc w:val="center"/>
        </w:trPr>
        <w:tc>
          <w:tcPr>
            <w:tcW w:w="2785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4B075D7E" w14:textId="77777777" w:rsidR="00A402BD" w:rsidRDefault="00A402BD" w:rsidP="003B4FDB">
            <w:pPr>
              <w:jc w:val="center"/>
            </w:pPr>
            <w:r>
              <w:t>Circumferential Epicardial Displacement (mm)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49A9757" w14:textId="77777777" w:rsidR="00A402BD" w:rsidRDefault="00A402BD" w:rsidP="003B4FDB">
            <w:pPr>
              <w:jc w:val="center"/>
            </w:pPr>
            <w:r>
              <w:t>Aging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69ACEC60" w14:textId="77777777" w:rsidR="00A402BD" w:rsidRPr="00E8031B" w:rsidRDefault="00A402BD" w:rsidP="003B4FD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  <w:p w14:paraId="29F4FDD0" w14:textId="77777777" w:rsidR="00A402BD" w:rsidRPr="00E8031B" w:rsidRDefault="00A402BD" w:rsidP="003B4FD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530" w:type="dxa"/>
            <w:vMerge w:val="restart"/>
            <w:tcBorders>
              <w:top w:val="single" w:sz="12" w:space="0" w:color="auto"/>
            </w:tcBorders>
            <w:vAlign w:val="center"/>
          </w:tcPr>
          <w:p w14:paraId="36B9CD5C" w14:textId="77777777" w:rsidR="00A402BD" w:rsidRPr="007846BC" w:rsidRDefault="003B4FDB" w:rsidP="003B4FD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  <w:p w14:paraId="11081020" w14:textId="77777777" w:rsidR="00A402BD" w:rsidRPr="007846BC" w:rsidRDefault="00A402BD" w:rsidP="003B4FDB">
            <w:pPr>
              <w:jc w:val="center"/>
              <w:rPr>
                <w:highlight w:val="yellow"/>
              </w:rPr>
            </w:pPr>
          </w:p>
        </w:tc>
        <w:tc>
          <w:tcPr>
            <w:tcW w:w="1350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D5F5CF6" w14:textId="77777777" w:rsidR="00A402BD" w:rsidRDefault="00A402BD" w:rsidP="003B4FDB">
            <w:pPr>
              <w:jc w:val="center"/>
            </w:pPr>
            <w:r w:rsidRPr="00C543AF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4E7E3231" w14:textId="77777777" w:rsidR="00A402BD" w:rsidRDefault="00A402BD" w:rsidP="003B4FDB">
            <w:pPr>
              <w:jc w:val="center"/>
            </w:pPr>
            <w:r w:rsidRPr="001D33ED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A402BD" w14:paraId="3523D53F" w14:textId="77777777" w:rsidTr="003B4FDB">
        <w:trPr>
          <w:jc w:val="center"/>
        </w:trPr>
        <w:tc>
          <w:tcPr>
            <w:tcW w:w="278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B6CEC7E" w14:textId="77777777" w:rsidR="00A402BD" w:rsidRDefault="00A402BD" w:rsidP="003B4FDB">
            <w:pPr>
              <w:jc w:val="center"/>
            </w:pP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CB96614" w14:textId="77777777" w:rsidR="00A402BD" w:rsidRDefault="00A402BD" w:rsidP="003B4FDB">
            <w:pPr>
              <w:jc w:val="center"/>
            </w:pPr>
            <w:r>
              <w:t>HFD</w:t>
            </w:r>
          </w:p>
        </w:tc>
        <w:tc>
          <w:tcPr>
            <w:tcW w:w="126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1F8DF1F9" w14:textId="77777777" w:rsidR="00A402BD" w:rsidRDefault="00A402BD" w:rsidP="003B4FDB">
            <w:pPr>
              <w:jc w:val="center"/>
            </w:pPr>
          </w:p>
        </w:tc>
        <w:tc>
          <w:tcPr>
            <w:tcW w:w="1530" w:type="dxa"/>
            <w:vMerge/>
            <w:tcBorders>
              <w:bottom w:val="single" w:sz="12" w:space="0" w:color="auto"/>
            </w:tcBorders>
            <w:vAlign w:val="center"/>
          </w:tcPr>
          <w:p w14:paraId="238895BB" w14:textId="77777777" w:rsidR="00A402BD" w:rsidRDefault="00A402BD" w:rsidP="003B4FDB">
            <w:pPr>
              <w:jc w:val="center"/>
            </w:pPr>
          </w:p>
        </w:tc>
        <w:tc>
          <w:tcPr>
            <w:tcW w:w="1350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9E4EA38" w14:textId="77777777" w:rsidR="00A402BD" w:rsidRDefault="00A402BD" w:rsidP="003B4FDB">
            <w:pPr>
              <w:jc w:val="center"/>
            </w:pPr>
          </w:p>
        </w:tc>
        <w:tc>
          <w:tcPr>
            <w:tcW w:w="144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6DFA4487" w14:textId="77777777" w:rsidR="00A402BD" w:rsidRDefault="00A402BD" w:rsidP="003B4FDB">
            <w:pPr>
              <w:jc w:val="center"/>
            </w:pPr>
            <w:r w:rsidRPr="001D33ED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A402BD" w14:paraId="61C630F5" w14:textId="77777777" w:rsidTr="003B4FDB">
        <w:trPr>
          <w:jc w:val="center"/>
        </w:trPr>
        <w:tc>
          <w:tcPr>
            <w:tcW w:w="2785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AB8A26F" w14:textId="77777777" w:rsidR="00A402BD" w:rsidRPr="009B60C3" w:rsidRDefault="00A402BD" w:rsidP="003B4FDB">
            <w:pPr>
              <w:jc w:val="center"/>
            </w:pPr>
            <w:r>
              <w:t>Heart Rate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83C6047" w14:textId="77777777" w:rsidR="00A402BD" w:rsidRDefault="00A402BD" w:rsidP="003B4FDB">
            <w:pPr>
              <w:jc w:val="center"/>
            </w:pPr>
            <w:r>
              <w:t>Aging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1F466979" w14:textId="77777777" w:rsidR="00A402BD" w:rsidRPr="00E8031B" w:rsidRDefault="00A402BD" w:rsidP="003B4FD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  <w:p w14:paraId="6B490D16" w14:textId="77777777" w:rsidR="00A402BD" w:rsidRPr="00E8031B" w:rsidRDefault="00A402BD" w:rsidP="003B4FD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530" w:type="dxa"/>
            <w:vMerge w:val="restart"/>
            <w:tcBorders>
              <w:top w:val="single" w:sz="12" w:space="0" w:color="auto"/>
            </w:tcBorders>
            <w:vAlign w:val="center"/>
          </w:tcPr>
          <w:p w14:paraId="6C8805CB" w14:textId="77777777" w:rsidR="00A402BD" w:rsidRDefault="00A402BD" w:rsidP="003B4FDB">
            <w:pPr>
              <w:jc w:val="center"/>
            </w:pPr>
            <w:r w:rsidRPr="00D77EFC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50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9531FE1" w14:textId="77777777" w:rsidR="00A402BD" w:rsidRDefault="00A402BD" w:rsidP="003B4FDB">
            <w:pPr>
              <w:jc w:val="center"/>
            </w:pPr>
            <w:r w:rsidRPr="00C543AF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44FABA34" w14:textId="77777777" w:rsidR="00A402BD" w:rsidRPr="00736B87" w:rsidRDefault="00A402BD" w:rsidP="003B4F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 (0.05)</w:t>
            </w:r>
          </w:p>
        </w:tc>
      </w:tr>
      <w:tr w:rsidR="00A402BD" w14:paraId="236F1052" w14:textId="77777777" w:rsidTr="003B4FDB">
        <w:trPr>
          <w:jc w:val="center"/>
        </w:trPr>
        <w:tc>
          <w:tcPr>
            <w:tcW w:w="278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B511F91" w14:textId="77777777" w:rsidR="00A402BD" w:rsidRPr="009B60C3" w:rsidRDefault="00A402BD" w:rsidP="003B4FDB">
            <w:pPr>
              <w:jc w:val="center"/>
            </w:pP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234BB1E" w14:textId="77777777" w:rsidR="00A402BD" w:rsidRDefault="00A402BD" w:rsidP="003B4FDB">
            <w:pPr>
              <w:jc w:val="center"/>
            </w:pPr>
            <w:r>
              <w:t>HFD</w:t>
            </w:r>
          </w:p>
        </w:tc>
        <w:tc>
          <w:tcPr>
            <w:tcW w:w="126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7BFB45A3" w14:textId="77777777" w:rsidR="00A402BD" w:rsidRDefault="00A402BD" w:rsidP="003B4FDB">
            <w:pPr>
              <w:jc w:val="center"/>
            </w:pPr>
          </w:p>
        </w:tc>
        <w:tc>
          <w:tcPr>
            <w:tcW w:w="1530" w:type="dxa"/>
            <w:vMerge/>
            <w:tcBorders>
              <w:bottom w:val="single" w:sz="12" w:space="0" w:color="auto"/>
            </w:tcBorders>
            <w:vAlign w:val="center"/>
          </w:tcPr>
          <w:p w14:paraId="71AB72F3" w14:textId="77777777" w:rsidR="00A402BD" w:rsidRDefault="00A402BD" w:rsidP="003B4FDB">
            <w:pPr>
              <w:jc w:val="center"/>
            </w:pPr>
          </w:p>
        </w:tc>
        <w:tc>
          <w:tcPr>
            <w:tcW w:w="1350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965D47A" w14:textId="77777777" w:rsidR="00A402BD" w:rsidRDefault="00A402BD" w:rsidP="003B4FDB">
            <w:pPr>
              <w:jc w:val="center"/>
            </w:pPr>
          </w:p>
        </w:tc>
        <w:tc>
          <w:tcPr>
            <w:tcW w:w="144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3295446E" w14:textId="77777777" w:rsidR="00A402BD" w:rsidRDefault="00A402BD" w:rsidP="003B4FDB">
            <w:pPr>
              <w:jc w:val="center"/>
            </w:pPr>
            <w:r w:rsidRPr="001C5E49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  <w:tr w:rsidR="00A402BD" w14:paraId="709CD621" w14:textId="77777777" w:rsidTr="003B4FDB">
        <w:trPr>
          <w:jc w:val="center"/>
        </w:trPr>
        <w:tc>
          <w:tcPr>
            <w:tcW w:w="2785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6D1E3E4" w14:textId="77777777" w:rsidR="00A402BD" w:rsidRPr="009B60C3" w:rsidRDefault="00A402BD" w:rsidP="003B4FDB">
            <w:pPr>
              <w:jc w:val="center"/>
            </w:pPr>
            <w:r>
              <w:t>Systolic Diameter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D209451" w14:textId="77777777" w:rsidR="00A402BD" w:rsidRDefault="00A402BD" w:rsidP="003B4FDB">
            <w:pPr>
              <w:jc w:val="center"/>
            </w:pPr>
            <w:r>
              <w:t>Aging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15E6D63F" w14:textId="77777777" w:rsidR="00A402BD" w:rsidRPr="00E8031B" w:rsidRDefault="00A402BD" w:rsidP="003B4FD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  <w:p w14:paraId="53B5FB3D" w14:textId="77777777" w:rsidR="00A402BD" w:rsidRPr="00E8031B" w:rsidRDefault="00A402BD" w:rsidP="003B4FD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530" w:type="dxa"/>
            <w:vMerge w:val="restart"/>
            <w:tcBorders>
              <w:top w:val="single" w:sz="12" w:space="0" w:color="auto"/>
            </w:tcBorders>
            <w:vAlign w:val="center"/>
          </w:tcPr>
          <w:p w14:paraId="07743086" w14:textId="77777777" w:rsidR="00A402BD" w:rsidRDefault="00A402BD" w:rsidP="003B4FDB">
            <w:pPr>
              <w:jc w:val="center"/>
            </w:pPr>
            <w:r w:rsidRPr="00D77EFC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50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F764499" w14:textId="77777777" w:rsidR="00A402BD" w:rsidRDefault="00A402BD" w:rsidP="003B4FDB">
            <w:pPr>
              <w:jc w:val="center"/>
            </w:pPr>
            <w:r w:rsidRPr="00C543AF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473252BC" w14:textId="77777777" w:rsidR="00A402BD" w:rsidRDefault="00A402BD" w:rsidP="003B4FDB">
            <w:pPr>
              <w:jc w:val="center"/>
            </w:pPr>
            <w:r w:rsidRPr="001C5E49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  <w:tr w:rsidR="00A402BD" w14:paraId="33D8FD16" w14:textId="77777777" w:rsidTr="003B4FDB">
        <w:trPr>
          <w:jc w:val="center"/>
        </w:trPr>
        <w:tc>
          <w:tcPr>
            <w:tcW w:w="278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BCF960A" w14:textId="77777777" w:rsidR="00A402BD" w:rsidRPr="009B60C3" w:rsidRDefault="00A402BD" w:rsidP="003B4FDB">
            <w:pPr>
              <w:jc w:val="center"/>
            </w:pP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5BBE6C1" w14:textId="77777777" w:rsidR="00A402BD" w:rsidRDefault="00A402BD" w:rsidP="003B4FDB">
            <w:pPr>
              <w:jc w:val="center"/>
            </w:pPr>
            <w:r>
              <w:t>HFD</w:t>
            </w:r>
          </w:p>
        </w:tc>
        <w:tc>
          <w:tcPr>
            <w:tcW w:w="126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4490743F" w14:textId="77777777" w:rsidR="00A402BD" w:rsidRDefault="00A402BD" w:rsidP="003B4FDB">
            <w:pPr>
              <w:jc w:val="center"/>
            </w:pPr>
          </w:p>
        </w:tc>
        <w:tc>
          <w:tcPr>
            <w:tcW w:w="1530" w:type="dxa"/>
            <w:vMerge/>
            <w:tcBorders>
              <w:bottom w:val="single" w:sz="12" w:space="0" w:color="auto"/>
            </w:tcBorders>
            <w:vAlign w:val="center"/>
          </w:tcPr>
          <w:p w14:paraId="74C871B8" w14:textId="77777777" w:rsidR="00A402BD" w:rsidRDefault="00A402BD" w:rsidP="003B4FDB">
            <w:pPr>
              <w:jc w:val="center"/>
            </w:pPr>
          </w:p>
        </w:tc>
        <w:tc>
          <w:tcPr>
            <w:tcW w:w="1350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8BFA212" w14:textId="77777777" w:rsidR="00A402BD" w:rsidRDefault="00A402BD" w:rsidP="003B4FDB">
            <w:pPr>
              <w:jc w:val="center"/>
            </w:pPr>
          </w:p>
        </w:tc>
        <w:tc>
          <w:tcPr>
            <w:tcW w:w="144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7AB95AB0" w14:textId="77777777" w:rsidR="00A402BD" w:rsidRDefault="00A402BD" w:rsidP="003B4FDB">
            <w:pPr>
              <w:jc w:val="center"/>
            </w:pPr>
            <w:r w:rsidRPr="001C5E49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  <w:tr w:rsidR="00A402BD" w14:paraId="3A298117" w14:textId="77777777" w:rsidTr="003B4FDB">
        <w:trPr>
          <w:jc w:val="center"/>
        </w:trPr>
        <w:tc>
          <w:tcPr>
            <w:tcW w:w="2785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672053E" w14:textId="77777777" w:rsidR="00A402BD" w:rsidRPr="009B60C3" w:rsidRDefault="00A402BD" w:rsidP="003B4FDB">
            <w:pPr>
              <w:jc w:val="center"/>
            </w:pPr>
            <w:r>
              <w:t>Diastolic Diameter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F3FE39A" w14:textId="77777777" w:rsidR="00A402BD" w:rsidRDefault="00A402BD" w:rsidP="003B4FDB">
            <w:pPr>
              <w:jc w:val="center"/>
            </w:pPr>
            <w:r>
              <w:t>Aging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510B811B" w14:textId="77777777" w:rsidR="00A402BD" w:rsidRPr="00E8031B" w:rsidRDefault="00A402BD" w:rsidP="003B4FD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  <w:p w14:paraId="4164D3E2" w14:textId="77777777" w:rsidR="00A402BD" w:rsidRPr="00E8031B" w:rsidRDefault="00A402BD" w:rsidP="003B4FD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530" w:type="dxa"/>
            <w:vMerge w:val="restart"/>
            <w:tcBorders>
              <w:top w:val="single" w:sz="12" w:space="0" w:color="auto"/>
            </w:tcBorders>
            <w:vAlign w:val="center"/>
          </w:tcPr>
          <w:p w14:paraId="54214E3B" w14:textId="77777777" w:rsidR="00A402BD" w:rsidRDefault="00A402BD" w:rsidP="003B4FDB">
            <w:pPr>
              <w:jc w:val="center"/>
            </w:pPr>
            <w:r w:rsidRPr="00D77EFC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50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1CC31211" w14:textId="77777777" w:rsidR="00A402BD" w:rsidRDefault="00A402BD" w:rsidP="003B4FDB">
            <w:pPr>
              <w:jc w:val="center"/>
            </w:pPr>
            <w:r w:rsidRPr="00C543AF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0298C77C" w14:textId="77777777" w:rsidR="00A402BD" w:rsidRDefault="00A402BD" w:rsidP="003B4FDB">
            <w:pPr>
              <w:jc w:val="center"/>
            </w:pPr>
            <w:r w:rsidRPr="00D35373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A402BD" w14:paraId="5E749289" w14:textId="77777777" w:rsidTr="003B4FDB">
        <w:trPr>
          <w:jc w:val="center"/>
        </w:trPr>
        <w:tc>
          <w:tcPr>
            <w:tcW w:w="278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54A2D2B" w14:textId="77777777" w:rsidR="00A402BD" w:rsidRPr="009B60C3" w:rsidRDefault="00A402BD" w:rsidP="003B4FDB">
            <w:pPr>
              <w:jc w:val="center"/>
            </w:pP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9B3A4FB" w14:textId="77777777" w:rsidR="00A402BD" w:rsidRDefault="00A402BD" w:rsidP="003B4FDB">
            <w:pPr>
              <w:jc w:val="center"/>
            </w:pPr>
            <w:r>
              <w:t>HFD</w:t>
            </w:r>
          </w:p>
        </w:tc>
        <w:tc>
          <w:tcPr>
            <w:tcW w:w="126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2BCD33A3" w14:textId="77777777" w:rsidR="00A402BD" w:rsidRDefault="00A402BD" w:rsidP="003B4FDB">
            <w:pPr>
              <w:jc w:val="center"/>
            </w:pPr>
          </w:p>
        </w:tc>
        <w:tc>
          <w:tcPr>
            <w:tcW w:w="1530" w:type="dxa"/>
            <w:vMerge/>
            <w:tcBorders>
              <w:bottom w:val="single" w:sz="12" w:space="0" w:color="auto"/>
            </w:tcBorders>
            <w:vAlign w:val="center"/>
          </w:tcPr>
          <w:p w14:paraId="7A42B0C1" w14:textId="77777777" w:rsidR="00A402BD" w:rsidRDefault="00A402BD" w:rsidP="003B4FDB">
            <w:pPr>
              <w:jc w:val="center"/>
            </w:pPr>
          </w:p>
        </w:tc>
        <w:tc>
          <w:tcPr>
            <w:tcW w:w="1350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B83D352" w14:textId="77777777" w:rsidR="00A402BD" w:rsidRDefault="00A402BD" w:rsidP="003B4FDB">
            <w:pPr>
              <w:jc w:val="center"/>
            </w:pPr>
          </w:p>
        </w:tc>
        <w:tc>
          <w:tcPr>
            <w:tcW w:w="144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3B4EF0B1" w14:textId="77777777" w:rsidR="00A402BD" w:rsidRDefault="00A402BD" w:rsidP="003B4FDB">
            <w:pPr>
              <w:jc w:val="center"/>
            </w:pPr>
            <w:r w:rsidRPr="00D35373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A402BD" w14:paraId="0FA55861" w14:textId="77777777" w:rsidTr="003B4FDB">
        <w:trPr>
          <w:jc w:val="center"/>
        </w:trPr>
        <w:tc>
          <w:tcPr>
            <w:tcW w:w="2785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926829D" w14:textId="77777777" w:rsidR="00A402BD" w:rsidRPr="009B60C3" w:rsidRDefault="00A402BD" w:rsidP="003B4FDB">
            <w:pPr>
              <w:jc w:val="center"/>
            </w:pPr>
            <w:r>
              <w:t>Stroke Volume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56D89A5" w14:textId="77777777" w:rsidR="00A402BD" w:rsidRDefault="00A402BD" w:rsidP="003B4FDB">
            <w:pPr>
              <w:jc w:val="center"/>
            </w:pPr>
            <w:r>
              <w:t>Aging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264632CB" w14:textId="77777777" w:rsidR="00A402BD" w:rsidRPr="00E8031B" w:rsidRDefault="00A402BD" w:rsidP="003B4FD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  <w:p w14:paraId="6E1763E5" w14:textId="77777777" w:rsidR="00A402BD" w:rsidRPr="00E8031B" w:rsidRDefault="00A402BD" w:rsidP="003B4FD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530" w:type="dxa"/>
            <w:vMerge w:val="restart"/>
            <w:tcBorders>
              <w:top w:val="single" w:sz="12" w:space="0" w:color="auto"/>
            </w:tcBorders>
            <w:vAlign w:val="center"/>
          </w:tcPr>
          <w:p w14:paraId="12603358" w14:textId="77777777" w:rsidR="00A402BD" w:rsidRDefault="00A402BD" w:rsidP="003B4FDB">
            <w:pPr>
              <w:jc w:val="center"/>
            </w:pPr>
            <w:r w:rsidRPr="00D77EFC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50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F9E60DB" w14:textId="77777777" w:rsidR="00A402BD" w:rsidRDefault="00A402BD" w:rsidP="003B4FDB">
            <w:pPr>
              <w:jc w:val="center"/>
            </w:pPr>
            <w:r w:rsidRPr="00C543AF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49F679A4" w14:textId="77777777" w:rsidR="00A402BD" w:rsidRDefault="00A402BD" w:rsidP="003B4FDB">
            <w:pPr>
              <w:jc w:val="center"/>
            </w:pPr>
            <w:r w:rsidRPr="00D35373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A402BD" w14:paraId="3A2BC190" w14:textId="77777777" w:rsidTr="003B4FDB">
        <w:trPr>
          <w:jc w:val="center"/>
        </w:trPr>
        <w:tc>
          <w:tcPr>
            <w:tcW w:w="278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53C45DF" w14:textId="77777777" w:rsidR="00A402BD" w:rsidRPr="009B60C3" w:rsidRDefault="00A402BD" w:rsidP="003B4FDB">
            <w:pPr>
              <w:jc w:val="center"/>
            </w:pP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451648A" w14:textId="77777777" w:rsidR="00A402BD" w:rsidRDefault="00A402BD" w:rsidP="003B4FDB">
            <w:pPr>
              <w:jc w:val="center"/>
            </w:pPr>
            <w:r>
              <w:t>HFD</w:t>
            </w:r>
          </w:p>
        </w:tc>
        <w:tc>
          <w:tcPr>
            <w:tcW w:w="126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418AC485" w14:textId="77777777" w:rsidR="00A402BD" w:rsidRDefault="00A402BD" w:rsidP="003B4FDB">
            <w:pPr>
              <w:jc w:val="center"/>
            </w:pPr>
          </w:p>
        </w:tc>
        <w:tc>
          <w:tcPr>
            <w:tcW w:w="1530" w:type="dxa"/>
            <w:vMerge/>
            <w:tcBorders>
              <w:bottom w:val="single" w:sz="12" w:space="0" w:color="auto"/>
            </w:tcBorders>
            <w:vAlign w:val="center"/>
          </w:tcPr>
          <w:p w14:paraId="03A1F99D" w14:textId="77777777" w:rsidR="00A402BD" w:rsidRDefault="00A402BD" w:rsidP="003B4FDB">
            <w:pPr>
              <w:jc w:val="center"/>
            </w:pPr>
          </w:p>
        </w:tc>
        <w:tc>
          <w:tcPr>
            <w:tcW w:w="1350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7F1A099" w14:textId="77777777" w:rsidR="00A402BD" w:rsidRDefault="00A402BD" w:rsidP="003B4FDB">
            <w:pPr>
              <w:jc w:val="center"/>
            </w:pPr>
          </w:p>
        </w:tc>
        <w:tc>
          <w:tcPr>
            <w:tcW w:w="144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0BAB0000" w14:textId="77777777" w:rsidR="00A402BD" w:rsidRPr="00736B87" w:rsidRDefault="00A402BD" w:rsidP="003B4F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 (0.08)</w:t>
            </w:r>
          </w:p>
        </w:tc>
      </w:tr>
      <w:tr w:rsidR="00A402BD" w14:paraId="729B3603" w14:textId="77777777" w:rsidTr="003B4FDB">
        <w:trPr>
          <w:jc w:val="center"/>
        </w:trPr>
        <w:tc>
          <w:tcPr>
            <w:tcW w:w="2785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BAD88AE" w14:textId="77777777" w:rsidR="00A402BD" w:rsidRPr="009B60C3" w:rsidRDefault="00A402BD" w:rsidP="003B4FDB">
            <w:pPr>
              <w:jc w:val="center"/>
            </w:pPr>
            <w:r>
              <w:t>Ejection Fraction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B614D1C" w14:textId="77777777" w:rsidR="00A402BD" w:rsidRDefault="00A402BD" w:rsidP="003B4FDB">
            <w:pPr>
              <w:jc w:val="center"/>
            </w:pPr>
            <w:r>
              <w:t>Aging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2ED7F31B" w14:textId="77777777" w:rsidR="00A402BD" w:rsidRPr="00E8031B" w:rsidRDefault="00A402BD" w:rsidP="003B4FD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  <w:p w14:paraId="2D9614AC" w14:textId="77777777" w:rsidR="00A402BD" w:rsidRPr="00E8031B" w:rsidRDefault="00A402BD" w:rsidP="003B4FD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530" w:type="dxa"/>
            <w:vMerge w:val="restart"/>
            <w:tcBorders>
              <w:top w:val="single" w:sz="12" w:space="0" w:color="auto"/>
            </w:tcBorders>
            <w:vAlign w:val="center"/>
          </w:tcPr>
          <w:p w14:paraId="71A3D75C" w14:textId="77777777" w:rsidR="00A402BD" w:rsidRDefault="00A402BD" w:rsidP="003B4FDB">
            <w:pPr>
              <w:jc w:val="center"/>
            </w:pPr>
            <w:r w:rsidRPr="00D77EFC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50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589CC33" w14:textId="77777777" w:rsidR="00A402BD" w:rsidRDefault="00A402BD" w:rsidP="003B4FDB">
            <w:pPr>
              <w:jc w:val="center"/>
            </w:pPr>
            <w:r w:rsidRPr="00C543AF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026B8A09" w14:textId="77777777" w:rsidR="00A402BD" w:rsidRDefault="00A402BD" w:rsidP="003B4FDB">
            <w:pPr>
              <w:jc w:val="center"/>
            </w:pPr>
            <w:r w:rsidRPr="00303842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  <w:tr w:rsidR="00A402BD" w14:paraId="5E2AC164" w14:textId="77777777" w:rsidTr="003B4FDB">
        <w:trPr>
          <w:jc w:val="center"/>
        </w:trPr>
        <w:tc>
          <w:tcPr>
            <w:tcW w:w="278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773FA84" w14:textId="77777777" w:rsidR="00A402BD" w:rsidRPr="009B60C3" w:rsidRDefault="00A402BD" w:rsidP="003B4FDB">
            <w:pPr>
              <w:jc w:val="center"/>
            </w:pP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75E7A3C" w14:textId="77777777" w:rsidR="00A402BD" w:rsidRDefault="00A402BD" w:rsidP="003B4FDB">
            <w:pPr>
              <w:jc w:val="center"/>
            </w:pPr>
            <w:r>
              <w:t>HFD</w:t>
            </w:r>
          </w:p>
        </w:tc>
        <w:tc>
          <w:tcPr>
            <w:tcW w:w="126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0E84394D" w14:textId="77777777" w:rsidR="00A402BD" w:rsidRDefault="00A402BD" w:rsidP="003B4FDB">
            <w:pPr>
              <w:jc w:val="center"/>
            </w:pPr>
          </w:p>
        </w:tc>
        <w:tc>
          <w:tcPr>
            <w:tcW w:w="1530" w:type="dxa"/>
            <w:vMerge/>
            <w:tcBorders>
              <w:bottom w:val="single" w:sz="12" w:space="0" w:color="auto"/>
            </w:tcBorders>
            <w:vAlign w:val="center"/>
          </w:tcPr>
          <w:p w14:paraId="0196E8DD" w14:textId="77777777" w:rsidR="00A402BD" w:rsidRDefault="00A402BD" w:rsidP="003B4FDB">
            <w:pPr>
              <w:jc w:val="center"/>
            </w:pPr>
          </w:p>
        </w:tc>
        <w:tc>
          <w:tcPr>
            <w:tcW w:w="1350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5700801" w14:textId="77777777" w:rsidR="00A402BD" w:rsidRDefault="00A402BD" w:rsidP="003B4FDB">
            <w:pPr>
              <w:jc w:val="center"/>
            </w:pPr>
          </w:p>
        </w:tc>
        <w:tc>
          <w:tcPr>
            <w:tcW w:w="144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05EFDE2B" w14:textId="77777777" w:rsidR="00A402BD" w:rsidRDefault="00A402BD" w:rsidP="003B4FDB">
            <w:pPr>
              <w:jc w:val="center"/>
            </w:pPr>
            <w:r w:rsidRPr="00303842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  <w:tr w:rsidR="00A402BD" w14:paraId="4F8EB868" w14:textId="77777777" w:rsidTr="003B4FDB">
        <w:trPr>
          <w:jc w:val="center"/>
        </w:trPr>
        <w:tc>
          <w:tcPr>
            <w:tcW w:w="2785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94A1081" w14:textId="77777777" w:rsidR="00A402BD" w:rsidRPr="009B60C3" w:rsidRDefault="00A402BD" w:rsidP="003B4FDB">
            <w:pPr>
              <w:jc w:val="center"/>
            </w:pPr>
            <w:r>
              <w:t>Fractional Shortening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967E7B4" w14:textId="77777777" w:rsidR="00A402BD" w:rsidRDefault="00A402BD" w:rsidP="003B4FDB">
            <w:pPr>
              <w:jc w:val="center"/>
            </w:pPr>
            <w:r>
              <w:t>Aging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423098C4" w14:textId="77777777" w:rsidR="00A402BD" w:rsidRPr="00E8031B" w:rsidRDefault="00A402BD" w:rsidP="003B4FD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  <w:p w14:paraId="5D616FC4" w14:textId="77777777" w:rsidR="00A402BD" w:rsidRPr="00E8031B" w:rsidRDefault="00A402BD" w:rsidP="003B4FD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530" w:type="dxa"/>
            <w:vMerge w:val="restart"/>
            <w:tcBorders>
              <w:top w:val="single" w:sz="12" w:space="0" w:color="auto"/>
            </w:tcBorders>
            <w:vAlign w:val="center"/>
          </w:tcPr>
          <w:p w14:paraId="7E09A6DD" w14:textId="77777777" w:rsidR="00A402BD" w:rsidRDefault="00A402BD" w:rsidP="003B4FDB">
            <w:pPr>
              <w:jc w:val="center"/>
            </w:pPr>
            <w:r w:rsidRPr="00D77EFC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50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5353655E" w14:textId="77777777" w:rsidR="00A402BD" w:rsidRDefault="00A402BD" w:rsidP="003B4FDB">
            <w:pPr>
              <w:jc w:val="center"/>
            </w:pPr>
            <w:r w:rsidRPr="00C543AF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4164B55E" w14:textId="77777777" w:rsidR="00A402BD" w:rsidRDefault="00A402BD" w:rsidP="003B4FDB">
            <w:pPr>
              <w:jc w:val="center"/>
            </w:pPr>
            <w:r w:rsidRPr="00303842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  <w:tr w:rsidR="00A402BD" w14:paraId="73D2A48B" w14:textId="77777777" w:rsidTr="003B4FDB">
        <w:trPr>
          <w:jc w:val="center"/>
        </w:trPr>
        <w:tc>
          <w:tcPr>
            <w:tcW w:w="278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1453EC8" w14:textId="77777777" w:rsidR="00A402BD" w:rsidRPr="009B60C3" w:rsidRDefault="00A402BD" w:rsidP="003B4FDB">
            <w:pPr>
              <w:jc w:val="center"/>
            </w:pP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8863FB2" w14:textId="77777777" w:rsidR="00A402BD" w:rsidRDefault="00A402BD" w:rsidP="003B4FDB">
            <w:pPr>
              <w:jc w:val="center"/>
            </w:pPr>
            <w:r>
              <w:t>HFD</w:t>
            </w:r>
          </w:p>
        </w:tc>
        <w:tc>
          <w:tcPr>
            <w:tcW w:w="126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61465C9D" w14:textId="77777777" w:rsidR="00A402BD" w:rsidRDefault="00A402BD" w:rsidP="003B4FDB">
            <w:pPr>
              <w:jc w:val="center"/>
            </w:pPr>
          </w:p>
        </w:tc>
        <w:tc>
          <w:tcPr>
            <w:tcW w:w="1530" w:type="dxa"/>
            <w:vMerge/>
            <w:tcBorders>
              <w:bottom w:val="single" w:sz="12" w:space="0" w:color="auto"/>
            </w:tcBorders>
            <w:vAlign w:val="center"/>
          </w:tcPr>
          <w:p w14:paraId="635BE1C7" w14:textId="77777777" w:rsidR="00A402BD" w:rsidRDefault="00A402BD" w:rsidP="003B4FDB">
            <w:pPr>
              <w:jc w:val="center"/>
            </w:pPr>
          </w:p>
        </w:tc>
        <w:tc>
          <w:tcPr>
            <w:tcW w:w="1350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6F17AF7" w14:textId="77777777" w:rsidR="00A402BD" w:rsidRDefault="00A402BD" w:rsidP="003B4FDB">
            <w:pPr>
              <w:jc w:val="center"/>
            </w:pPr>
          </w:p>
        </w:tc>
        <w:tc>
          <w:tcPr>
            <w:tcW w:w="144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0907303F" w14:textId="77777777" w:rsidR="00A402BD" w:rsidRDefault="00A402BD" w:rsidP="003B4FDB">
            <w:pPr>
              <w:jc w:val="center"/>
            </w:pPr>
            <w:r w:rsidRPr="00303842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  <w:tr w:rsidR="00A402BD" w14:paraId="16EF3276" w14:textId="77777777" w:rsidTr="003B4FDB">
        <w:trPr>
          <w:jc w:val="center"/>
        </w:trPr>
        <w:tc>
          <w:tcPr>
            <w:tcW w:w="2785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2FF6985" w14:textId="77777777" w:rsidR="00A402BD" w:rsidRPr="009B60C3" w:rsidRDefault="00A402BD" w:rsidP="003B4FDB">
            <w:pPr>
              <w:jc w:val="center"/>
            </w:pPr>
            <w:r w:rsidRPr="00BF56CA">
              <w:t>LV Posterio</w:t>
            </w:r>
            <w:r>
              <w:t>r wall thickness at systole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B800B6D" w14:textId="77777777" w:rsidR="00A402BD" w:rsidRDefault="00A402BD" w:rsidP="003B4FDB">
            <w:pPr>
              <w:jc w:val="center"/>
            </w:pPr>
            <w:r>
              <w:t>Aging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0A433509" w14:textId="77777777" w:rsidR="00A402BD" w:rsidRPr="00E8031B" w:rsidRDefault="00A402BD" w:rsidP="003B4FD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  <w:p w14:paraId="4F5644FA" w14:textId="77777777" w:rsidR="00A402BD" w:rsidRPr="00E8031B" w:rsidRDefault="00A402BD" w:rsidP="003B4FD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530" w:type="dxa"/>
            <w:vMerge w:val="restart"/>
            <w:tcBorders>
              <w:top w:val="single" w:sz="12" w:space="0" w:color="auto"/>
            </w:tcBorders>
            <w:vAlign w:val="center"/>
          </w:tcPr>
          <w:p w14:paraId="3BA11931" w14:textId="77777777" w:rsidR="00A402BD" w:rsidRDefault="00A402BD" w:rsidP="003B4FDB">
            <w:pPr>
              <w:jc w:val="center"/>
            </w:pPr>
            <w:r w:rsidRPr="00D77EFC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50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E5035A2" w14:textId="77777777" w:rsidR="00A402BD" w:rsidRDefault="00A402BD" w:rsidP="003B4FDB">
            <w:pPr>
              <w:jc w:val="center"/>
            </w:pPr>
            <w:r w:rsidRPr="00C543AF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5626509B" w14:textId="77777777" w:rsidR="00A402BD" w:rsidRDefault="00A402BD" w:rsidP="003B4FDB">
            <w:pPr>
              <w:jc w:val="center"/>
            </w:pPr>
            <w:r w:rsidRPr="00303842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  <w:tr w:rsidR="00A402BD" w14:paraId="3167E2D6" w14:textId="77777777" w:rsidTr="003B4FDB">
        <w:trPr>
          <w:jc w:val="center"/>
        </w:trPr>
        <w:tc>
          <w:tcPr>
            <w:tcW w:w="278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16F9EC6" w14:textId="77777777" w:rsidR="00A402BD" w:rsidRPr="009B60C3" w:rsidRDefault="00A402BD" w:rsidP="003B4FDB">
            <w:pPr>
              <w:jc w:val="center"/>
            </w:pP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22AFDD3" w14:textId="77777777" w:rsidR="00A402BD" w:rsidRDefault="00A402BD" w:rsidP="003B4FDB">
            <w:pPr>
              <w:jc w:val="center"/>
            </w:pPr>
            <w:r>
              <w:t>HFD</w:t>
            </w:r>
          </w:p>
        </w:tc>
        <w:tc>
          <w:tcPr>
            <w:tcW w:w="126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26587713" w14:textId="77777777" w:rsidR="00A402BD" w:rsidRDefault="00A402BD" w:rsidP="003B4FDB">
            <w:pPr>
              <w:jc w:val="center"/>
            </w:pPr>
          </w:p>
        </w:tc>
        <w:tc>
          <w:tcPr>
            <w:tcW w:w="1530" w:type="dxa"/>
            <w:vMerge/>
            <w:tcBorders>
              <w:bottom w:val="single" w:sz="12" w:space="0" w:color="auto"/>
            </w:tcBorders>
            <w:vAlign w:val="center"/>
          </w:tcPr>
          <w:p w14:paraId="2ADCCB33" w14:textId="77777777" w:rsidR="00A402BD" w:rsidRDefault="00A402BD" w:rsidP="003B4FDB">
            <w:pPr>
              <w:jc w:val="center"/>
            </w:pPr>
          </w:p>
        </w:tc>
        <w:tc>
          <w:tcPr>
            <w:tcW w:w="1350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36C3F50" w14:textId="77777777" w:rsidR="00A402BD" w:rsidRDefault="00A402BD" w:rsidP="003B4FDB">
            <w:pPr>
              <w:jc w:val="center"/>
            </w:pPr>
          </w:p>
        </w:tc>
        <w:tc>
          <w:tcPr>
            <w:tcW w:w="144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1AC5CD76" w14:textId="77777777" w:rsidR="00A402BD" w:rsidRDefault="00A402BD" w:rsidP="003B4FDB">
            <w:pPr>
              <w:jc w:val="center"/>
            </w:pPr>
            <w:r w:rsidRPr="00303842"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  <w:tr w:rsidR="00A402BD" w14:paraId="57B5FD75" w14:textId="77777777" w:rsidTr="003B4FDB">
        <w:trPr>
          <w:jc w:val="center"/>
        </w:trPr>
        <w:tc>
          <w:tcPr>
            <w:tcW w:w="2785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97603B4" w14:textId="77777777" w:rsidR="00A402BD" w:rsidRPr="009B60C3" w:rsidRDefault="00A402BD" w:rsidP="003B4FDB">
            <w:pPr>
              <w:jc w:val="center"/>
            </w:pPr>
            <w:r w:rsidRPr="00495FC5">
              <w:t>LV Pos</w:t>
            </w:r>
            <w:r>
              <w:t>terior wall thickness at diastole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F791A09" w14:textId="77777777" w:rsidR="00A402BD" w:rsidRDefault="00A402BD" w:rsidP="003B4FDB">
            <w:pPr>
              <w:jc w:val="center"/>
            </w:pPr>
            <w:r>
              <w:t>Aging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23E898AC" w14:textId="77777777" w:rsidR="00A402BD" w:rsidRPr="00E8031B" w:rsidRDefault="00A402BD" w:rsidP="003B4FD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  <w:p w14:paraId="2D35CA50" w14:textId="77777777" w:rsidR="00A402BD" w:rsidRPr="00E8031B" w:rsidRDefault="00A402BD" w:rsidP="003B4FD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530" w:type="dxa"/>
            <w:vMerge w:val="restart"/>
            <w:tcBorders>
              <w:top w:val="single" w:sz="12" w:space="0" w:color="auto"/>
            </w:tcBorders>
            <w:vAlign w:val="center"/>
          </w:tcPr>
          <w:p w14:paraId="039F3203" w14:textId="77777777" w:rsidR="00A402BD" w:rsidRDefault="00A402BD" w:rsidP="003B4FDB">
            <w:pPr>
              <w:jc w:val="center"/>
            </w:pPr>
            <w:r w:rsidRPr="00D77EFC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50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D4E537E" w14:textId="77777777" w:rsidR="00A402BD" w:rsidRDefault="00A402BD" w:rsidP="003B4FDB">
            <w:pPr>
              <w:jc w:val="center"/>
            </w:pPr>
            <w:r w:rsidRPr="00C543AF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10E5B74F" w14:textId="77777777" w:rsidR="00A402BD" w:rsidRDefault="00A402BD" w:rsidP="003B4F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A402BD" w14:paraId="6036E8F5" w14:textId="77777777" w:rsidTr="003B4FDB">
        <w:trPr>
          <w:jc w:val="center"/>
        </w:trPr>
        <w:tc>
          <w:tcPr>
            <w:tcW w:w="278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BC94E56" w14:textId="77777777" w:rsidR="00A402BD" w:rsidRPr="009B60C3" w:rsidRDefault="00A402BD" w:rsidP="003B4FDB">
            <w:pPr>
              <w:jc w:val="center"/>
            </w:pP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4CF3B77" w14:textId="77777777" w:rsidR="00A402BD" w:rsidRDefault="00A402BD" w:rsidP="003B4FDB">
            <w:pPr>
              <w:jc w:val="center"/>
            </w:pPr>
            <w:r>
              <w:t>HFD</w:t>
            </w:r>
          </w:p>
        </w:tc>
        <w:tc>
          <w:tcPr>
            <w:tcW w:w="126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4D2938BE" w14:textId="77777777" w:rsidR="00A402BD" w:rsidRDefault="00A402BD" w:rsidP="003B4FDB">
            <w:pPr>
              <w:jc w:val="center"/>
            </w:pPr>
          </w:p>
        </w:tc>
        <w:tc>
          <w:tcPr>
            <w:tcW w:w="1530" w:type="dxa"/>
            <w:vMerge/>
            <w:tcBorders>
              <w:bottom w:val="single" w:sz="12" w:space="0" w:color="auto"/>
            </w:tcBorders>
            <w:vAlign w:val="center"/>
          </w:tcPr>
          <w:p w14:paraId="4172BC3F" w14:textId="77777777" w:rsidR="00A402BD" w:rsidRDefault="00A402BD" w:rsidP="003B4FDB">
            <w:pPr>
              <w:jc w:val="center"/>
            </w:pPr>
          </w:p>
        </w:tc>
        <w:tc>
          <w:tcPr>
            <w:tcW w:w="1350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9AC93F4" w14:textId="77777777" w:rsidR="00A402BD" w:rsidRDefault="00A402BD" w:rsidP="003B4FDB">
            <w:pPr>
              <w:jc w:val="center"/>
            </w:pPr>
          </w:p>
        </w:tc>
        <w:tc>
          <w:tcPr>
            <w:tcW w:w="144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1CB4D408" w14:textId="77777777" w:rsidR="00A402BD" w:rsidRDefault="00A402BD" w:rsidP="003B4F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 (0.06)</w:t>
            </w:r>
          </w:p>
        </w:tc>
      </w:tr>
      <w:tr w:rsidR="00A402BD" w14:paraId="3FCA37CA" w14:textId="77777777" w:rsidTr="003B4FDB">
        <w:trPr>
          <w:jc w:val="center"/>
        </w:trPr>
        <w:tc>
          <w:tcPr>
            <w:tcW w:w="2785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593E5BB" w14:textId="77777777" w:rsidR="00A402BD" w:rsidRPr="009B60C3" w:rsidRDefault="00A402BD" w:rsidP="003B4FDB">
            <w:pPr>
              <w:jc w:val="center"/>
            </w:pPr>
            <w:r>
              <w:t>Cardiac Output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5E111E7" w14:textId="77777777" w:rsidR="00A402BD" w:rsidRDefault="00A402BD" w:rsidP="003B4FDB">
            <w:pPr>
              <w:jc w:val="center"/>
            </w:pPr>
            <w:r>
              <w:t>Aging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26786BAA" w14:textId="77777777" w:rsidR="00A402BD" w:rsidRPr="00E8031B" w:rsidRDefault="00A402BD" w:rsidP="003B4FD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  <w:p w14:paraId="74C71AB1" w14:textId="77777777" w:rsidR="00A402BD" w:rsidRPr="00E8031B" w:rsidRDefault="00A402BD" w:rsidP="003B4FD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530" w:type="dxa"/>
            <w:vMerge w:val="restart"/>
            <w:tcBorders>
              <w:top w:val="single" w:sz="12" w:space="0" w:color="auto"/>
            </w:tcBorders>
            <w:vAlign w:val="center"/>
          </w:tcPr>
          <w:p w14:paraId="1557F283" w14:textId="77777777" w:rsidR="00A402BD" w:rsidRDefault="00A402BD" w:rsidP="003B4FDB">
            <w:pPr>
              <w:jc w:val="center"/>
            </w:pPr>
            <w:r w:rsidRPr="00D77EFC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50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69FF48F4" w14:textId="77777777" w:rsidR="00A402BD" w:rsidRDefault="00A402BD" w:rsidP="003B4FDB">
            <w:pPr>
              <w:jc w:val="center"/>
            </w:pPr>
            <w:r w:rsidRPr="00C543AF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019EAFC8" w14:textId="77777777" w:rsidR="00A402BD" w:rsidRDefault="00A402BD" w:rsidP="003B4F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A402BD" w14:paraId="67AD7732" w14:textId="77777777" w:rsidTr="003B4FDB">
        <w:trPr>
          <w:jc w:val="center"/>
        </w:trPr>
        <w:tc>
          <w:tcPr>
            <w:tcW w:w="278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BCB19B3" w14:textId="77777777" w:rsidR="00A402BD" w:rsidRPr="009B60C3" w:rsidRDefault="00A402BD" w:rsidP="003B4FDB">
            <w:pPr>
              <w:jc w:val="center"/>
            </w:pP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9A5BABF" w14:textId="77777777" w:rsidR="00A402BD" w:rsidRDefault="00A402BD" w:rsidP="003B4FDB">
            <w:pPr>
              <w:jc w:val="center"/>
            </w:pPr>
            <w:r>
              <w:t>HFD</w:t>
            </w:r>
          </w:p>
        </w:tc>
        <w:tc>
          <w:tcPr>
            <w:tcW w:w="126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75FA1F9A" w14:textId="77777777" w:rsidR="00A402BD" w:rsidRDefault="00A402BD" w:rsidP="003B4FDB">
            <w:pPr>
              <w:jc w:val="center"/>
            </w:pPr>
          </w:p>
        </w:tc>
        <w:tc>
          <w:tcPr>
            <w:tcW w:w="1530" w:type="dxa"/>
            <w:vMerge/>
            <w:tcBorders>
              <w:bottom w:val="single" w:sz="12" w:space="0" w:color="auto"/>
            </w:tcBorders>
            <w:vAlign w:val="center"/>
          </w:tcPr>
          <w:p w14:paraId="179B5E91" w14:textId="77777777" w:rsidR="00A402BD" w:rsidRDefault="00A402BD" w:rsidP="003B4FDB">
            <w:pPr>
              <w:jc w:val="center"/>
            </w:pPr>
          </w:p>
        </w:tc>
        <w:tc>
          <w:tcPr>
            <w:tcW w:w="1350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E87B1D3" w14:textId="77777777" w:rsidR="00A402BD" w:rsidRDefault="00A402BD" w:rsidP="003B4FDB">
            <w:pPr>
              <w:jc w:val="center"/>
            </w:pPr>
          </w:p>
        </w:tc>
        <w:tc>
          <w:tcPr>
            <w:tcW w:w="144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76BDBAA0" w14:textId="77777777" w:rsidR="00A402BD" w:rsidRPr="00E8031B" w:rsidRDefault="00A402BD" w:rsidP="003B4FD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</w:tc>
      </w:tr>
      <w:tr w:rsidR="00A402BD" w14:paraId="7A856F2F" w14:textId="77777777" w:rsidTr="003B4FDB">
        <w:trPr>
          <w:jc w:val="center"/>
        </w:trPr>
        <w:tc>
          <w:tcPr>
            <w:tcW w:w="2785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4C2A8BC" w14:textId="77777777" w:rsidR="00A402BD" w:rsidRPr="009B60C3" w:rsidRDefault="00A402BD" w:rsidP="003B4FDB">
            <w:pPr>
              <w:jc w:val="center"/>
            </w:pPr>
            <w:r>
              <w:t>End Diastolic Volume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ACFF988" w14:textId="77777777" w:rsidR="00A402BD" w:rsidRDefault="00A402BD" w:rsidP="003B4FDB">
            <w:pPr>
              <w:jc w:val="center"/>
            </w:pPr>
            <w:r>
              <w:t>Aging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57A4A9F3" w14:textId="77777777" w:rsidR="00A402BD" w:rsidRPr="00E8031B" w:rsidRDefault="00A402BD" w:rsidP="003B4FD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  <w:highlight w:val="yellow"/>
              </w:rPr>
              <w:t>*</w:t>
            </w:r>
          </w:p>
          <w:p w14:paraId="6318BD6C" w14:textId="77777777" w:rsidR="00A402BD" w:rsidRPr="00E8031B" w:rsidRDefault="00A402BD" w:rsidP="003B4FD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530" w:type="dxa"/>
            <w:vMerge w:val="restart"/>
            <w:tcBorders>
              <w:top w:val="single" w:sz="12" w:space="0" w:color="auto"/>
            </w:tcBorders>
            <w:vAlign w:val="center"/>
          </w:tcPr>
          <w:p w14:paraId="4727B286" w14:textId="77777777" w:rsidR="00A402BD" w:rsidRDefault="00A402BD" w:rsidP="003B4FDB">
            <w:pPr>
              <w:jc w:val="center"/>
            </w:pPr>
            <w:r w:rsidRPr="00D77EFC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350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58F893CC" w14:textId="77777777" w:rsidR="00A402BD" w:rsidRDefault="00A402BD" w:rsidP="003B4FDB">
            <w:pPr>
              <w:jc w:val="center"/>
            </w:pPr>
            <w:r w:rsidRPr="00C543AF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534AE023" w14:textId="77777777" w:rsidR="00A402BD" w:rsidRDefault="00A402BD" w:rsidP="003B4FDB">
            <w:pPr>
              <w:jc w:val="center"/>
            </w:pPr>
            <w:r w:rsidRPr="00790748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A402BD" w14:paraId="47C2DE25" w14:textId="77777777" w:rsidTr="003B4FDB">
        <w:trPr>
          <w:jc w:val="center"/>
        </w:trPr>
        <w:tc>
          <w:tcPr>
            <w:tcW w:w="278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C07616C" w14:textId="77777777" w:rsidR="00A402BD" w:rsidRDefault="00A402BD" w:rsidP="003B4FDB">
            <w:pPr>
              <w:jc w:val="center"/>
            </w:pPr>
          </w:p>
        </w:tc>
        <w:tc>
          <w:tcPr>
            <w:tcW w:w="10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231561B" w14:textId="77777777" w:rsidR="00A402BD" w:rsidRDefault="00A402BD" w:rsidP="003B4FDB">
            <w:pPr>
              <w:jc w:val="center"/>
            </w:pPr>
            <w:r>
              <w:t>HFD</w:t>
            </w:r>
          </w:p>
        </w:tc>
        <w:tc>
          <w:tcPr>
            <w:tcW w:w="126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69C13CF9" w14:textId="77777777" w:rsidR="00A402BD" w:rsidRDefault="00A402BD" w:rsidP="003B4FDB">
            <w:pPr>
              <w:jc w:val="center"/>
            </w:pPr>
          </w:p>
        </w:tc>
        <w:tc>
          <w:tcPr>
            <w:tcW w:w="1530" w:type="dxa"/>
            <w:vMerge/>
            <w:tcBorders>
              <w:bottom w:val="single" w:sz="12" w:space="0" w:color="auto"/>
            </w:tcBorders>
            <w:vAlign w:val="center"/>
          </w:tcPr>
          <w:p w14:paraId="354CFD57" w14:textId="77777777" w:rsidR="00A402BD" w:rsidRDefault="00A402BD" w:rsidP="003B4FDB">
            <w:pPr>
              <w:jc w:val="center"/>
            </w:pPr>
          </w:p>
        </w:tc>
        <w:tc>
          <w:tcPr>
            <w:tcW w:w="1350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59FC71F" w14:textId="77777777" w:rsidR="00A402BD" w:rsidRDefault="00A402BD" w:rsidP="003B4FDB">
            <w:pPr>
              <w:jc w:val="center"/>
            </w:pPr>
          </w:p>
        </w:tc>
        <w:tc>
          <w:tcPr>
            <w:tcW w:w="144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3DA6EC45" w14:textId="77777777" w:rsidR="00A402BD" w:rsidRDefault="00A402BD" w:rsidP="003B4FDB">
            <w:pPr>
              <w:jc w:val="center"/>
            </w:pPr>
            <w:r w:rsidRPr="00790748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</w:tbl>
    <w:p w14:paraId="19D10B6F" w14:textId="77777777" w:rsidR="00FC56A2" w:rsidRDefault="00B776DA">
      <w:pPr>
        <w:rPr>
          <w:rFonts w:ascii="Arial" w:hAnsi="Arial" w:cs="Arial"/>
          <w:sz w:val="20"/>
        </w:rPr>
      </w:pPr>
      <w:r w:rsidRPr="00A402BD">
        <w:rPr>
          <w:rFonts w:ascii="Arial" w:hAnsi="Arial" w:cs="Arial"/>
          <w:sz w:val="20"/>
          <w:highlight w:val="yellow"/>
        </w:rPr>
        <w:t>*</w:t>
      </w:r>
      <w:r>
        <w:rPr>
          <w:rFonts w:ascii="Arial" w:hAnsi="Arial" w:cs="Arial"/>
          <w:sz w:val="20"/>
        </w:rPr>
        <w:t>p≤0.05; Row (treatment): Preload injection vs. measurement; Column (</w:t>
      </w:r>
      <w:r w:rsidRPr="00FA2971">
        <w:rPr>
          <w:rFonts w:ascii="Arial" w:hAnsi="Arial" w:cs="Arial"/>
          <w:sz w:val="20"/>
        </w:rPr>
        <w:t>model</w:t>
      </w:r>
      <w:r>
        <w:rPr>
          <w:rFonts w:ascii="Arial" w:hAnsi="Arial" w:cs="Arial"/>
          <w:sz w:val="20"/>
        </w:rPr>
        <w:t>): Aging mice vs. HFD model; Sidak’s comparison: Measurement vs. Baseline measure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2"/>
        <w:gridCol w:w="1564"/>
        <w:gridCol w:w="1496"/>
        <w:gridCol w:w="1692"/>
        <w:gridCol w:w="1805"/>
        <w:gridCol w:w="1881"/>
      </w:tblGrid>
      <w:tr w:rsidR="0010684A" w:rsidRPr="0010684A" w14:paraId="1F8F6430" w14:textId="77777777" w:rsidTr="0010684A">
        <w:trPr>
          <w:trHeight w:val="20"/>
        </w:trPr>
        <w:tc>
          <w:tcPr>
            <w:tcW w:w="9350" w:type="dxa"/>
            <w:gridSpan w:val="6"/>
            <w:vAlign w:val="center"/>
          </w:tcPr>
          <w:p w14:paraId="03B05A93" w14:textId="4797AFE7" w:rsidR="0010684A" w:rsidRPr="005C43A2" w:rsidRDefault="005C43A2" w:rsidP="0010684A">
            <w:pPr>
              <w:spacing w:after="160" w:line="259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5C43A2">
              <w:rPr>
                <w:rFonts w:ascii="Arial" w:hAnsi="Arial" w:cs="Arial"/>
                <w:b/>
                <w:sz w:val="20"/>
              </w:rPr>
              <w:lastRenderedPageBreak/>
              <w:t>Supplementa</w:t>
            </w:r>
            <w:r w:rsidR="00533A61">
              <w:rPr>
                <w:rFonts w:ascii="Arial" w:hAnsi="Arial" w:cs="Arial"/>
                <w:b/>
                <w:sz w:val="20"/>
              </w:rPr>
              <w:t>l</w:t>
            </w:r>
            <w:r w:rsidRPr="005C43A2">
              <w:rPr>
                <w:rFonts w:ascii="Arial" w:hAnsi="Arial" w:cs="Arial"/>
                <w:b/>
                <w:sz w:val="20"/>
              </w:rPr>
              <w:t xml:space="preserve"> Table 7</w:t>
            </w:r>
            <w:r w:rsidR="0010684A" w:rsidRPr="005C43A2">
              <w:rPr>
                <w:rFonts w:ascii="Arial" w:hAnsi="Arial" w:cs="Arial"/>
                <w:b/>
                <w:sz w:val="20"/>
              </w:rPr>
              <w:t>: 8 Week High Intensity Interval Training (HIIT) Exercise Protocol</w:t>
            </w:r>
          </w:p>
        </w:tc>
      </w:tr>
      <w:tr w:rsidR="0010684A" w:rsidRPr="0010684A" w14:paraId="29B32FC9" w14:textId="77777777" w:rsidTr="0010684A">
        <w:trPr>
          <w:trHeight w:val="20"/>
        </w:trPr>
        <w:tc>
          <w:tcPr>
            <w:tcW w:w="0" w:type="auto"/>
            <w:vAlign w:val="center"/>
          </w:tcPr>
          <w:p w14:paraId="5B035469" w14:textId="77777777" w:rsidR="0010684A" w:rsidRPr="005C43A2" w:rsidRDefault="0010684A" w:rsidP="0010684A">
            <w:pPr>
              <w:spacing w:after="160" w:line="259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5C43A2">
              <w:rPr>
                <w:rFonts w:ascii="Arial" w:hAnsi="Arial" w:cs="Arial"/>
                <w:b/>
                <w:sz w:val="20"/>
              </w:rPr>
              <w:t>Weeks</w:t>
            </w:r>
          </w:p>
        </w:tc>
        <w:tc>
          <w:tcPr>
            <w:tcW w:w="1457" w:type="dxa"/>
            <w:vAlign w:val="center"/>
          </w:tcPr>
          <w:p w14:paraId="29CA2B38" w14:textId="77777777" w:rsidR="0010684A" w:rsidRPr="005C43A2" w:rsidRDefault="0010684A" w:rsidP="0010684A">
            <w:pPr>
              <w:spacing w:after="160" w:line="259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5C43A2">
              <w:rPr>
                <w:rFonts w:ascii="Arial" w:hAnsi="Arial" w:cs="Arial"/>
                <w:b/>
                <w:sz w:val="20"/>
              </w:rPr>
              <w:t>Incline</w:t>
            </w:r>
          </w:p>
        </w:tc>
        <w:tc>
          <w:tcPr>
            <w:tcW w:w="1394" w:type="dxa"/>
            <w:vAlign w:val="center"/>
          </w:tcPr>
          <w:p w14:paraId="4BE8CC79" w14:textId="77777777" w:rsidR="0010684A" w:rsidRPr="005C43A2" w:rsidRDefault="0010684A" w:rsidP="0010684A">
            <w:pPr>
              <w:spacing w:after="160" w:line="259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5C43A2">
              <w:rPr>
                <w:rFonts w:ascii="Arial" w:hAnsi="Arial" w:cs="Arial"/>
                <w:b/>
                <w:sz w:val="20"/>
              </w:rPr>
              <w:t>Total Daily Time</w:t>
            </w:r>
          </w:p>
        </w:tc>
        <w:tc>
          <w:tcPr>
            <w:tcW w:w="1577" w:type="dxa"/>
            <w:vAlign w:val="center"/>
          </w:tcPr>
          <w:p w14:paraId="3CF92296" w14:textId="77777777" w:rsidR="0010684A" w:rsidRPr="005C43A2" w:rsidRDefault="0010684A" w:rsidP="0010684A">
            <w:pPr>
              <w:spacing w:after="160" w:line="259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5C43A2">
              <w:rPr>
                <w:rFonts w:ascii="Arial" w:hAnsi="Arial" w:cs="Arial"/>
                <w:b/>
                <w:sz w:val="20"/>
              </w:rPr>
              <w:t>Number of Sets</w:t>
            </w:r>
          </w:p>
        </w:tc>
        <w:tc>
          <w:tcPr>
            <w:tcW w:w="1682" w:type="dxa"/>
            <w:vAlign w:val="center"/>
          </w:tcPr>
          <w:p w14:paraId="3CB0AC29" w14:textId="77777777" w:rsidR="0010684A" w:rsidRPr="005C43A2" w:rsidRDefault="0010684A" w:rsidP="0010684A">
            <w:pPr>
              <w:spacing w:after="160" w:line="259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5C43A2">
              <w:rPr>
                <w:rFonts w:ascii="Arial" w:hAnsi="Arial" w:cs="Arial"/>
                <w:b/>
                <w:sz w:val="20"/>
              </w:rPr>
              <w:t>Fast Pace (m/min)</w:t>
            </w:r>
          </w:p>
        </w:tc>
        <w:tc>
          <w:tcPr>
            <w:tcW w:w="1753" w:type="dxa"/>
            <w:vAlign w:val="center"/>
          </w:tcPr>
          <w:p w14:paraId="60C9684D" w14:textId="77777777" w:rsidR="0010684A" w:rsidRPr="005C43A2" w:rsidRDefault="0010684A" w:rsidP="0010684A">
            <w:pPr>
              <w:spacing w:after="160" w:line="259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5C43A2">
              <w:rPr>
                <w:rFonts w:ascii="Arial" w:hAnsi="Arial" w:cs="Arial"/>
                <w:b/>
                <w:sz w:val="20"/>
              </w:rPr>
              <w:t>Recovery Pace (m/min)</w:t>
            </w:r>
          </w:p>
        </w:tc>
      </w:tr>
      <w:tr w:rsidR="0010684A" w:rsidRPr="0010684A" w14:paraId="55B31298" w14:textId="77777777" w:rsidTr="0010684A">
        <w:trPr>
          <w:trHeight w:val="20"/>
        </w:trPr>
        <w:tc>
          <w:tcPr>
            <w:tcW w:w="0" w:type="auto"/>
            <w:vAlign w:val="center"/>
          </w:tcPr>
          <w:p w14:paraId="5A3CF561" w14:textId="77777777" w:rsidR="0010684A" w:rsidRPr="0010684A" w:rsidRDefault="0010684A" w:rsidP="0010684A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 w:rsidRPr="0010684A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457" w:type="dxa"/>
            <w:vAlign w:val="center"/>
          </w:tcPr>
          <w:p w14:paraId="6F9E6F64" w14:textId="77777777" w:rsidR="0010684A" w:rsidRPr="0010684A" w:rsidRDefault="0010684A" w:rsidP="0010684A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 w:rsidRPr="0010684A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1394" w:type="dxa"/>
            <w:vAlign w:val="center"/>
          </w:tcPr>
          <w:p w14:paraId="2C243169" w14:textId="77777777" w:rsidR="0010684A" w:rsidRPr="0010684A" w:rsidRDefault="0010684A" w:rsidP="0010684A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 w:rsidRPr="0010684A">
              <w:rPr>
                <w:rFonts w:ascii="Arial" w:hAnsi="Arial" w:cs="Arial"/>
                <w:sz w:val="20"/>
              </w:rPr>
              <w:t>40</w:t>
            </w:r>
          </w:p>
        </w:tc>
        <w:tc>
          <w:tcPr>
            <w:tcW w:w="1577" w:type="dxa"/>
            <w:vAlign w:val="center"/>
          </w:tcPr>
          <w:p w14:paraId="03885A25" w14:textId="77777777" w:rsidR="0010684A" w:rsidRPr="0010684A" w:rsidRDefault="0010684A" w:rsidP="0010684A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 w:rsidRPr="0010684A"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1682" w:type="dxa"/>
            <w:vAlign w:val="center"/>
          </w:tcPr>
          <w:p w14:paraId="20F6FE7B" w14:textId="77777777" w:rsidR="0010684A" w:rsidRPr="0010684A" w:rsidRDefault="0010684A" w:rsidP="0010684A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 w:rsidRPr="0010684A">
              <w:rPr>
                <w:rFonts w:ascii="Arial" w:hAnsi="Arial" w:cs="Arial"/>
                <w:sz w:val="20"/>
              </w:rPr>
              <w:t>18</w:t>
            </w:r>
          </w:p>
        </w:tc>
        <w:tc>
          <w:tcPr>
            <w:tcW w:w="1753" w:type="dxa"/>
            <w:vAlign w:val="center"/>
          </w:tcPr>
          <w:p w14:paraId="3E8D81A3" w14:textId="77777777" w:rsidR="0010684A" w:rsidRPr="0010684A" w:rsidRDefault="0010684A" w:rsidP="0010684A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 w:rsidRPr="0010684A">
              <w:rPr>
                <w:rFonts w:ascii="Arial" w:hAnsi="Arial" w:cs="Arial"/>
                <w:sz w:val="20"/>
              </w:rPr>
              <w:t>10</w:t>
            </w:r>
          </w:p>
        </w:tc>
      </w:tr>
      <w:tr w:rsidR="0010684A" w:rsidRPr="0010684A" w14:paraId="1D80F16B" w14:textId="77777777" w:rsidTr="0010684A">
        <w:trPr>
          <w:trHeight w:val="20"/>
        </w:trPr>
        <w:tc>
          <w:tcPr>
            <w:tcW w:w="0" w:type="auto"/>
            <w:vAlign w:val="center"/>
          </w:tcPr>
          <w:p w14:paraId="51DD3CE4" w14:textId="77777777" w:rsidR="0010684A" w:rsidRPr="0010684A" w:rsidRDefault="0010684A" w:rsidP="0010684A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 w:rsidRPr="0010684A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457" w:type="dxa"/>
            <w:vAlign w:val="center"/>
          </w:tcPr>
          <w:p w14:paraId="2F75D158" w14:textId="77777777" w:rsidR="0010684A" w:rsidRPr="0010684A" w:rsidRDefault="0010684A" w:rsidP="0010684A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 w:rsidRPr="0010684A"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1394" w:type="dxa"/>
            <w:vAlign w:val="center"/>
          </w:tcPr>
          <w:p w14:paraId="55ECE0A1" w14:textId="77777777" w:rsidR="0010684A" w:rsidRPr="0010684A" w:rsidRDefault="0010684A" w:rsidP="0010684A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 w:rsidRPr="0010684A">
              <w:rPr>
                <w:rFonts w:ascii="Arial" w:hAnsi="Arial" w:cs="Arial"/>
                <w:sz w:val="20"/>
              </w:rPr>
              <w:t>50</w:t>
            </w:r>
          </w:p>
        </w:tc>
        <w:tc>
          <w:tcPr>
            <w:tcW w:w="1577" w:type="dxa"/>
            <w:vAlign w:val="center"/>
          </w:tcPr>
          <w:p w14:paraId="7B725B26" w14:textId="77777777" w:rsidR="0010684A" w:rsidRPr="0010684A" w:rsidRDefault="0010684A" w:rsidP="0010684A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 w:rsidRPr="0010684A"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1682" w:type="dxa"/>
            <w:vAlign w:val="center"/>
          </w:tcPr>
          <w:p w14:paraId="6D1FB8C3" w14:textId="77777777" w:rsidR="0010684A" w:rsidRPr="0010684A" w:rsidRDefault="0010684A" w:rsidP="0010684A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 w:rsidRPr="0010684A">
              <w:rPr>
                <w:rFonts w:ascii="Arial" w:hAnsi="Arial" w:cs="Arial"/>
                <w:sz w:val="20"/>
              </w:rPr>
              <w:t>20</w:t>
            </w:r>
          </w:p>
        </w:tc>
        <w:tc>
          <w:tcPr>
            <w:tcW w:w="1753" w:type="dxa"/>
            <w:vAlign w:val="center"/>
          </w:tcPr>
          <w:p w14:paraId="750009B2" w14:textId="77777777" w:rsidR="0010684A" w:rsidRPr="0010684A" w:rsidRDefault="0010684A" w:rsidP="0010684A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 w:rsidRPr="0010684A">
              <w:rPr>
                <w:rFonts w:ascii="Arial" w:hAnsi="Arial" w:cs="Arial"/>
                <w:sz w:val="20"/>
              </w:rPr>
              <w:t>10</w:t>
            </w:r>
          </w:p>
        </w:tc>
      </w:tr>
      <w:tr w:rsidR="0010684A" w:rsidRPr="0010684A" w14:paraId="45E1192E" w14:textId="77777777" w:rsidTr="0010684A">
        <w:trPr>
          <w:trHeight w:val="20"/>
        </w:trPr>
        <w:tc>
          <w:tcPr>
            <w:tcW w:w="0" w:type="auto"/>
            <w:vAlign w:val="center"/>
          </w:tcPr>
          <w:p w14:paraId="76BA642B" w14:textId="77777777" w:rsidR="0010684A" w:rsidRPr="0010684A" w:rsidRDefault="0010684A" w:rsidP="0010684A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 w:rsidRPr="0010684A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1457" w:type="dxa"/>
            <w:vAlign w:val="center"/>
          </w:tcPr>
          <w:p w14:paraId="67A1BEB4" w14:textId="77777777" w:rsidR="0010684A" w:rsidRPr="0010684A" w:rsidRDefault="0010684A" w:rsidP="0010684A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 w:rsidRPr="0010684A">
              <w:rPr>
                <w:rFonts w:ascii="Arial" w:hAnsi="Arial" w:cs="Arial"/>
                <w:sz w:val="20"/>
              </w:rPr>
              <w:t>15</w:t>
            </w:r>
          </w:p>
        </w:tc>
        <w:tc>
          <w:tcPr>
            <w:tcW w:w="1394" w:type="dxa"/>
            <w:vAlign w:val="center"/>
          </w:tcPr>
          <w:p w14:paraId="431DED9C" w14:textId="77777777" w:rsidR="0010684A" w:rsidRPr="0010684A" w:rsidRDefault="0010684A" w:rsidP="0010684A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 w:rsidRPr="0010684A">
              <w:rPr>
                <w:rFonts w:ascii="Arial" w:hAnsi="Arial" w:cs="Arial"/>
                <w:sz w:val="20"/>
              </w:rPr>
              <w:t>60</w:t>
            </w:r>
          </w:p>
        </w:tc>
        <w:tc>
          <w:tcPr>
            <w:tcW w:w="1577" w:type="dxa"/>
            <w:vAlign w:val="center"/>
          </w:tcPr>
          <w:p w14:paraId="6E315AED" w14:textId="77777777" w:rsidR="0010684A" w:rsidRPr="0010684A" w:rsidRDefault="0010684A" w:rsidP="0010684A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 w:rsidRPr="0010684A">
              <w:rPr>
                <w:rFonts w:ascii="Arial" w:hAnsi="Arial" w:cs="Arial"/>
                <w:sz w:val="20"/>
              </w:rPr>
              <w:t>12</w:t>
            </w:r>
          </w:p>
        </w:tc>
        <w:tc>
          <w:tcPr>
            <w:tcW w:w="1682" w:type="dxa"/>
            <w:vAlign w:val="center"/>
          </w:tcPr>
          <w:p w14:paraId="767A2D75" w14:textId="77777777" w:rsidR="0010684A" w:rsidRPr="0010684A" w:rsidRDefault="0010684A" w:rsidP="0010684A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 w:rsidRPr="0010684A">
              <w:rPr>
                <w:rFonts w:ascii="Arial" w:hAnsi="Arial" w:cs="Arial"/>
                <w:sz w:val="20"/>
              </w:rPr>
              <w:t>22</w:t>
            </w:r>
          </w:p>
        </w:tc>
        <w:tc>
          <w:tcPr>
            <w:tcW w:w="1753" w:type="dxa"/>
            <w:vAlign w:val="center"/>
          </w:tcPr>
          <w:p w14:paraId="482EC8FB" w14:textId="77777777" w:rsidR="0010684A" w:rsidRPr="0010684A" w:rsidRDefault="0010684A" w:rsidP="0010684A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 w:rsidRPr="0010684A">
              <w:rPr>
                <w:rFonts w:ascii="Arial" w:hAnsi="Arial" w:cs="Arial"/>
                <w:sz w:val="20"/>
              </w:rPr>
              <w:t>11</w:t>
            </w:r>
          </w:p>
        </w:tc>
      </w:tr>
      <w:tr w:rsidR="0010684A" w:rsidRPr="0010684A" w14:paraId="167A4CCA" w14:textId="77777777" w:rsidTr="0010684A">
        <w:trPr>
          <w:trHeight w:val="20"/>
        </w:trPr>
        <w:tc>
          <w:tcPr>
            <w:tcW w:w="0" w:type="auto"/>
            <w:vAlign w:val="center"/>
          </w:tcPr>
          <w:p w14:paraId="678FC4F0" w14:textId="77777777" w:rsidR="0010684A" w:rsidRPr="0010684A" w:rsidRDefault="0010684A" w:rsidP="0010684A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 w:rsidRPr="0010684A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457" w:type="dxa"/>
            <w:vAlign w:val="center"/>
          </w:tcPr>
          <w:p w14:paraId="1183131E" w14:textId="77777777" w:rsidR="0010684A" w:rsidRPr="0010684A" w:rsidRDefault="0010684A" w:rsidP="0010684A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 w:rsidRPr="0010684A">
              <w:rPr>
                <w:rFonts w:ascii="Arial" w:hAnsi="Arial" w:cs="Arial"/>
                <w:sz w:val="20"/>
              </w:rPr>
              <w:t>20</w:t>
            </w:r>
          </w:p>
        </w:tc>
        <w:tc>
          <w:tcPr>
            <w:tcW w:w="1394" w:type="dxa"/>
            <w:vAlign w:val="center"/>
          </w:tcPr>
          <w:p w14:paraId="6C8116E6" w14:textId="77777777" w:rsidR="0010684A" w:rsidRPr="0010684A" w:rsidRDefault="0010684A" w:rsidP="0010684A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 w:rsidRPr="0010684A">
              <w:rPr>
                <w:rFonts w:ascii="Arial" w:hAnsi="Arial" w:cs="Arial"/>
                <w:sz w:val="20"/>
              </w:rPr>
              <w:t>70</w:t>
            </w:r>
          </w:p>
        </w:tc>
        <w:tc>
          <w:tcPr>
            <w:tcW w:w="1577" w:type="dxa"/>
            <w:vAlign w:val="center"/>
          </w:tcPr>
          <w:p w14:paraId="2F586DD1" w14:textId="77777777" w:rsidR="0010684A" w:rsidRPr="0010684A" w:rsidRDefault="0010684A" w:rsidP="0010684A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 w:rsidRPr="0010684A">
              <w:rPr>
                <w:rFonts w:ascii="Arial" w:hAnsi="Arial" w:cs="Arial"/>
                <w:sz w:val="20"/>
              </w:rPr>
              <w:t>14</w:t>
            </w:r>
          </w:p>
        </w:tc>
        <w:tc>
          <w:tcPr>
            <w:tcW w:w="1682" w:type="dxa"/>
            <w:vAlign w:val="center"/>
          </w:tcPr>
          <w:p w14:paraId="6E79B2EE" w14:textId="77777777" w:rsidR="0010684A" w:rsidRPr="0010684A" w:rsidRDefault="0010684A" w:rsidP="0010684A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 w:rsidRPr="0010684A">
              <w:rPr>
                <w:rFonts w:ascii="Arial" w:hAnsi="Arial" w:cs="Arial"/>
                <w:sz w:val="20"/>
              </w:rPr>
              <w:t>24</w:t>
            </w:r>
          </w:p>
        </w:tc>
        <w:tc>
          <w:tcPr>
            <w:tcW w:w="1753" w:type="dxa"/>
            <w:vAlign w:val="center"/>
          </w:tcPr>
          <w:p w14:paraId="4DD243A7" w14:textId="77777777" w:rsidR="0010684A" w:rsidRPr="0010684A" w:rsidRDefault="0010684A" w:rsidP="0010684A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 w:rsidRPr="0010684A">
              <w:rPr>
                <w:rFonts w:ascii="Arial" w:hAnsi="Arial" w:cs="Arial"/>
                <w:sz w:val="20"/>
              </w:rPr>
              <w:t>11</w:t>
            </w:r>
          </w:p>
        </w:tc>
      </w:tr>
      <w:tr w:rsidR="0010684A" w:rsidRPr="0010684A" w14:paraId="3031CFDF" w14:textId="77777777" w:rsidTr="0010684A">
        <w:trPr>
          <w:trHeight w:val="20"/>
        </w:trPr>
        <w:tc>
          <w:tcPr>
            <w:tcW w:w="0" w:type="auto"/>
            <w:vAlign w:val="center"/>
          </w:tcPr>
          <w:p w14:paraId="6CE0A32B" w14:textId="77777777" w:rsidR="0010684A" w:rsidRPr="0010684A" w:rsidRDefault="0010684A" w:rsidP="0010684A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 w:rsidRPr="0010684A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1457" w:type="dxa"/>
            <w:vAlign w:val="center"/>
          </w:tcPr>
          <w:p w14:paraId="00E094E6" w14:textId="77777777" w:rsidR="0010684A" w:rsidRPr="0010684A" w:rsidRDefault="0010684A" w:rsidP="0010684A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 w:rsidRPr="0010684A">
              <w:rPr>
                <w:rFonts w:ascii="Arial" w:hAnsi="Arial" w:cs="Arial"/>
                <w:sz w:val="20"/>
              </w:rPr>
              <w:t>20</w:t>
            </w:r>
          </w:p>
        </w:tc>
        <w:tc>
          <w:tcPr>
            <w:tcW w:w="1394" w:type="dxa"/>
            <w:vAlign w:val="center"/>
          </w:tcPr>
          <w:p w14:paraId="42BCDACD" w14:textId="77777777" w:rsidR="0010684A" w:rsidRPr="0010684A" w:rsidRDefault="0010684A" w:rsidP="0010684A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 w:rsidRPr="0010684A">
              <w:rPr>
                <w:rFonts w:ascii="Arial" w:hAnsi="Arial" w:cs="Arial"/>
                <w:sz w:val="20"/>
              </w:rPr>
              <w:t>80</w:t>
            </w:r>
          </w:p>
        </w:tc>
        <w:tc>
          <w:tcPr>
            <w:tcW w:w="1577" w:type="dxa"/>
            <w:vAlign w:val="center"/>
          </w:tcPr>
          <w:p w14:paraId="6222BA7F" w14:textId="77777777" w:rsidR="0010684A" w:rsidRPr="0010684A" w:rsidRDefault="0010684A" w:rsidP="0010684A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 w:rsidRPr="0010684A">
              <w:rPr>
                <w:rFonts w:ascii="Arial" w:hAnsi="Arial" w:cs="Arial"/>
                <w:sz w:val="20"/>
              </w:rPr>
              <w:t>16</w:t>
            </w:r>
          </w:p>
        </w:tc>
        <w:tc>
          <w:tcPr>
            <w:tcW w:w="1682" w:type="dxa"/>
            <w:vAlign w:val="center"/>
          </w:tcPr>
          <w:p w14:paraId="69597F23" w14:textId="77777777" w:rsidR="0010684A" w:rsidRPr="0010684A" w:rsidRDefault="0010684A" w:rsidP="0010684A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 w:rsidRPr="0010684A">
              <w:rPr>
                <w:rFonts w:ascii="Arial" w:hAnsi="Arial" w:cs="Arial"/>
                <w:sz w:val="20"/>
              </w:rPr>
              <w:t>26</w:t>
            </w:r>
          </w:p>
        </w:tc>
        <w:tc>
          <w:tcPr>
            <w:tcW w:w="1753" w:type="dxa"/>
            <w:vAlign w:val="center"/>
          </w:tcPr>
          <w:p w14:paraId="296F5C39" w14:textId="77777777" w:rsidR="0010684A" w:rsidRPr="0010684A" w:rsidRDefault="0010684A" w:rsidP="0010684A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 w:rsidRPr="0010684A">
              <w:rPr>
                <w:rFonts w:ascii="Arial" w:hAnsi="Arial" w:cs="Arial"/>
                <w:sz w:val="20"/>
              </w:rPr>
              <w:t>12</w:t>
            </w:r>
          </w:p>
        </w:tc>
      </w:tr>
      <w:tr w:rsidR="0010684A" w:rsidRPr="0010684A" w14:paraId="305896D5" w14:textId="77777777" w:rsidTr="0010684A">
        <w:trPr>
          <w:trHeight w:val="20"/>
        </w:trPr>
        <w:tc>
          <w:tcPr>
            <w:tcW w:w="0" w:type="auto"/>
            <w:vAlign w:val="center"/>
          </w:tcPr>
          <w:p w14:paraId="02007DB3" w14:textId="77777777" w:rsidR="0010684A" w:rsidRPr="0010684A" w:rsidRDefault="0010684A" w:rsidP="0010684A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 w:rsidRPr="0010684A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1457" w:type="dxa"/>
            <w:vAlign w:val="center"/>
          </w:tcPr>
          <w:p w14:paraId="67E2EDC7" w14:textId="77777777" w:rsidR="0010684A" w:rsidRPr="0010684A" w:rsidRDefault="0010684A" w:rsidP="0010684A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 w:rsidRPr="0010684A">
              <w:rPr>
                <w:rFonts w:ascii="Arial" w:hAnsi="Arial" w:cs="Arial"/>
                <w:sz w:val="20"/>
              </w:rPr>
              <w:t>20</w:t>
            </w:r>
          </w:p>
        </w:tc>
        <w:tc>
          <w:tcPr>
            <w:tcW w:w="1394" w:type="dxa"/>
            <w:vAlign w:val="center"/>
          </w:tcPr>
          <w:p w14:paraId="07C8DC84" w14:textId="77777777" w:rsidR="0010684A" w:rsidRPr="0010684A" w:rsidRDefault="0010684A" w:rsidP="0010684A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 w:rsidRPr="0010684A">
              <w:rPr>
                <w:rFonts w:ascii="Arial" w:hAnsi="Arial" w:cs="Arial"/>
                <w:sz w:val="20"/>
              </w:rPr>
              <w:t>80</w:t>
            </w:r>
          </w:p>
        </w:tc>
        <w:tc>
          <w:tcPr>
            <w:tcW w:w="1577" w:type="dxa"/>
            <w:vAlign w:val="center"/>
          </w:tcPr>
          <w:p w14:paraId="3FC069AD" w14:textId="77777777" w:rsidR="0010684A" w:rsidRPr="0010684A" w:rsidRDefault="0010684A" w:rsidP="0010684A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 w:rsidRPr="0010684A">
              <w:rPr>
                <w:rFonts w:ascii="Arial" w:hAnsi="Arial" w:cs="Arial"/>
                <w:sz w:val="20"/>
              </w:rPr>
              <w:t>16</w:t>
            </w:r>
          </w:p>
        </w:tc>
        <w:tc>
          <w:tcPr>
            <w:tcW w:w="1682" w:type="dxa"/>
            <w:vAlign w:val="center"/>
          </w:tcPr>
          <w:p w14:paraId="53A2F4C1" w14:textId="77777777" w:rsidR="0010684A" w:rsidRPr="0010684A" w:rsidRDefault="0010684A" w:rsidP="0010684A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 w:rsidRPr="0010684A">
              <w:rPr>
                <w:rFonts w:ascii="Arial" w:hAnsi="Arial" w:cs="Arial"/>
                <w:sz w:val="20"/>
              </w:rPr>
              <w:t>28</w:t>
            </w:r>
          </w:p>
        </w:tc>
        <w:tc>
          <w:tcPr>
            <w:tcW w:w="1753" w:type="dxa"/>
            <w:vAlign w:val="center"/>
          </w:tcPr>
          <w:p w14:paraId="2D9460F6" w14:textId="77777777" w:rsidR="0010684A" w:rsidRPr="0010684A" w:rsidRDefault="0010684A" w:rsidP="0010684A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 w:rsidRPr="0010684A">
              <w:rPr>
                <w:rFonts w:ascii="Arial" w:hAnsi="Arial" w:cs="Arial"/>
                <w:sz w:val="20"/>
              </w:rPr>
              <w:t>12</w:t>
            </w:r>
          </w:p>
        </w:tc>
      </w:tr>
      <w:tr w:rsidR="0010684A" w:rsidRPr="0010684A" w14:paraId="480F8F23" w14:textId="77777777" w:rsidTr="0010684A">
        <w:trPr>
          <w:trHeight w:val="20"/>
        </w:trPr>
        <w:tc>
          <w:tcPr>
            <w:tcW w:w="0" w:type="auto"/>
            <w:vAlign w:val="center"/>
          </w:tcPr>
          <w:p w14:paraId="519F3E92" w14:textId="77777777" w:rsidR="0010684A" w:rsidRPr="0010684A" w:rsidRDefault="0010684A" w:rsidP="0010684A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 w:rsidRPr="0010684A"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1457" w:type="dxa"/>
            <w:vAlign w:val="center"/>
          </w:tcPr>
          <w:p w14:paraId="65305508" w14:textId="77777777" w:rsidR="0010684A" w:rsidRPr="0010684A" w:rsidRDefault="0010684A" w:rsidP="0010684A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 w:rsidRPr="0010684A">
              <w:rPr>
                <w:rFonts w:ascii="Arial" w:hAnsi="Arial" w:cs="Arial"/>
                <w:sz w:val="20"/>
              </w:rPr>
              <w:t>20</w:t>
            </w:r>
          </w:p>
        </w:tc>
        <w:tc>
          <w:tcPr>
            <w:tcW w:w="1394" w:type="dxa"/>
            <w:vAlign w:val="center"/>
          </w:tcPr>
          <w:p w14:paraId="0A3B06A0" w14:textId="77777777" w:rsidR="0010684A" w:rsidRPr="0010684A" w:rsidRDefault="0010684A" w:rsidP="0010684A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 w:rsidRPr="0010684A">
              <w:rPr>
                <w:rFonts w:ascii="Arial" w:hAnsi="Arial" w:cs="Arial"/>
                <w:sz w:val="20"/>
              </w:rPr>
              <w:t>80</w:t>
            </w:r>
          </w:p>
        </w:tc>
        <w:tc>
          <w:tcPr>
            <w:tcW w:w="1577" w:type="dxa"/>
            <w:vAlign w:val="center"/>
          </w:tcPr>
          <w:p w14:paraId="1579DF20" w14:textId="77777777" w:rsidR="0010684A" w:rsidRPr="0010684A" w:rsidRDefault="0010684A" w:rsidP="0010684A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 w:rsidRPr="0010684A">
              <w:rPr>
                <w:rFonts w:ascii="Arial" w:hAnsi="Arial" w:cs="Arial"/>
                <w:sz w:val="20"/>
              </w:rPr>
              <w:t>16</w:t>
            </w:r>
          </w:p>
        </w:tc>
        <w:tc>
          <w:tcPr>
            <w:tcW w:w="1682" w:type="dxa"/>
            <w:vAlign w:val="center"/>
          </w:tcPr>
          <w:p w14:paraId="7F718E89" w14:textId="77777777" w:rsidR="0010684A" w:rsidRPr="0010684A" w:rsidRDefault="0010684A" w:rsidP="0010684A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 w:rsidRPr="0010684A">
              <w:rPr>
                <w:rFonts w:ascii="Arial" w:hAnsi="Arial" w:cs="Arial"/>
                <w:sz w:val="20"/>
              </w:rPr>
              <w:t>30</w:t>
            </w:r>
          </w:p>
        </w:tc>
        <w:tc>
          <w:tcPr>
            <w:tcW w:w="1753" w:type="dxa"/>
            <w:vAlign w:val="center"/>
          </w:tcPr>
          <w:p w14:paraId="42761BA6" w14:textId="77777777" w:rsidR="0010684A" w:rsidRPr="0010684A" w:rsidRDefault="0010684A" w:rsidP="0010684A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 w:rsidRPr="0010684A">
              <w:rPr>
                <w:rFonts w:ascii="Arial" w:hAnsi="Arial" w:cs="Arial"/>
                <w:sz w:val="20"/>
              </w:rPr>
              <w:t>13</w:t>
            </w:r>
          </w:p>
        </w:tc>
      </w:tr>
      <w:tr w:rsidR="0010684A" w:rsidRPr="0010684A" w14:paraId="02F4A209" w14:textId="77777777" w:rsidTr="0010684A">
        <w:trPr>
          <w:trHeight w:val="20"/>
        </w:trPr>
        <w:tc>
          <w:tcPr>
            <w:tcW w:w="0" w:type="auto"/>
            <w:vAlign w:val="center"/>
          </w:tcPr>
          <w:p w14:paraId="17F317C5" w14:textId="77777777" w:rsidR="0010684A" w:rsidRPr="0010684A" w:rsidRDefault="0010684A" w:rsidP="0010684A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 w:rsidRPr="0010684A"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1457" w:type="dxa"/>
            <w:vAlign w:val="center"/>
          </w:tcPr>
          <w:p w14:paraId="63E3A32D" w14:textId="77777777" w:rsidR="0010684A" w:rsidRPr="0010684A" w:rsidRDefault="0010684A" w:rsidP="0010684A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 w:rsidRPr="0010684A">
              <w:rPr>
                <w:rFonts w:ascii="Arial" w:hAnsi="Arial" w:cs="Arial"/>
                <w:sz w:val="20"/>
              </w:rPr>
              <w:t>20</w:t>
            </w:r>
          </w:p>
        </w:tc>
        <w:tc>
          <w:tcPr>
            <w:tcW w:w="1394" w:type="dxa"/>
            <w:vAlign w:val="center"/>
          </w:tcPr>
          <w:p w14:paraId="2EF7E18C" w14:textId="77777777" w:rsidR="0010684A" w:rsidRPr="0010684A" w:rsidRDefault="0010684A" w:rsidP="0010684A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 w:rsidRPr="0010684A">
              <w:rPr>
                <w:rFonts w:ascii="Arial" w:hAnsi="Arial" w:cs="Arial"/>
                <w:sz w:val="20"/>
              </w:rPr>
              <w:t>80</w:t>
            </w:r>
          </w:p>
        </w:tc>
        <w:tc>
          <w:tcPr>
            <w:tcW w:w="1577" w:type="dxa"/>
            <w:vAlign w:val="center"/>
          </w:tcPr>
          <w:p w14:paraId="7694766C" w14:textId="77777777" w:rsidR="0010684A" w:rsidRPr="0010684A" w:rsidRDefault="0010684A" w:rsidP="0010684A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 w:rsidRPr="0010684A">
              <w:rPr>
                <w:rFonts w:ascii="Arial" w:hAnsi="Arial" w:cs="Arial"/>
                <w:sz w:val="20"/>
              </w:rPr>
              <w:t>16</w:t>
            </w:r>
          </w:p>
        </w:tc>
        <w:tc>
          <w:tcPr>
            <w:tcW w:w="1682" w:type="dxa"/>
            <w:vAlign w:val="center"/>
          </w:tcPr>
          <w:p w14:paraId="389000C6" w14:textId="77777777" w:rsidR="0010684A" w:rsidRPr="0010684A" w:rsidRDefault="0010684A" w:rsidP="0010684A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 w:rsidRPr="0010684A">
              <w:rPr>
                <w:rFonts w:ascii="Arial" w:hAnsi="Arial" w:cs="Arial"/>
                <w:sz w:val="20"/>
              </w:rPr>
              <w:t>32</w:t>
            </w:r>
          </w:p>
        </w:tc>
        <w:tc>
          <w:tcPr>
            <w:tcW w:w="1753" w:type="dxa"/>
            <w:vAlign w:val="center"/>
          </w:tcPr>
          <w:p w14:paraId="077A895E" w14:textId="77777777" w:rsidR="0010684A" w:rsidRPr="0010684A" w:rsidRDefault="0010684A" w:rsidP="0010684A">
            <w:pPr>
              <w:spacing w:after="160" w:line="259" w:lineRule="auto"/>
              <w:jc w:val="center"/>
              <w:rPr>
                <w:rFonts w:ascii="Arial" w:hAnsi="Arial" w:cs="Arial"/>
                <w:sz w:val="20"/>
              </w:rPr>
            </w:pPr>
            <w:r w:rsidRPr="0010684A">
              <w:rPr>
                <w:rFonts w:ascii="Arial" w:hAnsi="Arial" w:cs="Arial"/>
                <w:sz w:val="20"/>
              </w:rPr>
              <w:t>13</w:t>
            </w:r>
          </w:p>
        </w:tc>
      </w:tr>
    </w:tbl>
    <w:p w14:paraId="7DF8E04C" w14:textId="77777777" w:rsidR="0010684A" w:rsidRPr="00B776DA" w:rsidRDefault="0010684A">
      <w:pPr>
        <w:rPr>
          <w:rFonts w:ascii="Arial" w:hAnsi="Arial" w:cs="Arial"/>
          <w:sz w:val="20"/>
        </w:rPr>
      </w:pPr>
    </w:p>
    <w:sectPr w:rsidR="0010684A" w:rsidRPr="00B776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625143" w14:textId="77777777" w:rsidR="00FC56A2" w:rsidRDefault="00FC56A2" w:rsidP="00045268">
      <w:pPr>
        <w:spacing w:after="0" w:line="240" w:lineRule="auto"/>
      </w:pPr>
      <w:r>
        <w:separator/>
      </w:r>
    </w:p>
  </w:endnote>
  <w:endnote w:type="continuationSeparator" w:id="0">
    <w:p w14:paraId="696E0781" w14:textId="77777777" w:rsidR="00FC56A2" w:rsidRDefault="00FC56A2" w:rsidP="000452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764052" w14:textId="77777777" w:rsidR="00FC56A2" w:rsidRDefault="00FC56A2" w:rsidP="00045268">
      <w:pPr>
        <w:spacing w:after="0" w:line="240" w:lineRule="auto"/>
      </w:pPr>
      <w:r>
        <w:separator/>
      </w:r>
    </w:p>
  </w:footnote>
  <w:footnote w:type="continuationSeparator" w:id="0">
    <w:p w14:paraId="2F6E9639" w14:textId="77777777" w:rsidR="00FC56A2" w:rsidRDefault="00FC56A2" w:rsidP="000452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765FF9"/>
    <w:multiLevelType w:val="hybridMultilevel"/>
    <w:tmpl w:val="980A631A"/>
    <w:lvl w:ilvl="0" w:tplc="EA6CF4C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43254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1416"/>
    <w:rsid w:val="000152F7"/>
    <w:rsid w:val="00040CF3"/>
    <w:rsid w:val="00042892"/>
    <w:rsid w:val="00045268"/>
    <w:rsid w:val="00050098"/>
    <w:rsid w:val="000B788E"/>
    <w:rsid w:val="000C2566"/>
    <w:rsid w:val="000C69D5"/>
    <w:rsid w:val="0010684A"/>
    <w:rsid w:val="001345CC"/>
    <w:rsid w:val="00134C1F"/>
    <w:rsid w:val="00176C23"/>
    <w:rsid w:val="00181439"/>
    <w:rsid w:val="00191169"/>
    <w:rsid w:val="00191416"/>
    <w:rsid w:val="00196AD6"/>
    <w:rsid w:val="001A0C32"/>
    <w:rsid w:val="001C7EB8"/>
    <w:rsid w:val="001F7B87"/>
    <w:rsid w:val="00247A3D"/>
    <w:rsid w:val="00260388"/>
    <w:rsid w:val="00277E3D"/>
    <w:rsid w:val="0028109A"/>
    <w:rsid w:val="00296C25"/>
    <w:rsid w:val="002E1004"/>
    <w:rsid w:val="00311069"/>
    <w:rsid w:val="00316EAB"/>
    <w:rsid w:val="00317206"/>
    <w:rsid w:val="00363B4E"/>
    <w:rsid w:val="00366273"/>
    <w:rsid w:val="003B4FDB"/>
    <w:rsid w:val="00402E78"/>
    <w:rsid w:val="00433E9F"/>
    <w:rsid w:val="004513B1"/>
    <w:rsid w:val="00452A22"/>
    <w:rsid w:val="0046375D"/>
    <w:rsid w:val="00495FC5"/>
    <w:rsid w:val="004A25E7"/>
    <w:rsid w:val="004B032C"/>
    <w:rsid w:val="004B1ABB"/>
    <w:rsid w:val="004B3AAB"/>
    <w:rsid w:val="004B64B9"/>
    <w:rsid w:val="004D76D8"/>
    <w:rsid w:val="004E57FF"/>
    <w:rsid w:val="004E5935"/>
    <w:rsid w:val="00526623"/>
    <w:rsid w:val="00533A61"/>
    <w:rsid w:val="00566195"/>
    <w:rsid w:val="00596B42"/>
    <w:rsid w:val="005C43A2"/>
    <w:rsid w:val="005E63E0"/>
    <w:rsid w:val="00685238"/>
    <w:rsid w:val="00695A1E"/>
    <w:rsid w:val="006C1DAE"/>
    <w:rsid w:val="006D1FCF"/>
    <w:rsid w:val="006E141B"/>
    <w:rsid w:val="00710B6F"/>
    <w:rsid w:val="00727FEB"/>
    <w:rsid w:val="007378AE"/>
    <w:rsid w:val="00772C33"/>
    <w:rsid w:val="007A48D0"/>
    <w:rsid w:val="007A590A"/>
    <w:rsid w:val="007C16D7"/>
    <w:rsid w:val="00856FD6"/>
    <w:rsid w:val="0086630F"/>
    <w:rsid w:val="00884686"/>
    <w:rsid w:val="009012C5"/>
    <w:rsid w:val="00933700"/>
    <w:rsid w:val="009738A0"/>
    <w:rsid w:val="0098057C"/>
    <w:rsid w:val="00981E6E"/>
    <w:rsid w:val="009A761F"/>
    <w:rsid w:val="009B13A3"/>
    <w:rsid w:val="00A16044"/>
    <w:rsid w:val="00A238CE"/>
    <w:rsid w:val="00A402BD"/>
    <w:rsid w:val="00A5034D"/>
    <w:rsid w:val="00A53148"/>
    <w:rsid w:val="00AA3221"/>
    <w:rsid w:val="00AC496C"/>
    <w:rsid w:val="00AF3436"/>
    <w:rsid w:val="00B06FDF"/>
    <w:rsid w:val="00B523A5"/>
    <w:rsid w:val="00B776DA"/>
    <w:rsid w:val="00B86125"/>
    <w:rsid w:val="00BB7CB5"/>
    <w:rsid w:val="00BE1E39"/>
    <w:rsid w:val="00BE2E3B"/>
    <w:rsid w:val="00BF3561"/>
    <w:rsid w:val="00BF56CA"/>
    <w:rsid w:val="00C06297"/>
    <w:rsid w:val="00C1718E"/>
    <w:rsid w:val="00C256A7"/>
    <w:rsid w:val="00C60280"/>
    <w:rsid w:val="00C7055A"/>
    <w:rsid w:val="00CF65C0"/>
    <w:rsid w:val="00D13A0B"/>
    <w:rsid w:val="00D23602"/>
    <w:rsid w:val="00D27B9E"/>
    <w:rsid w:val="00D624DA"/>
    <w:rsid w:val="00D74002"/>
    <w:rsid w:val="00DC79B2"/>
    <w:rsid w:val="00DD1D5A"/>
    <w:rsid w:val="00DF6D24"/>
    <w:rsid w:val="00DF6FFF"/>
    <w:rsid w:val="00E17C6C"/>
    <w:rsid w:val="00E536BD"/>
    <w:rsid w:val="00E74E8D"/>
    <w:rsid w:val="00EA09E6"/>
    <w:rsid w:val="00EA2845"/>
    <w:rsid w:val="00EF24C2"/>
    <w:rsid w:val="00EF3D80"/>
    <w:rsid w:val="00F529B2"/>
    <w:rsid w:val="00F93CB8"/>
    <w:rsid w:val="00FA2971"/>
    <w:rsid w:val="00FB33A3"/>
    <w:rsid w:val="00FC56A2"/>
    <w:rsid w:val="00FC7864"/>
    <w:rsid w:val="00FF5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FE66C"/>
  <w15:chartTrackingRefBased/>
  <w15:docId w15:val="{F3806E49-6714-4A3B-83C2-A4A24592B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36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0629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B03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032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452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5268"/>
  </w:style>
  <w:style w:type="paragraph" w:styleId="Footer">
    <w:name w:val="footer"/>
    <w:basedOn w:val="Normal"/>
    <w:link w:val="FooterChar"/>
    <w:uiPriority w:val="99"/>
    <w:unhideWhenUsed/>
    <w:rsid w:val="000452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5268"/>
  </w:style>
  <w:style w:type="paragraph" w:styleId="Revision">
    <w:name w:val="Revision"/>
    <w:hidden/>
    <w:uiPriority w:val="99"/>
    <w:semiHidden/>
    <w:rsid w:val="009012C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6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8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0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5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5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0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4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14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2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4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74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1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4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2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04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5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4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0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5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7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4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8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2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9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14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5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9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9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7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4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8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63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9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1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8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72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45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0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6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2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3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5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5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8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74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3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6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54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7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5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9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24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64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8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0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8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8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26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9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0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9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6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9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0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12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9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3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8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4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7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2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33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1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4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6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3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2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7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3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6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13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9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3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3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1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0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5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8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5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2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4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7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56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45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5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4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7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3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7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3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3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75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76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2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2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0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9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1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5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1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2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4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0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7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8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0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2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5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7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86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9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7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43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1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3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2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1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1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1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8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0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3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5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0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9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7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6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6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5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0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8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2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9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7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7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0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8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4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9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3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3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2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3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5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8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8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2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2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4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5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1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3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7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9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35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1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26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6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9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0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36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9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96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73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4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2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67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7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1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7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5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1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8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0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1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3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5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16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9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1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8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7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4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1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92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66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7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0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8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7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7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2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0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4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0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7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4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5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0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2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1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9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6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85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4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9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2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13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4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0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33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1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0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1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2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0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6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3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93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8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7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1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2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9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16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7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36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8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0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5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2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04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5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2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6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8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6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76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8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4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54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1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2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3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6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8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4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1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7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1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7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9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13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7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7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4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4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7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9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0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3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1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1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3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3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7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7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9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0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34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7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8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1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93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0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1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8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5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1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1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65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6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44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4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6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8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4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5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2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7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6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8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9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2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2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1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4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6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7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9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9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9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1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1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53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3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6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9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4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6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5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3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4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5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5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8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6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3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0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7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9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7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8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8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8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1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8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4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4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1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2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2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1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1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8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8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36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2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1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45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4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8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05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02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2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5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8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5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37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9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0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0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8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3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2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9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7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9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8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5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2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25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2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0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0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1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53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8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12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4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8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1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8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1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9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7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8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46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4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9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1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9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8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1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06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93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1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3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2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7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5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47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66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4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5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6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3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8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8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3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9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5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9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4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9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2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2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9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4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8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35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4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3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4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5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2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0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0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86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1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14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4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0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6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46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3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5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2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17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6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8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1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0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86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6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83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47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8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5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8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9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5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2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8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4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43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7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8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95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2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9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5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3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2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2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5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1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2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4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4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80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7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3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4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9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1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1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6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06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8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5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9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5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4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15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9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8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8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05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8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7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6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1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3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1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0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5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1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9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7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54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0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2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2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4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8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03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0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46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7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9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7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7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9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1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4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2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7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24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5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8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4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25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8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56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8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1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54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4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8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7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8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5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9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1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2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9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6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0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3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1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8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1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9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5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1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9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7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2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1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36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1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53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0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1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9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0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8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2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9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0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86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33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2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7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7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6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2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7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2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1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7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3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4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8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0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7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1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4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4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3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5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2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3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02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4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2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5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3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5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4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9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2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7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8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2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7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0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9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4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9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3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2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8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5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1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1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5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8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0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5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1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4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2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2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9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1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7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5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5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5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7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94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25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8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9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9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3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4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0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9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8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6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8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9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8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27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2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8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3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3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8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4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9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7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5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7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5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1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9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0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6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5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56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2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9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9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5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1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2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33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8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3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29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6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8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2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1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1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1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2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8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6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2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9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7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94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9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7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85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2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1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9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2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1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6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9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34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1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8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4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4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9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1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9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4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4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4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0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8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5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8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4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4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6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7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2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1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7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9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6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75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9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36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93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0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6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3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5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3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14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2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8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5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9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9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6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8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7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9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2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2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5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9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5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1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17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9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7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3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06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7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7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5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5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10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0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6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5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1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4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9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8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7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9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4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7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9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6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521</Words>
  <Characters>12988</Characters>
  <Application>Microsoft Office Word</Application>
  <DocSecurity>0</DocSecurity>
  <Lines>212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rgill, Sarah</dc:creator>
  <cp:keywords/>
  <dc:description/>
  <cp:lastModifiedBy>Sturgill, Sarah</cp:lastModifiedBy>
  <cp:revision>2</cp:revision>
  <cp:lastPrinted>2024-07-31T15:11:00Z</cp:lastPrinted>
  <dcterms:created xsi:type="dcterms:W3CDTF">2025-05-13T15:27:00Z</dcterms:created>
  <dcterms:modified xsi:type="dcterms:W3CDTF">2025-05-13T15:27:00Z</dcterms:modified>
</cp:coreProperties>
</file>